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673E2" w14:textId="055874E6" w:rsidR="000121EE" w:rsidRPr="00ED5999" w:rsidRDefault="000121EE" w:rsidP="00C82858">
      <w:pPr>
        <w:pStyle w:val="Heading1"/>
        <w:spacing w:after="0"/>
        <w:rPr>
          <w:rFonts w:eastAsia="Calibri"/>
        </w:rPr>
      </w:pPr>
      <w:bookmarkStart w:id="0" w:name="_Hlk182747843"/>
      <w:r w:rsidRPr="00ED5999">
        <w:rPr>
          <w:rFonts w:eastAsia="Calibri"/>
        </w:rPr>
        <w:t xml:space="preserve">Additional online </w:t>
      </w:r>
      <w:r w:rsidR="00F52106" w:rsidRPr="00ED5999">
        <w:rPr>
          <w:rFonts w:eastAsia="Calibri"/>
        </w:rPr>
        <w:t>m</w:t>
      </w:r>
      <w:r w:rsidRPr="00ED5999">
        <w:rPr>
          <w:rFonts w:eastAsia="Calibri"/>
        </w:rPr>
        <w:t xml:space="preserve">aterial for: </w:t>
      </w:r>
    </w:p>
    <w:p w14:paraId="0DB2B42F" w14:textId="55DE035B" w:rsidR="005607D1" w:rsidRPr="00ED5999" w:rsidRDefault="008B751B" w:rsidP="00C82858">
      <w:pPr>
        <w:spacing w:after="0" w:line="480" w:lineRule="auto"/>
        <w:rPr>
          <w:rFonts w:ascii="Arial" w:hAnsi="Arial" w:cs="Arial"/>
          <w:b/>
          <w:bCs/>
        </w:rPr>
      </w:pPr>
      <w:r w:rsidRPr="00ED5999">
        <w:rPr>
          <w:rFonts w:ascii="Arial" w:hAnsi="Arial" w:cs="Arial"/>
          <w:b/>
          <w:bCs/>
        </w:rPr>
        <w:t xml:space="preserve">Burden of </w:t>
      </w:r>
      <w:r w:rsidR="00C466AB">
        <w:rPr>
          <w:rFonts w:ascii="Arial" w:hAnsi="Arial" w:cs="Arial"/>
          <w:b/>
          <w:bCs/>
        </w:rPr>
        <w:t>i</w:t>
      </w:r>
      <w:r w:rsidR="00C466AB" w:rsidRPr="00ED5999">
        <w:rPr>
          <w:rFonts w:ascii="Arial" w:hAnsi="Arial" w:cs="Arial"/>
          <w:b/>
          <w:bCs/>
        </w:rPr>
        <w:t xml:space="preserve">llness </w:t>
      </w:r>
      <w:r w:rsidRPr="00ED5999">
        <w:rPr>
          <w:rFonts w:ascii="Arial" w:hAnsi="Arial" w:cs="Arial"/>
          <w:b/>
          <w:bCs/>
        </w:rPr>
        <w:t xml:space="preserve">in </w:t>
      </w:r>
      <w:r w:rsidR="00C466AB">
        <w:rPr>
          <w:rFonts w:ascii="Arial" w:hAnsi="Arial" w:cs="Arial"/>
          <w:b/>
          <w:bCs/>
        </w:rPr>
        <w:t>t</w:t>
      </w:r>
      <w:r w:rsidR="00C466AB" w:rsidRPr="00ED5999">
        <w:rPr>
          <w:rFonts w:ascii="Arial" w:hAnsi="Arial" w:cs="Arial"/>
          <w:b/>
          <w:bCs/>
        </w:rPr>
        <w:t xml:space="preserve">uberous </w:t>
      </w:r>
      <w:r w:rsidR="00C466AB">
        <w:rPr>
          <w:rFonts w:ascii="Arial" w:hAnsi="Arial" w:cs="Arial"/>
          <w:b/>
          <w:bCs/>
        </w:rPr>
        <w:t>s</w:t>
      </w:r>
      <w:r w:rsidR="00C466AB" w:rsidRPr="00ED5999">
        <w:rPr>
          <w:rFonts w:ascii="Arial" w:hAnsi="Arial" w:cs="Arial"/>
          <w:b/>
          <w:bCs/>
        </w:rPr>
        <w:t xml:space="preserve">clerosis </w:t>
      </w:r>
      <w:r w:rsidR="00C466AB">
        <w:rPr>
          <w:rFonts w:ascii="Arial" w:hAnsi="Arial" w:cs="Arial"/>
          <w:b/>
          <w:bCs/>
        </w:rPr>
        <w:t>c</w:t>
      </w:r>
      <w:r w:rsidR="00C466AB" w:rsidRPr="00ED5999">
        <w:rPr>
          <w:rFonts w:ascii="Arial" w:hAnsi="Arial" w:cs="Arial"/>
          <w:b/>
          <w:bCs/>
        </w:rPr>
        <w:t>omplex</w:t>
      </w:r>
      <w:r w:rsidRPr="00ED5999">
        <w:rPr>
          <w:rFonts w:ascii="Arial" w:hAnsi="Arial" w:cs="Arial"/>
          <w:b/>
          <w:bCs/>
        </w:rPr>
        <w:t>-</w:t>
      </w:r>
      <w:r w:rsidR="00C466AB">
        <w:rPr>
          <w:rFonts w:ascii="Arial" w:hAnsi="Arial" w:cs="Arial"/>
          <w:b/>
          <w:bCs/>
        </w:rPr>
        <w:t>a</w:t>
      </w:r>
      <w:r w:rsidR="00C466AB" w:rsidRPr="00ED5999">
        <w:rPr>
          <w:rFonts w:ascii="Arial" w:hAnsi="Arial" w:cs="Arial"/>
          <w:b/>
          <w:bCs/>
        </w:rPr>
        <w:t xml:space="preserve">ssociated </w:t>
      </w:r>
      <w:r w:rsidR="00C466AB">
        <w:rPr>
          <w:rFonts w:ascii="Arial" w:hAnsi="Arial" w:cs="Arial"/>
          <w:b/>
          <w:bCs/>
        </w:rPr>
        <w:t>e</w:t>
      </w:r>
      <w:r w:rsidR="00C466AB" w:rsidRPr="00ED5999">
        <w:rPr>
          <w:rFonts w:ascii="Arial" w:hAnsi="Arial" w:cs="Arial"/>
          <w:b/>
          <w:bCs/>
        </w:rPr>
        <w:t>pile</w:t>
      </w:r>
      <w:r w:rsidR="00301C61">
        <w:rPr>
          <w:rFonts w:ascii="Arial" w:hAnsi="Arial" w:cs="Arial"/>
          <w:b/>
          <w:bCs/>
        </w:rPr>
        <w:t>p</w:t>
      </w:r>
      <w:r w:rsidR="00C466AB" w:rsidRPr="00ED5999">
        <w:rPr>
          <w:rFonts w:ascii="Arial" w:hAnsi="Arial" w:cs="Arial"/>
          <w:b/>
          <w:bCs/>
        </w:rPr>
        <w:t>sy</w:t>
      </w:r>
      <w:r w:rsidRPr="00ED5999">
        <w:rPr>
          <w:rFonts w:ascii="Arial" w:hAnsi="Arial" w:cs="Arial"/>
          <w:b/>
          <w:bCs/>
        </w:rPr>
        <w:t xml:space="preserve">: </w:t>
      </w:r>
      <w:r w:rsidR="00C466AB">
        <w:rPr>
          <w:rFonts w:ascii="Arial" w:hAnsi="Arial" w:cs="Arial"/>
          <w:b/>
          <w:bCs/>
        </w:rPr>
        <w:t>a</w:t>
      </w:r>
      <w:r w:rsidR="00C466AB" w:rsidRPr="00ED5999">
        <w:rPr>
          <w:rFonts w:ascii="Arial" w:hAnsi="Arial" w:cs="Arial"/>
          <w:b/>
          <w:bCs/>
        </w:rPr>
        <w:t xml:space="preserve"> </w:t>
      </w:r>
      <w:r w:rsidR="00C466AB">
        <w:rPr>
          <w:rFonts w:ascii="Arial" w:hAnsi="Arial" w:cs="Arial"/>
          <w:b/>
          <w:bCs/>
        </w:rPr>
        <w:t>s</w:t>
      </w:r>
      <w:r w:rsidR="00C466AB" w:rsidRPr="00ED5999">
        <w:rPr>
          <w:rFonts w:ascii="Arial" w:hAnsi="Arial" w:cs="Arial"/>
          <w:b/>
          <w:bCs/>
        </w:rPr>
        <w:t xml:space="preserve">ystematic </w:t>
      </w:r>
      <w:r w:rsidR="00C466AB">
        <w:rPr>
          <w:rFonts w:ascii="Arial" w:hAnsi="Arial" w:cs="Arial"/>
          <w:b/>
          <w:bCs/>
        </w:rPr>
        <w:t>l</w:t>
      </w:r>
      <w:r w:rsidR="00C466AB" w:rsidRPr="00ED5999">
        <w:rPr>
          <w:rFonts w:ascii="Arial" w:hAnsi="Arial" w:cs="Arial"/>
          <w:b/>
          <w:bCs/>
        </w:rPr>
        <w:t xml:space="preserve">iterature </w:t>
      </w:r>
      <w:r w:rsidR="00C466AB">
        <w:rPr>
          <w:rFonts w:ascii="Arial" w:hAnsi="Arial" w:cs="Arial"/>
          <w:b/>
          <w:bCs/>
        </w:rPr>
        <w:t>r</w:t>
      </w:r>
      <w:r w:rsidR="00C466AB" w:rsidRPr="00ED5999">
        <w:rPr>
          <w:rFonts w:ascii="Arial" w:hAnsi="Arial" w:cs="Arial"/>
          <w:b/>
          <w:bCs/>
        </w:rPr>
        <w:t xml:space="preserve">eview </w:t>
      </w:r>
      <w:r w:rsidRPr="00ED5999">
        <w:rPr>
          <w:rFonts w:ascii="Arial" w:hAnsi="Arial" w:cs="Arial"/>
          <w:b/>
          <w:bCs/>
        </w:rPr>
        <w:t xml:space="preserve">of </w:t>
      </w:r>
      <w:r w:rsidR="00C466AB">
        <w:rPr>
          <w:rFonts w:ascii="Arial" w:hAnsi="Arial" w:cs="Arial"/>
          <w:b/>
          <w:bCs/>
        </w:rPr>
        <w:t>e</w:t>
      </w:r>
      <w:r w:rsidR="00C466AB" w:rsidRPr="00ED5999">
        <w:rPr>
          <w:rFonts w:ascii="Arial" w:hAnsi="Arial" w:cs="Arial"/>
          <w:b/>
          <w:bCs/>
        </w:rPr>
        <w:t>pidemiology</w:t>
      </w:r>
      <w:r w:rsidRPr="00ED5999">
        <w:rPr>
          <w:rFonts w:ascii="Arial" w:hAnsi="Arial" w:cs="Arial"/>
          <w:b/>
          <w:bCs/>
        </w:rPr>
        <w:t xml:space="preserve">, </w:t>
      </w:r>
      <w:r w:rsidR="00C466AB">
        <w:rPr>
          <w:rFonts w:ascii="Arial" w:hAnsi="Arial" w:cs="Arial"/>
          <w:b/>
          <w:bCs/>
        </w:rPr>
        <w:t>h</w:t>
      </w:r>
      <w:r w:rsidR="00C466AB" w:rsidRPr="00ED5999">
        <w:rPr>
          <w:rFonts w:ascii="Arial" w:hAnsi="Arial" w:cs="Arial"/>
          <w:b/>
          <w:bCs/>
        </w:rPr>
        <w:t>ealth</w:t>
      </w:r>
      <w:r w:rsidRPr="00ED5999">
        <w:rPr>
          <w:rFonts w:ascii="Arial" w:hAnsi="Arial" w:cs="Arial"/>
          <w:b/>
          <w:bCs/>
        </w:rPr>
        <w:t>-</w:t>
      </w:r>
      <w:r w:rsidR="00C466AB">
        <w:rPr>
          <w:rFonts w:ascii="Arial" w:hAnsi="Arial" w:cs="Arial"/>
          <w:b/>
          <w:bCs/>
        </w:rPr>
        <w:t>r</w:t>
      </w:r>
      <w:r w:rsidR="00C466AB" w:rsidRPr="00ED5999">
        <w:rPr>
          <w:rFonts w:ascii="Arial" w:hAnsi="Arial" w:cs="Arial"/>
          <w:b/>
          <w:bCs/>
        </w:rPr>
        <w:t xml:space="preserve">elated </w:t>
      </w:r>
      <w:r w:rsidR="00C466AB">
        <w:rPr>
          <w:rFonts w:ascii="Arial" w:hAnsi="Arial" w:cs="Arial"/>
          <w:b/>
          <w:bCs/>
        </w:rPr>
        <w:t>q</w:t>
      </w:r>
      <w:r w:rsidR="00C466AB" w:rsidRPr="00ED5999">
        <w:rPr>
          <w:rFonts w:ascii="Arial" w:hAnsi="Arial" w:cs="Arial"/>
          <w:b/>
          <w:bCs/>
        </w:rPr>
        <w:t xml:space="preserve">uality </w:t>
      </w:r>
      <w:r w:rsidRPr="00ED5999">
        <w:rPr>
          <w:rFonts w:ascii="Arial" w:hAnsi="Arial" w:cs="Arial"/>
          <w:b/>
          <w:bCs/>
        </w:rPr>
        <w:t xml:space="preserve">of </w:t>
      </w:r>
      <w:r w:rsidR="00C466AB">
        <w:rPr>
          <w:rFonts w:ascii="Arial" w:hAnsi="Arial" w:cs="Arial"/>
          <w:b/>
          <w:bCs/>
        </w:rPr>
        <w:t>l</w:t>
      </w:r>
      <w:r w:rsidR="00C466AB" w:rsidRPr="00ED5999">
        <w:rPr>
          <w:rFonts w:ascii="Arial" w:hAnsi="Arial" w:cs="Arial"/>
          <w:b/>
          <w:bCs/>
        </w:rPr>
        <w:t>ife</w:t>
      </w:r>
      <w:r w:rsidRPr="00ED5999">
        <w:rPr>
          <w:rFonts w:ascii="Arial" w:hAnsi="Arial" w:cs="Arial"/>
          <w:b/>
          <w:bCs/>
        </w:rPr>
        <w:t xml:space="preserve">, </w:t>
      </w:r>
      <w:r w:rsidR="00C466AB">
        <w:rPr>
          <w:rFonts w:ascii="Arial" w:hAnsi="Arial" w:cs="Arial"/>
          <w:b/>
          <w:bCs/>
        </w:rPr>
        <w:t>c</w:t>
      </w:r>
      <w:r w:rsidR="00C466AB" w:rsidRPr="00ED5999">
        <w:rPr>
          <w:rFonts w:ascii="Arial" w:hAnsi="Arial" w:cs="Arial"/>
          <w:b/>
          <w:bCs/>
        </w:rPr>
        <w:t>osts</w:t>
      </w:r>
      <w:r w:rsidRPr="00ED5999">
        <w:rPr>
          <w:rFonts w:ascii="Arial" w:hAnsi="Arial" w:cs="Arial"/>
          <w:b/>
          <w:bCs/>
        </w:rPr>
        <w:t xml:space="preserve"> and </w:t>
      </w:r>
      <w:r w:rsidR="00C466AB">
        <w:rPr>
          <w:rFonts w:ascii="Arial" w:hAnsi="Arial" w:cs="Arial"/>
          <w:b/>
          <w:bCs/>
        </w:rPr>
        <w:t>r</w:t>
      </w:r>
      <w:r w:rsidR="00C466AB" w:rsidRPr="00ED5999">
        <w:rPr>
          <w:rFonts w:ascii="Arial" w:hAnsi="Arial" w:cs="Arial"/>
          <w:b/>
          <w:bCs/>
        </w:rPr>
        <w:t xml:space="preserve">esource </w:t>
      </w:r>
      <w:r w:rsidR="00C466AB">
        <w:rPr>
          <w:rFonts w:ascii="Arial" w:hAnsi="Arial" w:cs="Arial"/>
          <w:b/>
          <w:bCs/>
        </w:rPr>
        <w:t>u</w:t>
      </w:r>
      <w:r w:rsidR="00C466AB" w:rsidRPr="00ED5999">
        <w:rPr>
          <w:rFonts w:ascii="Arial" w:hAnsi="Arial" w:cs="Arial"/>
          <w:b/>
          <w:bCs/>
        </w:rPr>
        <w:t>se</w:t>
      </w:r>
    </w:p>
    <w:p w14:paraId="465AE0C5" w14:textId="51DA208B" w:rsidR="006377F6" w:rsidRPr="00ED5999" w:rsidRDefault="006377F6" w:rsidP="00630816"/>
    <w:p w14:paraId="24B0F57F" w14:textId="5F266DFB" w:rsidR="00191BF4" w:rsidRPr="00ED5999" w:rsidRDefault="00DB5E7B" w:rsidP="00F73768">
      <w:pPr>
        <w:pStyle w:val="Heading1"/>
        <w:rPr>
          <w:b w:val="0"/>
          <w:bCs/>
        </w:rPr>
      </w:pPr>
      <w:r w:rsidRPr="00ED5999">
        <w:rPr>
          <w:rFonts w:eastAsia="Calibri"/>
        </w:rPr>
        <w:t>Online additional table S1</w:t>
      </w:r>
      <w:r w:rsidRPr="00ED5999">
        <w:t xml:space="preserve">. </w:t>
      </w:r>
      <w:r w:rsidR="00191BF4" w:rsidRPr="00ED5999">
        <w:rPr>
          <w:b w:val="0"/>
          <w:bCs/>
        </w:rPr>
        <w:t>Prevalence of TSC-associated epilepsy (n=6</w:t>
      </w:r>
      <w:r w:rsidR="00491C55">
        <w:rPr>
          <w:b w:val="0"/>
          <w:bCs/>
        </w:rPr>
        <w:t>3</w:t>
      </w:r>
      <w:r w:rsidR="00191BF4" w:rsidRPr="00ED5999">
        <w:rPr>
          <w:b w:val="0"/>
          <w:bCs/>
        </w:rPr>
        <w:t xml:space="preserve"> studies)</w:t>
      </w:r>
    </w:p>
    <w:tbl>
      <w:tblPr>
        <w:tblW w:w="498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554"/>
        <w:gridCol w:w="11"/>
        <w:gridCol w:w="5090"/>
        <w:gridCol w:w="11"/>
        <w:gridCol w:w="893"/>
        <w:gridCol w:w="11"/>
        <w:gridCol w:w="4461"/>
        <w:gridCol w:w="72"/>
      </w:tblGrid>
      <w:tr w:rsidR="00C21CA9" w:rsidRPr="00ED5999" w14:paraId="134D7F9F" w14:textId="77777777" w:rsidTr="009A31E7">
        <w:trPr>
          <w:trHeight w:val="567"/>
          <w:tblHeader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3C6DAA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EBF50D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Location (country/</w:t>
            </w:r>
            <w:r w:rsidRPr="00ED5999">
              <w:rPr>
                <w:rFonts w:ascii="Arial" w:hAnsi="Arial" w:cs="Arial"/>
                <w:b/>
              </w:rPr>
              <w:br/>
              <w:t>region)</w:t>
            </w:r>
          </w:p>
        </w:tc>
        <w:tc>
          <w:tcPr>
            <w:tcW w:w="1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D6B4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Study patient population (number of patients / age / disease group)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A3421" w14:textId="283229C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Date (year)</w:t>
            </w:r>
            <w:r w:rsidR="00F674B4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E909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 xml:space="preserve">Prevalence of TSC-associated </w:t>
            </w:r>
            <w:r w:rsidRPr="00ED5999">
              <w:rPr>
                <w:rFonts w:ascii="Arial" w:hAnsi="Arial" w:cs="Arial"/>
                <w:b/>
              </w:rPr>
              <w:br/>
              <w:t>epilepsy</w:t>
            </w:r>
          </w:p>
        </w:tc>
      </w:tr>
      <w:tr w:rsidR="00C21CA9" w:rsidRPr="00ED5999" w14:paraId="01C1A631" w14:textId="77777777" w:rsidTr="009A31E7">
        <w:trPr>
          <w:gridAfter w:val="1"/>
          <w:wAfter w:w="26" w:type="pct"/>
          <w:trHeight w:val="567"/>
        </w:trPr>
        <w:tc>
          <w:tcPr>
            <w:tcW w:w="4974" w:type="pct"/>
            <w:gridSpan w:val="8"/>
          </w:tcPr>
          <w:p w14:paraId="1F25A1EC" w14:textId="3220B8E5" w:rsidR="00191BF4" w:rsidRPr="00ED5999" w:rsidRDefault="00191BF4" w:rsidP="00904BCE">
            <w:pPr>
              <w:spacing w:after="120" w:line="240" w:lineRule="auto"/>
              <w:rPr>
                <w:rFonts w:ascii="Arial" w:hAnsi="Arial" w:cs="Arial"/>
                <w:b/>
                <w:i/>
                <w:iCs/>
                <w:vertAlign w:val="superscript"/>
              </w:rPr>
            </w:pPr>
            <w:r w:rsidRPr="00ED5999">
              <w:rPr>
                <w:rFonts w:ascii="Arial" w:hAnsi="Arial" w:cs="Arial"/>
                <w:b/>
                <w:i/>
                <w:iCs/>
              </w:rPr>
              <w:t>Any age with TSC</w:t>
            </w:r>
            <w:r w:rsidR="00325B9A">
              <w:rPr>
                <w:rFonts w:ascii="Arial" w:hAnsi="Arial" w:cs="Arial"/>
                <w:b/>
                <w:i/>
                <w:iCs/>
                <w:vertAlign w:val="superscript"/>
              </w:rPr>
              <w:t>‡</w:t>
            </w:r>
          </w:p>
        </w:tc>
      </w:tr>
      <w:tr w:rsidR="008575D3" w:rsidRPr="00ED5999" w14:paraId="53CDEAEF" w14:textId="77777777" w:rsidTr="009A31E7">
        <w:trPr>
          <w:trHeight w:val="567"/>
        </w:trPr>
        <w:tc>
          <w:tcPr>
            <w:tcW w:w="651" w:type="pct"/>
          </w:tcPr>
          <w:p w14:paraId="7D1155E7" w14:textId="1DC664A4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leury 1990 </w:t>
            </w:r>
            <w:r w:rsidR="00F272BA" w:rsidRPr="00F272BA">
              <w:rPr>
                <w:rFonts w:ascii="Arial" w:hAnsi="Arial" w:cs="Arial"/>
              </w:rPr>
              <w:t>[1]</w:t>
            </w:r>
          </w:p>
        </w:tc>
        <w:tc>
          <w:tcPr>
            <w:tcW w:w="562" w:type="pct"/>
            <w:gridSpan w:val="2"/>
          </w:tcPr>
          <w:p w14:paraId="1D19704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833" w:type="pct"/>
            <w:gridSpan w:val="2"/>
          </w:tcPr>
          <w:p w14:paraId="73F58A8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11</w:t>
            </w:r>
            <w:r w:rsidRPr="00ED5999">
              <w:rPr>
                <w:rFonts w:ascii="Arial" w:hAnsi="Arial" w:cs="Arial"/>
              </w:rPr>
              <w:t>8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DD0D129" w14:textId="0ED362A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</w:t>
            </w:r>
            <w:r w:rsidR="00090355" w:rsidRPr="00ED5999">
              <w:rPr>
                <w:rFonts w:ascii="Arial" w:hAnsi="Arial" w:cs="Arial"/>
              </w:rPr>
              <w:t>0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EF4E3A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4% had epilepsy</w:t>
            </w:r>
          </w:p>
        </w:tc>
      </w:tr>
      <w:tr w:rsidR="008575D3" w:rsidRPr="00ED5999" w14:paraId="1E27935E" w14:textId="77777777" w:rsidTr="009A31E7">
        <w:trPr>
          <w:trHeight w:val="567"/>
        </w:trPr>
        <w:tc>
          <w:tcPr>
            <w:tcW w:w="651" w:type="pct"/>
          </w:tcPr>
          <w:p w14:paraId="1DBAC34B" w14:textId="0EBC629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unt 1993 </w:t>
            </w:r>
            <w:r w:rsidR="00F272BA" w:rsidRPr="00F272BA">
              <w:rPr>
                <w:rFonts w:ascii="Arial" w:hAnsi="Arial" w:cs="Arial"/>
              </w:rPr>
              <w:t>[2]</w:t>
            </w:r>
          </w:p>
        </w:tc>
        <w:tc>
          <w:tcPr>
            <w:tcW w:w="562" w:type="pct"/>
            <w:gridSpan w:val="2"/>
          </w:tcPr>
          <w:p w14:paraId="20E2E06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3AC68B5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00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DDC082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3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D31BCE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93% had at least one seizure </w:t>
            </w:r>
          </w:p>
          <w:p w14:paraId="6829943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63% had current seizures </w:t>
            </w:r>
          </w:p>
        </w:tc>
      </w:tr>
      <w:tr w:rsidR="008575D3" w:rsidRPr="00ED5999" w14:paraId="29CAD1F8" w14:textId="77777777" w:rsidTr="009A31E7">
        <w:trPr>
          <w:trHeight w:val="567"/>
        </w:trPr>
        <w:tc>
          <w:tcPr>
            <w:tcW w:w="651" w:type="pct"/>
          </w:tcPr>
          <w:p w14:paraId="6F4D3604" w14:textId="5B98017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ebb 1996 </w:t>
            </w:r>
            <w:r w:rsidR="00F272BA" w:rsidRPr="00F272BA">
              <w:rPr>
                <w:rFonts w:ascii="Arial" w:hAnsi="Arial" w:cs="Arial"/>
              </w:rPr>
              <w:t>[3]</w:t>
            </w:r>
          </w:p>
        </w:tc>
        <w:tc>
          <w:tcPr>
            <w:tcW w:w="562" w:type="pct"/>
            <w:gridSpan w:val="2"/>
          </w:tcPr>
          <w:p w14:paraId="001E327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2183A2C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1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2087D1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AB2D60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8% had epilepsy</w:t>
            </w:r>
          </w:p>
        </w:tc>
      </w:tr>
      <w:tr w:rsidR="008575D3" w:rsidRPr="00ED5999" w14:paraId="3E3EE382" w14:textId="77777777" w:rsidTr="009A31E7">
        <w:trPr>
          <w:trHeight w:val="567"/>
        </w:trPr>
        <w:tc>
          <w:tcPr>
            <w:tcW w:w="651" w:type="pct"/>
          </w:tcPr>
          <w:p w14:paraId="64E5ECBC" w14:textId="3999A89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Joinson</w:t>
            </w:r>
            <w:proofErr w:type="spellEnd"/>
            <w:r w:rsidRPr="00ED5999">
              <w:rPr>
                <w:rFonts w:ascii="Arial" w:hAnsi="Arial" w:cs="Arial"/>
              </w:rPr>
              <w:t xml:space="preserve"> 2003 </w:t>
            </w:r>
            <w:r w:rsidR="00F272BA" w:rsidRPr="00F272BA">
              <w:rPr>
                <w:rFonts w:ascii="Arial" w:hAnsi="Arial" w:cs="Arial"/>
              </w:rPr>
              <w:t>[4]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2" w:type="pct"/>
            <w:gridSpan w:val="2"/>
          </w:tcPr>
          <w:p w14:paraId="63B7D9B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1F2901A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08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3311CE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8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0E2F0E2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79% had epilepsy </w:t>
            </w:r>
          </w:p>
        </w:tc>
      </w:tr>
      <w:tr w:rsidR="008575D3" w:rsidRPr="00ED5999" w14:paraId="656EB92F" w14:textId="77777777" w:rsidTr="009A31E7">
        <w:trPr>
          <w:trHeight w:val="567"/>
        </w:trPr>
        <w:tc>
          <w:tcPr>
            <w:tcW w:w="651" w:type="pct"/>
          </w:tcPr>
          <w:p w14:paraId="0DAACDF1" w14:textId="7C29799B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interkorn 2007 </w:t>
            </w:r>
            <w:r w:rsidR="00F272BA" w:rsidRPr="00F272BA">
              <w:rPr>
                <w:rFonts w:ascii="Arial" w:hAnsi="Arial" w:cs="Arial"/>
              </w:rPr>
              <w:t>[5]</w:t>
            </w:r>
          </w:p>
        </w:tc>
        <w:tc>
          <w:tcPr>
            <w:tcW w:w="562" w:type="pct"/>
            <w:gridSpan w:val="2"/>
          </w:tcPr>
          <w:p w14:paraId="6CAB569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0426AA7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7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A67552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2–200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93A878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7.9% (across IQ/DQ ≥70 and IQ/DQ &lt;70)</w:t>
            </w:r>
          </w:p>
        </w:tc>
      </w:tr>
      <w:tr w:rsidR="008575D3" w:rsidRPr="00ED5999" w14:paraId="65BD8155" w14:textId="77777777" w:rsidTr="009A31E7">
        <w:trPr>
          <w:trHeight w:val="567"/>
        </w:trPr>
        <w:tc>
          <w:tcPr>
            <w:tcW w:w="651" w:type="pct"/>
          </w:tcPr>
          <w:p w14:paraId="63C32A2C" w14:textId="3D237699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Muzykewicz</w:t>
            </w:r>
            <w:proofErr w:type="spellEnd"/>
            <w:r w:rsidRPr="00ED5999">
              <w:rPr>
                <w:rFonts w:ascii="Arial" w:hAnsi="Arial" w:cs="Arial"/>
              </w:rPr>
              <w:t xml:space="preserve"> 2007 </w:t>
            </w:r>
            <w:r w:rsidR="00F272BA" w:rsidRPr="00F272BA">
              <w:rPr>
                <w:rFonts w:ascii="Arial" w:hAnsi="Arial" w:cs="Arial"/>
              </w:rPr>
              <w:t>[6]</w:t>
            </w:r>
          </w:p>
        </w:tc>
        <w:tc>
          <w:tcPr>
            <w:tcW w:w="562" w:type="pct"/>
            <w:gridSpan w:val="2"/>
          </w:tcPr>
          <w:p w14:paraId="5135BB9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156B69E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41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4C9892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2A02BC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7% had epilepsy</w:t>
            </w:r>
          </w:p>
        </w:tc>
      </w:tr>
      <w:tr w:rsidR="008575D3" w:rsidRPr="00ED5999" w14:paraId="321252D8" w14:textId="77777777" w:rsidTr="009A31E7">
        <w:trPr>
          <w:trHeight w:val="567"/>
        </w:trPr>
        <w:tc>
          <w:tcPr>
            <w:tcW w:w="651" w:type="pct"/>
          </w:tcPr>
          <w:p w14:paraId="3217919E" w14:textId="2471063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u-</w:t>
            </w:r>
            <w:r w:rsidR="00BA18DF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hore 2010 </w:t>
            </w:r>
            <w:r w:rsidR="00F272BA" w:rsidRPr="00F272BA">
              <w:rPr>
                <w:rFonts w:ascii="Arial" w:hAnsi="Arial" w:cs="Arial"/>
              </w:rPr>
              <w:t>[7]</w:t>
            </w:r>
          </w:p>
        </w:tc>
        <w:tc>
          <w:tcPr>
            <w:tcW w:w="562" w:type="pct"/>
            <w:gridSpan w:val="2"/>
          </w:tcPr>
          <w:p w14:paraId="4D3A17E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48B44AB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291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7A33F1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8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CB87C25" w14:textId="77777777" w:rsidR="00191BF4" w:rsidRPr="00ED5999" w:rsidRDefault="00191BF4" w:rsidP="0009516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5.2% had at least one seizure</w:t>
            </w:r>
          </w:p>
          <w:p w14:paraId="2C7F7E0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54.1% developed multiple seizure types</w:t>
            </w:r>
          </w:p>
        </w:tc>
      </w:tr>
      <w:tr w:rsidR="008575D3" w:rsidRPr="00ED5999" w14:paraId="41623BD5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0400F7D2" w14:textId="7166BCC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Numis</w:t>
            </w:r>
            <w:proofErr w:type="spellEnd"/>
            <w:r w:rsidRPr="00ED5999">
              <w:rPr>
                <w:rFonts w:ascii="Arial" w:hAnsi="Arial" w:cs="Arial"/>
              </w:rPr>
              <w:t xml:space="preserve"> 2011 </w:t>
            </w:r>
            <w:r w:rsidR="00F272BA" w:rsidRPr="00F272BA">
              <w:rPr>
                <w:rFonts w:ascii="Arial" w:hAnsi="Arial" w:cs="Arial"/>
              </w:rPr>
              <w:t>[8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342FF47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2EC2C73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3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16122C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2–200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7545B9B" w14:textId="6BC622AA" w:rsidR="00095160" w:rsidRPr="00ED5999" w:rsidRDefault="00191BF4" w:rsidP="00771F9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with ASD: 98% had epilepsy</w:t>
            </w:r>
          </w:p>
          <w:p w14:paraId="58C2853D" w14:textId="77777777" w:rsidR="00191BF4" w:rsidRPr="00ED5999" w:rsidRDefault="00191BF4" w:rsidP="00191BF4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without ASD: 82% had epilepsy</w:t>
            </w:r>
          </w:p>
          <w:p w14:paraId="397E67D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.3% (across patients both with and without ASD)</w:t>
            </w:r>
          </w:p>
        </w:tc>
      </w:tr>
      <w:tr w:rsidR="008575D3" w:rsidRPr="00ED5999" w14:paraId="7685FF8B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709E31F8" w14:textId="0DF7453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allett 2011 </w:t>
            </w:r>
            <w:r w:rsidR="00F272BA" w:rsidRPr="00F272BA">
              <w:rPr>
                <w:rFonts w:ascii="Arial" w:hAnsi="Arial" w:cs="Arial"/>
              </w:rPr>
              <w:t>[9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7FEFDDE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30207C2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9 publications in a SLR reporting on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9469AA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4A91B3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6–93% had epilepsy</w:t>
            </w:r>
          </w:p>
        </w:tc>
      </w:tr>
      <w:tr w:rsidR="008575D3" w:rsidRPr="00ED5999" w14:paraId="764AE5B9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0DA96D49" w14:textId="01E36D2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Wataya</w:t>
            </w:r>
            <w:proofErr w:type="spellEnd"/>
            <w:r w:rsidRPr="00ED5999">
              <w:rPr>
                <w:rFonts w:ascii="Arial" w:hAnsi="Arial" w:cs="Arial"/>
              </w:rPr>
              <w:t xml:space="preserve">-Kaneda 2013 </w:t>
            </w:r>
            <w:r w:rsidR="00F272BA" w:rsidRPr="00F272BA">
              <w:rPr>
                <w:rFonts w:ascii="Arial" w:hAnsi="Arial" w:cs="Arial"/>
              </w:rPr>
              <w:t>[10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37D251A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Japan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1A94309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6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219DDE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5631C8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3% had epilepsy</w:t>
            </w:r>
          </w:p>
        </w:tc>
      </w:tr>
      <w:tr w:rsidR="008575D3" w:rsidRPr="00ED5999" w14:paraId="648F77DC" w14:textId="77777777" w:rsidTr="009A31E7">
        <w:trPr>
          <w:trHeight w:val="567"/>
        </w:trPr>
        <w:tc>
          <w:tcPr>
            <w:tcW w:w="651" w:type="pct"/>
          </w:tcPr>
          <w:p w14:paraId="325BD355" w14:textId="698494B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shos 2012 </w:t>
            </w:r>
            <w:r w:rsidR="00F272BA" w:rsidRPr="00F272BA">
              <w:rPr>
                <w:rFonts w:ascii="Arial" w:hAnsi="Arial" w:cs="Arial"/>
              </w:rPr>
              <w:t>[11]</w:t>
            </w:r>
          </w:p>
        </w:tc>
        <w:tc>
          <w:tcPr>
            <w:tcW w:w="562" w:type="pct"/>
            <w:gridSpan w:val="2"/>
          </w:tcPr>
          <w:p w14:paraId="07C737B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00B197D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80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81BC31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2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C181FF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6% had epilepsy</w:t>
            </w:r>
          </w:p>
        </w:tc>
      </w:tr>
      <w:tr w:rsidR="008575D3" w:rsidRPr="00ED5999" w14:paraId="1E6B54BF" w14:textId="77777777" w:rsidTr="009A31E7">
        <w:trPr>
          <w:trHeight w:val="567"/>
        </w:trPr>
        <w:tc>
          <w:tcPr>
            <w:tcW w:w="651" w:type="pct"/>
          </w:tcPr>
          <w:p w14:paraId="6EF61C0B" w14:textId="1D8293D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un 2012 </w:t>
            </w:r>
            <w:r w:rsidR="00F272BA" w:rsidRPr="00F272BA">
              <w:rPr>
                <w:rFonts w:ascii="Arial" w:hAnsi="Arial" w:cs="Arial"/>
              </w:rPr>
              <w:t>[12]</w:t>
            </w:r>
          </w:p>
        </w:tc>
        <w:tc>
          <w:tcPr>
            <w:tcW w:w="562" w:type="pct"/>
            <w:gridSpan w:val="2"/>
          </w:tcPr>
          <w:p w14:paraId="729ECC2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5109EAD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249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4827C9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2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CF281D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.1% had epilepsy</w:t>
            </w:r>
          </w:p>
        </w:tc>
      </w:tr>
      <w:tr w:rsidR="008575D3" w:rsidRPr="00ED5999" w14:paraId="5D6B4001" w14:textId="77777777" w:rsidTr="009A31E7">
        <w:trPr>
          <w:trHeight w:val="567"/>
        </w:trPr>
        <w:tc>
          <w:tcPr>
            <w:tcW w:w="651" w:type="pct"/>
          </w:tcPr>
          <w:p w14:paraId="169ED5BE" w14:textId="0CA640EF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van </w:t>
            </w:r>
            <w:proofErr w:type="spellStart"/>
            <w:r w:rsidRPr="00ED5999">
              <w:rPr>
                <w:rFonts w:ascii="Arial" w:hAnsi="Arial"/>
              </w:rPr>
              <w:t>Eeghen</w:t>
            </w:r>
            <w:proofErr w:type="spellEnd"/>
            <w:r w:rsidRPr="00ED5999">
              <w:rPr>
                <w:rFonts w:ascii="Arial" w:hAnsi="Arial"/>
              </w:rPr>
              <w:t xml:space="preserve"> 2012 </w:t>
            </w:r>
            <w:r w:rsidR="00F272BA" w:rsidRPr="00F272BA">
              <w:rPr>
                <w:rFonts w:ascii="Arial" w:hAnsi="Arial" w:cs="Arial"/>
              </w:rPr>
              <w:t>[13]</w:t>
            </w:r>
          </w:p>
        </w:tc>
        <w:tc>
          <w:tcPr>
            <w:tcW w:w="562" w:type="pct"/>
            <w:gridSpan w:val="2"/>
          </w:tcPr>
          <w:p w14:paraId="667A8FE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06EF350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66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1D262E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2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F28059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% had epilepsy</w:t>
            </w:r>
            <w:r w:rsidRPr="00ED5999">
              <w:rPr>
                <w:rFonts w:ascii="Arial" w:hAnsi="Arial" w:cs="Arial"/>
              </w:rPr>
              <w:br/>
            </w:r>
          </w:p>
        </w:tc>
      </w:tr>
      <w:tr w:rsidR="008575D3" w:rsidRPr="00ED5999" w14:paraId="442CC85F" w14:textId="77777777" w:rsidTr="009A31E7">
        <w:trPr>
          <w:trHeight w:val="567"/>
        </w:trPr>
        <w:tc>
          <w:tcPr>
            <w:tcW w:w="651" w:type="pct"/>
          </w:tcPr>
          <w:p w14:paraId="76835182" w14:textId="2669778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gnoli 2013 </w:t>
            </w:r>
            <w:r w:rsidR="00F272BA" w:rsidRPr="00F272BA">
              <w:rPr>
                <w:rFonts w:ascii="Arial" w:hAnsi="Arial" w:cs="Arial"/>
              </w:rPr>
              <w:t>[14]</w:t>
            </w:r>
          </w:p>
        </w:tc>
        <w:tc>
          <w:tcPr>
            <w:tcW w:w="562" w:type="pct"/>
            <w:gridSpan w:val="2"/>
          </w:tcPr>
          <w:p w14:paraId="26DADEB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1833" w:type="pct"/>
            <w:gridSpan w:val="2"/>
          </w:tcPr>
          <w:p w14:paraId="359DE68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0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5A15B5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3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A39654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2.5% had epilepsy</w:t>
            </w:r>
          </w:p>
          <w:p w14:paraId="26EF44B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.4% had one isolated seizure</w:t>
            </w:r>
          </w:p>
        </w:tc>
      </w:tr>
      <w:tr w:rsidR="008575D3" w:rsidRPr="00ED5999" w14:paraId="1D034303" w14:textId="77777777" w:rsidTr="009A31E7">
        <w:trPr>
          <w:trHeight w:val="567"/>
        </w:trPr>
        <w:tc>
          <w:tcPr>
            <w:tcW w:w="651" w:type="pct"/>
          </w:tcPr>
          <w:p w14:paraId="050FC9D2" w14:textId="43CF9FB9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ilbur 2017 </w:t>
            </w:r>
            <w:r w:rsidR="00F272BA" w:rsidRPr="00F272BA">
              <w:rPr>
                <w:rFonts w:ascii="Arial" w:hAnsi="Arial" w:cs="Arial"/>
              </w:rPr>
              <w:t>[15]</w:t>
            </w:r>
          </w:p>
        </w:tc>
        <w:tc>
          <w:tcPr>
            <w:tcW w:w="562" w:type="pct"/>
            <w:gridSpan w:val="2"/>
          </w:tcPr>
          <w:p w14:paraId="49BE209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nada</w:t>
            </w:r>
          </w:p>
        </w:tc>
        <w:tc>
          <w:tcPr>
            <w:tcW w:w="1833" w:type="pct"/>
            <w:gridSpan w:val="2"/>
          </w:tcPr>
          <w:p w14:paraId="1DF4BCD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81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0FC326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4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625A3A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1% had epilepsy (of whom 39% had refractory epilepsy)</w:t>
            </w:r>
          </w:p>
        </w:tc>
      </w:tr>
      <w:tr w:rsidR="008575D3" w:rsidRPr="00ED5999" w14:paraId="696280E1" w14:textId="77777777" w:rsidTr="009A31E7">
        <w:trPr>
          <w:trHeight w:val="567"/>
        </w:trPr>
        <w:tc>
          <w:tcPr>
            <w:tcW w:w="651" w:type="pct"/>
            <w:vAlign w:val="center"/>
          </w:tcPr>
          <w:p w14:paraId="212E96BE" w14:textId="23F8F25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rawford 2015 </w:t>
            </w:r>
            <w:r w:rsidR="00F272BA" w:rsidRPr="00F272BA">
              <w:rPr>
                <w:rFonts w:ascii="Arial" w:hAnsi="Arial" w:cs="Arial"/>
              </w:rPr>
              <w:t>[16]</w:t>
            </w:r>
          </w:p>
        </w:tc>
        <w:tc>
          <w:tcPr>
            <w:tcW w:w="562" w:type="pct"/>
            <w:gridSpan w:val="2"/>
          </w:tcPr>
          <w:p w14:paraId="1359C9E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76A32BF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41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CDB3B8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188D50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% had epilepsy</w:t>
            </w:r>
          </w:p>
        </w:tc>
      </w:tr>
      <w:tr w:rsidR="008575D3" w:rsidRPr="00ED5999" w14:paraId="07D22394" w14:textId="77777777" w:rsidTr="009A31E7">
        <w:trPr>
          <w:trHeight w:val="567"/>
        </w:trPr>
        <w:tc>
          <w:tcPr>
            <w:tcW w:w="651" w:type="pct"/>
          </w:tcPr>
          <w:p w14:paraId="02F72F2E" w14:textId="06BED50A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gnoli 2015 </w:t>
            </w:r>
            <w:r w:rsidR="00F272BA" w:rsidRPr="00F272BA">
              <w:rPr>
                <w:rFonts w:ascii="Arial" w:hAnsi="Arial" w:cs="Arial"/>
              </w:rPr>
              <w:t>[17]</w:t>
            </w:r>
          </w:p>
        </w:tc>
        <w:tc>
          <w:tcPr>
            <w:tcW w:w="562" w:type="pct"/>
            <w:gridSpan w:val="2"/>
          </w:tcPr>
          <w:p w14:paraId="5FD9995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1833" w:type="pct"/>
            <w:gridSpan w:val="2"/>
          </w:tcPr>
          <w:p w14:paraId="39DD00E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2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E780A9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0E3AFB9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85.7% had epilepsy </w:t>
            </w:r>
            <w:r w:rsidRPr="00ED5999">
              <w:rPr>
                <w:rFonts w:ascii="Arial" w:hAnsi="Arial" w:cs="Arial"/>
              </w:rPr>
              <w:br/>
            </w:r>
          </w:p>
        </w:tc>
      </w:tr>
      <w:tr w:rsidR="008575D3" w:rsidRPr="00ED5999" w14:paraId="7FA8A626" w14:textId="77777777" w:rsidTr="009A31E7">
        <w:trPr>
          <w:trHeight w:val="567"/>
        </w:trPr>
        <w:tc>
          <w:tcPr>
            <w:tcW w:w="651" w:type="pct"/>
          </w:tcPr>
          <w:p w14:paraId="23AB8AD5" w14:textId="5932CB8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Wilson 2016 </w:t>
            </w:r>
            <w:r w:rsidR="00F272BA" w:rsidRPr="00F272BA">
              <w:rPr>
                <w:rFonts w:ascii="Arial" w:hAnsi="Arial" w:cs="Arial"/>
              </w:rPr>
              <w:t>[18]</w:t>
            </w:r>
          </w:p>
        </w:tc>
        <w:tc>
          <w:tcPr>
            <w:tcW w:w="562" w:type="pct"/>
            <w:gridSpan w:val="2"/>
          </w:tcPr>
          <w:p w14:paraId="06F9CB5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37FAD12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,655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C35908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DF5F44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1.2% had epilepsy</w:t>
            </w:r>
          </w:p>
        </w:tc>
      </w:tr>
      <w:tr w:rsidR="008575D3" w:rsidRPr="00ED5999" w14:paraId="5781A142" w14:textId="77777777" w:rsidTr="009A31E7">
        <w:trPr>
          <w:trHeight w:val="567"/>
        </w:trPr>
        <w:tc>
          <w:tcPr>
            <w:tcW w:w="651" w:type="pct"/>
          </w:tcPr>
          <w:p w14:paraId="03FAEAA8" w14:textId="4C1B98F4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rzelczyk 2021</w:t>
            </w:r>
            <w:r w:rsidR="00A4637C">
              <w:rPr>
                <w:rFonts w:ascii="Arial" w:hAnsi="Arial" w:cs="Arial"/>
              </w:rPr>
              <w:t>b</w:t>
            </w:r>
            <w:r w:rsidRPr="00ED5999">
              <w:rPr>
                <w:rFonts w:ascii="Arial" w:hAnsi="Arial" w:cs="Arial"/>
              </w:rPr>
              <w:t xml:space="preserve"> </w:t>
            </w:r>
            <w:r w:rsidR="00F272BA" w:rsidRPr="00F272BA">
              <w:rPr>
                <w:rFonts w:ascii="Arial" w:hAnsi="Arial" w:cs="Arial"/>
              </w:rPr>
              <w:t>[19]</w:t>
            </w:r>
          </w:p>
        </w:tc>
        <w:tc>
          <w:tcPr>
            <w:tcW w:w="562" w:type="pct"/>
            <w:gridSpan w:val="2"/>
          </w:tcPr>
          <w:p w14:paraId="4C08E36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833" w:type="pct"/>
            <w:gridSpan w:val="2"/>
          </w:tcPr>
          <w:p w14:paraId="0C08E55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56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C5355A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408FA9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6% had epilepsy</w:t>
            </w:r>
          </w:p>
        </w:tc>
      </w:tr>
      <w:tr w:rsidR="008575D3" w:rsidRPr="00ED5999" w14:paraId="3CE4A41A" w14:textId="77777777" w:rsidTr="009A31E7">
        <w:trPr>
          <w:trHeight w:val="567"/>
        </w:trPr>
        <w:tc>
          <w:tcPr>
            <w:tcW w:w="651" w:type="pct"/>
          </w:tcPr>
          <w:p w14:paraId="2314423C" w14:textId="454D4D9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ung 2017b </w:t>
            </w:r>
            <w:r w:rsidR="00F272BA" w:rsidRPr="00F272BA">
              <w:rPr>
                <w:rFonts w:ascii="Arial" w:hAnsi="Arial" w:cs="Arial"/>
              </w:rPr>
              <w:t>[20]</w:t>
            </w:r>
          </w:p>
        </w:tc>
        <w:tc>
          <w:tcPr>
            <w:tcW w:w="562" w:type="pct"/>
            <w:gridSpan w:val="2"/>
          </w:tcPr>
          <w:p w14:paraId="5B3DC8C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1833" w:type="pct"/>
            <w:gridSpan w:val="2"/>
          </w:tcPr>
          <w:p w14:paraId="6C4CFB2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70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04BADC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255B3E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7% developed seizures</w:t>
            </w:r>
            <w:r w:rsidRPr="00ED5999">
              <w:rPr>
                <w:rFonts w:ascii="Arial" w:hAnsi="Arial" w:cs="Arial"/>
              </w:rPr>
              <w:br/>
            </w:r>
          </w:p>
        </w:tc>
      </w:tr>
      <w:tr w:rsidR="008575D3" w:rsidRPr="00ED5999" w14:paraId="6870F344" w14:textId="77777777" w:rsidTr="009A31E7">
        <w:trPr>
          <w:trHeight w:val="567"/>
        </w:trPr>
        <w:tc>
          <w:tcPr>
            <w:tcW w:w="651" w:type="pct"/>
          </w:tcPr>
          <w:p w14:paraId="2A784FD7" w14:textId="19811DB0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Jeong 2017 </w:t>
            </w:r>
            <w:r w:rsidR="00F272BA" w:rsidRPr="00F272BA">
              <w:rPr>
                <w:rFonts w:ascii="Arial" w:hAnsi="Arial" w:cs="Arial"/>
              </w:rPr>
              <w:t>[21]</w:t>
            </w:r>
          </w:p>
        </w:tc>
        <w:tc>
          <w:tcPr>
            <w:tcW w:w="562" w:type="pct"/>
            <w:gridSpan w:val="2"/>
          </w:tcPr>
          <w:p w14:paraId="649BAF2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439ACF3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,965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50C7AB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6ACBF95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86.4% had epilepsy </w:t>
            </w:r>
          </w:p>
          <w:p w14:paraId="2E28A5E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8575D3" w:rsidRPr="00ED5999" w14:paraId="29B4F101" w14:textId="77777777" w:rsidTr="009A31E7">
        <w:trPr>
          <w:trHeight w:val="567"/>
        </w:trPr>
        <w:tc>
          <w:tcPr>
            <w:tcW w:w="651" w:type="pct"/>
          </w:tcPr>
          <w:p w14:paraId="503176EE" w14:textId="3468FC04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Orazem Mrak 2017 </w:t>
            </w:r>
            <w:r w:rsidR="00F272BA" w:rsidRPr="00F272BA">
              <w:rPr>
                <w:rFonts w:ascii="Arial" w:hAnsi="Arial" w:cs="Arial"/>
              </w:rPr>
              <w:t>[22]</w:t>
            </w:r>
          </w:p>
        </w:tc>
        <w:tc>
          <w:tcPr>
            <w:tcW w:w="562" w:type="pct"/>
            <w:gridSpan w:val="2"/>
          </w:tcPr>
          <w:p w14:paraId="14AC72A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lovenia</w:t>
            </w:r>
          </w:p>
        </w:tc>
        <w:tc>
          <w:tcPr>
            <w:tcW w:w="1833" w:type="pct"/>
            <w:gridSpan w:val="2"/>
          </w:tcPr>
          <w:p w14:paraId="36B6997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8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629C08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ACA9B4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3% had epilepsy</w:t>
            </w:r>
          </w:p>
        </w:tc>
      </w:tr>
      <w:tr w:rsidR="008575D3" w:rsidRPr="00ED5999" w14:paraId="1FA5528B" w14:textId="77777777" w:rsidTr="009A31E7">
        <w:trPr>
          <w:trHeight w:val="567"/>
        </w:trPr>
        <w:tc>
          <w:tcPr>
            <w:tcW w:w="651" w:type="pct"/>
          </w:tcPr>
          <w:p w14:paraId="1D8E7BE5" w14:textId="6929159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verwater 2017 </w:t>
            </w:r>
            <w:r w:rsidR="00F272BA" w:rsidRPr="00F272BA">
              <w:rPr>
                <w:rFonts w:ascii="Arial" w:hAnsi="Arial" w:cs="Arial"/>
              </w:rPr>
              <w:t>[23]</w:t>
            </w:r>
          </w:p>
        </w:tc>
        <w:tc>
          <w:tcPr>
            <w:tcW w:w="562" w:type="pct"/>
            <w:gridSpan w:val="2"/>
          </w:tcPr>
          <w:p w14:paraId="7E33D36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833" w:type="pct"/>
            <w:gridSpan w:val="2"/>
          </w:tcPr>
          <w:p w14:paraId="254341F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2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0463EE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1E8EBA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6% had epilepsy</w:t>
            </w:r>
          </w:p>
        </w:tc>
      </w:tr>
      <w:tr w:rsidR="008575D3" w:rsidRPr="00ED5999" w14:paraId="3BB0832C" w14:textId="77777777" w:rsidTr="009A31E7">
        <w:trPr>
          <w:trHeight w:val="567"/>
        </w:trPr>
        <w:tc>
          <w:tcPr>
            <w:tcW w:w="651" w:type="pct"/>
          </w:tcPr>
          <w:p w14:paraId="245C4F0D" w14:textId="6FC47879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elin 2017 </w:t>
            </w:r>
            <w:r w:rsidR="00F272BA" w:rsidRPr="00F272BA">
              <w:rPr>
                <w:rFonts w:ascii="Arial" w:hAnsi="Arial" w:cs="Arial"/>
              </w:rPr>
              <w:t>[24]</w:t>
            </w:r>
          </w:p>
        </w:tc>
        <w:tc>
          <w:tcPr>
            <w:tcW w:w="562" w:type="pct"/>
            <w:gridSpan w:val="2"/>
          </w:tcPr>
          <w:p w14:paraId="0451742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weden</w:t>
            </w:r>
          </w:p>
        </w:tc>
        <w:tc>
          <w:tcPr>
            <w:tcW w:w="1833" w:type="pct"/>
            <w:gridSpan w:val="2"/>
          </w:tcPr>
          <w:p w14:paraId="43E29CA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551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7A0258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05CD9A9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.1% had epilepsy</w:t>
            </w:r>
          </w:p>
        </w:tc>
      </w:tr>
      <w:tr w:rsidR="008575D3" w:rsidRPr="00ED5999" w14:paraId="6875C42B" w14:textId="77777777" w:rsidTr="009A31E7">
        <w:trPr>
          <w:trHeight w:val="567"/>
        </w:trPr>
        <w:tc>
          <w:tcPr>
            <w:tcW w:w="651" w:type="pct"/>
            <w:vAlign w:val="center"/>
          </w:tcPr>
          <w:p w14:paraId="7DA51389" w14:textId="71E848D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ong 2018 </w:t>
            </w:r>
            <w:r w:rsidR="00F272BA" w:rsidRPr="00F272BA">
              <w:rPr>
                <w:rFonts w:ascii="Arial" w:hAnsi="Arial" w:cs="Arial"/>
              </w:rPr>
              <w:t>[25]</w:t>
            </w:r>
          </w:p>
        </w:tc>
        <w:tc>
          <w:tcPr>
            <w:tcW w:w="562" w:type="pct"/>
            <w:gridSpan w:val="2"/>
          </w:tcPr>
          <w:p w14:paraId="40EB65D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, Belgium</w:t>
            </w:r>
          </w:p>
        </w:tc>
        <w:tc>
          <w:tcPr>
            <w:tcW w:w="1833" w:type="pct"/>
            <w:gridSpan w:val="2"/>
          </w:tcPr>
          <w:p w14:paraId="21AE67F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,328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AD7EC9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8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089C1F9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3.6% had epilepsy</w:t>
            </w:r>
          </w:p>
        </w:tc>
      </w:tr>
      <w:tr w:rsidR="008575D3" w:rsidRPr="00ED5999" w14:paraId="517D57E7" w14:textId="77777777" w:rsidTr="009A31E7">
        <w:trPr>
          <w:trHeight w:val="567"/>
        </w:trPr>
        <w:tc>
          <w:tcPr>
            <w:tcW w:w="651" w:type="pct"/>
          </w:tcPr>
          <w:p w14:paraId="08F38250" w14:textId="00D3B3FB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arach 2020 </w:t>
            </w:r>
            <w:r w:rsidR="00F272BA" w:rsidRPr="00F272BA">
              <w:rPr>
                <w:rFonts w:ascii="Arial" w:hAnsi="Arial" w:cs="Arial"/>
              </w:rPr>
              <w:t>[26]</w:t>
            </w:r>
          </w:p>
        </w:tc>
        <w:tc>
          <w:tcPr>
            <w:tcW w:w="562" w:type="pct"/>
            <w:gridSpan w:val="2"/>
          </w:tcPr>
          <w:p w14:paraId="00DADEA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679B765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33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218D09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3–201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D07DB8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8.4% had epilepsy</w:t>
            </w:r>
          </w:p>
        </w:tc>
      </w:tr>
      <w:tr w:rsidR="008575D3" w:rsidRPr="00ED5999" w14:paraId="4B05607A" w14:textId="77777777" w:rsidTr="009A31E7">
        <w:trPr>
          <w:trHeight w:val="567"/>
        </w:trPr>
        <w:tc>
          <w:tcPr>
            <w:tcW w:w="651" w:type="pct"/>
          </w:tcPr>
          <w:p w14:paraId="50A229E9" w14:textId="52576B8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Nabbout</w:t>
            </w:r>
            <w:proofErr w:type="spellEnd"/>
            <w:r w:rsidRPr="00ED5999">
              <w:rPr>
                <w:rFonts w:ascii="Arial" w:hAnsi="Arial" w:cs="Arial"/>
              </w:rPr>
              <w:t xml:space="preserve"> 2019 </w:t>
            </w:r>
            <w:r w:rsidR="00F272BA" w:rsidRPr="00F272BA">
              <w:rPr>
                <w:rFonts w:ascii="Arial" w:hAnsi="Arial" w:cs="Arial"/>
              </w:rPr>
              <w:t>[27]</w:t>
            </w:r>
          </w:p>
        </w:tc>
        <w:tc>
          <w:tcPr>
            <w:tcW w:w="562" w:type="pct"/>
            <w:gridSpan w:val="2"/>
          </w:tcPr>
          <w:p w14:paraId="782EA62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833" w:type="pct"/>
            <w:gridSpan w:val="2"/>
          </w:tcPr>
          <w:p w14:paraId="30AA516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2,216 patients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101F83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39B61D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3.6% had epilepsy</w:t>
            </w:r>
          </w:p>
        </w:tc>
      </w:tr>
      <w:tr w:rsidR="008575D3" w:rsidRPr="00ED5999" w14:paraId="2C2E0206" w14:textId="77777777" w:rsidTr="009A31E7">
        <w:trPr>
          <w:trHeight w:val="567"/>
        </w:trPr>
        <w:tc>
          <w:tcPr>
            <w:tcW w:w="651" w:type="pct"/>
          </w:tcPr>
          <w:p w14:paraId="28530D53" w14:textId="4B35FD6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rdal 2020 </w:t>
            </w:r>
            <w:r w:rsidR="00F272BA" w:rsidRPr="00F272BA">
              <w:rPr>
                <w:rFonts w:ascii="Arial" w:hAnsi="Arial" w:cs="Arial"/>
              </w:rPr>
              <w:t>[28]</w:t>
            </w:r>
          </w:p>
        </w:tc>
        <w:tc>
          <w:tcPr>
            <w:tcW w:w="562" w:type="pct"/>
            <w:gridSpan w:val="2"/>
          </w:tcPr>
          <w:p w14:paraId="1532FD4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stanbul</w:t>
            </w:r>
          </w:p>
        </w:tc>
        <w:tc>
          <w:tcPr>
            <w:tcW w:w="1833" w:type="pct"/>
            <w:gridSpan w:val="2"/>
          </w:tcPr>
          <w:p w14:paraId="602C25C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3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8B1FC9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0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F34EB26" w14:textId="678BDB33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5.8% had epilepsy</w:t>
            </w:r>
            <w:r w:rsidRPr="00ED5999">
              <w:rPr>
                <w:rFonts w:ascii="Arial" w:hAnsi="Arial" w:cs="Arial"/>
              </w:rPr>
              <w:br/>
              <w:t xml:space="preserve">75% had onset epilepsy in </w:t>
            </w:r>
            <w:r w:rsidR="00F159D5">
              <w:rPr>
                <w:rFonts w:ascii="Arial" w:hAnsi="Arial" w:cs="Arial"/>
              </w:rPr>
              <w:t>first</w:t>
            </w:r>
            <w:r w:rsidR="00F159D5" w:rsidRPr="00ED5999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>year of life</w:t>
            </w:r>
          </w:p>
        </w:tc>
      </w:tr>
      <w:tr w:rsidR="008575D3" w:rsidRPr="00ED5999" w14:paraId="680E86D7" w14:textId="77777777" w:rsidTr="009A31E7">
        <w:trPr>
          <w:trHeight w:val="567"/>
        </w:trPr>
        <w:tc>
          <w:tcPr>
            <w:tcW w:w="651" w:type="pct"/>
          </w:tcPr>
          <w:p w14:paraId="7C106556" w14:textId="2E0073E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Grau 2021 </w:t>
            </w:r>
            <w:r w:rsidR="00F272BA" w:rsidRPr="00F272BA">
              <w:rPr>
                <w:rFonts w:ascii="Arial" w:hAnsi="Arial" w:cs="Arial"/>
              </w:rPr>
              <w:t>[29]</w:t>
            </w:r>
          </w:p>
        </w:tc>
        <w:tc>
          <w:tcPr>
            <w:tcW w:w="562" w:type="pct"/>
            <w:gridSpan w:val="2"/>
          </w:tcPr>
          <w:p w14:paraId="1C0C872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833" w:type="pct"/>
            <w:gridSpan w:val="2"/>
          </w:tcPr>
          <w:p w14:paraId="27AAE22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84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1B1CD7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D2491B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1.8% had epilepsy</w:t>
            </w:r>
          </w:p>
          <w:p w14:paraId="7EF715D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.8% had recurrent seizures</w:t>
            </w:r>
          </w:p>
        </w:tc>
      </w:tr>
      <w:tr w:rsidR="008575D3" w:rsidRPr="00ED5999" w14:paraId="7B7A162F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1057D1EE" w14:textId="48447EB3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Nabbout</w:t>
            </w:r>
            <w:proofErr w:type="spellEnd"/>
            <w:r w:rsidRPr="00ED5999">
              <w:rPr>
                <w:rFonts w:ascii="Arial" w:hAnsi="Arial" w:cs="Arial"/>
              </w:rPr>
              <w:t xml:space="preserve"> 2021 </w:t>
            </w:r>
            <w:r w:rsidR="00F272BA" w:rsidRPr="00F272BA">
              <w:rPr>
                <w:rFonts w:ascii="Arial" w:hAnsi="Arial" w:cs="Arial"/>
              </w:rPr>
              <w:t>[30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141D598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450131A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879 patients with TSC and epilepsy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9DA3BF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43C49D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diagnosed with infantile spasms or focal seizures over time:</w:t>
            </w:r>
          </w:p>
          <w:p w14:paraId="37E9199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40–1950: 45.0%</w:t>
            </w:r>
          </w:p>
          <w:p w14:paraId="04878BF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50–1960: 44.3%</w:t>
            </w:r>
          </w:p>
          <w:p w14:paraId="5F10B7C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60–1970: 66.3%</w:t>
            </w:r>
          </w:p>
          <w:p w14:paraId="1F681B1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70–1980: 67.8%</w:t>
            </w:r>
          </w:p>
          <w:p w14:paraId="77E46FE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80–1990: 79.7%</w:t>
            </w:r>
          </w:p>
          <w:p w14:paraId="11A72C9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0–1995: 88.4%</w:t>
            </w:r>
          </w:p>
          <w:p w14:paraId="5565A38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5–2000: 88.4%</w:t>
            </w:r>
          </w:p>
          <w:p w14:paraId="374008C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0–2005: 91.0%</w:t>
            </w:r>
          </w:p>
          <w:p w14:paraId="2E9D88B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5–2010: 93.3%</w:t>
            </w:r>
          </w:p>
          <w:p w14:paraId="6C93C1A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10–2015: 91.8%</w:t>
            </w:r>
          </w:p>
        </w:tc>
      </w:tr>
      <w:tr w:rsidR="008575D3" w:rsidRPr="00ED5999" w14:paraId="29D25251" w14:textId="77777777" w:rsidTr="009A31E7">
        <w:trPr>
          <w:trHeight w:val="567"/>
        </w:trPr>
        <w:tc>
          <w:tcPr>
            <w:tcW w:w="651" w:type="pct"/>
          </w:tcPr>
          <w:p w14:paraId="15B21186" w14:textId="171A68B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eng 2021 </w:t>
            </w:r>
            <w:r w:rsidR="00F272BA" w:rsidRPr="00F272BA">
              <w:rPr>
                <w:rFonts w:ascii="Arial" w:hAnsi="Arial" w:cs="Arial"/>
              </w:rPr>
              <w:t>[31]</w:t>
            </w:r>
          </w:p>
        </w:tc>
        <w:tc>
          <w:tcPr>
            <w:tcW w:w="562" w:type="pct"/>
            <w:gridSpan w:val="2"/>
          </w:tcPr>
          <w:p w14:paraId="6B56EC5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aiwan</w:t>
            </w:r>
          </w:p>
        </w:tc>
        <w:tc>
          <w:tcPr>
            <w:tcW w:w="1833" w:type="pct"/>
            <w:gridSpan w:val="2"/>
          </w:tcPr>
          <w:p w14:paraId="00B4A07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1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C7CC22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9324D7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.6% had epilepsy</w:t>
            </w:r>
          </w:p>
        </w:tc>
      </w:tr>
      <w:tr w:rsidR="00C21CA9" w:rsidRPr="00ED5999" w14:paraId="6FF2D513" w14:textId="77777777" w:rsidTr="009A31E7">
        <w:trPr>
          <w:gridAfter w:val="1"/>
          <w:wAfter w:w="26" w:type="pct"/>
          <w:trHeight w:val="567"/>
        </w:trPr>
        <w:tc>
          <w:tcPr>
            <w:tcW w:w="4974" w:type="pct"/>
            <w:gridSpan w:val="8"/>
            <w:shd w:val="clear" w:color="auto" w:fill="auto"/>
          </w:tcPr>
          <w:p w14:paraId="04ACB04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b/>
                <w:i/>
                <w:iCs/>
              </w:rPr>
              <w:t>Children with TSC</w:t>
            </w:r>
          </w:p>
        </w:tc>
      </w:tr>
      <w:tr w:rsidR="00C21CA9" w:rsidRPr="00ED5999" w14:paraId="1D12B134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51E538D5" w14:textId="48EA902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Rok 2005 </w:t>
            </w:r>
            <w:r w:rsidR="00F272BA" w:rsidRPr="00F272BA">
              <w:rPr>
                <w:rFonts w:ascii="Arial" w:hAnsi="Arial" w:cs="Arial"/>
              </w:rPr>
              <w:t>[32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61C211D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and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6D32D2A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4 children (aged &lt;18 years) with a </w:t>
            </w:r>
            <w:r w:rsidRPr="00ED5999">
              <w:rPr>
                <w:rFonts w:ascii="Arial" w:hAnsi="Arial" w:cs="Arial"/>
                <w:i/>
                <w:iCs/>
              </w:rPr>
              <w:t>TSC2</w:t>
            </w:r>
            <w:r w:rsidRPr="00ED5999">
              <w:rPr>
                <w:rFonts w:ascii="Arial" w:hAnsi="Arial" w:cs="Arial"/>
              </w:rPr>
              <w:t xml:space="preserve"> mutation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1C8F67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5A3EEF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0% had epilepsy</w:t>
            </w:r>
          </w:p>
        </w:tc>
      </w:tr>
      <w:tr w:rsidR="00C21CA9" w:rsidRPr="00ED5999" w14:paraId="2368E347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7124D1F5" w14:textId="772FE03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e Vries 2007 </w:t>
            </w:r>
            <w:r w:rsidR="00F272BA" w:rsidRPr="00F272BA">
              <w:rPr>
                <w:rFonts w:ascii="Arial" w:hAnsi="Arial" w:cs="Arial"/>
              </w:rPr>
              <w:t>[33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C979B7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4F33063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258 children (aged &lt;18 years)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7381F60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BC804B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2.2% had epilepsy</w:t>
            </w:r>
          </w:p>
        </w:tc>
      </w:tr>
      <w:tr w:rsidR="00C21CA9" w:rsidRPr="00ED5999" w14:paraId="52809EF6" w14:textId="77777777" w:rsidTr="009A31E7">
        <w:trPr>
          <w:trHeight w:val="567"/>
        </w:trPr>
        <w:tc>
          <w:tcPr>
            <w:tcW w:w="651" w:type="pct"/>
          </w:tcPr>
          <w:p w14:paraId="09E3E0A1" w14:textId="2AC95DF5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ong 2016 </w:t>
            </w:r>
            <w:r w:rsidR="00F272BA" w:rsidRPr="00F272BA">
              <w:rPr>
                <w:rFonts w:ascii="Arial" w:hAnsi="Arial" w:cs="Arial"/>
              </w:rPr>
              <w:t>[34]</w:t>
            </w:r>
          </w:p>
        </w:tc>
        <w:tc>
          <w:tcPr>
            <w:tcW w:w="562" w:type="pct"/>
            <w:gridSpan w:val="2"/>
          </w:tcPr>
          <w:p w14:paraId="062D3F0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aiwan</w:t>
            </w:r>
          </w:p>
        </w:tc>
        <w:tc>
          <w:tcPr>
            <w:tcW w:w="1833" w:type="pct"/>
            <w:gridSpan w:val="2"/>
          </w:tcPr>
          <w:p w14:paraId="10D8C94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37 children (aged ≤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7ADECA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0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65B957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% had epilepsy</w:t>
            </w:r>
          </w:p>
        </w:tc>
      </w:tr>
      <w:tr w:rsidR="00C21CA9" w:rsidRPr="00ED5999" w14:paraId="62D8850D" w14:textId="77777777" w:rsidTr="009A31E7">
        <w:trPr>
          <w:trHeight w:val="567"/>
        </w:trPr>
        <w:tc>
          <w:tcPr>
            <w:tcW w:w="651" w:type="pct"/>
          </w:tcPr>
          <w:p w14:paraId="2B5F22D4" w14:textId="22274D7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Demuth 2013 </w:t>
            </w:r>
            <w:r w:rsidR="00F272BA" w:rsidRPr="00F272BA">
              <w:rPr>
                <w:rFonts w:ascii="Arial" w:hAnsi="Arial" w:cs="Arial"/>
              </w:rPr>
              <w:t>[35]</w:t>
            </w:r>
          </w:p>
        </w:tc>
        <w:tc>
          <w:tcPr>
            <w:tcW w:w="562" w:type="pct"/>
            <w:gridSpan w:val="2"/>
          </w:tcPr>
          <w:p w14:paraId="7BC7E23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3E3EA24A" w14:textId="68E3D633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44 patients with TSC</w:t>
            </w:r>
            <w:r w:rsidR="00F069B3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3E4B4D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2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7FA92A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2% had epilepsy by age 4 years</w:t>
            </w:r>
          </w:p>
        </w:tc>
      </w:tr>
      <w:tr w:rsidR="00C21CA9" w:rsidRPr="00ED5999" w14:paraId="4BBB80B6" w14:textId="77777777" w:rsidTr="009A31E7">
        <w:trPr>
          <w:trHeight w:val="567"/>
        </w:trPr>
        <w:tc>
          <w:tcPr>
            <w:tcW w:w="651" w:type="pct"/>
          </w:tcPr>
          <w:p w14:paraId="27753E15" w14:textId="31780A80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’Connor 2012 </w:t>
            </w:r>
            <w:r w:rsidR="00F272BA" w:rsidRPr="00F272BA">
              <w:rPr>
                <w:rFonts w:ascii="Arial" w:hAnsi="Arial" w:cs="Arial"/>
              </w:rPr>
              <w:t>[36]</w:t>
            </w:r>
          </w:p>
        </w:tc>
        <w:tc>
          <w:tcPr>
            <w:tcW w:w="562" w:type="pct"/>
            <w:gridSpan w:val="2"/>
          </w:tcPr>
          <w:p w14:paraId="57DB76D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1833" w:type="pct"/>
            <w:gridSpan w:val="2"/>
          </w:tcPr>
          <w:p w14:paraId="196B977D" w14:textId="4D48190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1 children with TSC</w:t>
            </w:r>
            <w:r w:rsidR="00F069B3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F9F476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2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C837F6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3% had epilepsy</w:t>
            </w:r>
          </w:p>
        </w:tc>
      </w:tr>
      <w:tr w:rsidR="00C21CA9" w:rsidRPr="00ED5999" w14:paraId="7719C543" w14:textId="77777777" w:rsidTr="009A31E7">
        <w:trPr>
          <w:trHeight w:val="567"/>
        </w:trPr>
        <w:tc>
          <w:tcPr>
            <w:tcW w:w="651" w:type="pct"/>
          </w:tcPr>
          <w:p w14:paraId="7345AE57" w14:textId="0600747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Graffigna 2013 </w:t>
            </w:r>
            <w:r w:rsidR="00F272BA" w:rsidRPr="00F272BA">
              <w:rPr>
                <w:rFonts w:ascii="Arial" w:hAnsi="Arial" w:cs="Arial"/>
              </w:rPr>
              <w:t>[37]</w:t>
            </w:r>
          </w:p>
        </w:tc>
        <w:tc>
          <w:tcPr>
            <w:tcW w:w="562" w:type="pct"/>
            <w:gridSpan w:val="2"/>
          </w:tcPr>
          <w:p w14:paraId="533E32D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1833" w:type="pct"/>
            <w:gridSpan w:val="2"/>
          </w:tcPr>
          <w:p w14:paraId="1431706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48 children (mean age 12 years) with TSC and SEGA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7B1AA0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3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05D5D35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.2% had epilepsy</w:t>
            </w:r>
          </w:p>
        </w:tc>
      </w:tr>
      <w:tr w:rsidR="00C21CA9" w:rsidRPr="00ED5999" w14:paraId="444A3DFF" w14:textId="77777777" w:rsidTr="009A31E7">
        <w:trPr>
          <w:trHeight w:val="567"/>
        </w:trPr>
        <w:tc>
          <w:tcPr>
            <w:tcW w:w="651" w:type="pct"/>
          </w:tcPr>
          <w:p w14:paraId="32B18391" w14:textId="04C832C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min 2019 </w:t>
            </w:r>
            <w:r w:rsidR="00F272BA" w:rsidRPr="00F272BA">
              <w:rPr>
                <w:rFonts w:ascii="Arial" w:hAnsi="Arial" w:cs="Arial"/>
              </w:rPr>
              <w:t>[38]</w:t>
            </w:r>
          </w:p>
        </w:tc>
        <w:tc>
          <w:tcPr>
            <w:tcW w:w="562" w:type="pct"/>
            <w:gridSpan w:val="2"/>
          </w:tcPr>
          <w:p w14:paraId="5F111EA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2ED0CEDF" w14:textId="78E26F5F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5 children with TSC</w:t>
            </w:r>
            <w:r w:rsidR="00F069B3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B9D065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4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208524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2.9% had epilepsy</w:t>
            </w:r>
          </w:p>
        </w:tc>
      </w:tr>
      <w:tr w:rsidR="00C21CA9" w:rsidRPr="00ED5999" w14:paraId="53935298" w14:textId="77777777" w:rsidTr="009A31E7">
        <w:trPr>
          <w:trHeight w:val="567"/>
        </w:trPr>
        <w:tc>
          <w:tcPr>
            <w:tcW w:w="651" w:type="pct"/>
          </w:tcPr>
          <w:p w14:paraId="6F393A5F" w14:textId="5C7D4DA0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Kotulska</w:t>
            </w:r>
            <w:proofErr w:type="spellEnd"/>
            <w:r w:rsidRPr="00ED5999">
              <w:rPr>
                <w:rFonts w:ascii="Arial" w:hAnsi="Arial" w:cs="Arial"/>
              </w:rPr>
              <w:t xml:space="preserve"> 2014 </w:t>
            </w:r>
            <w:r w:rsidR="00F272BA" w:rsidRPr="00F272BA">
              <w:rPr>
                <w:rFonts w:ascii="Arial" w:hAnsi="Arial" w:cs="Arial"/>
              </w:rPr>
              <w:t>[39]</w:t>
            </w:r>
          </w:p>
        </w:tc>
        <w:tc>
          <w:tcPr>
            <w:tcW w:w="562" w:type="pct"/>
            <w:gridSpan w:val="2"/>
          </w:tcPr>
          <w:p w14:paraId="01814D7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and</w:t>
            </w:r>
          </w:p>
        </w:tc>
        <w:tc>
          <w:tcPr>
            <w:tcW w:w="1833" w:type="pct"/>
            <w:gridSpan w:val="2"/>
          </w:tcPr>
          <w:p w14:paraId="5884B680" w14:textId="4841CD0B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21 children with TSC</w:t>
            </w:r>
            <w:r w:rsidR="00F069B3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765A2D2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4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95C0172" w14:textId="77777777" w:rsidR="00927738" w:rsidRPr="00ED5999" w:rsidRDefault="00191BF4" w:rsidP="0092773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.7% had epilepsy as neonates</w:t>
            </w:r>
          </w:p>
          <w:p w14:paraId="7C8348F8" w14:textId="575E6BC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6.9% had epilepsy after a mean of 45</w:t>
            </w:r>
            <w:r w:rsidR="00341F21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onths of age</w:t>
            </w:r>
          </w:p>
        </w:tc>
      </w:tr>
      <w:tr w:rsidR="00C21CA9" w:rsidRPr="00ED5999" w14:paraId="0E491532" w14:textId="77777777" w:rsidTr="009A31E7">
        <w:trPr>
          <w:trHeight w:val="567"/>
        </w:trPr>
        <w:tc>
          <w:tcPr>
            <w:tcW w:w="651" w:type="pct"/>
          </w:tcPr>
          <w:p w14:paraId="55D47ED6" w14:textId="6364B7C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umbelevičiene</w:t>
            </w:r>
            <w:proofErr w:type="spellEnd"/>
            <w:r w:rsidRPr="00ED5999">
              <w:rPr>
                <w:rFonts w:ascii="Arial" w:hAnsi="Arial" w:cs="Arial"/>
              </w:rPr>
              <w:t xml:space="preserve"> 2014 </w:t>
            </w:r>
            <w:r w:rsidR="00F272BA" w:rsidRPr="00F272BA">
              <w:rPr>
                <w:rFonts w:ascii="Arial" w:hAnsi="Arial" w:cs="Arial"/>
              </w:rPr>
              <w:t>[40]</w:t>
            </w:r>
          </w:p>
        </w:tc>
        <w:tc>
          <w:tcPr>
            <w:tcW w:w="562" w:type="pct"/>
            <w:gridSpan w:val="2"/>
          </w:tcPr>
          <w:p w14:paraId="5412CDF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ithuania</w:t>
            </w:r>
          </w:p>
        </w:tc>
        <w:tc>
          <w:tcPr>
            <w:tcW w:w="1833" w:type="pct"/>
            <w:gridSpan w:val="2"/>
          </w:tcPr>
          <w:p w14:paraId="7074E1C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4 children (aged 2 weeks to 16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F06C06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4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110D85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3% had epilepsy</w:t>
            </w:r>
          </w:p>
        </w:tc>
      </w:tr>
      <w:tr w:rsidR="00C21CA9" w:rsidRPr="00ED5999" w14:paraId="135B555B" w14:textId="77777777" w:rsidTr="009A31E7">
        <w:trPr>
          <w:trHeight w:val="567"/>
        </w:trPr>
        <w:tc>
          <w:tcPr>
            <w:tcW w:w="651" w:type="pct"/>
          </w:tcPr>
          <w:p w14:paraId="24BED57D" w14:textId="7BCAA269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Rentz 2015a </w:t>
            </w:r>
            <w:r w:rsidR="00F272BA" w:rsidRPr="00F272BA">
              <w:rPr>
                <w:rFonts w:ascii="Arial" w:hAnsi="Arial" w:cs="Arial"/>
              </w:rPr>
              <w:t>[41]</w:t>
            </w:r>
          </w:p>
        </w:tc>
        <w:tc>
          <w:tcPr>
            <w:tcW w:w="562" w:type="pct"/>
            <w:gridSpan w:val="2"/>
          </w:tcPr>
          <w:p w14:paraId="4810EA5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4BFABB7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9 children (aged ≤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CF7608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693E3A9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.5% had epilepsy</w:t>
            </w:r>
          </w:p>
        </w:tc>
      </w:tr>
      <w:tr w:rsidR="00C21CA9" w:rsidRPr="00ED5999" w14:paraId="1D878344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31E64001" w14:textId="77767225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Wheless 2016 </w:t>
            </w:r>
            <w:r w:rsidR="00F272BA" w:rsidRPr="00F272BA">
              <w:rPr>
                <w:rFonts w:ascii="Arial" w:hAnsi="Arial" w:cs="Arial"/>
              </w:rPr>
              <w:t>[42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693225D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USA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43E20A1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2,163 patients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1A9C03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83ED53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38% of children aged 0</w:t>
            </w:r>
            <w:r w:rsidRPr="00ED5999">
              <w:rPr>
                <w:rFonts w:ascii="Arial" w:hAnsi="Arial" w:cs="Arial"/>
              </w:rPr>
              <w:t>–</w:t>
            </w:r>
            <w:r w:rsidRPr="00ED5999">
              <w:rPr>
                <w:rFonts w:ascii="Arial" w:hAnsi="Arial"/>
              </w:rPr>
              <w:t>4 had epilepsy after diagnosis of TSC</w:t>
            </w:r>
          </w:p>
        </w:tc>
      </w:tr>
      <w:tr w:rsidR="00C21CA9" w:rsidRPr="00ED5999" w14:paraId="68757D50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72C39626" w14:textId="1AEFB715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Vorgia</w:t>
            </w:r>
            <w:proofErr w:type="spellEnd"/>
            <w:r w:rsidRPr="00ED5999">
              <w:rPr>
                <w:rFonts w:ascii="Arial" w:hAnsi="Arial" w:cs="Arial"/>
              </w:rPr>
              <w:t xml:space="preserve"> 2016 </w:t>
            </w:r>
            <w:r w:rsidR="00F272BA" w:rsidRPr="00F272BA">
              <w:rPr>
                <w:rFonts w:ascii="Arial" w:hAnsi="Arial" w:cs="Arial"/>
              </w:rPr>
              <w:t>[43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46436D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eece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239822C8" w14:textId="5390DA04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E7B1C3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3F711D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0% had epilepsy</w:t>
            </w:r>
          </w:p>
        </w:tc>
      </w:tr>
      <w:tr w:rsidR="00C21CA9" w:rsidRPr="00ED5999" w14:paraId="400DBE93" w14:textId="77777777" w:rsidTr="009A31E7">
        <w:trPr>
          <w:trHeight w:val="567"/>
        </w:trPr>
        <w:tc>
          <w:tcPr>
            <w:tcW w:w="651" w:type="pct"/>
          </w:tcPr>
          <w:p w14:paraId="7E555614" w14:textId="0CA1C836" w:rsidR="00191BF4" w:rsidRPr="00ED5999" w:rsidRDefault="00154184" w:rsidP="00191BF4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d</w:t>
            </w:r>
            <w:r w:rsidRPr="00ED5999">
              <w:rPr>
                <w:rFonts w:ascii="Arial" w:hAnsi="Arial"/>
              </w:rPr>
              <w:t xml:space="preserve">a </w:t>
            </w:r>
            <w:r w:rsidR="00191BF4" w:rsidRPr="00ED5999">
              <w:rPr>
                <w:rFonts w:ascii="Arial" w:hAnsi="Arial"/>
              </w:rPr>
              <w:t xml:space="preserve">Câmara 2016 </w:t>
            </w:r>
            <w:r w:rsidR="00F272BA" w:rsidRPr="00F272BA">
              <w:rPr>
                <w:rFonts w:ascii="Arial" w:hAnsi="Arial" w:cs="Arial"/>
              </w:rPr>
              <w:t>[44]</w:t>
            </w:r>
          </w:p>
        </w:tc>
        <w:tc>
          <w:tcPr>
            <w:tcW w:w="562" w:type="pct"/>
            <w:gridSpan w:val="2"/>
          </w:tcPr>
          <w:p w14:paraId="2AD42C5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rtugal</w:t>
            </w:r>
          </w:p>
        </w:tc>
        <w:tc>
          <w:tcPr>
            <w:tcW w:w="1833" w:type="pct"/>
            <w:gridSpan w:val="2"/>
          </w:tcPr>
          <w:p w14:paraId="28B4B408" w14:textId="049B977A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1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76B6ED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F89444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0% had epilepsy</w:t>
            </w:r>
          </w:p>
        </w:tc>
      </w:tr>
      <w:tr w:rsidR="00C21CA9" w:rsidRPr="00ED5999" w14:paraId="62126399" w14:textId="77777777" w:rsidTr="009A31E7">
        <w:trPr>
          <w:trHeight w:val="567"/>
        </w:trPr>
        <w:tc>
          <w:tcPr>
            <w:tcW w:w="651" w:type="pct"/>
          </w:tcPr>
          <w:p w14:paraId="6A54D242" w14:textId="426EBE9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ingswood 2016 </w:t>
            </w:r>
            <w:r w:rsidR="00F272BA" w:rsidRPr="00F272BA">
              <w:rPr>
                <w:rFonts w:ascii="Arial" w:hAnsi="Arial" w:cs="Arial"/>
              </w:rPr>
              <w:t>[45]</w:t>
            </w:r>
          </w:p>
        </w:tc>
        <w:tc>
          <w:tcPr>
            <w:tcW w:w="562" w:type="pct"/>
            <w:gridSpan w:val="2"/>
          </w:tcPr>
          <w:p w14:paraId="53132B6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2175112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4 children (aged &lt;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320770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F837AF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.6% children had epilepsy</w:t>
            </w:r>
          </w:p>
        </w:tc>
      </w:tr>
      <w:tr w:rsidR="00C21CA9" w:rsidRPr="00ED5999" w14:paraId="3EC3E922" w14:textId="77777777" w:rsidTr="009A31E7">
        <w:trPr>
          <w:trHeight w:val="567"/>
        </w:trPr>
        <w:tc>
          <w:tcPr>
            <w:tcW w:w="651" w:type="pct"/>
          </w:tcPr>
          <w:p w14:paraId="7683D20D" w14:textId="2C42266F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iacaman</w:t>
            </w:r>
            <w:proofErr w:type="spellEnd"/>
            <w:r w:rsidRPr="00ED5999">
              <w:rPr>
                <w:rFonts w:ascii="Arial" w:hAnsi="Arial" w:cs="Arial"/>
              </w:rPr>
              <w:t xml:space="preserve"> 2017 </w:t>
            </w:r>
            <w:r w:rsidR="00F272BA" w:rsidRPr="00F272BA">
              <w:rPr>
                <w:rFonts w:ascii="Arial" w:hAnsi="Arial" w:cs="Arial"/>
              </w:rPr>
              <w:t>[46]</w:t>
            </w:r>
          </w:p>
        </w:tc>
        <w:tc>
          <w:tcPr>
            <w:tcW w:w="562" w:type="pct"/>
            <w:gridSpan w:val="2"/>
          </w:tcPr>
          <w:p w14:paraId="3A1E250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ain</w:t>
            </w:r>
          </w:p>
        </w:tc>
        <w:tc>
          <w:tcPr>
            <w:tcW w:w="1833" w:type="pct"/>
            <w:gridSpan w:val="2"/>
          </w:tcPr>
          <w:p w14:paraId="317F2B07" w14:textId="561F5551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1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76A268D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F9CA38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9% required ≥1 ASM</w:t>
            </w:r>
          </w:p>
          <w:p w14:paraId="473B088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(35% presented with epilepsy as the first symptom of TSC)</w:t>
            </w:r>
          </w:p>
        </w:tc>
      </w:tr>
      <w:tr w:rsidR="00C21CA9" w:rsidRPr="00ED5999" w14:paraId="584B233A" w14:textId="77777777" w:rsidTr="009A31E7">
        <w:trPr>
          <w:trHeight w:val="567"/>
        </w:trPr>
        <w:tc>
          <w:tcPr>
            <w:tcW w:w="651" w:type="pct"/>
          </w:tcPr>
          <w:p w14:paraId="7CD38401" w14:textId="11E3AD06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Capal</w:t>
            </w:r>
            <w:proofErr w:type="spellEnd"/>
            <w:r w:rsidRPr="00ED5999">
              <w:rPr>
                <w:rFonts w:ascii="Arial" w:hAnsi="Arial" w:cs="Arial"/>
              </w:rPr>
              <w:t xml:space="preserve"> 2017 </w:t>
            </w:r>
            <w:r w:rsidR="00F272BA" w:rsidRPr="00F272BA">
              <w:rPr>
                <w:rFonts w:ascii="Arial" w:hAnsi="Arial" w:cs="Arial"/>
              </w:rPr>
              <w:t>[47]</w:t>
            </w:r>
          </w:p>
        </w:tc>
        <w:tc>
          <w:tcPr>
            <w:tcW w:w="562" w:type="pct"/>
            <w:gridSpan w:val="2"/>
          </w:tcPr>
          <w:p w14:paraId="597C259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0ABA8B7D" w14:textId="45865B4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0 children (aged &lt;36 months; mean age 5.2</w:t>
            </w:r>
            <w:r w:rsidR="008A01E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onth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186036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D3CEA0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.1% had epilepsy after 24 months</w:t>
            </w:r>
          </w:p>
          <w:p w14:paraId="24EAA1B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C21CA9" w:rsidRPr="00ED5999" w14:paraId="2FDBC837" w14:textId="77777777" w:rsidTr="009A31E7">
        <w:trPr>
          <w:trHeight w:val="567"/>
        </w:trPr>
        <w:tc>
          <w:tcPr>
            <w:tcW w:w="651" w:type="pct"/>
          </w:tcPr>
          <w:p w14:paraId="55934CEC" w14:textId="5EDE637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avis 2017 </w:t>
            </w:r>
            <w:r w:rsidR="00F272BA" w:rsidRPr="00F272BA">
              <w:rPr>
                <w:rFonts w:ascii="Arial" w:hAnsi="Arial" w:cs="Arial"/>
              </w:rPr>
              <w:t>[48]</w:t>
            </w:r>
          </w:p>
        </w:tc>
        <w:tc>
          <w:tcPr>
            <w:tcW w:w="562" w:type="pct"/>
            <w:gridSpan w:val="2"/>
          </w:tcPr>
          <w:p w14:paraId="0EFAE64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4A621FB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30 children (aged ≤36 months) with TSC 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1689AF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50D882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% had epilepsy</w:t>
            </w:r>
          </w:p>
          <w:p w14:paraId="432D80F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% developed epilepsy within the first year of life</w:t>
            </w:r>
          </w:p>
          <w:p w14:paraId="43B91EB4" w14:textId="1535A6B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41% had </w:t>
            </w:r>
            <w:r w:rsidR="00D716C0">
              <w:rPr>
                <w:rFonts w:ascii="Arial" w:hAnsi="Arial" w:cs="Arial"/>
              </w:rPr>
              <w:t>2</w:t>
            </w:r>
            <w:r w:rsidR="00D716C0" w:rsidRPr="00ED5999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 xml:space="preserve">seizure types; 3% had </w:t>
            </w:r>
            <w:r w:rsidR="00D716C0">
              <w:rPr>
                <w:rFonts w:ascii="Arial" w:hAnsi="Arial" w:cs="Arial"/>
              </w:rPr>
              <w:t>3</w:t>
            </w:r>
            <w:r w:rsidR="00D716C0" w:rsidRPr="00ED5999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>seizure types</w:t>
            </w:r>
          </w:p>
        </w:tc>
      </w:tr>
      <w:tr w:rsidR="00C21CA9" w:rsidRPr="00ED5999" w14:paraId="46A80DC5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1D9CC43E" w14:textId="4022EA0E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 xml:space="preserve">Jansen 2017 </w:t>
            </w:r>
            <w:r w:rsidR="00F272BA" w:rsidRPr="00F272BA">
              <w:rPr>
                <w:rFonts w:ascii="Arial" w:hAnsi="Arial" w:cs="Arial"/>
              </w:rPr>
              <w:t>[49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221455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716D9A4E" w14:textId="5C11DB11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66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14C586A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8CC09F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40.9% had epilepsy</w:t>
            </w:r>
          </w:p>
        </w:tc>
      </w:tr>
      <w:tr w:rsidR="00C21CA9" w:rsidRPr="00ED5999" w14:paraId="6FC80B52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382516E8" w14:textId="54B8A7B0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tel 2017 </w:t>
            </w:r>
            <w:r w:rsidR="00F272BA" w:rsidRPr="00F272BA">
              <w:rPr>
                <w:rFonts w:ascii="Arial" w:hAnsi="Arial" w:cs="Arial"/>
              </w:rPr>
              <w:t>[50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01ECA20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6E1138B7" w14:textId="55DF3475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 studies from an SLR reporting on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5B9B19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FDE574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.4% children had epilepsy</w:t>
            </w:r>
          </w:p>
        </w:tc>
      </w:tr>
      <w:tr w:rsidR="00C21CA9" w:rsidRPr="00ED5999" w14:paraId="089E1BBA" w14:textId="77777777" w:rsidTr="009A31E7">
        <w:trPr>
          <w:trHeight w:val="567"/>
        </w:trPr>
        <w:tc>
          <w:tcPr>
            <w:tcW w:w="651" w:type="pct"/>
            <w:shd w:val="clear" w:color="auto" w:fill="auto"/>
          </w:tcPr>
          <w:p w14:paraId="68674DA3" w14:textId="41FC3DD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hepherd 2017 </w:t>
            </w:r>
            <w:r w:rsidR="00F272BA" w:rsidRPr="00F272BA">
              <w:rPr>
                <w:rFonts w:ascii="Arial" w:hAnsi="Arial" w:cs="Arial"/>
              </w:rPr>
              <w:t>[51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E1A420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3062E76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4 children (aged &lt;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D53EF0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805912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77.8% had epilepsy </w:t>
            </w:r>
          </w:p>
        </w:tc>
      </w:tr>
      <w:tr w:rsidR="00C21CA9" w:rsidRPr="00ED5999" w14:paraId="2E27E763" w14:textId="77777777" w:rsidTr="009A31E7">
        <w:trPr>
          <w:trHeight w:val="567"/>
        </w:trPr>
        <w:tc>
          <w:tcPr>
            <w:tcW w:w="651" w:type="pct"/>
          </w:tcPr>
          <w:p w14:paraId="349A559C" w14:textId="4EF0E1D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e Groen 2019 </w:t>
            </w:r>
            <w:r w:rsidR="00F272BA" w:rsidRPr="00F272BA">
              <w:rPr>
                <w:rFonts w:ascii="Arial" w:hAnsi="Arial" w:cs="Arial"/>
              </w:rPr>
              <w:t>[52]</w:t>
            </w:r>
          </w:p>
        </w:tc>
        <w:tc>
          <w:tcPr>
            <w:tcW w:w="562" w:type="pct"/>
            <w:gridSpan w:val="2"/>
          </w:tcPr>
          <w:p w14:paraId="1FD30D8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7EB9BA71" w14:textId="74EE27C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8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632842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B05876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0.8% had epilepsy</w:t>
            </w:r>
          </w:p>
        </w:tc>
      </w:tr>
      <w:tr w:rsidR="00C21CA9" w:rsidRPr="00ED5999" w14:paraId="3BBC4244" w14:textId="77777777" w:rsidTr="009A31E7">
        <w:trPr>
          <w:trHeight w:val="567"/>
        </w:trPr>
        <w:tc>
          <w:tcPr>
            <w:tcW w:w="651" w:type="pct"/>
          </w:tcPr>
          <w:p w14:paraId="4BE4958F" w14:textId="3D6253EA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enberger 2019 </w:t>
            </w:r>
            <w:r w:rsidR="00F272BA" w:rsidRPr="00F272BA">
              <w:rPr>
                <w:rFonts w:ascii="Arial" w:hAnsi="Arial" w:cs="Arial"/>
              </w:rPr>
              <w:t>[53]</w:t>
            </w:r>
          </w:p>
        </w:tc>
        <w:tc>
          <w:tcPr>
            <w:tcW w:w="562" w:type="pct"/>
            <w:gridSpan w:val="2"/>
          </w:tcPr>
          <w:p w14:paraId="1B4A6B9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110D3A4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7 children (aged 3–36 month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381436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5104AF0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8.1% had epilepsy by 36 months old</w:t>
            </w:r>
          </w:p>
        </w:tc>
      </w:tr>
      <w:tr w:rsidR="00C21CA9" w:rsidRPr="00ED5999" w14:paraId="66424ACE" w14:textId="77777777" w:rsidTr="009A31E7">
        <w:trPr>
          <w:trHeight w:val="567"/>
        </w:trPr>
        <w:tc>
          <w:tcPr>
            <w:tcW w:w="651" w:type="pct"/>
          </w:tcPr>
          <w:p w14:paraId="4046FB8D" w14:textId="23D9215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u 2019 </w:t>
            </w:r>
            <w:r w:rsidR="00F272BA" w:rsidRPr="00F272BA">
              <w:rPr>
                <w:rFonts w:ascii="Arial" w:hAnsi="Arial" w:cs="Arial"/>
              </w:rPr>
              <w:t>[54]</w:t>
            </w:r>
          </w:p>
        </w:tc>
        <w:tc>
          <w:tcPr>
            <w:tcW w:w="562" w:type="pct"/>
            <w:gridSpan w:val="2"/>
          </w:tcPr>
          <w:p w14:paraId="7E2D29A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25A51A2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2 infants (aged ≤7 month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9E8520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0A0DCC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2.5% developed epilepsy over 24 months</w:t>
            </w:r>
          </w:p>
        </w:tc>
      </w:tr>
      <w:tr w:rsidR="00C21CA9" w:rsidRPr="00ED5999" w14:paraId="02592727" w14:textId="77777777" w:rsidTr="009A31E7">
        <w:trPr>
          <w:trHeight w:val="567"/>
        </w:trPr>
        <w:tc>
          <w:tcPr>
            <w:tcW w:w="651" w:type="pct"/>
          </w:tcPr>
          <w:p w14:paraId="183CA791" w14:textId="6B0ACD0E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ulshof 2020 </w:t>
            </w:r>
            <w:r w:rsidR="00F272BA" w:rsidRPr="00F272BA">
              <w:rPr>
                <w:rFonts w:ascii="Arial" w:hAnsi="Arial" w:cs="Arial"/>
              </w:rPr>
              <w:t>[55]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2" w:type="pct"/>
            <w:gridSpan w:val="2"/>
          </w:tcPr>
          <w:p w14:paraId="69F51A4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833" w:type="pct"/>
            <w:gridSpan w:val="2"/>
          </w:tcPr>
          <w:p w14:paraId="7AFDDCE6" w14:textId="0F484F6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4 children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78104BD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0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43AE46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5.3% had epilepsy</w:t>
            </w:r>
            <w:r w:rsidRPr="00ED5999">
              <w:rPr>
                <w:rFonts w:ascii="Arial" w:hAnsi="Arial" w:cs="Arial"/>
              </w:rPr>
              <w:br/>
            </w:r>
          </w:p>
        </w:tc>
      </w:tr>
      <w:tr w:rsidR="00C21CA9" w:rsidRPr="00ED5999" w14:paraId="73143037" w14:textId="77777777" w:rsidTr="009A31E7">
        <w:trPr>
          <w:trHeight w:val="567"/>
        </w:trPr>
        <w:tc>
          <w:tcPr>
            <w:tcW w:w="651" w:type="pct"/>
          </w:tcPr>
          <w:p w14:paraId="313FAD94" w14:textId="17EADF9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Ding 2021 </w:t>
            </w:r>
            <w:r w:rsidR="00F272BA" w:rsidRPr="00F272BA">
              <w:rPr>
                <w:rFonts w:ascii="Arial" w:hAnsi="Arial" w:cs="Arial"/>
              </w:rPr>
              <w:t>[56]</w:t>
            </w:r>
          </w:p>
        </w:tc>
        <w:tc>
          <w:tcPr>
            <w:tcW w:w="562" w:type="pct"/>
            <w:gridSpan w:val="2"/>
          </w:tcPr>
          <w:p w14:paraId="72F2D94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</w:t>
            </w:r>
          </w:p>
        </w:tc>
        <w:tc>
          <w:tcPr>
            <w:tcW w:w="1833" w:type="pct"/>
            <w:gridSpan w:val="2"/>
          </w:tcPr>
          <w:p w14:paraId="6985CFA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4 children (aged ≤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D7C44A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362DF1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4.7% had epilepsy</w:t>
            </w:r>
          </w:p>
        </w:tc>
      </w:tr>
      <w:tr w:rsidR="00A540C4" w:rsidRPr="00ED5999" w14:paraId="4DC7AB8F" w14:textId="77777777" w:rsidTr="00A540C4">
        <w:trPr>
          <w:trHeight w:val="567"/>
        </w:trPr>
        <w:tc>
          <w:tcPr>
            <w:tcW w:w="651" w:type="pct"/>
            <w:tcBorders>
              <w:bottom w:val="nil"/>
            </w:tcBorders>
          </w:tcPr>
          <w:p w14:paraId="688AB227" w14:textId="6621C306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Ihnen 2021 </w:t>
            </w:r>
            <w:r w:rsidR="00F272BA" w:rsidRPr="00F272BA">
              <w:rPr>
                <w:rFonts w:ascii="Arial" w:hAnsi="Arial" w:cs="Arial"/>
              </w:rPr>
              <w:t>[57]</w:t>
            </w:r>
          </w:p>
        </w:tc>
        <w:tc>
          <w:tcPr>
            <w:tcW w:w="562" w:type="pct"/>
            <w:gridSpan w:val="2"/>
            <w:tcBorders>
              <w:bottom w:val="nil"/>
            </w:tcBorders>
          </w:tcPr>
          <w:p w14:paraId="2BE16BE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  <w:tcBorders>
              <w:bottom w:val="nil"/>
            </w:tcBorders>
          </w:tcPr>
          <w:p w14:paraId="01F4EEF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6 children (aged ≤36 months) with TSC</w:t>
            </w:r>
          </w:p>
        </w:tc>
        <w:tc>
          <w:tcPr>
            <w:tcW w:w="325" w:type="pct"/>
            <w:gridSpan w:val="2"/>
            <w:tcBorders>
              <w:bottom w:val="nil"/>
            </w:tcBorders>
            <w:shd w:val="clear" w:color="auto" w:fill="auto"/>
          </w:tcPr>
          <w:p w14:paraId="2C80F54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9" w:type="pct"/>
            <w:gridSpan w:val="2"/>
            <w:tcBorders>
              <w:bottom w:val="nil"/>
            </w:tcBorders>
            <w:shd w:val="clear" w:color="auto" w:fill="auto"/>
          </w:tcPr>
          <w:p w14:paraId="6A4E02A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9% had epilepsy</w:t>
            </w:r>
          </w:p>
        </w:tc>
      </w:tr>
      <w:tr w:rsidR="00C21CA9" w:rsidRPr="00ED5999" w14:paraId="2040C19F" w14:textId="77777777" w:rsidTr="00217553">
        <w:trPr>
          <w:gridAfter w:val="1"/>
          <w:wAfter w:w="26" w:type="pct"/>
          <w:trHeight w:val="567"/>
        </w:trPr>
        <w:tc>
          <w:tcPr>
            <w:tcW w:w="4974" w:type="pct"/>
            <w:gridSpan w:val="8"/>
            <w:tcBorders>
              <w:top w:val="nil"/>
              <w:bottom w:val="nil"/>
            </w:tcBorders>
          </w:tcPr>
          <w:p w14:paraId="000D7B5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b/>
                <w:i/>
                <w:iCs/>
              </w:rPr>
              <w:t>Adults with TSC</w:t>
            </w:r>
          </w:p>
        </w:tc>
      </w:tr>
      <w:tr w:rsidR="00C21CA9" w:rsidRPr="00ED5999" w14:paraId="07E0EBB0" w14:textId="77777777" w:rsidTr="00217553">
        <w:trPr>
          <w:trHeight w:val="567"/>
        </w:trPr>
        <w:tc>
          <w:tcPr>
            <w:tcW w:w="651" w:type="pct"/>
            <w:tcBorders>
              <w:top w:val="nil"/>
            </w:tcBorders>
            <w:shd w:val="clear" w:color="auto" w:fill="auto"/>
          </w:tcPr>
          <w:p w14:paraId="6F50B984" w14:textId="792923F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ong 2016 </w:t>
            </w:r>
            <w:r w:rsidR="00F272BA" w:rsidRPr="00F272BA">
              <w:rPr>
                <w:rFonts w:ascii="Arial" w:hAnsi="Arial" w:cs="Arial"/>
              </w:rPr>
              <w:t>[34]</w:t>
            </w:r>
          </w:p>
        </w:tc>
        <w:tc>
          <w:tcPr>
            <w:tcW w:w="562" w:type="pct"/>
            <w:gridSpan w:val="2"/>
            <w:tcBorders>
              <w:top w:val="nil"/>
            </w:tcBorders>
            <w:shd w:val="clear" w:color="auto" w:fill="auto"/>
          </w:tcPr>
          <w:p w14:paraId="06E9F2B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aiwan</w:t>
            </w:r>
          </w:p>
        </w:tc>
        <w:tc>
          <w:tcPr>
            <w:tcW w:w="1833" w:type="pct"/>
            <w:gridSpan w:val="2"/>
            <w:tcBorders>
              <w:top w:val="nil"/>
            </w:tcBorders>
            <w:shd w:val="clear" w:color="auto" w:fill="auto"/>
          </w:tcPr>
          <w:p w14:paraId="58122B2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34 adults (aged &gt;18 years)</w:t>
            </w:r>
          </w:p>
          <w:p w14:paraId="4C0F5A7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5" w:type="pct"/>
            <w:gridSpan w:val="2"/>
            <w:tcBorders>
              <w:top w:val="nil"/>
            </w:tcBorders>
            <w:shd w:val="clear" w:color="auto" w:fill="auto"/>
          </w:tcPr>
          <w:p w14:paraId="040EE13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0</w:t>
            </w:r>
          </w:p>
        </w:tc>
        <w:tc>
          <w:tcPr>
            <w:tcW w:w="1629" w:type="pct"/>
            <w:gridSpan w:val="2"/>
            <w:tcBorders>
              <w:top w:val="nil"/>
            </w:tcBorders>
            <w:shd w:val="clear" w:color="auto" w:fill="auto"/>
          </w:tcPr>
          <w:p w14:paraId="49E2241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2.2% had epilepsy</w:t>
            </w:r>
          </w:p>
          <w:p w14:paraId="038E5F0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C21CA9" w:rsidRPr="00ED5999" w14:paraId="065C9999" w14:textId="77777777" w:rsidTr="00217553">
        <w:trPr>
          <w:trHeight w:val="567"/>
        </w:trPr>
        <w:tc>
          <w:tcPr>
            <w:tcW w:w="651" w:type="pct"/>
            <w:shd w:val="clear" w:color="auto" w:fill="auto"/>
          </w:tcPr>
          <w:p w14:paraId="5ABE6560" w14:textId="0D4BB77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taley 2011 </w:t>
            </w:r>
            <w:r w:rsidR="00F272BA" w:rsidRPr="00F272BA">
              <w:rPr>
                <w:rFonts w:ascii="Arial" w:hAnsi="Arial" w:cs="Arial"/>
              </w:rPr>
              <w:t>[58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543F4A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2B0EAB2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0 adults (aged ≥21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CC7C46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46C5FB0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% adults with no previous seizures had new onset of seizures in adulthood</w:t>
            </w:r>
          </w:p>
          <w:p w14:paraId="343C3F7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13% adults had a history of seizures </w:t>
            </w:r>
          </w:p>
        </w:tc>
      </w:tr>
      <w:tr w:rsidR="00C21CA9" w:rsidRPr="00ED5999" w14:paraId="42E16196" w14:textId="77777777" w:rsidTr="00217553">
        <w:trPr>
          <w:trHeight w:val="567"/>
        </w:trPr>
        <w:tc>
          <w:tcPr>
            <w:tcW w:w="651" w:type="pct"/>
            <w:shd w:val="clear" w:color="auto" w:fill="auto"/>
          </w:tcPr>
          <w:p w14:paraId="297D2760" w14:textId="4BC97F4B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ierney 2011 </w:t>
            </w:r>
            <w:r w:rsidR="00F272BA" w:rsidRPr="00F272BA">
              <w:rPr>
                <w:rFonts w:ascii="Arial" w:hAnsi="Arial" w:cs="Arial"/>
              </w:rPr>
              <w:t>[59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415C487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0C54FF1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1 adults (aged ≥18 years) with TSC and IQ &gt;80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3CA9A2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1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E88959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2.4% adults had epilepsy</w:t>
            </w:r>
          </w:p>
          <w:p w14:paraId="58E0CB3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ditional 14.3% had seizures only in childhood</w:t>
            </w:r>
          </w:p>
        </w:tc>
      </w:tr>
      <w:tr w:rsidR="00C21CA9" w:rsidRPr="00ED5999" w14:paraId="4913984B" w14:textId="77777777" w:rsidTr="00217553">
        <w:trPr>
          <w:trHeight w:val="567"/>
        </w:trPr>
        <w:tc>
          <w:tcPr>
            <w:tcW w:w="651" w:type="pct"/>
          </w:tcPr>
          <w:p w14:paraId="5B699873" w14:textId="711E348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min 2019 </w:t>
            </w:r>
            <w:r w:rsidR="00F272BA" w:rsidRPr="00F272BA">
              <w:rPr>
                <w:rFonts w:ascii="Arial" w:hAnsi="Arial" w:cs="Arial"/>
              </w:rPr>
              <w:t>[38]</w:t>
            </w:r>
          </w:p>
        </w:tc>
        <w:tc>
          <w:tcPr>
            <w:tcW w:w="562" w:type="pct"/>
            <w:gridSpan w:val="2"/>
          </w:tcPr>
          <w:p w14:paraId="7D0A4F4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0F8FB53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6 adults (median age 34 years) with TSC</w:t>
            </w:r>
          </w:p>
          <w:p w14:paraId="17283D8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5" w:type="pct"/>
            <w:gridSpan w:val="2"/>
            <w:shd w:val="clear" w:color="auto" w:fill="auto"/>
          </w:tcPr>
          <w:p w14:paraId="7DCD142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4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F8AC0C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.8% had epilepsy</w:t>
            </w:r>
          </w:p>
        </w:tc>
      </w:tr>
      <w:tr w:rsidR="00C21CA9" w:rsidRPr="00ED5999" w14:paraId="12DF0232" w14:textId="77777777" w:rsidTr="00217553">
        <w:trPr>
          <w:trHeight w:val="567"/>
        </w:trPr>
        <w:tc>
          <w:tcPr>
            <w:tcW w:w="651" w:type="pct"/>
          </w:tcPr>
          <w:p w14:paraId="0FC65FF2" w14:textId="3A52CE16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Rentz 2015a </w:t>
            </w:r>
            <w:r w:rsidR="00F272BA" w:rsidRPr="00F272BA">
              <w:rPr>
                <w:rFonts w:ascii="Arial" w:hAnsi="Arial" w:cs="Arial"/>
              </w:rPr>
              <w:t>[41]</w:t>
            </w:r>
          </w:p>
        </w:tc>
        <w:tc>
          <w:tcPr>
            <w:tcW w:w="562" w:type="pct"/>
            <w:gridSpan w:val="2"/>
          </w:tcPr>
          <w:p w14:paraId="485B9391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833" w:type="pct"/>
            <w:gridSpan w:val="2"/>
          </w:tcPr>
          <w:p w14:paraId="7C38F48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7 adults (aged ≥19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300A74A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1C2A03C3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3.7% had epilepsy</w:t>
            </w:r>
          </w:p>
        </w:tc>
      </w:tr>
      <w:tr w:rsidR="00C21CA9" w:rsidRPr="00ED5999" w14:paraId="4529E8D7" w14:textId="77777777" w:rsidTr="00217553">
        <w:trPr>
          <w:trHeight w:val="567"/>
        </w:trPr>
        <w:tc>
          <w:tcPr>
            <w:tcW w:w="651" w:type="pct"/>
          </w:tcPr>
          <w:p w14:paraId="1063EE0A" w14:textId="6FD54B8C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ergeer 2019 </w:t>
            </w:r>
            <w:r w:rsidR="00F272BA" w:rsidRPr="00F272BA">
              <w:rPr>
                <w:rFonts w:ascii="Arial" w:hAnsi="Arial" w:cs="Arial"/>
              </w:rPr>
              <w:t>[60]</w:t>
            </w:r>
          </w:p>
        </w:tc>
        <w:tc>
          <w:tcPr>
            <w:tcW w:w="562" w:type="pct"/>
            <w:gridSpan w:val="2"/>
          </w:tcPr>
          <w:p w14:paraId="64AFC01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833" w:type="pct"/>
            <w:gridSpan w:val="2"/>
          </w:tcPr>
          <w:p w14:paraId="4569E124" w14:textId="5DAFBEC8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63 adults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9EEFC4C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3051976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7.1% had epilepsy</w:t>
            </w:r>
          </w:p>
        </w:tc>
      </w:tr>
      <w:tr w:rsidR="00C21CA9" w:rsidRPr="00ED5999" w14:paraId="43AF6219" w14:textId="77777777" w:rsidTr="00217553">
        <w:trPr>
          <w:trHeight w:val="567"/>
        </w:trPr>
        <w:tc>
          <w:tcPr>
            <w:tcW w:w="651" w:type="pct"/>
          </w:tcPr>
          <w:p w14:paraId="73D65033" w14:textId="7DC2EFB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ingswood 2016 </w:t>
            </w:r>
            <w:r w:rsidR="00F272BA" w:rsidRPr="00F272BA">
              <w:rPr>
                <w:rFonts w:ascii="Arial" w:hAnsi="Arial" w:cs="Arial"/>
              </w:rPr>
              <w:t>[45]</w:t>
            </w:r>
          </w:p>
        </w:tc>
        <w:tc>
          <w:tcPr>
            <w:tcW w:w="562" w:type="pct"/>
            <w:gridSpan w:val="2"/>
          </w:tcPr>
          <w:p w14:paraId="7FCFBB6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</w:tcPr>
          <w:p w14:paraId="5F55101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40 adults (aged ≥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5D57530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7A199D2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6.3% had epilepsy</w:t>
            </w:r>
          </w:p>
        </w:tc>
      </w:tr>
      <w:tr w:rsidR="00C21CA9" w:rsidRPr="00ED5999" w14:paraId="6F0706C9" w14:textId="77777777" w:rsidTr="00217553">
        <w:trPr>
          <w:trHeight w:val="567"/>
        </w:trPr>
        <w:tc>
          <w:tcPr>
            <w:tcW w:w="651" w:type="pct"/>
            <w:shd w:val="clear" w:color="auto" w:fill="auto"/>
          </w:tcPr>
          <w:p w14:paraId="3A532D14" w14:textId="511F9C4D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 xml:space="preserve">Jansen 2017 </w:t>
            </w:r>
            <w:r w:rsidR="00F272BA" w:rsidRPr="00F272BA">
              <w:rPr>
                <w:rFonts w:ascii="Arial" w:hAnsi="Arial" w:cs="Arial"/>
              </w:rPr>
              <w:t>[49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23F5237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0E5F80B4" w14:textId="4B246224" w:rsidR="00191BF4" w:rsidRPr="00ED5999" w:rsidRDefault="00191BF4" w:rsidP="00191BF4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 xml:space="preserve">45 adults with TSC from </w:t>
            </w:r>
            <w:r w:rsidR="00290948">
              <w:rPr>
                <w:rFonts w:ascii="Arial" w:hAnsi="Arial"/>
              </w:rPr>
              <w:t>6</w:t>
            </w:r>
            <w:r w:rsidR="00290948" w:rsidRPr="00ED5999">
              <w:rPr>
                <w:rFonts w:ascii="Arial" w:hAnsi="Arial"/>
              </w:rPr>
              <w:t xml:space="preserve"> </w:t>
            </w:r>
            <w:r w:rsidRPr="00ED5999">
              <w:rPr>
                <w:rFonts w:ascii="Arial" w:hAnsi="Arial"/>
              </w:rPr>
              <w:t>European countries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00D92A6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2017</w:t>
            </w:r>
          </w:p>
        </w:tc>
        <w:tc>
          <w:tcPr>
            <w:tcW w:w="1629" w:type="pct"/>
            <w:gridSpan w:val="2"/>
            <w:shd w:val="clear" w:color="auto" w:fill="auto"/>
          </w:tcPr>
          <w:p w14:paraId="263C3697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60% had epilepsy</w:t>
            </w:r>
          </w:p>
        </w:tc>
      </w:tr>
      <w:tr w:rsidR="00C21CA9" w:rsidRPr="00ED5999" w14:paraId="023E5E30" w14:textId="77777777" w:rsidTr="00217553">
        <w:trPr>
          <w:trHeight w:val="567"/>
        </w:trPr>
        <w:tc>
          <w:tcPr>
            <w:tcW w:w="651" w:type="pct"/>
            <w:shd w:val="clear" w:color="auto" w:fill="auto"/>
          </w:tcPr>
          <w:p w14:paraId="7B9C40BE" w14:textId="6A99A2F4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Patel 2017 </w:t>
            </w:r>
            <w:r w:rsidR="00F272BA" w:rsidRPr="00F272BA">
              <w:rPr>
                <w:rFonts w:ascii="Arial" w:hAnsi="Arial" w:cs="Arial"/>
              </w:rPr>
              <w:t>[50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346CBB06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4A4FB4B7" w14:textId="34DFCA6D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 studies from an SLR reporting on adults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6ED49AA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8" w:type="pct"/>
            <w:gridSpan w:val="2"/>
            <w:shd w:val="clear" w:color="auto" w:fill="auto"/>
          </w:tcPr>
          <w:p w14:paraId="6D3E187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2% had epilepsy</w:t>
            </w:r>
          </w:p>
        </w:tc>
      </w:tr>
      <w:tr w:rsidR="00C21CA9" w:rsidRPr="00ED5999" w14:paraId="0A28A790" w14:textId="77777777" w:rsidTr="00217553">
        <w:trPr>
          <w:trHeight w:val="567"/>
        </w:trPr>
        <w:tc>
          <w:tcPr>
            <w:tcW w:w="651" w:type="pct"/>
            <w:shd w:val="clear" w:color="auto" w:fill="auto"/>
          </w:tcPr>
          <w:p w14:paraId="2DB004C5" w14:textId="48254DF2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hepherd 2017 </w:t>
            </w:r>
            <w:r w:rsidR="00F272BA" w:rsidRPr="00F272BA">
              <w:rPr>
                <w:rFonts w:ascii="Arial" w:hAnsi="Arial" w:cs="Arial"/>
              </w:rPr>
              <w:t>[51]</w:t>
            </w:r>
          </w:p>
        </w:tc>
        <w:tc>
          <w:tcPr>
            <w:tcW w:w="562" w:type="pct"/>
            <w:gridSpan w:val="2"/>
            <w:shd w:val="clear" w:color="auto" w:fill="auto"/>
          </w:tcPr>
          <w:p w14:paraId="54B3CF49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833" w:type="pct"/>
            <w:gridSpan w:val="2"/>
            <w:shd w:val="clear" w:color="auto" w:fill="auto"/>
          </w:tcPr>
          <w:p w14:paraId="11240C92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82 adults (aged ≥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F0309D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7</w:t>
            </w:r>
          </w:p>
        </w:tc>
        <w:tc>
          <w:tcPr>
            <w:tcW w:w="1628" w:type="pct"/>
            <w:gridSpan w:val="2"/>
            <w:shd w:val="clear" w:color="auto" w:fill="auto"/>
          </w:tcPr>
          <w:p w14:paraId="229D5DE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~70% had epilepsy </w:t>
            </w:r>
          </w:p>
        </w:tc>
      </w:tr>
      <w:tr w:rsidR="00C21CA9" w:rsidRPr="00ED5999" w14:paraId="3E5ECF1B" w14:textId="77777777" w:rsidTr="00217553">
        <w:trPr>
          <w:trHeight w:val="567"/>
        </w:trPr>
        <w:tc>
          <w:tcPr>
            <w:tcW w:w="651" w:type="pct"/>
          </w:tcPr>
          <w:p w14:paraId="54B0F2B6" w14:textId="22EC98C6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i 2019 </w:t>
            </w:r>
            <w:r w:rsidR="00F272BA" w:rsidRPr="00F272BA">
              <w:rPr>
                <w:rFonts w:ascii="Arial" w:hAnsi="Arial" w:cs="Arial"/>
              </w:rPr>
              <w:t>[61]</w:t>
            </w:r>
          </w:p>
        </w:tc>
        <w:tc>
          <w:tcPr>
            <w:tcW w:w="562" w:type="pct"/>
            <w:gridSpan w:val="2"/>
          </w:tcPr>
          <w:p w14:paraId="235C2130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</w:t>
            </w:r>
          </w:p>
        </w:tc>
        <w:tc>
          <w:tcPr>
            <w:tcW w:w="1833" w:type="pct"/>
            <w:gridSpan w:val="2"/>
          </w:tcPr>
          <w:p w14:paraId="2071E596" w14:textId="7CF4988A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12 adults with TSC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4C81795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628" w:type="pct"/>
            <w:gridSpan w:val="2"/>
            <w:shd w:val="clear" w:color="auto" w:fill="auto"/>
          </w:tcPr>
          <w:p w14:paraId="1E18F43F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78% had epilepsy </w:t>
            </w:r>
          </w:p>
        </w:tc>
      </w:tr>
      <w:tr w:rsidR="00C21CA9" w:rsidRPr="00ED5999" w14:paraId="2E8E1B31" w14:textId="77777777" w:rsidTr="00217553">
        <w:trPr>
          <w:trHeight w:val="567"/>
        </w:trPr>
        <w:tc>
          <w:tcPr>
            <w:tcW w:w="651" w:type="pct"/>
          </w:tcPr>
          <w:p w14:paraId="563C1DD1" w14:textId="45BFBB5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gnoli 2021 </w:t>
            </w:r>
            <w:r w:rsidR="00F272BA" w:rsidRPr="00F272BA">
              <w:rPr>
                <w:rFonts w:ascii="Arial" w:hAnsi="Arial" w:cs="Arial"/>
              </w:rPr>
              <w:t>[62]</w:t>
            </w:r>
          </w:p>
        </w:tc>
        <w:tc>
          <w:tcPr>
            <w:tcW w:w="562" w:type="pct"/>
            <w:gridSpan w:val="2"/>
          </w:tcPr>
          <w:p w14:paraId="5B50C10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1833" w:type="pct"/>
            <w:gridSpan w:val="2"/>
          </w:tcPr>
          <w:p w14:paraId="440AFFAA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57 adults (aged &gt;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74FF04D5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8" w:type="pct"/>
            <w:gridSpan w:val="2"/>
            <w:shd w:val="clear" w:color="auto" w:fill="auto"/>
          </w:tcPr>
          <w:p w14:paraId="766944AE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.2% had epilepsy</w:t>
            </w:r>
          </w:p>
          <w:p w14:paraId="3F7CB73B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.6% had a single seizure</w:t>
            </w:r>
          </w:p>
        </w:tc>
      </w:tr>
      <w:tr w:rsidR="00C21CA9" w:rsidRPr="00ED5999" w14:paraId="0A4D66AF" w14:textId="77777777" w:rsidTr="00217553">
        <w:trPr>
          <w:trHeight w:val="567"/>
        </w:trPr>
        <w:tc>
          <w:tcPr>
            <w:tcW w:w="651" w:type="pct"/>
          </w:tcPr>
          <w:p w14:paraId="1CB5E897" w14:textId="1B7733AB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/>
              </w:rPr>
              <w:t>Zöllner</w:t>
            </w:r>
            <w:proofErr w:type="spellEnd"/>
            <w:r w:rsidRPr="00ED5999">
              <w:rPr>
                <w:rFonts w:ascii="Arial" w:hAnsi="Arial"/>
              </w:rPr>
              <w:t xml:space="preserve"> 2021b </w:t>
            </w:r>
            <w:r w:rsidR="00F272BA" w:rsidRPr="00F272BA">
              <w:rPr>
                <w:rFonts w:ascii="Arial" w:hAnsi="Arial" w:cs="Arial"/>
              </w:rPr>
              <w:t>[63]</w:t>
            </w:r>
          </w:p>
        </w:tc>
        <w:tc>
          <w:tcPr>
            <w:tcW w:w="562" w:type="pct"/>
            <w:gridSpan w:val="2"/>
          </w:tcPr>
          <w:p w14:paraId="09A8AEC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833" w:type="pct"/>
            <w:gridSpan w:val="2"/>
          </w:tcPr>
          <w:p w14:paraId="27455AB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2 adults (aged ≥18 years) with TSC</w:t>
            </w:r>
          </w:p>
        </w:tc>
        <w:tc>
          <w:tcPr>
            <w:tcW w:w="325" w:type="pct"/>
            <w:gridSpan w:val="2"/>
            <w:shd w:val="clear" w:color="auto" w:fill="auto"/>
          </w:tcPr>
          <w:p w14:paraId="2AB6CDB8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21</w:t>
            </w:r>
          </w:p>
        </w:tc>
        <w:tc>
          <w:tcPr>
            <w:tcW w:w="1628" w:type="pct"/>
            <w:gridSpan w:val="2"/>
            <w:shd w:val="clear" w:color="auto" w:fill="auto"/>
          </w:tcPr>
          <w:p w14:paraId="41FEC324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2.9% had epilepsy</w:t>
            </w:r>
          </w:p>
          <w:p w14:paraId="659117DD" w14:textId="77777777" w:rsidR="00191BF4" w:rsidRPr="00ED5999" w:rsidRDefault="00191BF4" w:rsidP="00191BF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9.1% had recurrent seizures</w:t>
            </w:r>
          </w:p>
        </w:tc>
      </w:tr>
    </w:tbl>
    <w:p w14:paraId="4E5E0C99" w14:textId="6BC10A51" w:rsidR="00A9306E" w:rsidRDefault="00325B9A" w:rsidP="00191BF4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 w:rsidR="00191BF4" w:rsidRPr="00ED5999">
        <w:rPr>
          <w:rFonts w:ascii="Arial" w:hAnsi="Arial" w:cs="Arial"/>
        </w:rPr>
        <w:t xml:space="preserve">Dates are displayed as the last year of data collection. Where not specified, this is the year of publication. </w:t>
      </w:r>
      <w:r>
        <w:rPr>
          <w:rFonts w:ascii="Arial" w:hAnsi="Arial" w:cs="Arial"/>
          <w:vertAlign w:val="superscript"/>
        </w:rPr>
        <w:t>‡</w:t>
      </w:r>
      <w:r w:rsidR="00191BF4" w:rsidRPr="00ED5999">
        <w:rPr>
          <w:rFonts w:ascii="Arial" w:hAnsi="Arial" w:cs="Arial"/>
        </w:rPr>
        <w:t>Mixed-age population including children and adult populations.</w:t>
      </w:r>
      <w:r w:rsidR="00191BF4" w:rsidRPr="00ED5999">
        <w:rPr>
          <w:rFonts w:ascii="Arial" w:hAnsi="Arial" w:cs="Arial"/>
          <w:vertAlign w:val="superscript"/>
        </w:rPr>
        <w:t xml:space="preserve"> </w:t>
      </w:r>
      <w:r w:rsidR="005B2E4F">
        <w:rPr>
          <w:rFonts w:ascii="Arial" w:hAnsi="Arial" w:cs="Arial"/>
          <w:vertAlign w:val="superscript"/>
        </w:rPr>
        <w:t>§</w:t>
      </w:r>
      <w:r w:rsidR="00191BF4" w:rsidRPr="00ED5999">
        <w:rPr>
          <w:rFonts w:ascii="Arial" w:hAnsi="Arial" w:cs="Arial"/>
        </w:rPr>
        <w:t>Population age not defined</w:t>
      </w:r>
    </w:p>
    <w:p w14:paraId="643CC342" w14:textId="430217ED" w:rsidR="00191BF4" w:rsidRPr="00ED5999" w:rsidRDefault="00191BF4" w:rsidP="00191BF4">
      <w:pPr>
        <w:rPr>
          <w:rFonts w:ascii="Arial" w:hAnsi="Arial" w:cs="Arial"/>
        </w:rPr>
      </w:pPr>
      <w:r w:rsidRPr="00ED5999">
        <w:rPr>
          <w:rFonts w:ascii="Arial" w:hAnsi="Arial" w:cs="Arial"/>
        </w:rPr>
        <w:t>ASD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autism spectrum disorder; ASM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antiseizure medication; DQ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developmental quotient; IQ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intelligence quotient; NIS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National Inpatient Sample; SEGA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subependymal giant cell astrocytoma; SLR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systematic literature review; TSC</w:t>
      </w:r>
      <w:r w:rsidR="00325B9A">
        <w:rPr>
          <w:rFonts w:ascii="Arial" w:hAnsi="Arial" w:cs="Arial"/>
        </w:rPr>
        <w:t>:</w:t>
      </w:r>
      <w:r w:rsidR="00325B9A"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t>tuberous sclerosis complex</w:t>
      </w:r>
      <w:r w:rsidR="00C065B5" w:rsidRPr="00ED5999">
        <w:rPr>
          <w:rFonts w:ascii="Arial" w:hAnsi="Arial" w:cs="Arial"/>
        </w:rPr>
        <w:br/>
      </w:r>
      <w:r w:rsidR="00C065B5" w:rsidRPr="00ED5999">
        <w:rPr>
          <w:rFonts w:ascii="Arial" w:hAnsi="Arial" w:cs="Arial"/>
        </w:rPr>
        <w:br/>
      </w:r>
      <w:r w:rsidR="00C065B5" w:rsidRPr="00ED5999">
        <w:rPr>
          <w:rFonts w:ascii="Arial" w:hAnsi="Arial" w:cs="Arial"/>
        </w:rPr>
        <w:br/>
      </w:r>
      <w:r w:rsidR="00C065B5" w:rsidRPr="00ED5999">
        <w:rPr>
          <w:rFonts w:ascii="Arial" w:hAnsi="Arial" w:cs="Arial"/>
        </w:rPr>
        <w:br/>
      </w:r>
      <w:r w:rsidR="00C065B5" w:rsidRPr="00ED5999">
        <w:rPr>
          <w:rFonts w:ascii="Arial" w:hAnsi="Arial" w:cs="Arial"/>
        </w:rPr>
        <w:br/>
      </w:r>
    </w:p>
    <w:p w14:paraId="5078EA5D" w14:textId="77777777" w:rsidR="00C065B5" w:rsidRPr="00ED5999" w:rsidRDefault="00C065B5" w:rsidP="00191BF4">
      <w:pPr>
        <w:rPr>
          <w:rFonts w:ascii="Arial" w:hAnsi="Arial" w:cs="Arial"/>
        </w:rPr>
      </w:pPr>
    </w:p>
    <w:p w14:paraId="143F175B" w14:textId="77777777" w:rsidR="002B62AD" w:rsidRPr="00ED5999" w:rsidRDefault="002B62AD">
      <w:pPr>
        <w:rPr>
          <w:rFonts w:ascii="Arial" w:eastAsia="Calibri" w:hAnsi="Arial" w:cstheme="majorBidi"/>
          <w:b/>
          <w:color w:val="000000" w:themeColor="text1"/>
          <w:sz w:val="24"/>
          <w:szCs w:val="32"/>
        </w:rPr>
      </w:pPr>
      <w:r w:rsidRPr="00ED5999">
        <w:rPr>
          <w:rFonts w:eastAsia="Calibri"/>
        </w:rPr>
        <w:br w:type="page"/>
      </w:r>
    </w:p>
    <w:p w14:paraId="290CF852" w14:textId="5CA5AB2E" w:rsidR="000F3CD6" w:rsidRPr="00ED5999" w:rsidRDefault="00C065B5" w:rsidP="000F3CD6">
      <w:pPr>
        <w:pStyle w:val="Heading1"/>
        <w:rPr>
          <w:b w:val="0"/>
          <w:bCs/>
        </w:rPr>
      </w:pPr>
      <w:r w:rsidRPr="00ED5999">
        <w:rPr>
          <w:rFonts w:eastAsia="Calibri"/>
        </w:rPr>
        <w:lastRenderedPageBreak/>
        <w:t>Online additional table S2</w:t>
      </w:r>
      <w:r w:rsidRPr="00ED5999">
        <w:t xml:space="preserve">. </w:t>
      </w:r>
      <w:r w:rsidRPr="00ED5999">
        <w:rPr>
          <w:b w:val="0"/>
          <w:bCs/>
        </w:rPr>
        <w:t xml:space="preserve">PRO tool outcomes </w:t>
      </w:r>
      <w:r w:rsidR="00EE19C9">
        <w:rPr>
          <w:b w:val="0"/>
          <w:bCs/>
        </w:rPr>
        <w:t xml:space="preserve">and associated </w:t>
      </w:r>
      <w:r w:rsidR="00AF18BF">
        <w:rPr>
          <w:b w:val="0"/>
          <w:bCs/>
        </w:rPr>
        <w:t xml:space="preserve">QOL </w:t>
      </w:r>
      <w:r w:rsidRPr="00ED5999">
        <w:rPr>
          <w:b w:val="0"/>
          <w:bCs/>
        </w:rPr>
        <w:t>for mixed</w:t>
      </w:r>
      <w:r w:rsidR="00F16445">
        <w:rPr>
          <w:b w:val="0"/>
          <w:bCs/>
        </w:rPr>
        <w:t>-</w:t>
      </w:r>
      <w:r w:rsidRPr="00ED5999">
        <w:rPr>
          <w:b w:val="0"/>
          <w:bCs/>
        </w:rPr>
        <w:t xml:space="preserve">age populations with TSC </w:t>
      </w:r>
      <w:r w:rsidR="00C67216" w:rsidRPr="00ED5999">
        <w:rPr>
          <w:b w:val="0"/>
          <w:bCs/>
        </w:rPr>
        <w:t xml:space="preserve">with </w:t>
      </w:r>
      <w:r w:rsidR="0079625C">
        <w:rPr>
          <w:b w:val="0"/>
          <w:bCs/>
        </w:rPr>
        <w:t>(n=</w:t>
      </w:r>
      <w:r w:rsidR="00224FC4">
        <w:rPr>
          <w:b w:val="0"/>
          <w:bCs/>
        </w:rPr>
        <w:t>11</w:t>
      </w:r>
      <w:r w:rsidR="0079625C">
        <w:rPr>
          <w:b w:val="0"/>
          <w:bCs/>
        </w:rPr>
        <w:t xml:space="preserve">) </w:t>
      </w:r>
      <w:r w:rsidR="00644665">
        <w:rPr>
          <w:b w:val="0"/>
          <w:bCs/>
        </w:rPr>
        <w:t>or</w:t>
      </w:r>
      <w:r w:rsidR="00644665" w:rsidRPr="00ED5999">
        <w:rPr>
          <w:b w:val="0"/>
          <w:bCs/>
        </w:rPr>
        <w:t xml:space="preserve"> </w:t>
      </w:r>
      <w:r w:rsidR="00224FC4">
        <w:rPr>
          <w:b w:val="0"/>
          <w:bCs/>
        </w:rPr>
        <w:t>with/</w:t>
      </w:r>
      <w:r w:rsidR="00C67216" w:rsidRPr="00ED5999">
        <w:rPr>
          <w:b w:val="0"/>
          <w:bCs/>
        </w:rPr>
        <w:t xml:space="preserve">without </w:t>
      </w:r>
      <w:r w:rsidR="0079625C">
        <w:rPr>
          <w:b w:val="0"/>
          <w:bCs/>
        </w:rPr>
        <w:t xml:space="preserve">(n=3) </w:t>
      </w:r>
      <w:r w:rsidRPr="00ED5999">
        <w:rPr>
          <w:b w:val="0"/>
          <w:bCs/>
        </w:rPr>
        <w:t>epilepsy (n=14 studies)</w:t>
      </w:r>
    </w:p>
    <w:tbl>
      <w:tblPr>
        <w:tblW w:w="4838" w:type="pct"/>
        <w:tblInd w:w="-3" w:type="dxa"/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976"/>
        <w:gridCol w:w="1364"/>
        <w:gridCol w:w="4084"/>
        <w:gridCol w:w="4082"/>
      </w:tblGrid>
      <w:tr w:rsidR="000F3CD6" w:rsidRPr="00ED5999" w14:paraId="6AC562FA" w14:textId="77777777" w:rsidTr="00466DE1">
        <w:trPr>
          <w:trHeight w:val="245"/>
          <w:tblHeader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719F3688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Study and patient populatio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03FBE9F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PRO tool</w:t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724B1AD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PRO scores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29FB3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Determinants of poorer scores</w:t>
            </w:r>
          </w:p>
        </w:tc>
      </w:tr>
      <w:tr w:rsidR="000F3CD6" w:rsidRPr="00ED5999" w14:paraId="0C2435A3" w14:textId="77777777" w:rsidTr="00466DE1">
        <w:trPr>
          <w:trHeight w:val="567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3172FF91" w14:textId="28189A0A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ED5999">
              <w:rPr>
                <w:rFonts w:ascii="Arial" w:hAnsi="Arial" w:cs="Arial"/>
              </w:rPr>
              <w:t xml:space="preserve">Bar 2019 </w:t>
            </w:r>
            <w:r w:rsidR="00F272BA" w:rsidRPr="00F272BA">
              <w:rPr>
                <w:rFonts w:ascii="Arial" w:hAnsi="Arial" w:cs="Arial"/>
              </w:rPr>
              <w:t>[64]</w:t>
            </w:r>
          </w:p>
          <w:p w14:paraId="23C32323" w14:textId="77777777" w:rsidR="000F3CD6" w:rsidRPr="00ED5999" w:rsidRDefault="000F3CD6" w:rsidP="007012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Adults (aged 18–55 years) with TSC and epilepsy 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1027B7CE" w14:textId="480E3CE6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apted epile</w:t>
            </w:r>
            <w:r w:rsidR="008C4E89">
              <w:rPr>
                <w:rFonts w:ascii="Arial" w:hAnsi="Arial" w:cs="Arial"/>
              </w:rPr>
              <w:t>p</w:t>
            </w:r>
            <w:r w:rsidRPr="00ED5999">
              <w:rPr>
                <w:rFonts w:ascii="Arial" w:hAnsi="Arial" w:cs="Arial"/>
              </w:rPr>
              <w:t>sy survey for patients with DS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5EC31541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QOL mediocre = 34%</w:t>
            </w:r>
          </w:p>
          <w:p w14:paraId="7D133A06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QOL bad = 18%</w:t>
            </w:r>
          </w:p>
          <w:p w14:paraId="65A5E918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QOL fair = 38%</w:t>
            </w:r>
          </w:p>
          <w:p w14:paraId="28EC33BC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QOL good = 7%</w:t>
            </w:r>
          </w:p>
          <w:p w14:paraId="08896A00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QOL excellent = 3%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</w:tcPr>
          <w:p w14:paraId="1AB4260B" w14:textId="77777777" w:rsidR="000F3CD6" w:rsidRPr="00ED5999" w:rsidRDefault="000F3CD6" w:rsidP="0070124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A</w:t>
            </w:r>
          </w:p>
        </w:tc>
      </w:tr>
      <w:tr w:rsidR="000F3CD6" w:rsidRPr="00ED5999" w14:paraId="79029C0F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642A662F" w14:textId="1BBB2BBF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 w:cs="Arial"/>
              </w:rPr>
              <w:t xml:space="preserve">Liang 2010 </w:t>
            </w:r>
            <w:r w:rsidR="00F272BA" w:rsidRPr="00F272BA">
              <w:rPr>
                <w:rFonts w:ascii="Arial" w:hAnsi="Arial" w:cs="Arial"/>
              </w:rPr>
              <w:t>[65]</w:t>
            </w:r>
          </w:p>
          <w:p w14:paraId="499F0D36" w14:textId="6C13F3A3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60303D">
              <w:rPr>
                <w:rFonts w:cs="Arial"/>
              </w:rPr>
              <w:br/>
            </w:r>
            <w:r w:rsidRPr="00ED5999">
              <w:rPr>
                <w:rFonts w:cs="Arial"/>
              </w:rPr>
              <w:t>(aged 6–23 years) with TSC and</w:t>
            </w:r>
            <w:r w:rsidR="0060303D">
              <w:rPr>
                <w:rFonts w:cs="Arial"/>
              </w:rPr>
              <w:t> </w:t>
            </w:r>
            <w:r w:rsidRPr="00ED5999">
              <w:rPr>
                <w:rFonts w:cs="Arial"/>
              </w:rPr>
              <w:t xml:space="preserve">epilepsy 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75CABF49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S-CR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7E193838" w14:textId="7CF5E8A8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scores at baseline; change at 2</w:t>
            </w:r>
            <w:r w:rsidR="00734407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s post-surgery:</w:t>
            </w:r>
          </w:p>
          <w:p w14:paraId="288EC158" w14:textId="422C542B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SIQ = 57.83–77.46; 3</w:t>
            </w:r>
            <w:r w:rsidR="00EF2CD0">
              <w:rPr>
                <w:rFonts w:ascii="Arial" w:hAnsi="Arial" w:cs="Arial"/>
              </w:rPr>
              <w:t>.45</w:t>
            </w:r>
            <w:r w:rsidRPr="00ED5999">
              <w:rPr>
                <w:rFonts w:ascii="Arial" w:hAnsi="Arial" w:cs="Arial"/>
              </w:rPr>
              <w:t>–9</w:t>
            </w:r>
            <w:r w:rsidR="00D82B81">
              <w:rPr>
                <w:rFonts w:ascii="Arial" w:hAnsi="Arial" w:cs="Arial"/>
              </w:rPr>
              <w:t>.00</w:t>
            </w:r>
          </w:p>
          <w:p w14:paraId="079C1055" w14:textId="6DC0CC66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Q = 61.75–79.15; 2.6</w:t>
            </w:r>
            <w:r w:rsidR="00D31088">
              <w:rPr>
                <w:rFonts w:ascii="Arial" w:hAnsi="Arial" w:cs="Arial"/>
              </w:rPr>
              <w:t>0</w:t>
            </w:r>
            <w:r w:rsidRPr="00ED5999">
              <w:rPr>
                <w:rFonts w:ascii="Arial" w:hAnsi="Arial" w:cs="Arial"/>
              </w:rPr>
              <w:t>–6.53</w:t>
            </w:r>
          </w:p>
          <w:p w14:paraId="092B4BAC" w14:textId="722778F8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IQ = 54.75–77</w:t>
            </w:r>
            <w:r w:rsidR="009C7CB2">
              <w:rPr>
                <w:rFonts w:ascii="Arial" w:hAnsi="Arial" w:cs="Arial"/>
              </w:rPr>
              <w:t>.00</w:t>
            </w:r>
            <w:r w:rsidRPr="00ED5999">
              <w:rPr>
                <w:rFonts w:ascii="Arial" w:hAnsi="Arial" w:cs="Arial"/>
              </w:rPr>
              <w:t>; 2.69–13.75</w:t>
            </w:r>
          </w:p>
          <w:p w14:paraId="5D02C133" w14:textId="3184B311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Change at 2 years, medicine/surgery: </w:t>
            </w:r>
            <w:r w:rsidRPr="00ED5999">
              <w:rPr>
                <w:rFonts w:ascii="Arial" w:hAnsi="Arial" w:cs="Arial"/>
                <w:iCs/>
              </w:rPr>
              <w:t>FSIQ; VIQ; PIQ = −3.25/5.6</w:t>
            </w:r>
            <w:r w:rsidR="002819E2">
              <w:rPr>
                <w:rFonts w:ascii="Arial" w:hAnsi="Arial" w:cs="Arial"/>
                <w:iCs/>
              </w:rPr>
              <w:t>0</w:t>
            </w:r>
            <w:r w:rsidRPr="00ED5999">
              <w:rPr>
                <w:rFonts w:ascii="Arial" w:hAnsi="Arial" w:cs="Arial"/>
                <w:iCs/>
              </w:rPr>
              <w:t>; −4.13/4.96; −3.38/6.8</w:t>
            </w:r>
            <w:r w:rsidR="002819E2">
              <w:rPr>
                <w:rFonts w:ascii="Arial" w:hAnsi="Arial" w:cs="Arial"/>
                <w:iCs/>
              </w:rPr>
              <w:t>0</w:t>
            </w:r>
          </w:p>
        </w:tc>
        <w:tc>
          <w:tcPr>
            <w:tcW w:w="1511" w:type="pct"/>
            <w:shd w:val="clear" w:color="auto" w:fill="auto"/>
          </w:tcPr>
          <w:p w14:paraId="4DBAB8D0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Baseline scores:</w:t>
            </w:r>
          </w:p>
          <w:p w14:paraId="0F50E400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CCT and resection vs resection</w:t>
            </w:r>
          </w:p>
          <w:p w14:paraId="2D477EB6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Low vs normal IQ</w:t>
            </w:r>
          </w:p>
          <w:p w14:paraId="2AD4D420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Change at 2 years post-surgery:</w:t>
            </w:r>
          </w:p>
          <w:p w14:paraId="41DA9875" w14:textId="77777777" w:rsidR="000F3CD6" w:rsidRPr="00ED5999" w:rsidRDefault="000F3CD6" w:rsidP="007012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s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</w:p>
          <w:p w14:paraId="7A178942" w14:textId="77777777" w:rsidR="000F3CD6" w:rsidRPr="00ED5999" w:rsidRDefault="000F3CD6" w:rsidP="007012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Resection vs CCT and resection (FSIQ*; PIQ**)</w:t>
            </w:r>
          </w:p>
          <w:p w14:paraId="73F99120" w14:textId="77777777" w:rsidR="000F3CD6" w:rsidRPr="00ED5999" w:rsidRDefault="000F3CD6" w:rsidP="007012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Normal vs low IQ (PIQ*)</w:t>
            </w:r>
          </w:p>
          <w:p w14:paraId="4841650C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cine vs surgery</w:t>
            </w:r>
          </w:p>
          <w:p w14:paraId="0FCE50E8" w14:textId="77777777" w:rsidR="000F3CD6" w:rsidRPr="00ED5999" w:rsidRDefault="000F3CD6" w:rsidP="00701240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Medicine vs surgery**</w:t>
            </w:r>
          </w:p>
        </w:tc>
      </w:tr>
      <w:tr w:rsidR="000F3CD6" w:rsidRPr="00ED5999" w14:paraId="6FB73767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7429EC19" w14:textId="56479838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 w:cs="Arial"/>
              </w:rPr>
              <w:t xml:space="preserve">Liang 2017 </w:t>
            </w:r>
            <w:r w:rsidR="00F272BA" w:rsidRPr="00F272BA">
              <w:rPr>
                <w:rFonts w:ascii="Arial" w:hAnsi="Arial" w:cs="Arial"/>
              </w:rPr>
              <w:t>[66]</w:t>
            </w:r>
          </w:p>
          <w:p w14:paraId="075376A4" w14:textId="3B772020" w:rsidR="000F3CD6" w:rsidRPr="00ED5999" w:rsidRDefault="000F3CD6" w:rsidP="00701240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DD295E">
              <w:rPr>
                <w:rFonts w:cs="Arial"/>
              </w:rPr>
              <w:br/>
            </w:r>
            <w:r w:rsidRPr="00ED5999">
              <w:rPr>
                <w:rFonts w:cs="Arial"/>
              </w:rPr>
              <w:t>(aged 5–28 years) with TSC</w:t>
            </w:r>
            <w:r w:rsidR="00DD295E">
              <w:rPr>
                <w:rFonts w:ascii="Cambria Math" w:hAnsi="Cambria Math" w:cs="Arial"/>
              </w:rPr>
              <w:t>‑</w:t>
            </w:r>
            <w:r w:rsidRPr="00ED5999">
              <w:rPr>
                <w:rFonts w:cs="Arial"/>
              </w:rPr>
              <w:t>associated seizures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27FB3949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S-CR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6BD178D6" w14:textId="7C62A771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Mean scores at baseline; change at 5</w:t>
            </w:r>
            <w:r w:rsidR="00DD295E">
              <w:rPr>
                <w:rFonts w:ascii="Arial" w:hAnsi="Arial" w:cs="Arial"/>
                <w:i/>
              </w:rPr>
              <w:t> </w:t>
            </w:r>
            <w:r w:rsidRPr="00ED5999">
              <w:rPr>
                <w:rFonts w:ascii="Arial" w:hAnsi="Arial" w:cs="Arial"/>
                <w:i/>
              </w:rPr>
              <w:t>years post-surgery:</w:t>
            </w:r>
          </w:p>
          <w:p w14:paraId="5E15A958" w14:textId="28A59E8B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SIQ = 57.85–76.71; 2.9</w:t>
            </w:r>
            <w:r w:rsidR="00EA2ECA">
              <w:rPr>
                <w:rFonts w:ascii="Arial" w:hAnsi="Arial" w:cs="Arial"/>
              </w:rPr>
              <w:t>0</w:t>
            </w:r>
            <w:r w:rsidRPr="00ED5999">
              <w:rPr>
                <w:rFonts w:ascii="Arial" w:hAnsi="Arial" w:cs="Arial"/>
              </w:rPr>
              <w:t>–10.07</w:t>
            </w:r>
          </w:p>
          <w:p w14:paraId="000E7BB3" w14:textId="1E0B08BD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Q = 59.47–77.94; 2.05–6.9</w:t>
            </w:r>
            <w:r w:rsidR="00454740">
              <w:rPr>
                <w:rFonts w:ascii="Arial" w:hAnsi="Arial" w:cs="Arial"/>
              </w:rPr>
              <w:t>0</w:t>
            </w:r>
          </w:p>
          <w:p w14:paraId="46AC36A0" w14:textId="01DAACC4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IQ = 57</w:t>
            </w:r>
            <w:r w:rsidR="00454740">
              <w:rPr>
                <w:rFonts w:ascii="Arial" w:hAnsi="Arial" w:cs="Arial"/>
              </w:rPr>
              <w:t>.00</w:t>
            </w:r>
            <w:r w:rsidRPr="00ED5999">
              <w:rPr>
                <w:rFonts w:ascii="Arial" w:hAnsi="Arial" w:cs="Arial"/>
              </w:rPr>
              <w:t>–77</w:t>
            </w:r>
            <w:r w:rsidR="00454740">
              <w:rPr>
                <w:rFonts w:ascii="Arial" w:hAnsi="Arial" w:cs="Arial"/>
              </w:rPr>
              <w:t>.00</w:t>
            </w:r>
            <w:r w:rsidRPr="00ED5999">
              <w:rPr>
                <w:rFonts w:ascii="Arial" w:hAnsi="Arial" w:cs="Arial"/>
              </w:rPr>
              <w:t>; 3.95–13.57</w:t>
            </w:r>
          </w:p>
          <w:p w14:paraId="57B88598" w14:textId="5D374298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Mean scores at baseline; change at 5</w:t>
            </w:r>
            <w:r w:rsidR="00447575">
              <w:rPr>
                <w:rFonts w:ascii="Arial" w:hAnsi="Arial" w:cs="Arial"/>
                <w:i/>
              </w:rPr>
              <w:t> </w:t>
            </w:r>
            <w:r w:rsidRPr="00ED5999">
              <w:rPr>
                <w:rFonts w:ascii="Arial" w:hAnsi="Arial" w:cs="Arial"/>
                <w:i/>
              </w:rPr>
              <w:t>years, medicine/surgery:</w:t>
            </w:r>
          </w:p>
          <w:p w14:paraId="5CEA0E28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Cs/>
              </w:rPr>
            </w:pPr>
            <w:r w:rsidRPr="00ED5999">
              <w:rPr>
                <w:rFonts w:ascii="Arial" w:hAnsi="Arial" w:cs="Arial"/>
                <w:iCs/>
              </w:rPr>
              <w:t xml:space="preserve">FSIQ = 62.93; –6.33 / 64.14; 7.12 </w:t>
            </w:r>
          </w:p>
          <w:p w14:paraId="1A2DEAA0" w14:textId="64733C50" w:rsidR="000F3CD6" w:rsidRPr="0056076C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Cs/>
              </w:rPr>
            </w:pPr>
            <w:r w:rsidRPr="00ED5999">
              <w:rPr>
                <w:rFonts w:ascii="Arial" w:hAnsi="Arial" w:cs="Arial"/>
                <w:iCs/>
              </w:rPr>
              <w:t>VIQ = 64.87; –6</w:t>
            </w:r>
            <w:r w:rsidRPr="0056076C">
              <w:rPr>
                <w:rFonts w:ascii="Arial" w:hAnsi="Arial" w:cs="Arial"/>
                <w:iCs/>
              </w:rPr>
              <w:t>.67 / 65.63; 4.9</w:t>
            </w:r>
            <w:r w:rsidR="00FE7F92" w:rsidRPr="0056076C">
              <w:rPr>
                <w:rFonts w:ascii="Arial" w:hAnsi="Arial" w:cs="Arial"/>
                <w:iCs/>
              </w:rPr>
              <w:t>0</w:t>
            </w:r>
          </w:p>
          <w:p w14:paraId="6E8ECAA6" w14:textId="1BEBAD19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Cs/>
              </w:rPr>
            </w:pPr>
            <w:r w:rsidRPr="0056076C">
              <w:rPr>
                <w:rFonts w:ascii="Arial" w:hAnsi="Arial" w:cs="Arial"/>
                <w:iCs/>
              </w:rPr>
              <w:t>PIQ = 62.8</w:t>
            </w:r>
            <w:r w:rsidR="0056076C" w:rsidRPr="0056076C">
              <w:rPr>
                <w:rFonts w:ascii="Arial" w:hAnsi="Arial" w:cs="Arial"/>
                <w:iCs/>
              </w:rPr>
              <w:t>0</w:t>
            </w:r>
            <w:r w:rsidRPr="0056076C">
              <w:rPr>
                <w:rFonts w:ascii="Arial" w:hAnsi="Arial" w:cs="Arial"/>
                <w:iCs/>
              </w:rPr>
              <w:t>; –6</w:t>
            </w:r>
            <w:r w:rsidRPr="00ED5999">
              <w:rPr>
                <w:rFonts w:ascii="Arial" w:hAnsi="Arial" w:cs="Arial"/>
                <w:iCs/>
              </w:rPr>
              <w:t>.53 / 63.8</w:t>
            </w:r>
            <w:r w:rsidR="0056076C">
              <w:rPr>
                <w:rFonts w:ascii="Arial" w:hAnsi="Arial" w:cs="Arial"/>
                <w:iCs/>
              </w:rPr>
              <w:t>0</w:t>
            </w:r>
            <w:r w:rsidRPr="00ED5999">
              <w:rPr>
                <w:rFonts w:ascii="Arial" w:hAnsi="Arial" w:cs="Arial"/>
                <w:iCs/>
              </w:rPr>
              <w:t>; 9.61</w:t>
            </w:r>
          </w:p>
        </w:tc>
        <w:tc>
          <w:tcPr>
            <w:tcW w:w="1511" w:type="pct"/>
            <w:shd w:val="clear" w:color="auto" w:fill="auto"/>
          </w:tcPr>
          <w:p w14:paraId="770129ED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Baseline scores:</w:t>
            </w:r>
          </w:p>
          <w:p w14:paraId="02B27165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CCT and resection vs resection</w:t>
            </w:r>
          </w:p>
          <w:p w14:paraId="12B4F2C1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IQ &lt;70 vs ≥70</w:t>
            </w:r>
          </w:p>
          <w:p w14:paraId="42D19F65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IS vs no IS</w:t>
            </w:r>
          </w:p>
          <w:p w14:paraId="7EDCC8E5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Medicine vs surgery</w:t>
            </w:r>
          </w:p>
          <w:p w14:paraId="7713E5E9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Change at 5 years post-surgery:</w:t>
            </w:r>
          </w:p>
          <w:p w14:paraId="51680B10" w14:textId="77777777" w:rsidR="000F3CD6" w:rsidRPr="00ED5999" w:rsidRDefault="000F3CD6" w:rsidP="007012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s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  <w:r w:rsidRPr="00ED5999">
              <w:rPr>
                <w:rFonts w:cs="Arial"/>
              </w:rPr>
              <w:t>**</w:t>
            </w:r>
          </w:p>
          <w:p w14:paraId="1F7D428D" w14:textId="77777777" w:rsidR="000F3CD6" w:rsidRPr="00ED5999" w:rsidRDefault="000F3CD6" w:rsidP="0070124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Age at surgery &gt;10 vs ≤10 years</w:t>
            </w:r>
          </w:p>
          <w:p w14:paraId="236ED79E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cine vs surgery at 5 years</w:t>
            </w:r>
          </w:p>
          <w:p w14:paraId="6E528B4F" w14:textId="77777777" w:rsidR="000F3CD6" w:rsidRPr="00ED5999" w:rsidRDefault="000F3CD6" w:rsidP="00701240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Medicine vs surgery**</w:t>
            </w:r>
          </w:p>
        </w:tc>
      </w:tr>
      <w:tr w:rsidR="000F3CD6" w:rsidRPr="00ED5999" w14:paraId="6B6F05F9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62D56539" w14:textId="25283CC2" w:rsidR="000F3CD6" w:rsidRPr="00ED5999" w:rsidRDefault="000F3CD6" w:rsidP="00466D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D5999">
              <w:rPr>
                <w:rFonts w:ascii="Arial" w:eastAsia="Times New Roman" w:hAnsi="Arial" w:cs="Arial"/>
                <w:lang w:eastAsia="en-GB"/>
              </w:rPr>
              <w:lastRenderedPageBreak/>
              <w:t xml:space="preserve">Pearsson 2022 </w:t>
            </w:r>
            <w:r w:rsidR="00F272BA" w:rsidRPr="00F272BA">
              <w:rPr>
                <w:rFonts w:ascii="Arial" w:hAnsi="Arial" w:cs="Arial"/>
              </w:rPr>
              <w:t>[67]</w:t>
            </w:r>
          </w:p>
          <w:p w14:paraId="2F9930D2" w14:textId="49811102" w:rsidR="000F3CD6" w:rsidRPr="00ED5999" w:rsidRDefault="000F3CD6" w:rsidP="0070124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>Patients with TSC who had epilepsy surgery</w:t>
            </w:r>
            <w:r w:rsidR="00CD1669">
              <w:rPr>
                <w:rFonts w:cs="Arial"/>
                <w:vertAlign w:val="superscript"/>
              </w:rPr>
              <w:t>†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22F2BE7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elephone interview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558163FF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Surgery rating, caregivers (n):</w:t>
            </w:r>
          </w:p>
          <w:p w14:paraId="5FE61124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eneficial = 11</w:t>
            </w:r>
          </w:p>
          <w:p w14:paraId="182C7450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tral = 2</w:t>
            </w:r>
          </w:p>
          <w:p w14:paraId="7C76D98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rmful = 0</w:t>
            </w:r>
          </w:p>
        </w:tc>
        <w:tc>
          <w:tcPr>
            <w:tcW w:w="1511" w:type="pct"/>
            <w:shd w:val="clear" w:color="auto" w:fill="auto"/>
          </w:tcPr>
          <w:p w14:paraId="76851B23" w14:textId="77777777" w:rsidR="000F3CD6" w:rsidRPr="00ED5999" w:rsidRDefault="000F3CD6" w:rsidP="00701240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A</w:t>
            </w:r>
          </w:p>
        </w:tc>
      </w:tr>
      <w:tr w:rsidR="000F3CD6" w:rsidRPr="00ED5999" w14:paraId="3C80DE40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1D450FD4" w14:textId="427B9AB0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 w:cs="Arial"/>
              </w:rPr>
              <w:t xml:space="preserve">Zaroff 2005 </w:t>
            </w:r>
            <w:r w:rsidR="00F272BA" w:rsidRPr="00F272BA">
              <w:rPr>
                <w:rFonts w:ascii="Arial" w:hAnsi="Arial" w:cs="Arial"/>
              </w:rPr>
              <w:t>[68]</w:t>
            </w:r>
          </w:p>
          <w:p w14:paraId="7D7D00EB" w14:textId="2A5AE810" w:rsidR="000F3CD6" w:rsidRPr="00ED5999" w:rsidRDefault="000F3CD6" w:rsidP="0070124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Patients (aged 2–21 years) with TSC and </w:t>
            </w:r>
            <w:r w:rsidR="00127211" w:rsidRPr="00ED5999">
              <w:rPr>
                <w:rFonts w:cs="Arial"/>
              </w:rPr>
              <w:t>refractory epilepsy</w:t>
            </w:r>
            <w:r w:rsidRPr="00ED5999">
              <w:rPr>
                <w:rFonts w:cs="Arial"/>
              </w:rPr>
              <w:t xml:space="preserve"> who had epilepsy surger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3F992D7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SC-III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7271C588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-op/post-op IQ score = 87/84</w:t>
            </w:r>
          </w:p>
        </w:tc>
        <w:tc>
          <w:tcPr>
            <w:tcW w:w="1511" w:type="pct"/>
            <w:shd w:val="clear" w:color="auto" w:fill="auto"/>
          </w:tcPr>
          <w:p w14:paraId="11B3DF0E" w14:textId="77777777" w:rsidR="000F3CD6" w:rsidRPr="00ED5999" w:rsidRDefault="000F3CD6" w:rsidP="00701240">
            <w:pPr>
              <w:pStyle w:val="ListParagraph"/>
              <w:numPr>
                <w:ilvl w:val="0"/>
                <w:numId w:val="3"/>
              </w:numPr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A</w:t>
            </w:r>
          </w:p>
        </w:tc>
      </w:tr>
      <w:tr w:rsidR="000F3CD6" w:rsidRPr="00ED5999" w14:paraId="04556B7C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36DAFFA3" w14:textId="18FB5926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/>
              </w:rPr>
              <w:t xml:space="preserve">Liang 2010 </w:t>
            </w:r>
            <w:r w:rsidR="00F272BA" w:rsidRPr="00F272BA">
              <w:rPr>
                <w:rFonts w:ascii="Arial" w:hAnsi="Arial" w:cs="Arial"/>
              </w:rPr>
              <w:t>[65]</w:t>
            </w:r>
          </w:p>
          <w:p w14:paraId="0A8DE783" w14:textId="76FD9622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67635F">
              <w:rPr>
                <w:rFonts w:cs="Arial"/>
              </w:rPr>
              <w:br/>
            </w:r>
            <w:r w:rsidRPr="00ED5999">
              <w:rPr>
                <w:rFonts w:cs="Arial"/>
              </w:rPr>
              <w:t>(aged 6–23 years) with TSC and epileps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00F73129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QOLIE-31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26259796" w14:textId="00FC0BDC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scores at baseline; change at 2</w:t>
            </w:r>
            <w:r w:rsidR="00E819DA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s post-surgery:</w:t>
            </w:r>
          </w:p>
          <w:p w14:paraId="0B3516FC" w14:textId="26DE9447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verall QOL = 40.85–47.77; 2.2</w:t>
            </w:r>
            <w:r w:rsidR="007708A7">
              <w:rPr>
                <w:rFonts w:ascii="Arial" w:hAnsi="Arial" w:cs="Arial"/>
              </w:rPr>
              <w:t>0</w:t>
            </w:r>
            <w:r w:rsidRPr="00ED5999">
              <w:rPr>
                <w:rFonts w:ascii="Arial" w:hAnsi="Arial" w:cs="Arial"/>
              </w:rPr>
              <w:t>–13.63</w:t>
            </w:r>
          </w:p>
          <w:p w14:paraId="0EBF7716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Change at 2 years, medicine/surgery:</w:t>
            </w:r>
          </w:p>
          <w:p w14:paraId="6248454B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overall QOL = −4.13/4.96</w:t>
            </w:r>
          </w:p>
          <w:p w14:paraId="09973C95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11" w:type="pct"/>
            <w:shd w:val="clear" w:color="auto" w:fill="auto"/>
          </w:tcPr>
          <w:p w14:paraId="09FBD256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Baseline scores:</w:t>
            </w:r>
          </w:p>
          <w:p w14:paraId="1CC0D52E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CCT and resection vs resection</w:t>
            </w:r>
          </w:p>
          <w:p w14:paraId="2CBF186F" w14:textId="77777777" w:rsidR="000F3CD6" w:rsidRPr="00ED5999" w:rsidRDefault="000F3CD6" w:rsidP="0070124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Low vs normal IQ</w:t>
            </w:r>
          </w:p>
          <w:p w14:paraId="3A19222E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Change at 2 years post-surgery:</w:t>
            </w:r>
          </w:p>
          <w:p w14:paraId="71411FF7" w14:textId="77777777" w:rsidR="000F3CD6" w:rsidRPr="00ED5999" w:rsidRDefault="000F3CD6" w:rsidP="007012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on-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  <w:r w:rsidRPr="00ED5999">
              <w:rPr>
                <w:rFonts w:cs="Arial"/>
              </w:rPr>
              <w:t xml:space="preserve">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  <w:r w:rsidRPr="00ED5999">
              <w:rPr>
                <w:rFonts w:cs="Arial"/>
              </w:rPr>
              <w:t>*</w:t>
            </w:r>
          </w:p>
          <w:p w14:paraId="6A743E17" w14:textId="77777777" w:rsidR="000F3CD6" w:rsidRPr="00ED5999" w:rsidRDefault="000F3CD6" w:rsidP="007012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Resection vs CCT and resection**</w:t>
            </w:r>
          </w:p>
          <w:p w14:paraId="087EDFD6" w14:textId="77777777" w:rsidR="000F3CD6" w:rsidRPr="00ED5999" w:rsidRDefault="000F3CD6" w:rsidP="007012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ormal IQ vs low IQ</w:t>
            </w:r>
          </w:p>
          <w:p w14:paraId="065DC24D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cine vs surgery</w:t>
            </w:r>
          </w:p>
          <w:p w14:paraId="55F3C83B" w14:textId="77777777" w:rsidR="000F3CD6" w:rsidRPr="00ED5999" w:rsidRDefault="000F3CD6" w:rsidP="00701240">
            <w:pPr>
              <w:pStyle w:val="ListParagraph"/>
              <w:numPr>
                <w:ilvl w:val="0"/>
                <w:numId w:val="20"/>
              </w:numPr>
              <w:spacing w:after="120" w:line="240" w:lineRule="auto"/>
              <w:ind w:left="301" w:hanging="301"/>
              <w:rPr>
                <w:rFonts w:cs="Arial"/>
                <w:i/>
                <w:iCs/>
              </w:rPr>
            </w:pPr>
            <w:r w:rsidRPr="00ED5999">
              <w:rPr>
                <w:rFonts w:cs="Arial"/>
              </w:rPr>
              <w:t>Medicine vs surgery**</w:t>
            </w:r>
          </w:p>
        </w:tc>
      </w:tr>
      <w:tr w:rsidR="000F3CD6" w:rsidRPr="00ED5999" w14:paraId="6BBDFBC6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5C0924AD" w14:textId="417C978E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 w:cs="Arial"/>
              </w:rPr>
              <w:t xml:space="preserve">Liang 2017 </w:t>
            </w:r>
            <w:r w:rsidR="00F272BA" w:rsidRPr="00F272BA">
              <w:rPr>
                <w:rFonts w:ascii="Arial" w:hAnsi="Arial" w:cs="Arial"/>
              </w:rPr>
              <w:t>[66]</w:t>
            </w:r>
          </w:p>
          <w:p w14:paraId="65D0D644" w14:textId="23A0DCD4" w:rsidR="000F3CD6" w:rsidRPr="00ED5999" w:rsidRDefault="000F3CD6" w:rsidP="0070124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  <w:color w:val="auto"/>
              </w:rPr>
              <w:t xml:space="preserve">Children and adults </w:t>
            </w:r>
            <w:r w:rsidR="00E819DA">
              <w:rPr>
                <w:rFonts w:cs="Arial"/>
                <w:color w:val="auto"/>
              </w:rPr>
              <w:br/>
            </w:r>
            <w:r w:rsidRPr="00ED5999">
              <w:rPr>
                <w:rFonts w:cs="Arial"/>
                <w:color w:val="auto"/>
              </w:rPr>
              <w:t>(aged 5–28 years) with TSC</w:t>
            </w:r>
            <w:r w:rsidR="00E819DA">
              <w:rPr>
                <w:rFonts w:ascii="Cambria Math" w:hAnsi="Cambria Math" w:cs="Arial"/>
                <w:color w:val="auto"/>
              </w:rPr>
              <w:t>‑</w:t>
            </w:r>
            <w:r w:rsidRPr="00ED5999">
              <w:rPr>
                <w:rFonts w:cs="Arial"/>
                <w:color w:val="auto"/>
              </w:rPr>
              <w:t>associated seizures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17B8CB3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QOLIE-31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2759C984" w14:textId="023EA0D3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score at baseline; change at 5</w:t>
            </w:r>
            <w:r w:rsidR="00E819DA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 xml:space="preserve">years post-surgery: </w:t>
            </w:r>
          </w:p>
          <w:p w14:paraId="3A948513" w14:textId="09ADCFB1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Overall QOL = 43.18–52.59; 4.57–12.8</w:t>
            </w:r>
            <w:r w:rsidR="00A11D09">
              <w:rPr>
                <w:rFonts w:ascii="Arial" w:hAnsi="Arial" w:cs="Arial"/>
              </w:rPr>
              <w:t>0</w:t>
            </w:r>
          </w:p>
          <w:p w14:paraId="6EC2059D" w14:textId="4F39ADBB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scores at baseline; change at 5</w:t>
            </w:r>
            <w:r w:rsidR="00771F9B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s:</w:t>
            </w:r>
          </w:p>
          <w:p w14:paraId="245E3E77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ine = 43.47; –6.93</w:t>
            </w:r>
          </w:p>
          <w:p w14:paraId="4E8F1A6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47.76; 9.41</w:t>
            </w:r>
          </w:p>
          <w:p w14:paraId="62F47340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511" w:type="pct"/>
            <w:shd w:val="clear" w:color="auto" w:fill="auto"/>
          </w:tcPr>
          <w:p w14:paraId="56F640EE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Baseline scores:</w:t>
            </w:r>
          </w:p>
          <w:p w14:paraId="4025CCC4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Medicine vs surgery</w:t>
            </w:r>
          </w:p>
          <w:p w14:paraId="052D6109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CCT and resection vs resection</w:t>
            </w:r>
          </w:p>
          <w:p w14:paraId="38F043FA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IQ &lt;70 vs ≥70</w:t>
            </w:r>
          </w:p>
          <w:p w14:paraId="746CA004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IS vs no IS</w:t>
            </w:r>
          </w:p>
          <w:p w14:paraId="06439D43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Seizures for &gt;10 vs ≤10 years</w:t>
            </w:r>
          </w:p>
          <w:p w14:paraId="6AF4C4B7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Change at 5 years post-surgery:</w:t>
            </w:r>
          </w:p>
          <w:p w14:paraId="4B2B9538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Seizures vs no seizures**</w:t>
            </w:r>
          </w:p>
          <w:p w14:paraId="62085F2E" w14:textId="77777777" w:rsidR="000F3CD6" w:rsidRPr="00ED5999" w:rsidRDefault="000F3CD6" w:rsidP="00466DE1">
            <w:pPr>
              <w:spacing w:after="0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cine vs surgery at 5 years</w:t>
            </w:r>
          </w:p>
          <w:p w14:paraId="76385FBE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/>
              <w:ind w:left="301" w:hanging="283"/>
              <w:rPr>
                <w:rFonts w:cs="Arial"/>
                <w:i/>
                <w:iCs/>
              </w:rPr>
            </w:pPr>
            <w:r w:rsidRPr="00ED5999">
              <w:rPr>
                <w:rFonts w:cs="Arial"/>
              </w:rPr>
              <w:t>Medicine vs surgery**</w:t>
            </w:r>
          </w:p>
        </w:tc>
      </w:tr>
      <w:tr w:rsidR="000F3CD6" w:rsidRPr="00ED5999" w14:paraId="49FCCB73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7270CF97" w14:textId="26C5BA21" w:rsidR="000F3CD6" w:rsidRPr="00ED5999" w:rsidRDefault="000F3CD6" w:rsidP="00466DE1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Liu 2020 </w:t>
            </w:r>
            <w:r w:rsidR="00F272BA" w:rsidRPr="00F272BA">
              <w:rPr>
                <w:rFonts w:ascii="Arial" w:hAnsi="Arial" w:cs="Arial"/>
              </w:rPr>
              <w:t>[69]</w:t>
            </w:r>
          </w:p>
          <w:p w14:paraId="6CD8CD03" w14:textId="16E0982B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72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721083">
              <w:rPr>
                <w:rFonts w:cs="Arial"/>
              </w:rPr>
              <w:br/>
            </w:r>
            <w:r w:rsidRPr="00ED5999">
              <w:rPr>
                <w:rFonts w:cs="Arial"/>
              </w:rPr>
              <w:t>(aged 0.5–47 years) with TSC who had epilepsy surger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543DE15A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QOLIE-31/QOLCE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64FB1DDF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total score; change at 1 year:</w:t>
            </w:r>
          </w:p>
          <w:p w14:paraId="10B5EE99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patients: 53.99; 8.32</w:t>
            </w:r>
          </w:p>
          <w:p w14:paraId="2E8F1D5A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bgroups: 49.26–62.09; 1.57–10.88</w:t>
            </w:r>
          </w:p>
        </w:tc>
        <w:tc>
          <w:tcPr>
            <w:tcW w:w="1511" w:type="pct"/>
            <w:shd w:val="clear" w:color="auto" w:fill="auto"/>
          </w:tcPr>
          <w:p w14:paraId="4365E142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Baseline scores:</w:t>
            </w:r>
          </w:p>
          <w:p w14:paraId="367F7978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ge at onset ≤12 vs &gt;12 years**</w:t>
            </w:r>
          </w:p>
          <w:p w14:paraId="5363B7ED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IQ &lt;70 vs ≥70**</w:t>
            </w:r>
          </w:p>
          <w:p w14:paraId="3393D5F1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CCT and resection vs resection**</w:t>
            </w:r>
          </w:p>
          <w:p w14:paraId="49834608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Generalised spasm vs seizures</w:t>
            </w:r>
          </w:p>
          <w:p w14:paraId="4C2285AF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</w:rPr>
            </w:pPr>
            <w:r w:rsidRPr="00ED5999">
              <w:rPr>
                <w:rFonts w:ascii="Arial" w:hAnsi="Arial" w:cs="Arial"/>
                <w:i/>
              </w:rPr>
              <w:t xml:space="preserve">Change at </w:t>
            </w:r>
            <w:proofErr w:type="gramStart"/>
            <w:r w:rsidRPr="00ED5999">
              <w:rPr>
                <w:rFonts w:ascii="Arial" w:hAnsi="Arial" w:cs="Arial"/>
                <w:i/>
              </w:rPr>
              <w:t>1 year</w:t>
            </w:r>
            <w:proofErr w:type="gramEnd"/>
            <w:r w:rsidRPr="00ED5999">
              <w:rPr>
                <w:rFonts w:ascii="Arial" w:hAnsi="Arial" w:cs="Arial"/>
                <w:i/>
              </w:rPr>
              <w:t xml:space="preserve"> post-surgery:</w:t>
            </w:r>
          </w:p>
          <w:p w14:paraId="636F702D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  <w:color w:val="auto"/>
              </w:rPr>
              <w:t xml:space="preserve">Postoperative seizures vs </w:t>
            </w:r>
            <w:proofErr w:type="spellStart"/>
            <w:r w:rsidRPr="00ED5999">
              <w:rPr>
                <w:rFonts w:cs="Arial"/>
                <w:color w:val="auto"/>
              </w:rPr>
              <w:t>seizure-free</w:t>
            </w:r>
            <w:proofErr w:type="spellEnd"/>
            <w:r w:rsidRPr="00ED5999">
              <w:rPr>
                <w:rFonts w:cs="Arial"/>
                <w:color w:val="auto"/>
              </w:rPr>
              <w:t>**</w:t>
            </w:r>
          </w:p>
          <w:p w14:paraId="452F53E0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 xml:space="preserve">&gt;12 vs </w:t>
            </w:r>
            <w:r w:rsidRPr="00ED5999">
              <w:rPr>
                <w:rFonts w:cs="Arial"/>
                <w:color w:val="auto"/>
              </w:rPr>
              <w:t>≤12 months</w:t>
            </w:r>
            <w:r w:rsidRPr="00ED5999">
              <w:rPr>
                <w:rFonts w:cs="Arial"/>
              </w:rPr>
              <w:t xml:space="preserve"> at seizure onset* </w:t>
            </w:r>
          </w:p>
          <w:p w14:paraId="43B196EF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  <w:color w:val="auto"/>
              </w:rPr>
              <w:t>&gt;10 vs ≤10 years</w:t>
            </w:r>
            <w:r w:rsidRPr="00ED5999">
              <w:rPr>
                <w:rFonts w:cs="Arial"/>
              </w:rPr>
              <w:t xml:space="preserve"> of seizures</w:t>
            </w:r>
          </w:p>
          <w:p w14:paraId="0EF83182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  <w:color w:val="auto"/>
              </w:rPr>
              <w:t>IQ ≥70 vs &lt;70**</w:t>
            </w:r>
          </w:p>
          <w:p w14:paraId="6290042B" w14:textId="77777777" w:rsidR="000F3CD6" w:rsidRPr="00ED5999" w:rsidRDefault="000F3CD6" w:rsidP="0070124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Generalised seizures vs focal seizures and generalised spasms</w:t>
            </w:r>
          </w:p>
        </w:tc>
      </w:tr>
      <w:tr w:rsidR="000F3CD6" w:rsidRPr="00ED5999" w14:paraId="6CC8AFEA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0215CEDA" w14:textId="74E0CF74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e Vries 2018 </w:t>
            </w:r>
            <w:r w:rsidR="00F272BA" w:rsidRPr="00F272BA">
              <w:rPr>
                <w:rFonts w:ascii="Arial" w:hAnsi="Arial" w:cs="Arial"/>
              </w:rPr>
              <w:t>[70]</w:t>
            </w:r>
          </w:p>
          <w:p w14:paraId="19AD2D08" w14:textId="77777777" w:rsidR="000F3CD6" w:rsidRPr="00ED5999" w:rsidRDefault="000F3CD6" w:rsidP="00701240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>Adults (aged ≥18 years) with TSC and refractory partial-onset seizures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23A5495A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QOLIE-31-P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16FBCA14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total score change at week 12: non-responders = −0.6 (15.3); responders = 15.2 (15.7)</w:t>
            </w:r>
          </w:p>
        </w:tc>
        <w:tc>
          <w:tcPr>
            <w:tcW w:w="1511" w:type="pct"/>
            <w:shd w:val="clear" w:color="auto" w:fill="auto"/>
          </w:tcPr>
          <w:p w14:paraId="54842693" w14:textId="77777777" w:rsidR="000F3CD6" w:rsidRPr="00ED5999" w:rsidRDefault="000F3CD6" w:rsidP="00701240">
            <w:pPr>
              <w:pStyle w:val="ListParagraph"/>
              <w:numPr>
                <w:ilvl w:val="0"/>
                <w:numId w:val="6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Non-</w:t>
            </w:r>
            <w:proofErr w:type="gramStart"/>
            <w:r w:rsidRPr="00ED5999">
              <w:rPr>
                <w:rFonts w:cs="Arial"/>
              </w:rPr>
              <w:t>responders</w:t>
            </w:r>
            <w:proofErr w:type="gramEnd"/>
            <w:r w:rsidRPr="00ED5999">
              <w:rPr>
                <w:rFonts w:cs="Arial"/>
              </w:rPr>
              <w:t xml:space="preserve"> vs responders to EVE treatment*</w:t>
            </w:r>
          </w:p>
        </w:tc>
      </w:tr>
      <w:tr w:rsidR="000F3CD6" w:rsidRPr="00ED5999" w14:paraId="27601E10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6A118E07" w14:textId="36A380F5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Zöllner</w:t>
            </w:r>
            <w:proofErr w:type="spellEnd"/>
            <w:r w:rsidRPr="00ED5999">
              <w:rPr>
                <w:rFonts w:ascii="Arial" w:hAnsi="Arial" w:cs="Arial"/>
              </w:rPr>
              <w:t xml:space="preserve"> 2021a </w:t>
            </w:r>
            <w:r w:rsidR="00F272BA" w:rsidRPr="00F272BA">
              <w:rPr>
                <w:rFonts w:ascii="Arial" w:hAnsi="Arial" w:cs="Arial"/>
              </w:rPr>
              <w:t>[71]</w:t>
            </w:r>
          </w:p>
          <w:p w14:paraId="3E82A3A5" w14:textId="77777777" w:rsidR="000F3CD6" w:rsidRPr="00ED5999" w:rsidRDefault="000F3CD6" w:rsidP="0070124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2"/>
              <w:rPr>
                <w:rFonts w:cs="Arial"/>
              </w:rPr>
            </w:pPr>
            <w:r w:rsidRPr="00ED5999">
              <w:rPr>
                <w:rFonts w:cs="Arial"/>
              </w:rPr>
              <w:t>Adults (aged 18–61 years) with TSC (77% had epilepsy)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34CCC982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QOLIE-31 VAS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2F5B4E87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(SD) overall score: seizures = 56.7 (19.4); no seizures = 68.8 (20.5) </w:t>
            </w:r>
          </w:p>
        </w:tc>
        <w:tc>
          <w:tcPr>
            <w:tcW w:w="1511" w:type="pct"/>
            <w:shd w:val="clear" w:color="auto" w:fill="auto"/>
          </w:tcPr>
          <w:p w14:paraId="5CE063C3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ctive epilepsy vs seizure freedom**</w:t>
            </w:r>
          </w:p>
        </w:tc>
      </w:tr>
      <w:tr w:rsidR="000F3CD6" w:rsidRPr="00ED5999" w14:paraId="56FD737E" w14:textId="77777777" w:rsidTr="00466DE1">
        <w:trPr>
          <w:trHeight w:val="9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2D6E06B5" w14:textId="3667A918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/>
              </w:rPr>
              <w:t>Moavero</w:t>
            </w:r>
            <w:proofErr w:type="spellEnd"/>
            <w:r w:rsidRPr="00ED5999">
              <w:rPr>
                <w:rFonts w:ascii="Arial" w:hAnsi="Arial"/>
              </w:rPr>
              <w:t xml:space="preserve"> 2022 </w:t>
            </w:r>
            <w:r w:rsidR="00F272BA" w:rsidRPr="00F272BA">
              <w:rPr>
                <w:rFonts w:ascii="Arial" w:hAnsi="Arial" w:cs="Arial"/>
              </w:rPr>
              <w:t>[72]</w:t>
            </w:r>
          </w:p>
          <w:p w14:paraId="71041EC0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372"/>
              <w:rPr>
                <w:rFonts w:cs="Arial"/>
              </w:rPr>
            </w:pPr>
            <w:r w:rsidRPr="00ED5999">
              <w:rPr>
                <w:rFonts w:cs="Arial"/>
              </w:rPr>
              <w:t>Adults (aged 18.7–71.7 years) with TSC (82% had history of epilepsy)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461C9327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SQI, ISI, ESS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51460C1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SQI:</w:t>
            </w:r>
          </w:p>
          <w:p w14:paraId="074BC9A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sleep quality score = 6.1 (4.5)</w:t>
            </w:r>
          </w:p>
          <w:p w14:paraId="01838441" w14:textId="77777777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score: 6, 3</w:t>
            </w:r>
          </w:p>
          <w:p w14:paraId="2D7565C4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ISI:</w:t>
            </w:r>
          </w:p>
          <w:p w14:paraId="0BCDD3DE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 xml:space="preserve">Mean </w:t>
            </w:r>
            <w:r w:rsidRPr="00ED5999">
              <w:rPr>
                <w:rFonts w:ascii="Arial" w:hAnsi="Arial"/>
              </w:rPr>
              <w:t xml:space="preserve">(SD) </w:t>
            </w:r>
            <w:r w:rsidRPr="00ED5999">
              <w:rPr>
                <w:rFonts w:ascii="Arial" w:hAnsi="Arial" w:cs="Arial"/>
                <w:color w:val="auto"/>
              </w:rPr>
              <w:t>score = 7.1 (6.2)</w:t>
            </w:r>
          </w:p>
          <w:p w14:paraId="7245AB72" w14:textId="77777777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score: 7, 3</w:t>
            </w:r>
          </w:p>
          <w:p w14:paraId="75CF3B05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ESS:</w:t>
            </w:r>
          </w:p>
          <w:p w14:paraId="2A182821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total score = 5.2 (4.9)</w:t>
            </w:r>
          </w:p>
          <w:p w14:paraId="7BC83075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edian score: 4, 3.5</w:t>
            </w:r>
          </w:p>
        </w:tc>
        <w:tc>
          <w:tcPr>
            <w:tcW w:w="1511" w:type="pct"/>
            <w:shd w:val="clear" w:color="auto" w:fill="auto"/>
          </w:tcPr>
          <w:p w14:paraId="49F7FABB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lastRenderedPageBreak/>
              <w:t>PSQI:</w:t>
            </w:r>
          </w:p>
          <w:p w14:paraId="495AA615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an score:</w:t>
            </w:r>
          </w:p>
          <w:p w14:paraId="35A25EC7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**</w:t>
            </w:r>
          </w:p>
          <w:p w14:paraId="311AC864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roportion of patients with score &gt;5:</w:t>
            </w:r>
          </w:p>
          <w:p w14:paraId="6B8684D5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Epilepsy vs no epilepsy*</w:t>
            </w:r>
          </w:p>
          <w:p w14:paraId="22A2DDC9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s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  <w:r w:rsidRPr="00ED5999">
              <w:rPr>
                <w:rFonts w:cs="Arial"/>
              </w:rPr>
              <w:t>**</w:t>
            </w:r>
          </w:p>
          <w:p w14:paraId="5D232BFA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</w:t>
            </w:r>
          </w:p>
          <w:p w14:paraId="295B0C5C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  <w:i/>
                <w:iCs/>
              </w:rPr>
              <w:t>Risk factors of having score &gt;5:</w:t>
            </w:r>
          </w:p>
          <w:p w14:paraId="24F5E689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ctive seizures**</w:t>
            </w:r>
          </w:p>
          <w:p w14:paraId="0899E9B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ctive epilepsy*</w:t>
            </w:r>
          </w:p>
          <w:p w14:paraId="13A6EF90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lastRenderedPageBreak/>
              <w:t>TAND comorbidity*</w:t>
            </w:r>
          </w:p>
          <w:p w14:paraId="06412D00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ISI:</w:t>
            </w:r>
          </w:p>
          <w:p w14:paraId="0D6809A2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an score:</w:t>
            </w:r>
          </w:p>
          <w:p w14:paraId="6B463AE7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**</w:t>
            </w:r>
          </w:p>
          <w:p w14:paraId="004EB2D2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roportion of patients with score ≥8:</w:t>
            </w:r>
          </w:p>
          <w:p w14:paraId="662EE25A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Epilepsy vs no epilepsy</w:t>
            </w:r>
          </w:p>
          <w:p w14:paraId="2FAE7C27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s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  <w:r w:rsidRPr="00ED5999">
              <w:rPr>
                <w:rFonts w:cs="Arial"/>
              </w:rPr>
              <w:t>***</w:t>
            </w:r>
          </w:p>
          <w:p w14:paraId="53DDA3C8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*</w:t>
            </w:r>
          </w:p>
          <w:p w14:paraId="78E111A9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  <w:i/>
                <w:iCs/>
              </w:rPr>
              <w:t>Risk factors of having score ≥8:</w:t>
            </w:r>
          </w:p>
          <w:p w14:paraId="6D6F70B6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ctive seizures**</w:t>
            </w:r>
          </w:p>
          <w:p w14:paraId="6743DABE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Active epilepsy**</w:t>
            </w:r>
          </w:p>
          <w:p w14:paraId="312BA92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301" w:hanging="301"/>
              <w:rPr>
                <w:rFonts w:cs="Arial"/>
              </w:rPr>
            </w:pPr>
            <w:r w:rsidRPr="00ED5999">
              <w:rPr>
                <w:rFonts w:cs="Arial"/>
              </w:rPr>
              <w:t>TAND comorbidity*</w:t>
            </w:r>
          </w:p>
          <w:p w14:paraId="7304255C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ESS:</w:t>
            </w:r>
          </w:p>
          <w:p w14:paraId="011A3A7A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an score:</w:t>
            </w:r>
          </w:p>
          <w:p w14:paraId="66421E2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</w:t>
            </w:r>
          </w:p>
          <w:p w14:paraId="118AC098" w14:textId="77777777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roportion of patients with score &gt;10:</w:t>
            </w:r>
          </w:p>
          <w:p w14:paraId="130B35AD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Epilepsy vs no epilepsy</w:t>
            </w:r>
          </w:p>
          <w:p w14:paraId="3016F90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s vs </w:t>
            </w:r>
            <w:proofErr w:type="spellStart"/>
            <w:r w:rsidRPr="00ED5999">
              <w:rPr>
                <w:rFonts w:cs="Arial"/>
              </w:rPr>
              <w:t>seizure-free</w:t>
            </w:r>
            <w:proofErr w:type="spellEnd"/>
          </w:p>
          <w:p w14:paraId="7C5B55F4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</w:t>
            </w:r>
          </w:p>
        </w:tc>
      </w:tr>
      <w:tr w:rsidR="000F3CD6" w:rsidRPr="00ED5999" w14:paraId="1AA109BF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54447A5F" w14:textId="0311E4A3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lastRenderedPageBreak/>
              <w:t xml:space="preserve">Tierney 2011 </w:t>
            </w:r>
            <w:r w:rsidR="00F272BA" w:rsidRPr="00F272BA">
              <w:rPr>
                <w:rFonts w:ascii="Arial" w:hAnsi="Arial" w:cs="Arial"/>
              </w:rPr>
              <w:t>[59]</w:t>
            </w:r>
          </w:p>
          <w:p w14:paraId="621760EE" w14:textId="77777777" w:rsidR="000F3CD6" w:rsidRPr="00ED5999" w:rsidRDefault="000F3CD6" w:rsidP="00701240">
            <w:pPr>
              <w:pStyle w:val="ListParagraph"/>
              <w:numPr>
                <w:ilvl w:val="0"/>
                <w:numId w:val="12"/>
              </w:numPr>
              <w:spacing w:after="12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>Adults (aged 22–56 years) with TSC and IQ &gt;80 (67% had epilepsy) and healthy controls (aged 17–55 years)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35EE832C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SA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1A2AFA5D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total T score:</w:t>
            </w:r>
          </w:p>
          <w:p w14:paraId="7DD39148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= 53.61 (11.31)</w:t>
            </w:r>
          </w:p>
          <w:p w14:paraId="38796CA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althy controls: 43.11 (9.83)</w:t>
            </w:r>
          </w:p>
        </w:tc>
        <w:tc>
          <w:tcPr>
            <w:tcW w:w="1511" w:type="pct"/>
            <w:shd w:val="clear" w:color="auto" w:fill="auto"/>
          </w:tcPr>
          <w:p w14:paraId="2549C897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SC vs no TSC**</w:t>
            </w:r>
          </w:p>
        </w:tc>
      </w:tr>
      <w:tr w:rsidR="000F3CD6" w:rsidRPr="00ED5999" w14:paraId="3C579AAB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2EFFA367" w14:textId="53A6A6B7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proofErr w:type="spellStart"/>
            <w:r w:rsidRPr="00ED5999">
              <w:rPr>
                <w:rFonts w:ascii="Arial" w:hAnsi="Arial"/>
              </w:rPr>
              <w:t>Zamponi</w:t>
            </w:r>
            <w:proofErr w:type="spellEnd"/>
            <w:r w:rsidRPr="00ED5999">
              <w:rPr>
                <w:rFonts w:ascii="Arial" w:hAnsi="Arial"/>
              </w:rPr>
              <w:t xml:space="preserve"> 2010 </w:t>
            </w:r>
            <w:r w:rsidR="00F272BA" w:rsidRPr="00F272BA">
              <w:rPr>
                <w:rFonts w:ascii="Arial" w:hAnsi="Arial" w:cs="Arial"/>
              </w:rPr>
              <w:t>[73]</w:t>
            </w:r>
          </w:p>
          <w:p w14:paraId="202C770B" w14:textId="7D51C733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357" w:hanging="357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A76499">
              <w:rPr>
                <w:rFonts w:cs="Arial"/>
              </w:rPr>
              <w:br/>
            </w:r>
            <w:r w:rsidRPr="00ED5999">
              <w:rPr>
                <w:rFonts w:cs="Arial"/>
              </w:rPr>
              <w:t>(aged 2–35 years) with TSC and multifocal or diffuse seizures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64DFA58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AS 0–100, VABS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72DF1A24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QOL VAS score: baseline; change at 1 year = 51; 67</w:t>
            </w:r>
          </w:p>
          <w:p w14:paraId="73FAC3F2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Change at 1 year in VABS, %, P-value vs baseline:</w:t>
            </w:r>
          </w:p>
          <w:p w14:paraId="763C1844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Total score = 12**</w:t>
            </w:r>
          </w:p>
          <w:p w14:paraId="7A7BE48E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lastRenderedPageBreak/>
              <w:t>Communication and socialisation = 12*</w:t>
            </w:r>
          </w:p>
          <w:p w14:paraId="7DFC2587" w14:textId="77777777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Daily life abilities = 5*</w:t>
            </w:r>
          </w:p>
        </w:tc>
        <w:tc>
          <w:tcPr>
            <w:tcW w:w="1511" w:type="pct"/>
            <w:shd w:val="clear" w:color="auto" w:fill="auto"/>
          </w:tcPr>
          <w:p w14:paraId="4D38955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lastRenderedPageBreak/>
              <w:t>VAS: Baseline vs 1 year of VNS treatment**</w:t>
            </w:r>
          </w:p>
          <w:p w14:paraId="0EC52636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VABS: Baseline vs 1 year of VNS treatment</w:t>
            </w:r>
          </w:p>
        </w:tc>
      </w:tr>
      <w:tr w:rsidR="000F3CD6" w:rsidRPr="00ED5999" w14:paraId="3CB45AB4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07D55CAE" w14:textId="5DAEF6BC" w:rsidR="000F3CD6" w:rsidRPr="00ED5999" w:rsidRDefault="000F3CD6" w:rsidP="00466DE1">
            <w:pPr>
              <w:spacing w:after="0" w:line="240" w:lineRule="auto"/>
              <w:rPr>
                <w:rFonts w:cs="Arial"/>
              </w:rPr>
            </w:pPr>
            <w:r w:rsidRPr="00ED5999">
              <w:rPr>
                <w:rFonts w:ascii="Arial" w:hAnsi="Arial" w:cs="Arial"/>
              </w:rPr>
              <w:t xml:space="preserve">Zaroff 2005 </w:t>
            </w:r>
            <w:r w:rsidR="00F272BA" w:rsidRPr="00F272BA">
              <w:rPr>
                <w:rFonts w:ascii="Arial" w:hAnsi="Arial" w:cs="Arial"/>
              </w:rPr>
              <w:t>[68]</w:t>
            </w:r>
          </w:p>
          <w:p w14:paraId="1F51286C" w14:textId="4DD7C262" w:rsidR="000F3CD6" w:rsidRPr="00ED5999" w:rsidRDefault="000F3CD6" w:rsidP="00701240">
            <w:pPr>
              <w:pStyle w:val="ListParagraph"/>
              <w:numPr>
                <w:ilvl w:val="0"/>
                <w:numId w:val="13"/>
              </w:numPr>
              <w:spacing w:after="12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Patients (aged 2–21 years) with TSC and </w:t>
            </w:r>
            <w:r w:rsidR="008D087A" w:rsidRPr="00ED5999">
              <w:rPr>
                <w:rFonts w:cs="Arial"/>
              </w:rPr>
              <w:t>refractory epilepsy</w:t>
            </w:r>
            <w:r w:rsidRPr="00ED5999">
              <w:rPr>
                <w:rFonts w:cs="Arial"/>
              </w:rPr>
              <w:t xml:space="preserve"> who had epilepsy surger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07888D55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ABS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1CA29E0B" w14:textId="77777777" w:rsidR="000F3CD6" w:rsidRPr="00ED5999" w:rsidRDefault="000F3CD6" w:rsidP="00466DE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Q/IQ (SD), pre-surgery; post-surgery = 55 (20.3); 49 (16.6)</w:t>
            </w:r>
          </w:p>
          <w:p w14:paraId="2595CD43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Score range (pre-surgery; post-surgery):</w:t>
            </w:r>
          </w:p>
          <w:p w14:paraId="7EF03ED4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mmunication = 25–74; 23–61</w:t>
            </w:r>
          </w:p>
          <w:p w14:paraId="61A753C2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</w:rPr>
              <w:t xml:space="preserve">Daily living skills = 40–84; </w:t>
            </w:r>
            <w:r w:rsidRPr="00ED5999">
              <w:rPr>
                <w:rFonts w:ascii="Arial" w:hAnsi="Arial" w:cs="Arial"/>
                <w:color w:val="auto"/>
              </w:rPr>
              <w:t>34</w:t>
            </w:r>
            <w:r w:rsidRPr="00ED5999">
              <w:rPr>
                <w:rFonts w:ascii="Arial" w:hAnsi="Arial" w:cs="Arial"/>
              </w:rPr>
              <w:t>–</w:t>
            </w:r>
            <w:r w:rsidRPr="00ED5999">
              <w:rPr>
                <w:rFonts w:ascii="Arial" w:hAnsi="Arial" w:cs="Arial"/>
                <w:color w:val="auto"/>
              </w:rPr>
              <w:t>58</w:t>
            </w:r>
          </w:p>
          <w:p w14:paraId="6B452658" w14:textId="297068EC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Sociali</w:t>
            </w:r>
            <w:r w:rsidR="00332246">
              <w:rPr>
                <w:rFonts w:ascii="Arial" w:hAnsi="Arial" w:cs="Arial"/>
                <w:color w:val="auto"/>
              </w:rPr>
              <w:t>s</w:t>
            </w:r>
            <w:r w:rsidRPr="00ED5999">
              <w:rPr>
                <w:rFonts w:ascii="Arial" w:hAnsi="Arial" w:cs="Arial"/>
                <w:color w:val="auto"/>
              </w:rPr>
              <w:t>ation = 19–85;</w:t>
            </w:r>
            <w:r w:rsidRPr="00ED5999">
              <w:t xml:space="preserve"> </w:t>
            </w:r>
            <w:r w:rsidRPr="00ED5999">
              <w:rPr>
                <w:rFonts w:ascii="Arial" w:hAnsi="Arial" w:cs="Arial"/>
                <w:color w:val="auto"/>
              </w:rPr>
              <w:t xml:space="preserve">41–63 </w:t>
            </w:r>
          </w:p>
          <w:p w14:paraId="56DCFB3F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Motor skills = 39–83; 30–53</w:t>
            </w:r>
          </w:p>
          <w:p w14:paraId="769F94B2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Standard score = 25–73; 35</w:t>
            </w:r>
            <w:r w:rsidRPr="00ED5999">
              <w:rPr>
                <w:rFonts w:ascii="Arial" w:hAnsi="Arial" w:cs="Arial"/>
              </w:rPr>
              <w:t>–</w:t>
            </w:r>
            <w:r w:rsidRPr="00ED5999">
              <w:rPr>
                <w:rFonts w:ascii="Arial" w:hAnsi="Arial" w:cs="Arial"/>
                <w:color w:val="auto"/>
              </w:rPr>
              <w:t>51</w:t>
            </w:r>
          </w:p>
        </w:tc>
        <w:tc>
          <w:tcPr>
            <w:tcW w:w="1511" w:type="pct"/>
            <w:shd w:val="clear" w:color="auto" w:fill="auto"/>
          </w:tcPr>
          <w:p w14:paraId="631877AF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Post-surgery vs pre-surgery (small overall difference)</w:t>
            </w:r>
          </w:p>
        </w:tc>
      </w:tr>
      <w:tr w:rsidR="000F3CD6" w:rsidRPr="00ED5999" w14:paraId="26DC0643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6E0874F8" w14:textId="61718D42" w:rsidR="000F3CD6" w:rsidRPr="00ED5999" w:rsidRDefault="000F3CD6" w:rsidP="00466D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D5999">
              <w:rPr>
                <w:rFonts w:ascii="Arial" w:hAnsi="Arial" w:cs="Arial"/>
              </w:rPr>
              <w:t xml:space="preserve">Kadish 2020 </w:t>
            </w:r>
            <w:r w:rsidR="00077DCA" w:rsidRPr="00077DCA">
              <w:rPr>
                <w:rFonts w:ascii="Arial" w:hAnsi="Arial" w:cs="Arial"/>
              </w:rPr>
              <w:t>[74]</w:t>
            </w:r>
          </w:p>
          <w:p w14:paraId="557C362B" w14:textId="793B091E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372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B576D7">
              <w:rPr>
                <w:rFonts w:cs="Arial"/>
              </w:rPr>
              <w:br/>
            </w:r>
            <w:r w:rsidRPr="00ED5999">
              <w:rPr>
                <w:rFonts w:cs="Arial"/>
              </w:rPr>
              <w:t xml:space="preserve">(aged 1–31 years) with TSC and </w:t>
            </w:r>
            <w:r w:rsidR="008D087A" w:rsidRPr="00ED5999">
              <w:rPr>
                <w:rFonts w:cs="Arial"/>
              </w:rPr>
              <w:t>refractory epileps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1936F500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ABS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6C61D19F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an scores (baseline; post-EVE treatment):</w:t>
            </w:r>
          </w:p>
          <w:p w14:paraId="7FB3ABAE" w14:textId="77777777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mmunication = 74; 65</w:t>
            </w:r>
          </w:p>
          <w:p w14:paraId="2ACE3A35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Q = 69.7; 38.7*</w:t>
            </w:r>
          </w:p>
          <w:p w14:paraId="449BD0CE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mmunication DQ = 59.4; 40.3*</w:t>
            </w:r>
          </w:p>
          <w:p w14:paraId="28A6489A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</w:rPr>
              <w:t>Social skills = 41; 26.3*</w:t>
            </w:r>
          </w:p>
          <w:p w14:paraId="0E3C06A7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Motor skills = 54.7; 22.9*</w:t>
            </w:r>
          </w:p>
          <w:p w14:paraId="2FD7EBD1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>DA = 29; 37</w:t>
            </w:r>
          </w:p>
        </w:tc>
        <w:tc>
          <w:tcPr>
            <w:tcW w:w="1511" w:type="pct"/>
            <w:shd w:val="clear" w:color="auto" w:fill="auto"/>
          </w:tcPr>
          <w:p w14:paraId="097E7EC8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Post-EVE treatment vs baseline (non-DA scores)</w:t>
            </w:r>
          </w:p>
          <w:p w14:paraId="54D26791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Baseline vs post-EVE treatment (DA scores)</w:t>
            </w:r>
          </w:p>
        </w:tc>
      </w:tr>
      <w:tr w:rsidR="000F3CD6" w:rsidRPr="00ED5999" w14:paraId="1F8B0464" w14:textId="77777777" w:rsidTr="00466DE1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61E8F0FC" w14:textId="05AD7CC9" w:rsidR="000F3CD6" w:rsidRPr="00ED5999" w:rsidRDefault="000F3CD6" w:rsidP="00466DE1">
            <w:pPr>
              <w:pStyle w:val="TableContents"/>
              <w:spacing w:after="12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/>
                <w:color w:val="auto"/>
              </w:rPr>
              <w:t xml:space="preserve">Vignoli 2015 </w:t>
            </w:r>
            <w:r w:rsidR="00F272BA" w:rsidRPr="00F272BA">
              <w:rPr>
                <w:rFonts w:ascii="Arial" w:hAnsi="Arial" w:cs="Arial"/>
              </w:rPr>
              <w:t>[17]</w:t>
            </w:r>
          </w:p>
          <w:p w14:paraId="4071D9AD" w14:textId="64D48B0B" w:rsidR="000F3CD6" w:rsidRPr="00ED5999" w:rsidRDefault="000F3CD6" w:rsidP="00701240">
            <w:pPr>
              <w:pStyle w:val="TableContents"/>
              <w:numPr>
                <w:ilvl w:val="0"/>
                <w:numId w:val="14"/>
              </w:numPr>
              <w:spacing w:after="120" w:line="240" w:lineRule="auto"/>
              <w:contextualSpacing/>
              <w:rPr>
                <w:rFonts w:ascii="Arial" w:hAnsi="Arial"/>
                <w:color w:val="auto"/>
              </w:rPr>
            </w:pPr>
            <w:r w:rsidRPr="00ED5999">
              <w:rPr>
                <w:rFonts w:ascii="Arial" w:hAnsi="Arial" w:cs="Arial"/>
                <w:color w:val="auto"/>
              </w:rPr>
              <w:t xml:space="preserve">Children and adults </w:t>
            </w:r>
            <w:r w:rsidR="00E30517">
              <w:rPr>
                <w:rFonts w:ascii="Arial" w:hAnsi="Arial" w:cs="Arial"/>
                <w:color w:val="auto"/>
              </w:rPr>
              <w:br/>
            </w:r>
            <w:r w:rsidRPr="00ED5999">
              <w:rPr>
                <w:rFonts w:ascii="Arial" w:hAnsi="Arial" w:cs="Arial"/>
                <w:color w:val="auto"/>
              </w:rPr>
              <w:t>(aged 4–44 years) with TSC and epileps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6AB88B6D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Q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44C9BCAC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scores: 4.2–16.4</w:t>
            </w:r>
          </w:p>
        </w:tc>
        <w:tc>
          <w:tcPr>
            <w:tcW w:w="1511" w:type="pct"/>
            <w:shd w:val="clear" w:color="auto" w:fill="auto"/>
          </w:tcPr>
          <w:p w14:paraId="0A57F7CB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Epilepsy vs no epilepsy*</w:t>
            </w:r>
          </w:p>
          <w:p w14:paraId="6BC9CA09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 xml:space="preserve">Seizure onset &lt;12 vs </w:t>
            </w:r>
            <w:r w:rsidRPr="00ED5999">
              <w:rPr>
                <w:rFonts w:cs="Arial"/>
                <w:color w:val="auto"/>
              </w:rPr>
              <w:t>≥12 months*</w:t>
            </w:r>
          </w:p>
          <w:p w14:paraId="3758AA50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IS vs no IS*</w:t>
            </w:r>
          </w:p>
          <w:p w14:paraId="5F8AA065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IQ &lt;70 vs ≥70*</w:t>
            </w:r>
          </w:p>
          <w:p w14:paraId="64381AA8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Sleep disorders vs none*</w:t>
            </w:r>
          </w:p>
          <w:p w14:paraId="5763824F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TAND vs no TAND*</w:t>
            </w:r>
          </w:p>
        </w:tc>
      </w:tr>
      <w:tr w:rsidR="000F3CD6" w:rsidRPr="00ED5999" w14:paraId="5ED78EF6" w14:textId="77777777" w:rsidTr="00A11A23">
        <w:trPr>
          <w:trHeight w:val="567"/>
        </w:trPr>
        <w:tc>
          <w:tcPr>
            <w:tcW w:w="1472" w:type="pct"/>
            <w:shd w:val="clear" w:color="auto" w:fill="auto"/>
            <w:tcMar>
              <w:left w:w="57" w:type="dxa"/>
            </w:tcMar>
          </w:tcPr>
          <w:p w14:paraId="33343530" w14:textId="2C187336" w:rsidR="000F3CD6" w:rsidRPr="00ED5999" w:rsidRDefault="000F3CD6" w:rsidP="00466D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D5999">
              <w:rPr>
                <w:rFonts w:ascii="Arial" w:hAnsi="Arial" w:cs="Arial"/>
              </w:rPr>
              <w:t xml:space="preserve">Kadish 2020 </w:t>
            </w:r>
            <w:r w:rsidR="00077DCA" w:rsidRPr="00077DCA">
              <w:rPr>
                <w:rFonts w:ascii="Arial" w:hAnsi="Arial" w:cs="Arial"/>
              </w:rPr>
              <w:t>[74]</w:t>
            </w:r>
          </w:p>
          <w:p w14:paraId="74E94980" w14:textId="1D9C2BA2" w:rsidR="000F3CD6" w:rsidRPr="00ED5999" w:rsidRDefault="000F3CD6" w:rsidP="00701240">
            <w:pPr>
              <w:pStyle w:val="ListParagraph"/>
              <w:numPr>
                <w:ilvl w:val="0"/>
                <w:numId w:val="15"/>
              </w:numPr>
              <w:spacing w:after="12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</w:t>
            </w:r>
            <w:r w:rsidR="002127B2">
              <w:rPr>
                <w:rFonts w:cs="Arial"/>
              </w:rPr>
              <w:br/>
            </w:r>
            <w:r w:rsidRPr="00ED5999">
              <w:rPr>
                <w:rFonts w:cs="Arial"/>
              </w:rPr>
              <w:t xml:space="preserve">(aged 1–31 years) with TSC and </w:t>
            </w:r>
            <w:r w:rsidR="008D087A" w:rsidRPr="00ED5999">
              <w:rPr>
                <w:rFonts w:cs="Arial"/>
              </w:rPr>
              <w:t>refractory epilepsy</w:t>
            </w:r>
          </w:p>
        </w:tc>
        <w:tc>
          <w:tcPr>
            <w:tcW w:w="505" w:type="pct"/>
            <w:shd w:val="clear" w:color="auto" w:fill="auto"/>
            <w:tcMar>
              <w:left w:w="57" w:type="dxa"/>
            </w:tcMar>
          </w:tcPr>
          <w:p w14:paraId="34B5B640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SID</w:t>
            </w:r>
          </w:p>
        </w:tc>
        <w:tc>
          <w:tcPr>
            <w:tcW w:w="1512" w:type="pct"/>
            <w:shd w:val="clear" w:color="auto" w:fill="auto"/>
            <w:tcMar>
              <w:left w:w="57" w:type="dxa"/>
            </w:tcMar>
          </w:tcPr>
          <w:p w14:paraId="3A1D8DB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dian scores (baseline; post-EVE treatment):</w:t>
            </w:r>
          </w:p>
          <w:p w14:paraId="1AD3795C" w14:textId="19285DAF" w:rsidR="000F3CD6" w:rsidRPr="00ED5999" w:rsidRDefault="000F3CD6" w:rsidP="00466DE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Q = 15.1; 11</w:t>
            </w:r>
            <w:r w:rsidR="00192023">
              <w:rPr>
                <w:rFonts w:ascii="Arial" w:hAnsi="Arial" w:cs="Arial"/>
              </w:rPr>
              <w:t>.0</w:t>
            </w:r>
            <w:r w:rsidRPr="00ED5999">
              <w:rPr>
                <w:rFonts w:ascii="Arial" w:hAnsi="Arial" w:cs="Arial"/>
              </w:rPr>
              <w:t>*</w:t>
            </w:r>
          </w:p>
          <w:p w14:paraId="3DE36EE7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pressive language = 9; 6.7</w:t>
            </w:r>
          </w:p>
          <w:p w14:paraId="59225B66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ine motor skills = 14.3; 12.4*</w:t>
            </w:r>
          </w:p>
          <w:p w14:paraId="16193CD6" w14:textId="77777777" w:rsidR="000F3CD6" w:rsidRPr="00ED5999" w:rsidRDefault="000F3CD6" w:rsidP="00466DE1">
            <w:pPr>
              <w:pStyle w:val="TableContents"/>
              <w:spacing w:after="0" w:line="240" w:lineRule="auto"/>
              <w:contextualSpacing/>
              <w:rPr>
                <w:rFonts w:ascii="Arial" w:hAnsi="Arial" w:cs="Arial"/>
                <w:color w:val="auto"/>
              </w:rPr>
            </w:pPr>
            <w:r w:rsidRPr="00ED5999">
              <w:rPr>
                <w:rFonts w:ascii="Arial" w:hAnsi="Arial" w:cs="Arial"/>
              </w:rPr>
              <w:lastRenderedPageBreak/>
              <w:t>Gross motor skills = 25; 17.1*</w:t>
            </w:r>
          </w:p>
          <w:p w14:paraId="613F9CFB" w14:textId="57271843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A = 6</w:t>
            </w:r>
            <w:r w:rsidR="003C5610">
              <w:rPr>
                <w:rFonts w:ascii="Arial" w:hAnsi="Arial" w:cs="Arial"/>
              </w:rPr>
              <w:t>.0</w:t>
            </w:r>
            <w:r w:rsidRPr="00ED5999">
              <w:rPr>
                <w:rFonts w:ascii="Arial" w:hAnsi="Arial" w:cs="Arial"/>
              </w:rPr>
              <w:t>; 9.5*</w:t>
            </w:r>
          </w:p>
          <w:p w14:paraId="60762EB6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gnition DA = 4.3; 10*</w:t>
            </w:r>
          </w:p>
          <w:p w14:paraId="30EADAAE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ine motor DA = 8; 9</w:t>
            </w:r>
          </w:p>
          <w:p w14:paraId="3CD40187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oss motor DA = 12; 18</w:t>
            </w:r>
          </w:p>
        </w:tc>
        <w:tc>
          <w:tcPr>
            <w:tcW w:w="1511" w:type="pct"/>
            <w:shd w:val="clear" w:color="auto" w:fill="auto"/>
          </w:tcPr>
          <w:p w14:paraId="2C4B7A5A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lastRenderedPageBreak/>
              <w:t>Post-EVE treatment vs baseline (non-DA scores)</w:t>
            </w:r>
          </w:p>
          <w:p w14:paraId="66A18E28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Baseline vs post-EVE treatment (DA scores)</w:t>
            </w:r>
          </w:p>
        </w:tc>
      </w:tr>
      <w:tr w:rsidR="000F3CD6" w:rsidRPr="00ED5999" w14:paraId="1BB1C2AA" w14:textId="77777777" w:rsidTr="00A11A23">
        <w:trPr>
          <w:trHeight w:val="567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0E946BEE" w14:textId="118E7D5E" w:rsidR="000F3CD6" w:rsidRPr="00ED5999" w:rsidRDefault="000F3CD6" w:rsidP="00466DE1">
            <w:pPr>
              <w:spacing w:after="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hiele 2021 </w:t>
            </w:r>
            <w:r w:rsidR="003502C2" w:rsidRPr="003502C2">
              <w:rPr>
                <w:rFonts w:ascii="Arial" w:hAnsi="Arial" w:cs="Arial"/>
              </w:rPr>
              <w:t>[75]</w:t>
            </w:r>
          </w:p>
          <w:p w14:paraId="6EFD46E6" w14:textId="34A71333" w:rsidR="000F3CD6" w:rsidRPr="00ED5999" w:rsidRDefault="000F3CD6" w:rsidP="00701240">
            <w:pPr>
              <w:pStyle w:val="ListParagraph"/>
              <w:numPr>
                <w:ilvl w:val="0"/>
                <w:numId w:val="16"/>
              </w:numPr>
              <w:spacing w:after="120" w:line="240" w:lineRule="auto"/>
              <w:rPr>
                <w:rFonts w:cs="Arial"/>
              </w:rPr>
            </w:pPr>
            <w:r w:rsidRPr="00ED5999">
              <w:rPr>
                <w:rFonts w:cs="Arial"/>
              </w:rPr>
              <w:t xml:space="preserve">Children and adults (aged 1–57 years) with TSC and </w:t>
            </w:r>
            <w:r w:rsidR="008D087A" w:rsidRPr="00ED5999">
              <w:rPr>
                <w:rFonts w:cs="Arial"/>
              </w:rPr>
              <w:t>refractory epilepsy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0595E3AA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GIC</w:t>
            </w:r>
          </w:p>
        </w:tc>
        <w:tc>
          <w:tcPr>
            <w:tcW w:w="1512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624B98D8" w14:textId="14A99CBF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  <w:i/>
                <w:iCs/>
              </w:rPr>
            </w:pPr>
            <w:r w:rsidRPr="00ED5999">
              <w:rPr>
                <w:rFonts w:ascii="Arial" w:hAnsi="Arial"/>
                <w:i/>
                <w:iCs/>
              </w:rPr>
              <w:t>Change from baseline, % of patients – placebo; CBD 25</w:t>
            </w:r>
            <w:r w:rsidRPr="00ED5999">
              <w:rPr>
                <w:rFonts w:ascii="Arial" w:hAnsi="Arial" w:cs="Arial"/>
                <w:i/>
                <w:iCs/>
              </w:rPr>
              <w:t xml:space="preserve"> mg/kg/day</w:t>
            </w:r>
            <w:r w:rsidRPr="00ED5999">
              <w:rPr>
                <w:rFonts w:ascii="Arial" w:hAnsi="Arial"/>
                <w:i/>
                <w:iCs/>
              </w:rPr>
              <w:t>; CBD 50</w:t>
            </w:r>
            <w:r w:rsidR="00BA5FDF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mg/kg/day:</w:t>
            </w:r>
          </w:p>
          <w:p w14:paraId="09337721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ery much improved = 1; 8; 7</w:t>
            </w:r>
          </w:p>
          <w:p w14:paraId="166DEC9B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Much improved = 12; 26; 25</w:t>
            </w:r>
          </w:p>
          <w:p w14:paraId="121AB1F4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Slightly improved = 22; 25; 29</w:t>
            </w:r>
          </w:p>
          <w:p w14:paraId="2529A799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No change = 59; 33; 30</w:t>
            </w:r>
          </w:p>
          <w:p w14:paraId="4A0F56C6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Slightly worse = 5; 4; 6</w:t>
            </w:r>
          </w:p>
          <w:p w14:paraId="4980BAA1" w14:textId="77777777" w:rsidR="000F3CD6" w:rsidRPr="00ED5999" w:rsidRDefault="000F3CD6" w:rsidP="00466DE1">
            <w:pPr>
              <w:spacing w:after="120" w:line="240" w:lineRule="auto"/>
              <w:contextualSpacing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Much worse = 0; 3; 3</w:t>
            </w:r>
          </w:p>
          <w:p w14:paraId="6A847E04" w14:textId="77777777" w:rsidR="000F3CD6" w:rsidRPr="00ED5999" w:rsidRDefault="000F3CD6" w:rsidP="00466DE1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ery much worse = 0; 0; 0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</w:tcPr>
          <w:p w14:paraId="77E33CE3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Placebo vs CBD 25 mg/kg/day: o</w:t>
            </w:r>
            <w:r w:rsidRPr="00ED5999">
              <w:rPr>
                <w:rFonts w:cs="Arial"/>
                <w:color w:val="auto"/>
              </w:rPr>
              <w:t>dds ratio CBD vs placebo = 2.47 (95% CI 1.35, 4.52)</w:t>
            </w:r>
          </w:p>
          <w:p w14:paraId="63A3BDB5" w14:textId="77777777" w:rsidR="000F3CD6" w:rsidRPr="00ED5999" w:rsidRDefault="000F3CD6" w:rsidP="00701240">
            <w:pPr>
              <w:pStyle w:val="ListParagraph"/>
              <w:numPr>
                <w:ilvl w:val="0"/>
                <w:numId w:val="7"/>
              </w:numPr>
              <w:spacing w:after="120" w:line="240" w:lineRule="auto"/>
              <w:ind w:left="299" w:hanging="299"/>
              <w:rPr>
                <w:rFonts w:cs="Arial"/>
              </w:rPr>
            </w:pPr>
            <w:r w:rsidRPr="00ED5999">
              <w:rPr>
                <w:rFonts w:cs="Arial"/>
              </w:rPr>
              <w:t>Placebo vs CBD 50 mg/kg/day: o</w:t>
            </w:r>
            <w:r w:rsidRPr="00ED5999">
              <w:rPr>
                <w:rFonts w:cs="Arial"/>
                <w:color w:val="auto"/>
              </w:rPr>
              <w:t>dds ratio CBD vs placebo = 2.33 (95% CI 1.27, 4.27)</w:t>
            </w:r>
          </w:p>
        </w:tc>
      </w:tr>
    </w:tbl>
    <w:p w14:paraId="062BCDA0" w14:textId="47F18EAF" w:rsidR="00A9306E" w:rsidRDefault="000F3CD6" w:rsidP="00C065B5">
      <w:pPr>
        <w:rPr>
          <w:rFonts w:ascii="Arial" w:hAnsi="Arial" w:cs="Arial"/>
        </w:rPr>
      </w:pPr>
      <w:r w:rsidRPr="00ED5999">
        <w:rPr>
          <w:rFonts w:ascii="Arial" w:hAnsi="Arial" w:cs="Arial"/>
        </w:rPr>
        <w:t xml:space="preserve">*P&lt;0.05; **P&lt;0.01; ***P&lt;0.001. </w:t>
      </w:r>
      <w:r w:rsidR="00CD1669">
        <w:rPr>
          <w:rFonts w:ascii="Arial" w:hAnsi="Arial" w:cs="Arial"/>
          <w:vertAlign w:val="superscript"/>
        </w:rPr>
        <w:t>†</w:t>
      </w:r>
      <w:r w:rsidRPr="00ED5999">
        <w:rPr>
          <w:rFonts w:ascii="Arial" w:hAnsi="Arial" w:cs="Arial"/>
        </w:rPr>
        <w:t>Population age not defined</w:t>
      </w:r>
    </w:p>
    <w:p w14:paraId="58191824" w14:textId="6B7926CC" w:rsidR="007F074C" w:rsidRDefault="007F074C" w:rsidP="00C065B5">
      <w:pPr>
        <w:rPr>
          <w:rFonts w:ascii="Arial" w:hAnsi="Arial" w:cs="Arial"/>
        </w:rPr>
      </w:pPr>
    </w:p>
    <w:p w14:paraId="1EF921F7" w14:textId="41A725E7" w:rsidR="00C065B5" w:rsidRPr="00ED5999" w:rsidRDefault="000F3CD6" w:rsidP="00C065B5">
      <w:r w:rsidRPr="00ED5999">
        <w:rPr>
          <w:rFonts w:ascii="Arial" w:hAnsi="Arial" w:cs="Arial"/>
        </w:rPr>
        <w:t>ADSA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Attention-Deficit Scales for Adults; BSID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Bayley Scales of Infant Development; CBD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annabidiol; CCT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orpus callosotomy; CI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onfidence interval; DA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development age; DQ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developmental quotient; </w:t>
      </w:r>
      <w:r w:rsidR="00FD4EDC">
        <w:rPr>
          <w:rFonts w:ascii="Arial" w:hAnsi="Arial" w:cs="Arial"/>
        </w:rPr>
        <w:t>DS</w:t>
      </w:r>
      <w:r w:rsidR="00161175">
        <w:rPr>
          <w:rFonts w:ascii="Arial" w:hAnsi="Arial" w:cs="Arial"/>
        </w:rPr>
        <w:t>:</w:t>
      </w:r>
      <w:r w:rsidR="00FD4EDC">
        <w:rPr>
          <w:rFonts w:ascii="Arial" w:hAnsi="Arial" w:cs="Arial"/>
        </w:rPr>
        <w:t xml:space="preserve"> Dravet </w:t>
      </w:r>
      <w:r w:rsidR="00161175">
        <w:rPr>
          <w:rFonts w:ascii="Arial" w:hAnsi="Arial" w:cs="Arial"/>
        </w:rPr>
        <w:t xml:space="preserve">syndrome; </w:t>
      </w:r>
      <w:r w:rsidRPr="00ED5999">
        <w:rPr>
          <w:rFonts w:ascii="Arial" w:hAnsi="Arial" w:cs="Arial"/>
        </w:rPr>
        <w:t>ESS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Epworth Sleepiness Scale; EVE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everolimus</w:t>
      </w:r>
      <w:proofErr w:type="spellEnd"/>
      <w:r w:rsidRPr="00ED5999">
        <w:rPr>
          <w:rFonts w:ascii="Arial" w:hAnsi="Arial" w:cs="Arial"/>
        </w:rPr>
        <w:t>; FSIQ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full-scale intelligence quotient; IQ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intelligence quotient; </w:t>
      </w:r>
      <w:r w:rsidR="00D67ADA">
        <w:rPr>
          <w:rFonts w:ascii="Arial" w:hAnsi="Arial" w:cs="Arial"/>
        </w:rPr>
        <w:t xml:space="preserve">IS, infantile spasm; </w:t>
      </w:r>
      <w:r w:rsidRPr="00ED5999">
        <w:rPr>
          <w:rFonts w:ascii="Arial" w:hAnsi="Arial" w:cs="Arial"/>
        </w:rPr>
        <w:t>ISI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Insomnia Severity Index; NA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not applicable; PGIC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atient Global Impression of Change; PIQ</w:t>
      </w:r>
      <w:r w:rsidR="00CD1669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erformance intelligence quotient; </w:t>
      </w:r>
      <w:r w:rsidR="00A12C55">
        <w:rPr>
          <w:rFonts w:ascii="Arial" w:hAnsi="Arial" w:cs="Arial"/>
        </w:rPr>
        <w:t>PRO</w:t>
      </w:r>
      <w:r w:rsidR="00CD1669">
        <w:rPr>
          <w:rFonts w:ascii="Arial" w:hAnsi="Arial" w:cs="Arial"/>
        </w:rPr>
        <w:t>:</w:t>
      </w:r>
      <w:r w:rsidR="00A12C55">
        <w:rPr>
          <w:rFonts w:ascii="Arial" w:hAnsi="Arial" w:cs="Arial"/>
        </w:rPr>
        <w:t xml:space="preserve"> patient-reported outcome; </w:t>
      </w:r>
      <w:r w:rsidRPr="00ED5999">
        <w:rPr>
          <w:rFonts w:ascii="Arial" w:hAnsi="Arial" w:cs="Arial"/>
        </w:rPr>
        <w:t>PSQI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ittsburgh Sleep Quality Index; QOL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quality of life; QOLCE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Quality of Life for Children with Epilepsy; QOLIE-31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r w:rsidR="00C26BBE">
        <w:rPr>
          <w:rFonts w:ascii="Arial" w:hAnsi="Arial" w:cs="Arial"/>
        </w:rPr>
        <w:t xml:space="preserve">31-item </w:t>
      </w:r>
      <w:r w:rsidRPr="00ED5999">
        <w:rPr>
          <w:rFonts w:ascii="Arial" w:hAnsi="Arial" w:cs="Arial"/>
        </w:rPr>
        <w:t xml:space="preserve">Quality of Life in Epilepsy Inventory; </w:t>
      </w:r>
      <w:r w:rsidR="003C4D6D" w:rsidRPr="003C4D6D">
        <w:rPr>
          <w:rFonts w:ascii="Arial" w:hAnsi="Arial" w:cs="Arial"/>
        </w:rPr>
        <w:t>QOLIE-31-P</w:t>
      </w:r>
      <w:r w:rsidR="00027C1C">
        <w:rPr>
          <w:rFonts w:ascii="Arial" w:hAnsi="Arial" w:cs="Arial"/>
        </w:rPr>
        <w:t>:</w:t>
      </w:r>
      <w:r w:rsidR="003C4D6D" w:rsidRPr="003C4D6D">
        <w:rPr>
          <w:rFonts w:ascii="Arial" w:hAnsi="Arial" w:cs="Arial"/>
        </w:rPr>
        <w:t xml:space="preserve"> 31-item Quality of Life in Epilepsy Inventory</w:t>
      </w:r>
      <w:r w:rsidR="00FA4F58">
        <w:rPr>
          <w:rFonts w:ascii="Arial" w:hAnsi="Arial" w:cs="Arial"/>
        </w:rPr>
        <w:t>–</w:t>
      </w:r>
      <w:r w:rsidR="003C4D6D" w:rsidRPr="003C4D6D">
        <w:rPr>
          <w:rFonts w:ascii="Arial" w:hAnsi="Arial" w:cs="Arial"/>
        </w:rPr>
        <w:t>Problems</w:t>
      </w:r>
      <w:r w:rsidR="003C4D6D">
        <w:rPr>
          <w:rFonts w:ascii="Arial" w:hAnsi="Arial" w:cs="Arial"/>
        </w:rPr>
        <w:t xml:space="preserve">; </w:t>
      </w:r>
      <w:r w:rsidRPr="00ED5999">
        <w:rPr>
          <w:rFonts w:ascii="Arial" w:hAnsi="Arial" w:cs="Arial"/>
        </w:rPr>
        <w:t>SCQ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ocial Communication Questionnaire; SD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tandard deviation; TAND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r w:rsidR="00E057AC" w:rsidRPr="00ED5999">
        <w:rPr>
          <w:rFonts w:ascii="Arial" w:hAnsi="Arial" w:cs="Arial"/>
        </w:rPr>
        <w:t>tuberous sclerosis complex</w:t>
      </w:r>
      <w:r w:rsidRPr="00ED5999">
        <w:rPr>
          <w:rFonts w:ascii="Arial" w:hAnsi="Arial" w:cs="Arial"/>
        </w:rPr>
        <w:t>-associated neuropsychiatric disorder</w:t>
      </w:r>
      <w:r w:rsidR="00DA0745">
        <w:rPr>
          <w:rFonts w:ascii="Arial" w:hAnsi="Arial" w:cs="Arial"/>
        </w:rPr>
        <w:t>s</w:t>
      </w:r>
      <w:r w:rsidRPr="00ED5999">
        <w:rPr>
          <w:rFonts w:ascii="Arial" w:hAnsi="Arial" w:cs="Arial"/>
        </w:rPr>
        <w:t>; TSC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tuberous sclerosis complex; VABS</w:t>
      </w:r>
      <w:r w:rsidR="00027C1C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Vineland Adaptive Behaviour Scale; VAS</w:t>
      </w:r>
      <w:r w:rsidR="00027C1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: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visual analogue scale; VIQ</w:t>
      </w:r>
      <w:r w:rsidR="00027C1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: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verbal intelligence quotient; VNS</w:t>
      </w:r>
      <w:r w:rsidR="00027C1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: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vagus</w:t>
      </w:r>
      <w:proofErr w:type="spellEnd"/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nerve stimulation; WISC-III</w:t>
      </w:r>
      <w:r w:rsidR="00027C1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: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Wechsler Intelligence Scale for Children - Third Edition; WIS-CR</w:t>
      </w:r>
      <w:r w:rsidR="00027C1C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:</w:t>
      </w:r>
      <w:r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 Wechsler Intelligence Scale (Chinese Revision</w:t>
      </w:r>
      <w:r w:rsidR="002B62AD" w:rsidRPr="00ED5999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)</w:t>
      </w:r>
    </w:p>
    <w:p w14:paraId="3CD2D514" w14:textId="77777777" w:rsidR="00C065B5" w:rsidRPr="00ED5999" w:rsidRDefault="00C065B5" w:rsidP="00C065B5"/>
    <w:p w14:paraId="5669028B" w14:textId="75AB8BBF" w:rsidR="00C065B5" w:rsidRPr="00ED5999" w:rsidRDefault="00C065B5" w:rsidP="00191BF4">
      <w:pPr>
        <w:rPr>
          <w:rFonts w:ascii="Arial" w:hAnsi="Arial" w:cs="Arial"/>
        </w:rPr>
        <w:sectPr w:rsidR="00C065B5" w:rsidRPr="00ED5999" w:rsidSect="00191BF4">
          <w:footerReference w:type="default" r:id="rId11"/>
          <w:head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2C9BD8" w14:textId="1A964397" w:rsidR="009926E2" w:rsidRPr="00ED5999" w:rsidRDefault="009926E2" w:rsidP="009926E2">
      <w:pPr>
        <w:pStyle w:val="Heading1"/>
        <w:rPr>
          <w:b w:val="0"/>
          <w:bCs/>
        </w:rPr>
      </w:pPr>
      <w:r w:rsidRPr="00ED5999">
        <w:rPr>
          <w:rFonts w:eastAsia="Calibri"/>
        </w:rPr>
        <w:lastRenderedPageBreak/>
        <w:t>Online additional table S3</w:t>
      </w:r>
      <w:r w:rsidRPr="00ED5999">
        <w:t>.</w:t>
      </w:r>
      <w:r w:rsidR="00E93099" w:rsidRPr="00ED5999">
        <w:rPr>
          <w:b w:val="0"/>
          <w:bCs/>
        </w:rPr>
        <w:t xml:space="preserve"> Direct costs and resource use in TSC </w:t>
      </w:r>
      <w:r w:rsidR="00B7492F">
        <w:rPr>
          <w:b w:val="0"/>
          <w:bCs/>
        </w:rPr>
        <w:t>with (</w:t>
      </w:r>
      <w:r w:rsidR="004D6214">
        <w:rPr>
          <w:b w:val="0"/>
          <w:bCs/>
        </w:rPr>
        <w:t xml:space="preserve">n=12), with/without (n=17) and without (n=3) </w:t>
      </w:r>
      <w:r w:rsidR="00E93099" w:rsidRPr="00ED5999">
        <w:rPr>
          <w:b w:val="0"/>
          <w:bCs/>
        </w:rPr>
        <w:t>epilepsy and comparator populations (n=32 studies)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778"/>
        <w:gridCol w:w="1427"/>
        <w:gridCol w:w="1223"/>
        <w:gridCol w:w="4644"/>
        <w:gridCol w:w="1033"/>
        <w:gridCol w:w="3853"/>
      </w:tblGrid>
      <w:tr w:rsidR="00BF53F7" w:rsidRPr="00ED5999" w14:paraId="03EE2035" w14:textId="77777777" w:rsidTr="003736D3">
        <w:trPr>
          <w:trHeight w:val="567"/>
          <w:tblHeader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BBDB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9762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6DF9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Currency and year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C250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Study patient population – subgroup populatio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0A36605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A52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>Direct costs or resource use</w:t>
            </w:r>
          </w:p>
        </w:tc>
      </w:tr>
      <w:tr w:rsidR="00BF53F7" w:rsidRPr="00ED5999" w14:paraId="3EBA8094" w14:textId="77777777" w:rsidTr="003736D3">
        <w:trPr>
          <w:trHeight w:val="567"/>
        </w:trPr>
        <w:tc>
          <w:tcPr>
            <w:tcW w:w="177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564D7F" w14:textId="4923787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auer 2016 </w:t>
            </w:r>
            <w:r w:rsidR="00F272BA" w:rsidRPr="00F272BA">
              <w:rPr>
                <w:rFonts w:ascii="Arial" w:hAnsi="Arial" w:cs="Arial"/>
              </w:rPr>
              <w:t>[76]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E7DC7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01F7E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14:paraId="0E9052FB" w14:textId="41B5FE5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</w:t>
            </w:r>
            <w:r w:rsidR="00610247">
              <w:rPr>
                <w:rFonts w:ascii="Arial" w:hAnsi="Arial" w:cs="Arial"/>
              </w:rPr>
              <w:t xml:space="preserve">with TSC </w:t>
            </w:r>
            <w:r w:rsidRPr="00ED5999">
              <w:rPr>
                <w:rFonts w:ascii="Arial" w:hAnsi="Arial" w:cs="Arial"/>
              </w:rPr>
              <w:t>(mean age at last follow</w:t>
            </w:r>
            <w:r w:rsidR="002A101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up 35 years)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51CC168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shd w:val="clear" w:color="auto" w:fill="auto"/>
          </w:tcPr>
          <w:p w14:paraId="1D897E2F" w14:textId="7A10F659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drugs taken at last follow</w:t>
            </w:r>
            <w:r w:rsidR="002A101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up = 2.1</w:t>
            </w:r>
            <w:r w:rsidRPr="00ED5999">
              <w:rPr>
                <w:rFonts w:ascii="Arial" w:hAnsi="Arial" w:cs="Arial"/>
              </w:rPr>
              <w:br/>
              <w:t xml:space="preserve">Mean number of drugs taken throughout </w:t>
            </w:r>
            <w:r w:rsidR="002A101E">
              <w:rPr>
                <w:rFonts w:ascii="Arial" w:hAnsi="Arial" w:cs="Arial"/>
              </w:rPr>
              <w:t>follow-up</w:t>
            </w:r>
            <w:r w:rsidRPr="00ED5999">
              <w:rPr>
                <w:rFonts w:ascii="Arial" w:hAnsi="Arial" w:cs="Arial"/>
              </w:rPr>
              <w:t xml:space="preserve"> (146.8 months) = 4.5</w:t>
            </w:r>
          </w:p>
        </w:tc>
      </w:tr>
      <w:tr w:rsidR="00BF53F7" w:rsidRPr="00ED5999" w14:paraId="3BF296D4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13E38DC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1BC1CC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74CA5F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12C2AA42" w14:textId="30C0E2D0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</w:t>
            </w:r>
            <w:r w:rsidR="00610247">
              <w:rPr>
                <w:rFonts w:ascii="Arial" w:hAnsi="Arial" w:cs="Arial"/>
              </w:rPr>
              <w:t xml:space="preserve"> with TSC</w:t>
            </w:r>
            <w:r w:rsidRPr="00ED5999">
              <w:rPr>
                <w:rFonts w:ascii="Arial" w:hAnsi="Arial" w:cs="Arial"/>
              </w:rPr>
              <w:t xml:space="preserve"> (mean age at last follow</w:t>
            </w:r>
            <w:r w:rsidR="002A101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up 35 years) – refractory epilepsy</w:t>
            </w:r>
          </w:p>
        </w:tc>
        <w:tc>
          <w:tcPr>
            <w:tcW w:w="1033" w:type="dxa"/>
          </w:tcPr>
          <w:p w14:paraId="510A5DA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3853" w:type="dxa"/>
            <w:shd w:val="clear" w:color="auto" w:fill="auto"/>
          </w:tcPr>
          <w:p w14:paraId="15B78193" w14:textId="5812A43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drugs taken at last </w:t>
            </w:r>
            <w:r w:rsidR="002A101E">
              <w:rPr>
                <w:rFonts w:ascii="Arial" w:hAnsi="Arial" w:cs="Arial"/>
              </w:rPr>
              <w:t>follow-up</w:t>
            </w:r>
            <w:r w:rsidRPr="00ED5999">
              <w:rPr>
                <w:rFonts w:ascii="Arial" w:hAnsi="Arial" w:cs="Arial"/>
              </w:rPr>
              <w:t xml:space="preserve"> = 3.8</w:t>
            </w:r>
            <w:r w:rsidRPr="00ED5999">
              <w:rPr>
                <w:rFonts w:ascii="Arial" w:hAnsi="Arial" w:cs="Arial"/>
              </w:rPr>
              <w:br/>
              <w:t xml:space="preserve">Mean number of drugs taken throughout </w:t>
            </w:r>
            <w:r w:rsidR="002A101E">
              <w:rPr>
                <w:rFonts w:ascii="Arial" w:hAnsi="Arial" w:cs="Arial"/>
              </w:rPr>
              <w:t>follow-up</w:t>
            </w:r>
            <w:r w:rsidRPr="00ED5999">
              <w:rPr>
                <w:rFonts w:ascii="Arial" w:hAnsi="Arial" w:cs="Arial"/>
              </w:rPr>
              <w:t xml:space="preserve"> (147.5 months) = 11.7</w:t>
            </w:r>
          </w:p>
        </w:tc>
      </w:tr>
      <w:tr w:rsidR="00BF53F7" w:rsidRPr="00ED5999" w14:paraId="333DB4F4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4912638" w14:textId="000325F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etts 2020 </w:t>
            </w:r>
            <w:r w:rsidR="00F272BA" w:rsidRPr="00F272BA">
              <w:rPr>
                <w:rFonts w:ascii="Arial" w:hAnsi="Arial" w:cs="Arial"/>
              </w:rPr>
              <w:t>[77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2F741F1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14D8982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D, 2017–2019</w:t>
            </w:r>
          </w:p>
        </w:tc>
        <w:tc>
          <w:tcPr>
            <w:tcW w:w="4644" w:type="dxa"/>
            <w:shd w:val="clear" w:color="auto" w:fill="auto"/>
          </w:tcPr>
          <w:p w14:paraId="54520D3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mean age at index date 25.3 years) – TSC-associated epilepsy </w:t>
            </w:r>
          </w:p>
          <w:p w14:paraId="6AD2239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1AAD2B0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ED5999">
              <w:rPr>
                <w:rFonts w:ascii="Arial" w:hAnsi="Arial" w:cs="Arial"/>
              </w:rPr>
              <w:t>2,028</w:t>
            </w:r>
          </w:p>
        </w:tc>
        <w:tc>
          <w:tcPr>
            <w:tcW w:w="3853" w:type="dxa"/>
            <w:shd w:val="clear" w:color="auto" w:fill="auto"/>
          </w:tcPr>
          <w:p w14:paraId="00599D0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Annual incidence of all-cause HRU, mean (SD), IRR vs non-TSC-associated epilepsy: </w:t>
            </w:r>
          </w:p>
          <w:p w14:paraId="08E96FA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5.64 (9.62), IRR = 1.03 (95% CI 0.94, 1.12; P=0.528)</w:t>
            </w:r>
          </w:p>
          <w:p w14:paraId="7E6C50C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0.47 (1.31), IRR 0.72 (95% CI 0.63, 0.82; P&lt;0.001)</w:t>
            </w:r>
          </w:p>
          <w:p w14:paraId="1C63A99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R visits = 0.95 (2.64), IRR 0.58 (95% CI 0.51, 0.66; P&lt;0.001)</w:t>
            </w:r>
          </w:p>
          <w:p w14:paraId="366EDA1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linic visits = 2.07 (15.57), IRR 1.16 (95% CI 0.82, 1.63; P=0.409)</w:t>
            </w:r>
          </w:p>
          <w:p w14:paraId="55B2112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ffice visits = 6.82 (14.19), IRR 1.04 (95% CI 0.94, 1.14; P=0.452)</w:t>
            </w:r>
          </w:p>
          <w:p w14:paraId="030AAFBA" w14:textId="3C0DBAE2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lastRenderedPageBreak/>
              <w:t>Other/unknown visits = 13.64 (45.99), IRR 1.16 (95% CI 0.99, 1.36; P=0.072)</w:t>
            </w:r>
          </w:p>
          <w:p w14:paraId="6F3D7C03" w14:textId="77777777" w:rsidR="004802FE" w:rsidRDefault="004802FE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</w:p>
          <w:p w14:paraId="4C042034" w14:textId="61E6D31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Annual incidence of epilepsy-related HRU, mean (SD), IRR vs non-TSC-associated epilepsy: </w:t>
            </w:r>
          </w:p>
          <w:p w14:paraId="5554361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3.09 (6.22), IRR 1.96 (95% CI 1.77, 2.16; P&lt;0.001)</w:t>
            </w:r>
          </w:p>
          <w:p w14:paraId="1AAD1BD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0.33 (1.00), IRR 1.27 (95% CI 1.10, 1.47; P=0.001)</w:t>
            </w:r>
          </w:p>
          <w:p w14:paraId="7E11625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R visits = 0.46 (1.18), IRR 0.80 (95% CI 0.70, 0.90; P&lt;0.001)</w:t>
            </w:r>
          </w:p>
          <w:p w14:paraId="7BF5902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linic visits = 0.10 (0.67), IRR 1.12 (95% CI 0.76, 1.65; P=0.570)</w:t>
            </w:r>
          </w:p>
          <w:p w14:paraId="16A7C9A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ffice visits = 2.67 (4.50), IRR 1.76 (95% CI 1.61, 1.92; P&lt;0.001)</w:t>
            </w:r>
          </w:p>
          <w:p w14:paraId="3DF039B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ther/unknown visits = 6.49 (29.84), IRR 1.70 (95% CI 1.34, 2.15; P&lt;0.001)</w:t>
            </w:r>
          </w:p>
          <w:p w14:paraId="17CF9759" w14:textId="77777777" w:rsidR="004802FE" w:rsidRDefault="004802FE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</w:p>
          <w:p w14:paraId="43E36C89" w14:textId="7CC11F0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Annual all-cause cost/charges, mean (SD), cost difference vs non-TSC-associated epilepsy: </w:t>
            </w:r>
          </w:p>
          <w:p w14:paraId="06C7A70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Prescription drug costs = $18,836 (51,555), cost difference = $14,179 (95% CI 11,805, 16,531; P&lt;0.001)</w:t>
            </w:r>
          </w:p>
          <w:p w14:paraId="34606B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medical services = $56,033 (524,254), cost difference = $4,293 (95% CI −12,862, 30,751, P=0.707)</w:t>
            </w:r>
          </w:p>
          <w:p w14:paraId="71F7969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= $13,455 (38,274), cost difference = $1,897 (95% CI 188, 3949; P=0.031)</w:t>
            </w:r>
          </w:p>
          <w:p w14:paraId="4258A93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visits = $2,106 (8,923), cost difference = $−637 (95% CI −1242, −50; P=0.047)</w:t>
            </w:r>
          </w:p>
          <w:p w14:paraId="5E5FBFB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visits = $1,535 (4,907), cost difference = $−1,260 (95% CI −1,527, −1,008; P&lt;0.001)</w:t>
            </w:r>
          </w:p>
          <w:p w14:paraId="1A4A1C6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inic visits = $11,124 (110,854), cost difference = $4,499 (95% CI −49, 9,748; P=0.033)</w:t>
            </w:r>
          </w:p>
          <w:p w14:paraId="282F93B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$3,805 (23,132), cost difference = $−1,476 (95% CI −3072, 187; P=0.063)</w:t>
            </w:r>
          </w:p>
          <w:p w14:paraId="58C74CCC" w14:textId="3CD0110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$24,008 (504,841), cost difference = $1,270 (95% CI −13,113, 26,383; P=0.909)</w:t>
            </w:r>
          </w:p>
          <w:p w14:paraId="7589CFFC" w14:textId="77777777" w:rsidR="004802FE" w:rsidRDefault="004802FE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</w:p>
          <w:p w14:paraId="70DA138F" w14:textId="6A16536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Annual epilepsy-related costs/charges, mean (SD), cost </w:t>
            </w:r>
            <w:r w:rsidRPr="00ED5999">
              <w:rPr>
                <w:rFonts w:ascii="Arial" w:hAnsi="Arial" w:cs="Arial"/>
                <w:i/>
              </w:rPr>
              <w:lastRenderedPageBreak/>
              <w:t xml:space="preserve">difference vs non-TSC-associated epilepsy: </w:t>
            </w:r>
          </w:p>
          <w:p w14:paraId="792D52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epilepsy-related prescriptions = $17,017 (51,250), cost difference = $14,639 (95% CI 12,355, 16,944; P&lt;0.001)</w:t>
            </w:r>
          </w:p>
          <w:p w14:paraId="5AD24EC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$12,866 (42,211), cost difference = $10,543 (95% CI 8,670, 12,479; P&lt;0.001)</w:t>
            </w:r>
          </w:p>
          <w:p w14:paraId="5125AAB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scue medications = $123 (599), cost difference = $69 (95% CI 43, 98; P&lt;0.001)</w:t>
            </w:r>
          </w:p>
          <w:p w14:paraId="2D13410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$4,028 (29,193), cost difference = $4,028 (95% CI 2,918, 5,358; P&lt;0.001)</w:t>
            </w:r>
          </w:p>
          <w:p w14:paraId="56B3018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epilepsy-related medical services = $28,455 (479,910), cost difference = $16,838 (95% CI 4,375, 39,611; P=0.019)</w:t>
            </w:r>
          </w:p>
          <w:p w14:paraId="2C4FBE7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= $8,532 (21,492), cost difference = $4,572 (95% CI 3,619, 5,608; P&lt;0.001)</w:t>
            </w:r>
          </w:p>
          <w:p w14:paraId="0A4B9EB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visits = $1,282 (6,562), cost difference = $572 (95% CI 270, 886; P&lt;0.001)</w:t>
            </w:r>
          </w:p>
          <w:p w14:paraId="1213F1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ER visits = $741 (2,364), cost difference = $−217 (95% CI −336, −102; P&lt;0.001)</w:t>
            </w:r>
          </w:p>
          <w:p w14:paraId="2236B91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inic visits = $63 (1,062), cost difference = $26 (95% CI −17, 83; P=0.232)</w:t>
            </w:r>
          </w:p>
          <w:p w14:paraId="2867AD2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$1,433 (5,570), cost difference = $559 (95% CI 313, 823; P&lt;0.001)</w:t>
            </w:r>
          </w:p>
          <w:p w14:paraId="2C6B80E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$16,393 (478,180), cost difference = $11,327 (95% CI −952, 33,591; P=0.079)</w:t>
            </w:r>
          </w:p>
        </w:tc>
      </w:tr>
      <w:tr w:rsidR="00BF53F7" w:rsidRPr="00ED5999" w14:paraId="1B92E249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6153B89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63DDBC1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4C86B26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6675E0C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mean age at index date 25.3 years) – non-TSC-associated epilepsy </w:t>
            </w:r>
          </w:p>
        </w:tc>
        <w:tc>
          <w:tcPr>
            <w:tcW w:w="1033" w:type="dxa"/>
          </w:tcPr>
          <w:p w14:paraId="533DB65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,140</w:t>
            </w:r>
          </w:p>
        </w:tc>
        <w:tc>
          <w:tcPr>
            <w:tcW w:w="3853" w:type="dxa"/>
            <w:shd w:val="clear" w:color="auto" w:fill="auto"/>
          </w:tcPr>
          <w:p w14:paraId="018A203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annual</w:t>
            </w:r>
            <w:r w:rsidRPr="00ED5999">
              <w:rPr>
                <w:rFonts w:ascii="Arial" w:hAnsi="Arial" w:cs="Arial"/>
                <w:i/>
              </w:rPr>
              <w:t xml:space="preserve"> incidence of all-cause HRU</w:t>
            </w:r>
            <w:r w:rsidRPr="00ED5999">
              <w:rPr>
                <w:rFonts w:ascii="Arial" w:hAnsi="Arial" w:cs="Arial"/>
                <w:i/>
                <w:iCs/>
              </w:rPr>
              <w:t>:</w:t>
            </w:r>
            <w:r w:rsidRPr="00ED5999">
              <w:rPr>
                <w:rFonts w:ascii="Arial" w:hAnsi="Arial" w:cs="Arial"/>
                <w:i/>
              </w:rPr>
              <w:t xml:space="preserve"> </w:t>
            </w:r>
          </w:p>
          <w:p w14:paraId="2B01F52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5.49 (10.68)</w:t>
            </w:r>
          </w:p>
          <w:p w14:paraId="0526D4F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0.65 (1.95)</w:t>
            </w:r>
          </w:p>
          <w:p w14:paraId="3DC4565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R visits = 1.62 (3.58)</w:t>
            </w:r>
          </w:p>
          <w:p w14:paraId="3030301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linic visits = 1.79 (13.45)</w:t>
            </w:r>
          </w:p>
          <w:p w14:paraId="43B0B4A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6.57 (11.99)</w:t>
            </w:r>
          </w:p>
          <w:p w14:paraId="6D1002A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11.76 (41.25)</w:t>
            </w:r>
          </w:p>
          <w:p w14:paraId="1A4378A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29791F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annual</w:t>
            </w:r>
            <w:r w:rsidRPr="00ED5999">
              <w:rPr>
                <w:rFonts w:ascii="Arial" w:hAnsi="Arial" w:cs="Arial"/>
                <w:i/>
              </w:rPr>
              <w:t xml:space="preserve"> incidence of epilepsy-related HRU</w:t>
            </w:r>
            <w:r w:rsidRPr="00ED5999">
              <w:rPr>
                <w:rFonts w:ascii="Arial" w:hAnsi="Arial" w:cs="Arial"/>
                <w:i/>
                <w:iCs/>
              </w:rPr>
              <w:t>:</w:t>
            </w:r>
          </w:p>
          <w:p w14:paraId="26B844C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1.58 (3.51)</w:t>
            </w:r>
          </w:p>
          <w:p w14:paraId="0632B95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0.26 (0.83)</w:t>
            </w:r>
          </w:p>
          <w:p w14:paraId="62FD29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lastRenderedPageBreak/>
              <w:t>ER visits = 0.57 (1.46)</w:t>
            </w:r>
          </w:p>
          <w:p w14:paraId="253D60F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linic visits = 0.09 (1.06)</w:t>
            </w:r>
          </w:p>
          <w:p w14:paraId="3EBD48E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1.52 (3.95)</w:t>
            </w:r>
          </w:p>
          <w:p w14:paraId="7EA2C51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3.82 (24.05)</w:t>
            </w:r>
          </w:p>
          <w:p w14:paraId="456F26B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annual</w:t>
            </w:r>
            <w:r w:rsidRPr="00ED5999">
              <w:rPr>
                <w:rFonts w:ascii="Arial" w:hAnsi="Arial" w:cs="Arial"/>
                <w:i/>
              </w:rPr>
              <w:t xml:space="preserve"> all-cause cost/charges</w:t>
            </w:r>
            <w:r w:rsidRPr="00ED5999">
              <w:rPr>
                <w:rFonts w:ascii="Arial" w:hAnsi="Arial" w:cs="Arial"/>
                <w:i/>
                <w:iCs/>
              </w:rPr>
              <w:t>:</w:t>
            </w:r>
          </w:p>
          <w:p w14:paraId="542E33B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scription drug costs = $4,657 (14,716)</w:t>
            </w:r>
          </w:p>
          <w:p w14:paraId="0B83EF5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medical services = $51,740 (209,481)</w:t>
            </w:r>
          </w:p>
          <w:p w14:paraId="5F82BFD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$11,558 (34,668)</w:t>
            </w:r>
          </w:p>
          <w:p w14:paraId="36067B0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$2,743 (25,755)</w:t>
            </w:r>
          </w:p>
          <w:p w14:paraId="31AA0F1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visits = $2,795 (8,271)</w:t>
            </w:r>
          </w:p>
          <w:p w14:paraId="64128A0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inic visits = $6,626 (78,835)</w:t>
            </w:r>
          </w:p>
          <w:p w14:paraId="3645F4C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$5,281 (59,969)</w:t>
            </w:r>
          </w:p>
          <w:p w14:paraId="34CB4B2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$22,738 (174,142)</w:t>
            </w:r>
          </w:p>
          <w:p w14:paraId="760F1C7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3CC3E06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Annual epilepsy-related costs/charges, mean (SD): </w:t>
            </w:r>
          </w:p>
          <w:p w14:paraId="41842A2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epilepsy-related prescriptions = $2,378 (10,487)</w:t>
            </w:r>
          </w:p>
          <w:p w14:paraId="0652F5F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$2,324 (10,414)</w:t>
            </w:r>
          </w:p>
          <w:p w14:paraId="37B3A52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Rescue medications = $54 (361)</w:t>
            </w:r>
          </w:p>
          <w:p w14:paraId="01D2C2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$0 (0)</w:t>
            </w:r>
          </w:p>
          <w:p w14:paraId="0D6939C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 epilepsy-related medical services = $11,607 (83,033)</w:t>
            </w:r>
          </w:p>
          <w:p w14:paraId="18D9DD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Outpatient visits = $3,961 (14,874)</w:t>
            </w:r>
          </w:p>
          <w:p w14:paraId="791E40B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Inpatient visits = $710 (5,508)</w:t>
            </w:r>
          </w:p>
          <w:p w14:paraId="18A6488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visits = $958 (2,881)</w:t>
            </w:r>
          </w:p>
          <w:p w14:paraId="3E397A5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inic visits = $38 (834)</w:t>
            </w:r>
          </w:p>
          <w:p w14:paraId="3E1691B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ffice visits = $874 (4,035)</w:t>
            </w:r>
          </w:p>
          <w:p w14:paraId="02E162A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/unknown visits = $5,066 (80,936)</w:t>
            </w:r>
          </w:p>
        </w:tc>
      </w:tr>
      <w:tr w:rsidR="00BF53F7" w:rsidRPr="00ED5999" w14:paraId="54D6D616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CFFCBC8" w14:textId="46C6C769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Hsieh 2013 </w:t>
            </w:r>
            <w:r w:rsidR="00F272BA" w:rsidRPr="00F272BA">
              <w:rPr>
                <w:rFonts w:ascii="Arial" w:hAnsi="Arial" w:cs="Arial"/>
              </w:rPr>
              <w:t>[78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2C39B08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3C35915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02–2012</w:t>
            </w:r>
          </w:p>
        </w:tc>
        <w:tc>
          <w:tcPr>
            <w:tcW w:w="4644" w:type="dxa"/>
            <w:shd w:val="clear" w:color="auto" w:fill="auto"/>
          </w:tcPr>
          <w:p w14:paraId="6E15AB3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3–35 years) with TSC and epilepsy – IS persisting past age 2</w:t>
            </w:r>
          </w:p>
        </w:tc>
        <w:tc>
          <w:tcPr>
            <w:tcW w:w="1033" w:type="dxa"/>
          </w:tcPr>
          <w:p w14:paraId="505568E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3853" w:type="dxa"/>
            <w:shd w:val="clear" w:color="auto" w:fill="auto"/>
          </w:tcPr>
          <w:p w14:paraId="77A6CB6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Number of drugs used for epileptic spasms, range = 1–3</w:t>
            </w:r>
          </w:p>
        </w:tc>
      </w:tr>
      <w:tr w:rsidR="00BF53F7" w:rsidRPr="00ED5999" w14:paraId="76695347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50DFDA8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36CFC41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5BA265A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00233D9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(aged 3–35 years) with TSC and epilepsy – IS recurring after age 2 </w:t>
            </w:r>
          </w:p>
        </w:tc>
        <w:tc>
          <w:tcPr>
            <w:tcW w:w="1033" w:type="dxa"/>
          </w:tcPr>
          <w:p w14:paraId="62FFB0D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3853" w:type="dxa"/>
            <w:shd w:val="clear" w:color="auto" w:fill="auto"/>
          </w:tcPr>
          <w:p w14:paraId="062FE4C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Number of drugs used for epileptic spasms, range = 1–4</w:t>
            </w:r>
          </w:p>
        </w:tc>
      </w:tr>
      <w:tr w:rsidR="00BF53F7" w:rsidRPr="00ED5999" w14:paraId="159AAF81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41ACBD9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1AF1E17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4C6327A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12F5564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3–35 years) with TSC and epilepsy – IS with no history of IS</w:t>
            </w:r>
          </w:p>
        </w:tc>
        <w:tc>
          <w:tcPr>
            <w:tcW w:w="1033" w:type="dxa"/>
          </w:tcPr>
          <w:p w14:paraId="68FC0AD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</w:t>
            </w:r>
          </w:p>
        </w:tc>
        <w:tc>
          <w:tcPr>
            <w:tcW w:w="3853" w:type="dxa"/>
            <w:shd w:val="clear" w:color="auto" w:fill="auto"/>
          </w:tcPr>
          <w:p w14:paraId="28385ED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Number of drugs used for epileptic spasms, range = 1–3</w:t>
            </w:r>
          </w:p>
        </w:tc>
      </w:tr>
      <w:tr w:rsidR="00BF53F7" w:rsidRPr="00ED5999" w14:paraId="55BAB57D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A4B9C16" w14:textId="2387D1D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t xml:space="preserve">Husain 2000 </w:t>
            </w:r>
            <w:r w:rsidR="00F272BA" w:rsidRPr="00F272BA">
              <w:rPr>
                <w:rFonts w:ascii="Arial" w:hAnsi="Arial" w:cs="Arial"/>
              </w:rPr>
              <w:t>[79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71AFE8F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0489E21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1987–1995</w:t>
            </w:r>
          </w:p>
        </w:tc>
        <w:tc>
          <w:tcPr>
            <w:tcW w:w="4644" w:type="dxa"/>
            <w:shd w:val="clear" w:color="auto" w:fill="auto"/>
          </w:tcPr>
          <w:p w14:paraId="38B35E67" w14:textId="2A625F1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West Syndrome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r w:rsidRPr="00ED5999">
              <w:rPr>
                <w:rFonts w:ascii="Arial" w:hAnsi="Arial" w:cs="Arial"/>
              </w:rPr>
              <w:t xml:space="preserve"> – &lt;50% reduction in seizures</w:t>
            </w:r>
          </w:p>
        </w:tc>
        <w:tc>
          <w:tcPr>
            <w:tcW w:w="1033" w:type="dxa"/>
          </w:tcPr>
          <w:p w14:paraId="54396B4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</w:t>
            </w:r>
          </w:p>
        </w:tc>
        <w:tc>
          <w:tcPr>
            <w:tcW w:w="3853" w:type="dxa"/>
            <w:shd w:val="clear" w:color="auto" w:fill="auto"/>
          </w:tcPr>
          <w:p w14:paraId="39D5AF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 xml:space="preserve">Number of drugs </w:t>
            </w:r>
            <w:proofErr w:type="gramStart"/>
            <w:r w:rsidRPr="00ED5999">
              <w:rPr>
                <w:rFonts w:ascii="Arial" w:hAnsi="Arial" w:cs="Arial"/>
              </w:rPr>
              <w:t>prescribed,</w:t>
            </w:r>
            <w:proofErr w:type="gramEnd"/>
            <w:r w:rsidRPr="00ED5999">
              <w:rPr>
                <w:rFonts w:ascii="Arial" w:hAnsi="Arial" w:cs="Arial"/>
              </w:rPr>
              <w:t xml:space="preserve"> range = 4–8</w:t>
            </w:r>
          </w:p>
        </w:tc>
      </w:tr>
      <w:tr w:rsidR="00BF53F7" w:rsidRPr="00ED5999" w14:paraId="74521150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76D15D2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58EF1B0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67EC933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79D87D3E" w14:textId="34FD8E0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West Syndrome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r w:rsidRPr="00ED5999">
              <w:rPr>
                <w:rFonts w:ascii="Arial" w:hAnsi="Arial" w:cs="Arial"/>
              </w:rPr>
              <w:t xml:space="preserve"> – &gt;50% reduction in seizures</w:t>
            </w:r>
          </w:p>
        </w:tc>
        <w:tc>
          <w:tcPr>
            <w:tcW w:w="1033" w:type="dxa"/>
          </w:tcPr>
          <w:p w14:paraId="0149B2A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3853" w:type="dxa"/>
            <w:shd w:val="clear" w:color="auto" w:fill="auto"/>
          </w:tcPr>
          <w:p w14:paraId="03587A2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 xml:space="preserve">Number of drugs </w:t>
            </w:r>
            <w:proofErr w:type="gramStart"/>
            <w:r w:rsidRPr="00ED5999">
              <w:rPr>
                <w:rFonts w:ascii="Arial" w:hAnsi="Arial" w:cs="Arial"/>
              </w:rPr>
              <w:t>prescribed,</w:t>
            </w:r>
            <w:proofErr w:type="gramEnd"/>
            <w:r w:rsidRPr="00ED5999">
              <w:rPr>
                <w:rFonts w:ascii="Arial" w:hAnsi="Arial" w:cs="Arial"/>
              </w:rPr>
              <w:t xml:space="preserve"> range = 3–8</w:t>
            </w:r>
          </w:p>
        </w:tc>
      </w:tr>
      <w:tr w:rsidR="00BF53F7" w:rsidRPr="00ED5999" w14:paraId="017ED828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0B6F20C9" w14:textId="2056276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t xml:space="preserve">Lennert 2013 </w:t>
            </w:r>
            <w:r w:rsidR="00F272BA" w:rsidRPr="00F272BA">
              <w:rPr>
                <w:rFonts w:ascii="Arial" w:hAnsi="Arial" w:cs="Arial"/>
              </w:rPr>
              <w:t>[80]</w:t>
            </w:r>
          </w:p>
        </w:tc>
        <w:tc>
          <w:tcPr>
            <w:tcW w:w="1427" w:type="dxa"/>
            <w:shd w:val="clear" w:color="auto" w:fill="auto"/>
          </w:tcPr>
          <w:p w14:paraId="414976D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3A60FC4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1973–2010</w:t>
            </w:r>
          </w:p>
        </w:tc>
        <w:tc>
          <w:tcPr>
            <w:tcW w:w="4644" w:type="dxa"/>
            <w:shd w:val="clear" w:color="auto" w:fill="auto"/>
          </w:tcPr>
          <w:p w14:paraId="35BC334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mean age at diagnosis 3.1 years, range 0–50 years) with TSC and epilepsy</w:t>
            </w:r>
          </w:p>
        </w:tc>
        <w:tc>
          <w:tcPr>
            <w:tcW w:w="1033" w:type="dxa"/>
          </w:tcPr>
          <w:p w14:paraId="1006DBD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5</w:t>
            </w:r>
          </w:p>
        </w:tc>
        <w:tc>
          <w:tcPr>
            <w:tcW w:w="3853" w:type="dxa"/>
            <w:shd w:val="clear" w:color="auto" w:fill="auto"/>
          </w:tcPr>
          <w:p w14:paraId="722CACC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Costs in first few years following diagnosis:</w:t>
            </w:r>
          </w:p>
          <w:p w14:paraId="36ED612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Hospitalisation: 83.2% of patients, 0.5 PPY, 6.22 days</w:t>
            </w:r>
          </w:p>
          <w:p w14:paraId="4BB4EF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: 30.5%</w:t>
            </w:r>
          </w:p>
          <w:p w14:paraId="7758F05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nsive care unit stay: 22.1%, 0.06 PPY, 3.26 days</w:t>
            </w:r>
          </w:p>
          <w:p w14:paraId="2A09FE9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testing procedures: 90.5%</w:t>
            </w:r>
          </w:p>
          <w:p w14:paraId="5C77F85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Rehabilitation services: 43.2%</w:t>
            </w:r>
          </w:p>
        </w:tc>
      </w:tr>
      <w:tr w:rsidR="00BF53F7" w:rsidRPr="00ED5999" w14:paraId="55C4231F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7A3732FF" w14:textId="1DF3337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Reaven 2019 </w:t>
            </w:r>
            <w:r w:rsidR="00F272BA" w:rsidRPr="00F272BA">
              <w:rPr>
                <w:rFonts w:ascii="Arial" w:hAnsi="Arial" w:cs="Arial"/>
              </w:rPr>
              <w:t>[81]</w:t>
            </w:r>
          </w:p>
        </w:tc>
        <w:tc>
          <w:tcPr>
            <w:tcW w:w="1427" w:type="dxa"/>
            <w:shd w:val="clear" w:color="auto" w:fill="auto"/>
          </w:tcPr>
          <w:p w14:paraId="32AC50E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17A7B0D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D (2017 rates; 2010–2015 data)</w:t>
            </w:r>
          </w:p>
        </w:tc>
        <w:tc>
          <w:tcPr>
            <w:tcW w:w="4644" w:type="dxa"/>
            <w:shd w:val="clear" w:color="auto" w:fill="auto"/>
          </w:tcPr>
          <w:p w14:paraId="1738E20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0–63 years) with TSC and epilepsy</w:t>
            </w:r>
          </w:p>
        </w:tc>
        <w:tc>
          <w:tcPr>
            <w:tcW w:w="1033" w:type="dxa"/>
          </w:tcPr>
          <w:p w14:paraId="7C450FC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,766</w:t>
            </w:r>
          </w:p>
        </w:tc>
        <w:tc>
          <w:tcPr>
            <w:tcW w:w="3853" w:type="dxa"/>
            <w:shd w:val="clear" w:color="auto" w:fill="auto"/>
          </w:tcPr>
          <w:p w14:paraId="007AECD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1 medically treated seizure event: 13.7–28.0%</w:t>
            </w:r>
          </w:p>
          <w:p w14:paraId="06DD63CE" w14:textId="0B3FE1D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vents during </w:t>
            </w:r>
            <w:r w:rsidR="00F23B04">
              <w:rPr>
                <w:rFonts w:ascii="Arial" w:hAnsi="Arial" w:cs="Arial"/>
              </w:rPr>
              <w:t>2</w:t>
            </w:r>
            <w:r w:rsidRPr="00ED5999">
              <w:rPr>
                <w:rFonts w:ascii="Arial" w:hAnsi="Arial" w:cs="Arial"/>
              </w:rPr>
              <w:t>-year post index: 1.9–2.2</w:t>
            </w:r>
          </w:p>
          <w:p w14:paraId="764A8BEF" w14:textId="57A5AF2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per event: $5</w:t>
            </w:r>
            <w:r w:rsidR="000605F2">
              <w:rPr>
                <w:rFonts w:ascii="Arial" w:hAnsi="Arial" w:cs="Arial"/>
              </w:rPr>
              <w:t>,</w:t>
            </w:r>
            <w:r w:rsidRPr="00ED5999">
              <w:rPr>
                <w:rFonts w:ascii="Arial" w:hAnsi="Arial" w:cs="Arial"/>
              </w:rPr>
              <w:t>335–9</w:t>
            </w:r>
            <w:r w:rsidR="000605F2">
              <w:rPr>
                <w:rFonts w:ascii="Arial" w:hAnsi="Arial" w:cs="Arial"/>
              </w:rPr>
              <w:t>,</w:t>
            </w:r>
            <w:r w:rsidRPr="00ED5999">
              <w:rPr>
                <w:rFonts w:ascii="Arial" w:hAnsi="Arial" w:cs="Arial"/>
              </w:rPr>
              <w:t>672</w:t>
            </w:r>
          </w:p>
          <w:p w14:paraId="24E73AB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All-cause costs PPPY: $42,997–48,330</w:t>
            </w:r>
          </w:p>
        </w:tc>
      </w:tr>
      <w:tr w:rsidR="00BF53F7" w:rsidRPr="00ED5999" w14:paraId="6CFFE66E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60842F48" w14:textId="191E7D7D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/>
              </w:rPr>
              <w:t xml:space="preserve">Rentz 2015a </w:t>
            </w:r>
            <w:r w:rsidR="00F272BA" w:rsidRPr="00F272BA">
              <w:rPr>
                <w:rFonts w:ascii="Arial" w:hAnsi="Arial" w:cs="Arial"/>
              </w:rPr>
              <w:t>[41]</w:t>
            </w:r>
            <w:r w:rsidRPr="00ED5999">
              <w:rPr>
                <w:rFonts w:ascii="Arial" w:hAnsi="Arial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14:paraId="4A16C0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65F2953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12</w:t>
            </w:r>
          </w:p>
        </w:tc>
        <w:tc>
          <w:tcPr>
            <w:tcW w:w="4644" w:type="dxa"/>
            <w:shd w:val="clear" w:color="auto" w:fill="auto"/>
          </w:tcPr>
          <w:p w14:paraId="265417A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an age 38 years) and children (mean age 7.1 years) with TSC (24% of adults had epilepsy; 77% of children had epilepsy)</w:t>
            </w:r>
          </w:p>
        </w:tc>
        <w:tc>
          <w:tcPr>
            <w:tcW w:w="1033" w:type="dxa"/>
          </w:tcPr>
          <w:p w14:paraId="031C615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76</w:t>
            </w:r>
          </w:p>
        </w:tc>
        <w:tc>
          <w:tcPr>
            <w:tcW w:w="3853" w:type="dxa"/>
            <w:shd w:val="clear" w:color="auto" w:fill="auto"/>
          </w:tcPr>
          <w:p w14:paraId="72CF5A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ian visits in last year PPPY: 22.0</w:t>
            </w:r>
          </w:p>
          <w:p w14:paraId="17D322B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cedures/tests in last year PPPY: 9.3</w:t>
            </w:r>
          </w:p>
          <w:p w14:paraId="19E8429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visits in last year PPPY: 2.5</w:t>
            </w:r>
          </w:p>
          <w:p w14:paraId="7E50635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Hospital admissions in last year PPPY: 2.5</w:t>
            </w:r>
          </w:p>
        </w:tc>
      </w:tr>
      <w:tr w:rsidR="00BF53F7" w:rsidRPr="00ED5999" w14:paraId="36591A1D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0380478" w14:textId="38E13E0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/>
              </w:rPr>
              <w:t xml:space="preserve">Rentz 2015b </w:t>
            </w:r>
            <w:r w:rsidR="00F272BA" w:rsidRPr="00F272BA">
              <w:rPr>
                <w:rFonts w:ascii="Arial" w:hAnsi="Arial" w:cs="Arial"/>
              </w:rPr>
              <w:t>[82]</w:t>
            </w:r>
          </w:p>
        </w:tc>
        <w:tc>
          <w:tcPr>
            <w:tcW w:w="1427" w:type="dxa"/>
            <w:shd w:val="clear" w:color="auto" w:fill="auto"/>
          </w:tcPr>
          <w:p w14:paraId="701048D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3BC6FA0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12</w:t>
            </w:r>
          </w:p>
        </w:tc>
        <w:tc>
          <w:tcPr>
            <w:tcW w:w="4644" w:type="dxa"/>
            <w:shd w:val="clear" w:color="auto" w:fill="auto"/>
          </w:tcPr>
          <w:p w14:paraId="5B72D90D" w14:textId="7F89510C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0B2C8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(adults mean age 42.3</w:t>
            </w:r>
            <w:r w:rsidR="000B2C8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52% had epilepsy; children mean age 6.9 years; 78% had epilepsy)</w:t>
            </w:r>
          </w:p>
        </w:tc>
        <w:tc>
          <w:tcPr>
            <w:tcW w:w="1033" w:type="dxa"/>
          </w:tcPr>
          <w:p w14:paraId="5FFDA0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9 adults</w:t>
            </w:r>
          </w:p>
          <w:p w14:paraId="2012042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6 children</w:t>
            </w:r>
          </w:p>
        </w:tc>
        <w:tc>
          <w:tcPr>
            <w:tcW w:w="3853" w:type="dxa"/>
            <w:shd w:val="clear" w:color="auto" w:fill="auto"/>
          </w:tcPr>
          <w:p w14:paraId="6E35FDE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ed physician in last year: 98.0% adults; 98.9% children</w:t>
            </w:r>
          </w:p>
          <w:p w14:paraId="285B119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cedures or tests in last year: 90.9% adults; 97.7% children</w:t>
            </w:r>
          </w:p>
          <w:p w14:paraId="48BE930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ean (SD) number of procedures or tests per year: 6.0 (8.0) both age groups</w:t>
            </w:r>
          </w:p>
          <w:p w14:paraId="521ACD0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umber of physician visits per year: 16.0 (19.0) both age groups</w:t>
            </w:r>
          </w:p>
          <w:p w14:paraId="693877C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 xml:space="preserve">Hospitalisation in last year: 35.4% adults; 37.5% children </w:t>
            </w:r>
          </w:p>
        </w:tc>
      </w:tr>
      <w:tr w:rsidR="00BF53F7" w:rsidRPr="00ED5999" w14:paraId="693DA039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134BA32E" w14:textId="34B0227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kalicky 2015 </w:t>
            </w:r>
            <w:r w:rsidR="00F272BA" w:rsidRPr="00F272BA">
              <w:rPr>
                <w:rFonts w:ascii="Arial" w:hAnsi="Arial" w:cs="Arial"/>
              </w:rPr>
              <w:t>[83]</w:t>
            </w:r>
          </w:p>
        </w:tc>
        <w:tc>
          <w:tcPr>
            <w:tcW w:w="1427" w:type="dxa"/>
            <w:shd w:val="clear" w:color="auto" w:fill="auto"/>
          </w:tcPr>
          <w:p w14:paraId="57BFCA9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73CCDDF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12</w:t>
            </w:r>
          </w:p>
        </w:tc>
        <w:tc>
          <w:tcPr>
            <w:tcW w:w="4644" w:type="dxa"/>
            <w:shd w:val="clear" w:color="auto" w:fill="auto"/>
          </w:tcPr>
          <w:p w14:paraId="156D6E3C" w14:textId="3784FC54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8855F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and SEGA (mean age 25.5</w:t>
            </w:r>
            <w:r w:rsidR="008855F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65% had epilepsy)</w:t>
            </w:r>
          </w:p>
        </w:tc>
        <w:tc>
          <w:tcPr>
            <w:tcW w:w="1033" w:type="dxa"/>
          </w:tcPr>
          <w:p w14:paraId="222AAB2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9 adults</w:t>
            </w:r>
          </w:p>
          <w:p w14:paraId="59F5736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 children</w:t>
            </w:r>
          </w:p>
        </w:tc>
        <w:tc>
          <w:tcPr>
            <w:tcW w:w="3853" w:type="dxa"/>
            <w:shd w:val="clear" w:color="auto" w:fill="auto"/>
          </w:tcPr>
          <w:p w14:paraId="3858132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ian visit in past year: 100% adults; 95.7% children</w:t>
            </w:r>
          </w:p>
          <w:p w14:paraId="25E37A8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cedures or tests in past year: 97.1% adults; 95.7% children</w:t>
            </w:r>
          </w:p>
          <w:p w14:paraId="22DFC80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in last year: 47.8% adults; 34.0% children</w:t>
            </w:r>
          </w:p>
          <w:p w14:paraId="7E09CFF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visit in last year: 42.0% adults; 34.0% children</w:t>
            </w:r>
          </w:p>
          <w:p w14:paraId="597B461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Days in hospital: 5.5 adults; 5.2 children</w:t>
            </w:r>
          </w:p>
        </w:tc>
      </w:tr>
      <w:tr w:rsidR="00BF53F7" w:rsidRPr="00ED5999" w14:paraId="45F6DCF8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7C3894CD" w14:textId="6AA70B4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t xml:space="preserve">Skalicky 2018 </w:t>
            </w:r>
            <w:r w:rsidR="00F272BA" w:rsidRPr="00F272BA">
              <w:rPr>
                <w:rFonts w:ascii="Arial" w:hAnsi="Arial" w:cs="Arial"/>
              </w:rPr>
              <w:t>[84]</w:t>
            </w:r>
          </w:p>
        </w:tc>
        <w:tc>
          <w:tcPr>
            <w:tcW w:w="1427" w:type="dxa"/>
            <w:shd w:val="clear" w:color="auto" w:fill="auto"/>
          </w:tcPr>
          <w:p w14:paraId="21B1847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3233BD2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D, 2012</w:t>
            </w:r>
          </w:p>
        </w:tc>
        <w:tc>
          <w:tcPr>
            <w:tcW w:w="4644" w:type="dxa"/>
            <w:shd w:val="clear" w:color="auto" w:fill="auto"/>
          </w:tcPr>
          <w:p w14:paraId="05EC0E36" w14:textId="29CF72D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E20947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(adults mean age 38</w:t>
            </w:r>
            <w:r w:rsidR="00E20947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children mean age 7.1 years)</w:t>
            </w:r>
          </w:p>
        </w:tc>
        <w:tc>
          <w:tcPr>
            <w:tcW w:w="1033" w:type="dxa"/>
          </w:tcPr>
          <w:p w14:paraId="4BE9D1F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01 adults</w:t>
            </w:r>
          </w:p>
          <w:p w14:paraId="6428818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75 children</w:t>
            </w:r>
          </w:p>
        </w:tc>
        <w:tc>
          <w:tcPr>
            <w:tcW w:w="3853" w:type="dxa"/>
            <w:shd w:val="clear" w:color="auto" w:fill="auto"/>
          </w:tcPr>
          <w:p w14:paraId="00FD72C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nual ER visits: $500 adults vs $400 children (P&lt;0.0001)</w:t>
            </w:r>
          </w:p>
          <w:p w14:paraId="162A181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thly medical tests and procedures: $1,200 adults vs $300 children (P&lt;0.0001)</w:t>
            </w:r>
          </w:p>
          <w:p w14:paraId="67EBCAC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thly alternative treatments: $680 adults vs $100 children (P=0.0008)</w:t>
            </w:r>
          </w:p>
          <w:p w14:paraId="5BCE389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thly medications: $600 adults vs $150 children (P&lt;0.0001)</w:t>
            </w:r>
          </w:p>
          <w:p w14:paraId="115F20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Lifetime cost from surgeries: $4,000 adults vs $1,000 children (P=0.0004)</w:t>
            </w:r>
          </w:p>
          <w:p w14:paraId="096EA83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thly doctor’s visits: $500 adults vs $400 children</w:t>
            </w:r>
          </w:p>
          <w:p w14:paraId="7537238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thly medical expenses related to hospital stays: $1,650 adults vs $1,200 children</w:t>
            </w:r>
          </w:p>
          <w:p w14:paraId="5F5B206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Monthly non-medical expenses related to hospital stays: $1,000 adults vs $475 children</w:t>
            </w:r>
          </w:p>
        </w:tc>
      </w:tr>
      <w:tr w:rsidR="00BF53F7" w:rsidRPr="00ED5999" w14:paraId="6621E66E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2A87EFDC" w14:textId="15FA30A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tockl 2019 </w:t>
            </w:r>
            <w:r w:rsidR="00F272BA" w:rsidRPr="00F272BA">
              <w:rPr>
                <w:rFonts w:ascii="Arial" w:hAnsi="Arial" w:cs="Arial"/>
              </w:rPr>
              <w:t>[85]</w:t>
            </w:r>
          </w:p>
        </w:tc>
        <w:tc>
          <w:tcPr>
            <w:tcW w:w="1427" w:type="dxa"/>
            <w:shd w:val="clear" w:color="auto" w:fill="auto"/>
          </w:tcPr>
          <w:p w14:paraId="3C0995A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56BDF8A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4644" w:type="dxa"/>
            <w:shd w:val="clear" w:color="auto" w:fill="auto"/>
          </w:tcPr>
          <w:p w14:paraId="50F85311" w14:textId="36F2009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</w:t>
            </w:r>
            <w:r w:rsidR="006D443C">
              <w:rPr>
                <w:rFonts w:ascii="Arial" w:hAnsi="Arial" w:cs="Arial"/>
              </w:rPr>
              <w:t>-associated epilepsy</w:t>
            </w:r>
            <w:r w:rsidRPr="00ED5999">
              <w:rPr>
                <w:rFonts w:ascii="Arial" w:hAnsi="Arial" w:cs="Arial"/>
              </w:rPr>
              <w:t xml:space="preserve"> who had acute hospitalisation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619782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28</w:t>
            </w:r>
          </w:p>
        </w:tc>
        <w:tc>
          <w:tcPr>
            <w:tcW w:w="3853" w:type="dxa"/>
            <w:shd w:val="clear" w:color="auto" w:fill="auto"/>
          </w:tcPr>
          <w:p w14:paraId="0C74565D" w14:textId="64D2BA2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Epilepsy</w:t>
            </w:r>
            <w:r w:rsidR="00357B07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related hospitalisation = 26.0%</w:t>
            </w:r>
          </w:p>
        </w:tc>
      </w:tr>
      <w:tr w:rsidR="00BF53F7" w:rsidRPr="00ED5999" w14:paraId="28E76D50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D91F017" w14:textId="6222B9B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highlight w:val="green"/>
              </w:rPr>
            </w:pPr>
            <w:r w:rsidRPr="00ED5999">
              <w:rPr>
                <w:rFonts w:ascii="Arial" w:hAnsi="Arial" w:cs="Arial"/>
              </w:rPr>
              <w:t xml:space="preserve">Sun 2015 </w:t>
            </w:r>
            <w:r w:rsidR="00F272BA" w:rsidRPr="00F272BA">
              <w:rPr>
                <w:rFonts w:ascii="Arial" w:hAnsi="Arial" w:cs="Arial"/>
              </w:rPr>
              <w:t>[86]</w:t>
            </w:r>
          </w:p>
        </w:tc>
        <w:tc>
          <w:tcPr>
            <w:tcW w:w="1427" w:type="dxa"/>
            <w:shd w:val="clear" w:color="auto" w:fill="auto"/>
          </w:tcPr>
          <w:p w14:paraId="22B46BF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1223" w:type="dxa"/>
            <w:shd w:val="clear" w:color="auto" w:fill="auto"/>
          </w:tcPr>
          <w:p w14:paraId="7E9D97E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D, 2000–2011</w:t>
            </w:r>
          </w:p>
        </w:tc>
        <w:tc>
          <w:tcPr>
            <w:tcW w:w="4644" w:type="dxa"/>
            <w:shd w:val="clear" w:color="auto" w:fill="auto"/>
          </w:tcPr>
          <w:p w14:paraId="7ED937D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(aged ≤35 years) with TSC and surgical resection of SEGA (mean age 11.6; 91% had epilepsy)</w:t>
            </w:r>
          </w:p>
        </w:tc>
        <w:tc>
          <w:tcPr>
            <w:tcW w:w="1033" w:type="dxa"/>
          </w:tcPr>
          <w:p w14:paraId="6E40BC9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</w:t>
            </w:r>
          </w:p>
        </w:tc>
        <w:tc>
          <w:tcPr>
            <w:tcW w:w="3853" w:type="dxa"/>
            <w:shd w:val="clear" w:color="auto" w:fill="auto"/>
          </w:tcPr>
          <w:p w14:paraId="448F428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medical costs PPY: $8,543 pre-surgery and $85,397 post-surgery</w:t>
            </w:r>
          </w:p>
          <w:p w14:paraId="46F7D08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st-surgery inpatient care: $67,792</w:t>
            </w:r>
          </w:p>
          <w:p w14:paraId="2C08316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st-surgery outpatient care: $8,024</w:t>
            </w:r>
          </w:p>
          <w:p w14:paraId="515AF14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Post-surgery medication cost: $1,038</w:t>
            </w:r>
          </w:p>
        </w:tc>
      </w:tr>
      <w:tr w:rsidR="00BF53F7" w:rsidRPr="00ED5999" w14:paraId="37008E9B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487A7F9E" w14:textId="41327219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everell 2022 </w:t>
            </w:r>
            <w:r w:rsidR="00F272BA" w:rsidRPr="00F272BA">
              <w:rPr>
                <w:rFonts w:ascii="Arial" w:hAnsi="Arial" w:cs="Arial"/>
              </w:rPr>
              <w:t>[87]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27" w:type="dxa"/>
            <w:shd w:val="clear" w:color="auto" w:fill="auto"/>
          </w:tcPr>
          <w:p w14:paraId="1E7EBE2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1223" w:type="dxa"/>
            <w:shd w:val="clear" w:color="auto" w:fill="auto"/>
          </w:tcPr>
          <w:p w14:paraId="7F52556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D, 2016</w:t>
            </w:r>
          </w:p>
        </w:tc>
        <w:tc>
          <w:tcPr>
            <w:tcW w:w="4644" w:type="dxa"/>
            <w:shd w:val="clear" w:color="auto" w:fill="auto"/>
          </w:tcPr>
          <w:p w14:paraId="14A446B0" w14:textId="1FCE67E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median [range] 7 [1–12] years for 15 children with rare diseases; 10</w:t>
            </w:r>
            <w:r w:rsidR="00E21D57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with TSC)</w:t>
            </w:r>
          </w:p>
          <w:p w14:paraId="7D388CC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7D7E7D8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3853" w:type="dxa"/>
            <w:shd w:val="clear" w:color="auto" w:fill="auto"/>
          </w:tcPr>
          <w:p w14:paraId="78A24AA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expense &lt;$5,000 for child’s lifetime, cost per year of life = &lt;$5,000</w:t>
            </w:r>
          </w:p>
          <w:p w14:paraId="0515F15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expense $5,001–10,000 for child’s lifetime, cost per year of life = $1,250–2,500</w:t>
            </w:r>
          </w:p>
          <w:p w14:paraId="35D730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OP expense $10,001–15,000 for child’s lifetime, cost per year of life = $1,818–2,727</w:t>
            </w:r>
          </w:p>
          <w:p w14:paraId="1B5B401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expense $20,001–25,000 for child’s lifetime, cost per year of life = $2,857–3,571</w:t>
            </w:r>
          </w:p>
          <w:p w14:paraId="16B64BE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expense $25,001–50,000 for child’s lifetime, cost per year of life = $1,190–2,381</w:t>
            </w:r>
          </w:p>
          <w:p w14:paraId="6A8ADAC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expense $75,001–100,000 for child’s lifetime, cost per year of life = $9,375–12,500</w:t>
            </w:r>
          </w:p>
          <w:p w14:paraId="6BF8A3F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3CB63A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Total OOP expenses over 6 months:</w:t>
            </w:r>
          </w:p>
          <w:p w14:paraId="35F30F1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s to specialist = $394</w:t>
            </w:r>
          </w:p>
          <w:p w14:paraId="4895F94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sits to GP = $0 </w:t>
            </w:r>
          </w:p>
          <w:p w14:paraId="3C8A286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s to allied health professionals = $993</w:t>
            </w:r>
          </w:p>
          <w:p w14:paraId="1B3C2BE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6E6CA011" w14:textId="0E98853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rospective OOP expenses over 6</w:t>
            </w:r>
            <w:r w:rsidR="00B96202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months:</w:t>
            </w:r>
          </w:p>
          <w:p w14:paraId="5845AF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alth service visits = $1,387</w:t>
            </w:r>
          </w:p>
          <w:p w14:paraId="0457728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admissions = $0</w:t>
            </w:r>
          </w:p>
          <w:p w14:paraId="29D1BBF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rescription medication = $1,042 </w:t>
            </w:r>
            <w:r w:rsidRPr="00ED5999">
              <w:rPr>
                <w:rFonts w:ascii="Arial" w:hAnsi="Arial" w:cs="Arial"/>
              </w:rPr>
              <w:br/>
              <w:t>non-prescription medication = $662</w:t>
            </w:r>
          </w:p>
          <w:p w14:paraId="6E242C5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Health-related consumables = $1,189</w:t>
            </w:r>
          </w:p>
          <w:p w14:paraId="7CC7233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quipment = $0</w:t>
            </w:r>
          </w:p>
          <w:p w14:paraId="7E9E9B4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vel-related costs = $196</w:t>
            </w:r>
          </w:p>
          <w:p w14:paraId="25B77904" w14:textId="5C48BA0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 program</w:t>
            </w:r>
            <w:r w:rsidR="0093393F">
              <w:rPr>
                <w:rFonts w:ascii="Arial" w:hAnsi="Arial" w:cs="Arial"/>
              </w:rPr>
              <w:t>me</w:t>
            </w:r>
            <w:r w:rsidRPr="00ED5999">
              <w:rPr>
                <w:rFonts w:ascii="Arial" w:hAnsi="Arial" w:cs="Arial"/>
              </w:rPr>
              <w:t>s = $1,143</w:t>
            </w:r>
          </w:p>
          <w:p w14:paraId="0AAA44E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otal costs = $5,289 </w:t>
            </w:r>
          </w:p>
          <w:p w14:paraId="412313F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79C1925D" w14:textId="3D98D81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Projected OOP expenses over 1</w:t>
            </w:r>
            <w:r w:rsidR="0093393F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:</w:t>
            </w:r>
          </w:p>
          <w:p w14:paraId="1218FD5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alth service visits = $2,774</w:t>
            </w:r>
          </w:p>
          <w:p w14:paraId="63BC8AC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admissions = $0</w:t>
            </w:r>
          </w:p>
          <w:p w14:paraId="53243A9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scription medication = $2,084</w:t>
            </w:r>
          </w:p>
          <w:p w14:paraId="2FE8DEA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n-prescription medication = $1,324</w:t>
            </w:r>
          </w:p>
          <w:p w14:paraId="13B30CDB" w14:textId="354FE36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alth</w:t>
            </w:r>
            <w:r w:rsidR="0093393F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related consumables = $2,378</w:t>
            </w:r>
          </w:p>
          <w:p w14:paraId="5700F30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quipment = $0</w:t>
            </w:r>
          </w:p>
          <w:p w14:paraId="5A77C8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vel-related costs = $392</w:t>
            </w:r>
          </w:p>
          <w:p w14:paraId="406327B3" w14:textId="42E04A3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 program</w:t>
            </w:r>
            <w:r w:rsidR="008F4F2A">
              <w:rPr>
                <w:rFonts w:ascii="Arial" w:hAnsi="Arial" w:cs="Arial"/>
              </w:rPr>
              <w:t>me</w:t>
            </w:r>
            <w:r w:rsidRPr="00ED5999">
              <w:rPr>
                <w:rFonts w:ascii="Arial" w:hAnsi="Arial" w:cs="Arial"/>
              </w:rPr>
              <w:t>s = $2,286</w:t>
            </w:r>
          </w:p>
          <w:p w14:paraId="36F6D97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Total costs = $10,578</w:t>
            </w:r>
          </w:p>
        </w:tc>
      </w:tr>
      <w:tr w:rsidR="00BF53F7" w:rsidRPr="00ED5999" w14:paraId="4C0686F0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2B6B9FE2" w14:textId="28C2EA5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Chu 2020 </w:t>
            </w:r>
            <w:r w:rsidR="00F272BA" w:rsidRPr="00F272BA">
              <w:rPr>
                <w:rFonts w:ascii="Arial" w:hAnsi="Arial" w:cs="Arial"/>
              </w:rPr>
              <w:t>[88]</w:t>
            </w:r>
          </w:p>
        </w:tc>
        <w:tc>
          <w:tcPr>
            <w:tcW w:w="1427" w:type="dxa"/>
            <w:shd w:val="clear" w:color="auto" w:fill="auto"/>
          </w:tcPr>
          <w:p w14:paraId="5AE1773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 (Hong Kong)</w:t>
            </w:r>
          </w:p>
        </w:tc>
        <w:tc>
          <w:tcPr>
            <w:tcW w:w="1223" w:type="dxa"/>
            <w:shd w:val="clear" w:color="auto" w:fill="auto"/>
          </w:tcPr>
          <w:p w14:paraId="16A687B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D, 2016</w:t>
            </w:r>
          </w:p>
        </w:tc>
        <w:tc>
          <w:tcPr>
            <w:tcW w:w="4644" w:type="dxa"/>
            <w:shd w:val="clear" w:color="auto" w:fill="auto"/>
          </w:tcPr>
          <w:p w14:paraId="0DB05291" w14:textId="7638564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5 months to 90</w:t>
            </w:r>
            <w:r w:rsidR="008F4F2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(71% had epilepsy)</w:t>
            </w:r>
          </w:p>
        </w:tc>
        <w:tc>
          <w:tcPr>
            <w:tcW w:w="1033" w:type="dxa"/>
          </w:tcPr>
          <w:p w14:paraId="405C40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04</w:t>
            </w:r>
          </w:p>
        </w:tc>
        <w:tc>
          <w:tcPr>
            <w:tcW w:w="3853" w:type="dxa"/>
            <w:shd w:val="clear" w:color="auto" w:fill="auto"/>
          </w:tcPr>
          <w:p w14:paraId="2E16940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: </w:t>
            </w:r>
          </w:p>
          <w:p w14:paraId="3338B0C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admission costs (PPPY) = $5,819</w:t>
            </w:r>
          </w:p>
          <w:p w14:paraId="20E3520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ICU stay cost (PPY) = $352</w:t>
            </w:r>
          </w:p>
          <w:p w14:paraId="4BCFDC0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A&amp;E visits (PPY) = $116</w:t>
            </w:r>
          </w:p>
          <w:p w14:paraId="00388C1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outpatient visits (PPY) = $1,414</w:t>
            </w:r>
          </w:p>
          <w:p w14:paraId="146384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&amp;E service charge per attendance = $158</w:t>
            </w:r>
          </w:p>
          <w:p w14:paraId="48E218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CU service charge per day = $3139</w:t>
            </w:r>
          </w:p>
          <w:p w14:paraId="24CE17B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service charge per attendance = $153</w:t>
            </w:r>
          </w:p>
          <w:p w14:paraId="116F8D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service charge per day = $621</w:t>
            </w:r>
          </w:p>
          <w:p w14:paraId="7FA013F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&amp;E costs in 10 years = $353,200</w:t>
            </w:r>
          </w:p>
          <w:p w14:paraId="3B2BD04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ICU costs over 10 years = $1,030,450</w:t>
            </w:r>
          </w:p>
          <w:p w14:paraId="1AE278A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outpatient costs over 10 years = $4,297,910</w:t>
            </w:r>
          </w:p>
          <w:p w14:paraId="7D3A98D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Total inpatient costs over 10 years = $17,688,656</w:t>
            </w:r>
          </w:p>
        </w:tc>
      </w:tr>
      <w:tr w:rsidR="00BF53F7" w:rsidRPr="00ED5999" w14:paraId="71CC0E0F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1737164" w14:textId="6587EE60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Jansen 2017 </w:t>
            </w:r>
            <w:r w:rsidR="00F272BA" w:rsidRPr="00F272BA">
              <w:rPr>
                <w:rFonts w:ascii="Arial" w:hAnsi="Arial" w:cs="Arial"/>
              </w:rPr>
              <w:t>[49]</w:t>
            </w:r>
          </w:p>
        </w:tc>
        <w:tc>
          <w:tcPr>
            <w:tcW w:w="1427" w:type="dxa"/>
            <w:shd w:val="clear" w:color="auto" w:fill="auto"/>
          </w:tcPr>
          <w:p w14:paraId="34D1D8C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 (6 countries)</w:t>
            </w:r>
          </w:p>
        </w:tc>
        <w:tc>
          <w:tcPr>
            <w:tcW w:w="1223" w:type="dxa"/>
            <w:shd w:val="clear" w:color="auto" w:fill="auto"/>
          </w:tcPr>
          <w:p w14:paraId="71752C4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4644" w:type="dxa"/>
            <w:shd w:val="clear" w:color="auto" w:fill="auto"/>
          </w:tcPr>
          <w:p w14:paraId="373029D6" w14:textId="16D27BF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49% had </w:t>
            </w:r>
            <w:proofErr w:type="gramStart"/>
            <w:r w:rsidRPr="00ED5999">
              <w:rPr>
                <w:rFonts w:ascii="Arial" w:hAnsi="Arial" w:cs="Arial"/>
              </w:rPr>
              <w:t>epilepsy)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proofErr w:type="gramEnd"/>
          </w:p>
        </w:tc>
        <w:tc>
          <w:tcPr>
            <w:tcW w:w="1033" w:type="dxa"/>
          </w:tcPr>
          <w:p w14:paraId="4DC1B76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5 adults</w:t>
            </w:r>
          </w:p>
          <w:p w14:paraId="1BA5E142" w14:textId="170B76D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6 children</w:t>
            </w:r>
          </w:p>
        </w:tc>
        <w:tc>
          <w:tcPr>
            <w:tcW w:w="3853" w:type="dxa"/>
            <w:shd w:val="clear" w:color="auto" w:fill="auto"/>
          </w:tcPr>
          <w:p w14:paraId="45BF579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tra care assistance at home: 28.8% children</w:t>
            </w:r>
          </w:p>
          <w:p w14:paraId="589072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health insurance: 42.2% adults; 25.8% children</w:t>
            </w:r>
          </w:p>
          <w:p w14:paraId="3880DF5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ocial services: &lt;23%</w:t>
            </w:r>
          </w:p>
          <w:p w14:paraId="4305AA6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TSC specialist: 77.8% adults; 54.5% children</w:t>
            </w:r>
          </w:p>
          <w:p w14:paraId="4B6642E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 care access: 31.0%</w:t>
            </w:r>
          </w:p>
          <w:p w14:paraId="2D214E7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No TSC-related visits in last year: 40.5%</w:t>
            </w:r>
          </w:p>
        </w:tc>
      </w:tr>
      <w:tr w:rsidR="00BF53F7" w:rsidRPr="00ED5999" w14:paraId="581E7BF9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C4445B1" w14:textId="6670516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Jansen 2020 </w:t>
            </w:r>
            <w:r w:rsidR="00F272BA" w:rsidRPr="00F272BA">
              <w:rPr>
                <w:rFonts w:ascii="Arial" w:hAnsi="Arial" w:cs="Arial"/>
              </w:rPr>
              <w:t>[89]</w:t>
            </w:r>
          </w:p>
        </w:tc>
        <w:tc>
          <w:tcPr>
            <w:tcW w:w="1427" w:type="dxa"/>
            <w:shd w:val="clear" w:color="auto" w:fill="auto"/>
          </w:tcPr>
          <w:p w14:paraId="2232750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 (7 countries)</w:t>
            </w:r>
          </w:p>
        </w:tc>
        <w:tc>
          <w:tcPr>
            <w:tcW w:w="1223" w:type="dxa"/>
            <w:shd w:val="clear" w:color="auto" w:fill="auto"/>
          </w:tcPr>
          <w:p w14:paraId="04C0BD0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4644" w:type="dxa"/>
            <w:shd w:val="clear" w:color="auto" w:fill="auto"/>
          </w:tcPr>
          <w:p w14:paraId="71207874" w14:textId="3F53C07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, adolescents, and adults (aged &lt;11</w:t>
            </w:r>
            <w:r w:rsidR="00186DA2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, 11–&lt;18, and ≥18 years) with TSC (aged 3–72 years; 47% had epilepsy)</w:t>
            </w:r>
          </w:p>
        </w:tc>
        <w:tc>
          <w:tcPr>
            <w:tcW w:w="1033" w:type="dxa"/>
          </w:tcPr>
          <w:p w14:paraId="05B9DBD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5 adults</w:t>
            </w:r>
          </w:p>
          <w:p w14:paraId="4633E84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 children and adolescents</w:t>
            </w:r>
          </w:p>
        </w:tc>
        <w:tc>
          <w:tcPr>
            <w:tcW w:w="3853" w:type="dxa"/>
            <w:shd w:val="clear" w:color="auto" w:fill="auto"/>
          </w:tcPr>
          <w:p w14:paraId="5062BA7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ublic/private insurance: 52.9% adolescents and 42.1% adults</w:t>
            </w:r>
          </w:p>
          <w:p w14:paraId="76985C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specialist: 70.6% adolescents and 73.7% adults</w:t>
            </w:r>
          </w:p>
          <w:p w14:paraId="4E2CB15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clinic access: 76.3% adults</w:t>
            </w:r>
          </w:p>
          <w:p w14:paraId="239CF98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physicians: 39.5% adults</w:t>
            </w:r>
          </w:p>
        </w:tc>
      </w:tr>
      <w:tr w:rsidR="00BF53F7" w:rsidRPr="00ED5999" w14:paraId="34354054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2486F2EC" w14:textId="34BD971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agnani 2022 </w:t>
            </w:r>
            <w:r w:rsidR="00F272BA" w:rsidRPr="00F272BA">
              <w:rPr>
                <w:rFonts w:ascii="Arial" w:hAnsi="Arial" w:cs="Arial"/>
              </w:rPr>
              <w:t>[90]</w:t>
            </w:r>
          </w:p>
        </w:tc>
        <w:tc>
          <w:tcPr>
            <w:tcW w:w="1427" w:type="dxa"/>
            <w:shd w:val="clear" w:color="auto" w:fill="auto"/>
          </w:tcPr>
          <w:p w14:paraId="68221E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1223" w:type="dxa"/>
            <w:shd w:val="clear" w:color="auto" w:fill="auto"/>
          </w:tcPr>
          <w:p w14:paraId="7829FF6D" w14:textId="1B418CB0" w:rsidR="00BF53F7" w:rsidRPr="00ED5999" w:rsidRDefault="00BF53F7" w:rsidP="00186DA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2018</w:t>
            </w:r>
          </w:p>
        </w:tc>
        <w:tc>
          <w:tcPr>
            <w:tcW w:w="4644" w:type="dxa"/>
            <w:shd w:val="clear" w:color="auto" w:fill="auto"/>
          </w:tcPr>
          <w:p w14:paraId="7E39021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9–&gt;70 years) with TSC (67% had epilepsy)</w:t>
            </w:r>
          </w:p>
        </w:tc>
        <w:tc>
          <w:tcPr>
            <w:tcW w:w="1033" w:type="dxa"/>
          </w:tcPr>
          <w:p w14:paraId="6C12122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  <w:i/>
                <w:iCs/>
              </w:rPr>
              <w:t>2936</w:t>
            </w:r>
          </w:p>
        </w:tc>
        <w:tc>
          <w:tcPr>
            <w:tcW w:w="3853" w:type="dxa"/>
            <w:shd w:val="clear" w:color="auto" w:fill="auto"/>
          </w:tcPr>
          <w:p w14:paraId="0C50693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>Mean annual healthcare costs:</w:t>
            </w:r>
          </w:p>
          <w:p w14:paraId="03E162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for TSC = €9,790</w:t>
            </w:r>
          </w:p>
          <w:p w14:paraId="788FD4C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= €3,710</w:t>
            </w:r>
          </w:p>
          <w:p w14:paraId="40E2D0A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= €6,080</w:t>
            </w:r>
          </w:p>
          <w:p w14:paraId="586B61F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= €3,575</w:t>
            </w:r>
          </w:p>
          <w:p w14:paraId="2A9A55F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for TSC with epilepsy = €11,413</w:t>
            </w:r>
          </w:p>
          <w:p w14:paraId="7DE19E2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for TSC with epilepsy = €4,208</w:t>
            </w:r>
          </w:p>
          <w:p w14:paraId="537D36C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for TSC with epilepsy = €7,205</w:t>
            </w:r>
          </w:p>
          <w:p w14:paraId="05AC416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for TSC with epilepsy = €4,518</w:t>
            </w:r>
          </w:p>
          <w:p w14:paraId="3C55A14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Total for TSC without epilepsy = €6,382</w:t>
            </w:r>
          </w:p>
          <w:p w14:paraId="3C17DAC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for TSC without epilepsy = €2,665</w:t>
            </w:r>
          </w:p>
          <w:p w14:paraId="7A301B6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for TSC without epilepsy = €3,717</w:t>
            </w:r>
          </w:p>
          <w:p w14:paraId="2297C02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for TSC without epilepsy = €1,595</w:t>
            </w:r>
          </w:p>
          <w:p w14:paraId="32B305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portion of medication costs attributed to EVE for patients with TSC and epilepsy = 70%</w:t>
            </w:r>
          </w:p>
          <w:p w14:paraId="18F2C32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portion of medication costs attributed to ASMs for patients with TSC and epilepsy = 12%</w:t>
            </w:r>
          </w:p>
        </w:tc>
      </w:tr>
      <w:tr w:rsidR="00BF53F7" w:rsidRPr="00ED5999" w14:paraId="6D7E58A6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79F1A0D7" w14:textId="34D0854D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Grau 2021 </w:t>
            </w:r>
            <w:r w:rsidR="00F272BA" w:rsidRPr="00F272BA">
              <w:rPr>
                <w:rFonts w:ascii="Arial" w:hAnsi="Arial" w:cs="Arial"/>
              </w:rPr>
              <w:t>[29]</w:t>
            </w:r>
          </w:p>
        </w:tc>
        <w:tc>
          <w:tcPr>
            <w:tcW w:w="1427" w:type="dxa"/>
            <w:shd w:val="clear" w:color="auto" w:fill="auto"/>
          </w:tcPr>
          <w:p w14:paraId="45B45F8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223" w:type="dxa"/>
            <w:shd w:val="clear" w:color="auto" w:fill="auto"/>
          </w:tcPr>
          <w:p w14:paraId="7DFBCB46" w14:textId="24B47649" w:rsidR="00BF53F7" w:rsidRPr="00ED5999" w:rsidRDefault="00BF53F7" w:rsidP="00C4642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uro, 2019 </w:t>
            </w:r>
          </w:p>
        </w:tc>
        <w:tc>
          <w:tcPr>
            <w:tcW w:w="4644" w:type="dxa"/>
            <w:shd w:val="clear" w:color="auto" w:fill="auto"/>
          </w:tcPr>
          <w:p w14:paraId="3FB22A80" w14:textId="56D5E33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</w:t>
            </w:r>
            <w:r w:rsidR="00C4642B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 0.7–22</w:t>
            </w:r>
            <w:r w:rsidR="00C4642B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92% had epilepsy)</w:t>
            </w:r>
          </w:p>
        </w:tc>
        <w:tc>
          <w:tcPr>
            <w:tcW w:w="1033" w:type="dxa"/>
          </w:tcPr>
          <w:p w14:paraId="311543E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184</w:t>
            </w:r>
          </w:p>
        </w:tc>
        <w:tc>
          <w:tcPr>
            <w:tcW w:w="3853" w:type="dxa"/>
            <w:shd w:val="clear" w:color="auto" w:fill="auto"/>
          </w:tcPr>
          <w:p w14:paraId="17DA886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 over 3 months: </w:t>
            </w:r>
          </w:p>
          <w:p w14:paraId="35AF93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rug treatment = €2,658</w:t>
            </w:r>
          </w:p>
          <w:p w14:paraId="2BBDB5D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= €1,027</w:t>
            </w:r>
          </w:p>
          <w:p w14:paraId="27F6A6F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2,309</w:t>
            </w:r>
          </w:p>
          <w:p w14:paraId="3C71319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260</w:t>
            </w:r>
          </w:p>
          <w:p w14:paraId="5D886D75" w14:textId="76BE67D0" w:rsidR="00BF53F7" w:rsidRPr="00ED5999" w:rsidRDefault="00F16445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ver</w:t>
            </w:r>
            <w:r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>-</w:t>
            </w:r>
            <w:r w:rsidR="00BF53F7" w:rsidRPr="00ED5999">
              <w:rPr>
                <w:rFonts w:ascii="Arial" w:hAnsi="Arial" w:cs="Arial"/>
              </w:rPr>
              <w:t>counter drugs and supplements = €11</w:t>
            </w:r>
          </w:p>
          <w:p w14:paraId="55DC082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medication = €5</w:t>
            </w:r>
          </w:p>
          <w:p w14:paraId="7531BA8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cillary treatment = €407</w:t>
            </w:r>
          </w:p>
          <w:p w14:paraId="0FCD984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nursing care = €1,163</w:t>
            </w:r>
          </w:p>
          <w:p w14:paraId="5D5776F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Family member: informal care = €20.80</w:t>
            </w:r>
          </w:p>
          <w:p w14:paraId="7F7CC5A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y care: supervision = €27.60</w:t>
            </w:r>
          </w:p>
          <w:p w14:paraId="70B6F67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habilitation = €27</w:t>
            </w:r>
          </w:p>
          <w:p w14:paraId="361A6E5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service use = €23</w:t>
            </w:r>
          </w:p>
          <w:p w14:paraId="2F07556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fic diets = €22</w:t>
            </w:r>
          </w:p>
          <w:p w14:paraId="4764DFF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= €9</w:t>
            </w:r>
          </w:p>
          <w:p w14:paraId="03F09E0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-payments for therapies = €125</w:t>
            </w:r>
          </w:p>
          <w:p w14:paraId="40EB858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-payments = €15</w:t>
            </w:r>
          </w:p>
          <w:p w14:paraId="266F5A9A" w14:textId="4F20B81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: mTOR inhibitors = €2,310.3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18F37A66" w14:textId="6791D5F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: hospitalisations = €1,031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4FAB5439" w14:textId="12F133E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: ancillary therapies = €410.5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7ACAFF3F" w14:textId="71F02E40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: outpatient treatment = €348.4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58AF0D58" w14:textId="1A3627F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: ASMs = €262.5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4E9FD3BE" w14:textId="5144EAB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otal direct costs: </w:t>
            </w:r>
            <w:r w:rsidR="00285722">
              <w:rPr>
                <w:rFonts w:ascii="Arial" w:hAnsi="Arial" w:cs="Arial"/>
              </w:rPr>
              <w:t>d</w:t>
            </w:r>
            <w:r w:rsidR="00285722" w:rsidRPr="00ED5999">
              <w:rPr>
                <w:rFonts w:ascii="Arial" w:hAnsi="Arial" w:cs="Arial"/>
              </w:rPr>
              <w:t xml:space="preserve">iagnostics </w:t>
            </w:r>
            <w:r w:rsidRPr="00ED5999">
              <w:rPr>
                <w:rFonts w:ascii="Arial" w:hAnsi="Arial" w:cs="Arial"/>
              </w:rPr>
              <w:t>= €162.3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648AF3A4" w14:textId="01C3ABB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otal direct costs: </w:t>
            </w:r>
            <w:r w:rsidR="00285722">
              <w:rPr>
                <w:rFonts w:ascii="Arial" w:hAnsi="Arial" w:cs="Arial"/>
              </w:rPr>
              <w:t>a</w:t>
            </w:r>
            <w:r w:rsidR="00285722" w:rsidRPr="00ED5999">
              <w:rPr>
                <w:rFonts w:ascii="Arial" w:hAnsi="Arial" w:cs="Arial"/>
              </w:rPr>
              <w:t xml:space="preserve">uxiliary </w:t>
            </w:r>
            <w:r w:rsidRPr="00ED5999">
              <w:rPr>
                <w:rFonts w:ascii="Arial" w:hAnsi="Arial" w:cs="Arial"/>
              </w:rPr>
              <w:t>material = €138.4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41B1CFB1" w14:textId="2FA753E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otal direct costs: </w:t>
            </w:r>
            <w:r w:rsidR="00285722">
              <w:rPr>
                <w:rFonts w:ascii="Arial" w:hAnsi="Arial" w:cs="Arial"/>
              </w:rPr>
              <w:t>o</w:t>
            </w:r>
            <w:r w:rsidR="00285722" w:rsidRPr="00ED5999">
              <w:rPr>
                <w:rFonts w:ascii="Arial" w:hAnsi="Arial" w:cs="Arial"/>
              </w:rPr>
              <w:t xml:space="preserve">ther </w:t>
            </w:r>
            <w:r w:rsidRPr="00ED5999">
              <w:rPr>
                <w:rFonts w:ascii="Arial" w:hAnsi="Arial" w:cs="Arial"/>
              </w:rPr>
              <w:t>drugs = €90.7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5D798F78" w14:textId="6D7EE04B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Total direct costs: </w:t>
            </w:r>
            <w:r w:rsidR="00285722">
              <w:rPr>
                <w:rFonts w:ascii="Arial" w:hAnsi="Arial" w:cs="Arial"/>
              </w:rPr>
              <w:t>o</w:t>
            </w:r>
            <w:r w:rsidR="00285722" w:rsidRPr="00ED5999">
              <w:rPr>
                <w:rFonts w:ascii="Arial" w:hAnsi="Arial" w:cs="Arial"/>
              </w:rPr>
              <w:t xml:space="preserve">ther </w:t>
            </w:r>
            <w:r w:rsidRPr="00ED5999">
              <w:rPr>
                <w:rFonts w:ascii="Arial" w:hAnsi="Arial" w:cs="Arial"/>
              </w:rPr>
              <w:t>costs = €85.90</w:t>
            </w:r>
            <w:r w:rsidR="005B2E4F">
              <w:rPr>
                <w:rFonts w:ascii="Arial" w:hAnsi="Arial" w:cs="Arial"/>
                <w:vertAlign w:val="superscript"/>
              </w:rPr>
              <w:t>§</w:t>
            </w:r>
          </w:p>
          <w:p w14:paraId="1B81C41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 = €4,949</w:t>
            </w:r>
          </w:p>
          <w:p w14:paraId="5C4C637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costs over 1 year:</w:t>
            </w:r>
          </w:p>
          <w:p w14:paraId="7991E15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 = €19,796</w:t>
            </w:r>
          </w:p>
          <w:p w14:paraId="6C7FB20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= €10,632</w:t>
            </w:r>
          </w:p>
          <w:p w14:paraId="79DCCF1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9,236</w:t>
            </w:r>
          </w:p>
          <w:p w14:paraId="27009F0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1,040</w:t>
            </w:r>
          </w:p>
          <w:p w14:paraId="5DE0F5D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rescription drugs = €288</w:t>
            </w:r>
          </w:p>
          <w:p w14:paraId="1A449C24" w14:textId="199AFF65" w:rsidR="00BF53F7" w:rsidRPr="00ED5999" w:rsidRDefault="00E26E83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ver</w:t>
            </w:r>
            <w:r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>-</w:t>
            </w:r>
            <w:r w:rsidR="00BF53F7" w:rsidRPr="00ED5999">
              <w:rPr>
                <w:rFonts w:ascii="Arial" w:hAnsi="Arial" w:cs="Arial"/>
              </w:rPr>
              <w:t>counter drugs and supplements = €44</w:t>
            </w:r>
          </w:p>
          <w:p w14:paraId="5526D2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medication = €20</w:t>
            </w:r>
          </w:p>
          <w:p w14:paraId="4D7174A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= €4,108</w:t>
            </w:r>
          </w:p>
          <w:p w14:paraId="14964D9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cillary therapies = €1,628</w:t>
            </w:r>
          </w:p>
          <w:p w14:paraId="652B88E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nursing care = €4,652</w:t>
            </w:r>
          </w:p>
          <w:p w14:paraId="522FC0B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treatment = €1,384</w:t>
            </w:r>
          </w:p>
          <w:p w14:paraId="0D01DCB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gnostics = €624</w:t>
            </w:r>
          </w:p>
          <w:p w14:paraId="1B7C377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xiliary material = €552</w:t>
            </w:r>
          </w:p>
          <w:p w14:paraId="076876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habilitation = €108</w:t>
            </w:r>
          </w:p>
          <w:p w14:paraId="4D94BF5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service use = €92</w:t>
            </w:r>
          </w:p>
          <w:p w14:paraId="5E7C605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fic diets = €88</w:t>
            </w:r>
          </w:p>
          <w:p w14:paraId="6488C23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costs = €36</w:t>
            </w:r>
          </w:p>
          <w:p w14:paraId="6D90C02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o-payments for therapies = €500</w:t>
            </w:r>
          </w:p>
          <w:p w14:paraId="65288D2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-payments = €60</w:t>
            </w:r>
          </w:p>
          <w:p w14:paraId="5FBB19A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27D426BD" w14:textId="2405AE8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medication costs over 3</w:t>
            </w:r>
            <w:r w:rsidR="00345978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months:</w:t>
            </w:r>
          </w:p>
          <w:p w14:paraId="10DED8EF" w14:textId="42FB62F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cation costs: </w:t>
            </w:r>
            <w:r w:rsidR="00345978">
              <w:rPr>
                <w:rFonts w:ascii="Arial" w:hAnsi="Arial" w:cs="Arial"/>
              </w:rPr>
              <w:t>a</w:t>
            </w:r>
            <w:r w:rsidR="00345978" w:rsidRPr="00ED5999">
              <w:rPr>
                <w:rFonts w:ascii="Arial" w:hAnsi="Arial" w:cs="Arial"/>
              </w:rPr>
              <w:t xml:space="preserve">ll </w:t>
            </w:r>
            <w:r w:rsidRPr="00ED5999">
              <w:rPr>
                <w:rFonts w:ascii="Arial" w:hAnsi="Arial" w:cs="Arial"/>
              </w:rPr>
              <w:t>patients = €260</w:t>
            </w:r>
          </w:p>
          <w:p w14:paraId="50350C1C" w14:textId="13F14F90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cation costs: </w:t>
            </w:r>
            <w:r w:rsidR="00345978">
              <w:rPr>
                <w:rFonts w:ascii="Arial" w:hAnsi="Arial" w:cs="Arial"/>
              </w:rPr>
              <w:t>n</w:t>
            </w:r>
            <w:r w:rsidR="00345978" w:rsidRPr="00ED5999">
              <w:rPr>
                <w:rFonts w:ascii="Arial" w:hAnsi="Arial" w:cs="Arial"/>
              </w:rPr>
              <w:t xml:space="preserve">o </w:t>
            </w:r>
            <w:r w:rsidRPr="00ED5999">
              <w:rPr>
                <w:rFonts w:ascii="Arial" w:hAnsi="Arial" w:cs="Arial"/>
              </w:rPr>
              <w:t>ASMs = €0</w:t>
            </w:r>
          </w:p>
          <w:p w14:paraId="1E1E6C5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: monotherapy = €158</w:t>
            </w:r>
          </w:p>
          <w:p w14:paraId="102FC54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: 2 ASMs = €283</w:t>
            </w:r>
          </w:p>
          <w:p w14:paraId="13AF6BE4" w14:textId="79A05EE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: ≥3 ASMs = €736</w:t>
            </w:r>
          </w:p>
          <w:p w14:paraId="4BCAC76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€140</w:t>
            </w:r>
          </w:p>
          <w:p w14:paraId="3D51398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€267</w:t>
            </w:r>
          </w:p>
          <w:p w14:paraId="70199C5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€53</w:t>
            </w:r>
          </w:p>
          <w:p w14:paraId="2190298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€39</w:t>
            </w:r>
          </w:p>
          <w:p w14:paraId="3294D04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€105</w:t>
            </w:r>
          </w:p>
          <w:p w14:paraId="1206A67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€619</w:t>
            </w:r>
          </w:p>
          <w:p w14:paraId="242CA3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€78</w:t>
            </w:r>
          </w:p>
          <w:p w14:paraId="5F8D47A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€128</w:t>
            </w:r>
          </w:p>
          <w:p w14:paraId="4A01A88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RV = €450</w:t>
            </w:r>
          </w:p>
          <w:p w14:paraId="3CAC2AD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SM = €79</w:t>
            </w:r>
          </w:p>
          <w:p w14:paraId="33F4A9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€64</w:t>
            </w:r>
          </w:p>
          <w:p w14:paraId="4C2368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BZ = €47</w:t>
            </w:r>
          </w:p>
          <w:p w14:paraId="056826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€20</w:t>
            </w:r>
          </w:p>
          <w:p w14:paraId="079CF7B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FM = €799</w:t>
            </w:r>
          </w:p>
          <w:p w14:paraId="2BD7522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€243</w:t>
            </w:r>
          </w:p>
          <w:p w14:paraId="7E76E6D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32820B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ediatric or adolescent patients with at least 1 hospital admission due to TSC = 22.3%</w:t>
            </w:r>
          </w:p>
          <w:p w14:paraId="420ED83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umber of admissions in 3 months = 49</w:t>
            </w:r>
          </w:p>
          <w:p w14:paraId="4E8953CD" w14:textId="669DE32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length of hospital stay = 6.04</w:t>
            </w:r>
            <w:r w:rsidR="007D7D2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days</w:t>
            </w:r>
          </w:p>
          <w:p w14:paraId="0560C48E" w14:textId="0815CF8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mission due to seizure = 23</w:t>
            </w:r>
            <w:r w:rsidR="007D7D2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admissions</w:t>
            </w:r>
          </w:p>
          <w:p w14:paraId="6C613055" w14:textId="03130B4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mission due to diagnostics = 22</w:t>
            </w:r>
            <w:r w:rsidR="007D7D2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admissions</w:t>
            </w:r>
          </w:p>
          <w:p w14:paraId="67882849" w14:textId="6650435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Admission for other TSC reason = 4</w:t>
            </w:r>
            <w:r w:rsidR="007D7D2E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admissions</w:t>
            </w:r>
          </w:p>
        </w:tc>
      </w:tr>
      <w:tr w:rsidR="00BF53F7" w:rsidRPr="00ED5999" w14:paraId="57875B1B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231BDA3C" w14:textId="4EBD2B0D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trzelczyk 2021b </w:t>
            </w:r>
            <w:r w:rsidR="00F272BA" w:rsidRPr="00F272BA">
              <w:rPr>
                <w:rFonts w:ascii="Arial" w:hAnsi="Arial" w:cs="Arial"/>
              </w:rPr>
              <w:t>[19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7E8FE21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70E0C8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2007–2016</w:t>
            </w:r>
          </w:p>
        </w:tc>
        <w:tc>
          <w:tcPr>
            <w:tcW w:w="4644" w:type="dxa"/>
            <w:shd w:val="clear" w:color="auto" w:fill="auto"/>
          </w:tcPr>
          <w:p w14:paraId="7A6C0EB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1–86 years) with TSC (36% had epilepsy)</w:t>
            </w:r>
          </w:p>
        </w:tc>
        <w:tc>
          <w:tcPr>
            <w:tcW w:w="1033" w:type="dxa"/>
          </w:tcPr>
          <w:p w14:paraId="1E7E188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100</w:t>
            </w:r>
          </w:p>
        </w:tc>
        <w:tc>
          <w:tcPr>
            <w:tcW w:w="3853" w:type="dxa"/>
            <w:shd w:val="clear" w:color="auto" w:fill="auto"/>
          </w:tcPr>
          <w:p w14:paraId="668042A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 (PPY): </w:t>
            </w:r>
          </w:p>
          <w:p w14:paraId="618A807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nual cost of healthcare = €6,139</w:t>
            </w:r>
          </w:p>
          <w:p w14:paraId="196F807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costs = €6,139</w:t>
            </w:r>
          </w:p>
          <w:p w14:paraId="659F4AC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= €1,807</w:t>
            </w:r>
          </w:p>
          <w:p w14:paraId="2B04014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-related costs = €528</w:t>
            </w:r>
          </w:p>
          <w:p w14:paraId="53B1732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= €749</w:t>
            </w:r>
          </w:p>
          <w:p w14:paraId="599B9D1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edication costs = €2144</w:t>
            </w:r>
          </w:p>
          <w:p w14:paraId="41E7951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161</w:t>
            </w:r>
          </w:p>
          <w:p w14:paraId="6C4E68B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rvices and devices = €942</w:t>
            </w:r>
          </w:p>
          <w:p w14:paraId="17152A6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 equipment = €121</w:t>
            </w:r>
          </w:p>
          <w:p w14:paraId="2207675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hysical therapies = €37</w:t>
            </w:r>
          </w:p>
          <w:p w14:paraId="11142C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me nursing care = €31</w:t>
            </w:r>
          </w:p>
          <w:p w14:paraId="4DFC17A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otherapy = €25</w:t>
            </w:r>
          </w:p>
          <w:p w14:paraId="5B24EDE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for medical needs = €24</w:t>
            </w:r>
          </w:p>
          <w:p w14:paraId="32C7E7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sts = €704</w:t>
            </w:r>
          </w:p>
          <w:p w14:paraId="3A1B1D9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lysis = €230</w:t>
            </w:r>
          </w:p>
          <w:p w14:paraId="240D4B69" w14:textId="773432F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ick pay = €268</w:t>
            </w:r>
          </w:p>
          <w:p w14:paraId="2D12CC9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= 0.5</w:t>
            </w:r>
          </w:p>
          <w:p w14:paraId="453FA7B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OS = 5.9 days</w:t>
            </w:r>
          </w:p>
          <w:p w14:paraId="36117EF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due to TSC = 0.2</w:t>
            </w:r>
          </w:p>
          <w:p w14:paraId="58412D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LOS because of TSC = 1.6 days</w:t>
            </w:r>
          </w:p>
        </w:tc>
      </w:tr>
      <w:tr w:rsidR="00BF53F7" w:rsidRPr="00ED5999" w14:paraId="7BEBF8D5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7EBEECC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7D8E838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5F59C2C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1191AD80" w14:textId="5FC6BCC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1CB9C83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29</w:t>
            </w:r>
          </w:p>
        </w:tc>
        <w:tc>
          <w:tcPr>
            <w:tcW w:w="3853" w:type="dxa"/>
            <w:shd w:val="clear" w:color="auto" w:fill="auto"/>
          </w:tcPr>
          <w:p w14:paraId="1E43A3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 (PPY): </w:t>
            </w:r>
          </w:p>
          <w:p w14:paraId="23E823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costs = €9,091</w:t>
            </w:r>
          </w:p>
          <w:p w14:paraId="1BB2A66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= €2,356</w:t>
            </w:r>
          </w:p>
          <w:p w14:paraId="2FA5731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-related costs = €1,263</w:t>
            </w:r>
          </w:p>
          <w:p w14:paraId="793DE8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= €1,053</w:t>
            </w:r>
          </w:p>
          <w:p w14:paraId="571C45F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= €3,819</w:t>
            </w:r>
          </w:p>
          <w:p w14:paraId="72B639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SMs = €465</w:t>
            </w:r>
          </w:p>
          <w:p w14:paraId="53C6ED9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rvices and devices = €1,480</w:t>
            </w:r>
          </w:p>
          <w:p w14:paraId="119644D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 equipment = €203</w:t>
            </w:r>
          </w:p>
          <w:p w14:paraId="4CDB339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hysical therapies = €77</w:t>
            </w:r>
          </w:p>
          <w:p w14:paraId="1057C32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me nursing care = €19</w:t>
            </w:r>
          </w:p>
          <w:p w14:paraId="11E6CD6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otherapy = €36</w:t>
            </w:r>
          </w:p>
          <w:p w14:paraId="5E634D5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for medical needs = €48</w:t>
            </w:r>
          </w:p>
          <w:p w14:paraId="229A3F9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sts = €1,097</w:t>
            </w:r>
          </w:p>
          <w:p w14:paraId="128781C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lysis = €325</w:t>
            </w:r>
          </w:p>
          <w:p w14:paraId="1276E171" w14:textId="623B603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ick pay = €58</w:t>
            </w:r>
          </w:p>
          <w:p w14:paraId="75B3568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= 0.7</w:t>
            </w:r>
          </w:p>
          <w:p w14:paraId="7C0B9F3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OS = 8.4 days</w:t>
            </w:r>
          </w:p>
          <w:p w14:paraId="64E8962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due to TSC = 0.4</w:t>
            </w:r>
          </w:p>
          <w:p w14:paraId="00BF5C4A" w14:textId="098B3BF4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OS because of TSC = 4.3 days</w:t>
            </w:r>
          </w:p>
          <w:p w14:paraId="4844368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Cost of EVE (per prescription) = €6,205</w:t>
            </w:r>
          </w:p>
        </w:tc>
      </w:tr>
      <w:tr w:rsidR="00BF53F7" w:rsidRPr="00ED5999" w14:paraId="126C9818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26B6065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301E980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20BAABD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345E4D04" w14:textId="40A569D9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without epilepsy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20BD4EF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71</w:t>
            </w:r>
          </w:p>
        </w:tc>
        <w:tc>
          <w:tcPr>
            <w:tcW w:w="3853" w:type="dxa"/>
            <w:shd w:val="clear" w:color="auto" w:fill="auto"/>
          </w:tcPr>
          <w:p w14:paraId="198C5D7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costs (PPY):</w:t>
            </w:r>
          </w:p>
          <w:p w14:paraId="38EB378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costs = €4,583</w:t>
            </w:r>
          </w:p>
          <w:p w14:paraId="32BD71C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osts = €1,517</w:t>
            </w:r>
          </w:p>
          <w:p w14:paraId="28C2F3A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-related costs = €146</w:t>
            </w:r>
          </w:p>
          <w:p w14:paraId="5A0A1A0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costs = €589</w:t>
            </w:r>
          </w:p>
          <w:p w14:paraId="50950F2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= €1,261</w:t>
            </w:r>
          </w:p>
          <w:p w14:paraId="017417A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SMs = €0</w:t>
            </w:r>
          </w:p>
          <w:p w14:paraId="5DBB2CA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rvices and devices = €658</w:t>
            </w:r>
          </w:p>
          <w:p w14:paraId="70AC6F6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 equipment = €78</w:t>
            </w:r>
          </w:p>
          <w:p w14:paraId="223B00A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hysical therapies = €15</w:t>
            </w:r>
          </w:p>
          <w:p w14:paraId="4C95346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me nursing care = €38</w:t>
            </w:r>
          </w:p>
          <w:p w14:paraId="13091C0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otherapy = €19</w:t>
            </w:r>
          </w:p>
          <w:p w14:paraId="5F86127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for medical needs = €11</w:t>
            </w:r>
          </w:p>
          <w:p w14:paraId="3580113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sts = €496</w:t>
            </w:r>
          </w:p>
          <w:p w14:paraId="0D22241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lysis = €179</w:t>
            </w:r>
          </w:p>
          <w:p w14:paraId="531941EF" w14:textId="03EE639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ick pay = €379</w:t>
            </w:r>
          </w:p>
          <w:p w14:paraId="0B03400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= 0.4</w:t>
            </w:r>
          </w:p>
          <w:p w14:paraId="16BBE3A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OS = 4.6 days</w:t>
            </w:r>
          </w:p>
          <w:p w14:paraId="411822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due to TSC = 0.01</w:t>
            </w:r>
          </w:p>
          <w:p w14:paraId="060166DA" w14:textId="53641935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OS because of TSC = 0.2 days</w:t>
            </w:r>
          </w:p>
          <w:p w14:paraId="7ED37CE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Cost of EVE (per prescription) = €5,238</w:t>
            </w:r>
          </w:p>
        </w:tc>
      </w:tr>
      <w:tr w:rsidR="00BF53F7" w:rsidRPr="00ED5999" w14:paraId="04026A81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6B139E4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6AAB96D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53C6343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75CEA6E1" w14:textId="7E96CE3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who were prescribed rescue medication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13E4F1B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28</w:t>
            </w:r>
          </w:p>
        </w:tc>
        <w:tc>
          <w:tcPr>
            <w:tcW w:w="3853" w:type="dxa"/>
            <w:shd w:val="clear" w:color="auto" w:fill="auto"/>
          </w:tcPr>
          <w:p w14:paraId="5119A33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/rate/LOS (PPY):  </w:t>
            </w:r>
          </w:p>
          <w:p w14:paraId="5F97557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althcare = €20,793</w:t>
            </w:r>
          </w:p>
          <w:p w14:paraId="4BB774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= €10,879</w:t>
            </w:r>
          </w:p>
          <w:p w14:paraId="57FB4A0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care = €4,931</w:t>
            </w:r>
          </w:p>
          <w:p w14:paraId="5E53B7B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rvices and devices = €3,296</w:t>
            </w:r>
          </w:p>
          <w:p w14:paraId="4CBD05F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utpatient care = €1,687</w:t>
            </w:r>
          </w:p>
          <w:p w14:paraId="0A9B681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823</w:t>
            </w:r>
          </w:p>
          <w:p w14:paraId="06F528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rate = 1.7</w:t>
            </w:r>
          </w:p>
          <w:p w14:paraId="061F90C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LOS = 18.6 days</w:t>
            </w:r>
          </w:p>
        </w:tc>
      </w:tr>
      <w:tr w:rsidR="00BF53F7" w:rsidRPr="00ED5999" w14:paraId="2489E826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6BBC9786" w14:textId="3EE3480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/>
              </w:rPr>
              <w:lastRenderedPageBreak/>
              <w:t>Zöllner</w:t>
            </w:r>
            <w:proofErr w:type="spellEnd"/>
            <w:r w:rsidRPr="00ED5999">
              <w:rPr>
                <w:rFonts w:ascii="Arial" w:hAnsi="Arial"/>
              </w:rPr>
              <w:t xml:space="preserve"> 2021b </w:t>
            </w:r>
            <w:r w:rsidR="00F272BA" w:rsidRPr="00F272BA">
              <w:rPr>
                <w:rFonts w:ascii="Arial" w:hAnsi="Arial" w:cs="Arial"/>
              </w:rPr>
              <w:t>[63]</w:t>
            </w:r>
          </w:p>
        </w:tc>
        <w:tc>
          <w:tcPr>
            <w:tcW w:w="1427" w:type="dxa"/>
            <w:shd w:val="clear" w:color="auto" w:fill="auto"/>
          </w:tcPr>
          <w:p w14:paraId="3D0DE68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1223" w:type="dxa"/>
            <w:shd w:val="clear" w:color="auto" w:fill="auto"/>
          </w:tcPr>
          <w:p w14:paraId="5951331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2019</w:t>
            </w:r>
          </w:p>
        </w:tc>
        <w:tc>
          <w:tcPr>
            <w:tcW w:w="4644" w:type="dxa"/>
            <w:shd w:val="clear" w:color="auto" w:fill="auto"/>
          </w:tcPr>
          <w:p w14:paraId="1B21CAB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18–78 years) with TSC (73% had epilepsy) – total population</w:t>
            </w:r>
          </w:p>
        </w:tc>
        <w:tc>
          <w:tcPr>
            <w:tcW w:w="1033" w:type="dxa"/>
          </w:tcPr>
          <w:p w14:paraId="7A6B257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2</w:t>
            </w:r>
          </w:p>
        </w:tc>
        <w:tc>
          <w:tcPr>
            <w:tcW w:w="3853" w:type="dxa"/>
            <w:shd w:val="clear" w:color="auto" w:fill="auto"/>
          </w:tcPr>
          <w:p w14:paraId="7B888B7C" w14:textId="167D48F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direct costs over 3</w:t>
            </w:r>
            <w:r w:rsidR="00656748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months</w:t>
            </w:r>
          </w:p>
          <w:p w14:paraId="405C04A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 = €6,452 (7,584)</w:t>
            </w:r>
          </w:p>
          <w:p w14:paraId="252BC7E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= €4,953 (6,854)</w:t>
            </w:r>
          </w:p>
          <w:p w14:paraId="1BA089B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4,358 (6,520)</w:t>
            </w:r>
          </w:p>
          <w:p w14:paraId="78D0E09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415 (1,962)</w:t>
            </w:r>
          </w:p>
          <w:p w14:paraId="0043EA6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rescription drugs = €132 (385)</w:t>
            </w:r>
          </w:p>
          <w:p w14:paraId="48842F15" w14:textId="1B581BFE" w:rsidR="00BF53F7" w:rsidRPr="00ED5999" w:rsidRDefault="00B3588C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ver</w:t>
            </w:r>
            <w:r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>-</w:t>
            </w:r>
            <w:r w:rsidR="00BF53F7" w:rsidRPr="00ED5999">
              <w:rPr>
                <w:rFonts w:ascii="Arial" w:hAnsi="Arial" w:cs="Arial"/>
              </w:rPr>
              <w:t>counter drugs and supplements = €41 (100)</w:t>
            </w:r>
          </w:p>
          <w:p w14:paraId="120F254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medication = €7 (36)</w:t>
            </w:r>
          </w:p>
          <w:p w14:paraId="6A15E53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= €518 (1,691)</w:t>
            </w:r>
          </w:p>
          <w:p w14:paraId="65065ED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treatment = €467 (1,156)</w:t>
            </w:r>
          </w:p>
          <w:p w14:paraId="407065D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gnostics = €155 (242)</w:t>
            </w:r>
          </w:p>
          <w:p w14:paraId="32FFFB3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cillary therapies = €125 (307)</w:t>
            </w:r>
          </w:p>
          <w:p w14:paraId="21554E7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xiliary material = €49 (253)</w:t>
            </w:r>
          </w:p>
          <w:p w14:paraId="60AFEAC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habilitation = €40 (410)</w:t>
            </w:r>
          </w:p>
          <w:p w14:paraId="57CE629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service use = €44 (217)</w:t>
            </w:r>
          </w:p>
          <w:p w14:paraId="23A9A26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Specific diets = €9 (97)</w:t>
            </w:r>
          </w:p>
          <w:p w14:paraId="3DC76DC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costs = €5 (17)</w:t>
            </w:r>
          </w:p>
          <w:p w14:paraId="26CB65E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-payments for therapies = €39 (177)</w:t>
            </w:r>
          </w:p>
          <w:p w14:paraId="6410228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-payments = €48 (183)</w:t>
            </w:r>
            <w:r w:rsidRPr="00ED5999">
              <w:rPr>
                <w:rFonts w:ascii="Arial" w:hAnsi="Arial" w:cs="Arial"/>
              </w:rPr>
              <w:br/>
            </w:r>
          </w:p>
          <w:p w14:paraId="5A08B0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direct costs over 1 year:</w:t>
            </w:r>
          </w:p>
          <w:p w14:paraId="1A730DE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direct costs = €25,808</w:t>
            </w:r>
          </w:p>
          <w:p w14:paraId="4AE811B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= €19,812</w:t>
            </w:r>
          </w:p>
          <w:p w14:paraId="43FC239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17,432</w:t>
            </w:r>
          </w:p>
          <w:p w14:paraId="3AEE6C1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€1,660</w:t>
            </w:r>
          </w:p>
          <w:p w14:paraId="67B4869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prescription drugs = €528</w:t>
            </w:r>
          </w:p>
          <w:p w14:paraId="139C3476" w14:textId="14D99364" w:rsidR="00BF53F7" w:rsidRPr="00ED5999" w:rsidRDefault="007A6F56" w:rsidP="003736D3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-the-counter</w:t>
            </w:r>
            <w:r w:rsidR="00BF53F7" w:rsidRPr="00ED5999">
              <w:rPr>
                <w:rFonts w:ascii="Arial" w:hAnsi="Arial" w:cs="Arial"/>
              </w:rPr>
              <w:t xml:space="preserve"> drugs and supplements = €164</w:t>
            </w:r>
          </w:p>
          <w:p w14:paraId="6A95520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medication = €28</w:t>
            </w:r>
          </w:p>
          <w:p w14:paraId="7D78DB7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ation = €2,072</w:t>
            </w:r>
          </w:p>
          <w:p w14:paraId="208846E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treatment = €1,868</w:t>
            </w:r>
          </w:p>
          <w:p w14:paraId="27153B0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agnostics = €620</w:t>
            </w:r>
          </w:p>
          <w:p w14:paraId="748641F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cillary therapies = €500</w:t>
            </w:r>
          </w:p>
          <w:p w14:paraId="5D9DE3C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xiliary material = €196</w:t>
            </w:r>
          </w:p>
          <w:p w14:paraId="0D37CF3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habilitation = €160</w:t>
            </w:r>
          </w:p>
          <w:p w14:paraId="311531D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ergency service use = €176</w:t>
            </w:r>
          </w:p>
          <w:p w14:paraId="1526F70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Specific diets = €36</w:t>
            </w:r>
          </w:p>
          <w:p w14:paraId="12DF98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ansport costs = €20</w:t>
            </w:r>
          </w:p>
          <w:p w14:paraId="26DD6E2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-payments for therapies = €156</w:t>
            </w:r>
          </w:p>
          <w:p w14:paraId="17D8BC4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co-payments = €192</w:t>
            </w:r>
          </w:p>
          <w:p w14:paraId="70BB699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  <w:p w14:paraId="60CE0351" w14:textId="3E81AE74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prescription costs over 3</w:t>
            </w:r>
            <w:r w:rsidR="000F1134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months:</w:t>
            </w:r>
          </w:p>
          <w:p w14:paraId="5A622F3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cation costs = €415 (1,962)</w:t>
            </w:r>
          </w:p>
          <w:p w14:paraId="03BB17D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ASMs = €0</w:t>
            </w:r>
          </w:p>
          <w:p w14:paraId="3B8D92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= €222 (400)</w:t>
            </w:r>
          </w:p>
          <w:p w14:paraId="414989E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€327 (317)</w:t>
            </w:r>
          </w:p>
          <w:p w14:paraId="3D3D130D" w14:textId="33B4C09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ASMs = €1,965 (4,979)</w:t>
            </w:r>
          </w:p>
          <w:p w14:paraId="6B10BE4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€90 (93)</w:t>
            </w:r>
          </w:p>
          <w:p w14:paraId="7C607A7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€62 (21)</w:t>
            </w:r>
          </w:p>
          <w:p w14:paraId="1C47FF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€226 (99)</w:t>
            </w:r>
          </w:p>
          <w:p w14:paraId="111CEA5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€161 (73)</w:t>
            </w:r>
          </w:p>
          <w:p w14:paraId="1D576E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€894 (616)</w:t>
            </w:r>
          </w:p>
          <w:p w14:paraId="3E420B0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€149 (37)</w:t>
            </w:r>
          </w:p>
          <w:p w14:paraId="06AE0EF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€1087 (745)</w:t>
            </w:r>
          </w:p>
          <w:p w14:paraId="5E810A7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€35 (24)</w:t>
            </w:r>
          </w:p>
          <w:p w14:paraId="177C922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 = €308 (120)</w:t>
            </w:r>
          </w:p>
          <w:p w14:paraId="20FF27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RV = €508 (175)</w:t>
            </w:r>
          </w:p>
          <w:p w14:paraId="7789EB7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€320 (284)</w:t>
            </w:r>
          </w:p>
          <w:p w14:paraId="011C55C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€397 (137)</w:t>
            </w:r>
          </w:p>
          <w:p w14:paraId="3714A49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€26 (7)</w:t>
            </w:r>
          </w:p>
          <w:p w14:paraId="2DFC00A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M = €38 (23)</w:t>
            </w:r>
          </w:p>
          <w:p w14:paraId="37B15E3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€62 (47)</w:t>
            </w:r>
          </w:p>
          <w:p w14:paraId="2A77EDC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FM = €759 (421)</w:t>
            </w:r>
          </w:p>
          <w:p w14:paraId="55EA7D1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€68 (36)</w:t>
            </w:r>
          </w:p>
          <w:p w14:paraId="1FCD5D8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N = €78 (101)</w:t>
            </w:r>
          </w:p>
        </w:tc>
      </w:tr>
      <w:tr w:rsidR="00BF53F7" w:rsidRPr="00ED5999" w14:paraId="18E8D02F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599BC70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shd w:val="clear" w:color="auto" w:fill="auto"/>
          </w:tcPr>
          <w:p w14:paraId="4830485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shd w:val="clear" w:color="auto" w:fill="auto"/>
          </w:tcPr>
          <w:p w14:paraId="7F540C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567BA3C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18–78 years) with TSC (73% had epilepsy) – subpopulations by sex, age, ASM use, epilepsy status and comorbidities</w:t>
            </w:r>
          </w:p>
        </w:tc>
        <w:tc>
          <w:tcPr>
            <w:tcW w:w="1033" w:type="dxa"/>
          </w:tcPr>
          <w:p w14:paraId="6046256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2</w:t>
            </w:r>
          </w:p>
        </w:tc>
        <w:tc>
          <w:tcPr>
            <w:tcW w:w="3853" w:type="dxa"/>
            <w:shd w:val="clear" w:color="auto" w:fill="auto"/>
          </w:tcPr>
          <w:p w14:paraId="7E16287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(SD) total costs over 3 months: </w:t>
            </w:r>
          </w:p>
          <w:p w14:paraId="331BA96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le = €6,173 (8,156)</w:t>
            </w:r>
          </w:p>
          <w:p w14:paraId="473EF9E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emale = €6,714 (7,036)</w:t>
            </w:r>
          </w:p>
          <w:p w14:paraId="5607290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18–29 years = €8,067 (8,419)</w:t>
            </w:r>
          </w:p>
          <w:p w14:paraId="6BBDDE4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30–39 years = €5,849 (6,700)</w:t>
            </w:r>
          </w:p>
          <w:p w14:paraId="6E049FA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&gt;40 years = €4,102 (6,154)</w:t>
            </w:r>
          </w:p>
          <w:p w14:paraId="426ED36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2 ASMs = €9,237 (8,639)</w:t>
            </w:r>
          </w:p>
          <w:p w14:paraId="30B1776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–1 ASMs = €4,587 (6,155)</w:t>
            </w:r>
          </w:p>
          <w:p w14:paraId="233F7C5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14,473 (5,641)</w:t>
            </w:r>
          </w:p>
          <w:p w14:paraId="55921D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mTOR inhibitors = €1,746 (3,548)</w:t>
            </w:r>
          </w:p>
          <w:p w14:paraId="6180AAA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urrent seizures = €9,082 (8,930)</w:t>
            </w:r>
          </w:p>
          <w:p w14:paraId="2020B040" w14:textId="75E70803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 &gt;1 year or no seizures = €4,729 (5,997)</w:t>
            </w:r>
          </w:p>
          <w:p w14:paraId="2116555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epilepsy = €7,195 (8,106)</w:t>
            </w:r>
          </w:p>
          <w:p w14:paraId="70D4355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Does not have epilepsy = €4,451 (5,545)</w:t>
            </w:r>
          </w:p>
          <w:p w14:paraId="180ED21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structural brain disorder = €7,353 (8,041)</w:t>
            </w:r>
          </w:p>
          <w:p w14:paraId="0B9EE93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structural brain disorder = €4,607 (6,211)</w:t>
            </w:r>
          </w:p>
          <w:p w14:paraId="6A65BE8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</w:rPr>
              <w:t>Has psychiatric disorder = €8,034 (8,083)</w:t>
            </w:r>
          </w:p>
          <w:p w14:paraId="5C4BB2F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psychiatric disorder = €4,837 (6,703)</w:t>
            </w:r>
          </w:p>
          <w:p w14:paraId="5F1E5B3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heart and circulatory manifestations = €8,180 (7,764)</w:t>
            </w:r>
          </w:p>
          <w:p w14:paraId="2A9F305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heart and circulatory manifestations = €4,687 (7,007)</w:t>
            </w:r>
          </w:p>
          <w:p w14:paraId="380F4DA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kidney and urinary tract manifestations = €7,311 (7,419)</w:t>
            </w:r>
          </w:p>
          <w:p w14:paraId="3E21FE4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kidney and urinary tract manifestations = €4,013 (7,591)</w:t>
            </w:r>
          </w:p>
          <w:p w14:paraId="39245C4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skin manifestations = €6,704 (7,669)</w:t>
            </w:r>
          </w:p>
          <w:p w14:paraId="42F601D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skin manifestations = €1,873 (3,666)</w:t>
            </w:r>
          </w:p>
          <w:p w14:paraId="72B259D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lung manifestations = €8,894 (7,928)</w:t>
            </w:r>
          </w:p>
          <w:p w14:paraId="3F2D962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Does not have lung manifestations = €6,136 (7,505)</w:t>
            </w:r>
          </w:p>
          <w:p w14:paraId="52E6122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other manifestations = €7,856 (7,352)</w:t>
            </w:r>
          </w:p>
          <w:p w14:paraId="5F5481D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other manifestations = €5,552 (7,625)</w:t>
            </w:r>
          </w:p>
          <w:p w14:paraId="480717F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–3 manifestations = €2,652 (5,369)</w:t>
            </w:r>
          </w:p>
          <w:p w14:paraId="532F0AF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manifestations = €6,488 (7,796)</w:t>
            </w:r>
          </w:p>
          <w:p w14:paraId="4EC3797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 manifestations = €6,353 (7,158)</w:t>
            </w:r>
          </w:p>
          <w:p w14:paraId="3C17DA1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 manifestations = €8,080 (8,022)</w:t>
            </w:r>
          </w:p>
          <w:p w14:paraId="7A169AF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–8 manifestations = €11,977 (7,402)</w:t>
            </w:r>
          </w:p>
          <w:p w14:paraId="5043E42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disability or ≤60% disability = €4,395 (6,823)</w:t>
            </w:r>
          </w:p>
          <w:p w14:paraId="5795624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–100% disability = €7,580 (7,768)</w:t>
            </w:r>
          </w:p>
        </w:tc>
      </w:tr>
      <w:tr w:rsidR="00BF53F7" w:rsidRPr="00ED5999" w14:paraId="0BEB8620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68754FF" w14:textId="3EB2706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1427" w:type="dxa"/>
            <w:shd w:val="clear" w:color="auto" w:fill="auto"/>
          </w:tcPr>
          <w:p w14:paraId="00D47DC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223" w:type="dxa"/>
            <w:shd w:val="clear" w:color="auto" w:fill="auto"/>
          </w:tcPr>
          <w:p w14:paraId="72E9E52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/NR</w:t>
            </w:r>
          </w:p>
        </w:tc>
        <w:tc>
          <w:tcPr>
            <w:tcW w:w="4644" w:type="dxa"/>
            <w:shd w:val="clear" w:color="auto" w:fill="auto"/>
          </w:tcPr>
          <w:p w14:paraId="1209DDCC" w14:textId="3A8CD71C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r w:rsidRPr="00ED5999">
              <w:rPr>
                <w:rFonts w:ascii="Arial" w:hAnsi="Arial" w:cs="Arial"/>
              </w:rPr>
              <w:t xml:space="preserve"> enrolled in TOSCA (patients in TOSCA were aged 0–71</w:t>
            </w:r>
            <w:r w:rsidR="007E0126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85% had epilepsy)</w:t>
            </w:r>
          </w:p>
        </w:tc>
        <w:tc>
          <w:tcPr>
            <w:tcW w:w="1033" w:type="dxa"/>
          </w:tcPr>
          <w:p w14:paraId="1F8E901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2 visits</w:t>
            </w:r>
          </w:p>
          <w:p w14:paraId="3B3A5F9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143 hospitalisations</w:t>
            </w:r>
          </w:p>
        </w:tc>
        <w:tc>
          <w:tcPr>
            <w:tcW w:w="3853" w:type="dxa"/>
            <w:shd w:val="clear" w:color="auto" w:fill="auto"/>
          </w:tcPr>
          <w:p w14:paraId="4971847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healthcare visits for TSC = 31.8%</w:t>
            </w:r>
          </w:p>
          <w:p w14:paraId="22F378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t least 1 healthcare visit for TSC = 52.3%</w:t>
            </w:r>
          </w:p>
          <w:p w14:paraId="7165E48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healthcare visit, TSC related = 13.6%</w:t>
            </w:r>
          </w:p>
          <w:p w14:paraId="6CFD58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healthcare visits, TSC related = 16.7%</w:t>
            </w:r>
          </w:p>
          <w:p w14:paraId="4E25D82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healthcare visits, TSC related = 22.0%</w:t>
            </w:r>
          </w:p>
          <w:p w14:paraId="1CE16BF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hospitalisations = 70.6%</w:t>
            </w:r>
          </w:p>
          <w:p w14:paraId="0EF8A85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t least 1 hospitalisation = 28.7%</w:t>
            </w:r>
          </w:p>
          <w:p w14:paraId="746007B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hospitalisation = 17.5%</w:t>
            </w:r>
          </w:p>
          <w:p w14:paraId="23151B6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hospitalisations = 4.9%</w:t>
            </w:r>
          </w:p>
          <w:p w14:paraId="7BC9E88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</w:rPr>
              <w:t>≥3 hospitalisations = 6.3%</w:t>
            </w:r>
          </w:p>
        </w:tc>
      </w:tr>
      <w:tr w:rsidR="00BF53F7" w:rsidRPr="00ED5999" w:rsidDel="00672565" w14:paraId="085E9932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5853AE3" w14:textId="50E0497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Waltereit</w:t>
            </w:r>
            <w:proofErr w:type="spellEnd"/>
            <w:r w:rsidRPr="00ED5999">
              <w:rPr>
                <w:rFonts w:ascii="Arial" w:hAnsi="Arial" w:cs="Arial"/>
              </w:rPr>
              <w:t xml:space="preserve"> 2021 </w:t>
            </w:r>
            <w:r w:rsidR="00F272BA" w:rsidRPr="00F272BA">
              <w:rPr>
                <w:rFonts w:ascii="Arial" w:hAnsi="Arial" w:cs="Arial"/>
              </w:rPr>
              <w:t>[92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4330F85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48B344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/NR</w:t>
            </w:r>
          </w:p>
        </w:tc>
        <w:tc>
          <w:tcPr>
            <w:tcW w:w="4644" w:type="dxa"/>
            <w:shd w:val="clear" w:color="auto" w:fill="auto"/>
          </w:tcPr>
          <w:p w14:paraId="7B0E62D1" w14:textId="1D8AD95F" w:rsidR="00BF53F7" w:rsidRPr="00ED5999" w:rsidRDefault="00BF53F7" w:rsidP="00A2051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 survey respondents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r w:rsidR="00A20518" w:rsidRPr="00A20518">
              <w:rPr>
                <w:rFonts w:ascii="Arial" w:hAnsi="Arial" w:cs="Arial"/>
              </w:rPr>
              <w:t xml:space="preserve"> </w:t>
            </w:r>
            <w:r w:rsidR="00A20518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HCPs, and caregivers/families of patients with TSC)</w:t>
            </w:r>
          </w:p>
        </w:tc>
        <w:tc>
          <w:tcPr>
            <w:tcW w:w="1033" w:type="dxa"/>
          </w:tcPr>
          <w:p w14:paraId="71F1E4D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59</w:t>
            </w:r>
          </w:p>
        </w:tc>
        <w:tc>
          <w:tcPr>
            <w:tcW w:w="3853" w:type="dxa"/>
            <w:shd w:val="clear" w:color="auto" w:fill="auto"/>
          </w:tcPr>
          <w:p w14:paraId="67E5AC5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ver had a neuropsychiatric assessment = 46.0%</w:t>
            </w:r>
          </w:p>
          <w:p w14:paraId="7111F03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yearly = 9.9%</w:t>
            </w:r>
          </w:p>
          <w:p w14:paraId="5838F03A" w14:textId="6D7A180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once every 3</w:t>
            </w:r>
            <w:r w:rsidR="00520858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 = 3.8%</w:t>
            </w:r>
          </w:p>
          <w:p w14:paraId="1B64CC4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once = 34.6%</w:t>
            </w:r>
          </w:p>
          <w:p w14:paraId="04FE305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twice per year = 3.0%</w:t>
            </w:r>
          </w:p>
          <w:p w14:paraId="2690497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Screened for TAND every 3 months = 2.7%</w:t>
            </w:r>
          </w:p>
        </w:tc>
      </w:tr>
      <w:tr w:rsidR="00BF53F7" w:rsidRPr="00ED5999" w:rsidDel="00672565" w14:paraId="5F117E66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3027D38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02EABD0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0261BCD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7A961FAE" w14:textId="64D2D1C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ogists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6C4A41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9</w:t>
            </w:r>
          </w:p>
        </w:tc>
        <w:tc>
          <w:tcPr>
            <w:tcW w:w="3853" w:type="dxa"/>
            <w:shd w:val="clear" w:color="auto" w:fill="auto"/>
          </w:tcPr>
          <w:p w14:paraId="77AE892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never = 1.7%</w:t>
            </w:r>
          </w:p>
          <w:p w14:paraId="7DD1947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rarely = 0%</w:t>
            </w:r>
          </w:p>
          <w:p w14:paraId="6C3A2CB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sometimes = 25.4%</w:t>
            </w:r>
          </w:p>
          <w:p w14:paraId="0ED34AD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once per year = 57.6%</w:t>
            </w:r>
          </w:p>
          <w:p w14:paraId="4E3EECDB" w14:textId="1FC86C12" w:rsidR="00BF53F7" w:rsidRPr="00CE1F78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creened for TAND only when requested = 15.3%</w:t>
            </w:r>
          </w:p>
        </w:tc>
      </w:tr>
      <w:tr w:rsidR="00BF53F7" w:rsidRPr="00ED5999" w:rsidDel="00672565" w14:paraId="6B186F81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3D2AFE06" w14:textId="7A225A7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Vignoli 2013 </w:t>
            </w:r>
            <w:r w:rsidR="00F272BA" w:rsidRPr="00F272BA">
              <w:rPr>
                <w:rFonts w:ascii="Arial" w:hAnsi="Arial" w:cs="Arial"/>
              </w:rPr>
              <w:t>[14]</w:t>
            </w:r>
          </w:p>
        </w:tc>
        <w:tc>
          <w:tcPr>
            <w:tcW w:w="1427" w:type="dxa"/>
            <w:shd w:val="clear" w:color="auto" w:fill="auto"/>
          </w:tcPr>
          <w:p w14:paraId="3560066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1223" w:type="dxa"/>
            <w:shd w:val="clear" w:color="auto" w:fill="auto"/>
          </w:tcPr>
          <w:p w14:paraId="3FE21ED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00–2012</w:t>
            </w:r>
          </w:p>
        </w:tc>
        <w:tc>
          <w:tcPr>
            <w:tcW w:w="4644" w:type="dxa"/>
            <w:shd w:val="clear" w:color="auto" w:fill="auto"/>
          </w:tcPr>
          <w:p w14:paraId="60C60940" w14:textId="0631A5A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1–74 years, mean 31.6 years)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</w:p>
        </w:tc>
        <w:tc>
          <w:tcPr>
            <w:tcW w:w="1033" w:type="dxa"/>
          </w:tcPr>
          <w:p w14:paraId="285DD2B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7</w:t>
            </w:r>
          </w:p>
        </w:tc>
        <w:tc>
          <w:tcPr>
            <w:tcW w:w="3853" w:type="dxa"/>
            <w:shd w:val="clear" w:color="auto" w:fill="auto"/>
          </w:tcPr>
          <w:p w14:paraId="326970A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= 56.1%</w:t>
            </w:r>
          </w:p>
          <w:p w14:paraId="121282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Polytherapy = 31.6%</w:t>
            </w:r>
          </w:p>
        </w:tc>
      </w:tr>
      <w:tr w:rsidR="00BF53F7" w:rsidRPr="00ED5999" w:rsidDel="00672565" w14:paraId="41DA0107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237A976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shd w:val="clear" w:color="auto" w:fill="auto"/>
          </w:tcPr>
          <w:p w14:paraId="311042A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shd w:val="clear" w:color="auto" w:fill="auto"/>
          </w:tcPr>
          <w:p w14:paraId="57D91B5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3EFBA8C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1–74 years, mean 24.1 years) – refractory seizures </w:t>
            </w:r>
          </w:p>
        </w:tc>
        <w:tc>
          <w:tcPr>
            <w:tcW w:w="1033" w:type="dxa"/>
          </w:tcPr>
          <w:p w14:paraId="5787E7D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9</w:t>
            </w:r>
          </w:p>
        </w:tc>
        <w:tc>
          <w:tcPr>
            <w:tcW w:w="3853" w:type="dxa"/>
            <w:shd w:val="clear" w:color="auto" w:fill="auto"/>
          </w:tcPr>
          <w:p w14:paraId="13D6DA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= 15.3%</w:t>
            </w:r>
          </w:p>
          <w:p w14:paraId="3497E28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Polytherapy = 84.7%</w:t>
            </w:r>
          </w:p>
        </w:tc>
      </w:tr>
      <w:tr w:rsidR="00BF53F7" w:rsidRPr="00ED5999" w:rsidDel="00672565" w14:paraId="351AC8E6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36634EB" w14:textId="25FF0DD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verwater 2017 </w:t>
            </w:r>
            <w:r w:rsidR="00F272BA" w:rsidRPr="00F272BA">
              <w:rPr>
                <w:rFonts w:ascii="Arial" w:hAnsi="Arial" w:cs="Arial"/>
              </w:rPr>
              <w:t>[23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6309113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6DE6F9E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/NR</w:t>
            </w:r>
          </w:p>
        </w:tc>
        <w:tc>
          <w:tcPr>
            <w:tcW w:w="4644" w:type="dxa"/>
            <w:shd w:val="clear" w:color="auto" w:fill="auto"/>
          </w:tcPr>
          <w:p w14:paraId="510EA56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median age 8.2 years; 86% had epilepsy)</w:t>
            </w:r>
          </w:p>
        </w:tc>
        <w:tc>
          <w:tcPr>
            <w:tcW w:w="1033" w:type="dxa"/>
          </w:tcPr>
          <w:p w14:paraId="39EB619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2</w:t>
            </w:r>
          </w:p>
        </w:tc>
        <w:tc>
          <w:tcPr>
            <w:tcW w:w="3853" w:type="dxa"/>
            <w:shd w:val="clear" w:color="auto" w:fill="auto"/>
          </w:tcPr>
          <w:p w14:paraId="160ABDA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an (IQR) ASMs used = 1 (0–3) </w:t>
            </w:r>
          </w:p>
        </w:tc>
      </w:tr>
      <w:tr w:rsidR="00BF53F7" w:rsidRPr="00ED5999" w:rsidDel="00672565" w14:paraId="74A071E7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5F99E47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2DDF6D7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6F7686A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31199A0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median age 8.0 years)</w:t>
            </w:r>
          </w:p>
        </w:tc>
        <w:tc>
          <w:tcPr>
            <w:tcW w:w="1033" w:type="dxa"/>
          </w:tcPr>
          <w:p w14:paraId="3E35D54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</w:t>
            </w:r>
          </w:p>
        </w:tc>
        <w:tc>
          <w:tcPr>
            <w:tcW w:w="3853" w:type="dxa"/>
            <w:shd w:val="clear" w:color="auto" w:fill="auto"/>
          </w:tcPr>
          <w:p w14:paraId="3243F87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an (IQR) ASMs used = 2 (1–4) </w:t>
            </w:r>
          </w:p>
        </w:tc>
      </w:tr>
      <w:tr w:rsidR="00BF53F7" w:rsidRPr="00ED5999" w:rsidDel="00672565" w14:paraId="2E799D1B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4A3EA859" w14:textId="304A9F8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ergeer 2019 </w:t>
            </w:r>
            <w:r w:rsidR="00F272BA" w:rsidRPr="00F272BA">
              <w:rPr>
                <w:rFonts w:ascii="Arial" w:hAnsi="Arial" w:cs="Arial"/>
              </w:rPr>
              <w:t>[60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60CD3AD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3C583D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1990–2015</w:t>
            </w:r>
          </w:p>
        </w:tc>
        <w:tc>
          <w:tcPr>
            <w:tcW w:w="4644" w:type="dxa"/>
            <w:shd w:val="clear" w:color="auto" w:fill="auto"/>
          </w:tcPr>
          <w:p w14:paraId="2029077D" w14:textId="29C1E1C4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100% of follow</w:t>
            </w:r>
            <w:r w:rsidR="0068069B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up</w:t>
            </w:r>
          </w:p>
        </w:tc>
        <w:tc>
          <w:tcPr>
            <w:tcW w:w="1033" w:type="dxa"/>
          </w:tcPr>
          <w:p w14:paraId="6110FBC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</w:t>
            </w:r>
          </w:p>
        </w:tc>
        <w:tc>
          <w:tcPr>
            <w:tcW w:w="3853" w:type="dxa"/>
            <w:shd w:val="clear" w:color="auto" w:fill="auto"/>
          </w:tcPr>
          <w:p w14:paraId="639727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visit = 34.7%</w:t>
            </w:r>
          </w:p>
          <w:p w14:paraId="38E2AE5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CU visit = 6.1%</w:t>
            </w:r>
          </w:p>
          <w:p w14:paraId="6B484A1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ogist visit = 67.3%</w:t>
            </w:r>
          </w:p>
          <w:p w14:paraId="4F4FAE3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EG = 28.6%</w:t>
            </w:r>
          </w:p>
          <w:p w14:paraId="3EDC88D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RI = 12.2%</w:t>
            </w:r>
          </w:p>
          <w:p w14:paraId="2D79A34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T scan = 6.1%</w:t>
            </w:r>
          </w:p>
        </w:tc>
      </w:tr>
      <w:tr w:rsidR="00BF53F7" w:rsidRPr="00ED5999" w:rsidDel="00672565" w14:paraId="2E290BFF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0A8CE52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5A3F186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4197F31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7D55CB16" w14:textId="49E0788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(median age 42–46 years) with TSC and epilepsy – refractory epilepsy for 50–99.9% of </w:t>
            </w:r>
            <w:r w:rsidR="00147DD4" w:rsidRPr="00ED5999">
              <w:rPr>
                <w:rFonts w:ascii="Arial" w:hAnsi="Arial" w:cs="Arial"/>
              </w:rPr>
              <w:t>follow</w:t>
            </w:r>
            <w:r w:rsidR="00147DD4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up</w:t>
            </w:r>
          </w:p>
        </w:tc>
        <w:tc>
          <w:tcPr>
            <w:tcW w:w="1033" w:type="dxa"/>
          </w:tcPr>
          <w:p w14:paraId="5F5D165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</w:t>
            </w:r>
          </w:p>
        </w:tc>
        <w:tc>
          <w:tcPr>
            <w:tcW w:w="3853" w:type="dxa"/>
            <w:shd w:val="clear" w:color="auto" w:fill="auto"/>
          </w:tcPr>
          <w:p w14:paraId="112F9B9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visit = 49.4%</w:t>
            </w:r>
          </w:p>
          <w:p w14:paraId="6A6FE2D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CU visit = 1.2%</w:t>
            </w:r>
          </w:p>
          <w:p w14:paraId="615E31C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ogist visit = 95.1%</w:t>
            </w:r>
          </w:p>
          <w:p w14:paraId="75A8EA7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EG = 67.9%</w:t>
            </w:r>
          </w:p>
          <w:p w14:paraId="6C38FB5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RI = 19.8%</w:t>
            </w:r>
          </w:p>
          <w:p w14:paraId="610F973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T scan = 24.7%</w:t>
            </w:r>
          </w:p>
        </w:tc>
      </w:tr>
      <w:tr w:rsidR="00BF53F7" w:rsidRPr="00ED5999" w:rsidDel="00672565" w14:paraId="0A6A720A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77BE088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5059390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09ED4DE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6FD295F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0.1–50% of follow-up</w:t>
            </w:r>
          </w:p>
        </w:tc>
        <w:tc>
          <w:tcPr>
            <w:tcW w:w="1033" w:type="dxa"/>
          </w:tcPr>
          <w:p w14:paraId="7CD133D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4</w:t>
            </w:r>
          </w:p>
        </w:tc>
        <w:tc>
          <w:tcPr>
            <w:tcW w:w="3853" w:type="dxa"/>
            <w:shd w:val="clear" w:color="auto" w:fill="auto"/>
          </w:tcPr>
          <w:p w14:paraId="00BFE2E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visit = 36.4%</w:t>
            </w:r>
          </w:p>
          <w:p w14:paraId="5C71941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CU visit = 2.3%</w:t>
            </w:r>
          </w:p>
          <w:p w14:paraId="0C4BD33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ogist visit = 75.0%</w:t>
            </w:r>
          </w:p>
          <w:p w14:paraId="53F37AA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EG = 61.4%</w:t>
            </w:r>
          </w:p>
          <w:p w14:paraId="3EB5ABB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RI = 22.7%</w:t>
            </w:r>
          </w:p>
          <w:p w14:paraId="5A8A65A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T scan =9.1%</w:t>
            </w:r>
          </w:p>
        </w:tc>
      </w:tr>
      <w:tr w:rsidR="00BF53F7" w:rsidRPr="00ED5999" w:rsidDel="00672565" w14:paraId="5E6D9C4D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30A5B03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5F660BD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68E20D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433F10D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0% of follow-up</w:t>
            </w:r>
          </w:p>
        </w:tc>
        <w:tc>
          <w:tcPr>
            <w:tcW w:w="1033" w:type="dxa"/>
          </w:tcPr>
          <w:p w14:paraId="65765DA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3</w:t>
            </w:r>
          </w:p>
        </w:tc>
        <w:tc>
          <w:tcPr>
            <w:tcW w:w="3853" w:type="dxa"/>
            <w:shd w:val="clear" w:color="auto" w:fill="auto"/>
          </w:tcPr>
          <w:p w14:paraId="08F39D1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visit = 14.3%</w:t>
            </w:r>
          </w:p>
          <w:p w14:paraId="04DD875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CU visit = 3.2%</w:t>
            </w:r>
          </w:p>
          <w:p w14:paraId="419EF41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ogist visit = 42.9%</w:t>
            </w:r>
          </w:p>
          <w:p w14:paraId="0A07197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EG = 31.7%</w:t>
            </w:r>
          </w:p>
          <w:p w14:paraId="4D69589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RI = 6.3%</w:t>
            </w:r>
          </w:p>
          <w:p w14:paraId="5D77F7E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T scan = 6.3%</w:t>
            </w:r>
          </w:p>
        </w:tc>
      </w:tr>
      <w:tr w:rsidR="00BF53F7" w:rsidRPr="00ED5999" w:rsidDel="00672565" w14:paraId="4AB59778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2E1211D6" w14:textId="46ECD33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Lesniowska</w:t>
            </w:r>
            <w:proofErr w:type="spellEnd"/>
            <w:r w:rsidRPr="00ED5999">
              <w:rPr>
                <w:rFonts w:ascii="Arial" w:hAnsi="Arial" w:cs="Arial"/>
              </w:rPr>
              <w:t xml:space="preserve"> 2019 </w:t>
            </w:r>
            <w:r w:rsidR="00F272BA" w:rsidRPr="00F272BA">
              <w:rPr>
                <w:rFonts w:ascii="Arial" w:hAnsi="Arial" w:cs="Arial"/>
              </w:rPr>
              <w:t>[93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06430CB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and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554CB23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NR</w:t>
            </w:r>
          </w:p>
        </w:tc>
        <w:tc>
          <w:tcPr>
            <w:tcW w:w="4644" w:type="dxa"/>
            <w:shd w:val="clear" w:color="auto" w:fill="auto"/>
          </w:tcPr>
          <w:p w14:paraId="7A5E8022" w14:textId="2AE5107D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complications, including epilepsy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33" w:type="dxa"/>
          </w:tcPr>
          <w:p w14:paraId="16669E7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3853" w:type="dxa"/>
            <w:shd w:val="clear" w:color="auto" w:fill="auto"/>
          </w:tcPr>
          <w:p w14:paraId="79DA673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Total cost nationally = €2,100,000–€3,300,000</w:t>
            </w:r>
          </w:p>
        </w:tc>
      </w:tr>
      <w:tr w:rsidR="00BF53F7" w:rsidRPr="00ED5999" w:rsidDel="00672565" w14:paraId="48AF4191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3380BA5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6C78D2E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7240A09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345DC09C" w14:textId="10D9BF8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complications, including epilepsy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33" w:type="dxa"/>
          </w:tcPr>
          <w:p w14:paraId="0BB2EE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3853" w:type="dxa"/>
            <w:shd w:val="clear" w:color="auto" w:fill="auto"/>
          </w:tcPr>
          <w:p w14:paraId="6A86992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Reduction of TSC costs after implementation of preventive epileptic treatment = €2,700,000</w:t>
            </w:r>
          </w:p>
        </w:tc>
      </w:tr>
      <w:tr w:rsidR="00BF53F7" w:rsidRPr="00ED5999" w:rsidDel="00672565" w14:paraId="372CB9D7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067338F0" w14:textId="7BE36F3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elin 2017 </w:t>
            </w:r>
            <w:r w:rsidR="00F272BA" w:rsidRPr="00F272BA">
              <w:rPr>
                <w:rFonts w:ascii="Arial" w:hAnsi="Arial" w:cs="Arial"/>
              </w:rPr>
              <w:t>[24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0D5BF9D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weden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1C8BD4B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04–2014</w:t>
            </w:r>
          </w:p>
        </w:tc>
        <w:tc>
          <w:tcPr>
            <w:tcW w:w="4644" w:type="dxa"/>
            <w:shd w:val="clear" w:color="auto" w:fill="auto"/>
          </w:tcPr>
          <w:p w14:paraId="3B6B574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refractory epilepsy (aged 0–&gt;65 years)</w:t>
            </w:r>
          </w:p>
          <w:p w14:paraId="1FFF20F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19A19BF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7</w:t>
            </w:r>
          </w:p>
        </w:tc>
        <w:tc>
          <w:tcPr>
            <w:tcW w:w="3853" w:type="dxa"/>
            <w:shd w:val="clear" w:color="auto" w:fill="auto"/>
          </w:tcPr>
          <w:p w14:paraId="67E86D6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visits per year: </w:t>
            </w:r>
          </w:p>
          <w:p w14:paraId="5ABAD89F" w14:textId="1D3B9A9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= 6.22</w:t>
            </w:r>
          </w:p>
          <w:p w14:paraId="4D15266D" w14:textId="1BA0F64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days = 4.83</w:t>
            </w:r>
          </w:p>
          <w:p w14:paraId="3F6FF532" w14:textId="5E4DD55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with epilepsy = 2.80</w:t>
            </w:r>
          </w:p>
          <w:p w14:paraId="451E519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 xml:space="preserve">Inpatient days with epilepsy = 3.59 </w:t>
            </w:r>
          </w:p>
        </w:tc>
      </w:tr>
      <w:tr w:rsidR="00BF53F7" w:rsidRPr="00ED5999" w:rsidDel="00672565" w14:paraId="5C52C8D5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49E2387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069DBC8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6C5715F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63F3373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non-refractory epilepsy (aged 0–&gt;65 years)</w:t>
            </w:r>
          </w:p>
          <w:p w14:paraId="04993A2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0557C9F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59</w:t>
            </w:r>
          </w:p>
        </w:tc>
        <w:tc>
          <w:tcPr>
            <w:tcW w:w="3853" w:type="dxa"/>
            <w:shd w:val="clear" w:color="auto" w:fill="auto"/>
          </w:tcPr>
          <w:p w14:paraId="13EC21F6" w14:textId="1E135A9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visits per year:</w:t>
            </w:r>
          </w:p>
          <w:p w14:paraId="64DF9F4D" w14:textId="7B3CE07C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= 3.94 per year</w:t>
            </w:r>
          </w:p>
          <w:p w14:paraId="71EF2B01" w14:textId="7CBB1D3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days = 2.47 per year</w:t>
            </w:r>
          </w:p>
          <w:p w14:paraId="7F51C3FD" w14:textId="7079922C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 visits with epilepsy = 1.08</w:t>
            </w:r>
            <w:r w:rsidR="00572AB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per year  </w:t>
            </w:r>
          </w:p>
          <w:p w14:paraId="7ED8C036" w14:textId="6AEC370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</w:rPr>
              <w:t>Inpatient days with epilepsy = 1.31</w:t>
            </w:r>
            <w:r w:rsidR="00572AB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per year  </w:t>
            </w:r>
          </w:p>
        </w:tc>
      </w:tr>
      <w:tr w:rsidR="00BF53F7" w:rsidRPr="00ED5999" w:rsidDel="00672565" w14:paraId="7F84F446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6EEF7EE6" w14:textId="7AF9A71D" w:rsidR="00BF53F7" w:rsidRPr="00ED5999" w:rsidDel="00672565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rawford 2015 </w:t>
            </w:r>
            <w:r w:rsidR="00F272BA" w:rsidRPr="00F272BA">
              <w:rPr>
                <w:rFonts w:ascii="Arial" w:hAnsi="Arial" w:cs="Arial"/>
              </w:rPr>
              <w:t>[16]</w:t>
            </w:r>
          </w:p>
        </w:tc>
        <w:tc>
          <w:tcPr>
            <w:tcW w:w="1427" w:type="dxa"/>
            <w:shd w:val="clear" w:color="auto" w:fill="auto"/>
          </w:tcPr>
          <w:p w14:paraId="74E4307E" w14:textId="77777777" w:rsidR="00BF53F7" w:rsidRPr="00ED5999" w:rsidDel="00672565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223" w:type="dxa"/>
            <w:shd w:val="clear" w:color="auto" w:fill="auto"/>
          </w:tcPr>
          <w:p w14:paraId="71254430" w14:textId="77777777" w:rsidR="00BF53F7" w:rsidRPr="00ED5999" w:rsidDel="00672565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1997–2012</w:t>
            </w:r>
          </w:p>
        </w:tc>
        <w:tc>
          <w:tcPr>
            <w:tcW w:w="4644" w:type="dxa"/>
            <w:shd w:val="clear" w:color="auto" w:fill="auto"/>
          </w:tcPr>
          <w:p w14:paraId="3DB5CD5D" w14:textId="23F140AF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D5999">
              <w:rPr>
                <w:rFonts w:ascii="Arial" w:hAnsi="Arial" w:cs="Arial"/>
              </w:rPr>
              <w:t xml:space="preserve">Children and adults with TSC (71% had </w:t>
            </w:r>
            <w:proofErr w:type="gramStart"/>
            <w:r w:rsidRPr="00ED5999">
              <w:rPr>
                <w:rFonts w:ascii="Arial" w:hAnsi="Arial" w:cs="Arial"/>
              </w:rPr>
              <w:t>epilepsy)</w:t>
            </w:r>
            <w:r w:rsidR="00F069B3">
              <w:rPr>
                <w:rFonts w:ascii="Arial" w:hAnsi="Arial" w:cs="Arial"/>
                <w:vertAlign w:val="superscript"/>
              </w:rPr>
              <w:t>‡</w:t>
            </w:r>
            <w:proofErr w:type="gramEnd"/>
          </w:p>
          <w:p w14:paraId="0294403B" w14:textId="77777777" w:rsidR="00BF53F7" w:rsidRPr="00ED5999" w:rsidDel="00672565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0C70C9F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41</w:t>
            </w:r>
          </w:p>
        </w:tc>
        <w:tc>
          <w:tcPr>
            <w:tcW w:w="3853" w:type="dxa"/>
            <w:shd w:val="clear" w:color="auto" w:fill="auto"/>
          </w:tcPr>
          <w:p w14:paraId="5DFFC0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</w:rPr>
            </w:pPr>
            <w:r w:rsidRPr="00ED5999">
              <w:rPr>
                <w:rFonts w:ascii="Arial" w:hAnsi="Arial" w:cs="Arial"/>
                <w:i/>
              </w:rPr>
              <w:t xml:space="preserve">Mean outpatient visits (min, max) to a neurologist or paediatrician, PPY: </w:t>
            </w:r>
          </w:p>
          <w:p w14:paraId="3775993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: 2.8 (0.1, 13.4)</w:t>
            </w:r>
          </w:p>
          <w:p w14:paraId="358443C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: 0.7 (0.1; 7.3)</w:t>
            </w:r>
          </w:p>
          <w:p w14:paraId="2E29E15F" w14:textId="5351342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7% patients with epilepsy had ≥1 hospitali</w:t>
            </w:r>
            <w:r w:rsidR="00F7787B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ation due to epilepsy (min. 0.1; max. 2.4 admissions PPY) </w:t>
            </w:r>
          </w:p>
          <w:p w14:paraId="17B7C172" w14:textId="28CCAE03" w:rsidR="00BF53F7" w:rsidRPr="00ED5999" w:rsidDel="00672565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% of hospitali</w:t>
            </w:r>
            <w:r w:rsidR="00F7787B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>ations presented via the ER</w:t>
            </w:r>
          </w:p>
        </w:tc>
      </w:tr>
      <w:tr w:rsidR="00BF53F7" w:rsidRPr="00ED5999" w:rsidDel="00672565" w14:paraId="353FCDE0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2A9C14AC" w14:textId="57DB274E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emuth 2014 </w:t>
            </w:r>
            <w:r w:rsidR="00F272BA" w:rsidRPr="00F272BA">
              <w:rPr>
                <w:rFonts w:ascii="Arial" w:hAnsi="Arial" w:cs="Arial"/>
              </w:rPr>
              <w:t>[94]</w:t>
            </w:r>
          </w:p>
        </w:tc>
        <w:tc>
          <w:tcPr>
            <w:tcW w:w="1427" w:type="dxa"/>
            <w:shd w:val="clear" w:color="auto" w:fill="auto"/>
          </w:tcPr>
          <w:p w14:paraId="40D1CC0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223" w:type="dxa"/>
            <w:shd w:val="clear" w:color="auto" w:fill="auto"/>
          </w:tcPr>
          <w:p w14:paraId="4B8DBFBA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1997–2012</w:t>
            </w:r>
          </w:p>
        </w:tc>
        <w:tc>
          <w:tcPr>
            <w:tcW w:w="4644" w:type="dxa"/>
            <w:shd w:val="clear" w:color="auto" w:fill="auto"/>
          </w:tcPr>
          <w:p w14:paraId="18011478" w14:textId="3656A4A1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C1406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(median age 14.4 years at first health care encounter; 53–62% had neurological manifestations, including epilepsy)</w:t>
            </w:r>
          </w:p>
        </w:tc>
        <w:tc>
          <w:tcPr>
            <w:tcW w:w="1033" w:type="dxa"/>
          </w:tcPr>
          <w:p w14:paraId="7C7B078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41</w:t>
            </w:r>
          </w:p>
        </w:tc>
        <w:tc>
          <w:tcPr>
            <w:tcW w:w="3853" w:type="dxa"/>
            <w:shd w:val="clear" w:color="auto" w:fill="auto"/>
          </w:tcPr>
          <w:p w14:paraId="16DC87E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(SD) annual rate of health care encounters, PPY: </w:t>
            </w:r>
          </w:p>
          <w:p w14:paraId="25569C3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: 15.6 (15.3)</w:t>
            </w:r>
          </w:p>
          <w:p w14:paraId="06B4722E" w14:textId="71FB5B7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: 13.7 (14.3)</w:t>
            </w:r>
          </w:p>
          <w:p w14:paraId="538D140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(SD) annual rates of encounters by care setting: </w:t>
            </w:r>
          </w:p>
          <w:p w14:paraId="6645DE5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: 12.9 (14.2) adults vs 10.1 children (3.1)</w:t>
            </w:r>
          </w:p>
          <w:p w14:paraId="216F268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Inpatient: 0.6 (1.0) adults vs 1.0 (1.6) children</w:t>
            </w:r>
          </w:p>
          <w:p w14:paraId="402656C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R admission: 0.3 (0.7) adults vs 0.4 (0.8) children</w:t>
            </w:r>
          </w:p>
          <w:p w14:paraId="19DCA1B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utpatient: 2.8 (3.0) adults vs 3.9 (3.3) children</w:t>
            </w:r>
          </w:p>
          <w:p w14:paraId="40346F2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(SD) number of surgical procedures and tests: </w:t>
            </w:r>
          </w:p>
          <w:p w14:paraId="3699E3B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: 0.3 (0.4)</w:t>
            </w:r>
          </w:p>
          <w:p w14:paraId="48C0EF0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: 0.2 (0.4)</w:t>
            </w:r>
          </w:p>
          <w:p w14:paraId="2C9F487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RI or CT scans: </w:t>
            </w:r>
          </w:p>
          <w:p w14:paraId="75ACFF4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: 26%</w:t>
            </w:r>
          </w:p>
          <w:p w14:paraId="08C97FF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: 34% </w:t>
            </w:r>
          </w:p>
        </w:tc>
      </w:tr>
      <w:tr w:rsidR="00BF53F7" w:rsidRPr="00ED5999" w14:paraId="3EB2CFED" w14:textId="77777777" w:rsidTr="003736D3">
        <w:trPr>
          <w:trHeight w:val="567"/>
        </w:trPr>
        <w:tc>
          <w:tcPr>
            <w:tcW w:w="1778" w:type="dxa"/>
            <w:vMerge w:val="restart"/>
            <w:shd w:val="clear" w:color="auto" w:fill="auto"/>
          </w:tcPr>
          <w:p w14:paraId="6BC9D05B" w14:textId="5EEE1639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Kingswood 2016 </w:t>
            </w:r>
            <w:r w:rsidR="00F272BA" w:rsidRPr="00F272BA">
              <w:rPr>
                <w:rFonts w:ascii="Arial" w:hAnsi="Arial" w:cs="Arial"/>
              </w:rPr>
              <w:t>[95]</w:t>
            </w:r>
          </w:p>
        </w:tc>
        <w:tc>
          <w:tcPr>
            <w:tcW w:w="1427" w:type="dxa"/>
            <w:vMerge w:val="restart"/>
            <w:shd w:val="clear" w:color="auto" w:fill="auto"/>
          </w:tcPr>
          <w:p w14:paraId="384B25E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223" w:type="dxa"/>
            <w:vMerge w:val="restart"/>
            <w:shd w:val="clear" w:color="auto" w:fill="auto"/>
          </w:tcPr>
          <w:p w14:paraId="35FABA1C" w14:textId="4943969C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BP, 1987–2013</w:t>
            </w:r>
          </w:p>
        </w:tc>
        <w:tc>
          <w:tcPr>
            <w:tcW w:w="4644" w:type="dxa"/>
            <w:shd w:val="clear" w:color="auto" w:fill="auto"/>
          </w:tcPr>
          <w:p w14:paraId="6EC282C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18 years) with renal TSC with renal manifestation only</w:t>
            </w:r>
          </w:p>
        </w:tc>
        <w:tc>
          <w:tcPr>
            <w:tcW w:w="1033" w:type="dxa"/>
            <w:shd w:val="clear" w:color="auto" w:fill="auto"/>
          </w:tcPr>
          <w:p w14:paraId="372139B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</w:t>
            </w:r>
          </w:p>
        </w:tc>
        <w:tc>
          <w:tcPr>
            <w:tcW w:w="3853" w:type="dxa"/>
            <w:shd w:val="clear" w:color="auto" w:fill="auto"/>
          </w:tcPr>
          <w:p w14:paraId="10AFADF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per renal manifestation only = £3,600</w:t>
            </w:r>
          </w:p>
        </w:tc>
      </w:tr>
      <w:tr w:rsidR="00BF53F7" w:rsidRPr="00ED5999" w14:paraId="7FC8A3A2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6CDF8B1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56E7E2F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18FA45D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5456207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renal TSC with 1 additional manifestation</w:t>
            </w:r>
          </w:p>
        </w:tc>
        <w:tc>
          <w:tcPr>
            <w:tcW w:w="1033" w:type="dxa"/>
            <w:shd w:val="clear" w:color="auto" w:fill="auto"/>
          </w:tcPr>
          <w:p w14:paraId="072893D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</w:t>
            </w:r>
          </w:p>
        </w:tc>
        <w:tc>
          <w:tcPr>
            <w:tcW w:w="3853" w:type="dxa"/>
            <w:shd w:val="clear" w:color="auto" w:fill="auto"/>
          </w:tcPr>
          <w:p w14:paraId="3ABD007E" w14:textId="12528746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tra cost per additional 1</w:t>
            </w:r>
            <w:r w:rsidR="00E372E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anifestation = £4,058</w:t>
            </w:r>
          </w:p>
        </w:tc>
      </w:tr>
      <w:tr w:rsidR="00BF53F7" w:rsidRPr="00ED5999" w14:paraId="780162C7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4F3A711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1011674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06B40C8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44514294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renal TSC with 2 additional manifestations</w:t>
            </w:r>
          </w:p>
        </w:tc>
        <w:tc>
          <w:tcPr>
            <w:tcW w:w="1033" w:type="dxa"/>
            <w:shd w:val="clear" w:color="auto" w:fill="auto"/>
          </w:tcPr>
          <w:p w14:paraId="7C73EFB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</w:t>
            </w:r>
          </w:p>
        </w:tc>
        <w:tc>
          <w:tcPr>
            <w:tcW w:w="3853" w:type="dxa"/>
            <w:shd w:val="clear" w:color="auto" w:fill="auto"/>
          </w:tcPr>
          <w:p w14:paraId="06BF67E5" w14:textId="5DEBE1B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tra cost per additional 2</w:t>
            </w:r>
            <w:r w:rsidR="00E372E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anifestations = £2,475</w:t>
            </w:r>
          </w:p>
        </w:tc>
      </w:tr>
      <w:tr w:rsidR="00BF53F7" w:rsidRPr="00ED5999" w14:paraId="7E487278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68375B0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2EAC5418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2422DECF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68CA669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renal TSC with 3 additional manifestations</w:t>
            </w:r>
          </w:p>
        </w:tc>
        <w:tc>
          <w:tcPr>
            <w:tcW w:w="1033" w:type="dxa"/>
            <w:shd w:val="clear" w:color="auto" w:fill="auto"/>
          </w:tcPr>
          <w:p w14:paraId="37CF96D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2</w:t>
            </w:r>
          </w:p>
        </w:tc>
        <w:tc>
          <w:tcPr>
            <w:tcW w:w="3853" w:type="dxa"/>
            <w:shd w:val="clear" w:color="auto" w:fill="auto"/>
          </w:tcPr>
          <w:p w14:paraId="31D9741E" w14:textId="1BF42A6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tra cost per additional 3</w:t>
            </w:r>
            <w:r w:rsidR="00E372E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anifestations = £11,207</w:t>
            </w:r>
          </w:p>
        </w:tc>
      </w:tr>
      <w:tr w:rsidR="00BF53F7" w:rsidRPr="00ED5999" w14:paraId="54E93417" w14:textId="77777777" w:rsidTr="003736D3">
        <w:trPr>
          <w:trHeight w:val="567"/>
        </w:trPr>
        <w:tc>
          <w:tcPr>
            <w:tcW w:w="1778" w:type="dxa"/>
            <w:vMerge/>
            <w:shd w:val="clear" w:color="auto" w:fill="auto"/>
          </w:tcPr>
          <w:p w14:paraId="3C5C620D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14:paraId="3F2A5B53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3" w:type="dxa"/>
            <w:vMerge/>
            <w:shd w:val="clear" w:color="auto" w:fill="auto"/>
          </w:tcPr>
          <w:p w14:paraId="56FE476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644" w:type="dxa"/>
            <w:shd w:val="clear" w:color="auto" w:fill="auto"/>
          </w:tcPr>
          <w:p w14:paraId="7405585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renal TSC with 4 additional manifestations</w:t>
            </w:r>
          </w:p>
        </w:tc>
        <w:tc>
          <w:tcPr>
            <w:tcW w:w="1033" w:type="dxa"/>
            <w:shd w:val="clear" w:color="auto" w:fill="auto"/>
          </w:tcPr>
          <w:p w14:paraId="0C1ABE0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</w:t>
            </w:r>
          </w:p>
        </w:tc>
        <w:tc>
          <w:tcPr>
            <w:tcW w:w="3853" w:type="dxa"/>
            <w:shd w:val="clear" w:color="auto" w:fill="auto"/>
          </w:tcPr>
          <w:p w14:paraId="78F7C90F" w14:textId="2C50582A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xtra cost per additional 4</w:t>
            </w:r>
            <w:r w:rsidR="00E372EF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manifestations = £23,931</w:t>
            </w:r>
          </w:p>
        </w:tc>
      </w:tr>
      <w:tr w:rsidR="00BF53F7" w:rsidRPr="00ED5999" w14:paraId="595417DA" w14:textId="77777777" w:rsidTr="003736D3">
        <w:trPr>
          <w:trHeight w:val="567"/>
        </w:trPr>
        <w:tc>
          <w:tcPr>
            <w:tcW w:w="1778" w:type="dxa"/>
            <w:shd w:val="clear" w:color="auto" w:fill="auto"/>
          </w:tcPr>
          <w:p w14:paraId="11804913" w14:textId="2BAB4CE2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hepherd 2017 </w:t>
            </w:r>
            <w:r w:rsidR="00F272BA" w:rsidRPr="00F272BA">
              <w:rPr>
                <w:rFonts w:ascii="Arial" w:hAnsi="Arial" w:cs="Arial"/>
              </w:rPr>
              <w:t>[51]</w:t>
            </w:r>
          </w:p>
        </w:tc>
        <w:tc>
          <w:tcPr>
            <w:tcW w:w="1427" w:type="dxa"/>
            <w:shd w:val="clear" w:color="auto" w:fill="auto"/>
          </w:tcPr>
          <w:p w14:paraId="018014E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1223" w:type="dxa"/>
            <w:shd w:val="clear" w:color="auto" w:fill="auto"/>
          </w:tcPr>
          <w:p w14:paraId="29AEA1D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BP, 1987–2013</w:t>
            </w:r>
          </w:p>
        </w:tc>
        <w:tc>
          <w:tcPr>
            <w:tcW w:w="4644" w:type="dxa"/>
            <w:shd w:val="clear" w:color="auto" w:fill="auto"/>
          </w:tcPr>
          <w:p w14:paraId="2B833FE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mean age 26.8 years) with TSC with epilepsy</w:t>
            </w:r>
          </w:p>
          <w:p w14:paraId="65371F8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033" w:type="dxa"/>
          </w:tcPr>
          <w:p w14:paraId="0EC14C6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853" w:type="dxa"/>
            <w:shd w:val="clear" w:color="auto" w:fill="auto"/>
          </w:tcPr>
          <w:p w14:paraId="289C0E9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rain surgery over entire history: 12% </w:t>
            </w:r>
          </w:p>
          <w:p w14:paraId="05E8792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brain surgery procedures over 3 years: 0.1</w:t>
            </w:r>
          </w:p>
          <w:p w14:paraId="427D36F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outine electroencephalography and MRI: 30%</w:t>
            </w:r>
          </w:p>
          <w:p w14:paraId="58B1B0F6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outine EEG over 3 years: 10.9% adults; 46.9% children</w:t>
            </w:r>
          </w:p>
          <w:p w14:paraId="33DEBF6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outine MRI over 3 years: 21.1% adults; 58.0% children</w:t>
            </w:r>
          </w:p>
          <w:p w14:paraId="0361E428" w14:textId="30A0F16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GP visits over 3 years: 60.8 </w:t>
            </w:r>
            <w:r w:rsidR="006E0E92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50.5–71.2)</w:t>
            </w:r>
          </w:p>
          <w:p w14:paraId="5D7A912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patient admissions over 3 years: 3.4 (2.1–4.7)</w:t>
            </w:r>
          </w:p>
          <w:p w14:paraId="42201921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inical costs over 3 years: £14,335</w:t>
            </w:r>
          </w:p>
          <w:p w14:paraId="6470E027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BF53F7" w:rsidRPr="00ED5999" w14:paraId="5D6A9CBC" w14:textId="77777777" w:rsidTr="003736D3">
        <w:trPr>
          <w:trHeight w:val="567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</w:tcPr>
          <w:p w14:paraId="0A23DE51" w14:textId="5DFD3F88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arakas 2020 </w:t>
            </w:r>
            <w:r w:rsidR="00F272BA" w:rsidRPr="00F272BA">
              <w:rPr>
                <w:rFonts w:ascii="Arial" w:hAnsi="Arial" w:cs="Arial"/>
              </w:rPr>
              <w:t>[96]</w:t>
            </w:r>
          </w:p>
          <w:p w14:paraId="1D146DEB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3C99575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nclea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57776F1C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2013–2018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14:paraId="1BEE7B90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(aged 1–17 years) with TSC and refractory epilepsy who had </w:t>
            </w:r>
            <w:proofErr w:type="spellStart"/>
            <w:r w:rsidRPr="00ED5999">
              <w:rPr>
                <w:rFonts w:ascii="Arial" w:hAnsi="Arial" w:cs="Arial"/>
              </w:rPr>
              <w:t>sEEG</w:t>
            </w:r>
            <w:proofErr w:type="spellEnd"/>
            <w:r w:rsidRPr="00ED5999">
              <w:rPr>
                <w:rFonts w:ascii="Arial" w:hAnsi="Arial" w:cs="Arial"/>
              </w:rPr>
              <w:t xml:space="preserve"> monitoring and MRI guided laser abl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2706F67E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3853" w:type="dxa"/>
            <w:tcBorders>
              <w:bottom w:val="single" w:sz="4" w:space="0" w:color="auto"/>
            </w:tcBorders>
            <w:shd w:val="clear" w:color="auto" w:fill="auto"/>
          </w:tcPr>
          <w:p w14:paraId="512AF592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 length of stay (range) during ablation = 14 days (5–45)</w:t>
            </w:r>
          </w:p>
          <w:p w14:paraId="781BCBE9" w14:textId="77777777" w:rsidR="00BF53F7" w:rsidRPr="00ED5999" w:rsidRDefault="00BF53F7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</w:tbl>
    <w:p w14:paraId="60B1FEF8" w14:textId="3C2A52A4" w:rsidR="00D11FF1" w:rsidRDefault="00876FB8" w:rsidP="00BF53F7">
      <w:pPr>
        <w:rPr>
          <w:rStyle w:val="cf11"/>
          <w:rFonts w:ascii="Arial" w:hAnsi="Arial" w:cs="Arial"/>
          <w:sz w:val="22"/>
          <w:szCs w:val="22"/>
        </w:rPr>
      </w:pPr>
      <w:r>
        <w:rPr>
          <w:rFonts w:ascii="Arial" w:hAnsi="Arial" w:cs="Arial"/>
          <w:vertAlign w:val="superscript"/>
        </w:rPr>
        <w:t>†</w:t>
      </w:r>
      <w:r w:rsidR="00E96482" w:rsidRPr="00ED5999">
        <w:rPr>
          <w:rFonts w:ascii="Arial" w:hAnsi="Arial" w:cs="Arial"/>
        </w:rPr>
        <w:t xml:space="preserve">Comparator population could refer to patients with TSC alone, individuals representing a healthy population, patients with TSC and different types of seizures, or patients with TSC-associated epilepsy and well-controlled seizures. </w:t>
      </w:r>
      <w:r>
        <w:rPr>
          <w:rFonts w:ascii="Arial" w:hAnsi="Arial" w:cs="Arial"/>
          <w:vertAlign w:val="superscript"/>
        </w:rPr>
        <w:t>‡</w:t>
      </w:r>
      <w:r w:rsidR="00E96482" w:rsidRPr="00ED5999">
        <w:rPr>
          <w:rFonts w:ascii="Arial" w:hAnsi="Arial" w:cs="Arial"/>
        </w:rPr>
        <w:t xml:space="preserve">Population age not defined. </w:t>
      </w:r>
      <w:r w:rsidR="005832FC">
        <w:rPr>
          <w:rFonts w:ascii="Arial" w:hAnsi="Arial" w:cs="Arial"/>
          <w:vertAlign w:val="superscript"/>
        </w:rPr>
        <w:t>§</w:t>
      </w:r>
      <w:r w:rsidR="00E96482" w:rsidRPr="00ED5999">
        <w:rPr>
          <w:rStyle w:val="cf01"/>
          <w:rFonts w:ascii="Arial" w:hAnsi="Arial" w:cs="Arial"/>
          <w:sz w:val="22"/>
          <w:szCs w:val="22"/>
        </w:rPr>
        <w:t xml:space="preserve">Data extracted from figure using </w:t>
      </w:r>
      <w:proofErr w:type="spellStart"/>
      <w:r w:rsidR="00E96482" w:rsidRPr="00ED5999">
        <w:rPr>
          <w:rStyle w:val="cf01"/>
          <w:rFonts w:ascii="Arial" w:hAnsi="Arial" w:cs="Arial"/>
          <w:sz w:val="22"/>
          <w:szCs w:val="22"/>
        </w:rPr>
        <w:t>webplotdigitizer</w:t>
      </w:r>
      <w:proofErr w:type="spellEnd"/>
      <w:r w:rsidR="00E96482" w:rsidRPr="00ED5999">
        <w:rPr>
          <w:rStyle w:val="cf01"/>
          <w:rFonts w:ascii="Arial" w:hAnsi="Arial" w:cs="Arial"/>
          <w:sz w:val="22"/>
          <w:szCs w:val="22"/>
        </w:rPr>
        <w:t xml:space="preserve">: </w:t>
      </w:r>
      <w:hyperlink r:id="rId13" w:history="1">
        <w:r w:rsidR="00E96482" w:rsidRPr="00F04642">
          <w:rPr>
            <w:rStyle w:val="Hyperlink"/>
            <w:rFonts w:ascii="Arial" w:hAnsi="Arial" w:cs="Arial"/>
          </w:rPr>
          <w:t>https://apps.automeris.io/wpd/</w:t>
        </w:r>
      </w:hyperlink>
    </w:p>
    <w:p w14:paraId="44933CAF" w14:textId="50A72582" w:rsidR="006377F6" w:rsidRPr="00ED5999" w:rsidRDefault="00E96482" w:rsidP="00BF53F7">
      <w:pPr>
        <w:rPr>
          <w:rFonts w:ascii="Arial" w:hAnsi="Arial" w:cs="Arial"/>
        </w:rPr>
      </w:pPr>
      <w:r w:rsidRPr="00ED5999">
        <w:rPr>
          <w:rFonts w:ascii="Arial" w:hAnsi="Arial" w:cs="Arial"/>
        </w:rPr>
        <w:t xml:space="preserve">A&amp;E, accident and emergency; ASM, antiseizure medication; AUD, Australian Dollars; BRV, brivaracetam; CBZ, carbamazepine; CI, confidence interval; CLB, clobazam; CT, computed tomography; EEG, electroencephalography; ER, emergency room; ESM, ethosuximide; EVE, </w:t>
      </w:r>
      <w:proofErr w:type="spellStart"/>
      <w:r w:rsidRPr="00ED5999">
        <w:rPr>
          <w:rFonts w:ascii="Arial" w:hAnsi="Arial" w:cs="Arial"/>
        </w:rPr>
        <w:t>everolimus</w:t>
      </w:r>
      <w:proofErr w:type="spellEnd"/>
      <w:r w:rsidRPr="00ED5999">
        <w:rPr>
          <w:rFonts w:ascii="Arial" w:hAnsi="Arial" w:cs="Arial"/>
        </w:rPr>
        <w:t xml:space="preserve">; GBP, Great Britain Pound; GP, general practitioner; GPN, gabapentin; HCP, healthcare professional; HRU, healthcare resource </w:t>
      </w:r>
      <w:r w:rsidRPr="00ED5999">
        <w:rPr>
          <w:rFonts w:ascii="Arial" w:hAnsi="Arial" w:cs="Arial"/>
        </w:rPr>
        <w:lastRenderedPageBreak/>
        <w:t>utili</w:t>
      </w:r>
      <w:r w:rsidR="00332246">
        <w:rPr>
          <w:rFonts w:ascii="Arial" w:hAnsi="Arial" w:cs="Arial"/>
        </w:rPr>
        <w:t>s</w:t>
      </w:r>
      <w:r w:rsidRPr="00ED5999">
        <w:rPr>
          <w:rFonts w:ascii="Arial" w:hAnsi="Arial" w:cs="Arial"/>
        </w:rPr>
        <w:t xml:space="preserve">ation; ICU, intensive care unit; IQR, interquartile range; IRR, incidence rate ratio; IS, infantile spasm; LCM, lacosamide; LEV, levetiracetam; LOS, length of stay; LTG, lamotrigine; MRI, magnetic resonance imaging; mTOR, mammalian target of rapamycin; NA, not applicable; NR, not reported; OOP, out-of-pocket; OXC, oxcarbazepine; PB, phenobarbital; PER, </w:t>
      </w:r>
      <w:proofErr w:type="spellStart"/>
      <w:r w:rsidRPr="00ED5999">
        <w:rPr>
          <w:rFonts w:ascii="Arial" w:hAnsi="Arial" w:cs="Arial"/>
        </w:rPr>
        <w:t>perampanel</w:t>
      </w:r>
      <w:proofErr w:type="spellEnd"/>
      <w:r w:rsidRPr="00ED5999">
        <w:rPr>
          <w:rFonts w:ascii="Arial" w:hAnsi="Arial" w:cs="Arial"/>
        </w:rPr>
        <w:t xml:space="preserve">; PHT, phenytoin; PPPY, per patient per year; PPY, per person year; PRM, primidone; RFM, rufinamide; SD, standard deviation; </w:t>
      </w:r>
      <w:proofErr w:type="spellStart"/>
      <w:r w:rsidRPr="00ED5999">
        <w:rPr>
          <w:rFonts w:ascii="Arial" w:hAnsi="Arial" w:cs="Arial"/>
        </w:rPr>
        <w:t>sEEG</w:t>
      </w:r>
      <w:proofErr w:type="spellEnd"/>
      <w:r w:rsidRPr="00ED5999">
        <w:rPr>
          <w:rFonts w:ascii="Arial" w:hAnsi="Arial" w:cs="Arial"/>
        </w:rPr>
        <w:t xml:space="preserve">, </w:t>
      </w:r>
      <w:proofErr w:type="spellStart"/>
      <w:r w:rsidRPr="00ED5999">
        <w:rPr>
          <w:rFonts w:ascii="Arial" w:hAnsi="Arial" w:cs="Arial"/>
        </w:rPr>
        <w:t>stereoelectroencephalography</w:t>
      </w:r>
      <w:proofErr w:type="spellEnd"/>
      <w:r w:rsidRPr="00ED5999">
        <w:rPr>
          <w:rFonts w:ascii="Arial" w:hAnsi="Arial" w:cs="Arial"/>
        </w:rPr>
        <w:t>; SEGA, subependymal giant astrocytoma; TAND, tuberous sclerosis</w:t>
      </w:r>
      <w:r w:rsidR="00B4345A">
        <w:rPr>
          <w:rFonts w:ascii="Arial" w:hAnsi="Arial" w:cs="Arial"/>
        </w:rPr>
        <w:t xml:space="preserve"> complex</w:t>
      </w:r>
      <w:r w:rsidRPr="00ED5999">
        <w:rPr>
          <w:rFonts w:ascii="Arial" w:hAnsi="Arial" w:cs="Arial"/>
        </w:rPr>
        <w:t xml:space="preserve">-associated neuropsychiatric disorders; </w:t>
      </w:r>
      <w:r w:rsidR="007253E8" w:rsidRPr="00397410">
        <w:rPr>
          <w:rFonts w:ascii="Arial" w:hAnsi="Arial" w:cs="Arial"/>
        </w:rPr>
        <w:t xml:space="preserve">TOSCA, </w:t>
      </w:r>
      <w:proofErr w:type="spellStart"/>
      <w:r w:rsidR="007253E8" w:rsidRPr="00397410">
        <w:rPr>
          <w:rFonts w:ascii="Arial" w:hAnsi="Arial" w:cs="Arial"/>
        </w:rPr>
        <w:t>TuberOus</w:t>
      </w:r>
      <w:proofErr w:type="spellEnd"/>
      <w:r w:rsidR="007253E8" w:rsidRPr="00397410">
        <w:rPr>
          <w:rFonts w:ascii="Arial" w:hAnsi="Arial" w:cs="Arial"/>
        </w:rPr>
        <w:t xml:space="preserve"> </w:t>
      </w:r>
      <w:proofErr w:type="spellStart"/>
      <w:r w:rsidR="007253E8" w:rsidRPr="00397410">
        <w:rPr>
          <w:rFonts w:ascii="Arial" w:hAnsi="Arial" w:cs="Arial"/>
        </w:rPr>
        <w:t>SClerosis</w:t>
      </w:r>
      <w:proofErr w:type="spellEnd"/>
      <w:r w:rsidR="007253E8" w:rsidRPr="00397410">
        <w:rPr>
          <w:rFonts w:ascii="Arial" w:hAnsi="Arial" w:cs="Arial"/>
        </w:rPr>
        <w:t xml:space="preserve"> registry to increase disease Awareness</w:t>
      </w:r>
      <w:r w:rsidR="007253E8">
        <w:rPr>
          <w:rFonts w:ascii="Arial" w:hAnsi="Arial" w:cs="Arial"/>
        </w:rPr>
        <w:t xml:space="preserve">; </w:t>
      </w:r>
      <w:r w:rsidRPr="00ED5999">
        <w:rPr>
          <w:rFonts w:ascii="Arial" w:hAnsi="Arial" w:cs="Arial"/>
        </w:rPr>
        <w:t>TPM, topiramate; TSC, tuberous sclerosis complex; USD, US dollars; VGB, vigabatrin; VPA, valproate; ZNS, zonisamide</w:t>
      </w:r>
    </w:p>
    <w:p w14:paraId="161935A5" w14:textId="77777777" w:rsidR="00BF53F7" w:rsidRPr="00ED5999" w:rsidRDefault="00BF53F7" w:rsidP="00BF53F7"/>
    <w:p w14:paraId="5C30578C" w14:textId="276DADB9" w:rsidR="00BF53F7" w:rsidRPr="00ED5999" w:rsidRDefault="00BF53F7" w:rsidP="007C1C11">
      <w:pPr>
        <w:keepNext/>
        <w:keepLines/>
        <w:spacing w:after="240" w:line="480" w:lineRule="auto"/>
        <w:outlineLvl w:val="1"/>
        <w:rPr>
          <w:rFonts w:ascii="Arial" w:hAnsi="Arial" w:cstheme="minorHAnsi"/>
        </w:rPr>
        <w:sectPr w:rsidR="00BF53F7" w:rsidRPr="00ED5999" w:rsidSect="00C11F92">
          <w:footerReference w:type="default" r:id="rId14"/>
          <w:footerReference w:type="first" r:id="rId15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F93E013" w14:textId="0221B121" w:rsidR="00884125" w:rsidRPr="00ED5999" w:rsidRDefault="00884125" w:rsidP="00884125">
      <w:pPr>
        <w:pStyle w:val="Heading1"/>
        <w:rPr>
          <w:b w:val="0"/>
          <w:bCs/>
        </w:rPr>
      </w:pPr>
      <w:r w:rsidRPr="00ED5999">
        <w:rPr>
          <w:rFonts w:eastAsia="Calibri"/>
        </w:rPr>
        <w:lastRenderedPageBreak/>
        <w:t>Online additional table S4</w:t>
      </w:r>
      <w:r w:rsidRPr="00ED5999">
        <w:t>.</w:t>
      </w:r>
      <w:r w:rsidR="004569B5" w:rsidRPr="00ED5999">
        <w:t xml:space="preserve"> </w:t>
      </w:r>
      <w:r w:rsidR="004569B5" w:rsidRPr="00ED5999">
        <w:rPr>
          <w:b w:val="0"/>
          <w:bCs/>
        </w:rPr>
        <w:t>Indirect costs and resource use of TSC and epilepsy (n=1</w:t>
      </w:r>
      <w:r w:rsidR="00512E68" w:rsidRPr="00ED5999">
        <w:rPr>
          <w:b w:val="0"/>
          <w:bCs/>
        </w:rPr>
        <w:t>5</w:t>
      </w:r>
      <w:r w:rsidR="004569B5" w:rsidRPr="00ED5999">
        <w:rPr>
          <w:b w:val="0"/>
          <w:bCs/>
        </w:rPr>
        <w:t xml:space="preserve"> studies)</w:t>
      </w:r>
    </w:p>
    <w:tbl>
      <w:tblPr>
        <w:tblW w:w="4943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778"/>
        <w:gridCol w:w="1469"/>
        <w:gridCol w:w="1224"/>
        <w:gridCol w:w="4893"/>
        <w:gridCol w:w="963"/>
        <w:gridCol w:w="3472"/>
      </w:tblGrid>
      <w:tr w:rsidR="002C0E35" w:rsidRPr="00ED5999" w14:paraId="62AE058B" w14:textId="77777777" w:rsidTr="002C0E35">
        <w:trPr>
          <w:trHeight w:val="567"/>
          <w:tblHeader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49BF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FCE1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1F1F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Currency and year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B7D1F" w14:textId="77777777" w:rsidR="000A4619" w:rsidRPr="00ED5999" w:rsidRDefault="000A4619" w:rsidP="003736D3">
            <w:pPr>
              <w:spacing w:after="12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 xml:space="preserve">Study patient population – </w:t>
            </w:r>
          </w:p>
          <w:p w14:paraId="6C6BEE8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  <w:bCs/>
              </w:rPr>
              <w:t>subgroup populatio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03AB340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68DE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Indirect costs and resource use</w:t>
            </w:r>
          </w:p>
        </w:tc>
      </w:tr>
      <w:tr w:rsidR="002C0E35" w:rsidRPr="00ED5999" w14:paraId="4D94E849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49179BA8" w14:textId="447E38D5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t xml:space="preserve">Frost 2013 </w:t>
            </w:r>
            <w:r w:rsidR="00F272BA" w:rsidRPr="00F272BA">
              <w:rPr>
                <w:rFonts w:ascii="Arial" w:hAnsi="Arial" w:cs="Arial"/>
              </w:rPr>
              <w:t>[97]</w:t>
            </w:r>
          </w:p>
        </w:tc>
        <w:tc>
          <w:tcPr>
            <w:tcW w:w="532" w:type="pct"/>
            <w:shd w:val="clear" w:color="auto" w:fill="auto"/>
          </w:tcPr>
          <w:p w14:paraId="29BB670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156C601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79AE54E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with TSC and epilepsy</w:t>
            </w:r>
            <w:r w:rsidRPr="00ED5999">
              <w:rPr>
                <w:rFonts w:ascii="Arial" w:hAnsi="Arial" w:cs="Arial"/>
                <w:vertAlign w:val="superscript"/>
              </w:rPr>
              <w:t xml:space="preserve"> </w:t>
            </w:r>
            <w:r w:rsidRPr="00ED5999">
              <w:rPr>
                <w:rFonts w:ascii="Arial" w:hAnsi="Arial" w:cs="Arial"/>
              </w:rPr>
              <w:t>(aged 0–70 years for all patients with TSC) – employed patients</w:t>
            </w:r>
          </w:p>
        </w:tc>
        <w:tc>
          <w:tcPr>
            <w:tcW w:w="349" w:type="pct"/>
          </w:tcPr>
          <w:p w14:paraId="2FFCDF6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8</w:t>
            </w:r>
          </w:p>
        </w:tc>
        <w:tc>
          <w:tcPr>
            <w:tcW w:w="1258" w:type="pct"/>
            <w:shd w:val="clear" w:color="auto" w:fill="auto"/>
          </w:tcPr>
          <w:p w14:paraId="1312CA5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orking week missed = 18.0%</w:t>
            </w:r>
          </w:p>
          <w:p w14:paraId="52E8F1E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formance impairment = 40.0%</w:t>
            </w:r>
          </w:p>
        </w:tc>
      </w:tr>
      <w:tr w:rsidR="002C0E35" w:rsidRPr="00ED5999" w14:paraId="70535741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64A0094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6A9154B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646CD65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3E678ED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with TSC and epilepsy</w:t>
            </w:r>
            <w:r w:rsidRPr="00ED5999">
              <w:rPr>
                <w:rFonts w:ascii="Arial" w:hAnsi="Arial" w:cs="Arial"/>
                <w:vertAlign w:val="superscript"/>
              </w:rPr>
              <w:t xml:space="preserve"> </w:t>
            </w:r>
            <w:r w:rsidRPr="00ED5999">
              <w:rPr>
                <w:rFonts w:ascii="Arial" w:hAnsi="Arial" w:cs="Arial"/>
              </w:rPr>
              <w:t xml:space="preserve">(aged 0–70 years for all patients with TSC) – employed caregivers </w:t>
            </w:r>
          </w:p>
        </w:tc>
        <w:tc>
          <w:tcPr>
            <w:tcW w:w="349" w:type="pct"/>
          </w:tcPr>
          <w:p w14:paraId="25E084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9</w:t>
            </w:r>
          </w:p>
        </w:tc>
        <w:tc>
          <w:tcPr>
            <w:tcW w:w="1258" w:type="pct"/>
            <w:shd w:val="clear" w:color="auto" w:fill="auto"/>
          </w:tcPr>
          <w:p w14:paraId="313AE48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orking week missed = 9.0%</w:t>
            </w:r>
          </w:p>
          <w:p w14:paraId="3B5CC08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formance impairment = 30.0%</w:t>
            </w:r>
          </w:p>
        </w:tc>
      </w:tr>
      <w:tr w:rsidR="002C0E35" w:rsidRPr="00ED5999" w14:paraId="54941797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484752BF" w14:textId="0552938B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Rentz 2015b </w:t>
            </w:r>
            <w:r w:rsidR="00F272BA" w:rsidRPr="00F272BA">
              <w:rPr>
                <w:rFonts w:ascii="Arial" w:hAnsi="Arial" w:cs="Arial"/>
              </w:rPr>
              <w:t>[82]</w:t>
            </w:r>
          </w:p>
        </w:tc>
        <w:tc>
          <w:tcPr>
            <w:tcW w:w="532" w:type="pct"/>
            <w:shd w:val="clear" w:color="auto" w:fill="auto"/>
          </w:tcPr>
          <w:p w14:paraId="733E463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3718D49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4E9FB33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adults: mean age 42.3 years; 52% had epilepsy; children: mean age 6.9 years; 78% had epilepsy) </w:t>
            </w:r>
          </w:p>
          <w:p w14:paraId="5FAA239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1D24019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75</w:t>
            </w:r>
          </w:p>
        </w:tc>
        <w:tc>
          <w:tcPr>
            <w:tcW w:w="1258" w:type="pct"/>
            <w:shd w:val="clear" w:color="auto" w:fill="auto"/>
          </w:tcPr>
          <w:p w14:paraId="095DDE5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Caregiver outcomes: </w:t>
            </w:r>
          </w:p>
          <w:p w14:paraId="71286DD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ighest reached education level:</w:t>
            </w:r>
          </w:p>
          <w:p w14:paraId="370A21E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lementary/primary school = 1.1%</w:t>
            </w:r>
          </w:p>
          <w:p w14:paraId="1AC3644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igh school = 29.8%</w:t>
            </w:r>
          </w:p>
          <w:p w14:paraId="54EAA49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llege = 45.1%</w:t>
            </w:r>
          </w:p>
          <w:p w14:paraId="48B9733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stgraduate = 20.4%</w:t>
            </w:r>
          </w:p>
          <w:p w14:paraId="0D8726C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echnical/vocational/other = 3.6%</w:t>
            </w:r>
          </w:p>
          <w:p w14:paraId="14E799E8" w14:textId="10BA75D5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full</w:t>
            </w:r>
            <w:r w:rsidR="009C04DC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 = 53.1%</w:t>
            </w:r>
          </w:p>
          <w:p w14:paraId="14080531" w14:textId="42869AA3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part</w:t>
            </w:r>
            <w:r w:rsidR="009C04DC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 = 11.3%</w:t>
            </w:r>
          </w:p>
          <w:p w14:paraId="12BBED3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memaker = 18.9%</w:t>
            </w:r>
          </w:p>
          <w:p w14:paraId="4E88043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udent = 2.2%</w:t>
            </w:r>
          </w:p>
          <w:p w14:paraId="531766E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nemployed = 7.3%</w:t>
            </w:r>
          </w:p>
          <w:p w14:paraId="43D3CED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Retired = 4.0%</w:t>
            </w:r>
          </w:p>
          <w:p w14:paraId="2FB1D70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employment status = 3.3%</w:t>
            </w:r>
          </w:p>
        </w:tc>
      </w:tr>
      <w:tr w:rsidR="002C0E35" w:rsidRPr="00ED5999" w14:paraId="32A5A03C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5059DE16" w14:textId="465C3EB6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kalicky 2018 </w:t>
            </w:r>
            <w:r w:rsidR="00F272BA" w:rsidRPr="00F272BA">
              <w:rPr>
                <w:rFonts w:ascii="Arial" w:hAnsi="Arial" w:cs="Arial"/>
              </w:rPr>
              <w:t>[84]</w:t>
            </w:r>
          </w:p>
        </w:tc>
        <w:tc>
          <w:tcPr>
            <w:tcW w:w="532" w:type="pct"/>
            <w:shd w:val="clear" w:color="auto" w:fill="auto"/>
          </w:tcPr>
          <w:p w14:paraId="22A9D0D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67BE136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01FA8EC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&gt;18 years, 18–69 years) with TSC – patient outcomes</w:t>
            </w:r>
          </w:p>
        </w:tc>
        <w:tc>
          <w:tcPr>
            <w:tcW w:w="349" w:type="pct"/>
          </w:tcPr>
          <w:p w14:paraId="04449C5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34</w:t>
            </w:r>
          </w:p>
        </w:tc>
        <w:tc>
          <w:tcPr>
            <w:tcW w:w="1258" w:type="pct"/>
            <w:shd w:val="clear" w:color="auto" w:fill="auto"/>
          </w:tcPr>
          <w:p w14:paraId="572EC85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= 70.7%</w:t>
            </w:r>
          </w:p>
          <w:p w14:paraId="38C7AEE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school = 16.8%</w:t>
            </w:r>
          </w:p>
          <w:p w14:paraId="5F8E66A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WPAI scores: </w:t>
            </w:r>
          </w:p>
          <w:p w14:paraId="7505FDF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absenteeism = 15.0% </w:t>
            </w:r>
          </w:p>
          <w:p w14:paraId="01ED0E5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presenteeism = 58.0%  </w:t>
            </w:r>
          </w:p>
          <w:p w14:paraId="7E4C64E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productivity loss = 63.0%  </w:t>
            </w:r>
          </w:p>
          <w:p w14:paraId="53C762A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absenteeism = 27.0%  </w:t>
            </w:r>
          </w:p>
          <w:p w14:paraId="231FCFA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presenteeism = 60.0%  </w:t>
            </w:r>
          </w:p>
          <w:p w14:paraId="166EC5C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productivity loss = 67.0%  </w:t>
            </w:r>
          </w:p>
        </w:tc>
      </w:tr>
      <w:tr w:rsidR="002C0E35" w:rsidRPr="00ED5999" w14:paraId="2E6CD15E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1700E1D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532" w:type="pct"/>
            <w:shd w:val="clear" w:color="auto" w:fill="auto"/>
          </w:tcPr>
          <w:p w14:paraId="17E47F8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33FCF4A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0A433EC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(aged &gt;18 years, 18–69 years) with TSC – caregiver outcomes </w:t>
            </w:r>
          </w:p>
          <w:p w14:paraId="50CC3F6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46A8DD2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75</w:t>
            </w:r>
          </w:p>
        </w:tc>
        <w:tc>
          <w:tcPr>
            <w:tcW w:w="1258" w:type="pct"/>
            <w:shd w:val="clear" w:color="auto" w:fill="auto"/>
          </w:tcPr>
          <w:p w14:paraId="57383A3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= 62.2%</w:t>
            </w:r>
          </w:p>
          <w:p w14:paraId="231E3A2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school = 4.7%</w:t>
            </w:r>
          </w:p>
          <w:p w14:paraId="59A9D2C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WPAI scores: </w:t>
            </w:r>
          </w:p>
          <w:p w14:paraId="630798E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absenteeism = 11.0% </w:t>
            </w:r>
          </w:p>
          <w:p w14:paraId="358268E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presenteeism = 38.0% </w:t>
            </w:r>
          </w:p>
          <w:p w14:paraId="66FF579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ork productivity loss = 42.0% </w:t>
            </w:r>
          </w:p>
          <w:p w14:paraId="6CCFDE0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absenteeism = 11.0% </w:t>
            </w:r>
          </w:p>
          <w:p w14:paraId="7D855F6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presenteeism = 37.0% </w:t>
            </w:r>
          </w:p>
          <w:p w14:paraId="00AAAAF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ol productivity loss = 40.0% </w:t>
            </w:r>
          </w:p>
        </w:tc>
      </w:tr>
      <w:tr w:rsidR="002C0E35" w:rsidRPr="00ED5999" w14:paraId="6B162B83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1FA8D99F" w14:textId="6850785D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t xml:space="preserve">Skalicky 2015 </w:t>
            </w:r>
            <w:r w:rsidR="00F272BA" w:rsidRPr="00F272BA">
              <w:rPr>
                <w:rFonts w:ascii="Arial" w:hAnsi="Arial" w:cs="Arial"/>
              </w:rPr>
              <w:t>[83]</w:t>
            </w:r>
          </w:p>
        </w:tc>
        <w:tc>
          <w:tcPr>
            <w:tcW w:w="532" w:type="pct"/>
            <w:shd w:val="clear" w:color="auto" w:fill="auto"/>
          </w:tcPr>
          <w:p w14:paraId="2BB158E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4DAC779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6C7499A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&gt;18 years) with TSC and SEGA (aged 19–60 years; 65% had epilepsy)</w:t>
            </w:r>
          </w:p>
          <w:p w14:paraId="5036BFC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5F6927A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69</w:t>
            </w:r>
          </w:p>
        </w:tc>
        <w:tc>
          <w:tcPr>
            <w:tcW w:w="1258" w:type="pct"/>
            <w:shd w:val="clear" w:color="auto" w:fill="auto"/>
          </w:tcPr>
          <w:p w14:paraId="602378D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= 23.0%</w:t>
            </w:r>
          </w:p>
          <w:p w14:paraId="4BDF2F3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Work week missed = 18.0%</w:t>
            </w:r>
          </w:p>
          <w:p w14:paraId="4C230E6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ork productivity = 37.0%</w:t>
            </w:r>
          </w:p>
          <w:p w14:paraId="77ED1CF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dian time/costs: </w:t>
            </w:r>
          </w:p>
          <w:p w14:paraId="5E7D7132" w14:textId="6AF75E10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ime travelling to appointments (over the past 12 months) = 20</w:t>
            </w:r>
            <w:r w:rsidR="00673B9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hours </w:t>
            </w:r>
          </w:p>
          <w:p w14:paraId="0D6C650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office visits cost = $520  </w:t>
            </w:r>
          </w:p>
          <w:p w14:paraId="126BA90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A&amp;E visits cost = $2,750 </w:t>
            </w:r>
          </w:p>
          <w:p w14:paraId="474097A9" w14:textId="3657EE91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monthly medication cost = $129</w:t>
            </w:r>
          </w:p>
          <w:p w14:paraId="1406FC9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surgery cost = $3,000 </w:t>
            </w:r>
          </w:p>
        </w:tc>
      </w:tr>
      <w:tr w:rsidR="002C0E35" w:rsidRPr="00ED5999" w14:paraId="70706CFF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4C9032E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52FEB57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43" w:type="pct"/>
            <w:shd w:val="clear" w:color="auto" w:fill="auto"/>
          </w:tcPr>
          <w:p w14:paraId="1085853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6D54F5D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8 years) with TSC and SEGA (aged 1–18 years; 65% had epilepsy)</w:t>
            </w:r>
          </w:p>
          <w:p w14:paraId="6F67DE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7ED259F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</w:t>
            </w:r>
          </w:p>
        </w:tc>
        <w:tc>
          <w:tcPr>
            <w:tcW w:w="1258" w:type="pct"/>
            <w:shd w:val="clear" w:color="auto" w:fill="auto"/>
          </w:tcPr>
          <w:p w14:paraId="66D2F56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dian time/costs: </w:t>
            </w:r>
          </w:p>
          <w:p w14:paraId="461C8C8A" w14:textId="4521DB8B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ime travelling to appointments (over the past 12 months) = 15</w:t>
            </w:r>
            <w:r w:rsidR="00437949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hours </w:t>
            </w:r>
          </w:p>
          <w:p w14:paraId="50485F1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A&amp;E visits cost = $225 </w:t>
            </w:r>
          </w:p>
          <w:p w14:paraId="0375418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cost hospital stays = $1,500 </w:t>
            </w:r>
          </w:p>
          <w:p w14:paraId="445FFD7C" w14:textId="77980E33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OP monthly medication cost = $80</w:t>
            </w:r>
          </w:p>
          <w:p w14:paraId="318C5A4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OP alternative treatment = $0 </w:t>
            </w:r>
          </w:p>
        </w:tc>
      </w:tr>
      <w:tr w:rsidR="002C0E35" w:rsidRPr="00ED5999" w14:paraId="278B3DC2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2412619C" w14:textId="41F74AB2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t xml:space="preserve">Deverell 2022 </w:t>
            </w:r>
            <w:r w:rsidR="00F272BA" w:rsidRPr="00F272BA">
              <w:rPr>
                <w:rFonts w:ascii="Arial" w:hAnsi="Arial" w:cs="Arial"/>
              </w:rPr>
              <w:t>[87]</w:t>
            </w:r>
          </w:p>
        </w:tc>
        <w:tc>
          <w:tcPr>
            <w:tcW w:w="532" w:type="pct"/>
            <w:shd w:val="clear" w:color="auto" w:fill="auto"/>
          </w:tcPr>
          <w:p w14:paraId="7037519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443" w:type="pct"/>
            <w:shd w:val="clear" w:color="auto" w:fill="auto"/>
          </w:tcPr>
          <w:p w14:paraId="15422FB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D</w:t>
            </w:r>
          </w:p>
        </w:tc>
        <w:tc>
          <w:tcPr>
            <w:tcW w:w="1773" w:type="pct"/>
            <w:shd w:val="clear" w:color="auto" w:fill="auto"/>
          </w:tcPr>
          <w:p w14:paraId="272CCD0E" w14:textId="16A366A4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with TSC (median [range] </w:t>
            </w:r>
            <w:r w:rsidR="000B1ADF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7 [1–12] years for 15 children with rare diseases; 10 with TSC)</w:t>
            </w:r>
          </w:p>
        </w:tc>
        <w:tc>
          <w:tcPr>
            <w:tcW w:w="349" w:type="pct"/>
          </w:tcPr>
          <w:p w14:paraId="7CC3628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</w:t>
            </w:r>
          </w:p>
        </w:tc>
        <w:tc>
          <w:tcPr>
            <w:tcW w:w="1258" w:type="pct"/>
            <w:shd w:val="clear" w:color="auto" w:fill="auto"/>
          </w:tcPr>
          <w:p w14:paraId="6EA8E4E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duced or stopped employment to care for affected child = 61.5%</w:t>
            </w:r>
          </w:p>
          <w:p w14:paraId="60638EB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Families reporting inability to save money or break even = 46.2%</w:t>
            </w:r>
          </w:p>
          <w:p w14:paraId="666635D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spending more money than they earn = 15.4%</w:t>
            </w:r>
          </w:p>
          <w:p w14:paraId="7A2BE6D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ability to save some money each week = 38.5%</w:t>
            </w:r>
          </w:p>
          <w:p w14:paraId="0142FA3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nual PHI premium costs for families of affected children = median $3,264</w:t>
            </w:r>
          </w:p>
          <w:p w14:paraId="018576B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that health insurance covered a small proportion of their child’s healthcare costs = 45.5%</w:t>
            </w:r>
          </w:p>
          <w:p w14:paraId="7828B59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that health insurance covered some of their child’s healthcare costs = 36.4%</w:t>
            </w:r>
          </w:p>
          <w:p w14:paraId="4CCBE03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that health insurance covered most of their child’s healthcare costs = 18.2%</w:t>
            </w:r>
          </w:p>
          <w:p w14:paraId="4464CA6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who felt their PHI premiums were poor value for money = 72.7%</w:t>
            </w:r>
          </w:p>
          <w:p w14:paraId="69B6F03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amilies reporting OOP expense for travel and accommodation </w:t>
            </w:r>
            <w:r w:rsidRPr="00ED5999">
              <w:rPr>
                <w:rFonts w:ascii="Arial" w:hAnsi="Arial" w:cs="Arial"/>
              </w:rPr>
              <w:lastRenderedPageBreak/>
              <w:t>when visiting health services = 84.6%</w:t>
            </w:r>
          </w:p>
          <w:p w14:paraId="2A2A83C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visits to specialist doctors = 76.9%</w:t>
            </w:r>
          </w:p>
          <w:p w14:paraId="3C0DAD8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non-prescription medicines = 76.9%</w:t>
            </w:r>
          </w:p>
          <w:p w14:paraId="73C5E34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prescription medicines = 69.2%</w:t>
            </w:r>
          </w:p>
          <w:p w14:paraId="09AD54E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visits to allied health professionals = 53.8%</w:t>
            </w:r>
          </w:p>
          <w:p w14:paraId="599F765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visits to GP = 38.5%</w:t>
            </w:r>
          </w:p>
          <w:p w14:paraId="558BBF92" w14:textId="5E6CB24F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operations/procedures = 23.1%</w:t>
            </w:r>
          </w:p>
          <w:p w14:paraId="6D41275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hospital admissions = 15.4%</w:t>
            </w:r>
          </w:p>
          <w:p w14:paraId="778E421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milies reporting OOP expenses for other costs = 15.4%</w:t>
            </w:r>
          </w:p>
        </w:tc>
      </w:tr>
      <w:tr w:rsidR="002C0E35" w:rsidRPr="00ED5999" w14:paraId="00FC625F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23CD129F" w14:textId="2F75F7BF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Valentim 2010 </w:t>
            </w:r>
            <w:r w:rsidR="00F272BA" w:rsidRPr="00F272BA">
              <w:rPr>
                <w:rFonts w:ascii="Arial" w:hAnsi="Arial" w:cs="Arial"/>
              </w:rPr>
              <w:t>[98]</w:t>
            </w:r>
          </w:p>
        </w:tc>
        <w:tc>
          <w:tcPr>
            <w:tcW w:w="532" w:type="pct"/>
            <w:shd w:val="clear" w:color="auto" w:fill="auto"/>
          </w:tcPr>
          <w:p w14:paraId="0D501AC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razil</w:t>
            </w:r>
          </w:p>
        </w:tc>
        <w:tc>
          <w:tcPr>
            <w:tcW w:w="443" w:type="pct"/>
            <w:shd w:val="clear" w:color="auto" w:fill="auto"/>
          </w:tcPr>
          <w:p w14:paraId="551F326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8 BRL</w:t>
            </w:r>
          </w:p>
        </w:tc>
        <w:tc>
          <w:tcPr>
            <w:tcW w:w="1773" w:type="pct"/>
            <w:shd w:val="clear" w:color="auto" w:fill="auto"/>
          </w:tcPr>
          <w:p w14:paraId="28DDA6E2" w14:textId="73F47509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</w:t>
            </w:r>
            <w:r w:rsidRPr="00ED5999">
              <w:rPr>
                <w:rFonts w:ascii="Arial" w:hAnsi="Arial" w:cs="Arial"/>
                <w:vertAlign w:val="superscript"/>
              </w:rPr>
              <w:t xml:space="preserve"> </w:t>
            </w:r>
            <w:r w:rsidRPr="00ED5999">
              <w:rPr>
                <w:rFonts w:ascii="Arial" w:hAnsi="Arial" w:cs="Arial"/>
              </w:rPr>
              <w:t>and epilepsy – adult- or childhood-onset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349" w:type="pct"/>
          </w:tcPr>
          <w:p w14:paraId="5A58038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58" w:type="pct"/>
            <w:shd w:val="clear" w:color="auto" w:fill="auto"/>
          </w:tcPr>
          <w:p w14:paraId="7D8CC45C" w14:textId="12F962CD" w:rsidR="000A4619" w:rsidRPr="00ED5999" w:rsidRDefault="00357B07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Epilepsy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="000A4619" w:rsidRPr="00ED5999">
              <w:rPr>
                <w:rFonts w:ascii="Arial" w:hAnsi="Arial" w:cs="Arial"/>
                <w:i/>
                <w:iCs/>
              </w:rPr>
              <w:t xml:space="preserve">related costs per patient: </w:t>
            </w:r>
          </w:p>
          <w:p w14:paraId="1C55E79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discounted annual productivity cost = R$1,970 per patient </w:t>
            </w:r>
          </w:p>
          <w:p w14:paraId="26A29AE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iscounted total productivity cost = R$97,882 per patient </w:t>
            </w:r>
          </w:p>
          <w:p w14:paraId="471D138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counted total productivity cost of TSC epilepsy in Brazil = R$1,568,965,961</w:t>
            </w:r>
          </w:p>
          <w:p w14:paraId="41827E0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ductivity loss with adult-onset epilepsy = 30 years</w:t>
            </w:r>
          </w:p>
          <w:p w14:paraId="4628B80A" w14:textId="07666A1D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 productivity loss with childhood-onset epilepsy = 47</w:t>
            </w:r>
            <w:r w:rsidR="001F576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</w:t>
            </w:r>
          </w:p>
          <w:p w14:paraId="23294302" w14:textId="7A59F1B8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 productivity loss = 65</w:t>
            </w:r>
            <w:r w:rsidR="001F576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</w:t>
            </w:r>
          </w:p>
        </w:tc>
      </w:tr>
      <w:tr w:rsidR="002C0E35" w:rsidRPr="00ED5999" w14:paraId="20C163B1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6D56844A" w14:textId="6C14A132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t xml:space="preserve">Jansen 2017 </w:t>
            </w:r>
            <w:r w:rsidR="00F272BA" w:rsidRPr="00F272BA">
              <w:rPr>
                <w:rFonts w:ascii="Arial" w:hAnsi="Arial" w:cs="Arial"/>
              </w:rPr>
              <w:t>[49]</w:t>
            </w:r>
          </w:p>
        </w:tc>
        <w:tc>
          <w:tcPr>
            <w:tcW w:w="532" w:type="pct"/>
            <w:shd w:val="clear" w:color="auto" w:fill="auto"/>
          </w:tcPr>
          <w:p w14:paraId="2B1E0A6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</w:t>
            </w:r>
          </w:p>
        </w:tc>
        <w:tc>
          <w:tcPr>
            <w:tcW w:w="443" w:type="pct"/>
            <w:shd w:val="clear" w:color="auto" w:fill="auto"/>
          </w:tcPr>
          <w:p w14:paraId="3A82495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33457237" w14:textId="7BA3DCFC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(adults: 49% had epilepsy; children: 41% had epilepsy)</w:t>
            </w:r>
          </w:p>
        </w:tc>
        <w:tc>
          <w:tcPr>
            <w:tcW w:w="349" w:type="pct"/>
          </w:tcPr>
          <w:p w14:paraId="0A3B845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5</w:t>
            </w:r>
          </w:p>
        </w:tc>
        <w:tc>
          <w:tcPr>
            <w:tcW w:w="1258" w:type="pct"/>
            <w:shd w:val="clear" w:color="auto" w:fill="auto"/>
          </w:tcPr>
          <w:p w14:paraId="2851E2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mpact on patient career/education = 55.6%</w:t>
            </w:r>
          </w:p>
          <w:p w14:paraId="686D950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mpact on primary caregiver career/education = 50.0%</w:t>
            </w:r>
          </w:p>
          <w:p w14:paraId="4EFB7B98" w14:textId="43BB659B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Impact </w:t>
            </w:r>
            <w:r w:rsidR="006856B8">
              <w:rPr>
                <w:rFonts w:ascii="Arial" w:hAnsi="Arial" w:cs="Arial"/>
              </w:rPr>
              <w:t xml:space="preserve">on </w:t>
            </w:r>
            <w:r w:rsidRPr="00ED5999">
              <w:rPr>
                <w:rFonts w:ascii="Arial" w:hAnsi="Arial" w:cs="Arial"/>
              </w:rPr>
              <w:t>other family members</w:t>
            </w:r>
            <w:r w:rsidR="006856B8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career/education = 26.7%</w:t>
            </w:r>
          </w:p>
        </w:tc>
      </w:tr>
      <w:tr w:rsidR="002C0E35" w:rsidRPr="00ED5999" w14:paraId="5FD3CC42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361A3F3D" w14:textId="3DF46A82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Jansen 2020 </w:t>
            </w:r>
            <w:r w:rsidR="00F272BA" w:rsidRPr="00F272BA">
              <w:rPr>
                <w:rFonts w:ascii="Arial" w:hAnsi="Arial" w:cs="Arial"/>
              </w:rPr>
              <w:t>[89]</w:t>
            </w:r>
          </w:p>
        </w:tc>
        <w:tc>
          <w:tcPr>
            <w:tcW w:w="532" w:type="pct"/>
            <w:shd w:val="clear" w:color="auto" w:fill="auto"/>
          </w:tcPr>
          <w:p w14:paraId="27F8DB0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</w:t>
            </w:r>
          </w:p>
        </w:tc>
        <w:tc>
          <w:tcPr>
            <w:tcW w:w="443" w:type="pct"/>
            <w:shd w:val="clear" w:color="auto" w:fill="auto"/>
          </w:tcPr>
          <w:p w14:paraId="10F6990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5F591E9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18 years) with TSC self-reported (aged 18–72 years; 47% had epilepsy)</w:t>
            </w:r>
          </w:p>
          <w:p w14:paraId="78F8906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72C7B22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8</w:t>
            </w:r>
          </w:p>
        </w:tc>
        <w:tc>
          <w:tcPr>
            <w:tcW w:w="1258" w:type="pct"/>
            <w:shd w:val="clear" w:color="auto" w:fill="auto"/>
          </w:tcPr>
          <w:p w14:paraId="720B599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s an impact on career/education of self = 42.1%</w:t>
            </w:r>
          </w:p>
          <w:p w14:paraId="3877D4D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TSC has an impact on career progression/promotion = 25.0%</w:t>
            </w:r>
          </w:p>
          <w:p w14:paraId="682CE26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choice of career = 25.0%</w:t>
            </w:r>
          </w:p>
          <w:p w14:paraId="1CF60F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loss of employment = 31.3%</w:t>
            </w:r>
          </w:p>
          <w:p w14:paraId="26BFDD1B" w14:textId="41296430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choice of work (part</w:t>
            </w:r>
            <w:r w:rsidR="005965E2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 instead of full</w:t>
            </w:r>
            <w:r w:rsidR="009C04DC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) = 31.3%</w:t>
            </w:r>
          </w:p>
          <w:p w14:paraId="29922DD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education level received = 37.5%</w:t>
            </w:r>
          </w:p>
          <w:p w14:paraId="67F4C966" w14:textId="6D1A46FA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employment (full</w:t>
            </w:r>
            <w:r w:rsidR="009C04DC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 or part</w:t>
            </w:r>
            <w:r w:rsidR="009C04DC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) = 52.6%</w:t>
            </w:r>
          </w:p>
          <w:p w14:paraId="34DF2E6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unable to work due to TSC = 10.5%</w:t>
            </w:r>
          </w:p>
          <w:p w14:paraId="7104629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unable to work not due to TSC = 7.9%</w:t>
            </w:r>
          </w:p>
          <w:p w14:paraId="5047ED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ho are currently students = 5.3%</w:t>
            </w:r>
          </w:p>
          <w:p w14:paraId="72622CB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ho are currently homemakers = 18.4%</w:t>
            </w:r>
          </w:p>
          <w:p w14:paraId="3B5A34C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disability living allowance = 21.1%</w:t>
            </w:r>
          </w:p>
          <w:p w14:paraId="0EA6CD0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caregiver allowance = 0%</w:t>
            </w:r>
          </w:p>
          <w:p w14:paraId="30140AC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Patients receiving social worker assistance = 0%</w:t>
            </w:r>
          </w:p>
          <w:p w14:paraId="0BEEB64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social services support = 0%</w:t>
            </w:r>
          </w:p>
        </w:tc>
      </w:tr>
      <w:tr w:rsidR="002C0E35" w:rsidRPr="00ED5999" w14:paraId="79E5E31C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5B4FF39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532" w:type="pct"/>
            <w:shd w:val="clear" w:color="auto" w:fill="auto"/>
          </w:tcPr>
          <w:p w14:paraId="2540CC1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</w:t>
            </w:r>
          </w:p>
        </w:tc>
        <w:tc>
          <w:tcPr>
            <w:tcW w:w="443" w:type="pct"/>
            <w:shd w:val="clear" w:color="auto" w:fill="auto"/>
          </w:tcPr>
          <w:p w14:paraId="41E3295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42B68A6F" w14:textId="40F37CF0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(aged &lt;11 years) and adolescents (aged 11 to &lt;18 years) with TSC </w:t>
            </w:r>
            <w:r w:rsidR="00415754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 3–17 years; 47% had epilepsy)</w:t>
            </w:r>
          </w:p>
        </w:tc>
        <w:tc>
          <w:tcPr>
            <w:tcW w:w="349" w:type="pct"/>
          </w:tcPr>
          <w:p w14:paraId="6FE9A04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</w:t>
            </w:r>
          </w:p>
        </w:tc>
        <w:tc>
          <w:tcPr>
            <w:tcW w:w="1258" w:type="pct"/>
            <w:shd w:val="clear" w:color="auto" w:fill="auto"/>
          </w:tcPr>
          <w:p w14:paraId="70B5FF4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Caregiver outcomes: </w:t>
            </w:r>
          </w:p>
          <w:p w14:paraId="111052F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s an impact on career/education of self or caregiver = 66.2%</w:t>
            </w:r>
          </w:p>
          <w:p w14:paraId="3A4AA7EA" w14:textId="6C014029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s an impact on career progression/promotion caregivers = 36.2%</w:t>
            </w:r>
          </w:p>
          <w:p w14:paraId="5D1896F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choice of career of caregivers = 34%</w:t>
            </w:r>
          </w:p>
          <w:p w14:paraId="136495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loss of employment of caregivers = 21.2%</w:t>
            </w:r>
          </w:p>
          <w:p w14:paraId="14CA9D9E" w14:textId="353684E6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choice of work (</w:t>
            </w:r>
            <w:r w:rsidR="00756DC6" w:rsidRPr="00ED5999">
              <w:rPr>
                <w:rFonts w:ascii="Arial" w:hAnsi="Arial" w:cs="Arial"/>
              </w:rPr>
              <w:t>part</w:t>
            </w:r>
            <w:r w:rsidR="00756DC6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time instead of </w:t>
            </w:r>
            <w:r w:rsidR="00756DC6" w:rsidRPr="00ED5999">
              <w:rPr>
                <w:rFonts w:ascii="Arial" w:hAnsi="Arial" w:cs="Arial"/>
              </w:rPr>
              <w:t>full</w:t>
            </w:r>
            <w:r w:rsidR="00756DC6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) = 53.2%</w:t>
            </w:r>
          </w:p>
          <w:p w14:paraId="3C0D63E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education level received of caregivers = 6.4%</w:t>
            </w:r>
          </w:p>
          <w:p w14:paraId="68BD9264" w14:textId="38564431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affects employment</w:t>
            </w:r>
            <w:r w:rsidR="00A75855">
              <w:rPr>
                <w:rFonts w:ascii="Arial" w:hAnsi="Arial" w:cs="Arial"/>
              </w:rPr>
              <w:t xml:space="preserve"> of caregivers</w:t>
            </w:r>
            <w:r w:rsidRPr="00ED5999">
              <w:rPr>
                <w:rFonts w:ascii="Arial" w:hAnsi="Arial" w:cs="Arial"/>
              </w:rPr>
              <w:t xml:space="preserve"> </w:t>
            </w:r>
            <w:r w:rsidR="00125FBB">
              <w:rPr>
                <w:rFonts w:ascii="Arial" w:hAnsi="Arial" w:cs="Arial"/>
              </w:rPr>
              <w:t>(</w:t>
            </w:r>
            <w:r w:rsidRPr="00ED5999">
              <w:rPr>
                <w:rFonts w:ascii="Arial" w:hAnsi="Arial" w:cs="Arial"/>
              </w:rPr>
              <w:t>full</w:t>
            </w:r>
            <w:r w:rsidR="00756DC6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 or </w:t>
            </w:r>
            <w:r w:rsidR="00756DC6" w:rsidRPr="00ED5999">
              <w:rPr>
                <w:rFonts w:ascii="Arial" w:hAnsi="Arial" w:cs="Arial"/>
              </w:rPr>
              <w:t>part</w:t>
            </w:r>
            <w:r w:rsidR="00756DC6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time</w:t>
            </w:r>
            <w:r w:rsidR="00125FBB">
              <w:rPr>
                <w:rFonts w:ascii="Arial" w:hAnsi="Arial" w:cs="Arial"/>
              </w:rPr>
              <w:t>)</w:t>
            </w:r>
            <w:r w:rsidRPr="00ED5999">
              <w:rPr>
                <w:rFonts w:ascii="Arial" w:hAnsi="Arial" w:cs="Arial"/>
              </w:rPr>
              <w:t xml:space="preserve"> = 66.2%</w:t>
            </w:r>
          </w:p>
          <w:p w14:paraId="4BA5F67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s unable to work due to TSC = 11.3%</w:t>
            </w:r>
          </w:p>
          <w:p w14:paraId="38EE3CC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aregivers unable to work not due to TSC = 11.3%</w:t>
            </w:r>
          </w:p>
          <w:p w14:paraId="269D910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s who are currently students = 0%</w:t>
            </w:r>
          </w:p>
          <w:p w14:paraId="05D290D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s who are currently homemakers = 14.1%</w:t>
            </w:r>
          </w:p>
          <w:p w14:paraId="7A0C52C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d impact on child: child is in mainstream education = 60.6%</w:t>
            </w:r>
          </w:p>
          <w:p w14:paraId="45CFF2E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d impact on child: children receiving support in class = 43.7%</w:t>
            </w:r>
          </w:p>
          <w:p w14:paraId="55A78A7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had impact on additional support causing child additional problems = 18.3%</w:t>
            </w:r>
          </w:p>
          <w:p w14:paraId="1778210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disability living allowance = 54.9%</w:t>
            </w:r>
          </w:p>
          <w:p w14:paraId="7697873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caregiver allowance = 12.7%</w:t>
            </w:r>
          </w:p>
          <w:p w14:paraId="2E2B575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social worker assistance = 8.5%</w:t>
            </w:r>
          </w:p>
          <w:p w14:paraId="4FC2A94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receiving social services support = 4.2%</w:t>
            </w:r>
          </w:p>
        </w:tc>
      </w:tr>
      <w:tr w:rsidR="002C0E35" w:rsidRPr="00ED5999" w14:paraId="4EA3A8B6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034697D8" w14:textId="12C7580F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Bar 2019 </w:t>
            </w:r>
            <w:r w:rsidR="00F272BA" w:rsidRPr="00F272BA">
              <w:rPr>
                <w:rFonts w:ascii="Arial" w:hAnsi="Arial" w:cs="Arial"/>
              </w:rPr>
              <w:t>[64]</w:t>
            </w:r>
          </w:p>
        </w:tc>
        <w:tc>
          <w:tcPr>
            <w:tcW w:w="532" w:type="pct"/>
            <w:shd w:val="clear" w:color="auto" w:fill="auto"/>
          </w:tcPr>
          <w:p w14:paraId="463BF7E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43" w:type="pct"/>
            <w:shd w:val="clear" w:color="auto" w:fill="auto"/>
          </w:tcPr>
          <w:p w14:paraId="05A17EB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1F86BBEC" w14:textId="0A0888A3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(aged ≥18 years) with TSC </w:t>
            </w:r>
            <w:r w:rsidR="00A074DC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</w:t>
            </w:r>
            <w:r w:rsidR="00B43700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 xml:space="preserve">18–55 years) who developed epilepsy before age 16 years </w:t>
            </w:r>
          </w:p>
        </w:tc>
        <w:tc>
          <w:tcPr>
            <w:tcW w:w="349" w:type="pct"/>
          </w:tcPr>
          <w:p w14:paraId="0EE4223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0</w:t>
            </w:r>
          </w:p>
        </w:tc>
        <w:tc>
          <w:tcPr>
            <w:tcW w:w="1258" w:type="pct"/>
            <w:shd w:val="clear" w:color="auto" w:fill="auto"/>
          </w:tcPr>
          <w:p w14:paraId="6101EE9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able employment = 37.5%</w:t>
            </w:r>
          </w:p>
          <w:p w14:paraId="222A5FA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alary below income threshold = 65.0%</w:t>
            </w:r>
          </w:p>
        </w:tc>
      </w:tr>
      <w:tr w:rsidR="002C0E35" w:rsidRPr="00ED5999" w14:paraId="3A9F729C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6D1B9730" w14:textId="231E7EFC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Grau 2021 </w:t>
            </w:r>
            <w:r w:rsidR="00F272BA" w:rsidRPr="00F272BA">
              <w:rPr>
                <w:rFonts w:ascii="Arial" w:hAnsi="Arial" w:cs="Arial"/>
              </w:rPr>
              <w:t>[29]</w:t>
            </w:r>
          </w:p>
        </w:tc>
        <w:tc>
          <w:tcPr>
            <w:tcW w:w="532" w:type="pct"/>
            <w:shd w:val="clear" w:color="auto" w:fill="auto"/>
          </w:tcPr>
          <w:p w14:paraId="5683FBD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43" w:type="pct"/>
            <w:shd w:val="clear" w:color="auto" w:fill="auto"/>
          </w:tcPr>
          <w:p w14:paraId="2061DE4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February–July 2019</w:t>
            </w:r>
          </w:p>
        </w:tc>
        <w:tc>
          <w:tcPr>
            <w:tcW w:w="1773" w:type="pct"/>
            <w:shd w:val="clear" w:color="auto" w:fill="auto"/>
          </w:tcPr>
          <w:p w14:paraId="6599C60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1–22 years) with TSC (92% had epilepsy) – total population</w:t>
            </w:r>
          </w:p>
          <w:p w14:paraId="574DD74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ged &gt;16 years were considered of working age</w:t>
            </w:r>
          </w:p>
        </w:tc>
        <w:tc>
          <w:tcPr>
            <w:tcW w:w="349" w:type="pct"/>
          </w:tcPr>
          <w:p w14:paraId="60487A2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1</w:t>
            </w:r>
          </w:p>
        </w:tc>
        <w:tc>
          <w:tcPr>
            <w:tcW w:w="1258" w:type="pct"/>
            <w:shd w:val="clear" w:color="auto" w:fill="auto"/>
          </w:tcPr>
          <w:p w14:paraId="5782652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 over 3 months: </w:t>
            </w:r>
          </w:p>
          <w:p w14:paraId="406FA49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indirect costs = €3,184 (95% CI 2,533, 3,811)</w:t>
            </w:r>
          </w:p>
          <w:p w14:paraId="1609443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maternal indirect costs €2,813 (95% CI 2,221, 3,394)</w:t>
            </w:r>
          </w:p>
          <w:p w14:paraId="7C8BB1C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paternal indirect costs = €372 (95% CI 193, 586)</w:t>
            </w:r>
          </w:p>
          <w:p w14:paraId="162FDC1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thers who had to quit work = 13.0%</w:t>
            </w:r>
          </w:p>
          <w:p w14:paraId="451A114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thers who had to quit work = 1.1%</w:t>
            </w:r>
          </w:p>
          <w:p w14:paraId="1415A4D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thers who had to reduce work hours = 26.6%</w:t>
            </w:r>
          </w:p>
          <w:p w14:paraId="1D62847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athers who had to reduce work hours = 3.8%</w:t>
            </w:r>
          </w:p>
          <w:p w14:paraId="6781467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others who missed </w:t>
            </w:r>
            <w:proofErr w:type="gramStart"/>
            <w:r w:rsidRPr="00ED5999">
              <w:rPr>
                <w:rFonts w:ascii="Arial" w:hAnsi="Arial" w:cs="Arial"/>
              </w:rPr>
              <w:t>work days</w:t>
            </w:r>
            <w:proofErr w:type="gramEnd"/>
            <w:r w:rsidRPr="00ED5999">
              <w:rPr>
                <w:rFonts w:ascii="Arial" w:hAnsi="Arial" w:cs="Arial"/>
              </w:rPr>
              <w:t xml:space="preserve"> = 22.3%</w:t>
            </w:r>
          </w:p>
          <w:p w14:paraId="657A012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athers who missed </w:t>
            </w:r>
            <w:proofErr w:type="gramStart"/>
            <w:r w:rsidRPr="00ED5999">
              <w:rPr>
                <w:rFonts w:ascii="Arial" w:hAnsi="Arial" w:cs="Arial"/>
              </w:rPr>
              <w:t>work days</w:t>
            </w:r>
            <w:proofErr w:type="gramEnd"/>
            <w:r w:rsidRPr="00ED5999">
              <w:rPr>
                <w:rFonts w:ascii="Arial" w:hAnsi="Arial" w:cs="Arial"/>
              </w:rPr>
              <w:t xml:space="preserve"> = 22.3%</w:t>
            </w:r>
          </w:p>
          <w:p w14:paraId="148B038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mothers quitting work = €1,466</w:t>
            </w:r>
          </w:p>
          <w:p w14:paraId="3413C53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fathers quitting work = €122</w:t>
            </w:r>
          </w:p>
          <w:p w14:paraId="7580862B" w14:textId="09A4B34A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mothers</w:t>
            </w:r>
            <w:r w:rsidR="009077B7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reduced hours = €1,109</w:t>
            </w:r>
          </w:p>
          <w:p w14:paraId="5EA8279D" w14:textId="5B216E49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ost of fathers</w:t>
            </w:r>
            <w:r w:rsidR="009077B7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reduced hours = €86</w:t>
            </w:r>
          </w:p>
          <w:p w14:paraId="7404A5F2" w14:textId="5C7EDCE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mothers</w:t>
            </w:r>
            <w:r w:rsidR="009077B7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missed </w:t>
            </w:r>
            <w:proofErr w:type="gramStart"/>
            <w:r w:rsidRPr="00ED5999">
              <w:rPr>
                <w:rFonts w:ascii="Arial" w:hAnsi="Arial" w:cs="Arial"/>
              </w:rPr>
              <w:t>work days</w:t>
            </w:r>
            <w:proofErr w:type="gramEnd"/>
            <w:r w:rsidRPr="00ED5999">
              <w:rPr>
                <w:rFonts w:ascii="Arial" w:hAnsi="Arial" w:cs="Arial"/>
              </w:rPr>
              <w:t xml:space="preserve"> = €238</w:t>
            </w:r>
          </w:p>
          <w:p w14:paraId="715F350A" w14:textId="378AC7ED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 of fathers</w:t>
            </w:r>
            <w:r w:rsidR="009077B7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missed </w:t>
            </w:r>
            <w:proofErr w:type="gramStart"/>
            <w:r w:rsidRPr="00ED5999">
              <w:rPr>
                <w:rFonts w:ascii="Arial" w:hAnsi="Arial" w:cs="Arial"/>
              </w:rPr>
              <w:t>work days</w:t>
            </w:r>
            <w:proofErr w:type="gramEnd"/>
            <w:r w:rsidRPr="00ED5999">
              <w:rPr>
                <w:rFonts w:ascii="Arial" w:hAnsi="Arial" w:cs="Arial"/>
              </w:rPr>
              <w:t xml:space="preserve"> = €163</w:t>
            </w:r>
          </w:p>
          <w:p w14:paraId="6C82B1D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sts for adolescents (missing school/work) = €1,002 (95% CI 103, 2,005)</w:t>
            </w:r>
          </w:p>
          <w:p w14:paraId="6CEDBD5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costs over 1 year: </w:t>
            </w:r>
          </w:p>
          <w:p w14:paraId="778618B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indirect costs = €12,736</w:t>
            </w:r>
          </w:p>
          <w:p w14:paraId="6E6ED10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maternal indirect costs (mean, over 1 year) = €11,252</w:t>
            </w:r>
          </w:p>
          <w:p w14:paraId="2C572FA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paternal indirect costs = €1,488</w:t>
            </w:r>
          </w:p>
          <w:p w14:paraId="27CBCF3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ternal cost of quitting work (mean, over 1 year) = €5,864</w:t>
            </w:r>
          </w:p>
          <w:p w14:paraId="50DA527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ternal cost of reducing hours = €4,436</w:t>
            </w:r>
          </w:p>
          <w:p w14:paraId="629B84D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ternal cost of days off due to TSC = €952</w:t>
            </w:r>
          </w:p>
          <w:p w14:paraId="0344EB0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ernal cost of quitting work = €488</w:t>
            </w:r>
          </w:p>
          <w:p w14:paraId="05F83B3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ernal cost of reducing hours = €344</w:t>
            </w:r>
          </w:p>
          <w:p w14:paraId="1F055DA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Paternal cost of days off due to TSC = €652</w:t>
            </w:r>
          </w:p>
          <w:p w14:paraId="2BE63C2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parental indirect costs = €12,736</w:t>
            </w:r>
          </w:p>
        </w:tc>
      </w:tr>
      <w:tr w:rsidR="002C0E35" w:rsidRPr="00ED5999" w14:paraId="7AEDA79C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11FCAE3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532" w:type="pct"/>
            <w:shd w:val="clear" w:color="auto" w:fill="auto"/>
          </w:tcPr>
          <w:p w14:paraId="25B4468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43" w:type="pct"/>
            <w:shd w:val="clear" w:color="auto" w:fill="auto"/>
          </w:tcPr>
          <w:p w14:paraId="10036F8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February–July 2019</w:t>
            </w:r>
          </w:p>
        </w:tc>
        <w:tc>
          <w:tcPr>
            <w:tcW w:w="1773" w:type="pct"/>
            <w:shd w:val="clear" w:color="auto" w:fill="auto"/>
          </w:tcPr>
          <w:p w14:paraId="6ED9915C" w14:textId="43245E12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1–22 years) with TSC (92% had epilepsy) – subpopulations by sex, age, ASM use, epilepsy status and TSC manifestations</w:t>
            </w:r>
          </w:p>
          <w:p w14:paraId="2BAA6D0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ged &gt;16 years were considered of working age</w:t>
            </w:r>
          </w:p>
          <w:p w14:paraId="4425BA6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766DBE5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84</w:t>
            </w:r>
          </w:p>
        </w:tc>
        <w:tc>
          <w:tcPr>
            <w:tcW w:w="1258" w:type="pct"/>
            <w:shd w:val="clear" w:color="auto" w:fill="auto"/>
          </w:tcPr>
          <w:p w14:paraId="6B2CDCA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Mean (SD) total indirect costs over 3 months: </w:t>
            </w:r>
          </w:p>
          <w:p w14:paraId="331A285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le = €3,291 (4,063)</w:t>
            </w:r>
          </w:p>
          <w:p w14:paraId="0D8B8A6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emale = €3,071 (4,612)</w:t>
            </w:r>
          </w:p>
          <w:p w14:paraId="3D4A16C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0–3 years = €4,396 (4,771)</w:t>
            </w:r>
          </w:p>
          <w:p w14:paraId="5E584C9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4–10 years = €2,923 (4,635)</w:t>
            </w:r>
          </w:p>
          <w:p w14:paraId="7C804D6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11–&lt;22 years = €2,796 (3,687)</w:t>
            </w:r>
          </w:p>
          <w:p w14:paraId="6127040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2 ASMs = €4,172 (4,814)</w:t>
            </w:r>
          </w:p>
          <w:p w14:paraId="30D2214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–1 ASMs = €2,153 (3,488)</w:t>
            </w:r>
          </w:p>
          <w:p w14:paraId="0853D5D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2,322 (3,795)</w:t>
            </w:r>
          </w:p>
          <w:p w14:paraId="133EAD2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mTOR inhibitors = €3,497 (4,476)</w:t>
            </w:r>
          </w:p>
          <w:p w14:paraId="6684D50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urrent seizures = €4,014 (4,768)</w:t>
            </w:r>
          </w:p>
          <w:p w14:paraId="10EC7789" w14:textId="3B87DD4E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free &gt;1 year or no seizures = € 2,423 (3,744) </w:t>
            </w:r>
          </w:p>
          <w:p w14:paraId="5AB2730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epilepsy = €3,351 (4,390)</w:t>
            </w:r>
          </w:p>
          <w:p w14:paraId="0AF3862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Does not have epilepsy = €1,308 (3,051)</w:t>
            </w:r>
          </w:p>
          <w:p w14:paraId="3B6D1E0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structural brain disorder = €3,369 (4,424)</w:t>
            </w:r>
          </w:p>
          <w:p w14:paraId="64264A1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structural brain disorder = €2,273 (3,742)</w:t>
            </w:r>
          </w:p>
          <w:p w14:paraId="2BF6044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</w:rPr>
              <w:t>Has psychiatric disorder = €4,387 (4,883)</w:t>
            </w:r>
          </w:p>
          <w:p w14:paraId="180E745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oes not have psychiatric disorder = €1,929 (3,233) </w:t>
            </w:r>
          </w:p>
          <w:p w14:paraId="7D927DC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≤60% disability = €1,544 (3,235)</w:t>
            </w:r>
          </w:p>
          <w:p w14:paraId="77EF45E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–100% disability = €3,998 (4,574)</w:t>
            </w:r>
          </w:p>
          <w:p w14:paraId="3158B0D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–2 manifestations = €1,593 (3,805)</w:t>
            </w:r>
          </w:p>
          <w:p w14:paraId="328400F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manifestations = €1,637 (2,811)</w:t>
            </w:r>
          </w:p>
          <w:p w14:paraId="0D24EE2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manifestations = €3,475 (5,171)</w:t>
            </w:r>
          </w:p>
          <w:p w14:paraId="5CD1F8E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 manifestations = €3,087 (4,037)</w:t>
            </w:r>
          </w:p>
          <w:p w14:paraId="7E46BDD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6–7 manifestations = €4,337 (4,561) </w:t>
            </w:r>
          </w:p>
        </w:tc>
      </w:tr>
      <w:tr w:rsidR="002C0E35" w:rsidRPr="00ED5999" w14:paraId="3C302256" w14:textId="77777777" w:rsidTr="002C0E35">
        <w:trPr>
          <w:trHeight w:val="567"/>
        </w:trPr>
        <w:tc>
          <w:tcPr>
            <w:tcW w:w="644" w:type="pct"/>
            <w:shd w:val="clear" w:color="auto" w:fill="auto"/>
          </w:tcPr>
          <w:p w14:paraId="0A440908" w14:textId="6D36FF4B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proofErr w:type="spellStart"/>
            <w:r w:rsidRPr="00ED5999">
              <w:rPr>
                <w:rFonts w:ascii="Arial" w:hAnsi="Arial"/>
              </w:rPr>
              <w:lastRenderedPageBreak/>
              <w:t>Zöllner</w:t>
            </w:r>
            <w:proofErr w:type="spellEnd"/>
            <w:r w:rsidRPr="00ED5999">
              <w:rPr>
                <w:rFonts w:ascii="Arial" w:hAnsi="Arial"/>
              </w:rPr>
              <w:t xml:space="preserve"> 2021</w:t>
            </w:r>
            <w:r w:rsidR="00561A19">
              <w:rPr>
                <w:rFonts w:ascii="Arial" w:hAnsi="Arial"/>
              </w:rPr>
              <w:t>b</w:t>
            </w:r>
            <w:r w:rsidRPr="00ED5999">
              <w:rPr>
                <w:rFonts w:ascii="Arial" w:hAnsi="Arial"/>
              </w:rPr>
              <w:t xml:space="preserve"> </w:t>
            </w:r>
            <w:r w:rsidR="00F272BA" w:rsidRPr="00F272BA">
              <w:rPr>
                <w:rFonts w:ascii="Arial" w:hAnsi="Arial" w:cs="Arial"/>
              </w:rPr>
              <w:t>[63]</w:t>
            </w:r>
          </w:p>
        </w:tc>
        <w:tc>
          <w:tcPr>
            <w:tcW w:w="532" w:type="pct"/>
            <w:shd w:val="clear" w:color="auto" w:fill="auto"/>
          </w:tcPr>
          <w:p w14:paraId="6F1B270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43" w:type="pct"/>
            <w:shd w:val="clear" w:color="auto" w:fill="auto"/>
          </w:tcPr>
          <w:p w14:paraId="7FB567C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, February–July 2019</w:t>
            </w:r>
          </w:p>
        </w:tc>
        <w:tc>
          <w:tcPr>
            <w:tcW w:w="1773" w:type="pct"/>
            <w:shd w:val="clear" w:color="auto" w:fill="auto"/>
          </w:tcPr>
          <w:p w14:paraId="6D5AF9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18 years, range 18–78 years) with TSC (72.9% had epilepsy) – subpopulations by sex, age, ASM usage, epilepsy status, TSC manifestations, and employment status</w:t>
            </w:r>
          </w:p>
        </w:tc>
        <w:tc>
          <w:tcPr>
            <w:tcW w:w="349" w:type="pct"/>
          </w:tcPr>
          <w:p w14:paraId="561578D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2</w:t>
            </w:r>
          </w:p>
        </w:tc>
        <w:tc>
          <w:tcPr>
            <w:tcW w:w="1258" w:type="pct"/>
            <w:shd w:val="clear" w:color="auto" w:fill="auto"/>
          </w:tcPr>
          <w:p w14:paraId="10C93C41" w14:textId="0F6FD066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Mean (SD) indirect costs over 3</w:t>
            </w:r>
            <w:r w:rsidR="007A67CC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 xml:space="preserve">months: </w:t>
            </w:r>
          </w:p>
          <w:p w14:paraId="131937E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indirect costs = €3,174 (4,703)</w:t>
            </w:r>
          </w:p>
          <w:p w14:paraId="498315F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le = €2,796 (4,687)</w:t>
            </w:r>
          </w:p>
          <w:p w14:paraId="44EDF47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emale = €3,529 (4714)</w:t>
            </w:r>
          </w:p>
          <w:p w14:paraId="77C8C70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18–29 years = €2,171 (4,117)</w:t>
            </w:r>
          </w:p>
          <w:p w14:paraId="6C89630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30–39 years = €3,978 (5,081)</w:t>
            </w:r>
          </w:p>
          <w:p w14:paraId="6DA85EE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ged ≥40 years = €4,192 (5,011)</w:t>
            </w:r>
          </w:p>
          <w:p w14:paraId="6F4DA4A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2 ASMs = €4,054 (5,131)</w:t>
            </w:r>
          </w:p>
          <w:p w14:paraId="10B2615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–1 ASMs = €2,574 (4,308)</w:t>
            </w:r>
          </w:p>
          <w:p w14:paraId="264C921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€3,335 (4,729)</w:t>
            </w:r>
          </w:p>
          <w:p w14:paraId="628CFCC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mTOR inhibitors = €3,077 (4,705)</w:t>
            </w:r>
          </w:p>
          <w:p w14:paraId="55CB481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urrent seizures = €3,859 (5,061)</w:t>
            </w:r>
          </w:p>
          <w:p w14:paraId="729AAC91" w14:textId="575DC61F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 xml:space="preserve">free &gt;1 year or no seizures = €2,717 (4,412) </w:t>
            </w:r>
          </w:p>
          <w:p w14:paraId="32DB38A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epilepsy = €3,284 (4,866)</w:t>
            </w:r>
          </w:p>
          <w:p w14:paraId="1F1A246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epilepsy = €2,866 (4,242)</w:t>
            </w:r>
          </w:p>
          <w:p w14:paraId="48F28DC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Has structural brain disorder = €3,106 (4,681)</w:t>
            </w:r>
          </w:p>
          <w:p w14:paraId="1C3604C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structural brain disorder = €3,318 (4,784)</w:t>
            </w:r>
          </w:p>
          <w:p w14:paraId="5F61247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</w:rPr>
              <w:t>Has psychiatric disorder = €3,741 (5,110)</w:t>
            </w:r>
          </w:p>
          <w:p w14:paraId="2CC01C6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Does not have psychiatric disorder = €2,583 (4,182) </w:t>
            </w:r>
          </w:p>
          <w:p w14:paraId="610F7AD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as other manifestations = €3,711 (4,982)</w:t>
            </w:r>
          </w:p>
          <w:p w14:paraId="29E8132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oes not have other manifestations = €2,823 (4,499)</w:t>
            </w:r>
          </w:p>
          <w:p w14:paraId="4734580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≤60% disability = €1,483 (3,085)</w:t>
            </w:r>
          </w:p>
          <w:p w14:paraId="3E20C9B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–100% disability = €4,074 (5,158)</w:t>
            </w:r>
          </w:p>
          <w:p w14:paraId="0AE884C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–3 manifestations = €1,982 (3,890)</w:t>
            </w:r>
          </w:p>
          <w:p w14:paraId="15395D7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manifestations = €2,676 (4,299)</w:t>
            </w:r>
          </w:p>
          <w:p w14:paraId="54C476E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 manifestations = €4,816 (5,345)</w:t>
            </w:r>
          </w:p>
          <w:p w14:paraId="1012446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 manifestations = €3,169 (4,770)</w:t>
            </w:r>
          </w:p>
          <w:p w14:paraId="27D5E32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–8 manifestations = €3,844 (5,176)</w:t>
            </w:r>
          </w:p>
          <w:p w14:paraId="5378258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Patients with TSC unable to work = €1,775 (4,110); estimated annual cost = €7,100</w:t>
            </w:r>
          </w:p>
          <w:p w14:paraId="4345C95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with reduced hours = €514 (1,762); estimated annual cost = €2,056</w:t>
            </w:r>
          </w:p>
          <w:p w14:paraId="674A327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tients with TSC with unemployment = €355 (1,971) </w:t>
            </w:r>
          </w:p>
          <w:p w14:paraId="247F2F5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with unemployment = €355 (1,971); estimated annual cost = €1,420</w:t>
            </w:r>
          </w:p>
          <w:p w14:paraId="3E46E45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with early retirement = €296 (1,804); estimated annual cost = €1,184</w:t>
            </w:r>
          </w:p>
          <w:p w14:paraId="40B35E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with days off work = €234 (1050); estimated annual cost = €936</w:t>
            </w:r>
          </w:p>
        </w:tc>
      </w:tr>
      <w:tr w:rsidR="002C0E35" w:rsidRPr="00ED5999" w14:paraId="50EF5C2C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1DA2161C" w14:textId="2951A7BE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lastRenderedPageBreak/>
              <w:t xml:space="preserve">Marques 2019, incl. supplement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532" w:type="pct"/>
            <w:shd w:val="clear" w:color="auto" w:fill="auto"/>
          </w:tcPr>
          <w:p w14:paraId="6E36F3F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43" w:type="pct"/>
            <w:shd w:val="clear" w:color="auto" w:fill="auto"/>
          </w:tcPr>
          <w:p w14:paraId="4D3ACCC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63CF045F" w14:textId="667A9064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D5999">
              <w:rPr>
                <w:rFonts w:ascii="Arial" w:hAnsi="Arial" w:cs="Arial"/>
              </w:rPr>
              <w:t xml:space="preserve">Children (aged 0–17 years) with TSC enrolled in TOSCA (patients in TOSCA were </w:t>
            </w:r>
            <w:r w:rsidR="00E35151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aged 0–71 years; 85% had epilepsy) – patient outcomes</w:t>
            </w:r>
          </w:p>
          <w:p w14:paraId="17E7AA0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2D7359A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</w:t>
            </w:r>
          </w:p>
        </w:tc>
        <w:tc>
          <w:tcPr>
            <w:tcW w:w="1258" w:type="pct"/>
            <w:shd w:val="clear" w:color="auto" w:fill="auto"/>
          </w:tcPr>
          <w:p w14:paraId="3D43974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t in mainstream school = 31.8%</w:t>
            </w:r>
          </w:p>
          <w:p w14:paraId="650FC52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ainstream school = 64.8%</w:t>
            </w:r>
          </w:p>
          <w:p w14:paraId="290A5543" w14:textId="77777777" w:rsidR="000A4619" w:rsidRPr="00ED5999" w:rsidRDefault="000A4619" w:rsidP="0070124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Receiving special education = 64.9%</w:t>
            </w:r>
          </w:p>
          <w:p w14:paraId="0C75AFC1" w14:textId="77777777" w:rsidR="000A4619" w:rsidRPr="00ED5999" w:rsidRDefault="000A4619" w:rsidP="0070124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Receiving special programmes adequate to child’s condition = 45.6%</w:t>
            </w:r>
          </w:p>
          <w:p w14:paraId="19E42C5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ability allowance = 51.1%</w:t>
            </w:r>
          </w:p>
          <w:p w14:paraId="6187074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aregiver allowance = 11.4%</w:t>
            </w:r>
          </w:p>
          <w:p w14:paraId="142E6B8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sychological counselling = 13.6%</w:t>
            </w:r>
          </w:p>
          <w:p w14:paraId="53DF2FB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ocial services = 4.5%</w:t>
            </w:r>
          </w:p>
          <w:p w14:paraId="3436895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ocial worker = 8.0%</w:t>
            </w:r>
          </w:p>
          <w:p w14:paraId="2B3FFD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lp completing benefit applications = 5.7%</w:t>
            </w:r>
          </w:p>
        </w:tc>
      </w:tr>
      <w:tr w:rsidR="002C0E35" w:rsidRPr="00ED5999" w14:paraId="09703D50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09AFDC2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3A9E7C2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43" w:type="pct"/>
            <w:shd w:val="clear" w:color="auto" w:fill="auto"/>
          </w:tcPr>
          <w:p w14:paraId="6D0E64F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5C438442" w14:textId="2173FEA0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(aged 0–17 years) with TSC enrolled in TOSCA (patients in TOSCA were </w:t>
            </w:r>
            <w:r w:rsidR="0072556E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 xml:space="preserve">aged 0–71 years; 85% had epilepsy) – caregiver outcomes </w:t>
            </w:r>
          </w:p>
        </w:tc>
        <w:tc>
          <w:tcPr>
            <w:tcW w:w="349" w:type="pct"/>
          </w:tcPr>
          <w:p w14:paraId="2535CAF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</w:t>
            </w:r>
          </w:p>
        </w:tc>
        <w:tc>
          <w:tcPr>
            <w:tcW w:w="1258" w:type="pct"/>
            <w:shd w:val="clear" w:color="auto" w:fill="auto"/>
          </w:tcPr>
          <w:p w14:paraId="1BB9452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= 65.9%</w:t>
            </w:r>
          </w:p>
          <w:p w14:paraId="2D9E723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nable to work = 9.1%</w:t>
            </w:r>
          </w:p>
          <w:p w14:paraId="329140D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 impacted on professional career = 56.8%</w:t>
            </w:r>
          </w:p>
        </w:tc>
      </w:tr>
      <w:tr w:rsidR="002C0E35" w:rsidRPr="00ED5999" w14:paraId="18BFAC40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31ECE00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675C698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43" w:type="pct"/>
            <w:shd w:val="clear" w:color="auto" w:fill="auto"/>
          </w:tcPr>
          <w:p w14:paraId="5F4A38B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3D6E8CF0" w14:textId="550D26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(aged 18–71 years) with TSC enrolled in TOSCA (patients in TOSCA were </w:t>
            </w:r>
            <w:r w:rsidR="0072556E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aged 0–71 years; 85% had epilepsy)</w:t>
            </w:r>
          </w:p>
        </w:tc>
        <w:tc>
          <w:tcPr>
            <w:tcW w:w="349" w:type="pct"/>
          </w:tcPr>
          <w:p w14:paraId="55219F7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5</w:t>
            </w:r>
          </w:p>
        </w:tc>
        <w:tc>
          <w:tcPr>
            <w:tcW w:w="1258" w:type="pct"/>
            <w:shd w:val="clear" w:color="auto" w:fill="auto"/>
          </w:tcPr>
          <w:p w14:paraId="05EF6EA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ability allowance = 38.2%</w:t>
            </w:r>
          </w:p>
          <w:p w14:paraId="4D73B4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 allowance = 0%</w:t>
            </w:r>
          </w:p>
          <w:p w14:paraId="6AD3600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sychological counselling = 5.5%</w:t>
            </w:r>
          </w:p>
          <w:p w14:paraId="4A181CA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ocial services = 3.6%</w:t>
            </w:r>
          </w:p>
          <w:p w14:paraId="1A0EFA9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ocial worker = 1.8%</w:t>
            </w:r>
          </w:p>
          <w:p w14:paraId="4BAF81B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lp completing benefit applications = 3.6%</w:t>
            </w:r>
          </w:p>
          <w:p w14:paraId="271018A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aily activity support = 20.0%</w:t>
            </w:r>
          </w:p>
          <w:p w14:paraId="2F8FA4D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mployed = 41.8%</w:t>
            </w:r>
          </w:p>
          <w:p w14:paraId="34B315C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nable to work due to TSC = 25.5%</w:t>
            </w:r>
          </w:p>
          <w:p w14:paraId="55577F6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TSC impacted on professional career = 50.9%</w:t>
            </w:r>
          </w:p>
        </w:tc>
      </w:tr>
      <w:tr w:rsidR="002C0E35" w:rsidRPr="00ED5999" w14:paraId="71644326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0C3FC335" w14:textId="30AAEDE3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Vergeer 2019 </w:t>
            </w:r>
            <w:r w:rsidR="00F272BA" w:rsidRPr="00F272BA">
              <w:rPr>
                <w:rFonts w:ascii="Arial" w:hAnsi="Arial" w:cs="Arial"/>
              </w:rPr>
              <w:t>[60]</w:t>
            </w:r>
          </w:p>
        </w:tc>
        <w:tc>
          <w:tcPr>
            <w:tcW w:w="532" w:type="pct"/>
            <w:shd w:val="clear" w:color="auto" w:fill="auto"/>
          </w:tcPr>
          <w:p w14:paraId="0530855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43" w:type="pct"/>
            <w:shd w:val="clear" w:color="auto" w:fill="auto"/>
          </w:tcPr>
          <w:p w14:paraId="3177760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4EF8B3B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an age 42–46 years) with TSC and epilepsy – refractory epilepsy for 100% of follow-up</w:t>
            </w:r>
          </w:p>
        </w:tc>
        <w:tc>
          <w:tcPr>
            <w:tcW w:w="349" w:type="pct"/>
          </w:tcPr>
          <w:p w14:paraId="3612D83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</w:t>
            </w:r>
          </w:p>
        </w:tc>
        <w:tc>
          <w:tcPr>
            <w:tcW w:w="1258" w:type="pct"/>
            <w:shd w:val="clear" w:color="auto" w:fill="auto"/>
          </w:tcPr>
          <w:p w14:paraId="0BFD3E9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ependent living = 0%</w:t>
            </w:r>
          </w:p>
          <w:p w14:paraId="0D57492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th caregiver = 10.2%</w:t>
            </w:r>
          </w:p>
          <w:p w14:paraId="689E214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group home = 63.3%</w:t>
            </w:r>
          </w:p>
          <w:p w14:paraId="156F7EE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oup home and caregiver = 14.3%</w:t>
            </w:r>
          </w:p>
        </w:tc>
      </w:tr>
      <w:tr w:rsidR="002C0E35" w:rsidRPr="00ED5999" w14:paraId="15BA9973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2E7103D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40AD0C7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43" w:type="pct"/>
            <w:shd w:val="clear" w:color="auto" w:fill="auto"/>
          </w:tcPr>
          <w:p w14:paraId="49C44EB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0B0D2E6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an age 42–46 years) with TSC and epilepsy – refractory epilepsy for 50–99.9% of follow-up</w:t>
            </w:r>
          </w:p>
        </w:tc>
        <w:tc>
          <w:tcPr>
            <w:tcW w:w="349" w:type="pct"/>
          </w:tcPr>
          <w:p w14:paraId="13BB0B4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</w:t>
            </w:r>
          </w:p>
        </w:tc>
        <w:tc>
          <w:tcPr>
            <w:tcW w:w="1258" w:type="pct"/>
            <w:shd w:val="clear" w:color="auto" w:fill="auto"/>
          </w:tcPr>
          <w:p w14:paraId="09AC6A0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ependent living = 14.8%</w:t>
            </w:r>
          </w:p>
          <w:p w14:paraId="366D449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th caregiver = 14.8%</w:t>
            </w:r>
          </w:p>
          <w:p w14:paraId="18ED6D3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group home = 37%</w:t>
            </w:r>
          </w:p>
          <w:p w14:paraId="6782887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oup home and caregiver = 24.7%</w:t>
            </w:r>
          </w:p>
        </w:tc>
      </w:tr>
      <w:tr w:rsidR="002C0E35" w:rsidRPr="00ED5999" w14:paraId="3A8CB138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329D7E2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5EFEADC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43" w:type="pct"/>
            <w:shd w:val="clear" w:color="auto" w:fill="auto"/>
          </w:tcPr>
          <w:p w14:paraId="6B5CDFC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6501387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an age 42–46 years) with TSC and epilepsy – refractory epilepsy for 0.1–50% of follow-up</w:t>
            </w:r>
          </w:p>
        </w:tc>
        <w:tc>
          <w:tcPr>
            <w:tcW w:w="349" w:type="pct"/>
          </w:tcPr>
          <w:p w14:paraId="7ADF49F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4</w:t>
            </w:r>
          </w:p>
        </w:tc>
        <w:tc>
          <w:tcPr>
            <w:tcW w:w="1258" w:type="pct"/>
            <w:shd w:val="clear" w:color="auto" w:fill="auto"/>
          </w:tcPr>
          <w:p w14:paraId="6324D5A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ependent living = 9.1%</w:t>
            </w:r>
          </w:p>
          <w:p w14:paraId="1724602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th caregiver = 22.7%</w:t>
            </w:r>
          </w:p>
          <w:p w14:paraId="69886EE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group home = 43.2%</w:t>
            </w:r>
          </w:p>
          <w:p w14:paraId="3213BED5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oup home and caregiver = 11.4%</w:t>
            </w:r>
          </w:p>
        </w:tc>
      </w:tr>
      <w:tr w:rsidR="002C0E35" w:rsidRPr="00ED5999" w14:paraId="0F06C7C7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427781E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</w:p>
        </w:tc>
        <w:tc>
          <w:tcPr>
            <w:tcW w:w="532" w:type="pct"/>
            <w:shd w:val="clear" w:color="auto" w:fill="auto"/>
          </w:tcPr>
          <w:p w14:paraId="7DBEEBC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43" w:type="pct"/>
            <w:shd w:val="clear" w:color="auto" w:fill="auto"/>
          </w:tcPr>
          <w:p w14:paraId="20683D5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773" w:type="pct"/>
            <w:shd w:val="clear" w:color="auto" w:fill="auto"/>
          </w:tcPr>
          <w:p w14:paraId="5A05D27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an age 53 years) with TSC and epilepsy – refractory epilepsy for 0% of follow-up</w:t>
            </w:r>
          </w:p>
        </w:tc>
        <w:tc>
          <w:tcPr>
            <w:tcW w:w="349" w:type="pct"/>
          </w:tcPr>
          <w:p w14:paraId="2C676730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3</w:t>
            </w:r>
          </w:p>
        </w:tc>
        <w:tc>
          <w:tcPr>
            <w:tcW w:w="1258" w:type="pct"/>
            <w:shd w:val="clear" w:color="auto" w:fill="auto"/>
          </w:tcPr>
          <w:p w14:paraId="15EE550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ependent living = 23.8%</w:t>
            </w:r>
          </w:p>
          <w:p w14:paraId="73400CE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With caregiver = 19.0%</w:t>
            </w:r>
          </w:p>
          <w:p w14:paraId="7B3B2E2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 group home = 44.4%</w:t>
            </w:r>
          </w:p>
          <w:p w14:paraId="2866E90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roup home and caregiver = 4.8%</w:t>
            </w:r>
          </w:p>
        </w:tc>
      </w:tr>
      <w:tr w:rsidR="002C0E35" w:rsidRPr="00ED5999" w14:paraId="2A19C7FC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122AD80A" w14:textId="1C1067AC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proofErr w:type="spellStart"/>
            <w:r w:rsidRPr="00ED5999">
              <w:rPr>
                <w:rFonts w:ascii="Arial" w:hAnsi="Arial"/>
              </w:rPr>
              <w:lastRenderedPageBreak/>
              <w:t>Skrobanski</w:t>
            </w:r>
            <w:proofErr w:type="spellEnd"/>
            <w:r w:rsidRPr="00ED5999">
              <w:rPr>
                <w:rFonts w:ascii="Arial" w:hAnsi="Arial"/>
              </w:rPr>
              <w:t xml:space="preserve"> 2023</w:t>
            </w:r>
            <w:r w:rsidR="00137E3C" w:rsidRPr="00ED5999">
              <w:rPr>
                <w:rFonts w:ascii="Arial" w:hAnsi="Arial"/>
              </w:rPr>
              <w:t>a</w:t>
            </w:r>
            <w:r w:rsidRPr="00ED5999">
              <w:rPr>
                <w:rFonts w:ascii="Arial" w:hAnsi="Arial"/>
              </w:rPr>
              <w:t xml:space="preserve"> </w:t>
            </w:r>
            <w:r w:rsidR="00F272BA" w:rsidRPr="00F272BA">
              <w:rPr>
                <w:rFonts w:ascii="Arial" w:hAnsi="Arial" w:cs="Arial"/>
              </w:rPr>
              <w:t>[99]</w:t>
            </w:r>
          </w:p>
        </w:tc>
        <w:tc>
          <w:tcPr>
            <w:tcW w:w="532" w:type="pct"/>
            <w:shd w:val="clear" w:color="auto" w:fill="auto"/>
          </w:tcPr>
          <w:p w14:paraId="10AEBAB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43" w:type="pct"/>
            <w:shd w:val="clear" w:color="auto" w:fill="auto"/>
          </w:tcPr>
          <w:p w14:paraId="1A3D07F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BP, May–July 2021</w:t>
            </w:r>
          </w:p>
        </w:tc>
        <w:tc>
          <w:tcPr>
            <w:tcW w:w="1773" w:type="pct"/>
            <w:shd w:val="clear" w:color="auto" w:fill="auto"/>
          </w:tcPr>
          <w:p w14:paraId="32669B1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(aged &lt;18 and ≥18 years) with TSC (mean age 20 years; 94% had epilepsy) – caregiver respondents </w:t>
            </w:r>
          </w:p>
          <w:p w14:paraId="25599D5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79F5414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</w:t>
            </w:r>
          </w:p>
        </w:tc>
        <w:tc>
          <w:tcPr>
            <w:tcW w:w="1258" w:type="pct"/>
            <w:shd w:val="clear" w:color="auto" w:fill="auto"/>
          </w:tcPr>
          <w:p w14:paraId="50D74A7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useholds who received professional social care = 40.7%</w:t>
            </w:r>
          </w:p>
          <w:p w14:paraId="6E509E4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hours per week who received private funded social care = 5.1 (10.8)</w:t>
            </w:r>
          </w:p>
          <w:p w14:paraId="25D41A74" w14:textId="7BE7A15F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(SD) number of hours per week who received </w:t>
            </w:r>
            <w:r w:rsidR="00924D67">
              <w:rPr>
                <w:rFonts w:ascii="Arial" w:hAnsi="Arial" w:cs="Arial"/>
              </w:rPr>
              <w:t>state-funded</w:t>
            </w:r>
            <w:r w:rsidRPr="00ED5999">
              <w:rPr>
                <w:rFonts w:ascii="Arial" w:hAnsi="Arial" w:cs="Arial"/>
              </w:rPr>
              <w:t xml:space="preserve"> social care = 20.5 (26.9)</w:t>
            </w:r>
          </w:p>
          <w:p w14:paraId="55078AE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s who required additional childcare = 12.3%</w:t>
            </w:r>
          </w:p>
          <w:p w14:paraId="1D69046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yearly OOP costs for additional childcare = £1,357.70 (£1,945.3)</w:t>
            </w:r>
          </w:p>
          <w:p w14:paraId="60D9E11E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spend on private funded care per week = £41.60 (£89.70)</w:t>
            </w:r>
          </w:p>
          <w:p w14:paraId="219E1A9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 who stopped work completely = 45.0%</w:t>
            </w:r>
          </w:p>
          <w:p w14:paraId="496F9CE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 who reduced their working hours = 51.0%</w:t>
            </w:r>
          </w:p>
          <w:p w14:paraId="59E40A2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 who reduced working hours or changed job to accommodate caregiving needs = 22.0%</w:t>
            </w:r>
          </w:p>
          <w:p w14:paraId="1C66AD79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(SD) number of hours per week missed by primary </w:t>
            </w:r>
            <w:r w:rsidRPr="00ED5999">
              <w:rPr>
                <w:rFonts w:ascii="Arial" w:hAnsi="Arial" w:cs="Arial"/>
              </w:rPr>
              <w:lastRenderedPageBreak/>
              <w:t>caregivers who worked due to caregiving = 7.8 (7.9)</w:t>
            </w:r>
          </w:p>
        </w:tc>
      </w:tr>
      <w:tr w:rsidR="002C0E35" w:rsidRPr="00ED5999" w14:paraId="085147D0" w14:textId="77777777" w:rsidTr="002C0E35">
        <w:trPr>
          <w:trHeight w:val="567"/>
        </w:trPr>
        <w:tc>
          <w:tcPr>
            <w:tcW w:w="644" w:type="pct"/>
            <w:vMerge/>
            <w:shd w:val="clear" w:color="auto" w:fill="auto"/>
          </w:tcPr>
          <w:p w14:paraId="3A19DDE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532" w:type="pct"/>
            <w:shd w:val="clear" w:color="auto" w:fill="auto"/>
          </w:tcPr>
          <w:p w14:paraId="0D6281B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43" w:type="pct"/>
            <w:shd w:val="clear" w:color="auto" w:fill="auto"/>
          </w:tcPr>
          <w:p w14:paraId="171830E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BP, May–July 2021</w:t>
            </w:r>
          </w:p>
        </w:tc>
        <w:tc>
          <w:tcPr>
            <w:tcW w:w="1773" w:type="pct"/>
            <w:shd w:val="clear" w:color="auto" w:fill="auto"/>
          </w:tcPr>
          <w:p w14:paraId="1619412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 years) with TSC (mean age 20 years; 94% had epilepsy) – partners of caregivers and other household members of individuals with TSC</w:t>
            </w:r>
          </w:p>
          <w:p w14:paraId="61E514D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2C5E35C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58" w:type="pct"/>
            <w:shd w:val="clear" w:color="auto" w:fill="auto"/>
          </w:tcPr>
          <w:p w14:paraId="3541144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’ partners who reduced working hours = 23.0%</w:t>
            </w:r>
          </w:p>
          <w:p w14:paraId="1CB4394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’ partners who changed jobs to accommodate caring responsibilities = 9.0%</w:t>
            </w:r>
          </w:p>
          <w:p w14:paraId="4906C6F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imary caregivers’ partners who stopped working completely = 9.0%</w:t>
            </w:r>
          </w:p>
          <w:p w14:paraId="240CC27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household members of working age who reduced their working hours = 20.0%</w:t>
            </w:r>
          </w:p>
          <w:p w14:paraId="188CE796" w14:textId="00042CCB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hours per week missed by primary caregivers</w:t>
            </w:r>
            <w:r w:rsidR="00015399">
              <w:rPr>
                <w:rFonts w:ascii="Arial" w:hAnsi="Arial" w:cs="Arial"/>
              </w:rPr>
              <w:t>’</w:t>
            </w:r>
            <w:r w:rsidRPr="00ED5999">
              <w:rPr>
                <w:rFonts w:ascii="Arial" w:hAnsi="Arial" w:cs="Arial"/>
              </w:rPr>
              <w:t xml:space="preserve"> partners who worked due to caregiving = 3.9 (7.9)</w:t>
            </w:r>
          </w:p>
          <w:p w14:paraId="709D1A3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hours per week missed by other household members who worked due to caregiving = 1.8 (3.3)</w:t>
            </w:r>
          </w:p>
          <w:p w14:paraId="5604919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2C0E35" w:rsidRPr="00ED5999" w14:paraId="3EA666E0" w14:textId="77777777" w:rsidTr="002C0E35">
        <w:trPr>
          <w:trHeight w:val="567"/>
        </w:trPr>
        <w:tc>
          <w:tcPr>
            <w:tcW w:w="644" w:type="pct"/>
            <w:vMerge w:val="restart"/>
            <w:shd w:val="clear" w:color="auto" w:fill="auto"/>
          </w:tcPr>
          <w:p w14:paraId="313CABC3" w14:textId="51B6515C" w:rsidR="000A4619" w:rsidRPr="00ED5999" w:rsidRDefault="000A4619" w:rsidP="003736D3">
            <w:pPr>
              <w:spacing w:after="120" w:line="240" w:lineRule="auto"/>
              <w:rPr>
                <w:rFonts w:ascii="Arial" w:hAnsi="Arial"/>
              </w:rPr>
            </w:pPr>
            <w:proofErr w:type="spellStart"/>
            <w:r w:rsidRPr="00ED5999">
              <w:rPr>
                <w:rFonts w:ascii="Arial" w:hAnsi="Arial"/>
              </w:rPr>
              <w:t>Skrobanski</w:t>
            </w:r>
            <w:proofErr w:type="spellEnd"/>
            <w:r w:rsidRPr="00ED5999">
              <w:rPr>
                <w:rFonts w:ascii="Arial" w:hAnsi="Arial"/>
              </w:rPr>
              <w:t xml:space="preserve"> 2023</w:t>
            </w:r>
            <w:r w:rsidR="00137E3C" w:rsidRPr="00ED5999">
              <w:rPr>
                <w:rFonts w:ascii="Arial" w:hAnsi="Arial"/>
              </w:rPr>
              <w:t>b</w:t>
            </w:r>
            <w:r w:rsidRPr="00ED5999">
              <w:rPr>
                <w:rFonts w:ascii="Arial" w:hAnsi="Arial"/>
              </w:rPr>
              <w:t xml:space="preserve"> </w:t>
            </w:r>
            <w:r w:rsidR="00F272BA" w:rsidRPr="00F272BA">
              <w:rPr>
                <w:rFonts w:ascii="Arial" w:hAnsi="Arial" w:cs="Arial"/>
              </w:rPr>
              <w:t>[100]</w:t>
            </w:r>
          </w:p>
        </w:tc>
        <w:tc>
          <w:tcPr>
            <w:tcW w:w="532" w:type="pct"/>
            <w:shd w:val="clear" w:color="auto" w:fill="auto"/>
          </w:tcPr>
          <w:p w14:paraId="7F96305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43" w:type="pct"/>
            <w:shd w:val="clear" w:color="auto" w:fill="auto"/>
          </w:tcPr>
          <w:p w14:paraId="3FC8F43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May–July 2021</w:t>
            </w:r>
          </w:p>
        </w:tc>
        <w:tc>
          <w:tcPr>
            <w:tcW w:w="1773" w:type="pct"/>
            <w:shd w:val="clear" w:color="auto" w:fill="auto"/>
          </w:tcPr>
          <w:p w14:paraId="1B4D927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regivers (aged ≥18 years) of children and adults (mean age 20 years) with TSC (94% had epilepsy)</w:t>
            </w:r>
          </w:p>
          <w:p w14:paraId="09F8805A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</w:tcPr>
          <w:p w14:paraId="1D60BB1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</w:t>
            </w:r>
          </w:p>
        </w:tc>
        <w:tc>
          <w:tcPr>
            <w:tcW w:w="1258" w:type="pct"/>
            <w:shd w:val="clear" w:color="auto" w:fill="auto"/>
          </w:tcPr>
          <w:p w14:paraId="22F706C7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ed care allowance = 35.9%</w:t>
            </w:r>
          </w:p>
          <w:p w14:paraId="79CBBF74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ed carer credit = 3.1%</w:t>
            </w:r>
          </w:p>
          <w:p w14:paraId="187CCA1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Received other benefits but not care allowance or carer credit = 4.7%</w:t>
            </w:r>
          </w:p>
          <w:p w14:paraId="0660AAA6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ed no financial benefits = 56.3%</w:t>
            </w:r>
          </w:p>
          <w:p w14:paraId="457F45D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ed NHS services = 37.5%</w:t>
            </w:r>
          </w:p>
        </w:tc>
      </w:tr>
      <w:tr w:rsidR="002C0E35" w:rsidRPr="00ED5999" w14:paraId="13A6746D" w14:textId="77777777" w:rsidTr="002C0E35">
        <w:trPr>
          <w:trHeight w:val="567"/>
        </w:trPr>
        <w:tc>
          <w:tcPr>
            <w:tcW w:w="64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0C5743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2076D52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71F99D6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, May–July 2021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shd w:val="clear" w:color="auto" w:fill="auto"/>
          </w:tcPr>
          <w:p w14:paraId="10179418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mean age 20 years) with TSC (94% had epilepsy)</w:t>
            </w:r>
          </w:p>
          <w:p w14:paraId="73991EE1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5442867D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</w:tcPr>
          <w:p w14:paraId="172E40DB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ing disability allowance = 81.7%</w:t>
            </w:r>
          </w:p>
          <w:p w14:paraId="647AC40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ing social services support = 29.6%</w:t>
            </w:r>
          </w:p>
          <w:p w14:paraId="54C05D9F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ing social worker support = 18.3%</w:t>
            </w:r>
          </w:p>
          <w:p w14:paraId="72D4855C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eded help completing benefit applications = 14.1%</w:t>
            </w:r>
          </w:p>
          <w:p w14:paraId="5E0D0A2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ed psychological counselling = 7.0%</w:t>
            </w:r>
          </w:p>
          <w:p w14:paraId="354ADA53" w14:textId="77777777" w:rsidR="000A4619" w:rsidRPr="00ED5999" w:rsidRDefault="000A4619" w:rsidP="003736D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ceived no financial, psychological or social support = 12.7%</w:t>
            </w:r>
          </w:p>
        </w:tc>
      </w:tr>
    </w:tbl>
    <w:p w14:paraId="33EFE3D5" w14:textId="416333A0" w:rsidR="00787988" w:rsidRDefault="005832FC" w:rsidP="0037019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 w:rsidR="00370190" w:rsidRPr="00ED5999">
        <w:rPr>
          <w:rFonts w:ascii="Arial" w:hAnsi="Arial" w:cs="Arial"/>
        </w:rPr>
        <w:t>Population age not defined</w:t>
      </w:r>
    </w:p>
    <w:p w14:paraId="1EE96D44" w14:textId="6D847AB6" w:rsidR="00370190" w:rsidRPr="00ED5999" w:rsidRDefault="00370190" w:rsidP="00370190">
      <w:pPr>
        <w:rPr>
          <w:rFonts w:ascii="Arial" w:hAnsi="Arial" w:cs="Arial"/>
        </w:rPr>
        <w:sectPr w:rsidR="00370190" w:rsidRPr="00ED5999" w:rsidSect="00370190">
          <w:footerReference w:type="default" r:id="rId16"/>
          <w:footerReference w:type="first" r:id="rId1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D5999">
        <w:rPr>
          <w:rFonts w:ascii="Arial" w:hAnsi="Arial" w:cs="Arial"/>
        </w:rPr>
        <w:t xml:space="preserve">A&amp;E, accident and emergency; ASM, antiseizure medication; AUD, Australian Dollars; BRL, Brazilian Real; </w:t>
      </w:r>
      <w:r w:rsidR="00293DB9" w:rsidRPr="00ED5999">
        <w:rPr>
          <w:rFonts w:ascii="Arial" w:hAnsi="Arial" w:cs="Arial"/>
        </w:rPr>
        <w:t>GBP, Great Britain Pound</w:t>
      </w:r>
      <w:r w:rsidR="00293DB9">
        <w:rPr>
          <w:rFonts w:ascii="Arial" w:hAnsi="Arial" w:cs="Arial"/>
        </w:rPr>
        <w:t xml:space="preserve">; </w:t>
      </w:r>
      <w:r w:rsidRPr="00ED5999">
        <w:rPr>
          <w:rFonts w:ascii="Arial" w:hAnsi="Arial" w:cs="Arial"/>
        </w:rPr>
        <w:t xml:space="preserve">mTOR, mammalian target of rapamycin; NA, not applicable; NHS, National Health Service; OOP, out-of-pocket; PHI, private health insurance; SD, standard deviation; SEGA, subependymal giant cell astrocytoma; TOSCA, </w:t>
      </w:r>
      <w:proofErr w:type="spellStart"/>
      <w:r w:rsidRPr="00ED5999">
        <w:rPr>
          <w:rFonts w:ascii="Arial" w:hAnsi="Arial" w:cs="Arial"/>
        </w:rPr>
        <w:t>TuberOus</w:t>
      </w:r>
      <w:proofErr w:type="spellEnd"/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SClerosis</w:t>
      </w:r>
      <w:proofErr w:type="spellEnd"/>
      <w:r w:rsidRPr="00ED5999">
        <w:rPr>
          <w:rFonts w:ascii="Arial" w:hAnsi="Arial" w:cs="Arial"/>
        </w:rPr>
        <w:t xml:space="preserve"> registry to increase disease Awareness; TSC, tuberous sclerosis complex; WPAI, Work Productivity and Activity Impairment</w:t>
      </w:r>
    </w:p>
    <w:p w14:paraId="6DC13903" w14:textId="3DB538C5" w:rsidR="008A6203" w:rsidRPr="00ED5999" w:rsidRDefault="008A6203" w:rsidP="008A6203">
      <w:pPr>
        <w:pStyle w:val="Heading1"/>
        <w:rPr>
          <w:b w:val="0"/>
          <w:bCs/>
        </w:rPr>
      </w:pPr>
      <w:r w:rsidRPr="00ED5999">
        <w:rPr>
          <w:rFonts w:eastAsia="Calibri"/>
        </w:rPr>
        <w:lastRenderedPageBreak/>
        <w:t>Online additional table S</w:t>
      </w:r>
      <w:r w:rsidR="002D4FFA" w:rsidRPr="00ED5999">
        <w:rPr>
          <w:rFonts w:eastAsia="Calibri"/>
        </w:rPr>
        <w:t>5</w:t>
      </w:r>
      <w:r w:rsidRPr="00ED5999">
        <w:t xml:space="preserve">. </w:t>
      </w:r>
      <w:r w:rsidR="005002E9" w:rsidRPr="00ED5999">
        <w:rPr>
          <w:b w:val="0"/>
          <w:bCs/>
        </w:rPr>
        <w:t>Treatment patterns for subpopulations of patients with TSC-associated epilepsy (n=</w:t>
      </w:r>
      <w:r w:rsidR="007D6A75">
        <w:rPr>
          <w:b w:val="0"/>
          <w:bCs/>
        </w:rPr>
        <w:t>59</w:t>
      </w:r>
      <w:r w:rsidR="007D6A75" w:rsidRPr="00ED5999">
        <w:rPr>
          <w:b w:val="0"/>
          <w:bCs/>
        </w:rPr>
        <w:t xml:space="preserve"> </w:t>
      </w:r>
      <w:r w:rsidR="005002E9" w:rsidRPr="00ED5999">
        <w:rPr>
          <w:b w:val="0"/>
          <w:bCs/>
        </w:rPr>
        <w:t>studies)</w:t>
      </w:r>
    </w:p>
    <w:tbl>
      <w:tblPr>
        <w:tblW w:w="4931" w:type="pct"/>
        <w:tblLook w:val="04A0" w:firstRow="1" w:lastRow="0" w:firstColumn="1" w:lastColumn="0" w:noHBand="0" w:noVBand="1"/>
      </w:tblPr>
      <w:tblGrid>
        <w:gridCol w:w="2159"/>
        <w:gridCol w:w="1935"/>
        <w:gridCol w:w="1294"/>
        <w:gridCol w:w="4127"/>
        <w:gridCol w:w="889"/>
        <w:gridCol w:w="3361"/>
      </w:tblGrid>
      <w:tr w:rsidR="00A95469" w:rsidRPr="00ED5999" w14:paraId="75CF95E7" w14:textId="77777777" w:rsidTr="006B713F">
        <w:trPr>
          <w:tblHeader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A5C46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2B988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4508D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30944" w14:textId="77777777" w:rsidR="00A95469" w:rsidRPr="00ED5999" w:rsidRDefault="00A95469" w:rsidP="003736D3">
            <w:pPr>
              <w:spacing w:after="12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  <w:b/>
                <w:bCs/>
              </w:rPr>
              <w:t xml:space="preserve">Study patient population – </w:t>
            </w:r>
          </w:p>
          <w:p w14:paraId="05A73998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  <w:bCs/>
              </w:rPr>
              <w:t>subgroup populatio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7B591F0F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96E0C" w14:textId="77777777" w:rsidR="00A95469" w:rsidRPr="00ED5999" w:rsidRDefault="00A95469" w:rsidP="003736D3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ED5999">
              <w:rPr>
                <w:rFonts w:ascii="Arial" w:hAnsi="Arial" w:cs="Arial"/>
                <w:b/>
              </w:rPr>
              <w:t>Treatment patterns</w:t>
            </w:r>
          </w:p>
        </w:tc>
      </w:tr>
      <w:tr w:rsidR="00CD21C7" w:rsidRPr="00ED5999" w14:paraId="22CDEC07" w14:textId="77777777" w:rsidTr="006B713F">
        <w:tc>
          <w:tcPr>
            <w:tcW w:w="78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2E78230" w14:textId="6DD32B0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auer 2016 </w:t>
            </w:r>
            <w:r w:rsidR="00F272BA" w:rsidRPr="00F272BA">
              <w:rPr>
                <w:rFonts w:ascii="Arial" w:hAnsi="Arial" w:cs="Arial"/>
              </w:rPr>
              <w:t>[76]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767A42CD" w14:textId="2C15C8E3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4B61AABB" w14:textId="5AC8760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shd w:val="clear" w:color="auto" w:fill="auto"/>
          </w:tcPr>
          <w:p w14:paraId="7CDFB64D" w14:textId="5CB6697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  <w:r w:rsidRPr="00ED5999">
              <w:rPr>
                <w:rFonts w:ascii="Arial" w:hAnsi="Arial" w:cs="Arial"/>
              </w:rPr>
              <w:t xml:space="preserve"> at last visit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2D61972B" w14:textId="68EFD3D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</w:tcPr>
          <w:p w14:paraId="539ECF1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taken at last visit = 2.1 </w:t>
            </w:r>
          </w:p>
          <w:p w14:paraId="13F11561" w14:textId="0E7CC74F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ASMs taken throughout follow-up: 4.5</w:t>
            </w:r>
          </w:p>
        </w:tc>
      </w:tr>
      <w:tr w:rsidR="00CD21C7" w:rsidRPr="00ED5999" w14:paraId="13B6F878" w14:textId="77777777" w:rsidTr="006B713F">
        <w:tc>
          <w:tcPr>
            <w:tcW w:w="784" w:type="pct"/>
            <w:vMerge/>
            <w:shd w:val="clear" w:color="auto" w:fill="auto"/>
          </w:tcPr>
          <w:p w14:paraId="6BCBC5F8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376B921" w14:textId="63F6DC84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7CA8C82E" w14:textId="1076A459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2147875" w14:textId="328BAF7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with TSC and epilepsy (mean age 34.8 years) – refractory epilepsy </w:t>
            </w:r>
          </w:p>
        </w:tc>
        <w:tc>
          <w:tcPr>
            <w:tcW w:w="323" w:type="pct"/>
          </w:tcPr>
          <w:p w14:paraId="165E0223" w14:textId="33D8415A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1221" w:type="pct"/>
            <w:shd w:val="clear" w:color="auto" w:fill="auto"/>
          </w:tcPr>
          <w:p w14:paraId="0A4FE59A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taken at last visit = 3.8 </w:t>
            </w:r>
          </w:p>
          <w:p w14:paraId="2F84C644" w14:textId="3627F87F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ASMs taken throughout follow-up = 11.7</w:t>
            </w:r>
          </w:p>
        </w:tc>
      </w:tr>
      <w:tr w:rsidR="00CD21C7" w:rsidRPr="00ED5999" w14:paraId="2A5F2112" w14:textId="77777777" w:rsidTr="006B713F">
        <w:tc>
          <w:tcPr>
            <w:tcW w:w="784" w:type="pct"/>
            <w:shd w:val="clear" w:color="auto" w:fill="auto"/>
          </w:tcPr>
          <w:p w14:paraId="4758249A" w14:textId="2B92DF5C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etts 2020 </w:t>
            </w:r>
            <w:r w:rsidR="00F272BA" w:rsidRPr="00F272BA">
              <w:rPr>
                <w:rFonts w:ascii="Arial" w:hAnsi="Arial" w:cs="Arial"/>
              </w:rPr>
              <w:t>[77]</w:t>
            </w:r>
          </w:p>
        </w:tc>
        <w:tc>
          <w:tcPr>
            <w:tcW w:w="703" w:type="pct"/>
            <w:shd w:val="clear" w:color="auto" w:fill="auto"/>
          </w:tcPr>
          <w:p w14:paraId="1B80FA98" w14:textId="784DA542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3E1A5A1B" w14:textId="55C9BC8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3752621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mean age at index date 25.3 years) – TSC-associated epilepsy </w:t>
            </w:r>
          </w:p>
          <w:p w14:paraId="13FFA33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5124390F" w14:textId="6E898DB4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,028</w:t>
            </w:r>
          </w:p>
        </w:tc>
        <w:tc>
          <w:tcPr>
            <w:tcW w:w="1221" w:type="pct"/>
            <w:shd w:val="clear" w:color="auto" w:fill="auto"/>
          </w:tcPr>
          <w:p w14:paraId="2E0E169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2.1 (1.4)</w:t>
            </w:r>
          </w:p>
          <w:p w14:paraId="6D84B35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tients with ≥1 claim for an ASM, n (%): </w:t>
            </w:r>
          </w:p>
          <w:p w14:paraId="16E0AAFC" w14:textId="4C20DE4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y ASM = 1</w:t>
            </w:r>
            <w:r w:rsidR="003B7867">
              <w:rPr>
                <w:rFonts w:ascii="Arial" w:hAnsi="Arial" w:cs="Arial"/>
              </w:rPr>
              <w:t>,</w:t>
            </w:r>
            <w:r w:rsidRPr="00ED5999">
              <w:rPr>
                <w:rFonts w:ascii="Arial" w:hAnsi="Arial" w:cs="Arial"/>
              </w:rPr>
              <w:t>815 (89.5%)</w:t>
            </w:r>
          </w:p>
          <w:p w14:paraId="440C36A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(ER) = 616 (30.4%)</w:t>
            </w:r>
          </w:p>
          <w:p w14:paraId="239870F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(ER and ODT) = 408 (20.1%)</w:t>
            </w:r>
          </w:p>
          <w:p w14:paraId="2A338416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374 (18.4%)</w:t>
            </w:r>
          </w:p>
          <w:p w14:paraId="155F023B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343 (16.9%)</w:t>
            </w:r>
          </w:p>
          <w:p w14:paraId="78E55AC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valproex sodium (ER) = 321 (15.8%)</w:t>
            </w:r>
          </w:p>
          <w:p w14:paraId="11D8CA8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295 (14.6%)</w:t>
            </w:r>
          </w:p>
          <w:p w14:paraId="44DF750A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(ER) = 281 (13.9%)</w:t>
            </w:r>
          </w:p>
          <w:p w14:paraId="4B99D71A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lastRenderedPageBreak/>
              <w:t>LCM = 255 (12.6%)</w:t>
            </w:r>
          </w:p>
          <w:p w14:paraId="67DDCB7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GB = 239 (11.8%)</w:t>
            </w:r>
          </w:p>
          <w:p w14:paraId="42D2CDC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Z (ER) = 209 (10.3%)</w:t>
            </w:r>
          </w:p>
          <w:p w14:paraId="2C2DEED7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ZNS = 142 (7.0%)</w:t>
            </w:r>
          </w:p>
          <w:p w14:paraId="79307EE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GPN = 122 (6.0%)</w:t>
            </w:r>
          </w:p>
          <w:p w14:paraId="5480503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PA = 105 (5.2%)</w:t>
            </w:r>
          </w:p>
          <w:p w14:paraId="5992E72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RFM = 87 (4.3%)</w:t>
            </w:r>
          </w:p>
          <w:p w14:paraId="73BBEAA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HT extended = 86 (4.2%)</w:t>
            </w:r>
          </w:p>
          <w:p w14:paraId="0B26478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B = 74 (3.7%)</w:t>
            </w:r>
          </w:p>
          <w:p w14:paraId="569238A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FBM = 54 (2.7%)</w:t>
            </w:r>
          </w:p>
          <w:p w14:paraId="4293D36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ER = 43 (2.1%)</w:t>
            </w:r>
          </w:p>
          <w:p w14:paraId="3C22F35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GB = 38 (1.9%)</w:t>
            </w:r>
          </w:p>
          <w:p w14:paraId="23DEE67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HT = 36 (1.8%)</w:t>
            </w:r>
          </w:p>
          <w:p w14:paraId="393B449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BRV = 34 (1.7%)</w:t>
            </w:r>
          </w:p>
          <w:p w14:paraId="31C3DA0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SL = 25 (1.2%)</w:t>
            </w:r>
          </w:p>
          <w:p w14:paraId="41912C9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SM = 10 (0.5%)</w:t>
            </w:r>
          </w:p>
          <w:p w14:paraId="79679C9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D = &lt;10 (&lt;0.5%)</w:t>
            </w:r>
          </w:p>
          <w:p w14:paraId="16EEB4C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VE = 203 (10.0%)</w:t>
            </w:r>
          </w:p>
          <w:p w14:paraId="75ADDF5E" w14:textId="5E9B10FC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≥1 claim for rescue medication = 387 (19.1%)</w:t>
            </w:r>
          </w:p>
        </w:tc>
      </w:tr>
      <w:tr w:rsidR="00CD21C7" w:rsidRPr="00ED5999" w14:paraId="4D2A8814" w14:textId="77777777" w:rsidTr="006B713F">
        <w:tc>
          <w:tcPr>
            <w:tcW w:w="784" w:type="pct"/>
            <w:shd w:val="clear" w:color="auto" w:fill="auto"/>
          </w:tcPr>
          <w:p w14:paraId="377501CC" w14:textId="4204E12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  <w:p w14:paraId="60F017F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5D50293" w14:textId="1ED2B8D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7D0AE0D" w14:textId="1509DFC2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6BB1EAE2" w14:textId="36D9CC2D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mean age at index date 25.3 years) – non-TSC-associated epilepsy </w:t>
            </w:r>
          </w:p>
        </w:tc>
        <w:tc>
          <w:tcPr>
            <w:tcW w:w="323" w:type="pct"/>
          </w:tcPr>
          <w:p w14:paraId="238CC8DA" w14:textId="5C7AA4C0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,140</w:t>
            </w:r>
          </w:p>
        </w:tc>
        <w:tc>
          <w:tcPr>
            <w:tcW w:w="1221" w:type="pct"/>
            <w:shd w:val="clear" w:color="auto" w:fill="auto"/>
          </w:tcPr>
          <w:p w14:paraId="680F41C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1.3 (1.2)</w:t>
            </w:r>
          </w:p>
          <w:p w14:paraId="2C5A4116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tients with ≥1 claim for an ASM, n (%): </w:t>
            </w:r>
          </w:p>
          <w:p w14:paraId="1D7FB6C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7,218 (71.2%)</w:t>
            </w:r>
          </w:p>
          <w:p w14:paraId="47936BD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(ER) = 3,112 (30.7%)</w:t>
            </w:r>
          </w:p>
          <w:p w14:paraId="7D9E2EB6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(ER and ODT) = 1,330 (13.1%)</w:t>
            </w:r>
          </w:p>
          <w:p w14:paraId="3873011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970 (9.6%)</w:t>
            </w:r>
          </w:p>
          <w:p w14:paraId="2EFE9F4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1,145 (11.3%)</w:t>
            </w:r>
          </w:p>
          <w:p w14:paraId="79308C2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valproex sodium (ER) = 1,039 (10.3%)</w:t>
            </w:r>
          </w:p>
          <w:p w14:paraId="567CB01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504 (5.0%)</w:t>
            </w:r>
          </w:p>
          <w:p w14:paraId="087B738A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(ER) = 961 (9.5%)</w:t>
            </w:r>
          </w:p>
          <w:p w14:paraId="030C362D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LCM = 540 (5.3%)</w:t>
            </w:r>
          </w:p>
          <w:p w14:paraId="068702F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GB = 53 (0.5%)</w:t>
            </w:r>
          </w:p>
          <w:p w14:paraId="0488799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Z (ER) = 390 (3.9%)</w:t>
            </w:r>
          </w:p>
          <w:p w14:paraId="02ACB258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ZNS = 437 (4.3%)</w:t>
            </w:r>
          </w:p>
          <w:p w14:paraId="36429C2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GPN = 1,233 (12.2%)</w:t>
            </w:r>
          </w:p>
          <w:p w14:paraId="346D9AB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PA = 247 (2.4%)</w:t>
            </w:r>
          </w:p>
          <w:p w14:paraId="6BD456A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RFM = 129 (1.3%)</w:t>
            </w:r>
          </w:p>
          <w:p w14:paraId="4C0C78FD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HT extended = 311 (3.1%)</w:t>
            </w:r>
          </w:p>
          <w:p w14:paraId="158A70BB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B = 283 (2.8%)</w:t>
            </w:r>
          </w:p>
          <w:p w14:paraId="7B13823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lastRenderedPageBreak/>
              <w:t>FBM = 56 (0.6%)</w:t>
            </w:r>
          </w:p>
          <w:p w14:paraId="3677280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ER = 84 (0.8%)</w:t>
            </w:r>
          </w:p>
          <w:p w14:paraId="1446BF3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GB = 193 (1.9%)</w:t>
            </w:r>
          </w:p>
          <w:p w14:paraId="7921E5A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PHT = 75 (0.7%)</w:t>
            </w:r>
          </w:p>
          <w:p w14:paraId="24737D7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BRV = 58 (0.6%)</w:t>
            </w:r>
          </w:p>
          <w:p w14:paraId="7DA0798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SL = 58 (0.6%)</w:t>
            </w:r>
          </w:p>
          <w:p w14:paraId="1062CDDE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SM = 37 (1.4%)</w:t>
            </w:r>
          </w:p>
          <w:p w14:paraId="39807C8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D = &lt;10 (&lt;0.1%)</w:t>
            </w:r>
          </w:p>
          <w:p w14:paraId="113596A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EVE = &lt;10 (&lt;0.1%)</w:t>
            </w:r>
          </w:p>
          <w:p w14:paraId="6B022AA2" w14:textId="4FE0DE6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≥1 claim for rescue medication = 1,163 (11.5%)</w:t>
            </w:r>
          </w:p>
        </w:tc>
      </w:tr>
      <w:tr w:rsidR="00CD21C7" w:rsidRPr="00ED5999" w14:paraId="1BE5057E" w14:textId="77777777" w:rsidTr="006B713F">
        <w:tc>
          <w:tcPr>
            <w:tcW w:w="784" w:type="pct"/>
            <w:shd w:val="clear" w:color="auto" w:fill="auto"/>
          </w:tcPr>
          <w:p w14:paraId="37A97F49" w14:textId="40C1878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Chu-Shore 2010 </w:t>
            </w:r>
            <w:r w:rsidR="00F272BA" w:rsidRPr="00F272BA">
              <w:rPr>
                <w:rFonts w:ascii="Arial" w:hAnsi="Arial" w:cs="Arial"/>
              </w:rPr>
              <w:t>[7]</w:t>
            </w:r>
          </w:p>
        </w:tc>
        <w:tc>
          <w:tcPr>
            <w:tcW w:w="703" w:type="pct"/>
            <w:shd w:val="clear" w:color="auto" w:fill="auto"/>
          </w:tcPr>
          <w:p w14:paraId="7C84DAD9" w14:textId="3D811BA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FCCB40A" w14:textId="1D0DBB8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2E084FC" w14:textId="588D084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refractory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</w:p>
          <w:p w14:paraId="3B23AB3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626B3C2F" w14:textId="6A5A87F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5</w:t>
            </w:r>
          </w:p>
        </w:tc>
        <w:tc>
          <w:tcPr>
            <w:tcW w:w="1221" w:type="pct"/>
            <w:shd w:val="clear" w:color="auto" w:fill="auto"/>
          </w:tcPr>
          <w:p w14:paraId="2E1E24E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25.2%</w:t>
            </w:r>
          </w:p>
          <w:p w14:paraId="46F0B88E" w14:textId="557BAC6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.6%</w:t>
            </w:r>
          </w:p>
        </w:tc>
      </w:tr>
      <w:tr w:rsidR="00CD21C7" w:rsidRPr="00ED5999" w14:paraId="1816FE6A" w14:textId="77777777" w:rsidTr="006B713F">
        <w:tc>
          <w:tcPr>
            <w:tcW w:w="784" w:type="pct"/>
            <w:shd w:val="clear" w:color="auto" w:fill="auto"/>
          </w:tcPr>
          <w:p w14:paraId="43FA7B5E" w14:textId="5293CEEA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rost 2013 </w:t>
            </w:r>
            <w:r w:rsidR="00F272BA" w:rsidRPr="00F272BA">
              <w:rPr>
                <w:rFonts w:ascii="Arial" w:hAnsi="Arial" w:cs="Arial"/>
              </w:rPr>
              <w:t>[97]</w:t>
            </w:r>
          </w:p>
        </w:tc>
        <w:tc>
          <w:tcPr>
            <w:tcW w:w="703" w:type="pct"/>
            <w:shd w:val="clear" w:color="auto" w:fill="auto"/>
          </w:tcPr>
          <w:p w14:paraId="7B5B8C8D" w14:textId="4779D50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22C0166" w14:textId="27EE5372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D04177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0–70 years)  </w:t>
            </w:r>
          </w:p>
          <w:p w14:paraId="6D3E696A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E5EECAB" w14:textId="21048B3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6</w:t>
            </w:r>
          </w:p>
        </w:tc>
        <w:tc>
          <w:tcPr>
            <w:tcW w:w="1221" w:type="pct"/>
            <w:shd w:val="clear" w:color="auto" w:fill="auto"/>
          </w:tcPr>
          <w:p w14:paraId="465DA14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in past 6 months = 77.0%</w:t>
            </w:r>
          </w:p>
          <w:p w14:paraId="110235D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27.0%</w:t>
            </w:r>
          </w:p>
          <w:p w14:paraId="1CD8EA7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31.0%</w:t>
            </w:r>
          </w:p>
          <w:p w14:paraId="48A71A17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13.0%</w:t>
            </w:r>
          </w:p>
          <w:p w14:paraId="6AAA088D" w14:textId="4DA0B5CD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4 ASMs = 6.0%</w:t>
            </w:r>
          </w:p>
        </w:tc>
      </w:tr>
      <w:tr w:rsidR="00CD21C7" w:rsidRPr="00ED5999" w14:paraId="4E511DFE" w14:textId="77777777" w:rsidTr="006B713F">
        <w:tc>
          <w:tcPr>
            <w:tcW w:w="784" w:type="pct"/>
            <w:vMerge w:val="restart"/>
            <w:shd w:val="clear" w:color="auto" w:fill="auto"/>
          </w:tcPr>
          <w:p w14:paraId="013C4AA8" w14:textId="7B4AA16D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sieh 2013 </w:t>
            </w:r>
            <w:r w:rsidR="00F272BA" w:rsidRPr="00F272BA">
              <w:rPr>
                <w:rFonts w:ascii="Arial" w:hAnsi="Arial" w:cs="Arial"/>
              </w:rPr>
              <w:t>[78]</w:t>
            </w:r>
          </w:p>
        </w:tc>
        <w:tc>
          <w:tcPr>
            <w:tcW w:w="703" w:type="pct"/>
            <w:shd w:val="clear" w:color="auto" w:fill="auto"/>
          </w:tcPr>
          <w:p w14:paraId="0108B5B3" w14:textId="17F4786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462F3D04" w14:textId="18BAEBDF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5F77A3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3–35 years) with TSC and epilepsy – IS persisting past 2 years of age</w:t>
            </w:r>
          </w:p>
          <w:p w14:paraId="1D448F24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6A342AA6" w14:textId="12177BC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1221" w:type="pct"/>
            <w:shd w:val="clear" w:color="auto" w:fill="auto"/>
          </w:tcPr>
          <w:p w14:paraId="29F429D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Number of ASMs used for ES, range = 1–3 </w:t>
            </w:r>
          </w:p>
          <w:p w14:paraId="6E550296" w14:textId="16F58E1F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Number of ASMs used for IS, range = 1–8 (range) </w:t>
            </w:r>
          </w:p>
        </w:tc>
      </w:tr>
      <w:tr w:rsidR="00CD21C7" w:rsidRPr="00ED5999" w14:paraId="7479AD91" w14:textId="77777777" w:rsidTr="006B713F">
        <w:tc>
          <w:tcPr>
            <w:tcW w:w="784" w:type="pct"/>
            <w:vMerge/>
            <w:shd w:val="clear" w:color="auto" w:fill="auto"/>
          </w:tcPr>
          <w:p w14:paraId="0FF8A93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1818504" w14:textId="0905DA5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70D8CDF5" w14:textId="4095C2F3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C64B67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(aged 3–35 years) with TSC and epilepsy – IS recurrence after age 2 years </w:t>
            </w:r>
          </w:p>
          <w:p w14:paraId="4862123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56266BA" w14:textId="4EB923C3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1221" w:type="pct"/>
            <w:shd w:val="clear" w:color="auto" w:fill="auto"/>
          </w:tcPr>
          <w:p w14:paraId="2F9DC79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  <w:highlight w:val="yellow"/>
              </w:rPr>
            </w:pPr>
            <w:r w:rsidRPr="00ED5999">
              <w:rPr>
                <w:rFonts w:ascii="Arial" w:hAnsi="Arial" w:cs="Arial"/>
              </w:rPr>
              <w:t>Number of ASMs used for ES, range = 1–4</w:t>
            </w:r>
          </w:p>
          <w:p w14:paraId="5B0BF317" w14:textId="52FE6D8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used for IS = 1 </w:t>
            </w:r>
          </w:p>
        </w:tc>
      </w:tr>
      <w:tr w:rsidR="00CD21C7" w:rsidRPr="00ED5999" w14:paraId="33966F69" w14:textId="77777777" w:rsidTr="006B713F">
        <w:tc>
          <w:tcPr>
            <w:tcW w:w="784" w:type="pct"/>
            <w:vMerge/>
            <w:shd w:val="clear" w:color="auto" w:fill="auto"/>
          </w:tcPr>
          <w:p w14:paraId="579D20D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2011A4A" w14:textId="05BBC78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3F5A6858" w14:textId="0FE35653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A61BB2F" w14:textId="1F73696C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3–35 years) with TSC and epilepsy – ES without history of IS</w:t>
            </w:r>
          </w:p>
        </w:tc>
        <w:tc>
          <w:tcPr>
            <w:tcW w:w="323" w:type="pct"/>
          </w:tcPr>
          <w:p w14:paraId="6256AAED" w14:textId="29A021B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</w:t>
            </w:r>
          </w:p>
        </w:tc>
        <w:tc>
          <w:tcPr>
            <w:tcW w:w="1221" w:type="pct"/>
            <w:shd w:val="clear" w:color="auto" w:fill="auto"/>
          </w:tcPr>
          <w:p w14:paraId="31E8306C" w14:textId="7F3A15E9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Number of ASMs used for ES, range = 1–3 </w:t>
            </w:r>
          </w:p>
        </w:tc>
      </w:tr>
      <w:tr w:rsidR="00CD21C7" w:rsidRPr="00ED5999" w14:paraId="41CE25E3" w14:textId="77777777" w:rsidTr="006B713F">
        <w:tc>
          <w:tcPr>
            <w:tcW w:w="784" w:type="pct"/>
            <w:vMerge w:val="restart"/>
            <w:shd w:val="clear" w:color="auto" w:fill="auto"/>
          </w:tcPr>
          <w:p w14:paraId="0DCC220C" w14:textId="70CBF22A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usain 2000 </w:t>
            </w:r>
            <w:r w:rsidR="00F272BA" w:rsidRPr="00F272BA">
              <w:rPr>
                <w:rFonts w:ascii="Arial" w:hAnsi="Arial" w:cs="Arial"/>
              </w:rPr>
              <w:t>[79]</w:t>
            </w:r>
          </w:p>
          <w:p w14:paraId="22CBA9AB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A38C5EE" w14:textId="726780D4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6F0E403B" w14:textId="07C64885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CD8C166" w14:textId="2A6206C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≥50% reduction in seizures</w:t>
            </w:r>
          </w:p>
          <w:p w14:paraId="10C3128B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6AB22C2" w14:textId="028050E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1221" w:type="pct"/>
            <w:shd w:val="clear" w:color="auto" w:fill="auto"/>
          </w:tcPr>
          <w:p w14:paraId="0FAC888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= 5.4 </w:t>
            </w:r>
          </w:p>
          <w:p w14:paraId="0E61322A" w14:textId="734303D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uration of adrenocorticotropin and prednisone treatment = 11.8</w:t>
            </w:r>
            <w:r w:rsidR="008F1230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weeks </w:t>
            </w:r>
          </w:p>
        </w:tc>
      </w:tr>
      <w:tr w:rsidR="00CD21C7" w:rsidRPr="00ED5999" w14:paraId="73FA7C66" w14:textId="77777777" w:rsidTr="006B713F">
        <w:tc>
          <w:tcPr>
            <w:tcW w:w="784" w:type="pct"/>
            <w:vMerge/>
            <w:shd w:val="clear" w:color="auto" w:fill="auto"/>
          </w:tcPr>
          <w:p w14:paraId="7D4BACC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B30F67C" w14:textId="74E6272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06CCDF0" w14:textId="3C79FBE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9253053" w14:textId="637AF91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&lt;50% reduction in seizures</w:t>
            </w:r>
          </w:p>
        </w:tc>
        <w:tc>
          <w:tcPr>
            <w:tcW w:w="323" w:type="pct"/>
          </w:tcPr>
          <w:p w14:paraId="52BBCC93" w14:textId="5D905CC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</w:t>
            </w:r>
          </w:p>
        </w:tc>
        <w:tc>
          <w:tcPr>
            <w:tcW w:w="1221" w:type="pct"/>
            <w:shd w:val="clear" w:color="auto" w:fill="auto"/>
          </w:tcPr>
          <w:p w14:paraId="0644B50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ASMs = 6.1</w:t>
            </w:r>
          </w:p>
          <w:p w14:paraId="09A40257" w14:textId="72AD99F2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duration of adrenocorticotropin and prednisone treatment = 10.7</w:t>
            </w:r>
            <w:r w:rsidR="008F1230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weeks </w:t>
            </w:r>
          </w:p>
        </w:tc>
      </w:tr>
      <w:tr w:rsidR="00CD21C7" w:rsidRPr="00ED5999" w14:paraId="030F9EF2" w14:textId="77777777" w:rsidTr="006B713F">
        <w:tc>
          <w:tcPr>
            <w:tcW w:w="784" w:type="pct"/>
            <w:shd w:val="clear" w:color="auto" w:fill="auto"/>
          </w:tcPr>
          <w:p w14:paraId="4F11BBA7" w14:textId="3B8ABB6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ennert 2013 </w:t>
            </w:r>
            <w:r w:rsidR="00F272BA" w:rsidRPr="00F272BA">
              <w:rPr>
                <w:rFonts w:ascii="Arial" w:hAnsi="Arial" w:cs="Arial"/>
              </w:rPr>
              <w:t>[80]</w:t>
            </w:r>
          </w:p>
        </w:tc>
        <w:tc>
          <w:tcPr>
            <w:tcW w:w="703" w:type="pct"/>
            <w:shd w:val="clear" w:color="auto" w:fill="auto"/>
          </w:tcPr>
          <w:p w14:paraId="7658DBA4" w14:textId="0647CA61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49EF2AF3" w14:textId="0B2BB24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74F763B" w14:textId="2662E26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aged 0–50 years)</w:t>
            </w:r>
          </w:p>
        </w:tc>
        <w:tc>
          <w:tcPr>
            <w:tcW w:w="323" w:type="pct"/>
          </w:tcPr>
          <w:p w14:paraId="3E7799FD" w14:textId="3A943B05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95</w:t>
            </w:r>
          </w:p>
        </w:tc>
        <w:tc>
          <w:tcPr>
            <w:tcW w:w="1221" w:type="pct"/>
            <w:shd w:val="clear" w:color="auto" w:fill="auto"/>
          </w:tcPr>
          <w:p w14:paraId="63A91218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  <w:i/>
                <w:iCs/>
              </w:rPr>
              <w:t>Outcomes in first few years following diagnosis:</w:t>
            </w:r>
          </w:p>
          <w:p w14:paraId="68281668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Ketogenic diet = 5.3%</w:t>
            </w:r>
          </w:p>
          <w:p w14:paraId="64F07F0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Z = 38.9%</w:t>
            </w:r>
          </w:p>
          <w:p w14:paraId="7945206D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LB = 22.1%</w:t>
            </w:r>
          </w:p>
          <w:p w14:paraId="6BF9F858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FBM = 27.4%</w:t>
            </w:r>
          </w:p>
          <w:p w14:paraId="6FB946D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lastRenderedPageBreak/>
              <w:t>GPN = 20.0%</w:t>
            </w:r>
          </w:p>
          <w:p w14:paraId="31DED40F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7.9%</w:t>
            </w:r>
          </w:p>
          <w:p w14:paraId="4C7A2155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46.3%</w:t>
            </w:r>
          </w:p>
          <w:p w14:paraId="045DAA9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37.9%</w:t>
            </w:r>
          </w:p>
          <w:p w14:paraId="1865841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35.8%</w:t>
            </w:r>
          </w:p>
          <w:p w14:paraId="09888900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54.7%</w:t>
            </w:r>
          </w:p>
          <w:p w14:paraId="55FC6C09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44.2%</w:t>
            </w:r>
          </w:p>
          <w:p w14:paraId="4FC98776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8.4%</w:t>
            </w:r>
          </w:p>
          <w:p w14:paraId="015E8CD1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pilepsy surgery = 30.5% </w:t>
            </w:r>
          </w:p>
          <w:p w14:paraId="234CE45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Resective</w:t>
            </w:r>
            <w:proofErr w:type="spellEnd"/>
            <w:r w:rsidRPr="00ED5999">
              <w:rPr>
                <w:rFonts w:ascii="Arial" w:hAnsi="Arial" w:cs="Arial"/>
              </w:rPr>
              <w:t xml:space="preserve"> surgery = 8.4% </w:t>
            </w:r>
          </w:p>
          <w:p w14:paraId="57E0190C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5.3%</w:t>
            </w:r>
          </w:p>
          <w:p w14:paraId="4B2DBEFB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welling electrodes with resection = 6.3%</w:t>
            </w:r>
          </w:p>
          <w:p w14:paraId="35048EA2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dwelling electrodes without resection = 3.2%</w:t>
            </w:r>
          </w:p>
          <w:p w14:paraId="0AE0A277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rtial CC = 4.2%</w:t>
            </w:r>
          </w:p>
          <w:p w14:paraId="66C558E3" w14:textId="77777777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mplete CC = 1.1%</w:t>
            </w:r>
          </w:p>
          <w:p w14:paraId="0D5B4FC3" w14:textId="3BEFFC5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aser treatment = 2.1%</w:t>
            </w:r>
          </w:p>
        </w:tc>
      </w:tr>
      <w:tr w:rsidR="00CD21C7" w:rsidRPr="00ED5999" w14:paraId="39B6723E" w14:textId="77777777" w:rsidTr="006B713F">
        <w:tc>
          <w:tcPr>
            <w:tcW w:w="784" w:type="pct"/>
            <w:shd w:val="clear" w:color="auto" w:fill="auto"/>
          </w:tcPr>
          <w:p w14:paraId="0BAFA3D7" w14:textId="49685CCB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Pashos 2012 </w:t>
            </w:r>
            <w:r w:rsidR="00F272BA" w:rsidRPr="00F272BA">
              <w:rPr>
                <w:rFonts w:ascii="Arial" w:hAnsi="Arial" w:cs="Arial"/>
              </w:rPr>
              <w:t>[11]</w:t>
            </w:r>
          </w:p>
        </w:tc>
        <w:tc>
          <w:tcPr>
            <w:tcW w:w="703" w:type="pct"/>
            <w:shd w:val="clear" w:color="auto" w:fill="auto"/>
          </w:tcPr>
          <w:p w14:paraId="6C2D2281" w14:textId="24E1CB2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1A919FEF" w14:textId="053C62A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FB14B0B" w14:textId="5AA907FD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  <w:vertAlign w:val="superscript"/>
              </w:rPr>
              <w:t xml:space="preserve"> </w:t>
            </w:r>
            <w:r w:rsidRPr="00ED5999">
              <w:rPr>
                <w:rFonts w:ascii="Arial" w:hAnsi="Arial" w:cs="Arial"/>
              </w:rPr>
              <w:t>(46% had epilepsy)</w:t>
            </w:r>
          </w:p>
        </w:tc>
        <w:tc>
          <w:tcPr>
            <w:tcW w:w="323" w:type="pct"/>
          </w:tcPr>
          <w:p w14:paraId="2F98E02E" w14:textId="6378BAD5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80</w:t>
            </w:r>
          </w:p>
        </w:tc>
        <w:tc>
          <w:tcPr>
            <w:tcW w:w="1221" w:type="pct"/>
            <w:shd w:val="clear" w:color="auto" w:fill="auto"/>
          </w:tcPr>
          <w:p w14:paraId="16DD0FDE" w14:textId="29A45EB6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SC-related surgery = 52.0%</w:t>
            </w:r>
          </w:p>
        </w:tc>
      </w:tr>
      <w:tr w:rsidR="00CD21C7" w:rsidRPr="00ED5999" w14:paraId="538D622E" w14:textId="77777777" w:rsidTr="006B713F">
        <w:tc>
          <w:tcPr>
            <w:tcW w:w="784" w:type="pct"/>
            <w:shd w:val="clear" w:color="auto" w:fill="auto"/>
          </w:tcPr>
          <w:p w14:paraId="59E3BD28" w14:textId="05A47CBD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0DC8139" w14:textId="1A8ABCE9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76562B70" w14:textId="577E03F8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2CD6FAE" w14:textId="3E3B08A9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-related surger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3" w:type="pct"/>
          </w:tcPr>
          <w:p w14:paraId="7E425A1F" w14:textId="628FF67E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8</w:t>
            </w:r>
          </w:p>
        </w:tc>
        <w:tc>
          <w:tcPr>
            <w:tcW w:w="1221" w:type="pct"/>
            <w:shd w:val="clear" w:color="auto" w:fill="auto"/>
          </w:tcPr>
          <w:p w14:paraId="52885763" w14:textId="47F01C29" w:rsidR="00CD21C7" w:rsidRPr="00ED5999" w:rsidRDefault="00CD21C7" w:rsidP="00CD21C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rain surgery = 33.0% </w:t>
            </w:r>
          </w:p>
        </w:tc>
      </w:tr>
      <w:tr w:rsidR="00473B6A" w:rsidRPr="00ED5999" w14:paraId="72D19DF3" w14:textId="77777777" w:rsidTr="006B713F">
        <w:tc>
          <w:tcPr>
            <w:tcW w:w="784" w:type="pct"/>
            <w:vMerge w:val="restart"/>
            <w:shd w:val="clear" w:color="auto" w:fill="auto"/>
          </w:tcPr>
          <w:p w14:paraId="74DD2B71" w14:textId="44BC1B6E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atel 2021 </w:t>
            </w:r>
            <w:r w:rsidR="00F272BA" w:rsidRPr="00F272BA">
              <w:rPr>
                <w:rFonts w:ascii="Arial" w:hAnsi="Arial" w:cs="Arial"/>
              </w:rPr>
              <w:t>[101]</w:t>
            </w:r>
          </w:p>
        </w:tc>
        <w:tc>
          <w:tcPr>
            <w:tcW w:w="703" w:type="pct"/>
            <w:shd w:val="clear" w:color="auto" w:fill="auto"/>
          </w:tcPr>
          <w:p w14:paraId="63D88051" w14:textId="0BB8FF7C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3BF7D6B" w14:textId="532DEA79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43B2B1D" w14:textId="672540FC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on CLB with &gt;50% seizure reduction</w:t>
            </w:r>
          </w:p>
        </w:tc>
        <w:tc>
          <w:tcPr>
            <w:tcW w:w="323" w:type="pct"/>
          </w:tcPr>
          <w:p w14:paraId="4CF1EF0C" w14:textId="5AE49C9D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</w:t>
            </w:r>
          </w:p>
        </w:tc>
        <w:tc>
          <w:tcPr>
            <w:tcW w:w="1221" w:type="pct"/>
            <w:shd w:val="clear" w:color="auto" w:fill="auto"/>
          </w:tcPr>
          <w:p w14:paraId="786C6E55" w14:textId="0F592262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number of concomitant medications (not CLB) = 1.9</w:t>
            </w:r>
          </w:p>
        </w:tc>
      </w:tr>
      <w:tr w:rsidR="00473B6A" w:rsidRPr="00ED5999" w14:paraId="193AC756" w14:textId="77777777" w:rsidTr="006B713F">
        <w:tc>
          <w:tcPr>
            <w:tcW w:w="784" w:type="pct"/>
            <w:vMerge/>
            <w:shd w:val="clear" w:color="auto" w:fill="auto"/>
          </w:tcPr>
          <w:p w14:paraId="7DBEB764" w14:textId="7777777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88E695F" w14:textId="6988B9EE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2A6D26AC" w14:textId="3D51BF5F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8716110" w14:textId="6AD2B072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on CLB without &gt;50% seizure reduction </w:t>
            </w:r>
          </w:p>
        </w:tc>
        <w:tc>
          <w:tcPr>
            <w:tcW w:w="323" w:type="pct"/>
          </w:tcPr>
          <w:p w14:paraId="70A56EB6" w14:textId="76876479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1221" w:type="pct"/>
            <w:shd w:val="clear" w:color="auto" w:fill="auto"/>
          </w:tcPr>
          <w:p w14:paraId="15953C66" w14:textId="4326628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number of concomitant medications (not CLB) = 2.5</w:t>
            </w:r>
          </w:p>
        </w:tc>
      </w:tr>
      <w:tr w:rsidR="00473B6A" w:rsidRPr="00ED5999" w14:paraId="6D4B559B" w14:textId="77777777" w:rsidTr="006B713F">
        <w:tc>
          <w:tcPr>
            <w:tcW w:w="784" w:type="pct"/>
            <w:vMerge/>
            <w:shd w:val="clear" w:color="auto" w:fill="auto"/>
          </w:tcPr>
          <w:p w14:paraId="7496F15C" w14:textId="7777777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DB65F77" w14:textId="329EB68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38793A9D" w14:textId="0DCD1896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DCA5F78" w14:textId="07AE9DF6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who left the trial for lack of efficacy</w:t>
            </w:r>
          </w:p>
        </w:tc>
        <w:tc>
          <w:tcPr>
            <w:tcW w:w="323" w:type="pct"/>
          </w:tcPr>
          <w:p w14:paraId="77BD4E8A" w14:textId="58952AB2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</w:t>
            </w:r>
          </w:p>
        </w:tc>
        <w:tc>
          <w:tcPr>
            <w:tcW w:w="1221" w:type="pct"/>
            <w:shd w:val="clear" w:color="auto" w:fill="auto"/>
          </w:tcPr>
          <w:p w14:paraId="347AFD11" w14:textId="6D93D2D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ncomitant CLB = 60%</w:t>
            </w:r>
          </w:p>
        </w:tc>
      </w:tr>
      <w:tr w:rsidR="00473B6A" w:rsidRPr="00ED5999" w14:paraId="35B65ADE" w14:textId="77777777" w:rsidTr="006B713F">
        <w:tc>
          <w:tcPr>
            <w:tcW w:w="784" w:type="pct"/>
            <w:vMerge/>
            <w:shd w:val="clear" w:color="auto" w:fill="auto"/>
          </w:tcPr>
          <w:p w14:paraId="1950B327" w14:textId="77777777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7F5975D" w14:textId="5B0C7CB0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33BCAD77" w14:textId="09184C13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8579089" w14:textId="50EEA562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who left the trial for lack of efficacy on CLB</w:t>
            </w:r>
          </w:p>
        </w:tc>
        <w:tc>
          <w:tcPr>
            <w:tcW w:w="323" w:type="pct"/>
          </w:tcPr>
          <w:p w14:paraId="0250BD9A" w14:textId="06FAFFF0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</w:t>
            </w:r>
          </w:p>
        </w:tc>
        <w:tc>
          <w:tcPr>
            <w:tcW w:w="1221" w:type="pct"/>
            <w:shd w:val="clear" w:color="auto" w:fill="auto"/>
          </w:tcPr>
          <w:p w14:paraId="6E866AA6" w14:textId="66396184" w:rsidR="00473B6A" w:rsidRPr="00ED5999" w:rsidRDefault="00473B6A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concomitant medications (not CLB) = 2</w:t>
            </w:r>
          </w:p>
        </w:tc>
      </w:tr>
      <w:tr w:rsidR="00577148" w:rsidRPr="00ED5999" w14:paraId="10E1EB10" w14:textId="77777777" w:rsidTr="006B713F">
        <w:tc>
          <w:tcPr>
            <w:tcW w:w="784" w:type="pct"/>
            <w:shd w:val="clear" w:color="auto" w:fill="auto"/>
          </w:tcPr>
          <w:p w14:paraId="28E6B3BB" w14:textId="6F65F93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eters 2018 </w:t>
            </w:r>
            <w:r w:rsidR="00F272BA" w:rsidRPr="00F272BA">
              <w:rPr>
                <w:rFonts w:ascii="Arial" w:hAnsi="Arial" w:cs="Arial"/>
              </w:rPr>
              <w:t>[102]</w:t>
            </w:r>
          </w:p>
        </w:tc>
        <w:tc>
          <w:tcPr>
            <w:tcW w:w="703" w:type="pct"/>
            <w:shd w:val="clear" w:color="auto" w:fill="auto"/>
          </w:tcPr>
          <w:p w14:paraId="3589E62D" w14:textId="7138A0DC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6500CA4" w14:textId="24800B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8019D36" w14:textId="39B945F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&lt;3 years) with TSC and epilepsy</w:t>
            </w:r>
          </w:p>
        </w:tc>
        <w:tc>
          <w:tcPr>
            <w:tcW w:w="323" w:type="pct"/>
          </w:tcPr>
          <w:p w14:paraId="00F8EBD9" w14:textId="311295BD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5</w:t>
            </w:r>
          </w:p>
        </w:tc>
        <w:tc>
          <w:tcPr>
            <w:tcW w:w="1221" w:type="pct"/>
            <w:shd w:val="clear" w:color="auto" w:fill="auto"/>
          </w:tcPr>
          <w:p w14:paraId="687CA564" w14:textId="310753DF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number of ASMs taken at time of surgery = 3</w:t>
            </w:r>
          </w:p>
        </w:tc>
      </w:tr>
      <w:tr w:rsidR="00577148" w:rsidRPr="00ED5999" w14:paraId="2FD3C4DA" w14:textId="77777777" w:rsidTr="006B713F">
        <w:tc>
          <w:tcPr>
            <w:tcW w:w="784" w:type="pct"/>
            <w:vMerge w:val="restart"/>
            <w:shd w:val="clear" w:color="auto" w:fill="auto"/>
          </w:tcPr>
          <w:p w14:paraId="048DC1EC" w14:textId="66BC048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Rentz 2015b </w:t>
            </w:r>
            <w:r w:rsidR="00F272BA" w:rsidRPr="00F272BA">
              <w:rPr>
                <w:rFonts w:ascii="Arial" w:hAnsi="Arial" w:cs="Arial"/>
              </w:rPr>
              <w:t>[82]</w:t>
            </w:r>
          </w:p>
        </w:tc>
        <w:tc>
          <w:tcPr>
            <w:tcW w:w="703" w:type="pct"/>
            <w:shd w:val="clear" w:color="auto" w:fill="auto"/>
          </w:tcPr>
          <w:p w14:paraId="4D553255" w14:textId="46674640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5878B82D" w14:textId="02FEE11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70EE38A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8 years) with TSC (mean age 6.9 years, 78% had epilepsy)</w:t>
            </w:r>
          </w:p>
          <w:p w14:paraId="2A3E734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8D88DCF" w14:textId="613BDBF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6</w:t>
            </w:r>
          </w:p>
        </w:tc>
        <w:tc>
          <w:tcPr>
            <w:tcW w:w="1221" w:type="pct"/>
            <w:shd w:val="clear" w:color="auto" w:fill="auto"/>
          </w:tcPr>
          <w:p w14:paraId="50731B8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5.9%</w:t>
            </w:r>
          </w:p>
          <w:p w14:paraId="6AF384B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7.4%</w:t>
            </w:r>
          </w:p>
          <w:p w14:paraId="1B378B05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≥2 TSC medications = 64.0% </w:t>
            </w:r>
          </w:p>
          <w:p w14:paraId="3CDD022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77.0%</w:t>
            </w:r>
          </w:p>
          <w:p w14:paraId="66C50814" w14:textId="05A95D81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leep medication = 28.0% </w:t>
            </w:r>
          </w:p>
        </w:tc>
      </w:tr>
      <w:tr w:rsidR="00577148" w:rsidRPr="00ED5999" w14:paraId="04039003" w14:textId="77777777" w:rsidTr="006B713F">
        <w:tc>
          <w:tcPr>
            <w:tcW w:w="784" w:type="pct"/>
            <w:vMerge/>
            <w:shd w:val="clear" w:color="auto" w:fill="auto"/>
          </w:tcPr>
          <w:p w14:paraId="28761FC7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6ADE04C" w14:textId="4D74D99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678296A1" w14:textId="16CBFA0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7D98238" w14:textId="2A44A528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with TSC (mean age 42.3 years; 52% had epilepsy)</w:t>
            </w:r>
          </w:p>
        </w:tc>
        <w:tc>
          <w:tcPr>
            <w:tcW w:w="323" w:type="pct"/>
          </w:tcPr>
          <w:p w14:paraId="0E656F1F" w14:textId="2680C09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9</w:t>
            </w:r>
          </w:p>
        </w:tc>
        <w:tc>
          <w:tcPr>
            <w:tcW w:w="1221" w:type="pct"/>
            <w:shd w:val="clear" w:color="auto" w:fill="auto"/>
          </w:tcPr>
          <w:p w14:paraId="3469C25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2.1%</w:t>
            </w:r>
          </w:p>
          <w:p w14:paraId="5850664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10.1%</w:t>
            </w:r>
          </w:p>
          <w:p w14:paraId="1F6FBAB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2 TSC medications = 75.0%</w:t>
            </w:r>
          </w:p>
          <w:p w14:paraId="1C5B8016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36.0%</w:t>
            </w:r>
          </w:p>
          <w:p w14:paraId="7D4D91E6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leep medication = 23.0%</w:t>
            </w:r>
          </w:p>
          <w:p w14:paraId="6464A465" w14:textId="23E3107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tidepressants, antipsychotics or anxiolytics = 41.0%</w:t>
            </w:r>
          </w:p>
        </w:tc>
      </w:tr>
      <w:tr w:rsidR="00577148" w:rsidRPr="00ED5999" w14:paraId="61436E97" w14:textId="77777777" w:rsidTr="006B713F">
        <w:tc>
          <w:tcPr>
            <w:tcW w:w="784" w:type="pct"/>
            <w:vMerge w:val="restart"/>
            <w:shd w:val="clear" w:color="auto" w:fill="auto"/>
          </w:tcPr>
          <w:p w14:paraId="0CF39082" w14:textId="41C02D1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choenberger 2019 </w:t>
            </w:r>
            <w:r w:rsidR="00F272BA" w:rsidRPr="00F272BA">
              <w:rPr>
                <w:rFonts w:ascii="Arial" w:hAnsi="Arial" w:cs="Arial"/>
              </w:rPr>
              <w:t>[53]</w:t>
            </w:r>
          </w:p>
        </w:tc>
        <w:tc>
          <w:tcPr>
            <w:tcW w:w="703" w:type="pct"/>
            <w:shd w:val="clear" w:color="auto" w:fill="auto"/>
          </w:tcPr>
          <w:p w14:paraId="76FB8E49" w14:textId="3B3B476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2B8E762A" w14:textId="6C2EFA7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14C262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78% had epilepsy by 36 months) – aged 6 months</w:t>
            </w:r>
          </w:p>
          <w:p w14:paraId="1357F59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0763F09" w14:textId="415FE47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1</w:t>
            </w:r>
          </w:p>
        </w:tc>
        <w:tc>
          <w:tcPr>
            <w:tcW w:w="1221" w:type="pct"/>
            <w:shd w:val="clear" w:color="auto" w:fill="auto"/>
          </w:tcPr>
          <w:p w14:paraId="16CC2AE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14.4%</w:t>
            </w:r>
          </w:p>
          <w:p w14:paraId="3195D36E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6.3%</w:t>
            </w:r>
          </w:p>
          <w:p w14:paraId="5BDCE6B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14.4%</w:t>
            </w:r>
          </w:p>
          <w:p w14:paraId="448B1C4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ccupational therapy = 6.3%</w:t>
            </w:r>
          </w:p>
          <w:p w14:paraId="27C95D16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0.9%</w:t>
            </w:r>
          </w:p>
          <w:p w14:paraId="7304E7C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arly intervention therapy = 6.3%</w:t>
            </w:r>
          </w:p>
          <w:p w14:paraId="435CFC2F" w14:textId="1E3CFF3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0%</w:t>
            </w:r>
          </w:p>
        </w:tc>
      </w:tr>
      <w:tr w:rsidR="00577148" w:rsidRPr="00ED5999" w14:paraId="39D43334" w14:textId="77777777" w:rsidTr="006B713F">
        <w:tc>
          <w:tcPr>
            <w:tcW w:w="784" w:type="pct"/>
            <w:vMerge/>
            <w:shd w:val="clear" w:color="auto" w:fill="auto"/>
          </w:tcPr>
          <w:p w14:paraId="2C06F65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225742C" w14:textId="2517716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11E68C89" w14:textId="0F65DAB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4AA215C" w14:textId="5183E8E8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78% had epilepsy by 36 months) – aged 9 months</w:t>
            </w:r>
          </w:p>
        </w:tc>
        <w:tc>
          <w:tcPr>
            <w:tcW w:w="323" w:type="pct"/>
          </w:tcPr>
          <w:p w14:paraId="1DCEAC1A" w14:textId="4C8AEAFD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43</w:t>
            </w:r>
          </w:p>
        </w:tc>
        <w:tc>
          <w:tcPr>
            <w:tcW w:w="1221" w:type="pct"/>
            <w:shd w:val="clear" w:color="auto" w:fill="auto"/>
          </w:tcPr>
          <w:p w14:paraId="0865DC88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26.6%</w:t>
            </w:r>
          </w:p>
          <w:p w14:paraId="46CA011B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11.2%</w:t>
            </w:r>
          </w:p>
          <w:p w14:paraId="4E994F6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17.5%</w:t>
            </w:r>
          </w:p>
          <w:p w14:paraId="6A8755F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ccupational therapy = 16.1%</w:t>
            </w:r>
          </w:p>
          <w:p w14:paraId="64FAC09F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4.2%</w:t>
            </w:r>
          </w:p>
          <w:p w14:paraId="02BC7B5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arly intervention therapy = 21.7%</w:t>
            </w:r>
          </w:p>
          <w:p w14:paraId="1CAD2795" w14:textId="13D386F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0%</w:t>
            </w:r>
          </w:p>
        </w:tc>
      </w:tr>
      <w:tr w:rsidR="00577148" w:rsidRPr="00ED5999" w14:paraId="57DC95AD" w14:textId="77777777" w:rsidTr="006B713F">
        <w:tc>
          <w:tcPr>
            <w:tcW w:w="784" w:type="pct"/>
            <w:vMerge/>
            <w:shd w:val="clear" w:color="auto" w:fill="auto"/>
          </w:tcPr>
          <w:p w14:paraId="3F61063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83893D3" w14:textId="34ECFEC8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7D8BB454" w14:textId="02F71BB9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39200EF" w14:textId="5CEF2C3F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with TSC (78% had epilepsy by 36 months) – aged 12 months </w:t>
            </w:r>
          </w:p>
        </w:tc>
        <w:tc>
          <w:tcPr>
            <w:tcW w:w="323" w:type="pct"/>
          </w:tcPr>
          <w:p w14:paraId="433ACBEE" w14:textId="5E8154E3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4</w:t>
            </w:r>
          </w:p>
        </w:tc>
        <w:tc>
          <w:tcPr>
            <w:tcW w:w="1221" w:type="pct"/>
            <w:shd w:val="clear" w:color="auto" w:fill="auto"/>
          </w:tcPr>
          <w:p w14:paraId="22A27DCE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39.6%</w:t>
            </w:r>
          </w:p>
          <w:p w14:paraId="4EC10C8B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21.4%</w:t>
            </w:r>
          </w:p>
          <w:p w14:paraId="5F0B1FF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23.4%</w:t>
            </w:r>
          </w:p>
          <w:p w14:paraId="48D7118A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ccupational therapy = 22.1%</w:t>
            </w:r>
          </w:p>
          <w:p w14:paraId="7DC8B2C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10.4%</w:t>
            </w:r>
          </w:p>
          <w:p w14:paraId="178029E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Early intervention therapy = 24.0%</w:t>
            </w:r>
          </w:p>
          <w:p w14:paraId="41AE5416" w14:textId="2AD37AA0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1.3%</w:t>
            </w:r>
          </w:p>
        </w:tc>
      </w:tr>
      <w:tr w:rsidR="00577148" w:rsidRPr="00ED5999" w14:paraId="4032AAE8" w14:textId="77777777" w:rsidTr="006B713F">
        <w:tc>
          <w:tcPr>
            <w:tcW w:w="784" w:type="pct"/>
            <w:vMerge w:val="restart"/>
            <w:shd w:val="clear" w:color="auto" w:fill="auto"/>
          </w:tcPr>
          <w:p w14:paraId="4D365F90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9FD03BC" w14:textId="0E14167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3A8516C5" w14:textId="33AE412D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EC74462" w14:textId="3F071771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with TSC (78% had epilepsy by 36 months) – aged 18 months </w:t>
            </w:r>
          </w:p>
        </w:tc>
        <w:tc>
          <w:tcPr>
            <w:tcW w:w="323" w:type="pct"/>
          </w:tcPr>
          <w:p w14:paraId="5D971BA5" w14:textId="0E1B177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44</w:t>
            </w:r>
          </w:p>
        </w:tc>
        <w:tc>
          <w:tcPr>
            <w:tcW w:w="1221" w:type="pct"/>
            <w:shd w:val="clear" w:color="auto" w:fill="auto"/>
          </w:tcPr>
          <w:p w14:paraId="405F88F8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50.0%</w:t>
            </w:r>
          </w:p>
          <w:p w14:paraId="2C16650A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29.9%</w:t>
            </w:r>
          </w:p>
          <w:p w14:paraId="722F0D6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38.2%</w:t>
            </w:r>
          </w:p>
          <w:p w14:paraId="1221B097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ccupational therapy = 41.7%</w:t>
            </w:r>
          </w:p>
          <w:p w14:paraId="31803CB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30.6%</w:t>
            </w:r>
          </w:p>
          <w:p w14:paraId="1FA50FBF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arly intervention therapy = 36.1%</w:t>
            </w:r>
          </w:p>
          <w:p w14:paraId="090C840D" w14:textId="1A59C3C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1.4%</w:t>
            </w:r>
          </w:p>
        </w:tc>
      </w:tr>
      <w:tr w:rsidR="00577148" w:rsidRPr="00ED5999" w14:paraId="2C1EB46C" w14:textId="77777777" w:rsidTr="006B713F">
        <w:tc>
          <w:tcPr>
            <w:tcW w:w="784" w:type="pct"/>
            <w:vMerge/>
            <w:shd w:val="clear" w:color="auto" w:fill="auto"/>
          </w:tcPr>
          <w:p w14:paraId="6EFAC687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59F1F0F" w14:textId="00B8049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64773938" w14:textId="2E947B7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CDB1114" w14:textId="1150FB3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with TSC (78% had epilepsy by 36 months) – aged 24 months </w:t>
            </w:r>
          </w:p>
        </w:tc>
        <w:tc>
          <w:tcPr>
            <w:tcW w:w="323" w:type="pct"/>
          </w:tcPr>
          <w:p w14:paraId="0B2B1026" w14:textId="6AC3404A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9</w:t>
            </w:r>
          </w:p>
        </w:tc>
        <w:tc>
          <w:tcPr>
            <w:tcW w:w="1221" w:type="pct"/>
            <w:shd w:val="clear" w:color="auto" w:fill="auto"/>
          </w:tcPr>
          <w:p w14:paraId="5F86595E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54.0%</w:t>
            </w:r>
          </w:p>
          <w:p w14:paraId="401F64AF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23.0%</w:t>
            </w:r>
          </w:p>
          <w:p w14:paraId="0F6658E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24.5%</w:t>
            </w:r>
          </w:p>
          <w:p w14:paraId="646C784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ccupational therapy = 23.7%</w:t>
            </w:r>
          </w:p>
          <w:p w14:paraId="304EC250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34.5%</w:t>
            </w:r>
          </w:p>
          <w:p w14:paraId="58814955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arly intervention therapy = 18.7%</w:t>
            </w:r>
          </w:p>
          <w:p w14:paraId="0E173A27" w14:textId="72E72CA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3.6%</w:t>
            </w:r>
          </w:p>
        </w:tc>
      </w:tr>
      <w:tr w:rsidR="00577148" w:rsidRPr="00ED5999" w14:paraId="1B92ECD6" w14:textId="77777777" w:rsidTr="006B713F">
        <w:tc>
          <w:tcPr>
            <w:tcW w:w="784" w:type="pct"/>
            <w:vMerge/>
            <w:shd w:val="clear" w:color="auto" w:fill="auto"/>
          </w:tcPr>
          <w:p w14:paraId="3CAA448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B14AD90" w14:textId="29A8D64A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13534D13" w14:textId="4D31A3A2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DC08AC5" w14:textId="045F540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78% had epilepsy by 36 months) – aged 36 months</w:t>
            </w:r>
          </w:p>
        </w:tc>
        <w:tc>
          <w:tcPr>
            <w:tcW w:w="323" w:type="pct"/>
          </w:tcPr>
          <w:p w14:paraId="5E98A299" w14:textId="5827194F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7</w:t>
            </w:r>
          </w:p>
        </w:tc>
        <w:tc>
          <w:tcPr>
            <w:tcW w:w="1221" w:type="pct"/>
            <w:shd w:val="clear" w:color="auto" w:fill="auto"/>
          </w:tcPr>
          <w:p w14:paraId="6F02CF3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 ASM = 56.2%</w:t>
            </w:r>
          </w:p>
          <w:p w14:paraId="59D3E01F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 ASMs = 30.0%</w:t>
            </w:r>
          </w:p>
          <w:p w14:paraId="3049E43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ysical therapy = 16.8%</w:t>
            </w:r>
          </w:p>
          <w:p w14:paraId="1DC4315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ccupational therapy = 25.5%</w:t>
            </w:r>
          </w:p>
          <w:p w14:paraId="0AA50ADB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ech/language therapy = 38.7%</w:t>
            </w:r>
          </w:p>
          <w:p w14:paraId="789E34E5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arly intervention therapy = 8.8%</w:t>
            </w:r>
          </w:p>
          <w:p w14:paraId="20A2AB50" w14:textId="68601E0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pplied behavioural analysis = 7.3%</w:t>
            </w:r>
          </w:p>
        </w:tc>
      </w:tr>
      <w:tr w:rsidR="00577148" w:rsidRPr="00ED5999" w14:paraId="3BEC72D5" w14:textId="77777777" w:rsidTr="006B713F">
        <w:tc>
          <w:tcPr>
            <w:tcW w:w="784" w:type="pct"/>
            <w:shd w:val="clear" w:color="auto" w:fill="auto"/>
          </w:tcPr>
          <w:p w14:paraId="196FF0DF" w14:textId="111B097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kalicky 2015 </w:t>
            </w:r>
            <w:r w:rsidR="00F272BA" w:rsidRPr="00F272BA">
              <w:rPr>
                <w:rFonts w:ascii="Arial" w:hAnsi="Arial" w:cs="Arial"/>
              </w:rPr>
              <w:t>[83]</w:t>
            </w:r>
          </w:p>
        </w:tc>
        <w:tc>
          <w:tcPr>
            <w:tcW w:w="703" w:type="pct"/>
            <w:shd w:val="clear" w:color="auto" w:fill="auto"/>
          </w:tcPr>
          <w:p w14:paraId="76786B8E" w14:textId="620FFCE9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04C330E8" w14:textId="1A66537C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F37F3BF" w14:textId="629D718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&gt;18 years) with TSC (age range 19–60 years; 48% had epilepsy)</w:t>
            </w:r>
          </w:p>
        </w:tc>
        <w:tc>
          <w:tcPr>
            <w:tcW w:w="323" w:type="pct"/>
          </w:tcPr>
          <w:p w14:paraId="308EBA75" w14:textId="4D19D5DC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9</w:t>
            </w:r>
          </w:p>
        </w:tc>
        <w:tc>
          <w:tcPr>
            <w:tcW w:w="1221" w:type="pct"/>
            <w:shd w:val="clear" w:color="auto" w:fill="auto"/>
          </w:tcPr>
          <w:p w14:paraId="732E362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19.0%</w:t>
            </w:r>
          </w:p>
          <w:p w14:paraId="4EDF8EB1" w14:textId="7E0F597A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SEGA surgeries = 1.2</w:t>
            </w:r>
          </w:p>
          <w:p w14:paraId="7171FC2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5.0%</w:t>
            </w:r>
          </w:p>
          <w:p w14:paraId="3CE28A68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epilepsy surgeries = 1.6</w:t>
            </w:r>
          </w:p>
          <w:p w14:paraId="59E47A8B" w14:textId="2C200AF1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on SEN</w:t>
            </w:r>
            <w:r w:rsidR="004A2FC7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= 10.0%</w:t>
            </w:r>
          </w:p>
          <w:p w14:paraId="2D3DFA44" w14:textId="028109DC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surgeries on SEN</w:t>
            </w:r>
            <w:r w:rsidR="004A2FC7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= 2.1 </w:t>
            </w:r>
          </w:p>
          <w:p w14:paraId="3DB6DF6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hunt placement surgery = 13.0%</w:t>
            </w:r>
          </w:p>
          <w:p w14:paraId="2BA4CD4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shunt placement surgeries = 1.6</w:t>
            </w:r>
          </w:p>
          <w:p w14:paraId="6C630CDA" w14:textId="11C08E58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ntidepressants, anti-anxiety or antipsychotics = 51.0%</w:t>
            </w:r>
          </w:p>
          <w:p w14:paraId="6E93ECB3" w14:textId="2EF10A0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45.0%</w:t>
            </w:r>
          </w:p>
        </w:tc>
      </w:tr>
      <w:tr w:rsidR="00577148" w:rsidRPr="00ED5999" w14:paraId="308D8562" w14:textId="77777777" w:rsidTr="006B713F">
        <w:tc>
          <w:tcPr>
            <w:tcW w:w="784" w:type="pct"/>
            <w:shd w:val="clear" w:color="auto" w:fill="auto"/>
          </w:tcPr>
          <w:p w14:paraId="0792426F" w14:textId="31BBE21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  <w:p w14:paraId="3F3744C2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6558D95" w14:textId="110B54E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5B25756E" w14:textId="7AC4B459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716D0CE" w14:textId="6747AE6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8 years) with TSC (age range 1–18 years; 89% had epilepsy)</w:t>
            </w:r>
          </w:p>
        </w:tc>
        <w:tc>
          <w:tcPr>
            <w:tcW w:w="323" w:type="pct"/>
          </w:tcPr>
          <w:p w14:paraId="5155527D" w14:textId="43FA4078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7</w:t>
            </w:r>
          </w:p>
        </w:tc>
        <w:tc>
          <w:tcPr>
            <w:tcW w:w="1221" w:type="pct"/>
            <w:shd w:val="clear" w:color="auto" w:fill="auto"/>
          </w:tcPr>
          <w:p w14:paraId="72880505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28.0%</w:t>
            </w:r>
          </w:p>
          <w:p w14:paraId="6735915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SEGA surgeries = 1.2</w:t>
            </w:r>
          </w:p>
          <w:p w14:paraId="0D14BE0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30.0%</w:t>
            </w:r>
          </w:p>
          <w:p w14:paraId="6FCBA23B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epilepsy surgeries = 1.5</w:t>
            </w:r>
          </w:p>
          <w:p w14:paraId="721BA366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hunt placement surgery = 9.0%</w:t>
            </w:r>
          </w:p>
          <w:p w14:paraId="2958648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shunt placement surgeries = 1 </w:t>
            </w:r>
          </w:p>
          <w:p w14:paraId="3F15A59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77.0%</w:t>
            </w:r>
          </w:p>
          <w:p w14:paraId="514A7594" w14:textId="3C7DCF05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leep medication = 23.0% </w:t>
            </w:r>
          </w:p>
        </w:tc>
      </w:tr>
      <w:tr w:rsidR="00577148" w:rsidRPr="00ED5999" w14:paraId="6BBA9CB4" w14:textId="77777777" w:rsidTr="006B713F">
        <w:tc>
          <w:tcPr>
            <w:tcW w:w="784" w:type="pct"/>
            <w:vMerge w:val="restart"/>
            <w:shd w:val="clear" w:color="auto" w:fill="auto"/>
          </w:tcPr>
          <w:p w14:paraId="4ACBE967" w14:textId="2806693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van </w:t>
            </w:r>
            <w:proofErr w:type="spellStart"/>
            <w:r w:rsidRPr="00ED5999">
              <w:rPr>
                <w:rFonts w:ascii="Arial" w:hAnsi="Arial"/>
              </w:rPr>
              <w:t>Eeghen</w:t>
            </w:r>
            <w:proofErr w:type="spellEnd"/>
            <w:r w:rsidRPr="00ED5999">
              <w:rPr>
                <w:rFonts w:ascii="Arial" w:hAnsi="Arial"/>
              </w:rPr>
              <w:t xml:space="preserve"> 2012 </w:t>
            </w:r>
            <w:r w:rsidR="00F272BA" w:rsidRPr="00F272BA">
              <w:rPr>
                <w:rFonts w:ascii="Arial" w:hAnsi="Arial" w:cs="Arial"/>
              </w:rPr>
              <w:t>[13]</w:t>
            </w:r>
          </w:p>
        </w:tc>
        <w:tc>
          <w:tcPr>
            <w:tcW w:w="703" w:type="pct"/>
            <w:shd w:val="clear" w:color="auto" w:fill="auto"/>
          </w:tcPr>
          <w:p w14:paraId="0BC5FC32" w14:textId="65EDF89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4568D398" w14:textId="75667DB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18A485B" w14:textId="77F1AC8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(aged 0.5–20 years; 94% had epilepsy)</w:t>
            </w:r>
          </w:p>
        </w:tc>
        <w:tc>
          <w:tcPr>
            <w:tcW w:w="323" w:type="pct"/>
          </w:tcPr>
          <w:p w14:paraId="1106B89B" w14:textId="0D755366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>62</w:t>
            </w:r>
          </w:p>
        </w:tc>
        <w:tc>
          <w:tcPr>
            <w:tcW w:w="1221" w:type="pct"/>
            <w:shd w:val="clear" w:color="auto" w:fill="auto"/>
          </w:tcPr>
          <w:p w14:paraId="690D301E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VPA = 22.6%</w:t>
            </w:r>
          </w:p>
          <w:p w14:paraId="39FBD45A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LTG = 19.4%</w:t>
            </w:r>
          </w:p>
          <w:p w14:paraId="0D0E584A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 xml:space="preserve">LEV = 14.5% </w:t>
            </w:r>
          </w:p>
          <w:p w14:paraId="7A5DCF51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>CBZ = 12.9%</w:t>
            </w:r>
          </w:p>
          <w:p w14:paraId="7BE75EB8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/>
              </w:rPr>
              <w:t xml:space="preserve">VGB = 8.1% </w:t>
            </w:r>
          </w:p>
          <w:p w14:paraId="7629A244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N = 6.5%</w:t>
            </w:r>
          </w:p>
          <w:p w14:paraId="49E4DB37" w14:textId="3642FA6C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4.8%</w:t>
            </w:r>
          </w:p>
        </w:tc>
      </w:tr>
      <w:tr w:rsidR="00577148" w:rsidRPr="00ED5999" w14:paraId="77E9C538" w14:textId="77777777" w:rsidTr="006B713F">
        <w:tc>
          <w:tcPr>
            <w:tcW w:w="784" w:type="pct"/>
            <w:vMerge/>
            <w:shd w:val="clear" w:color="auto" w:fill="auto"/>
          </w:tcPr>
          <w:p w14:paraId="3373BDA5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A3F29AC" w14:textId="428DD47B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A</w:t>
            </w:r>
          </w:p>
        </w:tc>
        <w:tc>
          <w:tcPr>
            <w:tcW w:w="470" w:type="pct"/>
            <w:shd w:val="clear" w:color="auto" w:fill="auto"/>
          </w:tcPr>
          <w:p w14:paraId="642E974E" w14:textId="561D44F4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A6F73DC" w14:textId="3BEB2F6A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(aged 0.5–20 years; 98% had epilepsy)</w:t>
            </w:r>
          </w:p>
        </w:tc>
        <w:tc>
          <w:tcPr>
            <w:tcW w:w="323" w:type="pct"/>
          </w:tcPr>
          <w:p w14:paraId="50BCA7AC" w14:textId="4886C921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2</w:t>
            </w:r>
          </w:p>
        </w:tc>
        <w:tc>
          <w:tcPr>
            <w:tcW w:w="1221" w:type="pct"/>
            <w:shd w:val="clear" w:color="auto" w:fill="auto"/>
          </w:tcPr>
          <w:p w14:paraId="75DEC5B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t taking ASMs = 21.0%</w:t>
            </w:r>
          </w:p>
          <w:p w14:paraId="7E54B9D3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aking ASMs = 11.3%</w:t>
            </w:r>
          </w:p>
          <w:p w14:paraId="1369CFA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opping ASMs = 8.1%</w:t>
            </w:r>
          </w:p>
          <w:p w14:paraId="5D50518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ecreasing ASMs = 9.7%</w:t>
            </w:r>
          </w:p>
          <w:p w14:paraId="6D5548D0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creasing ASMs = 19.4%</w:t>
            </w:r>
          </w:p>
          <w:p w14:paraId="7BD75569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7.1%</w:t>
            </w:r>
          </w:p>
          <w:p w14:paraId="0EF4951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30.6%</w:t>
            </w:r>
          </w:p>
          <w:p w14:paraId="5808FF4E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PA = 12.9% </w:t>
            </w:r>
          </w:p>
          <w:p w14:paraId="6C372CA6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9.6%</w:t>
            </w:r>
          </w:p>
          <w:p w14:paraId="1BB8C9ED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N = 6.5%</w:t>
            </w:r>
          </w:p>
          <w:p w14:paraId="1B27590C" w14:textId="77777777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4.8%</w:t>
            </w:r>
          </w:p>
          <w:p w14:paraId="707948C6" w14:textId="4F8FF3EE" w:rsidR="00577148" w:rsidRPr="00ED5999" w:rsidRDefault="00577148" w:rsidP="0057714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4.8%</w:t>
            </w:r>
          </w:p>
        </w:tc>
      </w:tr>
      <w:tr w:rsidR="00902ED7" w:rsidRPr="00ED5999" w14:paraId="7593F09D" w14:textId="77777777" w:rsidTr="006B713F">
        <w:tc>
          <w:tcPr>
            <w:tcW w:w="784" w:type="pct"/>
            <w:shd w:val="clear" w:color="auto" w:fill="auto"/>
          </w:tcPr>
          <w:p w14:paraId="269C1FAB" w14:textId="34158EF8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ung 2017 </w:t>
            </w:r>
            <w:r w:rsidR="00F272BA" w:rsidRPr="00F272BA">
              <w:rPr>
                <w:rFonts w:ascii="Arial" w:hAnsi="Arial" w:cs="Arial"/>
              </w:rPr>
              <w:t>[20]</w:t>
            </w:r>
          </w:p>
        </w:tc>
        <w:tc>
          <w:tcPr>
            <w:tcW w:w="703" w:type="pct"/>
            <w:shd w:val="clear" w:color="auto" w:fill="auto"/>
          </w:tcPr>
          <w:p w14:paraId="4E77A1D6" w14:textId="732A1275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470" w:type="pct"/>
            <w:shd w:val="clear" w:color="auto" w:fill="auto"/>
          </w:tcPr>
          <w:p w14:paraId="5E8869DA" w14:textId="301317E1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787D280" w14:textId="2A1A2C5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with TSC and epilepsy </w:t>
            </w:r>
          </w:p>
          <w:p w14:paraId="3251CB9A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6FCB302" w14:textId="60A36871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1</w:t>
            </w:r>
          </w:p>
        </w:tc>
        <w:tc>
          <w:tcPr>
            <w:tcW w:w="1221" w:type="pct"/>
            <w:shd w:val="clear" w:color="auto" w:fill="auto"/>
          </w:tcPr>
          <w:p w14:paraId="77EA9F20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77.0%</w:t>
            </w:r>
          </w:p>
          <w:p w14:paraId="7EE773ED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5.4%</w:t>
            </w:r>
          </w:p>
          <w:p w14:paraId="10573B1E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50.8%</w:t>
            </w:r>
          </w:p>
          <w:p w14:paraId="7D83B6A6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45.9%</w:t>
            </w:r>
          </w:p>
          <w:p w14:paraId="41030CD2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34.4%</w:t>
            </w:r>
          </w:p>
          <w:p w14:paraId="2D0F9A59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7.9%</w:t>
            </w:r>
          </w:p>
          <w:p w14:paraId="4AA11BCD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24.6%</w:t>
            </w:r>
          </w:p>
          <w:p w14:paraId="21B46EA7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18.0%</w:t>
            </w:r>
          </w:p>
          <w:p w14:paraId="2205B4B7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9.8%</w:t>
            </w:r>
          </w:p>
          <w:p w14:paraId="4FF2A539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ther ASMs = 27.9%</w:t>
            </w:r>
          </w:p>
          <w:p w14:paraId="2AB96642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eroids = 8.2%</w:t>
            </w:r>
          </w:p>
          <w:p w14:paraId="2594B0B2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8.0%</w:t>
            </w:r>
          </w:p>
          <w:p w14:paraId="544B516A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pilepsy surgery = 9.8% </w:t>
            </w:r>
          </w:p>
          <w:p w14:paraId="276C01F6" w14:textId="687F248D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9.7%</w:t>
            </w:r>
          </w:p>
        </w:tc>
      </w:tr>
      <w:tr w:rsidR="00902ED7" w:rsidRPr="00ED5999" w14:paraId="38E5ED46" w14:textId="77777777" w:rsidTr="006B713F">
        <w:tc>
          <w:tcPr>
            <w:tcW w:w="784" w:type="pct"/>
            <w:shd w:val="clear" w:color="auto" w:fill="auto"/>
          </w:tcPr>
          <w:p w14:paraId="08175816" w14:textId="10180FA9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Deverell 2022 </w:t>
            </w:r>
            <w:r w:rsidR="00F272BA" w:rsidRPr="00F272BA">
              <w:rPr>
                <w:rFonts w:ascii="Arial" w:hAnsi="Arial" w:cs="Arial"/>
              </w:rPr>
              <w:t>[87]</w:t>
            </w:r>
          </w:p>
        </w:tc>
        <w:tc>
          <w:tcPr>
            <w:tcW w:w="703" w:type="pct"/>
            <w:shd w:val="clear" w:color="auto" w:fill="auto"/>
          </w:tcPr>
          <w:p w14:paraId="029AE6FD" w14:textId="47FF3FC0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alia</w:t>
            </w:r>
          </w:p>
        </w:tc>
        <w:tc>
          <w:tcPr>
            <w:tcW w:w="470" w:type="pct"/>
            <w:shd w:val="clear" w:color="auto" w:fill="auto"/>
          </w:tcPr>
          <w:p w14:paraId="0B9C24B9" w14:textId="263D8570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–2016</w:t>
            </w:r>
          </w:p>
        </w:tc>
        <w:tc>
          <w:tcPr>
            <w:tcW w:w="1499" w:type="pct"/>
            <w:shd w:val="clear" w:color="auto" w:fill="auto"/>
          </w:tcPr>
          <w:p w14:paraId="2134E79D" w14:textId="566CD06F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median [range] 7</w:t>
            </w:r>
            <w:r w:rsidR="00FA4628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[1–12] years for 15 children with rare diseases; 10 with TSC)</w:t>
            </w:r>
          </w:p>
          <w:p w14:paraId="00397227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6DCFB54" w14:textId="05A64848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</w:t>
            </w:r>
          </w:p>
        </w:tc>
        <w:tc>
          <w:tcPr>
            <w:tcW w:w="1221" w:type="pct"/>
            <w:shd w:val="clear" w:color="auto" w:fill="auto"/>
          </w:tcPr>
          <w:p w14:paraId="572FA841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umber of visits over 6 months:</w:t>
            </w:r>
          </w:p>
          <w:p w14:paraId="5A56A4FF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ecialists = 21</w:t>
            </w:r>
          </w:p>
          <w:p w14:paraId="4904AD3E" w14:textId="77777777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s = 5</w:t>
            </w:r>
          </w:p>
          <w:p w14:paraId="56A2A6CD" w14:textId="5376FEDC" w:rsidR="00902ED7" w:rsidRPr="00ED5999" w:rsidRDefault="00902ED7" w:rsidP="00902ED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llied health professionals = 19</w:t>
            </w:r>
          </w:p>
        </w:tc>
      </w:tr>
      <w:tr w:rsidR="00071639" w:rsidRPr="00ED5999" w14:paraId="0E127C81" w14:textId="77777777" w:rsidTr="006B713F">
        <w:tc>
          <w:tcPr>
            <w:tcW w:w="784" w:type="pct"/>
            <w:shd w:val="clear" w:color="auto" w:fill="auto"/>
          </w:tcPr>
          <w:p w14:paraId="55249FE7" w14:textId="4B3A71D1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amueli 2015 </w:t>
            </w:r>
            <w:r w:rsidR="00F272BA" w:rsidRPr="00F272BA">
              <w:rPr>
                <w:rFonts w:ascii="Arial" w:hAnsi="Arial" w:cs="Arial"/>
              </w:rPr>
              <w:t>[103]</w:t>
            </w:r>
          </w:p>
        </w:tc>
        <w:tc>
          <w:tcPr>
            <w:tcW w:w="703" w:type="pct"/>
            <w:shd w:val="clear" w:color="auto" w:fill="auto"/>
          </w:tcPr>
          <w:p w14:paraId="7917489E" w14:textId="43203FA1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ia</w:t>
            </w:r>
          </w:p>
        </w:tc>
        <w:tc>
          <w:tcPr>
            <w:tcW w:w="470" w:type="pct"/>
            <w:shd w:val="clear" w:color="auto" w:fill="auto"/>
          </w:tcPr>
          <w:p w14:paraId="0D49BE3A" w14:textId="4735D95B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1136F0A" w14:textId="55E95851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9 years) with TSC and epilepsy</w:t>
            </w:r>
          </w:p>
        </w:tc>
        <w:tc>
          <w:tcPr>
            <w:tcW w:w="323" w:type="pct"/>
          </w:tcPr>
          <w:p w14:paraId="4197C6C6" w14:textId="749E6B9E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</w:t>
            </w:r>
          </w:p>
        </w:tc>
        <w:tc>
          <w:tcPr>
            <w:tcW w:w="1221" w:type="pct"/>
            <w:shd w:val="clear" w:color="auto" w:fill="auto"/>
          </w:tcPr>
          <w:p w14:paraId="76B1623C" w14:textId="7C93937E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VE = 100% </w:t>
            </w:r>
          </w:p>
        </w:tc>
      </w:tr>
      <w:tr w:rsidR="00071639" w:rsidRPr="00ED5999" w14:paraId="5893F599" w14:textId="77777777" w:rsidTr="006B713F">
        <w:tc>
          <w:tcPr>
            <w:tcW w:w="784" w:type="pct"/>
            <w:shd w:val="clear" w:color="auto" w:fill="auto"/>
          </w:tcPr>
          <w:p w14:paraId="0AFFE143" w14:textId="5BCCC98F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amueli 2016 </w:t>
            </w:r>
            <w:r w:rsidR="00F272BA" w:rsidRPr="00F272BA">
              <w:rPr>
                <w:rFonts w:ascii="Arial" w:hAnsi="Arial" w:cs="Arial"/>
              </w:rPr>
              <w:t>[104]</w:t>
            </w:r>
          </w:p>
        </w:tc>
        <w:tc>
          <w:tcPr>
            <w:tcW w:w="703" w:type="pct"/>
            <w:shd w:val="clear" w:color="auto" w:fill="auto"/>
          </w:tcPr>
          <w:p w14:paraId="157186CF" w14:textId="1EB291AD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ustria</w:t>
            </w:r>
          </w:p>
        </w:tc>
        <w:tc>
          <w:tcPr>
            <w:tcW w:w="470" w:type="pct"/>
            <w:shd w:val="clear" w:color="auto" w:fill="auto"/>
          </w:tcPr>
          <w:p w14:paraId="3F4D60E8" w14:textId="438B6706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5FC2E77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(aged ≤18 years) with TSC and refractory epilepsy </w:t>
            </w:r>
          </w:p>
          <w:p w14:paraId="168B767B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F4D0A1F" w14:textId="468F6A8A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</w:t>
            </w:r>
          </w:p>
        </w:tc>
        <w:tc>
          <w:tcPr>
            <w:tcW w:w="1221" w:type="pct"/>
            <w:shd w:val="clear" w:color="auto" w:fill="auto"/>
          </w:tcPr>
          <w:p w14:paraId="06F70BC6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33.3%</w:t>
            </w:r>
          </w:p>
          <w:p w14:paraId="4E8B6406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6.7%</w:t>
            </w:r>
          </w:p>
          <w:p w14:paraId="548923C1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6.7%</w:t>
            </w:r>
          </w:p>
          <w:p w14:paraId="2C2D7A55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20.0%</w:t>
            </w:r>
          </w:p>
          <w:p w14:paraId="67BAD2D6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FM = 20.0%</w:t>
            </w:r>
          </w:p>
          <w:p w14:paraId="05375248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6.7%</w:t>
            </w:r>
          </w:p>
          <w:p w14:paraId="365C5545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GB = 6.7%</w:t>
            </w:r>
          </w:p>
          <w:p w14:paraId="0F400BFD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6.7%</w:t>
            </w:r>
          </w:p>
          <w:p w14:paraId="2718AD2C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26.7%</w:t>
            </w:r>
          </w:p>
          <w:p w14:paraId="78B836AA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6.7%</w:t>
            </w:r>
          </w:p>
          <w:p w14:paraId="4E16151D" w14:textId="7777777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Incomplete SEGA surgery = 6.7%</w:t>
            </w:r>
          </w:p>
          <w:p w14:paraId="498A455E" w14:textId="4034CF07" w:rsidR="00071639" w:rsidRPr="00ED5999" w:rsidRDefault="00071639" w:rsidP="000716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7%</w:t>
            </w:r>
          </w:p>
        </w:tc>
      </w:tr>
      <w:tr w:rsidR="00D63739" w:rsidRPr="00ED5999" w14:paraId="14153578" w14:textId="77777777" w:rsidTr="006B713F">
        <w:tc>
          <w:tcPr>
            <w:tcW w:w="784" w:type="pct"/>
            <w:shd w:val="clear" w:color="auto" w:fill="auto"/>
          </w:tcPr>
          <w:p w14:paraId="6A8AE7B3" w14:textId="7A19BC10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6DE7A50D" w14:textId="12C79CE1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elgium</w:t>
            </w:r>
          </w:p>
        </w:tc>
        <w:tc>
          <w:tcPr>
            <w:tcW w:w="470" w:type="pct"/>
            <w:shd w:val="clear" w:color="auto" w:fill="auto"/>
          </w:tcPr>
          <w:p w14:paraId="6AB3DA8F" w14:textId="0EDA1532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F6BCE24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  <w:p w14:paraId="10D47D17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2CF865D" w14:textId="45D03702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4</w:t>
            </w:r>
          </w:p>
        </w:tc>
        <w:tc>
          <w:tcPr>
            <w:tcW w:w="1221" w:type="pct"/>
            <w:shd w:val="clear" w:color="auto" w:fill="auto"/>
          </w:tcPr>
          <w:p w14:paraId="5FDB3233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.6%</w:t>
            </w:r>
          </w:p>
          <w:p w14:paraId="7721ACA2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2.5%</w:t>
            </w:r>
          </w:p>
          <w:p w14:paraId="61E8C872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82.8%</w:t>
            </w:r>
          </w:p>
          <w:p w14:paraId="3A5EB886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.6%</w:t>
            </w:r>
          </w:p>
          <w:p w14:paraId="5ED9B0DD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etogenic diet = 3.1% </w:t>
            </w:r>
          </w:p>
          <w:p w14:paraId="6062F35D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7.8%</w:t>
            </w:r>
          </w:p>
          <w:p w14:paraId="4F1F11E6" w14:textId="77777777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0.9%</w:t>
            </w:r>
          </w:p>
          <w:p w14:paraId="2E6281AA" w14:textId="75FE7998" w:rsidR="00D63739" w:rsidRPr="00ED5999" w:rsidRDefault="00D63739" w:rsidP="00D63739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56.3%</w:t>
            </w:r>
          </w:p>
        </w:tc>
      </w:tr>
      <w:tr w:rsidR="003327E5" w:rsidRPr="00ED5999" w14:paraId="2A2DBC20" w14:textId="77777777" w:rsidTr="006B713F">
        <w:tc>
          <w:tcPr>
            <w:tcW w:w="784" w:type="pct"/>
            <w:shd w:val="clear" w:color="auto" w:fill="auto"/>
          </w:tcPr>
          <w:p w14:paraId="36528A5A" w14:textId="2574DC51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hitney 2022 </w:t>
            </w:r>
            <w:r w:rsidRPr="00F272BA">
              <w:rPr>
                <w:rFonts w:ascii="Arial" w:hAnsi="Arial" w:cs="Arial"/>
              </w:rPr>
              <w:t>[105]</w:t>
            </w:r>
          </w:p>
        </w:tc>
        <w:tc>
          <w:tcPr>
            <w:tcW w:w="703" w:type="pct"/>
            <w:shd w:val="clear" w:color="auto" w:fill="auto"/>
          </w:tcPr>
          <w:p w14:paraId="17927AB6" w14:textId="56D6A3E3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nada</w:t>
            </w:r>
          </w:p>
        </w:tc>
        <w:tc>
          <w:tcPr>
            <w:tcW w:w="470" w:type="pct"/>
            <w:shd w:val="clear" w:color="auto" w:fill="auto"/>
          </w:tcPr>
          <w:p w14:paraId="697A4DB0" w14:textId="035A15FB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4035446" w14:textId="320A01D8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ediatric epileptologists (39%), paediatric (42%) and adult (11%) neurologists and other healthcare professionals (9%)</w:t>
            </w:r>
          </w:p>
        </w:tc>
        <w:tc>
          <w:tcPr>
            <w:tcW w:w="323" w:type="pct"/>
          </w:tcPr>
          <w:p w14:paraId="5EC4B428" w14:textId="44F59622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7</w:t>
            </w:r>
          </w:p>
        </w:tc>
        <w:tc>
          <w:tcPr>
            <w:tcW w:w="1221" w:type="pct"/>
            <w:shd w:val="clear" w:color="auto" w:fill="auto"/>
          </w:tcPr>
          <w:p w14:paraId="1C8D67F3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 xml:space="preserve">Healthcare professional outcomes: </w:t>
            </w:r>
          </w:p>
          <w:p w14:paraId="77D9A7B2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orted seeing 0–10 patients with TSC = 69.0%</w:t>
            </w:r>
          </w:p>
          <w:p w14:paraId="7403505F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orted seeing 10–30 patients with TSC = 13.0%</w:t>
            </w:r>
          </w:p>
          <w:p w14:paraId="3E2F3E54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orted seeing 30–50 patients with TSC = 2.0%</w:t>
            </w:r>
          </w:p>
          <w:p w14:paraId="3576F30F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orted seeing 50–100 patients with TSC = 7.0%</w:t>
            </w:r>
          </w:p>
          <w:p w14:paraId="2F57586C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orted seeing &gt;100 patients with TSC = 9.0%</w:t>
            </w:r>
          </w:p>
          <w:p w14:paraId="44E7F622" w14:textId="4C2B41C3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Access to </w:t>
            </w:r>
            <w:r w:rsidR="00D25AE7">
              <w:rPr>
                <w:rFonts w:ascii="Arial" w:hAnsi="Arial" w:cs="Arial"/>
              </w:rPr>
              <w:t>paediatric-specific</w:t>
            </w:r>
            <w:r w:rsidRPr="00ED5999">
              <w:rPr>
                <w:rFonts w:ascii="Arial" w:hAnsi="Arial" w:cs="Arial"/>
              </w:rPr>
              <w:t xml:space="preserve"> TSC unit = 25.0%</w:t>
            </w:r>
          </w:p>
          <w:p w14:paraId="11DA5A75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cess to routine genetic testing in TSC = 62.0%</w:t>
            </w:r>
          </w:p>
          <w:p w14:paraId="00CD07C2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nsidered using mTOR inhibitors for intractable seizures = 26.0%</w:t>
            </w:r>
          </w:p>
          <w:p w14:paraId="54AF5B5E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ed EEG screening in newly diagnosed patients = 70.8%</w:t>
            </w:r>
          </w:p>
          <w:p w14:paraId="66510056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ed ASMs in the absence of seizures = 57.0%</w:t>
            </w:r>
          </w:p>
          <w:p w14:paraId="4C86CAB8" w14:textId="06E56BEA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Used VGB as </w:t>
            </w:r>
            <w:r w:rsidR="00D25AE7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treatment for prevention = 84.6%</w:t>
            </w:r>
          </w:p>
          <w:p w14:paraId="6A1BC8C3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scribed ASM for prevention for &lt;6 months = 5.0%</w:t>
            </w:r>
          </w:p>
          <w:p w14:paraId="46F1CB76" w14:textId="77777777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scribed ASM for prevention for 6–12 months = 50.0%</w:t>
            </w:r>
          </w:p>
          <w:p w14:paraId="3B403B3F" w14:textId="451759EA" w:rsidR="003327E5" w:rsidRPr="00ED5999" w:rsidRDefault="003327E5" w:rsidP="003327E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rescribed ASM for prevention for &gt;12 months = 45.0% </w:t>
            </w:r>
          </w:p>
        </w:tc>
      </w:tr>
      <w:tr w:rsidR="00A312B2" w:rsidRPr="00ED5999" w14:paraId="15F79DE8" w14:textId="77777777" w:rsidTr="006B713F">
        <w:tc>
          <w:tcPr>
            <w:tcW w:w="784" w:type="pct"/>
            <w:vMerge w:val="restart"/>
            <w:shd w:val="clear" w:color="auto" w:fill="auto"/>
          </w:tcPr>
          <w:p w14:paraId="7FDB0B47" w14:textId="5A89F519" w:rsidR="00A312B2" w:rsidRPr="00ED5999" w:rsidRDefault="00A312B2" w:rsidP="0045569D">
            <w:pPr>
              <w:spacing w:after="120" w:line="240" w:lineRule="auto"/>
              <w:rPr>
                <w:rFonts w:ascii="Arial" w:hAnsi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Wilbur 2017 </w:t>
            </w:r>
            <w:r w:rsidR="00F272BA" w:rsidRPr="00F272BA">
              <w:rPr>
                <w:rFonts w:ascii="Arial" w:hAnsi="Arial" w:cs="Arial"/>
              </w:rPr>
              <w:t>[15]</w:t>
            </w:r>
          </w:p>
          <w:p w14:paraId="3C93A8EC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7C44A24" w14:textId="5A8C0B33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nada</w:t>
            </w:r>
          </w:p>
        </w:tc>
        <w:tc>
          <w:tcPr>
            <w:tcW w:w="470" w:type="pct"/>
            <w:shd w:val="clear" w:color="auto" w:fill="auto"/>
          </w:tcPr>
          <w:p w14:paraId="105D09D8" w14:textId="49967E31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C4F50E0" w14:textId="31AB686C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(aged 0.2–23.2 years) – with epilepsy </w:t>
            </w:r>
          </w:p>
        </w:tc>
        <w:tc>
          <w:tcPr>
            <w:tcW w:w="323" w:type="pct"/>
          </w:tcPr>
          <w:p w14:paraId="69DE7E0F" w14:textId="53B3EE7A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4</w:t>
            </w:r>
          </w:p>
        </w:tc>
        <w:tc>
          <w:tcPr>
            <w:tcW w:w="1221" w:type="pct"/>
            <w:shd w:val="clear" w:color="auto" w:fill="auto"/>
          </w:tcPr>
          <w:p w14:paraId="1796F9BE" w14:textId="38D090AB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26%</w:t>
            </w:r>
          </w:p>
        </w:tc>
      </w:tr>
      <w:tr w:rsidR="00A312B2" w:rsidRPr="00ED5999" w14:paraId="4E2D9064" w14:textId="77777777" w:rsidTr="006B713F">
        <w:tc>
          <w:tcPr>
            <w:tcW w:w="784" w:type="pct"/>
            <w:vMerge/>
            <w:shd w:val="clear" w:color="auto" w:fill="auto"/>
          </w:tcPr>
          <w:p w14:paraId="7E58112D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397D60C" w14:textId="344ABB80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anada</w:t>
            </w:r>
          </w:p>
        </w:tc>
        <w:tc>
          <w:tcPr>
            <w:tcW w:w="470" w:type="pct"/>
            <w:shd w:val="clear" w:color="auto" w:fill="auto"/>
          </w:tcPr>
          <w:p w14:paraId="42FB5703" w14:textId="3207ED00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F45E0F6" w14:textId="751BE81F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aged 1.1–15.6 years) – had epilepsy surgery</w:t>
            </w:r>
          </w:p>
        </w:tc>
        <w:tc>
          <w:tcPr>
            <w:tcW w:w="323" w:type="pct"/>
          </w:tcPr>
          <w:p w14:paraId="76D41328" w14:textId="4AA4E645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</w:t>
            </w:r>
          </w:p>
        </w:tc>
        <w:tc>
          <w:tcPr>
            <w:tcW w:w="1221" w:type="pct"/>
            <w:shd w:val="clear" w:color="auto" w:fill="auto"/>
          </w:tcPr>
          <w:p w14:paraId="3322CC65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 as first surgery = 63.2%</w:t>
            </w:r>
          </w:p>
          <w:p w14:paraId="590804AC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 as first surgery = 10.5%</w:t>
            </w:r>
          </w:p>
          <w:p w14:paraId="23A82D5A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 as first surgery = 5.3%</w:t>
            </w:r>
          </w:p>
          <w:p w14:paraId="05E09AA2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R as first surgery = 10.5%</w:t>
            </w:r>
          </w:p>
          <w:p w14:paraId="1498F087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CC as first surgery = 10.5%</w:t>
            </w:r>
          </w:p>
          <w:p w14:paraId="4A501CF2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cond surgery = 21.1%</w:t>
            </w:r>
          </w:p>
          <w:p w14:paraId="7E7348B3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FR as second surgery = 10.5% </w:t>
            </w:r>
          </w:p>
          <w:p w14:paraId="27B90499" w14:textId="77777777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R as second surgery = 5.3%</w:t>
            </w:r>
          </w:p>
          <w:p w14:paraId="40EFE4E9" w14:textId="7FF227F0" w:rsidR="00A312B2" w:rsidRPr="00ED5999" w:rsidRDefault="00A312B2" w:rsidP="004556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CC as second surgery = 5.3%</w:t>
            </w:r>
          </w:p>
        </w:tc>
      </w:tr>
      <w:tr w:rsidR="00172B54" w:rsidRPr="00ED5999" w14:paraId="218CF20F" w14:textId="77777777" w:rsidTr="006B713F">
        <w:tc>
          <w:tcPr>
            <w:tcW w:w="784" w:type="pct"/>
            <w:vMerge w:val="restart"/>
            <w:shd w:val="clear" w:color="auto" w:fill="auto"/>
          </w:tcPr>
          <w:p w14:paraId="38A117F9" w14:textId="2770C2B5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Liang 2017 </w:t>
            </w:r>
            <w:r w:rsidR="00F272BA" w:rsidRPr="00F272BA">
              <w:rPr>
                <w:rFonts w:ascii="Arial" w:hAnsi="Arial" w:cs="Arial"/>
              </w:rPr>
              <w:t>[66]</w:t>
            </w:r>
          </w:p>
        </w:tc>
        <w:tc>
          <w:tcPr>
            <w:tcW w:w="703" w:type="pct"/>
            <w:shd w:val="clear" w:color="auto" w:fill="auto"/>
          </w:tcPr>
          <w:p w14:paraId="17217CAF" w14:textId="68C73EC0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</w:t>
            </w:r>
          </w:p>
        </w:tc>
        <w:tc>
          <w:tcPr>
            <w:tcW w:w="470" w:type="pct"/>
            <w:shd w:val="clear" w:color="auto" w:fill="auto"/>
          </w:tcPr>
          <w:p w14:paraId="7AB8F527" w14:textId="3EBF3C71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4A1C01F" w14:textId="497E9C15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5–28 years) – who had surgery </w:t>
            </w:r>
          </w:p>
        </w:tc>
        <w:tc>
          <w:tcPr>
            <w:tcW w:w="323" w:type="pct"/>
          </w:tcPr>
          <w:p w14:paraId="6C542EEA" w14:textId="1936B416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1</w:t>
            </w:r>
          </w:p>
        </w:tc>
        <w:tc>
          <w:tcPr>
            <w:tcW w:w="1221" w:type="pct"/>
            <w:shd w:val="clear" w:color="auto" w:fill="auto"/>
          </w:tcPr>
          <w:p w14:paraId="7498B60C" w14:textId="4A5469BE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used after 5 years’ </w:t>
            </w:r>
            <w:r w:rsidR="002A101E">
              <w:rPr>
                <w:rFonts w:ascii="Arial" w:hAnsi="Arial" w:cs="Arial"/>
              </w:rPr>
              <w:t>follow-up</w:t>
            </w:r>
            <w:r w:rsidRPr="00ED5999">
              <w:rPr>
                <w:rFonts w:ascii="Arial" w:hAnsi="Arial" w:cs="Arial"/>
              </w:rPr>
              <w:t xml:space="preserve"> = 2.17</w:t>
            </w:r>
          </w:p>
        </w:tc>
      </w:tr>
      <w:tr w:rsidR="00172B54" w:rsidRPr="00ED5999" w14:paraId="23A2F9A1" w14:textId="77777777" w:rsidTr="006B713F">
        <w:tc>
          <w:tcPr>
            <w:tcW w:w="784" w:type="pct"/>
            <w:vMerge/>
            <w:shd w:val="clear" w:color="auto" w:fill="auto"/>
          </w:tcPr>
          <w:p w14:paraId="52AF7877" w14:textId="77777777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0AD48F2" w14:textId="4E825785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</w:t>
            </w:r>
          </w:p>
        </w:tc>
        <w:tc>
          <w:tcPr>
            <w:tcW w:w="470" w:type="pct"/>
            <w:shd w:val="clear" w:color="auto" w:fill="auto"/>
          </w:tcPr>
          <w:p w14:paraId="02D42BFB" w14:textId="79645C42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0A7FB47" w14:textId="20C0FD0E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without surgery</w:t>
            </w:r>
          </w:p>
        </w:tc>
        <w:tc>
          <w:tcPr>
            <w:tcW w:w="323" w:type="pct"/>
          </w:tcPr>
          <w:p w14:paraId="675F8405" w14:textId="6464E17D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</w:t>
            </w:r>
          </w:p>
        </w:tc>
        <w:tc>
          <w:tcPr>
            <w:tcW w:w="1221" w:type="pct"/>
            <w:shd w:val="clear" w:color="auto" w:fill="auto"/>
          </w:tcPr>
          <w:p w14:paraId="5658B19F" w14:textId="434A24A1" w:rsidR="00172B54" w:rsidRPr="00ED5999" w:rsidRDefault="00172B54" w:rsidP="00D2217C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number of ASMs used after 5 years’ </w:t>
            </w:r>
            <w:r w:rsidR="002A101E">
              <w:rPr>
                <w:rFonts w:ascii="Arial" w:hAnsi="Arial" w:cs="Arial"/>
              </w:rPr>
              <w:t>follow-up</w:t>
            </w:r>
            <w:r w:rsidRPr="00ED5999">
              <w:rPr>
                <w:rFonts w:ascii="Arial" w:hAnsi="Arial" w:cs="Arial"/>
              </w:rPr>
              <w:t xml:space="preserve"> ASMs used = 2.87</w:t>
            </w:r>
          </w:p>
        </w:tc>
      </w:tr>
      <w:tr w:rsidR="00172B54" w:rsidRPr="00ED5999" w14:paraId="6F3CF611" w14:textId="77777777" w:rsidTr="006B713F">
        <w:tc>
          <w:tcPr>
            <w:tcW w:w="784" w:type="pct"/>
            <w:shd w:val="clear" w:color="auto" w:fill="auto"/>
          </w:tcPr>
          <w:p w14:paraId="15654DD3" w14:textId="4397D485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Zhao 2022 </w:t>
            </w:r>
            <w:r w:rsidR="00F272BA" w:rsidRPr="00F272BA">
              <w:rPr>
                <w:rFonts w:ascii="Arial" w:hAnsi="Arial" w:cs="Arial"/>
              </w:rPr>
              <w:t>[106]</w:t>
            </w:r>
          </w:p>
        </w:tc>
        <w:tc>
          <w:tcPr>
            <w:tcW w:w="703" w:type="pct"/>
            <w:shd w:val="clear" w:color="auto" w:fill="auto"/>
          </w:tcPr>
          <w:p w14:paraId="6A67444F" w14:textId="3C25DD3F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na</w:t>
            </w:r>
          </w:p>
        </w:tc>
        <w:tc>
          <w:tcPr>
            <w:tcW w:w="470" w:type="pct"/>
            <w:shd w:val="clear" w:color="auto" w:fill="auto"/>
          </w:tcPr>
          <w:p w14:paraId="16B46E6E" w14:textId="13A57C5A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2FD42BC" w14:textId="4EA0409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aged 2–156 months at seizure onset)</w:t>
            </w:r>
          </w:p>
        </w:tc>
        <w:tc>
          <w:tcPr>
            <w:tcW w:w="323" w:type="pct"/>
          </w:tcPr>
          <w:p w14:paraId="68F5F8CA" w14:textId="74DACE06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3</w:t>
            </w:r>
          </w:p>
        </w:tc>
        <w:tc>
          <w:tcPr>
            <w:tcW w:w="1221" w:type="pct"/>
            <w:shd w:val="clear" w:color="auto" w:fill="auto"/>
          </w:tcPr>
          <w:p w14:paraId="091EAEF9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irolimus = 87.4%</w:t>
            </w:r>
          </w:p>
          <w:p w14:paraId="792B446B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68.9%</w:t>
            </w:r>
          </w:p>
          <w:p w14:paraId="0BECC565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3.1%</w:t>
            </w:r>
          </w:p>
          <w:p w14:paraId="155D655F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46.6%</w:t>
            </w:r>
          </w:p>
          <w:p w14:paraId="3B06B166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40.8%</w:t>
            </w:r>
          </w:p>
          <w:p w14:paraId="0AD05F43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6.2%</w:t>
            </w:r>
          </w:p>
          <w:p w14:paraId="76E35292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24.3%</w:t>
            </w:r>
          </w:p>
          <w:p w14:paraId="09E3A4F3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ZP = 18.5%</w:t>
            </w:r>
          </w:p>
          <w:p w14:paraId="7D3BC621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6.8%</w:t>
            </w:r>
          </w:p>
          <w:p w14:paraId="792CE79B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5.8%</w:t>
            </w:r>
          </w:p>
          <w:p w14:paraId="4ABE1CD2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4.9%</w:t>
            </w:r>
          </w:p>
          <w:p w14:paraId="7A647356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CTH = 2.9%</w:t>
            </w:r>
          </w:p>
          <w:p w14:paraId="7AA99C48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1.9%</w:t>
            </w:r>
          </w:p>
          <w:p w14:paraId="57DD61AD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dnisolone = 1.9%</w:t>
            </w:r>
          </w:p>
          <w:p w14:paraId="62F91CDC" w14:textId="77777777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Elazide</w:t>
            </w:r>
            <w:proofErr w:type="spellEnd"/>
            <w:r w:rsidRPr="00ED5999">
              <w:rPr>
                <w:rFonts w:ascii="Arial" w:hAnsi="Arial" w:cs="Arial"/>
              </w:rPr>
              <w:t xml:space="preserve"> = 1.0%</w:t>
            </w:r>
          </w:p>
          <w:p w14:paraId="3F565D10" w14:textId="09D51D29" w:rsidR="00172B54" w:rsidRPr="00ED5999" w:rsidRDefault="00172B54" w:rsidP="00172B5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iracetam = 1.0%</w:t>
            </w:r>
          </w:p>
        </w:tc>
      </w:tr>
      <w:tr w:rsidR="00DD528B" w:rsidRPr="00ED5999" w14:paraId="3070B81F" w14:textId="77777777" w:rsidTr="006B713F">
        <w:tc>
          <w:tcPr>
            <w:tcW w:w="784" w:type="pct"/>
            <w:shd w:val="clear" w:color="auto" w:fill="auto"/>
          </w:tcPr>
          <w:p w14:paraId="7C31D046" w14:textId="0953EBC1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Baumgartner 2021 </w:t>
            </w:r>
            <w:r w:rsidR="00F272BA" w:rsidRPr="00F272BA">
              <w:rPr>
                <w:rFonts w:ascii="Arial" w:hAnsi="Arial" w:cs="Arial"/>
              </w:rPr>
              <w:t>[107]</w:t>
            </w:r>
          </w:p>
          <w:p w14:paraId="6635686B" w14:textId="77777777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9F3C23D" w14:textId="1E10022C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urope</w:t>
            </w:r>
          </w:p>
        </w:tc>
        <w:tc>
          <w:tcPr>
            <w:tcW w:w="470" w:type="pct"/>
            <w:shd w:val="clear" w:color="auto" w:fill="auto"/>
          </w:tcPr>
          <w:p w14:paraId="076F712F" w14:textId="67300575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8–2019</w:t>
            </w:r>
          </w:p>
        </w:tc>
        <w:tc>
          <w:tcPr>
            <w:tcW w:w="1499" w:type="pct"/>
            <w:shd w:val="clear" w:color="auto" w:fill="auto"/>
          </w:tcPr>
          <w:p w14:paraId="5955D570" w14:textId="129BD9B7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3" w:type="pct"/>
          </w:tcPr>
          <w:p w14:paraId="4CEA20D3" w14:textId="77777777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221" w:type="pct"/>
            <w:shd w:val="clear" w:color="auto" w:fill="auto"/>
          </w:tcPr>
          <w:p w14:paraId="2F9AF486" w14:textId="77777777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portion of specialist centres in Europe using the following treatments in TSC:</w:t>
            </w:r>
          </w:p>
          <w:p w14:paraId="66A386E7" w14:textId="6D1C0E66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GB for infantile spasms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= 96.0%</w:t>
            </w:r>
          </w:p>
          <w:p w14:paraId="2A7B3E09" w14:textId="36F72F29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GB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for other seizure types = 30.0%</w:t>
            </w:r>
          </w:p>
          <w:p w14:paraId="5507AB3F" w14:textId="372EF758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CTH as </w:t>
            </w:r>
            <w:r w:rsidR="00B02E06" w:rsidRPr="00ED5999">
              <w:rPr>
                <w:rFonts w:ascii="Arial" w:hAnsi="Arial" w:cs="Arial"/>
              </w:rPr>
              <w:t>second</w:t>
            </w:r>
            <w:r w:rsidR="00B02E06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therapy for IS = 48.0%</w:t>
            </w:r>
          </w:p>
          <w:p w14:paraId="224170C5" w14:textId="1B81CFCA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LB as </w:t>
            </w:r>
            <w:r w:rsidR="00586645" w:rsidRPr="00ED5999">
              <w:rPr>
                <w:rFonts w:ascii="Arial" w:hAnsi="Arial" w:cs="Arial"/>
              </w:rPr>
              <w:t>second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therapy for other seizures = 22.0%</w:t>
            </w:r>
          </w:p>
          <w:p w14:paraId="43900A16" w14:textId="37C06D79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as third</w:t>
            </w:r>
            <w:r w:rsidR="00796AB7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</w:t>
            </w:r>
            <w:r w:rsidR="00FC6757">
              <w:rPr>
                <w:rFonts w:ascii="Arial" w:hAnsi="Arial" w:cs="Arial"/>
              </w:rPr>
              <w:t xml:space="preserve"> therapy</w:t>
            </w:r>
            <w:r w:rsidRPr="00ED5999">
              <w:rPr>
                <w:rFonts w:ascii="Arial" w:hAnsi="Arial" w:cs="Arial"/>
              </w:rPr>
              <w:t xml:space="preserve"> for IS = 26.0%</w:t>
            </w:r>
          </w:p>
          <w:p w14:paraId="07DFC3A4" w14:textId="6C3486EF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EV as </w:t>
            </w:r>
            <w:r w:rsidR="00796AB7" w:rsidRPr="00ED5999">
              <w:rPr>
                <w:rFonts w:ascii="Arial" w:hAnsi="Arial" w:cs="Arial"/>
              </w:rPr>
              <w:t>third</w:t>
            </w:r>
            <w:r w:rsidR="00796AB7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</w:t>
            </w:r>
            <w:r w:rsidR="00FC6757">
              <w:rPr>
                <w:rFonts w:ascii="Arial" w:hAnsi="Arial" w:cs="Arial"/>
              </w:rPr>
              <w:t xml:space="preserve"> therapy</w:t>
            </w:r>
            <w:r w:rsidRPr="00ED5999">
              <w:rPr>
                <w:rFonts w:ascii="Arial" w:hAnsi="Arial" w:cs="Arial"/>
              </w:rPr>
              <w:t xml:space="preserve"> for other seizures = 26.0%</w:t>
            </w:r>
          </w:p>
          <w:p w14:paraId="2E610F4B" w14:textId="4FA9E11C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DZ as </w:t>
            </w:r>
            <w:r w:rsidR="00586645" w:rsidRPr="00ED5999">
              <w:rPr>
                <w:rFonts w:ascii="Arial" w:hAnsi="Arial" w:cs="Arial"/>
              </w:rPr>
              <w:t>first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SE treatment = 52.0%</w:t>
            </w:r>
          </w:p>
          <w:p w14:paraId="5C948A3C" w14:textId="3440EB23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ZD as </w:t>
            </w:r>
            <w:r w:rsidR="00586645" w:rsidRPr="00ED5999">
              <w:rPr>
                <w:rFonts w:ascii="Arial" w:hAnsi="Arial" w:cs="Arial"/>
              </w:rPr>
              <w:t>first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SE treatment = 100%</w:t>
            </w:r>
          </w:p>
          <w:p w14:paraId="4987FF68" w14:textId="206E27B5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PHT as </w:t>
            </w:r>
            <w:r w:rsidR="00586645" w:rsidRPr="00ED5999">
              <w:rPr>
                <w:rFonts w:ascii="Arial" w:hAnsi="Arial" w:cs="Arial"/>
              </w:rPr>
              <w:t>second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SE treatment = 30.0%</w:t>
            </w:r>
          </w:p>
          <w:p w14:paraId="015E09EF" w14:textId="38E6FF3A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EV as </w:t>
            </w:r>
            <w:r w:rsidR="00586645" w:rsidRPr="00ED5999">
              <w:rPr>
                <w:rFonts w:ascii="Arial" w:hAnsi="Arial" w:cs="Arial"/>
              </w:rPr>
              <w:t>second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SE treatment = 30.0%</w:t>
            </w:r>
          </w:p>
          <w:p w14:paraId="0FAFBE70" w14:textId="41FBEDB5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HT as </w:t>
            </w:r>
            <w:r w:rsidR="00586645" w:rsidRPr="00ED5999">
              <w:rPr>
                <w:rFonts w:ascii="Arial" w:hAnsi="Arial" w:cs="Arial"/>
              </w:rPr>
              <w:t>third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SE treatment = 26.0%</w:t>
            </w:r>
          </w:p>
          <w:p w14:paraId="64299365" w14:textId="77777777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reatment monitored by therapeutic drug monitoring = 61.0%</w:t>
            </w:r>
          </w:p>
          <w:p w14:paraId="2A0884B0" w14:textId="78DB0A46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VE as </w:t>
            </w:r>
            <w:r w:rsidR="00586645" w:rsidRPr="00ED5999">
              <w:rPr>
                <w:rFonts w:ascii="Arial" w:hAnsi="Arial" w:cs="Arial"/>
              </w:rPr>
              <w:t>third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treatment = 65.0%</w:t>
            </w:r>
          </w:p>
          <w:p w14:paraId="23D720D1" w14:textId="1A2EAE62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VE as </w:t>
            </w:r>
            <w:r w:rsidR="0083346F">
              <w:rPr>
                <w:rFonts w:ascii="Arial" w:hAnsi="Arial" w:cs="Arial"/>
              </w:rPr>
              <w:t>fourth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treatment = 35.0%</w:t>
            </w:r>
          </w:p>
          <w:p w14:paraId="4CFA1126" w14:textId="4C255DE8" w:rsidR="00DD528B" w:rsidRPr="00ED5999" w:rsidRDefault="00DD528B" w:rsidP="00DD52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VE as </w:t>
            </w:r>
            <w:r w:rsidR="0083346F">
              <w:rPr>
                <w:rFonts w:ascii="Arial" w:hAnsi="Arial" w:cs="Arial"/>
              </w:rPr>
              <w:t>fifth</w:t>
            </w:r>
            <w:r w:rsidR="00586645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line treatment = 35.0%</w:t>
            </w:r>
          </w:p>
        </w:tc>
      </w:tr>
      <w:tr w:rsidR="00202B31" w:rsidRPr="00ED5999" w14:paraId="0FB7B285" w14:textId="77777777" w:rsidTr="006B713F">
        <w:tc>
          <w:tcPr>
            <w:tcW w:w="784" w:type="pct"/>
            <w:shd w:val="clear" w:color="auto" w:fill="auto"/>
          </w:tcPr>
          <w:p w14:paraId="33A904AD" w14:textId="3DBF1FC8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Fagnani 2022 </w:t>
            </w:r>
            <w:r w:rsidR="00F272BA" w:rsidRPr="00F272BA">
              <w:rPr>
                <w:rFonts w:ascii="Arial" w:hAnsi="Arial" w:cs="Arial"/>
              </w:rPr>
              <w:t>[90]</w:t>
            </w:r>
          </w:p>
        </w:tc>
        <w:tc>
          <w:tcPr>
            <w:tcW w:w="703" w:type="pct"/>
            <w:shd w:val="clear" w:color="auto" w:fill="auto"/>
          </w:tcPr>
          <w:p w14:paraId="76253F08" w14:textId="2FE9FFBA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3F0440E9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8</w:t>
            </w:r>
          </w:p>
          <w:p w14:paraId="0DEFFC1D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99" w:type="pct"/>
            <w:shd w:val="clear" w:color="auto" w:fill="auto"/>
          </w:tcPr>
          <w:p w14:paraId="213B0948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9–≥70 years) with TSC (67% had epilepsy)</w:t>
            </w:r>
          </w:p>
          <w:p w14:paraId="4AA78EB8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91B0CCD" w14:textId="70DFD270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,936</w:t>
            </w:r>
          </w:p>
        </w:tc>
        <w:tc>
          <w:tcPr>
            <w:tcW w:w="1221" w:type="pct"/>
            <w:shd w:val="clear" w:color="auto" w:fill="auto"/>
          </w:tcPr>
          <w:p w14:paraId="5599173C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ed at least once = 41.0%</w:t>
            </w:r>
          </w:p>
          <w:p w14:paraId="6D1D3F12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ed a GP at least once = 66.0%</w:t>
            </w:r>
          </w:p>
          <w:p w14:paraId="3DC6D3CA" w14:textId="1609936C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 visit and/or hospital specialist = 61.0%</w:t>
            </w:r>
          </w:p>
        </w:tc>
      </w:tr>
      <w:tr w:rsidR="00202B31" w:rsidRPr="00ED5999" w14:paraId="4016960C" w14:textId="77777777" w:rsidTr="006B713F">
        <w:tc>
          <w:tcPr>
            <w:tcW w:w="784" w:type="pct"/>
            <w:shd w:val="clear" w:color="auto" w:fill="auto"/>
          </w:tcPr>
          <w:p w14:paraId="6B01CE5F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F56FC16" w14:textId="08694FB5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0711AF4A" w14:textId="4B239271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8</w:t>
            </w:r>
          </w:p>
        </w:tc>
        <w:tc>
          <w:tcPr>
            <w:tcW w:w="1499" w:type="pct"/>
            <w:shd w:val="clear" w:color="auto" w:fill="auto"/>
          </w:tcPr>
          <w:p w14:paraId="2EB5E207" w14:textId="507D21F5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9–</w:t>
            </w:r>
            <w:r w:rsidR="00C03CE2">
              <w:rPr>
                <w:rFonts w:ascii="Arial" w:hAnsi="Arial" w:cs="Arial"/>
              </w:rPr>
              <w:t>≥</w:t>
            </w:r>
            <w:r w:rsidRPr="00ED5999">
              <w:rPr>
                <w:rFonts w:ascii="Arial" w:hAnsi="Arial" w:cs="Arial"/>
              </w:rPr>
              <w:t xml:space="preserve">70 years) with TSC and epilepsy </w:t>
            </w:r>
          </w:p>
          <w:p w14:paraId="4C7E4E73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4945DD5" w14:textId="12ACEC61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989</w:t>
            </w:r>
          </w:p>
        </w:tc>
        <w:tc>
          <w:tcPr>
            <w:tcW w:w="1221" w:type="pct"/>
            <w:shd w:val="clear" w:color="auto" w:fill="auto"/>
          </w:tcPr>
          <w:p w14:paraId="0EF503CF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ed = 46.0%</w:t>
            </w:r>
          </w:p>
          <w:p w14:paraId="689FC303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ed a hospital specialist = 65.0%</w:t>
            </w:r>
          </w:p>
          <w:p w14:paraId="54092760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ean number of nurse visits = 11 (SD 51.6)</w:t>
            </w:r>
          </w:p>
          <w:p w14:paraId="7E386D2E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physiotherapist visits = 4.9 (SD 18.6)</w:t>
            </w:r>
          </w:p>
          <w:p w14:paraId="55C17FB6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= 74.0%</w:t>
            </w:r>
          </w:p>
          <w:p w14:paraId="7B4D48A6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including CBZ = 25.0%</w:t>
            </w:r>
          </w:p>
          <w:p w14:paraId="5EE8F8D8" w14:textId="29329F19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CBZ = 23.0%</w:t>
            </w:r>
          </w:p>
          <w:p w14:paraId="2A9F7014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including VPA= 21.0%</w:t>
            </w:r>
          </w:p>
          <w:p w14:paraId="419B818A" w14:textId="2FB9C14C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VPA = 19.0%</w:t>
            </w:r>
          </w:p>
          <w:p w14:paraId="05C54F8C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including LTG = 18.0%</w:t>
            </w:r>
          </w:p>
          <w:p w14:paraId="7D895B1D" w14:textId="2DBAF36E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LTG = 16.0%</w:t>
            </w:r>
          </w:p>
          <w:p w14:paraId="19795CA7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including VGB = 15.0%</w:t>
            </w:r>
          </w:p>
          <w:p w14:paraId="5FE4228C" w14:textId="3ACB1B40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VGB = 14.0%</w:t>
            </w:r>
          </w:p>
          <w:p w14:paraId="4E0E3152" w14:textId="6F34627A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including CLB</w:t>
            </w:r>
            <w:r w:rsidR="007048D0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>= 15.0%</w:t>
            </w:r>
          </w:p>
          <w:p w14:paraId="1186F62D" w14:textId="4E8CCBCC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CLB = 11.0%</w:t>
            </w:r>
          </w:p>
          <w:p w14:paraId="019ED898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Dispensed ≥1 ASM including LEV = 13.0%</w:t>
            </w:r>
          </w:p>
          <w:p w14:paraId="45E7F431" w14:textId="1D2849E0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3 ASM</w:t>
            </w:r>
            <w:r w:rsidR="007048D0">
              <w:rPr>
                <w:rFonts w:ascii="Arial" w:hAnsi="Arial" w:cs="Arial"/>
              </w:rPr>
              <w:t>s</w:t>
            </w:r>
            <w:r w:rsidRPr="00ED5999">
              <w:rPr>
                <w:rFonts w:ascii="Arial" w:hAnsi="Arial" w:cs="Arial"/>
              </w:rPr>
              <w:t xml:space="preserve"> including LEV = 11.0%</w:t>
            </w:r>
          </w:p>
          <w:p w14:paraId="6AE075DD" w14:textId="6E8FE5BF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EVE = 9.0%</w:t>
            </w:r>
          </w:p>
        </w:tc>
      </w:tr>
      <w:tr w:rsidR="00202B31" w:rsidRPr="00ED5999" w14:paraId="68AE1BA0" w14:textId="77777777" w:rsidTr="006B713F">
        <w:tc>
          <w:tcPr>
            <w:tcW w:w="784" w:type="pct"/>
            <w:shd w:val="clear" w:color="auto" w:fill="auto"/>
          </w:tcPr>
          <w:p w14:paraId="63E07980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5A21C83" w14:textId="216DD5E9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272C8E7B" w14:textId="0DB41980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8</w:t>
            </w:r>
          </w:p>
        </w:tc>
        <w:tc>
          <w:tcPr>
            <w:tcW w:w="1499" w:type="pct"/>
            <w:shd w:val="clear" w:color="auto" w:fill="auto"/>
          </w:tcPr>
          <w:p w14:paraId="5142EC69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(aged 9–≥70 years) with TSC and no epilepsy </w:t>
            </w:r>
          </w:p>
          <w:p w14:paraId="7362C3B2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EFA7AA7" w14:textId="0F7458BB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47</w:t>
            </w:r>
          </w:p>
        </w:tc>
        <w:tc>
          <w:tcPr>
            <w:tcW w:w="1221" w:type="pct"/>
            <w:shd w:val="clear" w:color="auto" w:fill="auto"/>
          </w:tcPr>
          <w:p w14:paraId="7D7CB693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ospitalised = 32.0%</w:t>
            </w:r>
          </w:p>
          <w:p w14:paraId="347531E5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isited a hospital specialist = 51.0%</w:t>
            </w:r>
          </w:p>
          <w:p w14:paraId="0F07E7D9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nurse visits = 4.4 (SD 23.9)</w:t>
            </w:r>
          </w:p>
          <w:p w14:paraId="3D563883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physiotherapist visits = 3.5 (SD 13.7)</w:t>
            </w:r>
          </w:p>
          <w:p w14:paraId="2FC2DAC6" w14:textId="77777777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≥1 ASM = 94.0%</w:t>
            </w:r>
          </w:p>
          <w:p w14:paraId="5A401D3A" w14:textId="614FA7F5" w:rsidR="00202B31" w:rsidRPr="00ED5999" w:rsidRDefault="00202B31" w:rsidP="00202B3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spensed EVE = 4.0%</w:t>
            </w:r>
          </w:p>
        </w:tc>
      </w:tr>
      <w:tr w:rsidR="002106B8" w:rsidRPr="00ED5999" w14:paraId="0330C4C8" w14:textId="77777777" w:rsidTr="006B713F">
        <w:tc>
          <w:tcPr>
            <w:tcW w:w="784" w:type="pct"/>
            <w:shd w:val="clear" w:color="auto" w:fill="auto"/>
          </w:tcPr>
          <w:p w14:paraId="5958FCA2" w14:textId="6A3292B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45E0B994" w14:textId="2467571E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593C3DBA" w14:textId="2B85F071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C65F10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  <w:p w14:paraId="7718F60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3A3C5F0" w14:textId="7DDC421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5</w:t>
            </w:r>
          </w:p>
        </w:tc>
        <w:tc>
          <w:tcPr>
            <w:tcW w:w="1221" w:type="pct"/>
            <w:shd w:val="clear" w:color="auto" w:fill="auto"/>
          </w:tcPr>
          <w:p w14:paraId="05DFDD6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0.9%</w:t>
            </w:r>
          </w:p>
          <w:p w14:paraId="783C52C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9.7%</w:t>
            </w:r>
          </w:p>
          <w:p w14:paraId="3D3FE71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84.2%</w:t>
            </w:r>
          </w:p>
          <w:p w14:paraId="57915F0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.8%</w:t>
            </w:r>
          </w:p>
          <w:p w14:paraId="7EF8860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7.3%</w:t>
            </w:r>
          </w:p>
          <w:p w14:paraId="1F3ADAF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6.7%</w:t>
            </w:r>
          </w:p>
          <w:p w14:paraId="2FEF0B8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9.1%</w:t>
            </w:r>
          </w:p>
          <w:p w14:paraId="0CED35AC" w14:textId="0099ECB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74.5%</w:t>
            </w:r>
          </w:p>
        </w:tc>
      </w:tr>
      <w:tr w:rsidR="002106B8" w:rsidRPr="00ED5999" w14:paraId="7B25972F" w14:textId="77777777" w:rsidTr="006B713F">
        <w:tc>
          <w:tcPr>
            <w:tcW w:w="784" w:type="pct"/>
            <w:shd w:val="clear" w:color="auto" w:fill="auto"/>
          </w:tcPr>
          <w:p w14:paraId="743C871D" w14:textId="58F4039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Nabbout</w:t>
            </w:r>
            <w:proofErr w:type="spellEnd"/>
            <w:r w:rsidRPr="00ED5999">
              <w:rPr>
                <w:rFonts w:ascii="Arial" w:hAnsi="Arial" w:cs="Arial"/>
              </w:rPr>
              <w:t xml:space="preserve"> 2021 </w:t>
            </w:r>
            <w:r w:rsidR="00F272BA" w:rsidRPr="00F272BA">
              <w:rPr>
                <w:rFonts w:ascii="Arial" w:hAnsi="Arial" w:cs="Arial"/>
              </w:rPr>
              <w:t>[30]</w:t>
            </w:r>
          </w:p>
          <w:p w14:paraId="33FC8B4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A7930F5" w14:textId="08226D3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1658305A" w14:textId="2BC4683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40–1950</w:t>
            </w:r>
          </w:p>
        </w:tc>
        <w:tc>
          <w:tcPr>
            <w:tcW w:w="1499" w:type="pct"/>
            <w:shd w:val="clear" w:color="auto" w:fill="auto"/>
          </w:tcPr>
          <w:p w14:paraId="28DED748" w14:textId="31072C0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  <w:p w14:paraId="50439E3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D19CD05" w14:textId="07F59BB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</w:t>
            </w:r>
          </w:p>
        </w:tc>
        <w:tc>
          <w:tcPr>
            <w:tcW w:w="1221" w:type="pct"/>
            <w:shd w:val="clear" w:color="auto" w:fill="auto"/>
          </w:tcPr>
          <w:p w14:paraId="74632B3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0.0%</w:t>
            </w:r>
          </w:p>
          <w:p w14:paraId="1B7DF39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0%</w:t>
            </w:r>
          </w:p>
          <w:p w14:paraId="49F69F3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154756D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6CDAC5E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1FE7F6C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0%</w:t>
            </w:r>
          </w:p>
          <w:p w14:paraId="20F4114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71DB0A43" w14:textId="4E47C5D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ypes = 100%</w:t>
            </w:r>
          </w:p>
        </w:tc>
      </w:tr>
      <w:tr w:rsidR="002106B8" w:rsidRPr="00ED5999" w14:paraId="1D767E5F" w14:textId="77777777" w:rsidTr="006B713F">
        <w:tc>
          <w:tcPr>
            <w:tcW w:w="784" w:type="pct"/>
            <w:vMerge w:val="restart"/>
            <w:shd w:val="clear" w:color="auto" w:fill="auto"/>
          </w:tcPr>
          <w:p w14:paraId="777B2CD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B74C093" w14:textId="327D4B9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590C9A59" w14:textId="0BC9466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50–1960</w:t>
            </w:r>
          </w:p>
        </w:tc>
        <w:tc>
          <w:tcPr>
            <w:tcW w:w="1499" w:type="pct"/>
            <w:shd w:val="clear" w:color="auto" w:fill="auto"/>
          </w:tcPr>
          <w:p w14:paraId="538A2518" w14:textId="699B979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75BDDE9C" w14:textId="19CF2DE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</w:t>
            </w:r>
          </w:p>
        </w:tc>
        <w:tc>
          <w:tcPr>
            <w:tcW w:w="1221" w:type="pct"/>
            <w:shd w:val="clear" w:color="auto" w:fill="auto"/>
          </w:tcPr>
          <w:p w14:paraId="3C20C40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33.3%</w:t>
            </w:r>
          </w:p>
          <w:p w14:paraId="500CCA2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0%</w:t>
            </w:r>
          </w:p>
          <w:p w14:paraId="15B35DC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1D219CE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2D8DC65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32FF428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0%</w:t>
            </w:r>
          </w:p>
          <w:p w14:paraId="05A770F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1011FF29" w14:textId="03A4566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6.7%</w:t>
            </w:r>
          </w:p>
        </w:tc>
      </w:tr>
      <w:tr w:rsidR="002106B8" w:rsidRPr="00ED5999" w14:paraId="36A6D78F" w14:textId="77777777" w:rsidTr="006B713F">
        <w:tc>
          <w:tcPr>
            <w:tcW w:w="784" w:type="pct"/>
            <w:vMerge/>
            <w:shd w:val="clear" w:color="auto" w:fill="auto"/>
          </w:tcPr>
          <w:p w14:paraId="75ADA23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1344AF5" w14:textId="529324C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6E2C56F8" w14:textId="71F7AA9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50–1960</w:t>
            </w:r>
          </w:p>
        </w:tc>
        <w:tc>
          <w:tcPr>
            <w:tcW w:w="1499" w:type="pct"/>
            <w:shd w:val="clear" w:color="auto" w:fill="auto"/>
          </w:tcPr>
          <w:p w14:paraId="36114A40" w14:textId="74DDE36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505A514A" w14:textId="5A6CC58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</w:t>
            </w:r>
          </w:p>
        </w:tc>
        <w:tc>
          <w:tcPr>
            <w:tcW w:w="1221" w:type="pct"/>
            <w:shd w:val="clear" w:color="auto" w:fill="auto"/>
          </w:tcPr>
          <w:p w14:paraId="19E2B69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50.0%</w:t>
            </w:r>
          </w:p>
          <w:p w14:paraId="2983A3E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0%</w:t>
            </w:r>
          </w:p>
          <w:p w14:paraId="3A34E2F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19F2E63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1677457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78B1C75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mTOR inhibitors = 0%</w:t>
            </w:r>
          </w:p>
          <w:p w14:paraId="573A3DC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33ED6E22" w14:textId="706028CB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2.5%</w:t>
            </w:r>
          </w:p>
        </w:tc>
      </w:tr>
      <w:tr w:rsidR="002106B8" w:rsidRPr="00ED5999" w14:paraId="3652A2CC" w14:textId="77777777" w:rsidTr="006B713F">
        <w:tc>
          <w:tcPr>
            <w:tcW w:w="784" w:type="pct"/>
            <w:vMerge w:val="restart"/>
            <w:shd w:val="clear" w:color="auto" w:fill="auto"/>
          </w:tcPr>
          <w:p w14:paraId="3130638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865F321" w14:textId="3409F47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6A2CF35B" w14:textId="7CF4A231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60–1970</w:t>
            </w:r>
          </w:p>
        </w:tc>
        <w:tc>
          <w:tcPr>
            <w:tcW w:w="1499" w:type="pct"/>
            <w:shd w:val="clear" w:color="auto" w:fill="auto"/>
          </w:tcPr>
          <w:p w14:paraId="5980D701" w14:textId="7E0C82E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3EC51F40" w14:textId="09E0DCB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</w:t>
            </w:r>
          </w:p>
        </w:tc>
        <w:tc>
          <w:tcPr>
            <w:tcW w:w="1221" w:type="pct"/>
            <w:shd w:val="clear" w:color="auto" w:fill="auto"/>
          </w:tcPr>
          <w:p w14:paraId="127F80D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37.5%</w:t>
            </w:r>
          </w:p>
          <w:p w14:paraId="407D97D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8.8%</w:t>
            </w:r>
          </w:p>
          <w:p w14:paraId="2D36B24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6.3%</w:t>
            </w:r>
          </w:p>
          <w:p w14:paraId="266216D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1C13607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2E699D9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6.3%</w:t>
            </w:r>
          </w:p>
          <w:p w14:paraId="24CE645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2B4CA495" w14:textId="1CEC654E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81.3%</w:t>
            </w:r>
          </w:p>
        </w:tc>
      </w:tr>
      <w:tr w:rsidR="002106B8" w:rsidRPr="00ED5999" w14:paraId="1873235A" w14:textId="77777777" w:rsidTr="006B713F">
        <w:tc>
          <w:tcPr>
            <w:tcW w:w="784" w:type="pct"/>
            <w:vMerge/>
            <w:shd w:val="clear" w:color="auto" w:fill="auto"/>
          </w:tcPr>
          <w:p w14:paraId="13225E7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88F6948" w14:textId="33F712F1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20C6A568" w14:textId="289E647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60–1970</w:t>
            </w:r>
          </w:p>
        </w:tc>
        <w:tc>
          <w:tcPr>
            <w:tcW w:w="1499" w:type="pct"/>
            <w:shd w:val="clear" w:color="auto" w:fill="auto"/>
          </w:tcPr>
          <w:p w14:paraId="7FC44DBC" w14:textId="3F3CE91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28E72607" w14:textId="773F4E9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7</w:t>
            </w:r>
          </w:p>
        </w:tc>
        <w:tc>
          <w:tcPr>
            <w:tcW w:w="1221" w:type="pct"/>
            <w:shd w:val="clear" w:color="auto" w:fill="auto"/>
          </w:tcPr>
          <w:p w14:paraId="52B6F44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42.3%</w:t>
            </w:r>
          </w:p>
          <w:p w14:paraId="4FC6710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0%</w:t>
            </w:r>
          </w:p>
          <w:p w14:paraId="0AEC0C7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1CA6032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15.4%</w:t>
            </w:r>
          </w:p>
          <w:p w14:paraId="27D48AB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1FD9B51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3.8%</w:t>
            </w:r>
          </w:p>
          <w:p w14:paraId="7E0518C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46AA906B" w14:textId="249594CB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88.5%</w:t>
            </w:r>
          </w:p>
        </w:tc>
      </w:tr>
      <w:tr w:rsidR="002106B8" w:rsidRPr="00ED5999" w14:paraId="5AD6D180" w14:textId="77777777" w:rsidTr="006B713F">
        <w:tc>
          <w:tcPr>
            <w:tcW w:w="784" w:type="pct"/>
            <w:vMerge/>
            <w:shd w:val="clear" w:color="auto" w:fill="auto"/>
          </w:tcPr>
          <w:p w14:paraId="2A08DAE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0C1D4D0" w14:textId="1979F04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170DF8B2" w14:textId="7602FCE0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70–1980</w:t>
            </w:r>
          </w:p>
        </w:tc>
        <w:tc>
          <w:tcPr>
            <w:tcW w:w="1499" w:type="pct"/>
            <w:shd w:val="clear" w:color="auto" w:fill="auto"/>
          </w:tcPr>
          <w:p w14:paraId="0E0A82EF" w14:textId="44B09A4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444DBC21" w14:textId="40ECB71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9</w:t>
            </w:r>
          </w:p>
        </w:tc>
        <w:tc>
          <w:tcPr>
            <w:tcW w:w="1221" w:type="pct"/>
            <w:shd w:val="clear" w:color="auto" w:fill="auto"/>
          </w:tcPr>
          <w:p w14:paraId="5438016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40.7%</w:t>
            </w:r>
          </w:p>
          <w:p w14:paraId="0399F04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2.2%</w:t>
            </w:r>
          </w:p>
          <w:p w14:paraId="43A2DDC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Ketogenic diet = 0%</w:t>
            </w:r>
          </w:p>
          <w:p w14:paraId="5A23184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0F670E5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7F9F1D4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3.7%</w:t>
            </w:r>
          </w:p>
          <w:p w14:paraId="1633845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75370564" w14:textId="5169AD9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3.0%</w:t>
            </w:r>
          </w:p>
        </w:tc>
      </w:tr>
      <w:tr w:rsidR="002106B8" w:rsidRPr="00ED5999" w14:paraId="308E7D60" w14:textId="77777777" w:rsidTr="006B713F">
        <w:tc>
          <w:tcPr>
            <w:tcW w:w="784" w:type="pct"/>
            <w:vMerge w:val="restart"/>
            <w:shd w:val="clear" w:color="auto" w:fill="auto"/>
          </w:tcPr>
          <w:p w14:paraId="3A7C7D3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4DCE00D" w14:textId="5E35507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388C4597" w14:textId="3E5D0AE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70–1980</w:t>
            </w:r>
          </w:p>
        </w:tc>
        <w:tc>
          <w:tcPr>
            <w:tcW w:w="1499" w:type="pct"/>
            <w:shd w:val="clear" w:color="auto" w:fill="auto"/>
          </w:tcPr>
          <w:p w14:paraId="785676C9" w14:textId="2609F3C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2818016B" w14:textId="1C7F755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7</w:t>
            </w:r>
          </w:p>
        </w:tc>
        <w:tc>
          <w:tcPr>
            <w:tcW w:w="1221" w:type="pct"/>
            <w:shd w:val="clear" w:color="auto" w:fill="auto"/>
          </w:tcPr>
          <w:p w14:paraId="60C6142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50.9%</w:t>
            </w:r>
          </w:p>
          <w:p w14:paraId="29FFEBD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.9%</w:t>
            </w:r>
          </w:p>
          <w:p w14:paraId="5A068DF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4881ED5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7.5%</w:t>
            </w:r>
          </w:p>
          <w:p w14:paraId="3B79FE1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8%</w:t>
            </w:r>
          </w:p>
          <w:p w14:paraId="52148A2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7.0%</w:t>
            </w:r>
          </w:p>
          <w:p w14:paraId="7904A19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3.8%</w:t>
            </w:r>
          </w:p>
          <w:p w14:paraId="3BFB3E36" w14:textId="41B7996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73.6%</w:t>
            </w:r>
          </w:p>
        </w:tc>
      </w:tr>
      <w:tr w:rsidR="002106B8" w:rsidRPr="00ED5999" w14:paraId="6E885161" w14:textId="77777777" w:rsidTr="006B713F">
        <w:tc>
          <w:tcPr>
            <w:tcW w:w="784" w:type="pct"/>
            <w:vMerge/>
            <w:shd w:val="clear" w:color="auto" w:fill="auto"/>
          </w:tcPr>
          <w:p w14:paraId="6DD371E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3C6871C" w14:textId="3B861C1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523A1A4F" w14:textId="22F0F70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80–1990</w:t>
            </w:r>
          </w:p>
        </w:tc>
        <w:tc>
          <w:tcPr>
            <w:tcW w:w="1499" w:type="pct"/>
            <w:shd w:val="clear" w:color="auto" w:fill="auto"/>
          </w:tcPr>
          <w:p w14:paraId="1A101A13" w14:textId="69D4530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76C5086A" w14:textId="3C581F0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</w:t>
            </w:r>
          </w:p>
        </w:tc>
        <w:tc>
          <w:tcPr>
            <w:tcW w:w="1221" w:type="pct"/>
            <w:shd w:val="clear" w:color="auto" w:fill="auto"/>
          </w:tcPr>
          <w:p w14:paraId="1BAB0BD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8.2%</w:t>
            </w:r>
          </w:p>
          <w:p w14:paraId="0BF2D93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0.3%</w:t>
            </w:r>
          </w:p>
          <w:p w14:paraId="7E846BE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etogenic diet = 1.5% </w:t>
            </w:r>
          </w:p>
          <w:p w14:paraId="392C2AA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6E6C0E7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.5%</w:t>
            </w:r>
          </w:p>
          <w:p w14:paraId="4274035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TOR inhibitors = 6.1% </w:t>
            </w:r>
          </w:p>
          <w:p w14:paraId="77B0C9E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1.5%</w:t>
            </w:r>
          </w:p>
          <w:p w14:paraId="7FE0CF94" w14:textId="543E0CE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ther treatments = 59.1%</w:t>
            </w:r>
          </w:p>
        </w:tc>
      </w:tr>
      <w:tr w:rsidR="002106B8" w:rsidRPr="00ED5999" w14:paraId="690A3305" w14:textId="77777777" w:rsidTr="006B713F">
        <w:tc>
          <w:tcPr>
            <w:tcW w:w="784" w:type="pct"/>
            <w:vMerge w:val="restart"/>
            <w:shd w:val="clear" w:color="auto" w:fill="auto"/>
          </w:tcPr>
          <w:p w14:paraId="026C042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4E8FA6F" w14:textId="6B815161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78DC1DC2" w14:textId="5B1BEC2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80–1990</w:t>
            </w:r>
          </w:p>
        </w:tc>
        <w:tc>
          <w:tcPr>
            <w:tcW w:w="1499" w:type="pct"/>
            <w:shd w:val="clear" w:color="auto" w:fill="auto"/>
          </w:tcPr>
          <w:p w14:paraId="2F6E9D78" w14:textId="78273CA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419BD4D8" w14:textId="13608D5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5</w:t>
            </w:r>
          </w:p>
        </w:tc>
        <w:tc>
          <w:tcPr>
            <w:tcW w:w="1221" w:type="pct"/>
            <w:shd w:val="clear" w:color="auto" w:fill="auto"/>
          </w:tcPr>
          <w:p w14:paraId="7A1A3BC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1.8%</w:t>
            </w:r>
          </w:p>
          <w:p w14:paraId="5B7556C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.1%</w:t>
            </w:r>
          </w:p>
          <w:p w14:paraId="3F8FF82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.5%</w:t>
            </w:r>
          </w:p>
          <w:p w14:paraId="113099F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6.1%</w:t>
            </w:r>
          </w:p>
          <w:p w14:paraId="108E398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6.1%</w:t>
            </w:r>
          </w:p>
          <w:p w14:paraId="3B41790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3.0%</w:t>
            </w:r>
          </w:p>
          <w:p w14:paraId="59CD205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6.1%</w:t>
            </w:r>
          </w:p>
          <w:p w14:paraId="12412A8E" w14:textId="2D5D994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73.3%</w:t>
            </w:r>
          </w:p>
        </w:tc>
      </w:tr>
      <w:tr w:rsidR="002106B8" w:rsidRPr="00ED5999" w14:paraId="21F58AF1" w14:textId="77777777" w:rsidTr="006B713F">
        <w:tc>
          <w:tcPr>
            <w:tcW w:w="784" w:type="pct"/>
            <w:vMerge/>
            <w:shd w:val="clear" w:color="auto" w:fill="auto"/>
          </w:tcPr>
          <w:p w14:paraId="6E6A9C0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AF06295" w14:textId="7ACEB23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43029DDC" w14:textId="66984F0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0–1995</w:t>
            </w:r>
          </w:p>
        </w:tc>
        <w:tc>
          <w:tcPr>
            <w:tcW w:w="1499" w:type="pct"/>
            <w:shd w:val="clear" w:color="auto" w:fill="auto"/>
          </w:tcPr>
          <w:p w14:paraId="566ECF72" w14:textId="70F14BA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74193009" w14:textId="1F3B78A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3</w:t>
            </w:r>
          </w:p>
        </w:tc>
        <w:tc>
          <w:tcPr>
            <w:tcW w:w="1221" w:type="pct"/>
            <w:shd w:val="clear" w:color="auto" w:fill="auto"/>
          </w:tcPr>
          <w:p w14:paraId="4790A31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2.9%</w:t>
            </w:r>
          </w:p>
          <w:p w14:paraId="12CC9B7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3.9%</w:t>
            </w:r>
          </w:p>
          <w:p w14:paraId="4E7416D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569D194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3.2%</w:t>
            </w:r>
          </w:p>
          <w:p w14:paraId="63E0D86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2%</w:t>
            </w:r>
          </w:p>
          <w:p w14:paraId="43DB703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.6%</w:t>
            </w:r>
          </w:p>
          <w:p w14:paraId="546CC4A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= 0%</w:t>
            </w:r>
          </w:p>
          <w:p w14:paraId="0554D17E" w14:textId="6BC1DA6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56.5%</w:t>
            </w:r>
          </w:p>
        </w:tc>
      </w:tr>
      <w:tr w:rsidR="002106B8" w:rsidRPr="00ED5999" w14:paraId="113B9568" w14:textId="77777777" w:rsidTr="006B713F">
        <w:tc>
          <w:tcPr>
            <w:tcW w:w="784" w:type="pct"/>
            <w:vMerge/>
            <w:shd w:val="clear" w:color="auto" w:fill="auto"/>
          </w:tcPr>
          <w:p w14:paraId="495FF7B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1AFCF3A" w14:textId="06E41B5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50AD9513" w14:textId="77FA0A4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0–1995</w:t>
            </w:r>
          </w:p>
        </w:tc>
        <w:tc>
          <w:tcPr>
            <w:tcW w:w="1499" w:type="pct"/>
            <w:shd w:val="clear" w:color="auto" w:fill="auto"/>
          </w:tcPr>
          <w:p w14:paraId="2E3CCBCD" w14:textId="35B024E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focal seizures</w:t>
            </w:r>
          </w:p>
        </w:tc>
        <w:tc>
          <w:tcPr>
            <w:tcW w:w="323" w:type="pct"/>
          </w:tcPr>
          <w:p w14:paraId="6D635668" w14:textId="190A9A6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3</w:t>
            </w:r>
          </w:p>
        </w:tc>
        <w:tc>
          <w:tcPr>
            <w:tcW w:w="1221" w:type="pct"/>
            <w:shd w:val="clear" w:color="auto" w:fill="auto"/>
          </w:tcPr>
          <w:p w14:paraId="46D1B53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6.7%</w:t>
            </w:r>
          </w:p>
          <w:p w14:paraId="7621AC0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.2%</w:t>
            </w:r>
          </w:p>
          <w:p w14:paraId="04D0CF4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59AD792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7.8%</w:t>
            </w:r>
          </w:p>
          <w:p w14:paraId="6F0D2E7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VNS = 11.1%</w:t>
            </w:r>
          </w:p>
          <w:p w14:paraId="67BBB97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1.1%</w:t>
            </w:r>
          </w:p>
          <w:p w14:paraId="27C79D7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= 6.7%</w:t>
            </w:r>
          </w:p>
          <w:p w14:paraId="16F6B2F1" w14:textId="2FEFD84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7.8%</w:t>
            </w:r>
          </w:p>
        </w:tc>
      </w:tr>
      <w:tr w:rsidR="002106B8" w:rsidRPr="00ED5999" w14:paraId="7404EA42" w14:textId="77777777" w:rsidTr="006B713F">
        <w:tc>
          <w:tcPr>
            <w:tcW w:w="784" w:type="pct"/>
            <w:vMerge w:val="restart"/>
            <w:shd w:val="clear" w:color="auto" w:fill="auto"/>
          </w:tcPr>
          <w:p w14:paraId="76D632F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26EE489" w14:textId="1F483E8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43422054" w14:textId="3192D59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5–2000</w:t>
            </w:r>
          </w:p>
        </w:tc>
        <w:tc>
          <w:tcPr>
            <w:tcW w:w="1499" w:type="pct"/>
            <w:shd w:val="clear" w:color="auto" w:fill="auto"/>
          </w:tcPr>
          <w:p w14:paraId="5ADF1812" w14:textId="0E3A1FD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3BAB5769" w14:textId="0278E83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0</w:t>
            </w:r>
          </w:p>
        </w:tc>
        <w:tc>
          <w:tcPr>
            <w:tcW w:w="1221" w:type="pct"/>
            <w:shd w:val="clear" w:color="auto" w:fill="auto"/>
          </w:tcPr>
          <w:p w14:paraId="7370EC2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83.3%</w:t>
            </w:r>
          </w:p>
          <w:p w14:paraId="4E1F94A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6.7%</w:t>
            </w:r>
          </w:p>
          <w:p w14:paraId="2C9642A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2.6%</w:t>
            </w:r>
          </w:p>
          <w:p w14:paraId="1B87C9C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2.6%</w:t>
            </w:r>
          </w:p>
          <w:p w14:paraId="43557BB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.3%</w:t>
            </w:r>
          </w:p>
          <w:p w14:paraId="4178D95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5.1%</w:t>
            </w:r>
          </w:p>
          <w:p w14:paraId="543632E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0%</w:t>
            </w:r>
          </w:p>
          <w:p w14:paraId="37452E10" w14:textId="3E4C658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46.2%</w:t>
            </w:r>
          </w:p>
        </w:tc>
      </w:tr>
      <w:tr w:rsidR="002106B8" w:rsidRPr="00ED5999" w14:paraId="21E1C451" w14:textId="77777777" w:rsidTr="006B713F">
        <w:tc>
          <w:tcPr>
            <w:tcW w:w="784" w:type="pct"/>
            <w:vMerge/>
            <w:shd w:val="clear" w:color="auto" w:fill="auto"/>
          </w:tcPr>
          <w:p w14:paraId="7EC86DD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A2AE649" w14:textId="13E06F3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0AD1713D" w14:textId="24179C80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1995–2000</w:t>
            </w:r>
          </w:p>
        </w:tc>
        <w:tc>
          <w:tcPr>
            <w:tcW w:w="1499" w:type="pct"/>
            <w:shd w:val="clear" w:color="auto" w:fill="auto"/>
          </w:tcPr>
          <w:p w14:paraId="1FF1E829" w14:textId="78415C1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1E642CD0" w14:textId="5B1EB34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8</w:t>
            </w:r>
          </w:p>
        </w:tc>
        <w:tc>
          <w:tcPr>
            <w:tcW w:w="1221" w:type="pct"/>
            <w:shd w:val="clear" w:color="auto" w:fill="auto"/>
          </w:tcPr>
          <w:p w14:paraId="43D0182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7.1%</w:t>
            </w:r>
          </w:p>
          <w:p w14:paraId="213AC7C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.8%</w:t>
            </w:r>
          </w:p>
          <w:p w14:paraId="670F586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3.6%</w:t>
            </w:r>
          </w:p>
          <w:p w14:paraId="52BEBD2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4.2%</w:t>
            </w:r>
          </w:p>
          <w:p w14:paraId="7A6B96A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4.8%</w:t>
            </w:r>
          </w:p>
          <w:p w14:paraId="0C7F467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4.5%</w:t>
            </w:r>
          </w:p>
          <w:p w14:paraId="09BEBC9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6.0%</w:t>
            </w:r>
          </w:p>
          <w:p w14:paraId="0417D8B8" w14:textId="7554B3C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9.9%</w:t>
            </w:r>
          </w:p>
        </w:tc>
      </w:tr>
      <w:tr w:rsidR="002106B8" w:rsidRPr="00ED5999" w14:paraId="2C536552" w14:textId="77777777" w:rsidTr="006B713F">
        <w:tc>
          <w:tcPr>
            <w:tcW w:w="784" w:type="pct"/>
            <w:vMerge/>
            <w:shd w:val="clear" w:color="auto" w:fill="auto"/>
          </w:tcPr>
          <w:p w14:paraId="11B6F95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388B8BA" w14:textId="4D81E6D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1F2398E8" w14:textId="0B8157DE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0–2005</w:t>
            </w:r>
          </w:p>
        </w:tc>
        <w:tc>
          <w:tcPr>
            <w:tcW w:w="1499" w:type="pct"/>
            <w:shd w:val="clear" w:color="auto" w:fill="auto"/>
          </w:tcPr>
          <w:p w14:paraId="33ADADE3" w14:textId="622FFD99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28F49A62" w14:textId="3CA4E110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2</w:t>
            </w:r>
          </w:p>
        </w:tc>
        <w:tc>
          <w:tcPr>
            <w:tcW w:w="1221" w:type="pct"/>
            <w:shd w:val="clear" w:color="auto" w:fill="auto"/>
          </w:tcPr>
          <w:p w14:paraId="1C5B085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86.2%</w:t>
            </w:r>
          </w:p>
          <w:p w14:paraId="6B5BD02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CTH = 13.8%</w:t>
            </w:r>
          </w:p>
          <w:p w14:paraId="3C4DBDF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8.6%</w:t>
            </w:r>
          </w:p>
          <w:p w14:paraId="0D7C829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2.6%</w:t>
            </w:r>
          </w:p>
          <w:p w14:paraId="7CA9E17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6.0%</w:t>
            </w:r>
          </w:p>
          <w:p w14:paraId="1C3BAEE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3.4%</w:t>
            </w:r>
          </w:p>
          <w:p w14:paraId="38B1CCE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7.8%</w:t>
            </w:r>
          </w:p>
          <w:p w14:paraId="4AD36EED" w14:textId="180F875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33.6%</w:t>
            </w:r>
          </w:p>
        </w:tc>
      </w:tr>
      <w:tr w:rsidR="002106B8" w:rsidRPr="00ED5999" w14:paraId="4EE8F949" w14:textId="77777777" w:rsidTr="006B713F">
        <w:tc>
          <w:tcPr>
            <w:tcW w:w="784" w:type="pct"/>
            <w:vMerge w:val="restart"/>
            <w:shd w:val="clear" w:color="auto" w:fill="auto"/>
          </w:tcPr>
          <w:p w14:paraId="21E1D64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FE54F75" w14:textId="26C846B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4B261F28" w14:textId="6C4D84B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0–2005</w:t>
            </w:r>
          </w:p>
        </w:tc>
        <w:tc>
          <w:tcPr>
            <w:tcW w:w="1499" w:type="pct"/>
            <w:shd w:val="clear" w:color="auto" w:fill="auto"/>
          </w:tcPr>
          <w:p w14:paraId="108631DA" w14:textId="67EE20A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07333664" w14:textId="577D02C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46</w:t>
            </w:r>
          </w:p>
        </w:tc>
        <w:tc>
          <w:tcPr>
            <w:tcW w:w="1221" w:type="pct"/>
            <w:shd w:val="clear" w:color="auto" w:fill="auto"/>
          </w:tcPr>
          <w:p w14:paraId="71DFC06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9.1%</w:t>
            </w:r>
          </w:p>
          <w:p w14:paraId="2FE4961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.7%</w:t>
            </w:r>
          </w:p>
          <w:p w14:paraId="6F5EE19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0.7%</w:t>
            </w:r>
          </w:p>
          <w:p w14:paraId="2600897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6.2%</w:t>
            </w:r>
          </w:p>
          <w:p w14:paraId="7DA7462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7.8%</w:t>
            </w:r>
          </w:p>
          <w:p w14:paraId="153BBD96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6.5%</w:t>
            </w:r>
          </w:p>
          <w:p w14:paraId="2FE4CE9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10.3%</w:t>
            </w:r>
          </w:p>
          <w:p w14:paraId="52BA44A9" w14:textId="77D5C83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73.7%</w:t>
            </w:r>
          </w:p>
        </w:tc>
      </w:tr>
      <w:tr w:rsidR="002106B8" w:rsidRPr="00ED5999" w14:paraId="1075E61E" w14:textId="77777777" w:rsidTr="006B713F">
        <w:tc>
          <w:tcPr>
            <w:tcW w:w="784" w:type="pct"/>
            <w:vMerge/>
            <w:shd w:val="clear" w:color="auto" w:fill="auto"/>
          </w:tcPr>
          <w:p w14:paraId="0936DF8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9299A28" w14:textId="5F7019D6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6C0BA3C8" w14:textId="6A9C17CF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5–2010</w:t>
            </w:r>
          </w:p>
        </w:tc>
        <w:tc>
          <w:tcPr>
            <w:tcW w:w="1499" w:type="pct"/>
            <w:shd w:val="clear" w:color="auto" w:fill="auto"/>
          </w:tcPr>
          <w:p w14:paraId="159712CA" w14:textId="0B53970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5FB88ED8" w14:textId="182E3CF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8</w:t>
            </w:r>
          </w:p>
        </w:tc>
        <w:tc>
          <w:tcPr>
            <w:tcW w:w="1221" w:type="pct"/>
            <w:shd w:val="clear" w:color="auto" w:fill="auto"/>
          </w:tcPr>
          <w:p w14:paraId="40E5C55F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88.1%</w:t>
            </w:r>
          </w:p>
          <w:p w14:paraId="49D1933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4.2%</w:t>
            </w:r>
          </w:p>
          <w:p w14:paraId="080A2C22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4.0%</w:t>
            </w:r>
          </w:p>
          <w:p w14:paraId="094BC4D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2.8%</w:t>
            </w:r>
          </w:p>
          <w:p w14:paraId="3ACAE6D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4.0%</w:t>
            </w:r>
          </w:p>
          <w:p w14:paraId="15076AB4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9.1%</w:t>
            </w:r>
          </w:p>
          <w:p w14:paraId="58953AA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Surgery = 8.0%</w:t>
            </w:r>
          </w:p>
          <w:p w14:paraId="464CEEE7" w14:textId="6FF71803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47.2%</w:t>
            </w:r>
          </w:p>
        </w:tc>
      </w:tr>
      <w:tr w:rsidR="002106B8" w:rsidRPr="00ED5999" w14:paraId="61114DF1" w14:textId="77777777" w:rsidTr="006B713F">
        <w:tc>
          <w:tcPr>
            <w:tcW w:w="784" w:type="pct"/>
            <w:vMerge w:val="restart"/>
            <w:shd w:val="clear" w:color="auto" w:fill="auto"/>
          </w:tcPr>
          <w:p w14:paraId="22BCA62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A3F6C0E" w14:textId="75613002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2E2123E9" w14:textId="2C7BC5E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05–2010</w:t>
            </w:r>
          </w:p>
        </w:tc>
        <w:tc>
          <w:tcPr>
            <w:tcW w:w="1499" w:type="pct"/>
            <w:shd w:val="clear" w:color="auto" w:fill="auto"/>
          </w:tcPr>
          <w:p w14:paraId="486B7EC8" w14:textId="3ECF7B3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5EEB9007" w14:textId="6A0E1C7D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61</w:t>
            </w:r>
          </w:p>
        </w:tc>
        <w:tc>
          <w:tcPr>
            <w:tcW w:w="1221" w:type="pct"/>
            <w:shd w:val="clear" w:color="auto" w:fill="auto"/>
          </w:tcPr>
          <w:p w14:paraId="3A67DE7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3.3%</w:t>
            </w:r>
          </w:p>
          <w:p w14:paraId="3DCE937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.6%</w:t>
            </w:r>
          </w:p>
          <w:p w14:paraId="38FCD97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4.4%</w:t>
            </w:r>
          </w:p>
          <w:p w14:paraId="573030E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5.3%</w:t>
            </w:r>
          </w:p>
          <w:p w14:paraId="6ED1EDD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6%</w:t>
            </w:r>
          </w:p>
          <w:p w14:paraId="069ECAC5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0.4%</w:t>
            </w:r>
          </w:p>
          <w:p w14:paraId="14D5A3B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9.7%</w:t>
            </w:r>
          </w:p>
          <w:p w14:paraId="0E01406D" w14:textId="62F737A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7.8%</w:t>
            </w:r>
          </w:p>
        </w:tc>
      </w:tr>
      <w:tr w:rsidR="002106B8" w:rsidRPr="00ED5999" w14:paraId="7DB3E7B2" w14:textId="77777777" w:rsidTr="006B713F">
        <w:tc>
          <w:tcPr>
            <w:tcW w:w="784" w:type="pct"/>
            <w:vMerge/>
            <w:shd w:val="clear" w:color="auto" w:fill="auto"/>
          </w:tcPr>
          <w:p w14:paraId="56A77F9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2D609EF" w14:textId="411F62D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1848065F" w14:textId="6C1F325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10–2015</w:t>
            </w:r>
          </w:p>
        </w:tc>
        <w:tc>
          <w:tcPr>
            <w:tcW w:w="1499" w:type="pct"/>
            <w:shd w:val="clear" w:color="auto" w:fill="auto"/>
          </w:tcPr>
          <w:p w14:paraId="1E291765" w14:textId="221DE44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29734FF7" w14:textId="7FC8E36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2</w:t>
            </w:r>
          </w:p>
        </w:tc>
        <w:tc>
          <w:tcPr>
            <w:tcW w:w="1221" w:type="pct"/>
            <w:shd w:val="clear" w:color="auto" w:fill="auto"/>
          </w:tcPr>
          <w:p w14:paraId="58C90E1B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91.2%</w:t>
            </w:r>
          </w:p>
          <w:p w14:paraId="342F0F6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0.0%</w:t>
            </w:r>
          </w:p>
          <w:p w14:paraId="0C6FBED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7.6%</w:t>
            </w:r>
          </w:p>
          <w:p w14:paraId="35F8E359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2.4%</w:t>
            </w:r>
          </w:p>
          <w:p w14:paraId="28368B60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4F8DA4A3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7.1%</w:t>
            </w:r>
          </w:p>
          <w:p w14:paraId="07F1D4F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7.1%</w:t>
            </w:r>
          </w:p>
          <w:p w14:paraId="47CF7B24" w14:textId="6384A43B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45.9%</w:t>
            </w:r>
          </w:p>
        </w:tc>
      </w:tr>
      <w:tr w:rsidR="002106B8" w:rsidRPr="00ED5999" w14:paraId="31D80031" w14:textId="77777777" w:rsidTr="006B713F">
        <w:tc>
          <w:tcPr>
            <w:tcW w:w="784" w:type="pct"/>
            <w:vMerge/>
            <w:shd w:val="clear" w:color="auto" w:fill="auto"/>
          </w:tcPr>
          <w:p w14:paraId="41904057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6012F0F" w14:textId="729D5FB8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ance</w:t>
            </w:r>
          </w:p>
        </w:tc>
        <w:tc>
          <w:tcPr>
            <w:tcW w:w="470" w:type="pct"/>
            <w:shd w:val="clear" w:color="auto" w:fill="auto"/>
          </w:tcPr>
          <w:p w14:paraId="06772A0B" w14:textId="1A6E1274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&gt;2010–2015</w:t>
            </w:r>
          </w:p>
        </w:tc>
        <w:tc>
          <w:tcPr>
            <w:tcW w:w="1499" w:type="pct"/>
            <w:shd w:val="clear" w:color="auto" w:fill="auto"/>
          </w:tcPr>
          <w:p w14:paraId="2494A870" w14:textId="3DA79BFC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</w:t>
            </w:r>
          </w:p>
        </w:tc>
        <w:tc>
          <w:tcPr>
            <w:tcW w:w="323" w:type="pct"/>
          </w:tcPr>
          <w:p w14:paraId="760E8C41" w14:textId="5E4DBD6A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43</w:t>
            </w:r>
          </w:p>
        </w:tc>
        <w:tc>
          <w:tcPr>
            <w:tcW w:w="1221" w:type="pct"/>
            <w:shd w:val="clear" w:color="auto" w:fill="auto"/>
          </w:tcPr>
          <w:p w14:paraId="676869FE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6.9%</w:t>
            </w:r>
          </w:p>
          <w:p w14:paraId="2BB710FD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.8%</w:t>
            </w:r>
          </w:p>
          <w:p w14:paraId="291379FA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1.8%</w:t>
            </w:r>
          </w:p>
          <w:p w14:paraId="6B3B2AE8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Fructose derivatives = 8.0%</w:t>
            </w:r>
          </w:p>
          <w:p w14:paraId="57EA043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.3%</w:t>
            </w:r>
          </w:p>
          <w:p w14:paraId="47B158AC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8.1%</w:t>
            </w:r>
          </w:p>
          <w:p w14:paraId="79A3A761" w14:textId="77777777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8.8%</w:t>
            </w:r>
          </w:p>
          <w:p w14:paraId="272782F7" w14:textId="16593FD5" w:rsidR="002106B8" w:rsidRPr="00ED5999" w:rsidRDefault="002106B8" w:rsidP="002106B8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9.7%</w:t>
            </w:r>
          </w:p>
        </w:tc>
      </w:tr>
      <w:tr w:rsidR="00B53461" w:rsidRPr="00ED5999" w14:paraId="48C5B9E7" w14:textId="77777777" w:rsidTr="006B713F">
        <w:tc>
          <w:tcPr>
            <w:tcW w:w="784" w:type="pct"/>
            <w:vMerge w:val="restart"/>
            <w:shd w:val="clear" w:color="auto" w:fill="auto"/>
          </w:tcPr>
          <w:p w14:paraId="4FD56A60" w14:textId="5004E884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Baumgartner 2021 </w:t>
            </w:r>
            <w:r w:rsidR="00F272BA" w:rsidRPr="00F272BA">
              <w:rPr>
                <w:rFonts w:ascii="Arial" w:hAnsi="Arial" w:cs="Arial"/>
              </w:rPr>
              <w:t>[107]</w:t>
            </w:r>
          </w:p>
        </w:tc>
        <w:tc>
          <w:tcPr>
            <w:tcW w:w="703" w:type="pct"/>
            <w:shd w:val="clear" w:color="auto" w:fill="auto"/>
          </w:tcPr>
          <w:p w14:paraId="495EB652" w14:textId="5182CE88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518552A3" w14:textId="223A20AF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B0494EB" w14:textId="28117CF3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infantile spasms </w:t>
            </w:r>
          </w:p>
          <w:p w14:paraId="02C011CF" w14:textId="7777777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D77D678" w14:textId="69D1CFD0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21" w:type="pct"/>
            <w:shd w:val="clear" w:color="auto" w:fill="auto"/>
          </w:tcPr>
          <w:p w14:paraId="311E539A" w14:textId="782A29A3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GB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= 96.0%</w:t>
            </w:r>
          </w:p>
          <w:p w14:paraId="737A0A24" w14:textId="048C5724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CTH as </w:t>
            </w:r>
            <w:r w:rsidR="00367523">
              <w:rPr>
                <w:rFonts w:ascii="Arial" w:hAnsi="Arial" w:cs="Arial"/>
              </w:rPr>
              <w:t>second-line</w:t>
            </w:r>
            <w:r w:rsidRPr="00ED5999">
              <w:rPr>
                <w:rFonts w:ascii="Arial" w:hAnsi="Arial" w:cs="Arial"/>
              </w:rPr>
              <w:t xml:space="preserve"> = 48.0%</w:t>
            </w:r>
          </w:p>
          <w:p w14:paraId="196B69C7" w14:textId="5CA0D475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PA as </w:t>
            </w:r>
            <w:proofErr w:type="gramStart"/>
            <w:r w:rsidR="00367523">
              <w:rPr>
                <w:rFonts w:ascii="Arial" w:hAnsi="Arial" w:cs="Arial"/>
              </w:rPr>
              <w:t>third-line</w:t>
            </w:r>
            <w:proofErr w:type="gramEnd"/>
            <w:r w:rsidRPr="00ED5999">
              <w:rPr>
                <w:rFonts w:ascii="Arial" w:hAnsi="Arial" w:cs="Arial"/>
              </w:rPr>
              <w:t xml:space="preserve"> = 26.0%</w:t>
            </w:r>
          </w:p>
        </w:tc>
      </w:tr>
      <w:tr w:rsidR="00B53461" w:rsidRPr="00ED5999" w14:paraId="5FEEB4C0" w14:textId="77777777" w:rsidTr="006B713F">
        <w:tc>
          <w:tcPr>
            <w:tcW w:w="784" w:type="pct"/>
            <w:vMerge/>
            <w:shd w:val="clear" w:color="auto" w:fill="auto"/>
          </w:tcPr>
          <w:p w14:paraId="7BB86D08" w14:textId="7777777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D3BB57A" w14:textId="65EF873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26AE06FA" w14:textId="31232EBC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DC4AF66" w14:textId="22F3941D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other seizures</w:t>
            </w:r>
          </w:p>
          <w:p w14:paraId="7D4E6FD2" w14:textId="7777777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524C4AC" w14:textId="6D89B25F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21" w:type="pct"/>
            <w:shd w:val="clear" w:color="auto" w:fill="auto"/>
          </w:tcPr>
          <w:p w14:paraId="568CC9F1" w14:textId="5B9003C8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GB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= 30.0%</w:t>
            </w:r>
          </w:p>
          <w:p w14:paraId="722BFDE3" w14:textId="5CC803CB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BZ as </w:t>
            </w:r>
            <w:r w:rsidR="00367523">
              <w:rPr>
                <w:rFonts w:ascii="Arial" w:hAnsi="Arial" w:cs="Arial"/>
              </w:rPr>
              <w:t>second-line</w:t>
            </w:r>
            <w:r w:rsidRPr="00ED5999">
              <w:rPr>
                <w:rFonts w:ascii="Arial" w:hAnsi="Arial" w:cs="Arial"/>
              </w:rPr>
              <w:t xml:space="preserve"> = 22.0%</w:t>
            </w:r>
          </w:p>
          <w:p w14:paraId="2E99DE37" w14:textId="00466AC0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EV as </w:t>
            </w:r>
            <w:proofErr w:type="gramStart"/>
            <w:r w:rsidR="00367523">
              <w:rPr>
                <w:rFonts w:ascii="Arial" w:hAnsi="Arial" w:cs="Arial"/>
              </w:rPr>
              <w:t>third-line</w:t>
            </w:r>
            <w:proofErr w:type="gramEnd"/>
            <w:r w:rsidRPr="00ED5999">
              <w:rPr>
                <w:rFonts w:ascii="Arial" w:hAnsi="Arial" w:cs="Arial"/>
              </w:rPr>
              <w:t xml:space="preserve"> = 26.0%</w:t>
            </w:r>
          </w:p>
        </w:tc>
      </w:tr>
      <w:tr w:rsidR="00B53461" w:rsidRPr="00ED5999" w14:paraId="4243A5A9" w14:textId="77777777" w:rsidTr="006B713F">
        <w:tc>
          <w:tcPr>
            <w:tcW w:w="784" w:type="pct"/>
            <w:vMerge/>
            <w:shd w:val="clear" w:color="auto" w:fill="auto"/>
          </w:tcPr>
          <w:p w14:paraId="523DA5B8" w14:textId="7777777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20B585D" w14:textId="53CFD15A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2849BD6E" w14:textId="669F4D59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8673F81" w14:textId="79BBB0D0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status epilepticus</w:t>
            </w:r>
          </w:p>
          <w:p w14:paraId="2FF4F00A" w14:textId="77777777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62A9899F" w14:textId="7BFBE81D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21" w:type="pct"/>
            <w:shd w:val="clear" w:color="auto" w:fill="auto"/>
          </w:tcPr>
          <w:p w14:paraId="0A049FD8" w14:textId="3489220C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DZ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= 52.0%</w:t>
            </w:r>
          </w:p>
          <w:p w14:paraId="6E74C5F5" w14:textId="06B23F5B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BZD as </w:t>
            </w:r>
            <w:r w:rsidR="00367523">
              <w:rPr>
                <w:rFonts w:ascii="Arial" w:hAnsi="Arial" w:cs="Arial"/>
              </w:rPr>
              <w:t>first-line</w:t>
            </w:r>
            <w:r w:rsidRPr="00ED5999">
              <w:rPr>
                <w:rFonts w:ascii="Arial" w:hAnsi="Arial" w:cs="Arial"/>
              </w:rPr>
              <w:t xml:space="preserve"> = 100% </w:t>
            </w:r>
          </w:p>
          <w:p w14:paraId="10DB3374" w14:textId="7F35399B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HT as </w:t>
            </w:r>
            <w:r w:rsidR="00367523">
              <w:rPr>
                <w:rFonts w:ascii="Arial" w:hAnsi="Arial" w:cs="Arial"/>
              </w:rPr>
              <w:t>second-line</w:t>
            </w:r>
            <w:r w:rsidRPr="00ED5999">
              <w:rPr>
                <w:rFonts w:ascii="Arial" w:hAnsi="Arial" w:cs="Arial"/>
              </w:rPr>
              <w:t xml:space="preserve"> = 30.0%</w:t>
            </w:r>
          </w:p>
          <w:p w14:paraId="4451AEE6" w14:textId="40D71CAA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EV as </w:t>
            </w:r>
            <w:r w:rsidR="00367523">
              <w:rPr>
                <w:rFonts w:ascii="Arial" w:hAnsi="Arial" w:cs="Arial"/>
              </w:rPr>
              <w:t>second-line</w:t>
            </w:r>
            <w:r w:rsidRPr="00ED5999">
              <w:rPr>
                <w:rFonts w:ascii="Arial" w:hAnsi="Arial" w:cs="Arial"/>
              </w:rPr>
              <w:t xml:space="preserve"> = 30.0%</w:t>
            </w:r>
          </w:p>
          <w:p w14:paraId="1D11785F" w14:textId="4F8E8B5E" w:rsidR="00B53461" w:rsidRPr="00ED5999" w:rsidRDefault="00B53461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HT as </w:t>
            </w:r>
            <w:proofErr w:type="gramStart"/>
            <w:r w:rsidR="00367523">
              <w:rPr>
                <w:rFonts w:ascii="Arial" w:hAnsi="Arial" w:cs="Arial"/>
              </w:rPr>
              <w:t>third-line</w:t>
            </w:r>
            <w:proofErr w:type="gramEnd"/>
            <w:r w:rsidRPr="00ED5999">
              <w:rPr>
                <w:rFonts w:ascii="Arial" w:hAnsi="Arial" w:cs="Arial"/>
              </w:rPr>
              <w:t xml:space="preserve"> = 26.0%</w:t>
            </w:r>
          </w:p>
        </w:tc>
      </w:tr>
      <w:tr w:rsidR="00FB1E9D" w:rsidRPr="00ED5999" w14:paraId="1505D200" w14:textId="77777777" w:rsidTr="006B713F">
        <w:tc>
          <w:tcPr>
            <w:tcW w:w="784" w:type="pct"/>
            <w:shd w:val="clear" w:color="auto" w:fill="auto"/>
          </w:tcPr>
          <w:p w14:paraId="2E774FC0" w14:textId="77777777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23B4A6C" w14:textId="45881840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27A2EAA0" w14:textId="11172C2A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00FCA5A" w14:textId="0FA736F6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23</w:t>
            </w:r>
            <w:r w:rsidR="0001041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epilepsy centres </w:t>
            </w:r>
          </w:p>
        </w:tc>
        <w:tc>
          <w:tcPr>
            <w:tcW w:w="323" w:type="pct"/>
          </w:tcPr>
          <w:p w14:paraId="68D2AA72" w14:textId="1EC9C074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21" w:type="pct"/>
            <w:shd w:val="clear" w:color="auto" w:fill="auto"/>
          </w:tcPr>
          <w:p w14:paraId="3CE8D95D" w14:textId="77777777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available = 91.0%</w:t>
            </w:r>
          </w:p>
          <w:p w14:paraId="4BE7999B" w14:textId="429B1CBD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ovide epilepsy surgery program</w:t>
            </w:r>
            <w:r w:rsidR="0001041D">
              <w:rPr>
                <w:rFonts w:ascii="Arial" w:hAnsi="Arial" w:cs="Arial"/>
              </w:rPr>
              <w:t>me</w:t>
            </w:r>
            <w:r w:rsidRPr="00ED5999">
              <w:rPr>
                <w:rFonts w:ascii="Arial" w:hAnsi="Arial" w:cs="Arial"/>
              </w:rPr>
              <w:t xml:space="preserve"> = 87.0%</w:t>
            </w:r>
          </w:p>
          <w:p w14:paraId="0EFC9A77" w14:textId="77777777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nducting drug monitoring in majority of cases = 61.0%</w:t>
            </w:r>
          </w:p>
          <w:p w14:paraId="0BBE81D4" w14:textId="77777777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onducting drug monitoring in select cases = 39.0%</w:t>
            </w:r>
          </w:p>
          <w:p w14:paraId="74E1C9C0" w14:textId="26875724" w:rsidR="00FB1E9D" w:rsidRPr="00ED5999" w:rsidRDefault="00FB1E9D" w:rsidP="00FB1E9D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quiring serum concentrations to adjust doses of drug = 0% (not requested)</w:t>
            </w:r>
          </w:p>
        </w:tc>
      </w:tr>
      <w:tr w:rsidR="00B53461" w:rsidRPr="00ED5999" w14:paraId="328A4BD1" w14:textId="77777777" w:rsidTr="006B713F">
        <w:tc>
          <w:tcPr>
            <w:tcW w:w="784" w:type="pct"/>
            <w:shd w:val="clear" w:color="auto" w:fill="auto"/>
          </w:tcPr>
          <w:p w14:paraId="75E15E58" w14:textId="08C52DF3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Ebrahimi-Fakhari 2019 </w:t>
            </w:r>
            <w:r w:rsidR="00F272BA" w:rsidRPr="00F272BA">
              <w:rPr>
                <w:rFonts w:ascii="Arial" w:hAnsi="Arial" w:cs="Arial"/>
              </w:rPr>
              <w:t>[108]</w:t>
            </w:r>
          </w:p>
        </w:tc>
        <w:tc>
          <w:tcPr>
            <w:tcW w:w="703" w:type="pct"/>
            <w:shd w:val="clear" w:color="auto" w:fill="auto"/>
          </w:tcPr>
          <w:p w14:paraId="61ED55CB" w14:textId="1ABE476B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69014873" w14:textId="10C69E94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5–2017</w:t>
            </w:r>
          </w:p>
        </w:tc>
        <w:tc>
          <w:tcPr>
            <w:tcW w:w="1499" w:type="pct"/>
            <w:shd w:val="clear" w:color="auto" w:fill="auto"/>
          </w:tcPr>
          <w:p w14:paraId="2EBE4AEA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8 years) with TSC and epilepsy</w:t>
            </w:r>
          </w:p>
          <w:p w14:paraId="71455FB5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D758D3B" w14:textId="554CC0DB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7</w:t>
            </w:r>
          </w:p>
        </w:tc>
        <w:tc>
          <w:tcPr>
            <w:tcW w:w="1221" w:type="pct"/>
            <w:shd w:val="clear" w:color="auto" w:fill="auto"/>
          </w:tcPr>
          <w:p w14:paraId="7C8F8731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82.4%</w:t>
            </w:r>
          </w:p>
          <w:p w14:paraId="294269C0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58.8%</w:t>
            </w:r>
          </w:p>
          <w:p w14:paraId="73DFA378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9.4%</w:t>
            </w:r>
          </w:p>
          <w:p w14:paraId="658F1FB0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3.5%</w:t>
            </w:r>
          </w:p>
          <w:p w14:paraId="3EBF8EC2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23.5%</w:t>
            </w:r>
          </w:p>
          <w:p w14:paraId="55D490ED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17.6%</w:t>
            </w:r>
          </w:p>
          <w:p w14:paraId="56C8B5E1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17.6%</w:t>
            </w:r>
          </w:p>
          <w:p w14:paraId="6CF65426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7.6%</w:t>
            </w:r>
          </w:p>
          <w:p w14:paraId="410726B9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11.8%</w:t>
            </w:r>
          </w:p>
          <w:p w14:paraId="4A6556DB" w14:textId="77777777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11.8%</w:t>
            </w:r>
          </w:p>
          <w:p w14:paraId="71B7C841" w14:textId="2CC1EC9F" w:rsidR="00B53461" w:rsidRPr="00ED5999" w:rsidRDefault="00B53461" w:rsidP="00B5346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2 ASMs = 76.5%</w:t>
            </w:r>
          </w:p>
        </w:tc>
      </w:tr>
      <w:tr w:rsidR="00A831CB" w:rsidRPr="00ED5999" w14:paraId="5BE6C0AD" w14:textId="77777777" w:rsidTr="006B713F">
        <w:tc>
          <w:tcPr>
            <w:tcW w:w="784" w:type="pct"/>
            <w:shd w:val="clear" w:color="auto" w:fill="auto"/>
          </w:tcPr>
          <w:p w14:paraId="653850F8" w14:textId="3844B5EA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amer 2016 </w:t>
            </w:r>
            <w:r w:rsidR="00F272BA" w:rsidRPr="00F272BA">
              <w:rPr>
                <w:rFonts w:ascii="Arial" w:hAnsi="Arial" w:cs="Arial"/>
              </w:rPr>
              <w:t>[109]</w:t>
            </w:r>
          </w:p>
        </w:tc>
        <w:tc>
          <w:tcPr>
            <w:tcW w:w="703" w:type="pct"/>
            <w:shd w:val="clear" w:color="auto" w:fill="auto"/>
          </w:tcPr>
          <w:p w14:paraId="3C872ED5" w14:textId="7CB6DD2C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291C7B12" w14:textId="0E4FC983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5F2690E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with TSC and epilepsy (mean age 36 years) </w:t>
            </w:r>
          </w:p>
          <w:p w14:paraId="44AA2546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E64D010" w14:textId="5FB4F5FB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4</w:t>
            </w:r>
          </w:p>
        </w:tc>
        <w:tc>
          <w:tcPr>
            <w:tcW w:w="1221" w:type="pct"/>
            <w:shd w:val="clear" w:color="auto" w:fill="auto"/>
          </w:tcPr>
          <w:p w14:paraId="3C4D8B5B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0.0%</w:t>
            </w:r>
          </w:p>
          <w:p w14:paraId="05E7EE7D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20.0%</w:t>
            </w:r>
          </w:p>
          <w:p w14:paraId="2DB4EF61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45.0%</w:t>
            </w:r>
          </w:p>
          <w:p w14:paraId="0C8EC34B" w14:textId="11501809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ASMs = 32.0%</w:t>
            </w:r>
          </w:p>
        </w:tc>
      </w:tr>
      <w:tr w:rsidR="00A831CB" w:rsidRPr="00ED5999" w14:paraId="6AC34764" w14:textId="77777777" w:rsidTr="006B713F">
        <w:tc>
          <w:tcPr>
            <w:tcW w:w="784" w:type="pct"/>
            <w:shd w:val="clear" w:color="auto" w:fill="auto"/>
          </w:tcPr>
          <w:p w14:paraId="25069DAB" w14:textId="7D79E316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09DB666B" w14:textId="265BE86C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0F4BA50" w14:textId="2EF048AF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321260F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  <w:p w14:paraId="079C65AF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5F59D27" w14:textId="39BDE80A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3</w:t>
            </w:r>
          </w:p>
        </w:tc>
        <w:tc>
          <w:tcPr>
            <w:tcW w:w="1221" w:type="pct"/>
            <w:shd w:val="clear" w:color="auto" w:fill="auto"/>
          </w:tcPr>
          <w:p w14:paraId="457B9243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20.4%</w:t>
            </w:r>
          </w:p>
          <w:p w14:paraId="30A6EAE2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0.7%</w:t>
            </w:r>
          </w:p>
          <w:p w14:paraId="0E8DB214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83.5%</w:t>
            </w:r>
          </w:p>
          <w:p w14:paraId="6CF551CD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.0%</w:t>
            </w:r>
          </w:p>
          <w:p w14:paraId="1A500994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1.7%</w:t>
            </w:r>
          </w:p>
          <w:p w14:paraId="0B8C4005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1.9%</w:t>
            </w:r>
          </w:p>
          <w:p w14:paraId="1E80BDB6" w14:textId="77777777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.0%</w:t>
            </w:r>
          </w:p>
          <w:p w14:paraId="0A9AABF3" w14:textId="4BFAA3F1" w:rsidR="00A831CB" w:rsidRPr="00ED5999" w:rsidRDefault="00A831CB" w:rsidP="00A831C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58.3%</w:t>
            </w:r>
          </w:p>
        </w:tc>
      </w:tr>
      <w:tr w:rsidR="00F2746D" w:rsidRPr="00ED5999" w14:paraId="5907E401" w14:textId="77777777" w:rsidTr="006B713F">
        <w:tc>
          <w:tcPr>
            <w:tcW w:w="784" w:type="pct"/>
            <w:vMerge w:val="restart"/>
            <w:shd w:val="clear" w:color="auto" w:fill="auto"/>
          </w:tcPr>
          <w:p w14:paraId="02F946A6" w14:textId="6261010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trzelczyk 2021a </w:t>
            </w:r>
            <w:r w:rsidR="00813B25" w:rsidRPr="00813B25">
              <w:rPr>
                <w:rFonts w:ascii="Arial" w:hAnsi="Arial" w:cs="Arial"/>
              </w:rPr>
              <w:t>[110]</w:t>
            </w:r>
          </w:p>
        </w:tc>
        <w:tc>
          <w:tcPr>
            <w:tcW w:w="703" w:type="pct"/>
            <w:shd w:val="clear" w:color="auto" w:fill="auto"/>
          </w:tcPr>
          <w:p w14:paraId="3017F618" w14:textId="18C2DCB6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2248BB82" w14:textId="069A009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5D149B5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mean age 19.0 years)</w:t>
            </w:r>
          </w:p>
          <w:p w14:paraId="5B4E2AF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60D31D2C" w14:textId="7A97F1DA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68</w:t>
            </w:r>
          </w:p>
        </w:tc>
        <w:tc>
          <w:tcPr>
            <w:tcW w:w="1221" w:type="pct"/>
            <w:shd w:val="clear" w:color="auto" w:fill="auto"/>
          </w:tcPr>
          <w:p w14:paraId="32264091" w14:textId="5D0CBAEC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</w:t>
            </w:r>
            <w:r w:rsidR="00D243F2">
              <w:rPr>
                <w:rFonts w:ascii="Arial" w:hAnsi="Arial" w:cs="Arial"/>
              </w:rPr>
              <w:t xml:space="preserve">(median, range) </w:t>
            </w:r>
            <w:r w:rsidRPr="00ED5999">
              <w:rPr>
                <w:rFonts w:ascii="Arial" w:hAnsi="Arial" w:cs="Arial"/>
              </w:rPr>
              <w:t>number of ASMs used = 1.8 (2, 1–4)</w:t>
            </w:r>
          </w:p>
          <w:p w14:paraId="0087C4A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4.7%</w:t>
            </w:r>
          </w:p>
          <w:p w14:paraId="738F390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32.8%</w:t>
            </w:r>
          </w:p>
          <w:p w14:paraId="588C2BB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8.7%</w:t>
            </w:r>
          </w:p>
          <w:p w14:paraId="147522C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19.0%</w:t>
            </w:r>
          </w:p>
          <w:p w14:paraId="6CC51C3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7.9%</w:t>
            </w:r>
          </w:p>
          <w:p w14:paraId="60D7581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32.5%</w:t>
            </w:r>
          </w:p>
          <w:p w14:paraId="405B77E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8.6%</w:t>
            </w:r>
          </w:p>
          <w:p w14:paraId="10136A9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4.9%</w:t>
            </w:r>
          </w:p>
          <w:p w14:paraId="53ED6AB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= 3.7%</w:t>
            </w:r>
          </w:p>
          <w:p w14:paraId="5622CC7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3.7%</w:t>
            </w:r>
          </w:p>
          <w:p w14:paraId="100B962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3.7%</w:t>
            </w:r>
          </w:p>
          <w:p w14:paraId="278B24B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RV = 3.7%</w:t>
            </w:r>
          </w:p>
          <w:p w14:paraId="200D3BB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3.4%</w:t>
            </w:r>
          </w:p>
          <w:p w14:paraId="36B8487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2.6%</w:t>
            </w:r>
          </w:p>
          <w:p w14:paraId="56C0385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ESM = 2.6%</w:t>
            </w:r>
          </w:p>
          <w:p w14:paraId="273F712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 = 2.6%</w:t>
            </w:r>
          </w:p>
          <w:p w14:paraId="47E39F9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2.2%</w:t>
            </w:r>
          </w:p>
          <w:p w14:paraId="026DF17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FM = 2.2%</w:t>
            </w:r>
          </w:p>
          <w:p w14:paraId="4ED64AD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M = 1.5%</w:t>
            </w:r>
          </w:p>
          <w:p w14:paraId="0E02BCD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ASM = 4.5%</w:t>
            </w:r>
          </w:p>
          <w:p w14:paraId="1A12F8D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OXC = 11.6%</w:t>
            </w:r>
          </w:p>
          <w:p w14:paraId="64E22D0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ytherapy VPA and LTG = 7.8%</w:t>
            </w:r>
          </w:p>
          <w:p w14:paraId="53E6FB6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LTG = 7.1%</w:t>
            </w:r>
          </w:p>
          <w:p w14:paraId="5F467FC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 monotherapy = 37.7%</w:t>
            </w:r>
          </w:p>
          <w:p w14:paraId="1E12F9DA" w14:textId="2EA17A7F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 polytherapy = 62.3%</w:t>
            </w:r>
          </w:p>
        </w:tc>
      </w:tr>
      <w:tr w:rsidR="00F2746D" w:rsidRPr="00ED5999" w14:paraId="49B3D98B" w14:textId="77777777" w:rsidTr="006B713F">
        <w:tc>
          <w:tcPr>
            <w:tcW w:w="784" w:type="pct"/>
            <w:vMerge/>
            <w:shd w:val="clear" w:color="auto" w:fill="auto"/>
          </w:tcPr>
          <w:p w14:paraId="5F3FDFC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077B386" w14:textId="03E5154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7B2EEF4C" w14:textId="066D448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28EA56F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mean age 19.0 years for total population) – on ASM monotherapy</w:t>
            </w:r>
          </w:p>
          <w:p w14:paraId="529F2BB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F5D2E73" w14:textId="41181C5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1</w:t>
            </w:r>
          </w:p>
        </w:tc>
        <w:tc>
          <w:tcPr>
            <w:tcW w:w="1221" w:type="pct"/>
            <w:shd w:val="clear" w:color="auto" w:fill="auto"/>
          </w:tcPr>
          <w:p w14:paraId="5504668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monotherapy = 30.7%</w:t>
            </w:r>
          </w:p>
          <w:p w14:paraId="24DD83D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monotherapy = 18.8%</w:t>
            </w:r>
          </w:p>
          <w:p w14:paraId="61167C5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monotherapy = 15.8%</w:t>
            </w:r>
          </w:p>
          <w:p w14:paraId="36ACA47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monotherapy = 11.9%</w:t>
            </w:r>
          </w:p>
          <w:p w14:paraId="182D5B8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monotherapy = 9.9%</w:t>
            </w:r>
          </w:p>
          <w:p w14:paraId="74CBCE3C" w14:textId="1F1DAAD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using EVE = 22.7%</w:t>
            </w:r>
          </w:p>
        </w:tc>
      </w:tr>
      <w:tr w:rsidR="00F2746D" w:rsidRPr="00ED5999" w14:paraId="79510E57" w14:textId="77777777" w:rsidTr="006B713F">
        <w:tc>
          <w:tcPr>
            <w:tcW w:w="784" w:type="pct"/>
            <w:vMerge/>
            <w:shd w:val="clear" w:color="auto" w:fill="auto"/>
          </w:tcPr>
          <w:p w14:paraId="11B94DE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CED3277" w14:textId="502F5DDB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02B5B987" w14:textId="4430886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14EDBC3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mean age 19.0 years for total population) – on ASM polytherapy</w:t>
            </w:r>
          </w:p>
          <w:p w14:paraId="109B2FA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C80220B" w14:textId="7F59AFC3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7</w:t>
            </w:r>
          </w:p>
        </w:tc>
        <w:tc>
          <w:tcPr>
            <w:tcW w:w="1221" w:type="pct"/>
            <w:shd w:val="clear" w:color="auto" w:fill="auto"/>
          </w:tcPr>
          <w:p w14:paraId="2EB8D7B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118</w:t>
            </w:r>
          </w:p>
          <w:p w14:paraId="0438FF9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42</w:t>
            </w:r>
          </w:p>
          <w:p w14:paraId="19B1475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ASMs = 7</w:t>
            </w:r>
          </w:p>
          <w:p w14:paraId="410A1956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5.5%</w:t>
            </w:r>
          </w:p>
          <w:p w14:paraId="3B7ADE7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LTG = 44.3%</w:t>
            </w:r>
          </w:p>
          <w:p w14:paraId="73B48BF6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7.4%</w:t>
            </w:r>
          </w:p>
          <w:p w14:paraId="706A405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2.8%</w:t>
            </w:r>
          </w:p>
          <w:p w14:paraId="37326F9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1.0%</w:t>
            </w:r>
          </w:p>
          <w:p w14:paraId="24F0D48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12.0%</w:t>
            </w:r>
          </w:p>
          <w:p w14:paraId="4616B1A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7.8%</w:t>
            </w:r>
          </w:p>
          <w:p w14:paraId="6FAA801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6.0%</w:t>
            </w:r>
          </w:p>
          <w:p w14:paraId="7B00576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6.0%</w:t>
            </w:r>
          </w:p>
          <w:p w14:paraId="5725157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4.8%</w:t>
            </w:r>
          </w:p>
          <w:p w14:paraId="44B4EEA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4.8%</w:t>
            </w:r>
          </w:p>
          <w:p w14:paraId="6C34BC5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 = 4.2%</w:t>
            </w:r>
          </w:p>
          <w:p w14:paraId="3E29FB2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SM = 3.6%</w:t>
            </w:r>
          </w:p>
          <w:p w14:paraId="6B94946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FM = 3.6%</w:t>
            </w:r>
          </w:p>
          <w:p w14:paraId="3E0F1F9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3.0%</w:t>
            </w:r>
          </w:p>
          <w:p w14:paraId="653AF52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and LTG = 12.6%</w:t>
            </w:r>
          </w:p>
          <w:p w14:paraId="21DD016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and OXC = 5.4%</w:t>
            </w:r>
          </w:p>
          <w:p w14:paraId="368C043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and LEV = 5.4%</w:t>
            </w:r>
          </w:p>
          <w:p w14:paraId="348AA17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nd LTG = 3.6%</w:t>
            </w:r>
          </w:p>
          <w:p w14:paraId="45618396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and LTG = 3.6%</w:t>
            </w:r>
          </w:p>
          <w:p w14:paraId="4901E92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nd VPA = 3.0%</w:t>
            </w:r>
          </w:p>
          <w:p w14:paraId="695A914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and LTG = 3.0%</w:t>
            </w:r>
          </w:p>
          <w:p w14:paraId="4AA6BA97" w14:textId="528514C8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EVE = 38.3%</w:t>
            </w:r>
          </w:p>
        </w:tc>
      </w:tr>
      <w:tr w:rsidR="00F2746D" w:rsidRPr="00ED5999" w14:paraId="2D78F221" w14:textId="77777777" w:rsidTr="006B713F">
        <w:tc>
          <w:tcPr>
            <w:tcW w:w="784" w:type="pct"/>
            <w:vMerge/>
            <w:shd w:val="clear" w:color="auto" w:fill="auto"/>
          </w:tcPr>
          <w:p w14:paraId="1EDA025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C97AFEC" w14:textId="567B2661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5244CA0C" w14:textId="4D7C3C6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34081BFB" w14:textId="3225AA6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20 years) with TSC and epilepsy</w:t>
            </w:r>
          </w:p>
        </w:tc>
        <w:tc>
          <w:tcPr>
            <w:tcW w:w="323" w:type="pct"/>
          </w:tcPr>
          <w:p w14:paraId="36263C0F" w14:textId="6A074F11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8</w:t>
            </w:r>
          </w:p>
        </w:tc>
        <w:tc>
          <w:tcPr>
            <w:tcW w:w="1221" w:type="pct"/>
            <w:shd w:val="clear" w:color="auto" w:fill="auto"/>
          </w:tcPr>
          <w:p w14:paraId="35711F9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38.2%</w:t>
            </w:r>
          </w:p>
          <w:p w14:paraId="73DAD70D" w14:textId="4FD674BE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4.7%</w:t>
            </w:r>
          </w:p>
        </w:tc>
      </w:tr>
      <w:tr w:rsidR="00F2746D" w:rsidRPr="00ED5999" w14:paraId="4E1F6C7A" w14:textId="77777777" w:rsidTr="006B713F">
        <w:tc>
          <w:tcPr>
            <w:tcW w:w="784" w:type="pct"/>
            <w:vMerge/>
            <w:shd w:val="clear" w:color="auto" w:fill="auto"/>
          </w:tcPr>
          <w:p w14:paraId="13F2DA6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6B0777B" w14:textId="71498B6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1AE48506" w14:textId="2D756A86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4BCFFAC4" w14:textId="0C845F70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≤19 years) with TSC and epilepsy</w:t>
            </w:r>
          </w:p>
        </w:tc>
        <w:tc>
          <w:tcPr>
            <w:tcW w:w="323" w:type="pct"/>
          </w:tcPr>
          <w:p w14:paraId="04D404E7" w14:textId="4D4E0D7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40</w:t>
            </w:r>
          </w:p>
        </w:tc>
        <w:tc>
          <w:tcPr>
            <w:tcW w:w="1221" w:type="pct"/>
            <w:shd w:val="clear" w:color="auto" w:fill="auto"/>
          </w:tcPr>
          <w:p w14:paraId="4667C73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27.1%</w:t>
            </w:r>
          </w:p>
          <w:p w14:paraId="54CCC146" w14:textId="1652E7F8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32.1%</w:t>
            </w:r>
          </w:p>
        </w:tc>
      </w:tr>
      <w:tr w:rsidR="00F2746D" w:rsidRPr="00ED5999" w14:paraId="03D237C7" w14:textId="77777777" w:rsidTr="006B713F">
        <w:tc>
          <w:tcPr>
            <w:tcW w:w="784" w:type="pct"/>
            <w:vMerge/>
            <w:shd w:val="clear" w:color="auto" w:fill="auto"/>
          </w:tcPr>
          <w:p w14:paraId="2887CDA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CEA4CCC" w14:textId="0599DE2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3911DFA" w14:textId="7AEC3576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52CBF20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0–4 years) with TSC and epilepsy</w:t>
            </w:r>
          </w:p>
          <w:p w14:paraId="3137E10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7BFAD64" w14:textId="751070EC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3</w:t>
            </w:r>
          </w:p>
        </w:tc>
        <w:tc>
          <w:tcPr>
            <w:tcW w:w="1221" w:type="pct"/>
            <w:shd w:val="clear" w:color="auto" w:fill="auto"/>
          </w:tcPr>
          <w:p w14:paraId="12C8F60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62</w:t>
            </w:r>
          </w:p>
          <w:p w14:paraId="42938B1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9</w:t>
            </w:r>
          </w:p>
          <w:p w14:paraId="314CBB3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58.0%</w:t>
            </w:r>
          </w:p>
          <w:p w14:paraId="67B6109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39.0%</w:t>
            </w:r>
          </w:p>
          <w:p w14:paraId="4EA7E0E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4.0%</w:t>
            </w:r>
          </w:p>
          <w:p w14:paraId="196CBD0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1.0%</w:t>
            </w:r>
          </w:p>
          <w:p w14:paraId="1F6BC0DA" w14:textId="7B9CF368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18.0%</w:t>
            </w:r>
          </w:p>
        </w:tc>
      </w:tr>
      <w:tr w:rsidR="00F2746D" w:rsidRPr="00ED5999" w14:paraId="67C1840D" w14:textId="77777777" w:rsidTr="006B713F">
        <w:tc>
          <w:tcPr>
            <w:tcW w:w="784" w:type="pct"/>
            <w:vMerge/>
            <w:shd w:val="clear" w:color="auto" w:fill="auto"/>
          </w:tcPr>
          <w:p w14:paraId="5B980B4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2F4F2FC" w14:textId="4F32E79F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3A1AB219" w14:textId="6EECAEED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08FFB71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5–9) with TSC and epilepsy</w:t>
            </w:r>
          </w:p>
          <w:p w14:paraId="2D2F28F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5449628" w14:textId="551F533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4</w:t>
            </w:r>
          </w:p>
        </w:tc>
        <w:tc>
          <w:tcPr>
            <w:tcW w:w="1221" w:type="pct"/>
            <w:shd w:val="clear" w:color="auto" w:fill="auto"/>
          </w:tcPr>
          <w:p w14:paraId="2DC7E30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69</w:t>
            </w:r>
          </w:p>
          <w:p w14:paraId="685D8E6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6</w:t>
            </w:r>
          </w:p>
          <w:p w14:paraId="682C35B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36.0%</w:t>
            </w:r>
          </w:p>
          <w:p w14:paraId="0314BD5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42.0%</w:t>
            </w:r>
          </w:p>
          <w:p w14:paraId="4DAF831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7.0%</w:t>
            </w:r>
          </w:p>
          <w:p w14:paraId="61462D0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3.0%</w:t>
            </w:r>
          </w:p>
          <w:p w14:paraId="33413601" w14:textId="5C3A648C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6.0%</w:t>
            </w:r>
          </w:p>
        </w:tc>
      </w:tr>
      <w:tr w:rsidR="00F2746D" w:rsidRPr="00ED5999" w14:paraId="1D679800" w14:textId="77777777" w:rsidTr="006B713F">
        <w:tc>
          <w:tcPr>
            <w:tcW w:w="784" w:type="pct"/>
            <w:vMerge/>
            <w:shd w:val="clear" w:color="auto" w:fill="auto"/>
          </w:tcPr>
          <w:p w14:paraId="27DB0F7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9ED6D26" w14:textId="47302421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4811CA0" w14:textId="1CE6D49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28340D74" w14:textId="5E766D16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(aged 10–14) with TSC and epilepsy </w:t>
            </w:r>
          </w:p>
        </w:tc>
        <w:tc>
          <w:tcPr>
            <w:tcW w:w="323" w:type="pct"/>
          </w:tcPr>
          <w:p w14:paraId="6FF4E11F" w14:textId="0043C2BB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8</w:t>
            </w:r>
          </w:p>
        </w:tc>
        <w:tc>
          <w:tcPr>
            <w:tcW w:w="1221" w:type="pct"/>
            <w:shd w:val="clear" w:color="auto" w:fill="auto"/>
          </w:tcPr>
          <w:p w14:paraId="42923C5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73</w:t>
            </w:r>
          </w:p>
          <w:p w14:paraId="7F21256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9</w:t>
            </w:r>
          </w:p>
          <w:p w14:paraId="35A5B6B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VPA = 32.0%</w:t>
            </w:r>
          </w:p>
          <w:p w14:paraId="315E73F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32.0%</w:t>
            </w:r>
          </w:p>
          <w:p w14:paraId="0F930E5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9.0%</w:t>
            </w:r>
          </w:p>
          <w:p w14:paraId="1799EA0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4.0%</w:t>
            </w:r>
          </w:p>
          <w:p w14:paraId="206D5521" w14:textId="06B336BB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8.0%</w:t>
            </w:r>
          </w:p>
        </w:tc>
      </w:tr>
      <w:tr w:rsidR="00F2746D" w:rsidRPr="00ED5999" w14:paraId="0288EC6F" w14:textId="77777777" w:rsidTr="006B713F">
        <w:tc>
          <w:tcPr>
            <w:tcW w:w="784" w:type="pct"/>
            <w:vMerge/>
            <w:shd w:val="clear" w:color="auto" w:fill="auto"/>
          </w:tcPr>
          <w:p w14:paraId="4620A99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E1684E1" w14:textId="24475BE8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70F49E14" w14:textId="609DA10E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7361464C" w14:textId="1A3884C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(aged 15–19) with TSC and epilepsy </w:t>
            </w:r>
          </w:p>
        </w:tc>
        <w:tc>
          <w:tcPr>
            <w:tcW w:w="323" w:type="pct"/>
          </w:tcPr>
          <w:p w14:paraId="75D2B423" w14:textId="0549C4D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5</w:t>
            </w:r>
          </w:p>
        </w:tc>
        <w:tc>
          <w:tcPr>
            <w:tcW w:w="1221" w:type="pct"/>
            <w:shd w:val="clear" w:color="auto" w:fill="auto"/>
          </w:tcPr>
          <w:p w14:paraId="7A10648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73</w:t>
            </w:r>
          </w:p>
          <w:p w14:paraId="61EEAB9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6</w:t>
            </w:r>
          </w:p>
          <w:p w14:paraId="1C39EAE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40.0%</w:t>
            </w:r>
          </w:p>
          <w:p w14:paraId="74F6072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3.0%</w:t>
            </w:r>
          </w:p>
          <w:p w14:paraId="1D7D051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2.0%</w:t>
            </w:r>
          </w:p>
          <w:p w14:paraId="6039E7F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5.0%</w:t>
            </w:r>
          </w:p>
          <w:p w14:paraId="2F559D86" w14:textId="28843AE2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13.0%</w:t>
            </w:r>
          </w:p>
        </w:tc>
      </w:tr>
      <w:tr w:rsidR="00F2746D" w:rsidRPr="00ED5999" w14:paraId="557DD2AA" w14:textId="77777777" w:rsidTr="006B713F">
        <w:tc>
          <w:tcPr>
            <w:tcW w:w="784" w:type="pct"/>
            <w:vMerge/>
            <w:shd w:val="clear" w:color="auto" w:fill="auto"/>
          </w:tcPr>
          <w:p w14:paraId="742D242E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2D1E0A5" w14:textId="73D3AF43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8A3BB96" w14:textId="1AF7A24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2918C72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20–29) with TSC and epilepsy</w:t>
            </w:r>
          </w:p>
          <w:p w14:paraId="4C60325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17779EA" w14:textId="369DACDD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5</w:t>
            </w:r>
          </w:p>
        </w:tc>
        <w:tc>
          <w:tcPr>
            <w:tcW w:w="1221" w:type="pct"/>
            <w:shd w:val="clear" w:color="auto" w:fill="auto"/>
          </w:tcPr>
          <w:p w14:paraId="59FD77D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114</w:t>
            </w:r>
          </w:p>
          <w:p w14:paraId="6BEC7AD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2.1</w:t>
            </w:r>
          </w:p>
          <w:p w14:paraId="6A31088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4.0%</w:t>
            </w:r>
          </w:p>
          <w:p w14:paraId="76212A6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40.0%</w:t>
            </w:r>
          </w:p>
          <w:p w14:paraId="7165ED2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9.0%</w:t>
            </w:r>
          </w:p>
          <w:p w14:paraId="6E4771F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6.0%</w:t>
            </w:r>
          </w:p>
          <w:p w14:paraId="7F8CBEBA" w14:textId="45ECF71D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9.0%</w:t>
            </w:r>
          </w:p>
        </w:tc>
      </w:tr>
      <w:tr w:rsidR="00F2746D" w:rsidRPr="00ED5999" w14:paraId="224FAD9F" w14:textId="77777777" w:rsidTr="006B713F">
        <w:tc>
          <w:tcPr>
            <w:tcW w:w="784" w:type="pct"/>
            <w:vMerge/>
            <w:shd w:val="clear" w:color="auto" w:fill="auto"/>
          </w:tcPr>
          <w:p w14:paraId="0B8EE143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3646F81" w14:textId="2ED0E54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3F166920" w14:textId="1EF8DB8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4C0A210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30–39) with TSC and epilepsy</w:t>
            </w:r>
          </w:p>
          <w:p w14:paraId="59CBD27B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B569B10" w14:textId="3BA3089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3</w:t>
            </w:r>
          </w:p>
        </w:tc>
        <w:tc>
          <w:tcPr>
            <w:tcW w:w="1221" w:type="pct"/>
            <w:shd w:val="clear" w:color="auto" w:fill="auto"/>
          </w:tcPr>
          <w:p w14:paraId="788CDE3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62</w:t>
            </w:r>
          </w:p>
          <w:p w14:paraId="4F35FCF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9</w:t>
            </w:r>
          </w:p>
          <w:p w14:paraId="65372616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LTG = 45.0%</w:t>
            </w:r>
          </w:p>
          <w:p w14:paraId="0FBD125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5.0%</w:t>
            </w:r>
          </w:p>
          <w:p w14:paraId="6374EF6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18.0%</w:t>
            </w:r>
          </w:p>
          <w:p w14:paraId="1811999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8.0%</w:t>
            </w:r>
          </w:p>
          <w:p w14:paraId="4487A19C" w14:textId="763EE94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12.0%</w:t>
            </w:r>
          </w:p>
        </w:tc>
      </w:tr>
      <w:tr w:rsidR="00F2746D" w:rsidRPr="00ED5999" w14:paraId="1C545DD0" w14:textId="77777777" w:rsidTr="006B713F">
        <w:tc>
          <w:tcPr>
            <w:tcW w:w="784" w:type="pct"/>
            <w:vMerge/>
            <w:shd w:val="clear" w:color="auto" w:fill="auto"/>
          </w:tcPr>
          <w:p w14:paraId="3ACCE83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1F488B3" w14:textId="668879C6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7D2D2041" w14:textId="1CB47C4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531026A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40) with TSC and epilepsy</w:t>
            </w:r>
          </w:p>
          <w:p w14:paraId="473B46AA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812B4B6" w14:textId="2DA7A85D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</w:t>
            </w:r>
          </w:p>
        </w:tc>
        <w:tc>
          <w:tcPr>
            <w:tcW w:w="1221" w:type="pct"/>
            <w:shd w:val="clear" w:color="auto" w:fill="auto"/>
          </w:tcPr>
          <w:p w14:paraId="13F2CD8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38</w:t>
            </w:r>
          </w:p>
          <w:p w14:paraId="64C29FE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9</w:t>
            </w:r>
          </w:p>
          <w:p w14:paraId="197D838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50.0%</w:t>
            </w:r>
          </w:p>
          <w:p w14:paraId="7F2B189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5.0%</w:t>
            </w:r>
          </w:p>
          <w:p w14:paraId="335A8D0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5.0%</w:t>
            </w:r>
          </w:p>
          <w:p w14:paraId="33E1264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0.0%</w:t>
            </w:r>
          </w:p>
          <w:p w14:paraId="10AB7280" w14:textId="5F863860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15.0%</w:t>
            </w:r>
          </w:p>
        </w:tc>
      </w:tr>
      <w:tr w:rsidR="00F2746D" w:rsidRPr="00ED5999" w14:paraId="1A3CBE94" w14:textId="77777777" w:rsidTr="006B713F">
        <w:tc>
          <w:tcPr>
            <w:tcW w:w="784" w:type="pct"/>
            <w:vMerge/>
            <w:shd w:val="clear" w:color="auto" w:fill="auto"/>
          </w:tcPr>
          <w:p w14:paraId="068029F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DD76370" w14:textId="3B2D98C3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B0EB70C" w14:textId="5F4A3B2B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3DCCC1A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mean age 19.0 years) – high seizure frequency</w:t>
            </w:r>
          </w:p>
          <w:p w14:paraId="0E912ED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2BE9BA9" w14:textId="732E061F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3</w:t>
            </w:r>
          </w:p>
        </w:tc>
        <w:tc>
          <w:tcPr>
            <w:tcW w:w="1221" w:type="pct"/>
            <w:shd w:val="clear" w:color="auto" w:fill="auto"/>
          </w:tcPr>
          <w:p w14:paraId="47ADC70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294</w:t>
            </w:r>
          </w:p>
          <w:p w14:paraId="70B92371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2.2</w:t>
            </w:r>
          </w:p>
          <w:p w14:paraId="0991A655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4.0%</w:t>
            </w:r>
          </w:p>
          <w:p w14:paraId="33A6BD2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9.0%</w:t>
            </w:r>
          </w:p>
          <w:p w14:paraId="1EB37CC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6.0%</w:t>
            </w:r>
          </w:p>
          <w:p w14:paraId="66C7931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9.0%</w:t>
            </w:r>
          </w:p>
          <w:p w14:paraId="15668D05" w14:textId="11620823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14.0%</w:t>
            </w:r>
          </w:p>
        </w:tc>
      </w:tr>
      <w:tr w:rsidR="00F2746D" w:rsidRPr="00ED5999" w14:paraId="4BA10D86" w14:textId="77777777" w:rsidTr="006B713F">
        <w:tc>
          <w:tcPr>
            <w:tcW w:w="784" w:type="pct"/>
            <w:vMerge/>
            <w:shd w:val="clear" w:color="auto" w:fill="auto"/>
          </w:tcPr>
          <w:p w14:paraId="6D8C058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FBD420C" w14:textId="78DEDE1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0A9B81C8" w14:textId="18FAD4C0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69C08CC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mean age 19.0 years) – low seizure frequency </w:t>
            </w:r>
          </w:p>
          <w:p w14:paraId="0ACE8AB6" w14:textId="1AE6D0D8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 </w:t>
            </w:r>
          </w:p>
        </w:tc>
        <w:tc>
          <w:tcPr>
            <w:tcW w:w="323" w:type="pct"/>
          </w:tcPr>
          <w:p w14:paraId="30AC0C4F" w14:textId="23E6BAAC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21</w:t>
            </w:r>
          </w:p>
        </w:tc>
        <w:tc>
          <w:tcPr>
            <w:tcW w:w="1221" w:type="pct"/>
            <w:shd w:val="clear" w:color="auto" w:fill="auto"/>
          </w:tcPr>
          <w:p w14:paraId="659427E8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33</w:t>
            </w:r>
          </w:p>
          <w:p w14:paraId="7FCBDDC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6</w:t>
            </w:r>
          </w:p>
          <w:p w14:paraId="4B08D83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OXC = 39.0%</w:t>
            </w:r>
          </w:p>
          <w:p w14:paraId="2D5C833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9.0%</w:t>
            </w:r>
          </w:p>
          <w:p w14:paraId="512198E9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4.0%</w:t>
            </w:r>
          </w:p>
          <w:p w14:paraId="10F3FFA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19.0%</w:t>
            </w:r>
          </w:p>
          <w:p w14:paraId="53610246" w14:textId="7BA2AD49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19.0%</w:t>
            </w:r>
          </w:p>
        </w:tc>
      </w:tr>
      <w:tr w:rsidR="00F2746D" w:rsidRPr="00ED5999" w14:paraId="0125465D" w14:textId="77777777" w:rsidTr="006B713F">
        <w:tc>
          <w:tcPr>
            <w:tcW w:w="784" w:type="pct"/>
            <w:vMerge/>
            <w:shd w:val="clear" w:color="auto" w:fill="auto"/>
          </w:tcPr>
          <w:p w14:paraId="2C18C81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DBFDA3D" w14:textId="2ADEB5A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54243A7D" w14:textId="3CEB329D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</w:tc>
        <w:tc>
          <w:tcPr>
            <w:tcW w:w="1499" w:type="pct"/>
            <w:shd w:val="clear" w:color="auto" w:fill="auto"/>
          </w:tcPr>
          <w:p w14:paraId="2601894D" w14:textId="1A49305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mean age 19.0 years)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  <w:r w:rsidRPr="00ED5999">
              <w:rPr>
                <w:rFonts w:ascii="Arial" w:hAnsi="Arial" w:cs="Arial"/>
              </w:rPr>
              <w:t xml:space="preserve"> for &gt;1 year</w:t>
            </w:r>
          </w:p>
          <w:p w14:paraId="0CE4AF92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C302591" w14:textId="23FD27C4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4</w:t>
            </w:r>
          </w:p>
        </w:tc>
        <w:tc>
          <w:tcPr>
            <w:tcW w:w="1221" w:type="pct"/>
            <w:shd w:val="clear" w:color="auto" w:fill="auto"/>
          </w:tcPr>
          <w:p w14:paraId="41EB470C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tal ASMs = 164</w:t>
            </w:r>
          </w:p>
          <w:p w14:paraId="7A115DB7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verage ASMs per patient = 1.4</w:t>
            </w:r>
          </w:p>
          <w:p w14:paraId="074524D4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1.0%</w:t>
            </w:r>
          </w:p>
          <w:p w14:paraId="02A28980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30.0%</w:t>
            </w:r>
          </w:p>
          <w:p w14:paraId="3081949F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3.0%</w:t>
            </w:r>
          </w:p>
          <w:p w14:paraId="762F562D" w14:textId="77777777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19.0%</w:t>
            </w:r>
          </w:p>
          <w:p w14:paraId="1E1E07FD" w14:textId="1109F8F5" w:rsidR="00F2746D" w:rsidRPr="00ED5999" w:rsidRDefault="00F2746D" w:rsidP="00996F3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5.0%</w:t>
            </w:r>
          </w:p>
        </w:tc>
      </w:tr>
      <w:tr w:rsidR="00A060D5" w:rsidRPr="00ED5999" w14:paraId="450EBA25" w14:textId="77777777" w:rsidTr="006B713F">
        <w:tc>
          <w:tcPr>
            <w:tcW w:w="784" w:type="pct"/>
            <w:vMerge w:val="restart"/>
            <w:shd w:val="clear" w:color="auto" w:fill="auto"/>
          </w:tcPr>
          <w:p w14:paraId="5D4BFDBE" w14:textId="17F3FD96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trzelczyk 2021b </w:t>
            </w:r>
            <w:r w:rsidR="00F272BA" w:rsidRPr="00F272BA">
              <w:rPr>
                <w:rFonts w:ascii="Arial" w:hAnsi="Arial" w:cs="Arial"/>
              </w:rPr>
              <w:t>[19]</w:t>
            </w:r>
          </w:p>
        </w:tc>
        <w:tc>
          <w:tcPr>
            <w:tcW w:w="703" w:type="pct"/>
            <w:shd w:val="clear" w:color="auto" w:fill="auto"/>
          </w:tcPr>
          <w:p w14:paraId="47525843" w14:textId="671B9FDC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3D10CDF1" w14:textId="29D0B68E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7–2016</w:t>
            </w:r>
          </w:p>
        </w:tc>
        <w:tc>
          <w:tcPr>
            <w:tcW w:w="1499" w:type="pct"/>
            <w:shd w:val="clear" w:color="auto" w:fill="auto"/>
          </w:tcPr>
          <w:p w14:paraId="46F83430" w14:textId="23E11A86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</w:t>
            </w:r>
            <w:r w:rsidR="00184CD4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 1–86 years; 36% had epilepsy)</w:t>
            </w:r>
          </w:p>
          <w:p w14:paraId="48B97AF4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EAECBC5" w14:textId="3AF6DDAB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0</w:t>
            </w:r>
          </w:p>
        </w:tc>
        <w:tc>
          <w:tcPr>
            <w:tcW w:w="1221" w:type="pct"/>
            <w:shd w:val="clear" w:color="auto" w:fill="auto"/>
          </w:tcPr>
          <w:p w14:paraId="2BA2C6DC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medications prescribed PPY over 10 years = 6.3 (5.1) (median = 5)</w:t>
            </w:r>
          </w:p>
          <w:p w14:paraId="1EB3A251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medications prescribed over entire observable period = 19.2 (14.4) (median = 15)</w:t>
            </w:r>
          </w:p>
          <w:p w14:paraId="6C66C056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buprofen = 24.0%</w:t>
            </w:r>
          </w:p>
          <w:p w14:paraId="3CED84F3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othyroxine = 11.0%</w:t>
            </w:r>
          </w:p>
          <w:p w14:paraId="62CBF1F9" w14:textId="7F1232B8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tamizole = 10.0%</w:t>
            </w:r>
          </w:p>
        </w:tc>
      </w:tr>
      <w:tr w:rsidR="00A060D5" w:rsidRPr="00ED5999" w14:paraId="1B8F7B81" w14:textId="77777777" w:rsidTr="006B713F">
        <w:tc>
          <w:tcPr>
            <w:tcW w:w="784" w:type="pct"/>
            <w:vMerge/>
            <w:shd w:val="clear" w:color="auto" w:fill="auto"/>
          </w:tcPr>
          <w:p w14:paraId="050955B9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22A47B0" w14:textId="7830B1E1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3B0D0E98" w14:textId="7F24FA72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7–2016</w:t>
            </w:r>
          </w:p>
        </w:tc>
        <w:tc>
          <w:tcPr>
            <w:tcW w:w="1499" w:type="pct"/>
            <w:shd w:val="clear" w:color="auto" w:fill="auto"/>
          </w:tcPr>
          <w:p w14:paraId="7EF5A705" w14:textId="48A8F56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aged 2–86 years)</w:t>
            </w:r>
          </w:p>
        </w:tc>
        <w:tc>
          <w:tcPr>
            <w:tcW w:w="323" w:type="pct"/>
          </w:tcPr>
          <w:p w14:paraId="311567CC" w14:textId="14DB525A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9</w:t>
            </w:r>
          </w:p>
        </w:tc>
        <w:tc>
          <w:tcPr>
            <w:tcW w:w="1221" w:type="pct"/>
            <w:shd w:val="clear" w:color="auto" w:fill="auto"/>
          </w:tcPr>
          <w:p w14:paraId="36F201DE" w14:textId="53134729" w:rsidR="006F1CF4" w:rsidRDefault="006F1CF4" w:rsidP="00A060D5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 number of ASMs prescribed PPY = 2.0 (1.1)</w:t>
            </w:r>
          </w:p>
          <w:p w14:paraId="3CF309AF" w14:textId="4932A508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medications prescribed PPY over 10 years = 7.7 (5.6) (median = 6)</w:t>
            </w:r>
          </w:p>
          <w:p w14:paraId="52C740E3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medications prescribed over entire observable period = 21.6 (16.9) (median = 17)</w:t>
            </w:r>
          </w:p>
          <w:p w14:paraId="411114CA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32.0%</w:t>
            </w:r>
          </w:p>
          <w:p w14:paraId="4757586F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18.0%</w:t>
            </w:r>
          </w:p>
          <w:p w14:paraId="7CE86600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10.0%</w:t>
            </w:r>
          </w:p>
          <w:p w14:paraId="7A9DF95E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scue medication on ≥1 occasion = 30.1%</w:t>
            </w:r>
          </w:p>
          <w:p w14:paraId="19749698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3.0%</w:t>
            </w:r>
          </w:p>
          <w:p w14:paraId="28C1FA0C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19.0%</w:t>
            </w:r>
          </w:p>
          <w:p w14:paraId="34A25402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16.0%</w:t>
            </w:r>
          </w:p>
          <w:p w14:paraId="527DACAA" w14:textId="77777777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13.0%</w:t>
            </w:r>
          </w:p>
          <w:p w14:paraId="1D3BD60D" w14:textId="3A55CABA" w:rsidR="00A060D5" w:rsidRPr="00ED5999" w:rsidRDefault="00A060D5" w:rsidP="00A060D5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2.0%</w:t>
            </w:r>
          </w:p>
        </w:tc>
      </w:tr>
      <w:tr w:rsidR="00EE7E50" w:rsidRPr="00ED5999" w14:paraId="6EAA3F27" w14:textId="77777777" w:rsidTr="006B713F">
        <w:tc>
          <w:tcPr>
            <w:tcW w:w="784" w:type="pct"/>
            <w:shd w:val="clear" w:color="auto" w:fill="auto"/>
          </w:tcPr>
          <w:p w14:paraId="512A35AD" w14:textId="50A4D646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Willems 2021a </w:t>
            </w:r>
            <w:r w:rsidR="00813B25" w:rsidRPr="00813B25">
              <w:rPr>
                <w:rFonts w:ascii="Arial" w:hAnsi="Arial" w:cs="Arial"/>
              </w:rPr>
              <w:t>[111]</w:t>
            </w:r>
          </w:p>
        </w:tc>
        <w:tc>
          <w:tcPr>
            <w:tcW w:w="703" w:type="pct"/>
            <w:shd w:val="clear" w:color="auto" w:fill="auto"/>
          </w:tcPr>
          <w:p w14:paraId="5B59FB9F" w14:textId="1CE2F29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ermany</w:t>
            </w:r>
          </w:p>
        </w:tc>
        <w:tc>
          <w:tcPr>
            <w:tcW w:w="470" w:type="pct"/>
            <w:shd w:val="clear" w:color="auto" w:fill="auto"/>
          </w:tcPr>
          <w:p w14:paraId="49814513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9</w:t>
            </w:r>
          </w:p>
          <w:p w14:paraId="2616F16F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99" w:type="pct"/>
            <w:shd w:val="clear" w:color="auto" w:fill="auto"/>
          </w:tcPr>
          <w:p w14:paraId="5938EDAA" w14:textId="33FA8DAB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D62E6B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 xml:space="preserve">years) with TSC (84% had epilepsy) </w:t>
            </w:r>
          </w:p>
        </w:tc>
        <w:tc>
          <w:tcPr>
            <w:tcW w:w="323" w:type="pct"/>
          </w:tcPr>
          <w:p w14:paraId="78027164" w14:textId="667F78C5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4</w:t>
            </w:r>
          </w:p>
        </w:tc>
        <w:tc>
          <w:tcPr>
            <w:tcW w:w="1221" w:type="pct"/>
            <w:shd w:val="clear" w:color="auto" w:fill="auto"/>
          </w:tcPr>
          <w:p w14:paraId="43490D96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t least 1 dose of EVE during life = 36.7%</w:t>
            </w:r>
          </w:p>
          <w:p w14:paraId="649AFC2C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ing EVE at study entry = 31.5%</w:t>
            </w:r>
          </w:p>
          <w:p w14:paraId="28C9052B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(SD) EVE dose in adults = 6.8 (3.5) mg/day </w:t>
            </w:r>
          </w:p>
          <w:p w14:paraId="42D80CA7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Mean (SD) EVE dose in children = 5.1 (2.9) mg/day </w:t>
            </w:r>
          </w:p>
          <w:p w14:paraId="756A27D3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an (SD) EVE dose = 6.1 (3.4) mg/day </w:t>
            </w:r>
          </w:p>
          <w:p w14:paraId="0486BC99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ystemic sirolimus = 1.4%</w:t>
            </w:r>
          </w:p>
          <w:p w14:paraId="3FFDDF45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DRE = 53.0%</w:t>
            </w:r>
          </w:p>
          <w:p w14:paraId="096B41EC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angiomyolipoma = 52.2%</w:t>
            </w:r>
          </w:p>
          <w:p w14:paraId="72CCA4C4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SEGA = 38.8%</w:t>
            </w:r>
          </w:p>
          <w:p w14:paraId="2FD9EF96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CRM = 12.7%</w:t>
            </w:r>
          </w:p>
          <w:p w14:paraId="56C9150C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dermal TSC manifestations = 9.0%</w:t>
            </w:r>
          </w:p>
          <w:p w14:paraId="7B39591A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cerebral tubers = 3.7%</w:t>
            </w:r>
          </w:p>
          <w:p w14:paraId="621C424A" w14:textId="77777777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single TSC indication = 43.3%</w:t>
            </w:r>
          </w:p>
          <w:p w14:paraId="10C4F2FB" w14:textId="7127F6DC" w:rsidR="00EE7E50" w:rsidRPr="00ED5999" w:rsidRDefault="00EE7E50" w:rsidP="00EE7E5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for multiple TSC indications = 56.0%</w:t>
            </w:r>
          </w:p>
        </w:tc>
      </w:tr>
      <w:tr w:rsidR="007E4033" w:rsidRPr="00ED5999" w14:paraId="425C49D3" w14:textId="77777777" w:rsidTr="006B713F">
        <w:tc>
          <w:tcPr>
            <w:tcW w:w="784" w:type="pct"/>
            <w:shd w:val="clear" w:color="auto" w:fill="auto"/>
          </w:tcPr>
          <w:p w14:paraId="5CCA720A" w14:textId="074D5138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Kingswood 2017 </w:t>
            </w:r>
            <w:r w:rsidR="00813B25" w:rsidRPr="00813B25">
              <w:rPr>
                <w:rFonts w:ascii="Arial" w:hAnsi="Arial" w:cs="Arial"/>
              </w:rPr>
              <w:t>[112]</w:t>
            </w:r>
          </w:p>
        </w:tc>
        <w:tc>
          <w:tcPr>
            <w:tcW w:w="703" w:type="pct"/>
            <w:shd w:val="clear" w:color="auto" w:fill="auto"/>
          </w:tcPr>
          <w:p w14:paraId="5D85E2DE" w14:textId="5874AEB5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745D3470" w14:textId="0F5F4CE5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6B1AC11" w14:textId="56159953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0–71 years) – TSC-associated epilepsy </w:t>
            </w:r>
          </w:p>
        </w:tc>
        <w:tc>
          <w:tcPr>
            <w:tcW w:w="323" w:type="pct"/>
          </w:tcPr>
          <w:p w14:paraId="5922D9EC" w14:textId="15A7DE78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144</w:t>
            </w:r>
          </w:p>
        </w:tc>
        <w:tc>
          <w:tcPr>
            <w:tcW w:w="1221" w:type="pct"/>
            <w:shd w:val="clear" w:color="auto" w:fill="auto"/>
          </w:tcPr>
          <w:p w14:paraId="640E68D9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65.1%</w:t>
            </w:r>
          </w:p>
          <w:p w14:paraId="17D94312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7.0%</w:t>
            </w:r>
          </w:p>
          <w:p w14:paraId="04EED525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= 7.0%</w:t>
            </w:r>
          </w:p>
          <w:p w14:paraId="5973AA7B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4.3%</w:t>
            </w:r>
          </w:p>
          <w:p w14:paraId="456019CF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9%</w:t>
            </w:r>
          </w:p>
          <w:p w14:paraId="12CAEDF9" w14:textId="77777777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2.9%</w:t>
            </w:r>
          </w:p>
          <w:p w14:paraId="290F1318" w14:textId="0E181FC9" w:rsidR="007E4033" w:rsidRPr="00ED5999" w:rsidRDefault="007E4033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ACTH = 2.7%</w:t>
            </w:r>
          </w:p>
        </w:tc>
      </w:tr>
      <w:tr w:rsidR="00F2746D" w:rsidRPr="00ED5999" w14:paraId="7F0CEC94" w14:textId="77777777" w:rsidTr="006B713F">
        <w:tc>
          <w:tcPr>
            <w:tcW w:w="784" w:type="pct"/>
            <w:vMerge w:val="restart"/>
            <w:shd w:val="clear" w:color="auto" w:fill="auto"/>
          </w:tcPr>
          <w:p w14:paraId="03FA3179" w14:textId="2415C4E2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Nabbout</w:t>
            </w:r>
            <w:proofErr w:type="spellEnd"/>
            <w:r w:rsidRPr="00ED5999">
              <w:rPr>
                <w:rFonts w:ascii="Arial" w:hAnsi="Arial" w:cs="Arial"/>
              </w:rPr>
              <w:t xml:space="preserve"> 2019 </w:t>
            </w:r>
            <w:r w:rsidR="00F272BA" w:rsidRPr="00F272BA">
              <w:rPr>
                <w:rFonts w:ascii="Arial" w:hAnsi="Arial" w:cs="Arial"/>
              </w:rPr>
              <w:t>[27]</w:t>
            </w:r>
          </w:p>
        </w:tc>
        <w:tc>
          <w:tcPr>
            <w:tcW w:w="703" w:type="pct"/>
            <w:shd w:val="clear" w:color="auto" w:fill="auto"/>
          </w:tcPr>
          <w:p w14:paraId="30489CE4" w14:textId="42750D26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6CB79790" w14:textId="1F8636F9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A3E6D1E" w14:textId="7AF7A740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aged 0–71 years) – TSC-associated FS</w:t>
            </w:r>
          </w:p>
        </w:tc>
        <w:tc>
          <w:tcPr>
            <w:tcW w:w="323" w:type="pct"/>
          </w:tcPr>
          <w:p w14:paraId="27ECF0D7" w14:textId="09D83651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250</w:t>
            </w:r>
          </w:p>
        </w:tc>
        <w:tc>
          <w:tcPr>
            <w:tcW w:w="1221" w:type="pct"/>
            <w:shd w:val="clear" w:color="auto" w:fill="auto"/>
          </w:tcPr>
          <w:p w14:paraId="46A882D7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65.5%</w:t>
            </w:r>
          </w:p>
          <w:p w14:paraId="49B03B89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TOR inhibitors = 7.7% </w:t>
            </w:r>
          </w:p>
          <w:p w14:paraId="08E8D0E9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9%</w:t>
            </w:r>
          </w:p>
          <w:p w14:paraId="66A341D3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4.7%</w:t>
            </w:r>
          </w:p>
          <w:p w14:paraId="20212AEC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NS = 3.8% </w:t>
            </w:r>
          </w:p>
          <w:p w14:paraId="33786F76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3.5%</w:t>
            </w:r>
          </w:p>
          <w:p w14:paraId="47E032E2" w14:textId="2E58BF89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.9%</w:t>
            </w:r>
          </w:p>
        </w:tc>
      </w:tr>
      <w:tr w:rsidR="00F2746D" w:rsidRPr="00ED5999" w14:paraId="082B2AF6" w14:textId="77777777" w:rsidTr="006B713F">
        <w:tc>
          <w:tcPr>
            <w:tcW w:w="784" w:type="pct"/>
            <w:vMerge/>
            <w:shd w:val="clear" w:color="auto" w:fill="auto"/>
          </w:tcPr>
          <w:p w14:paraId="73EA0041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318AC48" w14:textId="1DB8B10E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14962AF0" w14:textId="516D2819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3A821E5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0–71 years) – early onset FS </w:t>
            </w:r>
          </w:p>
          <w:p w14:paraId="5FF9F880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3BF3300" w14:textId="44292DBA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84</w:t>
            </w:r>
          </w:p>
        </w:tc>
        <w:tc>
          <w:tcPr>
            <w:tcW w:w="1221" w:type="pct"/>
            <w:shd w:val="clear" w:color="auto" w:fill="auto"/>
          </w:tcPr>
          <w:p w14:paraId="7ACC02BF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70.5%</w:t>
            </w:r>
          </w:p>
          <w:p w14:paraId="29143B14" w14:textId="7F9252D8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3.3%</w:t>
            </w:r>
          </w:p>
        </w:tc>
      </w:tr>
      <w:tr w:rsidR="00F2746D" w:rsidRPr="00ED5999" w14:paraId="650AA394" w14:textId="77777777" w:rsidTr="006B713F">
        <w:tc>
          <w:tcPr>
            <w:tcW w:w="784" w:type="pct"/>
            <w:vMerge/>
            <w:shd w:val="clear" w:color="auto" w:fill="auto"/>
          </w:tcPr>
          <w:p w14:paraId="23FE63A1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140DD9E" w14:textId="2B81133E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6082F733" w14:textId="11CC0539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B5242A9" w14:textId="5AF10B0F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0–71 years) – IS </w:t>
            </w:r>
          </w:p>
        </w:tc>
        <w:tc>
          <w:tcPr>
            <w:tcW w:w="323" w:type="pct"/>
          </w:tcPr>
          <w:p w14:paraId="3DD40CC9" w14:textId="6C4236DB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20</w:t>
            </w:r>
          </w:p>
        </w:tc>
        <w:tc>
          <w:tcPr>
            <w:tcW w:w="1221" w:type="pct"/>
            <w:shd w:val="clear" w:color="auto" w:fill="auto"/>
          </w:tcPr>
          <w:p w14:paraId="433F6BCA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78.7%</w:t>
            </w:r>
          </w:p>
          <w:p w14:paraId="73170483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7.5%</w:t>
            </w:r>
          </w:p>
          <w:p w14:paraId="55151784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5.5%</w:t>
            </w:r>
          </w:p>
          <w:p w14:paraId="2533FB98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4.2%</w:t>
            </w:r>
          </w:p>
          <w:p w14:paraId="5647CB7C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3.9%</w:t>
            </w:r>
          </w:p>
          <w:p w14:paraId="1B564903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2.2%</w:t>
            </w:r>
          </w:p>
          <w:p w14:paraId="0AFB4820" w14:textId="583BC052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1.3%</w:t>
            </w:r>
          </w:p>
        </w:tc>
      </w:tr>
      <w:tr w:rsidR="00F2746D" w:rsidRPr="00ED5999" w14:paraId="7991D1F1" w14:textId="77777777" w:rsidTr="006B713F">
        <w:tc>
          <w:tcPr>
            <w:tcW w:w="784" w:type="pct"/>
            <w:vMerge/>
            <w:shd w:val="clear" w:color="auto" w:fill="auto"/>
          </w:tcPr>
          <w:p w14:paraId="4E12E33F" w14:textId="7777777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45A4C2DA" w14:textId="074DE787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5CD3EC4D" w14:textId="52B7E26F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A</w:t>
            </w:r>
          </w:p>
        </w:tc>
        <w:tc>
          <w:tcPr>
            <w:tcW w:w="1499" w:type="pct"/>
            <w:shd w:val="clear" w:color="auto" w:fill="auto"/>
          </w:tcPr>
          <w:p w14:paraId="491D2E46" w14:textId="7376A598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epilepsy (aged 0–71 years) – early onset IS </w:t>
            </w:r>
          </w:p>
        </w:tc>
        <w:tc>
          <w:tcPr>
            <w:tcW w:w="323" w:type="pct"/>
          </w:tcPr>
          <w:p w14:paraId="7F850745" w14:textId="29BBC04A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84</w:t>
            </w:r>
          </w:p>
        </w:tc>
        <w:tc>
          <w:tcPr>
            <w:tcW w:w="1221" w:type="pct"/>
            <w:shd w:val="clear" w:color="auto" w:fill="auto"/>
          </w:tcPr>
          <w:p w14:paraId="22CCAB54" w14:textId="77777777" w:rsidR="00F2746D" w:rsidRPr="00ED5999" w:rsidRDefault="00F2746D" w:rsidP="007E4033">
            <w:pPr>
              <w:tabs>
                <w:tab w:val="right" w:pos="3328"/>
              </w:tabs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79.5%</w:t>
            </w:r>
          </w:p>
          <w:p w14:paraId="2D74EC16" w14:textId="20D58431" w:rsidR="00F2746D" w:rsidRPr="00ED5999" w:rsidRDefault="00F2746D" w:rsidP="007E4033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18.3%</w:t>
            </w:r>
          </w:p>
        </w:tc>
      </w:tr>
      <w:tr w:rsidR="00F2746D" w:rsidRPr="00ED5999" w14:paraId="77452052" w14:textId="77777777" w:rsidTr="006B713F">
        <w:tc>
          <w:tcPr>
            <w:tcW w:w="784" w:type="pct"/>
            <w:vMerge w:val="restart"/>
            <w:shd w:val="clear" w:color="auto" w:fill="auto"/>
          </w:tcPr>
          <w:p w14:paraId="46E9C0FE" w14:textId="457FBA4A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ong 2018 </w:t>
            </w:r>
            <w:r w:rsidR="00F272BA" w:rsidRPr="00F272BA">
              <w:rPr>
                <w:rFonts w:ascii="Arial" w:hAnsi="Arial" w:cs="Arial"/>
              </w:rPr>
              <w:t>[25]</w:t>
            </w:r>
          </w:p>
        </w:tc>
        <w:tc>
          <w:tcPr>
            <w:tcW w:w="703" w:type="pct"/>
            <w:shd w:val="clear" w:color="auto" w:fill="auto"/>
          </w:tcPr>
          <w:p w14:paraId="109DB68E" w14:textId="770CAB42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0D7116BE" w14:textId="3C12F8EA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682307E" w14:textId="52498355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receiving treatment</w:t>
            </w:r>
          </w:p>
        </w:tc>
        <w:tc>
          <w:tcPr>
            <w:tcW w:w="323" w:type="pct"/>
          </w:tcPr>
          <w:p w14:paraId="0B8B37D4" w14:textId="4BC416B6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025</w:t>
            </w:r>
          </w:p>
        </w:tc>
        <w:tc>
          <w:tcPr>
            <w:tcW w:w="1221" w:type="pct"/>
            <w:shd w:val="clear" w:color="auto" w:fill="auto"/>
          </w:tcPr>
          <w:p w14:paraId="3CA82380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99.5%</w:t>
            </w:r>
          </w:p>
          <w:p w14:paraId="1966C81C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TOR inhibitors = 1.0% </w:t>
            </w:r>
          </w:p>
          <w:p w14:paraId="17178F26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iet = 7.9%</w:t>
            </w:r>
          </w:p>
          <w:p w14:paraId="76E982A0" w14:textId="7DDB6863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Epilepsy surgery = 25.3% </w:t>
            </w:r>
          </w:p>
        </w:tc>
      </w:tr>
      <w:tr w:rsidR="00F2746D" w:rsidRPr="00ED5999" w14:paraId="70A53B1E" w14:textId="77777777" w:rsidTr="006B713F">
        <w:tc>
          <w:tcPr>
            <w:tcW w:w="784" w:type="pct"/>
            <w:vMerge/>
            <w:shd w:val="clear" w:color="auto" w:fill="auto"/>
          </w:tcPr>
          <w:p w14:paraId="3F1A2093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86074A7" w14:textId="65409805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57680EEC" w14:textId="7A14F3F8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E114EEC" w14:textId="69402732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</w:t>
            </w:r>
            <w:r w:rsidRPr="00ED5999">
              <w:rPr>
                <w:rFonts w:ascii="Arial" w:hAnsi="Arial" w:cs="Arial"/>
              </w:rPr>
              <w:br/>
              <w:t>treated with an ASM</w:t>
            </w:r>
          </w:p>
        </w:tc>
        <w:tc>
          <w:tcPr>
            <w:tcW w:w="323" w:type="pct"/>
          </w:tcPr>
          <w:p w14:paraId="090D8FC0" w14:textId="0D47A3B5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020</w:t>
            </w:r>
          </w:p>
        </w:tc>
        <w:tc>
          <w:tcPr>
            <w:tcW w:w="1221" w:type="pct"/>
            <w:shd w:val="clear" w:color="auto" w:fill="auto"/>
          </w:tcPr>
          <w:p w14:paraId="106010C0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17.9%</w:t>
            </w:r>
          </w:p>
          <w:p w14:paraId="506F5FDA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17.5%</w:t>
            </w:r>
          </w:p>
          <w:p w14:paraId="5BBD20AF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15.9%</w:t>
            </w:r>
          </w:p>
          <w:p w14:paraId="019BC866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ASMs = 13.9%</w:t>
            </w:r>
          </w:p>
          <w:p w14:paraId="506396F8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5 ASMs = 34.7%</w:t>
            </w:r>
          </w:p>
          <w:p w14:paraId="68506E52" w14:textId="17A37E7D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urgery following ASMs = 22.5%</w:t>
            </w:r>
          </w:p>
        </w:tc>
      </w:tr>
      <w:tr w:rsidR="00F2746D" w:rsidRPr="00ED5999" w14:paraId="7DF98081" w14:textId="77777777" w:rsidTr="006B713F">
        <w:tc>
          <w:tcPr>
            <w:tcW w:w="784" w:type="pct"/>
            <w:vMerge/>
            <w:shd w:val="clear" w:color="auto" w:fill="auto"/>
          </w:tcPr>
          <w:p w14:paraId="6AEF9409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40F0AAB" w14:textId="763850E8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5018FD17" w14:textId="6984C9C4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9B23352" w14:textId="7CFC191D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– had surgery after ASMs</w:t>
            </w:r>
          </w:p>
        </w:tc>
        <w:tc>
          <w:tcPr>
            <w:tcW w:w="323" w:type="pct"/>
          </w:tcPr>
          <w:p w14:paraId="7467B411" w14:textId="1B2DC7DF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29</w:t>
            </w:r>
          </w:p>
        </w:tc>
        <w:tc>
          <w:tcPr>
            <w:tcW w:w="1221" w:type="pct"/>
            <w:shd w:val="clear" w:color="auto" w:fill="auto"/>
          </w:tcPr>
          <w:p w14:paraId="46597507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C = 10.8%</w:t>
            </w:r>
          </w:p>
          <w:p w14:paraId="70EB5E2A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emispherectomy = 2.3%</w:t>
            </w:r>
          </w:p>
          <w:p w14:paraId="10885C2F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section = 64.9%</w:t>
            </w:r>
          </w:p>
          <w:p w14:paraId="5A453257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-related procedure = 44.4%</w:t>
            </w:r>
          </w:p>
          <w:p w14:paraId="2BA92772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surgical procedure = 64.9%</w:t>
            </w:r>
          </w:p>
          <w:p w14:paraId="135B1336" w14:textId="77777777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surgical procedures = 24.7%</w:t>
            </w:r>
          </w:p>
          <w:p w14:paraId="4973E3DD" w14:textId="27FCCD72" w:rsidR="00F2746D" w:rsidRPr="00ED5999" w:rsidRDefault="00F2746D" w:rsidP="006B3CB0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surgical procedures = 10.4%</w:t>
            </w:r>
          </w:p>
        </w:tc>
      </w:tr>
      <w:tr w:rsidR="00DE5B97" w:rsidRPr="00ED5999" w14:paraId="791F6761" w14:textId="77777777" w:rsidTr="006B713F">
        <w:tc>
          <w:tcPr>
            <w:tcW w:w="784" w:type="pct"/>
            <w:vMerge w:val="restart"/>
            <w:shd w:val="clear" w:color="auto" w:fill="auto"/>
          </w:tcPr>
          <w:p w14:paraId="6FB26713" w14:textId="5CD0D5B0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2A2948E7" w14:textId="2EF76385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0CDE8948" w14:textId="63B1A681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0454DF2" w14:textId="314D7DC1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focal epilepsy (aged 0–71 years) </w:t>
            </w:r>
          </w:p>
        </w:tc>
        <w:tc>
          <w:tcPr>
            <w:tcW w:w="323" w:type="pct"/>
          </w:tcPr>
          <w:p w14:paraId="0DCC1F00" w14:textId="04DE1541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237</w:t>
            </w:r>
          </w:p>
        </w:tc>
        <w:tc>
          <w:tcPr>
            <w:tcW w:w="1221" w:type="pct"/>
            <w:shd w:val="clear" w:color="auto" w:fill="auto"/>
          </w:tcPr>
          <w:p w14:paraId="56E224AC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Baseline (n=1,237):</w:t>
            </w:r>
          </w:p>
          <w:p w14:paraId="3CA5ADF4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66.2%</w:t>
            </w:r>
          </w:p>
          <w:p w14:paraId="3B0F50D1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.8%</w:t>
            </w:r>
          </w:p>
          <w:p w14:paraId="559C4056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4.8%</w:t>
            </w:r>
          </w:p>
          <w:p w14:paraId="665CF7FC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Fructose derivatives = 4.0%</w:t>
            </w:r>
          </w:p>
          <w:p w14:paraId="17A26919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9%</w:t>
            </w:r>
          </w:p>
          <w:p w14:paraId="4CA6A2CC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8.3%</w:t>
            </w:r>
          </w:p>
          <w:p w14:paraId="2FC04739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8%</w:t>
            </w:r>
          </w:p>
          <w:p w14:paraId="7E792ABF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66.5%</w:t>
            </w:r>
          </w:p>
          <w:p w14:paraId="0969E7D0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</w:p>
          <w:p w14:paraId="3EEEC4F2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Year Five (n=28):</w:t>
            </w:r>
          </w:p>
          <w:p w14:paraId="69063C19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46.4%</w:t>
            </w:r>
          </w:p>
          <w:p w14:paraId="2F3C7029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0%</w:t>
            </w:r>
          </w:p>
          <w:p w14:paraId="3CA7B002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3.6%</w:t>
            </w:r>
          </w:p>
          <w:p w14:paraId="081811C6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1E6E92A0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3.6%</w:t>
            </w:r>
          </w:p>
          <w:p w14:paraId="12FBD8B9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4.3%</w:t>
            </w:r>
          </w:p>
          <w:p w14:paraId="62B5E774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3.6%</w:t>
            </w:r>
          </w:p>
          <w:p w14:paraId="777D3A75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78.6%</w:t>
            </w:r>
          </w:p>
          <w:p w14:paraId="1A389B3C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</w:p>
          <w:p w14:paraId="6ACDED8F" w14:textId="08A802AD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  <w:i/>
                <w:iCs/>
              </w:rPr>
              <w:t>Data for years 1, 2, 3 and 4 are available in the data extraction spreadsheet</w:t>
            </w:r>
          </w:p>
        </w:tc>
      </w:tr>
      <w:tr w:rsidR="00DE5B97" w:rsidRPr="00ED5999" w14:paraId="00E5A25A" w14:textId="77777777" w:rsidTr="006B713F">
        <w:tc>
          <w:tcPr>
            <w:tcW w:w="784" w:type="pct"/>
            <w:vMerge/>
            <w:shd w:val="clear" w:color="auto" w:fill="auto"/>
          </w:tcPr>
          <w:p w14:paraId="182DF0C5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357A69B8" w14:textId="307B4AF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34367B81" w14:textId="04F7AE5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92CDE87" w14:textId="2CE7F375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and focal epilepsy (aged 0–71 years) </w:t>
            </w:r>
          </w:p>
        </w:tc>
        <w:tc>
          <w:tcPr>
            <w:tcW w:w="323" w:type="pct"/>
          </w:tcPr>
          <w:p w14:paraId="3961B2A4" w14:textId="59739DA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,261</w:t>
            </w:r>
          </w:p>
        </w:tc>
        <w:tc>
          <w:tcPr>
            <w:tcW w:w="1221" w:type="pct"/>
            <w:shd w:val="clear" w:color="auto" w:fill="auto"/>
          </w:tcPr>
          <w:p w14:paraId="4373FAD1" w14:textId="7B015B08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Received treatment for focal seizures</w:t>
            </w:r>
            <w:r w:rsidR="005F4428">
              <w:rPr>
                <w:rFonts w:ascii="Arial" w:hAnsi="Arial" w:cs="Arial"/>
                <w:i/>
                <w:iCs/>
              </w:rPr>
              <w:t>:</w:t>
            </w:r>
          </w:p>
          <w:p w14:paraId="5369F406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aseline = 98.1%</w:t>
            </w:r>
          </w:p>
          <w:p w14:paraId="22C36AB0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Year 1 = 97.6%</w:t>
            </w:r>
          </w:p>
          <w:p w14:paraId="3DE0B9FB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Year 2 = 97.4%</w:t>
            </w:r>
          </w:p>
          <w:p w14:paraId="714B9611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Year 3 = 97.4%</w:t>
            </w:r>
          </w:p>
          <w:p w14:paraId="7BC8F9BE" w14:textId="77777777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Year 4 = 97.9%</w:t>
            </w:r>
          </w:p>
          <w:p w14:paraId="740F0FFF" w14:textId="6821D9B1" w:rsidR="00DE5B97" w:rsidRPr="00ED5999" w:rsidRDefault="00DE5B97" w:rsidP="00A54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Year 5 = 96.6%</w:t>
            </w:r>
          </w:p>
        </w:tc>
      </w:tr>
      <w:tr w:rsidR="006B713F" w:rsidRPr="00ED5999" w14:paraId="621C24F6" w14:textId="77777777" w:rsidTr="006B713F">
        <w:tc>
          <w:tcPr>
            <w:tcW w:w="784" w:type="pct"/>
            <w:shd w:val="clear" w:color="auto" w:fill="auto"/>
          </w:tcPr>
          <w:p w14:paraId="56DEAFDF" w14:textId="1CFD11BE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Slowinska</w:t>
            </w:r>
            <w:proofErr w:type="spellEnd"/>
            <w:r w:rsidRPr="00ED5999">
              <w:rPr>
                <w:rFonts w:ascii="Arial" w:hAnsi="Arial" w:cs="Arial"/>
              </w:rPr>
              <w:t xml:space="preserve"> 2021 </w:t>
            </w:r>
            <w:r w:rsidR="00813B25" w:rsidRPr="00813B25">
              <w:rPr>
                <w:rFonts w:ascii="Arial" w:hAnsi="Arial" w:cs="Arial"/>
              </w:rPr>
              <w:t>[113]</w:t>
            </w:r>
          </w:p>
        </w:tc>
        <w:tc>
          <w:tcPr>
            <w:tcW w:w="703" w:type="pct"/>
            <w:shd w:val="clear" w:color="auto" w:fill="auto"/>
          </w:tcPr>
          <w:p w14:paraId="380DD155" w14:textId="5D364CA2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0524831F" w14:textId="268803E8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4C6FC8C" w14:textId="72DE684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323" w:type="pct"/>
          </w:tcPr>
          <w:p w14:paraId="40D38138" w14:textId="77D75E80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221" w:type="pct"/>
            <w:shd w:val="clear" w:color="auto" w:fill="auto"/>
          </w:tcPr>
          <w:p w14:paraId="4B9B1CE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formed at least 1 EEG before seizure onset = 95.0%</w:t>
            </w:r>
          </w:p>
          <w:p w14:paraId="18B19B5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erformed repeated EEGs before seizure onset = 73.7%</w:t>
            </w:r>
          </w:p>
          <w:p w14:paraId="70A06FDA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peated EEG once seizures started = 19.3%</w:t>
            </w:r>
          </w:p>
          <w:p w14:paraId="55F000F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egular EEG every 4–12 weeks = 61.4%</w:t>
            </w:r>
          </w:p>
          <w:p w14:paraId="73611C67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se of video EEG = 68.8%</w:t>
            </w:r>
          </w:p>
          <w:p w14:paraId="6F8B891C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Begin ASM treatment after clinical seizures = 33.3%</w:t>
            </w:r>
          </w:p>
          <w:p w14:paraId="5717F460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  <w:r w:rsidRPr="00ED5999">
              <w:rPr>
                <w:rFonts w:ascii="Arial" w:hAnsi="Arial" w:cs="Arial"/>
              </w:rPr>
              <w:t>Introduction of ASM after epileptiform discharges on EEG but before clinical seizures = 51.7%</w:t>
            </w:r>
          </w:p>
          <w:p w14:paraId="4D06F4CB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  <w:b/>
                <w:bCs/>
              </w:rPr>
            </w:pPr>
          </w:p>
          <w:p w14:paraId="1EE9FB7F" w14:textId="1A66CC11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First choice treatment of focal seizures in children aged &lt;2</w:t>
            </w:r>
            <w:r w:rsidR="00000481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s with TSC:</w:t>
            </w:r>
          </w:p>
          <w:p w14:paraId="1161F24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1.7%</w:t>
            </w:r>
          </w:p>
          <w:p w14:paraId="75978D8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BZ = 15%</w:t>
            </w:r>
          </w:p>
          <w:p w14:paraId="521CDBF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5.0%</w:t>
            </w:r>
          </w:p>
          <w:p w14:paraId="38306D6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10.0%</w:t>
            </w:r>
          </w:p>
          <w:p w14:paraId="34E2B36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1.7%</w:t>
            </w:r>
          </w:p>
          <w:p w14:paraId="780886B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1.7%</w:t>
            </w:r>
          </w:p>
          <w:p w14:paraId="7A246188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1.7%</w:t>
            </w:r>
          </w:p>
          <w:p w14:paraId="60BE9CCF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1.7%</w:t>
            </w:r>
          </w:p>
          <w:p w14:paraId="0B929B87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1.7%</w:t>
            </w:r>
          </w:p>
          <w:p w14:paraId="126533DB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0%</w:t>
            </w:r>
          </w:p>
          <w:p w14:paraId="4F8319AC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0%</w:t>
            </w:r>
          </w:p>
          <w:p w14:paraId="737CAF67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0%</w:t>
            </w:r>
          </w:p>
          <w:p w14:paraId="1161ED0B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0%</w:t>
            </w:r>
          </w:p>
          <w:p w14:paraId="74CF84C0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0%</w:t>
            </w:r>
          </w:p>
          <w:p w14:paraId="5824BE1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</w:p>
          <w:p w14:paraId="149CB05A" w14:textId="700A545D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First choice treatment of focal seizures in children aged &gt;2</w:t>
            </w:r>
            <w:r w:rsidR="000A54AD">
              <w:rPr>
                <w:rFonts w:ascii="Arial" w:hAnsi="Arial" w:cs="Arial"/>
                <w:i/>
                <w:iCs/>
              </w:rPr>
              <w:t> </w:t>
            </w:r>
            <w:r w:rsidRPr="00ED5999">
              <w:rPr>
                <w:rFonts w:ascii="Arial" w:hAnsi="Arial" w:cs="Arial"/>
                <w:i/>
                <w:iCs/>
              </w:rPr>
              <w:t>years with TSC:</w:t>
            </w:r>
          </w:p>
          <w:p w14:paraId="5A26312E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42.6%</w:t>
            </w:r>
          </w:p>
          <w:p w14:paraId="06398C4E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9.5%</w:t>
            </w:r>
          </w:p>
          <w:p w14:paraId="68C83099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1.3%</w:t>
            </w:r>
          </w:p>
          <w:p w14:paraId="62FD5A7C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4.6%</w:t>
            </w:r>
          </w:p>
          <w:p w14:paraId="2C853F6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0%</w:t>
            </w:r>
          </w:p>
          <w:p w14:paraId="0EDD6181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VPA = 3.3%</w:t>
            </w:r>
          </w:p>
          <w:p w14:paraId="5DF24F9A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0%</w:t>
            </w:r>
          </w:p>
          <w:p w14:paraId="33E4BA90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0%</w:t>
            </w:r>
          </w:p>
          <w:p w14:paraId="68D5E43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1.6%</w:t>
            </w:r>
          </w:p>
          <w:p w14:paraId="70A07A1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9.8%</w:t>
            </w:r>
          </w:p>
          <w:p w14:paraId="57782D47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6.6%</w:t>
            </w:r>
          </w:p>
          <w:p w14:paraId="386DD8BB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0%</w:t>
            </w:r>
          </w:p>
          <w:p w14:paraId="692052E6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0%</w:t>
            </w:r>
          </w:p>
          <w:p w14:paraId="1819410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0%</w:t>
            </w:r>
          </w:p>
          <w:p w14:paraId="1BDFC272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ASMs = 1.6%</w:t>
            </w:r>
          </w:p>
          <w:p w14:paraId="72334549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ED5999">
              <w:rPr>
                <w:rFonts w:ascii="Arial" w:hAnsi="Arial" w:cs="Arial"/>
                <w:i/>
                <w:iCs/>
              </w:rPr>
              <w:t>First choice treatment of general seizures in children aged &lt;2 years with TSC:</w:t>
            </w:r>
          </w:p>
          <w:p w14:paraId="33F5F25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56.7%</w:t>
            </w:r>
          </w:p>
          <w:p w14:paraId="7D5FA28A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3.3%</w:t>
            </w:r>
          </w:p>
          <w:p w14:paraId="58EB7048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11.7%</w:t>
            </w:r>
          </w:p>
          <w:p w14:paraId="5B3F669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0%</w:t>
            </w:r>
          </w:p>
          <w:p w14:paraId="2A4F0F3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5.0%</w:t>
            </w:r>
          </w:p>
          <w:p w14:paraId="360857F9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26.7%</w:t>
            </w:r>
          </w:p>
          <w:p w14:paraId="7923C9DD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0%</w:t>
            </w:r>
          </w:p>
          <w:p w14:paraId="6D041E64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Sulthiame</w:t>
            </w:r>
            <w:proofErr w:type="spellEnd"/>
            <w:r w:rsidRPr="00ED5999">
              <w:rPr>
                <w:rFonts w:ascii="Arial" w:hAnsi="Arial" w:cs="Arial"/>
              </w:rPr>
              <w:t xml:space="preserve"> = 0%</w:t>
            </w:r>
          </w:p>
          <w:p w14:paraId="520ECCF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1.7%</w:t>
            </w:r>
          </w:p>
          <w:p w14:paraId="1CD97267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TPM = 3.3%</w:t>
            </w:r>
          </w:p>
          <w:p w14:paraId="5D069103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CM = 0%</w:t>
            </w:r>
          </w:p>
          <w:p w14:paraId="5FF617C0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1.6%</w:t>
            </w:r>
          </w:p>
          <w:p w14:paraId="7EF9FDA8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1.6%</w:t>
            </w:r>
          </w:p>
          <w:p w14:paraId="57851F39" w14:textId="7777777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1.6%</w:t>
            </w:r>
          </w:p>
          <w:p w14:paraId="0D110C93" w14:textId="290BBE07" w:rsidR="006B713F" w:rsidRPr="00ED5999" w:rsidRDefault="006B713F" w:rsidP="006B713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ASMs = 0%</w:t>
            </w:r>
          </w:p>
        </w:tc>
      </w:tr>
      <w:tr w:rsidR="00147D34" w:rsidRPr="00ED5999" w14:paraId="603A56EB" w14:textId="77777777" w:rsidTr="006B713F">
        <w:tc>
          <w:tcPr>
            <w:tcW w:w="784" w:type="pct"/>
            <w:vMerge w:val="restart"/>
            <w:shd w:val="clear" w:color="auto" w:fill="auto"/>
          </w:tcPr>
          <w:p w14:paraId="134A3199" w14:textId="28CCF933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Thiele 2021 </w:t>
            </w:r>
            <w:r w:rsidR="00F272BA" w:rsidRPr="00F272BA">
              <w:rPr>
                <w:rFonts w:ascii="Arial" w:hAnsi="Arial" w:cs="Arial"/>
              </w:rPr>
              <w:t>[75]</w:t>
            </w:r>
          </w:p>
        </w:tc>
        <w:tc>
          <w:tcPr>
            <w:tcW w:w="703" w:type="pct"/>
            <w:shd w:val="clear" w:color="auto" w:fill="auto"/>
          </w:tcPr>
          <w:p w14:paraId="205D7481" w14:textId="47E5840A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3C4B3C00" w14:textId="4B074382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D499C40" w14:textId="586EF551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</w:t>
            </w:r>
            <w:r w:rsidR="004A2E99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 xml:space="preserve">(aged 1.2–55.8 years) with TSC and epilepsy – receiving placebo </w:t>
            </w:r>
          </w:p>
        </w:tc>
        <w:tc>
          <w:tcPr>
            <w:tcW w:w="323" w:type="pct"/>
          </w:tcPr>
          <w:p w14:paraId="7BFC0B54" w14:textId="0274B26C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6</w:t>
            </w:r>
          </w:p>
        </w:tc>
        <w:tc>
          <w:tcPr>
            <w:tcW w:w="1221" w:type="pct"/>
            <w:shd w:val="clear" w:color="auto" w:fill="auto"/>
          </w:tcPr>
          <w:p w14:paraId="51ED9BFF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previous ASMs = 4 (0–15)</w:t>
            </w:r>
          </w:p>
          <w:p w14:paraId="23865969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current ASMs = 3 (1–5)</w:t>
            </w:r>
          </w:p>
          <w:p w14:paraId="7420DE78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current ASM = 11.0%</w:t>
            </w:r>
          </w:p>
          <w:p w14:paraId="2C038CD1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current ASMs = 36.0%</w:t>
            </w:r>
          </w:p>
          <w:p w14:paraId="1F3E0512" w14:textId="40E91AF2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current ASMs = 54.0%</w:t>
            </w:r>
          </w:p>
          <w:p w14:paraId="29554088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</w:p>
          <w:p w14:paraId="469975B3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an (range) number of previous and current ASMs = 7 (2–18) </w:t>
            </w:r>
          </w:p>
          <w:p w14:paraId="08453B22" w14:textId="2BE9500A" w:rsidR="00147D34" w:rsidRPr="00C006C6" w:rsidRDefault="00147D34" w:rsidP="00DE5B97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C006C6">
              <w:rPr>
                <w:rFonts w:ascii="Arial" w:hAnsi="Arial" w:cs="Arial"/>
                <w:i/>
                <w:iCs/>
              </w:rPr>
              <w:t>Currently using ASM, %</w:t>
            </w:r>
            <w:r w:rsidR="0031681B" w:rsidRPr="00C006C6">
              <w:rPr>
                <w:rFonts w:ascii="Arial" w:hAnsi="Arial" w:cs="Arial"/>
                <w:i/>
                <w:iCs/>
              </w:rPr>
              <w:t>:</w:t>
            </w:r>
          </w:p>
          <w:p w14:paraId="62FA386E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6.0%</w:t>
            </w:r>
          </w:p>
          <w:p w14:paraId="3453ACD4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2.0%</w:t>
            </w:r>
          </w:p>
          <w:p w14:paraId="091A04D4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32.0%</w:t>
            </w:r>
          </w:p>
          <w:p w14:paraId="4637FB41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33.0%</w:t>
            </w:r>
          </w:p>
          <w:p w14:paraId="6CAEB5F7" w14:textId="1BA98F1C" w:rsidR="00147D34" w:rsidRPr="00C006C6" w:rsidRDefault="00147D34" w:rsidP="00DE5B97">
            <w:pPr>
              <w:spacing w:after="120" w:line="240" w:lineRule="auto"/>
              <w:rPr>
                <w:rFonts w:ascii="Arial" w:hAnsi="Arial" w:cs="Arial"/>
                <w:i/>
                <w:iCs/>
              </w:rPr>
            </w:pPr>
            <w:r w:rsidRPr="00C006C6">
              <w:rPr>
                <w:rFonts w:ascii="Arial" w:hAnsi="Arial" w:cs="Arial"/>
                <w:i/>
                <w:iCs/>
              </w:rPr>
              <w:t>Previously used ASM, %</w:t>
            </w:r>
            <w:r w:rsidR="0031681B" w:rsidRPr="00C006C6">
              <w:rPr>
                <w:rFonts w:ascii="Arial" w:hAnsi="Arial" w:cs="Arial"/>
                <w:i/>
                <w:iCs/>
              </w:rPr>
              <w:t>:</w:t>
            </w:r>
          </w:p>
          <w:p w14:paraId="0587BE45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VPA = 30.0%</w:t>
            </w:r>
          </w:p>
          <w:p w14:paraId="439B0228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VGB = 55.0%</w:t>
            </w:r>
          </w:p>
          <w:p w14:paraId="2CAE8F00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LEV = 47.0%</w:t>
            </w:r>
          </w:p>
          <w:p w14:paraId="3FB0BE01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CLB = 29.0%</w:t>
            </w:r>
          </w:p>
          <w:p w14:paraId="0F4B8BAE" w14:textId="7A75FF61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EVE = 9.0%</w:t>
            </w:r>
          </w:p>
        </w:tc>
      </w:tr>
      <w:tr w:rsidR="00147D34" w:rsidRPr="00ED5999" w14:paraId="23C5E15E" w14:textId="77777777" w:rsidTr="006B713F">
        <w:tc>
          <w:tcPr>
            <w:tcW w:w="784" w:type="pct"/>
            <w:vMerge/>
            <w:shd w:val="clear" w:color="auto" w:fill="auto"/>
          </w:tcPr>
          <w:p w14:paraId="324E9129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B238DC4" w14:textId="10D82BBB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6E0250B2" w14:textId="50125809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9DEBB37" w14:textId="6AC82676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aged 1.1–56.8 years) – receiving CBD (25 mg/kg/day)</w:t>
            </w:r>
          </w:p>
        </w:tc>
        <w:tc>
          <w:tcPr>
            <w:tcW w:w="323" w:type="pct"/>
          </w:tcPr>
          <w:p w14:paraId="20C1253E" w14:textId="1B786ADD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5</w:t>
            </w:r>
          </w:p>
        </w:tc>
        <w:tc>
          <w:tcPr>
            <w:tcW w:w="1221" w:type="pct"/>
            <w:shd w:val="clear" w:color="auto" w:fill="auto"/>
          </w:tcPr>
          <w:p w14:paraId="75A86CA2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previous ASMs = 4 (0–13)</w:t>
            </w:r>
          </w:p>
          <w:p w14:paraId="595C8693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current ASMs = 3 (0–4)</w:t>
            </w:r>
          </w:p>
          <w:p w14:paraId="4DA39BD4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current ASM = 12.0%</w:t>
            </w:r>
          </w:p>
          <w:p w14:paraId="189DF979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current ASMs = 27.0%</w:t>
            </w:r>
          </w:p>
          <w:p w14:paraId="7F78482E" w14:textId="747DC54D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current ASMs = 60.0%</w:t>
            </w:r>
          </w:p>
          <w:p w14:paraId="447619E0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</w:p>
          <w:p w14:paraId="01CB884F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previous and current ASMs = 7 (1–15)</w:t>
            </w:r>
          </w:p>
          <w:p w14:paraId="783901AF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VPA = 39.0%</w:t>
            </w:r>
          </w:p>
          <w:p w14:paraId="3E027F40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VGB = 37.0%</w:t>
            </w:r>
          </w:p>
          <w:p w14:paraId="00D8A195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LEV = 25.0%</w:t>
            </w:r>
          </w:p>
          <w:p w14:paraId="11BB70C0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CLB = 23.0%</w:t>
            </w:r>
          </w:p>
          <w:p w14:paraId="5EE14240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VPA = 37.0%</w:t>
            </w:r>
          </w:p>
          <w:p w14:paraId="02B7880E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VGB = 35.0%</w:t>
            </w:r>
          </w:p>
          <w:p w14:paraId="55EB2101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LEV = 52.0%</w:t>
            </w:r>
          </w:p>
          <w:p w14:paraId="385E0BBE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Previous CLB = 32.0%</w:t>
            </w:r>
          </w:p>
          <w:p w14:paraId="2CBE8375" w14:textId="0AF5437B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EVE = 9.0%</w:t>
            </w:r>
          </w:p>
        </w:tc>
      </w:tr>
      <w:tr w:rsidR="00147D34" w:rsidRPr="00ED5999" w14:paraId="25BC6776" w14:textId="77777777" w:rsidTr="006B713F">
        <w:tc>
          <w:tcPr>
            <w:tcW w:w="784" w:type="pct"/>
            <w:vMerge/>
            <w:shd w:val="clear" w:color="auto" w:fill="auto"/>
          </w:tcPr>
          <w:p w14:paraId="5B74C9CD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A6EAFBD" w14:textId="7E2A75C9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nternational</w:t>
            </w:r>
          </w:p>
        </w:tc>
        <w:tc>
          <w:tcPr>
            <w:tcW w:w="470" w:type="pct"/>
            <w:shd w:val="clear" w:color="auto" w:fill="auto"/>
          </w:tcPr>
          <w:p w14:paraId="7358BF92" w14:textId="3DF59163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EBA430B" w14:textId="10D75610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epilepsy (aged 1.8–34.9 years) – receiving CBD (50 mg/kg/day)</w:t>
            </w:r>
          </w:p>
        </w:tc>
        <w:tc>
          <w:tcPr>
            <w:tcW w:w="323" w:type="pct"/>
          </w:tcPr>
          <w:p w14:paraId="3AAAD257" w14:textId="300D6826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3</w:t>
            </w:r>
          </w:p>
        </w:tc>
        <w:tc>
          <w:tcPr>
            <w:tcW w:w="1221" w:type="pct"/>
            <w:shd w:val="clear" w:color="auto" w:fill="auto"/>
          </w:tcPr>
          <w:p w14:paraId="0D614676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previous ASMs = 4 (0–13)</w:t>
            </w:r>
          </w:p>
          <w:p w14:paraId="67D8C95F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current ASMs = 3 (1–5)</w:t>
            </w:r>
          </w:p>
          <w:p w14:paraId="02B23DAC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current ASM = 10.0%</w:t>
            </w:r>
          </w:p>
          <w:p w14:paraId="0AF4A224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current ASMs = 33.0%</w:t>
            </w:r>
          </w:p>
          <w:p w14:paraId="65FCEA76" w14:textId="2921392B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3 current ASMs = 58.0%</w:t>
            </w:r>
          </w:p>
          <w:p w14:paraId="32BBA838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</w:p>
          <w:p w14:paraId="64314475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previous and current ASMs = 7 (1–15)</w:t>
            </w:r>
          </w:p>
          <w:p w14:paraId="511C2DB8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VPA = 49.0%</w:t>
            </w:r>
          </w:p>
          <w:p w14:paraId="4112D74B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VGB = 40.0%</w:t>
            </w:r>
          </w:p>
          <w:p w14:paraId="0ADA1DDC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LEV = 30.0%</w:t>
            </w:r>
          </w:p>
          <w:p w14:paraId="6CB82A94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urrent CLB = 26.0%</w:t>
            </w:r>
          </w:p>
          <w:p w14:paraId="70466FAA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VPA = 34.0%</w:t>
            </w:r>
          </w:p>
          <w:p w14:paraId="5936CF5B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VGB = 40.0%</w:t>
            </w:r>
          </w:p>
          <w:p w14:paraId="26BDC6FA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LEV = 45.0%</w:t>
            </w:r>
          </w:p>
          <w:p w14:paraId="59873465" w14:textId="77777777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CLB = 22.0%</w:t>
            </w:r>
          </w:p>
          <w:p w14:paraId="4654292C" w14:textId="32F1DCC9" w:rsidR="00147D34" w:rsidRPr="00ED5999" w:rsidRDefault="00147D34" w:rsidP="00DE5B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evious EVE = 10.0%</w:t>
            </w:r>
          </w:p>
        </w:tc>
      </w:tr>
      <w:tr w:rsidR="007F3CE7" w:rsidRPr="00ED5999" w14:paraId="414CEEB8" w14:textId="77777777" w:rsidTr="006B713F">
        <w:tc>
          <w:tcPr>
            <w:tcW w:w="784" w:type="pct"/>
            <w:vMerge w:val="restart"/>
            <w:shd w:val="clear" w:color="auto" w:fill="auto"/>
          </w:tcPr>
          <w:p w14:paraId="6B713EA7" w14:textId="4BFD2B1E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lastRenderedPageBreak/>
              <w:t>Shlomovitz</w:t>
            </w:r>
            <w:proofErr w:type="spellEnd"/>
            <w:r w:rsidRPr="00ED5999">
              <w:rPr>
                <w:rFonts w:ascii="Arial" w:hAnsi="Arial" w:cs="Arial"/>
              </w:rPr>
              <w:t xml:space="preserve"> 2021 </w:t>
            </w:r>
            <w:r w:rsidR="00813B25" w:rsidRPr="00813B25">
              <w:rPr>
                <w:rFonts w:ascii="Arial" w:hAnsi="Arial" w:cs="Arial"/>
              </w:rPr>
              <w:t>[114]</w:t>
            </w:r>
          </w:p>
        </w:tc>
        <w:tc>
          <w:tcPr>
            <w:tcW w:w="703" w:type="pct"/>
            <w:shd w:val="clear" w:color="auto" w:fill="auto"/>
          </w:tcPr>
          <w:p w14:paraId="727D76B0" w14:textId="1BCFB14E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srael</w:t>
            </w:r>
          </w:p>
        </w:tc>
        <w:tc>
          <w:tcPr>
            <w:tcW w:w="470" w:type="pct"/>
            <w:shd w:val="clear" w:color="auto" w:fill="auto"/>
          </w:tcPr>
          <w:p w14:paraId="523F3F0A" w14:textId="09D1B383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F623B45" w14:textId="274D776B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307F8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and epilepsy – controlled epilepsy</w:t>
            </w:r>
          </w:p>
        </w:tc>
        <w:tc>
          <w:tcPr>
            <w:tcW w:w="323" w:type="pct"/>
          </w:tcPr>
          <w:p w14:paraId="5688C1B2" w14:textId="5818D440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2</w:t>
            </w:r>
          </w:p>
        </w:tc>
        <w:tc>
          <w:tcPr>
            <w:tcW w:w="1221" w:type="pct"/>
            <w:shd w:val="clear" w:color="auto" w:fill="auto"/>
          </w:tcPr>
          <w:p w14:paraId="577BBEA0" w14:textId="4B9376F6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ASMs used for treatment = 1.2</w:t>
            </w:r>
          </w:p>
        </w:tc>
      </w:tr>
      <w:tr w:rsidR="007F3CE7" w:rsidRPr="00ED5999" w14:paraId="7E8ACB5B" w14:textId="77777777" w:rsidTr="006B713F">
        <w:tc>
          <w:tcPr>
            <w:tcW w:w="784" w:type="pct"/>
            <w:vMerge/>
            <w:shd w:val="clear" w:color="auto" w:fill="auto"/>
          </w:tcPr>
          <w:p w14:paraId="3A8A6A6A" w14:textId="77777777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B212D0A" w14:textId="7347A1CB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srael</w:t>
            </w:r>
          </w:p>
        </w:tc>
        <w:tc>
          <w:tcPr>
            <w:tcW w:w="470" w:type="pct"/>
            <w:shd w:val="clear" w:color="auto" w:fill="auto"/>
          </w:tcPr>
          <w:p w14:paraId="72C9B757" w14:textId="1E16CE34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F8B7539" w14:textId="2C398C44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(aged &lt;18 and ≥18</w:t>
            </w:r>
            <w:r w:rsidR="00307F8D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) with TSC and epilepsy – refractory epilepsy</w:t>
            </w:r>
          </w:p>
        </w:tc>
        <w:tc>
          <w:tcPr>
            <w:tcW w:w="323" w:type="pct"/>
          </w:tcPr>
          <w:p w14:paraId="641CE5D8" w14:textId="23EDEF72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8</w:t>
            </w:r>
          </w:p>
        </w:tc>
        <w:tc>
          <w:tcPr>
            <w:tcW w:w="1221" w:type="pct"/>
            <w:shd w:val="clear" w:color="auto" w:fill="auto"/>
          </w:tcPr>
          <w:p w14:paraId="43AA7D04" w14:textId="7A079BE3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number of ASMs used for treatment = 2.5</w:t>
            </w:r>
          </w:p>
        </w:tc>
      </w:tr>
      <w:tr w:rsidR="007F3CE7" w:rsidRPr="00ED5999" w14:paraId="09743FDB" w14:textId="77777777" w:rsidTr="006B713F">
        <w:tc>
          <w:tcPr>
            <w:tcW w:w="784" w:type="pct"/>
            <w:vMerge/>
            <w:shd w:val="clear" w:color="auto" w:fill="auto"/>
          </w:tcPr>
          <w:p w14:paraId="683F25D3" w14:textId="77777777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99B097C" w14:textId="10F44B81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srael</w:t>
            </w:r>
          </w:p>
        </w:tc>
        <w:tc>
          <w:tcPr>
            <w:tcW w:w="470" w:type="pct"/>
            <w:shd w:val="clear" w:color="auto" w:fill="auto"/>
          </w:tcPr>
          <w:p w14:paraId="2BC7C13A" w14:textId="0701470B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94C861E" w14:textId="570F26CB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SEGA</w:t>
            </w:r>
          </w:p>
        </w:tc>
        <w:tc>
          <w:tcPr>
            <w:tcW w:w="323" w:type="pct"/>
          </w:tcPr>
          <w:p w14:paraId="77C201A4" w14:textId="7B50239E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9</w:t>
            </w:r>
          </w:p>
        </w:tc>
        <w:tc>
          <w:tcPr>
            <w:tcW w:w="1221" w:type="pct"/>
            <w:shd w:val="clear" w:color="auto" w:fill="auto"/>
          </w:tcPr>
          <w:p w14:paraId="68C5DB20" w14:textId="4C73577D" w:rsidR="007F3CE7" w:rsidRPr="00ED5999" w:rsidRDefault="007F3CE7" w:rsidP="003C3197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13.8%</w:t>
            </w:r>
          </w:p>
        </w:tc>
      </w:tr>
      <w:tr w:rsidR="006F399F" w:rsidRPr="00ED5999" w14:paraId="0392E9E1" w14:textId="77777777" w:rsidTr="006B713F">
        <w:tc>
          <w:tcPr>
            <w:tcW w:w="784" w:type="pct"/>
            <w:shd w:val="clear" w:color="auto" w:fill="auto"/>
          </w:tcPr>
          <w:p w14:paraId="587DA038" w14:textId="1518FA99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66787050" w14:textId="5FB53122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3579A373" w14:textId="452ACFE5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NR </w:t>
            </w:r>
          </w:p>
        </w:tc>
        <w:tc>
          <w:tcPr>
            <w:tcW w:w="1499" w:type="pct"/>
            <w:shd w:val="clear" w:color="auto" w:fill="auto"/>
          </w:tcPr>
          <w:p w14:paraId="1676562A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  <w:p w14:paraId="16804C52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52FC9B96" w14:textId="54D45828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0</w:t>
            </w:r>
          </w:p>
        </w:tc>
        <w:tc>
          <w:tcPr>
            <w:tcW w:w="1221" w:type="pct"/>
            <w:shd w:val="clear" w:color="auto" w:fill="auto"/>
          </w:tcPr>
          <w:p w14:paraId="7146DAA2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0%</w:t>
            </w:r>
          </w:p>
          <w:p w14:paraId="463E6C77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4.3%</w:t>
            </w:r>
          </w:p>
          <w:p w14:paraId="63D3F58F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52.9%</w:t>
            </w:r>
          </w:p>
          <w:p w14:paraId="5580511B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.9%</w:t>
            </w:r>
          </w:p>
          <w:p w14:paraId="36B450B3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etogenic diet = 0% </w:t>
            </w:r>
          </w:p>
          <w:p w14:paraId="3E88BF57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1F213E0E" w14:textId="77777777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3FE9B35E" w14:textId="59566392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91.4%</w:t>
            </w:r>
          </w:p>
        </w:tc>
      </w:tr>
      <w:tr w:rsidR="006F399F" w:rsidRPr="00ED5999" w14:paraId="33F1B799" w14:textId="77777777" w:rsidTr="006B713F">
        <w:tc>
          <w:tcPr>
            <w:tcW w:w="784" w:type="pct"/>
            <w:shd w:val="clear" w:color="auto" w:fill="auto"/>
          </w:tcPr>
          <w:p w14:paraId="364B9DD2" w14:textId="14C86F49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Mingarelli</w:t>
            </w:r>
            <w:proofErr w:type="spellEnd"/>
            <w:r w:rsidRPr="00ED5999">
              <w:rPr>
                <w:rFonts w:ascii="Arial" w:hAnsi="Arial" w:cs="Arial"/>
              </w:rPr>
              <w:t xml:space="preserve"> 2018 </w:t>
            </w:r>
            <w:r w:rsidR="00813B25" w:rsidRPr="00813B25">
              <w:rPr>
                <w:rFonts w:ascii="Arial" w:hAnsi="Arial" w:cs="Arial"/>
              </w:rPr>
              <w:t>[115]</w:t>
            </w:r>
          </w:p>
        </w:tc>
        <w:tc>
          <w:tcPr>
            <w:tcW w:w="703" w:type="pct"/>
            <w:shd w:val="clear" w:color="auto" w:fill="auto"/>
          </w:tcPr>
          <w:p w14:paraId="0DF2524A" w14:textId="676F951D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244BA1EC" w14:textId="3EB87671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48FA7B1" w14:textId="7B555515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Infants with prenatal suspicion of TSC </w:t>
            </w:r>
            <w:r w:rsidRPr="00ED5999">
              <w:rPr>
                <w:rFonts w:ascii="Arial" w:hAnsi="Arial" w:cs="Arial"/>
              </w:rPr>
              <w:br/>
              <w:t xml:space="preserve">(67% developed </w:t>
            </w:r>
            <w:proofErr w:type="gramStart"/>
            <w:r w:rsidRPr="00ED5999">
              <w:rPr>
                <w:rFonts w:ascii="Arial" w:hAnsi="Arial" w:cs="Arial"/>
              </w:rPr>
              <w:t>epilepsy)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proofErr w:type="gramEnd"/>
          </w:p>
        </w:tc>
        <w:tc>
          <w:tcPr>
            <w:tcW w:w="323" w:type="pct"/>
          </w:tcPr>
          <w:p w14:paraId="1620D352" w14:textId="57757814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</w:t>
            </w:r>
          </w:p>
        </w:tc>
        <w:tc>
          <w:tcPr>
            <w:tcW w:w="1221" w:type="pct"/>
            <w:shd w:val="clear" w:color="auto" w:fill="auto"/>
          </w:tcPr>
          <w:p w14:paraId="0457B61A" w14:textId="508C7B5E" w:rsidR="006F399F" w:rsidRPr="00ED5999" w:rsidRDefault="006F399F" w:rsidP="006F399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33.0%</w:t>
            </w:r>
          </w:p>
        </w:tc>
      </w:tr>
      <w:tr w:rsidR="006421C6" w:rsidRPr="00ED5999" w14:paraId="3154A67D" w14:textId="77777777" w:rsidTr="006B713F">
        <w:tc>
          <w:tcPr>
            <w:tcW w:w="784" w:type="pct"/>
            <w:vMerge w:val="restart"/>
            <w:shd w:val="clear" w:color="auto" w:fill="auto"/>
          </w:tcPr>
          <w:p w14:paraId="483FE845" w14:textId="64454FDA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gnoli 2013 </w:t>
            </w:r>
            <w:r w:rsidR="00F272BA" w:rsidRPr="00F272BA">
              <w:rPr>
                <w:rFonts w:ascii="Arial" w:hAnsi="Arial" w:cs="Arial"/>
              </w:rPr>
              <w:t>[14]</w:t>
            </w:r>
          </w:p>
        </w:tc>
        <w:tc>
          <w:tcPr>
            <w:tcW w:w="703" w:type="pct"/>
            <w:shd w:val="clear" w:color="auto" w:fill="auto"/>
          </w:tcPr>
          <w:p w14:paraId="56BE7EC0" w14:textId="708FC28D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651163DD" w14:textId="56277DE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7310680" w14:textId="68890F90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</w:t>
            </w:r>
            <w:r w:rsidR="004661C4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 1–74 years, mean 31.6 years) – without seizures</w:t>
            </w:r>
          </w:p>
        </w:tc>
        <w:tc>
          <w:tcPr>
            <w:tcW w:w="323" w:type="pct"/>
          </w:tcPr>
          <w:p w14:paraId="5ED347F2" w14:textId="17A3F568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7</w:t>
            </w:r>
          </w:p>
        </w:tc>
        <w:tc>
          <w:tcPr>
            <w:tcW w:w="1221" w:type="pct"/>
            <w:shd w:val="clear" w:color="auto" w:fill="auto"/>
          </w:tcPr>
          <w:p w14:paraId="6A7BFAE2" w14:textId="080A66BC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2.7%</w:t>
            </w:r>
          </w:p>
        </w:tc>
      </w:tr>
      <w:tr w:rsidR="006421C6" w:rsidRPr="00ED5999" w14:paraId="32A58410" w14:textId="77777777" w:rsidTr="006B713F">
        <w:tc>
          <w:tcPr>
            <w:tcW w:w="784" w:type="pct"/>
            <w:vMerge/>
            <w:shd w:val="clear" w:color="auto" w:fill="auto"/>
          </w:tcPr>
          <w:p w14:paraId="06B867B1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6B6E9B42" w14:textId="1213E682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0D472865" w14:textId="207EC326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DE55014" w14:textId="4BF5998F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with epilepsy (overall range 1–74 years)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</w:p>
        </w:tc>
        <w:tc>
          <w:tcPr>
            <w:tcW w:w="323" w:type="pct"/>
          </w:tcPr>
          <w:p w14:paraId="613E019B" w14:textId="449B2CCD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7</w:t>
            </w:r>
          </w:p>
        </w:tc>
        <w:tc>
          <w:tcPr>
            <w:tcW w:w="1221" w:type="pct"/>
            <w:shd w:val="clear" w:color="auto" w:fill="auto"/>
          </w:tcPr>
          <w:p w14:paraId="10127C8F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 ASMs = 12.3%</w:t>
            </w:r>
          </w:p>
          <w:p w14:paraId="30412363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56.1%</w:t>
            </w:r>
          </w:p>
          <w:p w14:paraId="4DF75199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 polytherapy = 31.6%</w:t>
            </w:r>
          </w:p>
          <w:p w14:paraId="2402431C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3.5%</w:t>
            </w:r>
          </w:p>
          <w:p w14:paraId="05D54B90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CBZ monotherapy = 21.1%</w:t>
            </w:r>
          </w:p>
          <w:p w14:paraId="62C0843D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monotherapy = 12.3%</w:t>
            </w:r>
          </w:p>
          <w:p w14:paraId="0E9E0974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monotherapy = 7.0%</w:t>
            </w:r>
          </w:p>
          <w:p w14:paraId="5FDD7331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monotherapy = 3.5%</w:t>
            </w:r>
          </w:p>
          <w:p w14:paraId="4D9906A7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RM monotherapy = 3.5%</w:t>
            </w:r>
          </w:p>
          <w:p w14:paraId="02A10512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N monotherapy = 1.8%</w:t>
            </w:r>
          </w:p>
          <w:p w14:paraId="764C3331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monotherapy = 1.8%</w:t>
            </w:r>
          </w:p>
          <w:p w14:paraId="6454CCB9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monotherapy = 1.8%</w:t>
            </w:r>
          </w:p>
          <w:p w14:paraId="243EB198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monotherapy = 1.8%</w:t>
            </w:r>
          </w:p>
          <w:p w14:paraId="22D07858" w14:textId="142FECA3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3.5%</w:t>
            </w:r>
          </w:p>
        </w:tc>
      </w:tr>
      <w:tr w:rsidR="006421C6" w:rsidRPr="00ED5999" w14:paraId="3000CB60" w14:textId="77777777" w:rsidTr="006B713F">
        <w:tc>
          <w:tcPr>
            <w:tcW w:w="784" w:type="pct"/>
            <w:vMerge/>
            <w:shd w:val="clear" w:color="auto" w:fill="auto"/>
          </w:tcPr>
          <w:p w14:paraId="45A629EA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12A2D1DF" w14:textId="0D95E995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0B5A2604" w14:textId="4B2EADBA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C711E4E" w14:textId="58CBA60A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with epilepsy (overall range 1–74 years) –drug-resistant epilepsy</w:t>
            </w:r>
            <w:r w:rsidRPr="00ED5999">
              <w:rPr>
                <w:rFonts w:ascii="Arial" w:hAnsi="Arial" w:cs="Arial"/>
                <w:highlight w:val="green"/>
              </w:rPr>
              <w:br/>
            </w:r>
          </w:p>
        </w:tc>
        <w:tc>
          <w:tcPr>
            <w:tcW w:w="323" w:type="pct"/>
          </w:tcPr>
          <w:p w14:paraId="3AA44850" w14:textId="17ADB5F0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9</w:t>
            </w:r>
          </w:p>
        </w:tc>
        <w:tc>
          <w:tcPr>
            <w:tcW w:w="1221" w:type="pct"/>
            <w:shd w:val="clear" w:color="auto" w:fill="auto"/>
          </w:tcPr>
          <w:p w14:paraId="7E2965AA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 ASMs = 0</w:t>
            </w:r>
          </w:p>
          <w:p w14:paraId="152E34C7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15.3%</w:t>
            </w:r>
          </w:p>
          <w:p w14:paraId="28AB8040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 polytherapy = 84.7%</w:t>
            </w:r>
          </w:p>
          <w:p w14:paraId="5663D570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8%</w:t>
            </w:r>
          </w:p>
          <w:p w14:paraId="4F0020BF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monotherapy = 5.1%</w:t>
            </w:r>
          </w:p>
          <w:p w14:paraId="52F53147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monotherapy = 8.5%</w:t>
            </w:r>
          </w:p>
          <w:p w14:paraId="23704E3B" w14:textId="77777777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monotherapy = 1.7%</w:t>
            </w:r>
          </w:p>
          <w:p w14:paraId="4B7704D2" w14:textId="2675F451" w:rsidR="006421C6" w:rsidRPr="00ED5999" w:rsidRDefault="006421C6" w:rsidP="006421C6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8.5%</w:t>
            </w:r>
          </w:p>
        </w:tc>
      </w:tr>
      <w:tr w:rsidR="000F370D" w:rsidRPr="00ED5999" w14:paraId="116ED2FE" w14:textId="77777777" w:rsidTr="006B713F">
        <w:tc>
          <w:tcPr>
            <w:tcW w:w="784" w:type="pct"/>
            <w:vMerge w:val="restart"/>
            <w:shd w:val="clear" w:color="auto" w:fill="auto"/>
          </w:tcPr>
          <w:p w14:paraId="66EDE5BA" w14:textId="29D144F5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ignoli 2021 </w:t>
            </w:r>
            <w:r w:rsidR="00F272BA" w:rsidRPr="00F272BA">
              <w:rPr>
                <w:rFonts w:ascii="Arial" w:hAnsi="Arial" w:cs="Arial"/>
              </w:rPr>
              <w:t>[62]</w:t>
            </w:r>
          </w:p>
        </w:tc>
        <w:tc>
          <w:tcPr>
            <w:tcW w:w="703" w:type="pct"/>
            <w:shd w:val="clear" w:color="auto" w:fill="auto"/>
          </w:tcPr>
          <w:p w14:paraId="4F930D07" w14:textId="4B48D42C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57679411" w14:textId="44006C4F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BA837CD" w14:textId="5F47E1BF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&gt;18 years) with TSC and epilepsy</w:t>
            </w:r>
          </w:p>
        </w:tc>
        <w:tc>
          <w:tcPr>
            <w:tcW w:w="323" w:type="pct"/>
          </w:tcPr>
          <w:p w14:paraId="3F719554" w14:textId="63AC4E6D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83</w:t>
            </w:r>
          </w:p>
        </w:tc>
        <w:tc>
          <w:tcPr>
            <w:tcW w:w="1221" w:type="pct"/>
            <w:shd w:val="clear" w:color="auto" w:fill="auto"/>
          </w:tcPr>
          <w:p w14:paraId="644996F8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o treatment = 8.2%</w:t>
            </w:r>
          </w:p>
          <w:p w14:paraId="76318D18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onotherapy = 32.8%</w:t>
            </w:r>
          </w:p>
          <w:p w14:paraId="65FECC39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ytherapy = 47%</w:t>
            </w:r>
          </w:p>
          <w:p w14:paraId="7AEDA64E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EVE only = 2.7%</w:t>
            </w:r>
          </w:p>
          <w:p w14:paraId="0A120B5B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2.2%</w:t>
            </w:r>
          </w:p>
          <w:p w14:paraId="037A99E7" w14:textId="714A4FD6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0%</w:t>
            </w:r>
          </w:p>
        </w:tc>
      </w:tr>
      <w:tr w:rsidR="000F370D" w:rsidRPr="00ED5999" w14:paraId="2C9E33EB" w14:textId="77777777" w:rsidTr="006B713F">
        <w:tc>
          <w:tcPr>
            <w:tcW w:w="784" w:type="pct"/>
            <w:vMerge/>
            <w:shd w:val="clear" w:color="auto" w:fill="auto"/>
          </w:tcPr>
          <w:p w14:paraId="72B3240A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D7A9B1A" w14:textId="4AE5C445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439D1DDF" w14:textId="6BA76AE6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D8FBD4A" w14:textId="7EB63E19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Adults (&gt;18 years) with TSC and epilepsy – </w:t>
            </w:r>
            <w:proofErr w:type="spellStart"/>
            <w:r w:rsidRPr="00ED5999">
              <w:rPr>
                <w:rFonts w:ascii="Arial" w:hAnsi="Arial" w:cs="Arial"/>
              </w:rPr>
              <w:t>seizure</w:t>
            </w:r>
            <w:r w:rsidR="001F3E8E">
              <w:rPr>
                <w:rFonts w:ascii="Arial" w:hAnsi="Arial" w:cs="Arial"/>
              </w:rPr>
              <w:t>-</w:t>
            </w:r>
            <w:r w:rsidRPr="00ED5999">
              <w:rPr>
                <w:rFonts w:ascii="Arial" w:hAnsi="Arial" w:cs="Arial"/>
              </w:rPr>
              <w:t>free</w:t>
            </w:r>
            <w:proofErr w:type="spellEnd"/>
            <w:r w:rsidRPr="00ED5999">
              <w:rPr>
                <w:rFonts w:ascii="Arial" w:hAnsi="Arial" w:cs="Arial"/>
              </w:rPr>
              <w:t xml:space="preserve"> on monotherapy</w:t>
            </w:r>
          </w:p>
        </w:tc>
        <w:tc>
          <w:tcPr>
            <w:tcW w:w="323" w:type="pct"/>
          </w:tcPr>
          <w:p w14:paraId="0E5DB274" w14:textId="38DB266F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59</w:t>
            </w:r>
          </w:p>
        </w:tc>
        <w:tc>
          <w:tcPr>
            <w:tcW w:w="1221" w:type="pct"/>
            <w:shd w:val="clear" w:color="auto" w:fill="auto"/>
          </w:tcPr>
          <w:p w14:paraId="4A5E4418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55.2%</w:t>
            </w:r>
          </w:p>
          <w:p w14:paraId="1D672968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= 20.7%</w:t>
            </w:r>
          </w:p>
          <w:p w14:paraId="19AC48B6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10.3%</w:t>
            </w:r>
          </w:p>
          <w:p w14:paraId="3B93B547" w14:textId="016E1E00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monotherapy = 13.8%</w:t>
            </w:r>
          </w:p>
        </w:tc>
      </w:tr>
      <w:tr w:rsidR="000F370D" w:rsidRPr="00ED5999" w14:paraId="27568733" w14:textId="77777777" w:rsidTr="006B713F">
        <w:tc>
          <w:tcPr>
            <w:tcW w:w="784" w:type="pct"/>
            <w:vMerge/>
            <w:shd w:val="clear" w:color="auto" w:fill="auto"/>
          </w:tcPr>
          <w:p w14:paraId="30CA06E5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1775296" w14:textId="78819C18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Italy</w:t>
            </w:r>
          </w:p>
        </w:tc>
        <w:tc>
          <w:tcPr>
            <w:tcW w:w="470" w:type="pct"/>
            <w:shd w:val="clear" w:color="auto" w:fill="auto"/>
          </w:tcPr>
          <w:p w14:paraId="69A824B3" w14:textId="1F4E4A78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294C98E" w14:textId="198BA574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&gt;18 years) with TSC and epilepsy – refractory epilepsy on monotherapy</w:t>
            </w:r>
          </w:p>
        </w:tc>
        <w:tc>
          <w:tcPr>
            <w:tcW w:w="323" w:type="pct"/>
          </w:tcPr>
          <w:p w14:paraId="51054751" w14:textId="1D570E09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1</w:t>
            </w:r>
          </w:p>
        </w:tc>
        <w:tc>
          <w:tcPr>
            <w:tcW w:w="1221" w:type="pct"/>
            <w:shd w:val="clear" w:color="auto" w:fill="auto"/>
          </w:tcPr>
          <w:p w14:paraId="2FC24045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ytherapy = 64.5%</w:t>
            </w:r>
          </w:p>
          <w:p w14:paraId="4A28581B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37.1%</w:t>
            </w:r>
          </w:p>
          <w:p w14:paraId="08C8D0C3" w14:textId="77777777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11.4%</w:t>
            </w:r>
          </w:p>
          <w:p w14:paraId="528DDCA5" w14:textId="1AFD9139" w:rsidR="000F370D" w:rsidRPr="00ED5999" w:rsidRDefault="000F370D" w:rsidP="00057E62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drugs = 11.4%</w:t>
            </w:r>
          </w:p>
        </w:tc>
      </w:tr>
      <w:tr w:rsidR="005B2804" w:rsidRPr="00ED5999" w14:paraId="2290A6A2" w14:textId="77777777" w:rsidTr="006B713F">
        <w:tc>
          <w:tcPr>
            <w:tcW w:w="784" w:type="pct"/>
            <w:shd w:val="clear" w:color="auto" w:fill="auto"/>
          </w:tcPr>
          <w:p w14:paraId="3BD3907A" w14:textId="02BB999E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LoPresti 2020 </w:t>
            </w:r>
            <w:r w:rsidR="00813B25" w:rsidRPr="00813B25">
              <w:rPr>
                <w:rFonts w:ascii="Arial" w:hAnsi="Arial" w:cs="Arial"/>
              </w:rPr>
              <w:t>[116]</w:t>
            </w:r>
          </w:p>
        </w:tc>
        <w:tc>
          <w:tcPr>
            <w:tcW w:w="703" w:type="pct"/>
            <w:shd w:val="clear" w:color="auto" w:fill="auto"/>
          </w:tcPr>
          <w:p w14:paraId="3E5A766E" w14:textId="342AC4D0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Japan</w:t>
            </w:r>
          </w:p>
        </w:tc>
        <w:tc>
          <w:tcPr>
            <w:tcW w:w="470" w:type="pct"/>
            <w:shd w:val="clear" w:color="auto" w:fill="auto"/>
          </w:tcPr>
          <w:p w14:paraId="2F7E3932" w14:textId="67CD2C23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86507D6" w14:textId="61232892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and refractory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3" w:type="pct"/>
          </w:tcPr>
          <w:p w14:paraId="76EA59F5" w14:textId="71817318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221" w:type="pct"/>
            <w:shd w:val="clear" w:color="auto" w:fill="auto"/>
          </w:tcPr>
          <w:p w14:paraId="0E295EBA" w14:textId="77777777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prescribed for confirmed TSC = 3.0 (1.7)</w:t>
            </w:r>
          </w:p>
          <w:p w14:paraId="1789F535" w14:textId="6423B48C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prescribed for suspected TSC = 2.4 (1.5)</w:t>
            </w:r>
          </w:p>
        </w:tc>
      </w:tr>
      <w:tr w:rsidR="005B2804" w:rsidRPr="00ED5999" w14:paraId="491422CF" w14:textId="77777777" w:rsidTr="006B713F">
        <w:tc>
          <w:tcPr>
            <w:tcW w:w="784" w:type="pct"/>
            <w:shd w:val="clear" w:color="auto" w:fill="auto"/>
          </w:tcPr>
          <w:p w14:paraId="28345591" w14:textId="08B309B1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umbelevičiene</w:t>
            </w:r>
            <w:proofErr w:type="spellEnd"/>
            <w:r w:rsidRPr="00ED5999">
              <w:rPr>
                <w:rFonts w:ascii="Arial" w:hAnsi="Arial" w:cs="Arial"/>
              </w:rPr>
              <w:t xml:space="preserve"> 2014 </w:t>
            </w:r>
            <w:r w:rsidR="00F272BA" w:rsidRPr="00F272BA">
              <w:rPr>
                <w:rFonts w:ascii="Arial" w:hAnsi="Arial" w:cs="Arial"/>
              </w:rPr>
              <w:t>[40]</w:t>
            </w:r>
          </w:p>
        </w:tc>
        <w:tc>
          <w:tcPr>
            <w:tcW w:w="703" w:type="pct"/>
            <w:shd w:val="clear" w:color="auto" w:fill="auto"/>
          </w:tcPr>
          <w:p w14:paraId="7AC36088" w14:textId="52C6BA96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ithuania</w:t>
            </w:r>
          </w:p>
        </w:tc>
        <w:tc>
          <w:tcPr>
            <w:tcW w:w="470" w:type="pct"/>
            <w:shd w:val="clear" w:color="auto" w:fill="auto"/>
          </w:tcPr>
          <w:p w14:paraId="345B3ED6" w14:textId="2CF0EFC6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82–2012</w:t>
            </w:r>
          </w:p>
        </w:tc>
        <w:tc>
          <w:tcPr>
            <w:tcW w:w="1499" w:type="pct"/>
            <w:shd w:val="clear" w:color="auto" w:fill="auto"/>
          </w:tcPr>
          <w:p w14:paraId="2B867448" w14:textId="1C7799A2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with TSC and epilepsy </w:t>
            </w:r>
          </w:p>
        </w:tc>
        <w:tc>
          <w:tcPr>
            <w:tcW w:w="323" w:type="pct"/>
          </w:tcPr>
          <w:p w14:paraId="6027AE25" w14:textId="421944D6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1</w:t>
            </w:r>
          </w:p>
        </w:tc>
        <w:tc>
          <w:tcPr>
            <w:tcW w:w="1221" w:type="pct"/>
            <w:shd w:val="clear" w:color="auto" w:fill="auto"/>
          </w:tcPr>
          <w:p w14:paraId="6D509FEC" w14:textId="5E729CCF" w:rsidR="005B2804" w:rsidRPr="00ED5999" w:rsidRDefault="005B2804" w:rsidP="005B280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41.0%</w:t>
            </w:r>
          </w:p>
        </w:tc>
      </w:tr>
      <w:tr w:rsidR="002D56BE" w:rsidRPr="00ED5999" w14:paraId="1994DFCF" w14:textId="77777777" w:rsidTr="006B713F">
        <w:tc>
          <w:tcPr>
            <w:tcW w:w="784" w:type="pct"/>
            <w:shd w:val="clear" w:color="auto" w:fill="auto"/>
          </w:tcPr>
          <w:p w14:paraId="6FC64BC1" w14:textId="7A3DA625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Hulshof 2021 </w:t>
            </w:r>
            <w:r w:rsidR="00813B25" w:rsidRPr="00813B25">
              <w:rPr>
                <w:rFonts w:ascii="Arial" w:hAnsi="Arial" w:cs="Arial"/>
              </w:rPr>
              <w:t>[117]</w:t>
            </w:r>
          </w:p>
        </w:tc>
        <w:tc>
          <w:tcPr>
            <w:tcW w:w="703" w:type="pct"/>
            <w:shd w:val="clear" w:color="auto" w:fill="auto"/>
          </w:tcPr>
          <w:p w14:paraId="2555240D" w14:textId="76B78BF5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4E54C0CB" w14:textId="7A813933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474FCD2" w14:textId="334D8EE1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with TSC and epilepsy</w:t>
            </w:r>
          </w:p>
        </w:tc>
        <w:tc>
          <w:tcPr>
            <w:tcW w:w="323" w:type="pct"/>
          </w:tcPr>
          <w:p w14:paraId="3713CC4C" w14:textId="1FDBA910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1</w:t>
            </w:r>
          </w:p>
        </w:tc>
        <w:tc>
          <w:tcPr>
            <w:tcW w:w="1221" w:type="pct"/>
            <w:shd w:val="clear" w:color="auto" w:fill="auto"/>
          </w:tcPr>
          <w:p w14:paraId="48F18482" w14:textId="5FC57EF1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range) number of ASMs ever tried at 2 years of age = 3.5 (1–14)</w:t>
            </w:r>
          </w:p>
          <w:p w14:paraId="0D914871" w14:textId="487037A6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ho received preventive treatment = 48.7%</w:t>
            </w:r>
          </w:p>
        </w:tc>
      </w:tr>
      <w:tr w:rsidR="002D56BE" w:rsidRPr="00ED5999" w14:paraId="2EBCB7F1" w14:textId="77777777" w:rsidTr="006B713F">
        <w:tc>
          <w:tcPr>
            <w:tcW w:w="784" w:type="pct"/>
            <w:shd w:val="clear" w:color="auto" w:fill="auto"/>
          </w:tcPr>
          <w:p w14:paraId="5680CD41" w14:textId="7F331DEF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Overwater 2015 </w:t>
            </w:r>
            <w:r w:rsidR="00813B25" w:rsidRPr="00813B25">
              <w:rPr>
                <w:rFonts w:ascii="Arial" w:hAnsi="Arial" w:cs="Arial"/>
              </w:rPr>
              <w:t>[118]</w:t>
            </w:r>
          </w:p>
        </w:tc>
        <w:tc>
          <w:tcPr>
            <w:tcW w:w="703" w:type="pct"/>
            <w:shd w:val="clear" w:color="auto" w:fill="auto"/>
          </w:tcPr>
          <w:p w14:paraId="264F08D0" w14:textId="0E4A83E1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4111D101" w14:textId="5BB202BD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88–2014</w:t>
            </w:r>
          </w:p>
        </w:tc>
        <w:tc>
          <w:tcPr>
            <w:tcW w:w="1499" w:type="pct"/>
            <w:shd w:val="clear" w:color="auto" w:fill="auto"/>
          </w:tcPr>
          <w:p w14:paraId="571FE8BF" w14:textId="1283EA35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</w:t>
            </w:r>
            <w:r w:rsidR="00CB686C">
              <w:rPr>
                <w:rFonts w:ascii="Arial" w:hAnsi="Arial" w:cs="Arial"/>
              </w:rPr>
              <w:t xml:space="preserve"> </w:t>
            </w:r>
            <w:r w:rsidRPr="00ED5999">
              <w:rPr>
                <w:rFonts w:ascii="Arial" w:hAnsi="Arial" w:cs="Arial"/>
              </w:rPr>
              <w:t>and epilepsy (aged</w:t>
            </w:r>
            <w:r w:rsidR="004F490A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0.9–18.0 years)</w:t>
            </w:r>
          </w:p>
          <w:p w14:paraId="638BEB1A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09C73930" w14:textId="7E30CA4A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71</w:t>
            </w:r>
          </w:p>
        </w:tc>
        <w:tc>
          <w:tcPr>
            <w:tcW w:w="1221" w:type="pct"/>
            <w:shd w:val="clear" w:color="auto" w:fill="auto"/>
          </w:tcPr>
          <w:p w14:paraId="30CD7018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an number of ASMs per child = 4 </w:t>
            </w:r>
          </w:p>
          <w:p w14:paraId="54522242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number of simultaneous treatments = 2</w:t>
            </w:r>
          </w:p>
          <w:p w14:paraId="6DF91A23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8.0%</w:t>
            </w:r>
          </w:p>
          <w:p w14:paraId="086C9A98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8.0%</w:t>
            </w:r>
          </w:p>
          <w:p w14:paraId="49735FA8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1.0%</w:t>
            </w:r>
          </w:p>
          <w:p w14:paraId="6A2990D6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84.5%</w:t>
            </w:r>
          </w:p>
          <w:p w14:paraId="57A655A8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60.5%</w:t>
            </w:r>
          </w:p>
          <w:p w14:paraId="2330E7CC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46.5%</w:t>
            </w:r>
          </w:p>
          <w:p w14:paraId="263947D1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40.8%</w:t>
            </w:r>
          </w:p>
          <w:p w14:paraId="7E84D412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40.8%</w:t>
            </w:r>
          </w:p>
          <w:p w14:paraId="48C8AAC1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2.4%</w:t>
            </w:r>
          </w:p>
          <w:p w14:paraId="554B7D76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22.5%</w:t>
            </w:r>
          </w:p>
          <w:p w14:paraId="4C18FF6B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18.3%</w:t>
            </w:r>
          </w:p>
          <w:p w14:paraId="760B86C2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14.1%</w:t>
            </w:r>
          </w:p>
          <w:p w14:paraId="333DA6FB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12.7%</w:t>
            </w:r>
          </w:p>
          <w:p w14:paraId="5F3BB13D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teroids = 11.3%</w:t>
            </w:r>
          </w:p>
          <w:p w14:paraId="100B6AFF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ZP = 11.3%</w:t>
            </w:r>
          </w:p>
          <w:p w14:paraId="21147974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etazolamide = 4.2%</w:t>
            </w:r>
          </w:p>
          <w:p w14:paraId="29840F30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ZP = 4.2%</w:t>
            </w:r>
          </w:p>
          <w:p w14:paraId="4A47792E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BM = 4.2%</w:t>
            </w:r>
          </w:p>
          <w:p w14:paraId="3300C443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LCM = 2.8%</w:t>
            </w:r>
          </w:p>
          <w:p w14:paraId="3F75FD0E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SM = 2.8%</w:t>
            </w:r>
          </w:p>
          <w:p w14:paraId="2C79DD33" w14:textId="77777777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ZNS = 1.4%</w:t>
            </w:r>
          </w:p>
          <w:p w14:paraId="3AE999C4" w14:textId="5A27C292" w:rsidR="002D56BE" w:rsidRPr="00ED5999" w:rsidRDefault="002D56BE" w:rsidP="002D56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GPN = 1.4%</w:t>
            </w:r>
          </w:p>
        </w:tc>
      </w:tr>
      <w:tr w:rsidR="006A70BE" w:rsidRPr="00ED5999" w14:paraId="4E8FBBB2" w14:textId="77777777" w:rsidTr="006B713F">
        <w:tc>
          <w:tcPr>
            <w:tcW w:w="784" w:type="pct"/>
            <w:vMerge w:val="restart"/>
            <w:shd w:val="clear" w:color="auto" w:fill="auto"/>
          </w:tcPr>
          <w:p w14:paraId="3C7514DD" w14:textId="6BB8BCC5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Overwater 2017 </w:t>
            </w:r>
            <w:r w:rsidR="00F272BA" w:rsidRPr="00F272BA">
              <w:rPr>
                <w:rFonts w:ascii="Arial" w:hAnsi="Arial" w:cs="Arial"/>
              </w:rPr>
              <w:t>[23]</w:t>
            </w:r>
          </w:p>
        </w:tc>
        <w:tc>
          <w:tcPr>
            <w:tcW w:w="703" w:type="pct"/>
            <w:shd w:val="clear" w:color="auto" w:fill="auto"/>
          </w:tcPr>
          <w:p w14:paraId="72AE3CDF" w14:textId="6AB40B8F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21622801" w14:textId="182C544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DA584E8" w14:textId="6835382D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median age 8.2</w:t>
            </w:r>
            <w:r w:rsidR="00EE4308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86% had epilepsy)</w:t>
            </w:r>
          </w:p>
        </w:tc>
        <w:tc>
          <w:tcPr>
            <w:tcW w:w="323" w:type="pct"/>
          </w:tcPr>
          <w:p w14:paraId="61E88A40" w14:textId="4D13B7CB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02</w:t>
            </w:r>
          </w:p>
        </w:tc>
        <w:tc>
          <w:tcPr>
            <w:tcW w:w="1221" w:type="pct"/>
            <w:shd w:val="clear" w:color="auto" w:fill="auto"/>
          </w:tcPr>
          <w:p w14:paraId="087ED21F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number of ASMs = 1</w:t>
            </w:r>
          </w:p>
          <w:p w14:paraId="044FADE8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rticosteroids = 5.0%</w:t>
            </w:r>
          </w:p>
          <w:p w14:paraId="7FCF4B0F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s first ASM = 32.0%</w:t>
            </w:r>
          </w:p>
          <w:p w14:paraId="310CAE84" w14:textId="4E7F7DFA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s second or later ASM = 29.0%</w:t>
            </w:r>
          </w:p>
        </w:tc>
      </w:tr>
      <w:tr w:rsidR="006A70BE" w:rsidRPr="00ED5999" w14:paraId="23DCD0D4" w14:textId="77777777" w:rsidTr="006B713F">
        <w:tc>
          <w:tcPr>
            <w:tcW w:w="784" w:type="pct"/>
            <w:vMerge/>
            <w:shd w:val="clear" w:color="auto" w:fill="auto"/>
          </w:tcPr>
          <w:p w14:paraId="311FE6A2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2FDFAAB8" w14:textId="0C10BFA8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32A534D4" w14:textId="79954FB8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6E876A5" w14:textId="70202ED1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median age 8.0 years)</w:t>
            </w:r>
          </w:p>
        </w:tc>
        <w:tc>
          <w:tcPr>
            <w:tcW w:w="323" w:type="pct"/>
          </w:tcPr>
          <w:p w14:paraId="1F1C5250" w14:textId="1DB0F433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8</w:t>
            </w:r>
          </w:p>
        </w:tc>
        <w:tc>
          <w:tcPr>
            <w:tcW w:w="1221" w:type="pct"/>
            <w:shd w:val="clear" w:color="auto" w:fill="auto"/>
          </w:tcPr>
          <w:p w14:paraId="28950E23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edian number of ASMs = 2 </w:t>
            </w:r>
          </w:p>
          <w:p w14:paraId="794C24BC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orticosteroids = 6.0%</w:t>
            </w:r>
          </w:p>
          <w:p w14:paraId="792A4032" w14:textId="77777777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s first ASM = 22.0%</w:t>
            </w:r>
          </w:p>
          <w:p w14:paraId="1C8E8DA6" w14:textId="64EDC0C3" w:rsidR="006A70BE" w:rsidRPr="00ED5999" w:rsidRDefault="006A70BE" w:rsidP="004A532F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as second or later ASM = 34.0%</w:t>
            </w:r>
          </w:p>
        </w:tc>
      </w:tr>
      <w:tr w:rsidR="006A70BE" w:rsidRPr="00ED5999" w14:paraId="4ADF11B4" w14:textId="77777777" w:rsidTr="006B713F">
        <w:tc>
          <w:tcPr>
            <w:tcW w:w="784" w:type="pct"/>
            <w:shd w:val="clear" w:color="auto" w:fill="auto"/>
          </w:tcPr>
          <w:p w14:paraId="3625CC24" w14:textId="754489E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an Andel 2020 </w:t>
            </w:r>
            <w:r w:rsidR="00813B25" w:rsidRPr="00813B25">
              <w:rPr>
                <w:rFonts w:ascii="Arial" w:hAnsi="Arial" w:cs="Arial"/>
              </w:rPr>
              <w:t>[119]</w:t>
            </w:r>
          </w:p>
        </w:tc>
        <w:tc>
          <w:tcPr>
            <w:tcW w:w="703" w:type="pct"/>
            <w:shd w:val="clear" w:color="auto" w:fill="auto"/>
          </w:tcPr>
          <w:p w14:paraId="631555E5" w14:textId="68238CD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448D23B5" w14:textId="36DF03E6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0–2015</w:t>
            </w:r>
          </w:p>
        </w:tc>
        <w:tc>
          <w:tcPr>
            <w:tcW w:w="1499" w:type="pct"/>
            <w:shd w:val="clear" w:color="auto" w:fill="auto"/>
          </w:tcPr>
          <w:p w14:paraId="759FB7B5" w14:textId="24A568B2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(aged 8–21 years; 66.7% had epilepsy)</w:t>
            </w:r>
          </w:p>
        </w:tc>
        <w:tc>
          <w:tcPr>
            <w:tcW w:w="323" w:type="pct"/>
          </w:tcPr>
          <w:p w14:paraId="0B579C9C" w14:textId="78AE3BD8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5</w:t>
            </w:r>
          </w:p>
        </w:tc>
        <w:tc>
          <w:tcPr>
            <w:tcW w:w="1221" w:type="pct"/>
            <w:shd w:val="clear" w:color="auto" w:fill="auto"/>
          </w:tcPr>
          <w:p w14:paraId="4F3ABCBD" w14:textId="7777777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53.3%</w:t>
            </w:r>
          </w:p>
          <w:p w14:paraId="1B676E76" w14:textId="7777777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20.0%</w:t>
            </w:r>
          </w:p>
          <w:p w14:paraId="3B1FB7E8" w14:textId="6A056980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6.7%</w:t>
            </w:r>
          </w:p>
        </w:tc>
      </w:tr>
      <w:tr w:rsidR="006A70BE" w:rsidRPr="00ED5999" w14:paraId="1FC62BEE" w14:textId="77777777" w:rsidTr="006B713F">
        <w:tc>
          <w:tcPr>
            <w:tcW w:w="784" w:type="pct"/>
            <w:vMerge w:val="restart"/>
            <w:shd w:val="clear" w:color="auto" w:fill="auto"/>
          </w:tcPr>
          <w:p w14:paraId="566DEEB6" w14:textId="63E623A3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Vergeer 2019 </w:t>
            </w:r>
            <w:r w:rsidR="00F272BA" w:rsidRPr="00F272BA">
              <w:rPr>
                <w:rFonts w:ascii="Arial" w:hAnsi="Arial" w:cs="Arial"/>
              </w:rPr>
              <w:t>[60]</w:t>
            </w:r>
          </w:p>
        </w:tc>
        <w:tc>
          <w:tcPr>
            <w:tcW w:w="703" w:type="pct"/>
            <w:shd w:val="clear" w:color="auto" w:fill="auto"/>
          </w:tcPr>
          <w:p w14:paraId="526B9AAD" w14:textId="42B3A86F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0519C188" w14:textId="01517495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8223A59" w14:textId="2CF22BD5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100% of follow-up</w:t>
            </w:r>
          </w:p>
        </w:tc>
        <w:tc>
          <w:tcPr>
            <w:tcW w:w="323" w:type="pct"/>
          </w:tcPr>
          <w:p w14:paraId="64254E28" w14:textId="61884A98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9</w:t>
            </w:r>
          </w:p>
        </w:tc>
        <w:tc>
          <w:tcPr>
            <w:tcW w:w="1221" w:type="pct"/>
            <w:shd w:val="clear" w:color="auto" w:fill="auto"/>
          </w:tcPr>
          <w:p w14:paraId="06344EF8" w14:textId="44A281BF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5 (2.7)</w:t>
            </w:r>
          </w:p>
        </w:tc>
      </w:tr>
      <w:tr w:rsidR="006A70BE" w:rsidRPr="00ED5999" w14:paraId="6CFFDEF0" w14:textId="77777777" w:rsidTr="006B713F">
        <w:tc>
          <w:tcPr>
            <w:tcW w:w="784" w:type="pct"/>
            <w:vMerge/>
            <w:shd w:val="clear" w:color="auto" w:fill="auto"/>
          </w:tcPr>
          <w:p w14:paraId="0C2C00F6" w14:textId="7777777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F2D8695" w14:textId="29585A59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6090B1DB" w14:textId="3D8ED9A1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2A041373" w14:textId="2C3FD26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50–99.9% of follow-up</w:t>
            </w:r>
          </w:p>
        </w:tc>
        <w:tc>
          <w:tcPr>
            <w:tcW w:w="323" w:type="pct"/>
          </w:tcPr>
          <w:p w14:paraId="796AE409" w14:textId="277775E3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</w:t>
            </w:r>
          </w:p>
        </w:tc>
        <w:tc>
          <w:tcPr>
            <w:tcW w:w="1221" w:type="pct"/>
            <w:shd w:val="clear" w:color="auto" w:fill="auto"/>
          </w:tcPr>
          <w:p w14:paraId="14BB357E" w14:textId="2CF24F58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5.6 (2.9)</w:t>
            </w:r>
          </w:p>
        </w:tc>
      </w:tr>
      <w:tr w:rsidR="006A70BE" w:rsidRPr="00ED5999" w14:paraId="0EC46BF8" w14:textId="77777777" w:rsidTr="006B713F">
        <w:tc>
          <w:tcPr>
            <w:tcW w:w="784" w:type="pct"/>
            <w:vMerge/>
            <w:shd w:val="clear" w:color="auto" w:fill="auto"/>
          </w:tcPr>
          <w:p w14:paraId="6071AFF5" w14:textId="7777777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047838AD" w14:textId="66DAC08D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13230331" w14:textId="7119DC6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13E2712" w14:textId="08294CF0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0.1–50% of follow-up</w:t>
            </w:r>
          </w:p>
        </w:tc>
        <w:tc>
          <w:tcPr>
            <w:tcW w:w="323" w:type="pct"/>
          </w:tcPr>
          <w:p w14:paraId="086DC731" w14:textId="33794DDC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4</w:t>
            </w:r>
          </w:p>
        </w:tc>
        <w:tc>
          <w:tcPr>
            <w:tcW w:w="1221" w:type="pct"/>
            <w:shd w:val="clear" w:color="auto" w:fill="auto"/>
          </w:tcPr>
          <w:p w14:paraId="767F5A9F" w14:textId="4FACAD04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3.5 (1.8)</w:t>
            </w:r>
          </w:p>
        </w:tc>
      </w:tr>
      <w:tr w:rsidR="006A70BE" w:rsidRPr="00ED5999" w14:paraId="295B5614" w14:textId="77777777" w:rsidTr="006B713F">
        <w:tc>
          <w:tcPr>
            <w:tcW w:w="784" w:type="pct"/>
            <w:vMerge/>
            <w:shd w:val="clear" w:color="auto" w:fill="auto"/>
          </w:tcPr>
          <w:p w14:paraId="01A6FF81" w14:textId="7777777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7EA4B0A8" w14:textId="2E763FDB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therlands</w:t>
            </w:r>
          </w:p>
        </w:tc>
        <w:tc>
          <w:tcPr>
            <w:tcW w:w="470" w:type="pct"/>
            <w:shd w:val="clear" w:color="auto" w:fill="auto"/>
          </w:tcPr>
          <w:p w14:paraId="0F1A111A" w14:textId="097C8064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60EB908" w14:textId="085628EA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median age 42–46 years) with TSC and epilepsy – refractory epilepsy for 0% of follow-up</w:t>
            </w:r>
          </w:p>
        </w:tc>
        <w:tc>
          <w:tcPr>
            <w:tcW w:w="323" w:type="pct"/>
          </w:tcPr>
          <w:p w14:paraId="2DDD56A7" w14:textId="6C6C4F67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63</w:t>
            </w:r>
          </w:p>
        </w:tc>
        <w:tc>
          <w:tcPr>
            <w:tcW w:w="1221" w:type="pct"/>
            <w:shd w:val="clear" w:color="auto" w:fill="auto"/>
          </w:tcPr>
          <w:p w14:paraId="1F520A21" w14:textId="122F1DAE" w:rsidR="006A70BE" w:rsidRPr="00ED5999" w:rsidRDefault="006A70BE" w:rsidP="006A70BE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an (SD) number of ASMs = 1.6 (1.2)</w:t>
            </w:r>
          </w:p>
        </w:tc>
      </w:tr>
      <w:tr w:rsidR="00095D1B" w:rsidRPr="00ED5999" w14:paraId="16D97B99" w14:textId="77777777" w:rsidTr="006B713F">
        <w:tc>
          <w:tcPr>
            <w:tcW w:w="784" w:type="pct"/>
            <w:shd w:val="clear" w:color="auto" w:fill="auto"/>
          </w:tcPr>
          <w:p w14:paraId="3D7B2ED3" w14:textId="6FD3054C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Kotulska</w:t>
            </w:r>
            <w:proofErr w:type="spellEnd"/>
            <w:r w:rsidRPr="00ED5999">
              <w:rPr>
                <w:rFonts w:ascii="Arial" w:hAnsi="Arial" w:cs="Arial"/>
              </w:rPr>
              <w:t xml:space="preserve"> 2014 </w:t>
            </w:r>
            <w:r w:rsidR="00F272BA" w:rsidRPr="00F272BA">
              <w:rPr>
                <w:rFonts w:ascii="Arial" w:hAnsi="Arial" w:cs="Arial"/>
              </w:rPr>
              <w:t>[39]</w:t>
            </w:r>
          </w:p>
        </w:tc>
        <w:tc>
          <w:tcPr>
            <w:tcW w:w="703" w:type="pct"/>
            <w:shd w:val="clear" w:color="auto" w:fill="auto"/>
          </w:tcPr>
          <w:p w14:paraId="39C03323" w14:textId="063CCB4C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and</w:t>
            </w:r>
          </w:p>
        </w:tc>
        <w:tc>
          <w:tcPr>
            <w:tcW w:w="470" w:type="pct"/>
            <w:shd w:val="clear" w:color="auto" w:fill="auto"/>
          </w:tcPr>
          <w:p w14:paraId="1D76A16E" w14:textId="654FE631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B1BB906" w14:textId="07AA820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developing seizures as neonate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3" w:type="pct"/>
          </w:tcPr>
          <w:p w14:paraId="219600A3" w14:textId="181ED0A5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1</w:t>
            </w:r>
          </w:p>
        </w:tc>
        <w:tc>
          <w:tcPr>
            <w:tcW w:w="1221" w:type="pct"/>
            <w:shd w:val="clear" w:color="auto" w:fill="auto"/>
          </w:tcPr>
          <w:p w14:paraId="7136F59F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14.3%</w:t>
            </w:r>
          </w:p>
          <w:p w14:paraId="6479D0FE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9.1%</w:t>
            </w:r>
          </w:p>
          <w:p w14:paraId="30538068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6.2%</w:t>
            </w:r>
          </w:p>
          <w:p w14:paraId="0E71F159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42.9%</w:t>
            </w:r>
          </w:p>
          <w:p w14:paraId="44449576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61.9%</w:t>
            </w:r>
          </w:p>
          <w:p w14:paraId="16269734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19.1%</w:t>
            </w:r>
          </w:p>
          <w:p w14:paraId="6183565E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B = 38.1%</w:t>
            </w:r>
          </w:p>
          <w:p w14:paraId="069541FF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33.3%</w:t>
            </w:r>
          </w:p>
          <w:p w14:paraId="2711920E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4.8%</w:t>
            </w:r>
          </w:p>
          <w:p w14:paraId="681CE253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19.1%</w:t>
            </w:r>
          </w:p>
          <w:p w14:paraId="37236FAE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4.8%</w:t>
            </w:r>
          </w:p>
          <w:p w14:paraId="658044C5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HT = 19.1%</w:t>
            </w:r>
          </w:p>
          <w:p w14:paraId="04DB1C40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ZP = 14.3%</w:t>
            </w:r>
          </w:p>
          <w:p w14:paraId="64D77F31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ZP = 9.5%</w:t>
            </w:r>
          </w:p>
          <w:p w14:paraId="12A31E98" w14:textId="3A3760A1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4.8%</w:t>
            </w:r>
          </w:p>
        </w:tc>
      </w:tr>
      <w:tr w:rsidR="00095D1B" w:rsidRPr="00ED5999" w14:paraId="4CA7AA99" w14:textId="77777777" w:rsidTr="006B713F">
        <w:tc>
          <w:tcPr>
            <w:tcW w:w="784" w:type="pct"/>
            <w:shd w:val="clear" w:color="auto" w:fill="auto"/>
          </w:tcPr>
          <w:p w14:paraId="7A9DDE9C" w14:textId="63A41BCB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Sadowski 2022 </w:t>
            </w:r>
            <w:r w:rsidR="00813B25" w:rsidRPr="00813B25">
              <w:rPr>
                <w:rFonts w:ascii="Arial" w:hAnsi="Arial" w:cs="Arial"/>
              </w:rPr>
              <w:t>[120]</w:t>
            </w:r>
          </w:p>
        </w:tc>
        <w:tc>
          <w:tcPr>
            <w:tcW w:w="703" w:type="pct"/>
            <w:shd w:val="clear" w:color="auto" w:fill="auto"/>
          </w:tcPr>
          <w:p w14:paraId="1571F006" w14:textId="2B214426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oland</w:t>
            </w:r>
          </w:p>
        </w:tc>
        <w:tc>
          <w:tcPr>
            <w:tcW w:w="470" w:type="pct"/>
            <w:shd w:val="clear" w:color="auto" w:fill="auto"/>
          </w:tcPr>
          <w:p w14:paraId="4F11D8A4" w14:textId="36402352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16–2019</w:t>
            </w:r>
          </w:p>
        </w:tc>
        <w:tc>
          <w:tcPr>
            <w:tcW w:w="1499" w:type="pct"/>
            <w:shd w:val="clear" w:color="auto" w:fill="auto"/>
          </w:tcPr>
          <w:p w14:paraId="7AB0E9D6" w14:textId="5597DF7F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aged 1–14 years)</w:t>
            </w:r>
          </w:p>
        </w:tc>
        <w:tc>
          <w:tcPr>
            <w:tcW w:w="323" w:type="pct"/>
          </w:tcPr>
          <w:p w14:paraId="7007A3E9" w14:textId="3E65FBC1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2</w:t>
            </w:r>
          </w:p>
        </w:tc>
        <w:tc>
          <w:tcPr>
            <w:tcW w:w="1221" w:type="pct"/>
            <w:shd w:val="clear" w:color="auto" w:fill="auto"/>
          </w:tcPr>
          <w:p w14:paraId="6977F52D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dian (range) number of currently prescribed ASMs = 3 (1–4)</w:t>
            </w:r>
          </w:p>
          <w:p w14:paraId="3A05A5ED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87.5%</w:t>
            </w:r>
          </w:p>
          <w:p w14:paraId="05BB4221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71.9%</w:t>
            </w:r>
          </w:p>
          <w:p w14:paraId="7BE494F9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31.3%</w:t>
            </w:r>
          </w:p>
          <w:p w14:paraId="0B33FC03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28.1%</w:t>
            </w:r>
          </w:p>
          <w:p w14:paraId="6457B3C3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25.0%</w:t>
            </w:r>
          </w:p>
          <w:p w14:paraId="13983448" w14:textId="77777777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LB = 15.6%</w:t>
            </w:r>
          </w:p>
          <w:p w14:paraId="70281482" w14:textId="511A6BF9" w:rsidR="00095D1B" w:rsidRPr="00ED5999" w:rsidRDefault="00095D1B" w:rsidP="00095D1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XC = 3.1%</w:t>
            </w:r>
          </w:p>
        </w:tc>
      </w:tr>
      <w:tr w:rsidR="002C0F8B" w:rsidRPr="00ED5999" w14:paraId="47CE585D" w14:textId="77777777" w:rsidTr="006B713F">
        <w:tc>
          <w:tcPr>
            <w:tcW w:w="784" w:type="pct"/>
            <w:vMerge w:val="restart"/>
            <w:shd w:val="clear" w:color="auto" w:fill="auto"/>
          </w:tcPr>
          <w:p w14:paraId="34D7AAE8" w14:textId="3C46B4FF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Orazem Mrak 2017 </w:t>
            </w:r>
            <w:r w:rsidR="00F272BA" w:rsidRPr="00F272BA">
              <w:rPr>
                <w:rFonts w:ascii="Arial" w:hAnsi="Arial" w:cs="Arial"/>
              </w:rPr>
              <w:t>[22]</w:t>
            </w:r>
          </w:p>
        </w:tc>
        <w:tc>
          <w:tcPr>
            <w:tcW w:w="703" w:type="pct"/>
            <w:shd w:val="clear" w:color="auto" w:fill="auto"/>
          </w:tcPr>
          <w:p w14:paraId="50C4637E" w14:textId="58EA14B9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lovenia</w:t>
            </w:r>
          </w:p>
        </w:tc>
        <w:tc>
          <w:tcPr>
            <w:tcW w:w="470" w:type="pct"/>
            <w:shd w:val="clear" w:color="auto" w:fill="auto"/>
          </w:tcPr>
          <w:p w14:paraId="1929B11E" w14:textId="0AF7FB5D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6672CF43" w14:textId="6A91B05A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epilepsy (IS)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  <w:p w14:paraId="6F7C854A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17126D55" w14:textId="5D862B2F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</w:t>
            </w:r>
          </w:p>
        </w:tc>
        <w:tc>
          <w:tcPr>
            <w:tcW w:w="1221" w:type="pct"/>
            <w:shd w:val="clear" w:color="auto" w:fill="auto"/>
          </w:tcPr>
          <w:p w14:paraId="7F338ED9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75.0%</w:t>
            </w:r>
          </w:p>
          <w:p w14:paraId="38F91CB0" w14:textId="77FC26CC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Hydrocortisone = 25.0%</w:t>
            </w:r>
          </w:p>
        </w:tc>
      </w:tr>
      <w:tr w:rsidR="002C0F8B" w:rsidRPr="00ED5999" w14:paraId="720AD363" w14:textId="77777777" w:rsidTr="006B713F">
        <w:tc>
          <w:tcPr>
            <w:tcW w:w="784" w:type="pct"/>
            <w:vMerge/>
            <w:shd w:val="clear" w:color="auto" w:fill="auto"/>
          </w:tcPr>
          <w:p w14:paraId="2D16D1D1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shd w:val="clear" w:color="auto" w:fill="auto"/>
          </w:tcPr>
          <w:p w14:paraId="5F7BFE63" w14:textId="1F6945A4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lovenia</w:t>
            </w:r>
          </w:p>
        </w:tc>
        <w:tc>
          <w:tcPr>
            <w:tcW w:w="470" w:type="pct"/>
            <w:shd w:val="clear" w:color="auto" w:fill="auto"/>
          </w:tcPr>
          <w:p w14:paraId="32DB1666" w14:textId="24A15CDA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D73DA7B" w14:textId="01B2A1CF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and focal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  <w:r w:rsidRPr="00ED5999">
              <w:rPr>
                <w:rFonts w:ascii="Arial" w:hAnsi="Arial" w:cs="Arial"/>
              </w:rPr>
              <w:t xml:space="preserve"> </w:t>
            </w:r>
          </w:p>
          <w:p w14:paraId="19F71941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3790900E" w14:textId="40917EDE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3</w:t>
            </w:r>
          </w:p>
        </w:tc>
        <w:tc>
          <w:tcPr>
            <w:tcW w:w="1221" w:type="pct"/>
            <w:shd w:val="clear" w:color="auto" w:fill="auto"/>
          </w:tcPr>
          <w:p w14:paraId="28BCF0DA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54.0%</w:t>
            </w:r>
          </w:p>
          <w:p w14:paraId="7370ABBE" w14:textId="77777777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38.0%</w:t>
            </w:r>
          </w:p>
          <w:p w14:paraId="3FF340D4" w14:textId="44797BFA" w:rsidR="002C0F8B" w:rsidRPr="00ED5999" w:rsidRDefault="002C0F8B" w:rsidP="002C0F8B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15.0%</w:t>
            </w:r>
          </w:p>
        </w:tc>
      </w:tr>
      <w:tr w:rsidR="00D04921" w:rsidRPr="00ED5999" w14:paraId="662B0198" w14:textId="77777777" w:rsidTr="006B713F">
        <w:tc>
          <w:tcPr>
            <w:tcW w:w="784" w:type="pct"/>
            <w:shd w:val="clear" w:color="auto" w:fill="auto"/>
          </w:tcPr>
          <w:p w14:paraId="7C21F40A" w14:textId="37FA9618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/>
              </w:rPr>
              <w:t xml:space="preserve">Gallardo-Tur 2013 </w:t>
            </w:r>
            <w:r w:rsidR="00813B25" w:rsidRPr="00813B25">
              <w:rPr>
                <w:rFonts w:ascii="Arial" w:hAnsi="Arial" w:cs="Arial"/>
              </w:rPr>
              <w:t>[121]</w:t>
            </w:r>
          </w:p>
        </w:tc>
        <w:tc>
          <w:tcPr>
            <w:tcW w:w="703" w:type="pct"/>
            <w:shd w:val="clear" w:color="auto" w:fill="auto"/>
          </w:tcPr>
          <w:p w14:paraId="3D9C1D3E" w14:textId="72C4FAB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ain</w:t>
            </w:r>
          </w:p>
        </w:tc>
        <w:tc>
          <w:tcPr>
            <w:tcW w:w="470" w:type="pct"/>
            <w:shd w:val="clear" w:color="auto" w:fill="auto"/>
          </w:tcPr>
          <w:p w14:paraId="291AA5DF" w14:textId="09D32091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E5A2763" w14:textId="039510DA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&gt;14 years) with TSC and epilepsy</w:t>
            </w:r>
          </w:p>
        </w:tc>
        <w:tc>
          <w:tcPr>
            <w:tcW w:w="323" w:type="pct"/>
          </w:tcPr>
          <w:p w14:paraId="63A5F6D3" w14:textId="08B43B30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6</w:t>
            </w:r>
          </w:p>
        </w:tc>
        <w:tc>
          <w:tcPr>
            <w:tcW w:w="1221" w:type="pct"/>
            <w:shd w:val="clear" w:color="auto" w:fill="auto"/>
          </w:tcPr>
          <w:p w14:paraId="054F5890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38.0%</w:t>
            </w:r>
          </w:p>
          <w:p w14:paraId="500541A9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44.0%</w:t>
            </w:r>
          </w:p>
          <w:p w14:paraId="70FAF236" w14:textId="74B4D6D2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19.0%</w:t>
            </w:r>
          </w:p>
        </w:tc>
      </w:tr>
      <w:tr w:rsidR="00D04921" w:rsidRPr="00ED5999" w14:paraId="6BF809BF" w14:textId="77777777" w:rsidTr="006B713F">
        <w:tc>
          <w:tcPr>
            <w:tcW w:w="784" w:type="pct"/>
            <w:shd w:val="clear" w:color="auto" w:fill="auto"/>
          </w:tcPr>
          <w:p w14:paraId="0EE27D76" w14:textId="280DEF95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iacaman</w:t>
            </w:r>
            <w:proofErr w:type="spellEnd"/>
            <w:r w:rsidRPr="00ED5999">
              <w:rPr>
                <w:rFonts w:ascii="Arial" w:hAnsi="Arial" w:cs="Arial"/>
              </w:rPr>
              <w:t xml:space="preserve"> 2017 </w:t>
            </w:r>
            <w:r w:rsidR="00F272BA" w:rsidRPr="00F272BA">
              <w:rPr>
                <w:rFonts w:ascii="Arial" w:hAnsi="Arial" w:cs="Arial"/>
              </w:rPr>
              <w:t>[46]</w:t>
            </w:r>
          </w:p>
        </w:tc>
        <w:tc>
          <w:tcPr>
            <w:tcW w:w="703" w:type="pct"/>
            <w:shd w:val="clear" w:color="auto" w:fill="auto"/>
          </w:tcPr>
          <w:p w14:paraId="21F3CFFE" w14:textId="5E0F1FC3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ain</w:t>
            </w:r>
          </w:p>
        </w:tc>
        <w:tc>
          <w:tcPr>
            <w:tcW w:w="470" w:type="pct"/>
            <w:shd w:val="clear" w:color="auto" w:fill="auto"/>
          </w:tcPr>
          <w:p w14:paraId="217EF8A0" w14:textId="05427095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1F14D231" w14:textId="4B4AF445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aged 7 months to 15</w:t>
            </w:r>
            <w:r w:rsidR="006D1258">
              <w:rPr>
                <w:rFonts w:ascii="Arial" w:hAnsi="Arial" w:cs="Arial"/>
              </w:rPr>
              <w:t> </w:t>
            </w:r>
            <w:r w:rsidRPr="00ED5999">
              <w:rPr>
                <w:rFonts w:ascii="Arial" w:hAnsi="Arial" w:cs="Arial"/>
              </w:rPr>
              <w:t>years; 39% had epilepsy)</w:t>
            </w:r>
          </w:p>
        </w:tc>
        <w:tc>
          <w:tcPr>
            <w:tcW w:w="323" w:type="pct"/>
          </w:tcPr>
          <w:p w14:paraId="7CD060E3" w14:textId="67BBC73D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1</w:t>
            </w:r>
          </w:p>
        </w:tc>
        <w:tc>
          <w:tcPr>
            <w:tcW w:w="1221" w:type="pct"/>
            <w:shd w:val="clear" w:color="auto" w:fill="auto"/>
          </w:tcPr>
          <w:p w14:paraId="29D750CB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1 ASM = 39.0%</w:t>
            </w:r>
          </w:p>
          <w:p w14:paraId="44434939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opical rapamycin =13.0%</w:t>
            </w:r>
          </w:p>
          <w:p w14:paraId="6121E26B" w14:textId="645CE280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ral mTOR inhibitors = 13.0%</w:t>
            </w:r>
          </w:p>
        </w:tc>
      </w:tr>
      <w:tr w:rsidR="00D04921" w:rsidRPr="00ED5999" w14:paraId="682555C3" w14:textId="77777777" w:rsidTr="006B713F">
        <w:tc>
          <w:tcPr>
            <w:tcW w:w="784" w:type="pct"/>
            <w:shd w:val="clear" w:color="auto" w:fill="auto"/>
          </w:tcPr>
          <w:p w14:paraId="41EB9AF5" w14:textId="4A64F2D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06A473B6" w14:textId="38CD6613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ain</w:t>
            </w:r>
          </w:p>
        </w:tc>
        <w:tc>
          <w:tcPr>
            <w:tcW w:w="470" w:type="pct"/>
            <w:shd w:val="clear" w:color="auto" w:fill="auto"/>
          </w:tcPr>
          <w:p w14:paraId="6DF7C443" w14:textId="3AD1B846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5531328D" w14:textId="1A973950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</w:tc>
        <w:tc>
          <w:tcPr>
            <w:tcW w:w="323" w:type="pct"/>
          </w:tcPr>
          <w:p w14:paraId="5B6D40EF" w14:textId="367E6A69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6</w:t>
            </w:r>
          </w:p>
        </w:tc>
        <w:tc>
          <w:tcPr>
            <w:tcW w:w="1221" w:type="pct"/>
            <w:shd w:val="clear" w:color="auto" w:fill="auto"/>
          </w:tcPr>
          <w:p w14:paraId="2AC50866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9.3%</w:t>
            </w:r>
          </w:p>
          <w:p w14:paraId="63E00B1E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10.5%</w:t>
            </w:r>
          </w:p>
          <w:p w14:paraId="2517647A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73.3%</w:t>
            </w:r>
          </w:p>
          <w:p w14:paraId="0D76695A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2.3%</w:t>
            </w:r>
          </w:p>
          <w:p w14:paraId="12B44AAF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etogenic diet = 7.0% </w:t>
            </w:r>
          </w:p>
          <w:p w14:paraId="29A1DCC3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0%</w:t>
            </w:r>
          </w:p>
          <w:p w14:paraId="419EFFBA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5.8%</w:t>
            </w:r>
          </w:p>
          <w:p w14:paraId="0960F861" w14:textId="0BC56913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82.6%</w:t>
            </w:r>
          </w:p>
        </w:tc>
      </w:tr>
      <w:tr w:rsidR="00D04921" w:rsidRPr="00ED5999" w14:paraId="2CB2F4FE" w14:textId="77777777" w:rsidTr="006B713F">
        <w:tc>
          <w:tcPr>
            <w:tcW w:w="784" w:type="pct"/>
            <w:shd w:val="clear" w:color="auto" w:fill="auto"/>
          </w:tcPr>
          <w:p w14:paraId="396D35EA" w14:textId="773AB235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Puertas-Martin 2014 </w:t>
            </w:r>
            <w:r w:rsidR="00813B25" w:rsidRPr="00813B25">
              <w:rPr>
                <w:rFonts w:ascii="Arial" w:hAnsi="Arial" w:cs="Arial"/>
              </w:rPr>
              <w:t>[122]</w:t>
            </w:r>
          </w:p>
        </w:tc>
        <w:tc>
          <w:tcPr>
            <w:tcW w:w="703" w:type="pct"/>
            <w:shd w:val="clear" w:color="auto" w:fill="auto"/>
          </w:tcPr>
          <w:p w14:paraId="2DBA1EF6" w14:textId="14D687D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pain</w:t>
            </w:r>
          </w:p>
        </w:tc>
        <w:tc>
          <w:tcPr>
            <w:tcW w:w="470" w:type="pct"/>
            <w:shd w:val="clear" w:color="auto" w:fill="auto"/>
          </w:tcPr>
          <w:p w14:paraId="58428BBF" w14:textId="052603EC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0BF80A10" w14:textId="1E712CC8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&lt;18 years) with TSC and epilepsy</w:t>
            </w:r>
          </w:p>
        </w:tc>
        <w:tc>
          <w:tcPr>
            <w:tcW w:w="323" w:type="pct"/>
          </w:tcPr>
          <w:p w14:paraId="45A6BBF6" w14:textId="76CFC966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0</w:t>
            </w:r>
          </w:p>
        </w:tc>
        <w:tc>
          <w:tcPr>
            <w:tcW w:w="1221" w:type="pct"/>
            <w:shd w:val="clear" w:color="auto" w:fill="auto"/>
          </w:tcPr>
          <w:p w14:paraId="1C6E389B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37.7%</w:t>
            </w:r>
          </w:p>
          <w:p w14:paraId="4B7E512C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33.3%</w:t>
            </w:r>
          </w:p>
          <w:p w14:paraId="47FCEE09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23.3%</w:t>
            </w:r>
          </w:p>
          <w:p w14:paraId="4D449C12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4 ASMs = 3.3%</w:t>
            </w:r>
          </w:p>
          <w:p w14:paraId="5C243F58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6.7%</w:t>
            </w:r>
          </w:p>
          <w:p w14:paraId="759F06E1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6.7%</w:t>
            </w:r>
          </w:p>
          <w:p w14:paraId="70D7E5DD" w14:textId="77777777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13.3%</w:t>
            </w:r>
          </w:p>
          <w:p w14:paraId="2885B664" w14:textId="259A4081" w:rsidR="00D04921" w:rsidRPr="00ED5999" w:rsidRDefault="00D04921" w:rsidP="00D04921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26.7%</w:t>
            </w:r>
          </w:p>
        </w:tc>
      </w:tr>
      <w:tr w:rsidR="007325B4" w:rsidRPr="00ED5999" w14:paraId="562F72A1" w14:textId="77777777" w:rsidTr="006B713F">
        <w:tc>
          <w:tcPr>
            <w:tcW w:w="784" w:type="pct"/>
            <w:shd w:val="clear" w:color="auto" w:fill="auto"/>
          </w:tcPr>
          <w:p w14:paraId="2E246B11" w14:textId="47E132FB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462C3F78" w14:textId="6454F1E2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weden</w:t>
            </w:r>
          </w:p>
        </w:tc>
        <w:tc>
          <w:tcPr>
            <w:tcW w:w="470" w:type="pct"/>
            <w:shd w:val="clear" w:color="auto" w:fill="auto"/>
          </w:tcPr>
          <w:p w14:paraId="2A8BC5B2" w14:textId="29D04A43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F2C151B" w14:textId="36BDBA0B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</w:tc>
        <w:tc>
          <w:tcPr>
            <w:tcW w:w="323" w:type="pct"/>
          </w:tcPr>
          <w:p w14:paraId="693285AC" w14:textId="2796F956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3</w:t>
            </w:r>
          </w:p>
        </w:tc>
        <w:tc>
          <w:tcPr>
            <w:tcW w:w="1221" w:type="pct"/>
            <w:shd w:val="clear" w:color="auto" w:fill="auto"/>
          </w:tcPr>
          <w:p w14:paraId="65E81AB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34.8%</w:t>
            </w:r>
          </w:p>
          <w:p w14:paraId="145549A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26.1%</w:t>
            </w:r>
          </w:p>
          <w:p w14:paraId="26F7527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100%</w:t>
            </w:r>
          </w:p>
          <w:p w14:paraId="7923DEB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4.3%</w:t>
            </w:r>
          </w:p>
          <w:p w14:paraId="702529B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Ketogenic diet = 26.1% </w:t>
            </w:r>
          </w:p>
          <w:p w14:paraId="5CBE33B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Fructose derivatives = 4.3%</w:t>
            </w:r>
          </w:p>
          <w:p w14:paraId="07D2AC0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8.7%</w:t>
            </w:r>
          </w:p>
          <w:p w14:paraId="523F01A8" w14:textId="381F4DE2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95.7%</w:t>
            </w:r>
          </w:p>
        </w:tc>
      </w:tr>
      <w:tr w:rsidR="007325B4" w:rsidRPr="00ED5999" w14:paraId="7A5D34C0" w14:textId="77777777" w:rsidTr="006B713F">
        <w:tc>
          <w:tcPr>
            <w:tcW w:w="784" w:type="pct"/>
            <w:shd w:val="clear" w:color="auto" w:fill="auto"/>
          </w:tcPr>
          <w:p w14:paraId="46E1323D" w14:textId="6DAFAC92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Welin 2017 </w:t>
            </w:r>
            <w:r w:rsidR="00F272BA" w:rsidRPr="00F272BA">
              <w:rPr>
                <w:rFonts w:ascii="Arial" w:hAnsi="Arial" w:cs="Arial"/>
              </w:rPr>
              <w:t>[24]</w:t>
            </w:r>
          </w:p>
        </w:tc>
        <w:tc>
          <w:tcPr>
            <w:tcW w:w="703" w:type="pct"/>
            <w:shd w:val="clear" w:color="auto" w:fill="auto"/>
          </w:tcPr>
          <w:p w14:paraId="48511A96" w14:textId="07EE342D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weden</w:t>
            </w:r>
          </w:p>
        </w:tc>
        <w:tc>
          <w:tcPr>
            <w:tcW w:w="470" w:type="pct"/>
            <w:shd w:val="clear" w:color="auto" w:fill="auto"/>
          </w:tcPr>
          <w:p w14:paraId="6A75D0D2" w14:textId="585464CF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8AC377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refractory epilepsy (aged 0–&gt;65 years)</w:t>
            </w:r>
          </w:p>
          <w:p w14:paraId="44D8EA7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50A6EF4E" w14:textId="41D870AD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86</w:t>
            </w:r>
          </w:p>
        </w:tc>
        <w:tc>
          <w:tcPr>
            <w:tcW w:w="1221" w:type="pct"/>
            <w:shd w:val="clear" w:color="auto" w:fill="auto"/>
          </w:tcPr>
          <w:p w14:paraId="2767694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SMs = 97.9%</w:t>
            </w:r>
          </w:p>
          <w:p w14:paraId="453E86C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5.1%</w:t>
            </w:r>
          </w:p>
          <w:p w14:paraId="0AC4A2A3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43.3%</w:t>
            </w:r>
          </w:p>
          <w:p w14:paraId="349FF8B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37.6%</w:t>
            </w:r>
          </w:p>
          <w:p w14:paraId="78166D55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EV = 36.5%</w:t>
            </w:r>
          </w:p>
          <w:p w14:paraId="0F6D4DB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TPM = 24.1%</w:t>
            </w:r>
          </w:p>
          <w:p w14:paraId="6F4A43D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nxiolytic treatment = 72.5%</w:t>
            </w:r>
          </w:p>
          <w:p w14:paraId="0F1A307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DZP = 64.5%</w:t>
            </w:r>
          </w:p>
          <w:p w14:paraId="7AC2A55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euroleptic treatment = 16.6%</w:t>
            </w:r>
          </w:p>
          <w:p w14:paraId="184DDF7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Risperidone = 11.4%</w:t>
            </w:r>
          </w:p>
          <w:p w14:paraId="7E827839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sychoanaleptic treatment = 23.6%</w:t>
            </w:r>
          </w:p>
          <w:p w14:paraId="6E4B120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ethylphenidate = 7.3%</w:t>
            </w:r>
          </w:p>
          <w:p w14:paraId="5100539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15.3%</w:t>
            </w:r>
          </w:p>
          <w:p w14:paraId="1492A93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irolimus = 11.4%</w:t>
            </w:r>
          </w:p>
          <w:p w14:paraId="5973282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SEGA surgery = 8.6%</w:t>
            </w:r>
          </w:p>
          <w:p w14:paraId="31D94E3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6.5%</w:t>
            </w:r>
          </w:p>
          <w:p w14:paraId="789993B3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1.6%</w:t>
            </w:r>
          </w:p>
          <w:p w14:paraId="2F375FA6" w14:textId="36C43B6E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6.0%</w:t>
            </w:r>
          </w:p>
        </w:tc>
      </w:tr>
      <w:tr w:rsidR="007325B4" w:rsidRPr="00ED5999" w14:paraId="58B6C9AE" w14:textId="77777777" w:rsidTr="006B713F">
        <w:tc>
          <w:tcPr>
            <w:tcW w:w="784" w:type="pct"/>
            <w:shd w:val="clear" w:color="auto" w:fill="auto"/>
          </w:tcPr>
          <w:p w14:paraId="37B6AD10" w14:textId="5007133C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 xml:space="preserve">Crawford 2015 </w:t>
            </w:r>
            <w:r w:rsidR="00F272BA" w:rsidRPr="00F272BA">
              <w:rPr>
                <w:rFonts w:ascii="Arial" w:hAnsi="Arial" w:cs="Arial"/>
              </w:rPr>
              <w:t>[16]</w:t>
            </w:r>
          </w:p>
        </w:tc>
        <w:tc>
          <w:tcPr>
            <w:tcW w:w="703" w:type="pct"/>
            <w:shd w:val="clear" w:color="auto" w:fill="auto"/>
          </w:tcPr>
          <w:p w14:paraId="761A193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70" w:type="pct"/>
            <w:shd w:val="clear" w:color="auto" w:fill="auto"/>
          </w:tcPr>
          <w:p w14:paraId="62478F4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97–2012</w:t>
            </w:r>
          </w:p>
        </w:tc>
        <w:tc>
          <w:tcPr>
            <w:tcW w:w="1499" w:type="pct"/>
            <w:shd w:val="clear" w:color="auto" w:fill="auto"/>
          </w:tcPr>
          <w:p w14:paraId="6E518245" w14:textId="5B1770C3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Patients with TSC treated for epilepsy</w:t>
            </w:r>
            <w:r w:rsidR="005832FC">
              <w:rPr>
                <w:rFonts w:ascii="Arial" w:hAnsi="Arial" w:cs="Arial"/>
                <w:vertAlign w:val="superscript"/>
              </w:rPr>
              <w:t>†</w:t>
            </w:r>
          </w:p>
          <w:p w14:paraId="47FF703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D812EE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0</w:t>
            </w:r>
          </w:p>
        </w:tc>
        <w:tc>
          <w:tcPr>
            <w:tcW w:w="1221" w:type="pct"/>
            <w:shd w:val="clear" w:color="auto" w:fill="auto"/>
          </w:tcPr>
          <w:p w14:paraId="4FF1E30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BZ = 56%</w:t>
            </w:r>
          </w:p>
          <w:p w14:paraId="0D9EA45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PA = 46%</w:t>
            </w:r>
          </w:p>
          <w:p w14:paraId="1A1249B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LTG = 34%</w:t>
            </w:r>
          </w:p>
          <w:p w14:paraId="4AA28AE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6%</w:t>
            </w:r>
          </w:p>
        </w:tc>
      </w:tr>
      <w:tr w:rsidR="007325B4" w:rsidRPr="00ED5999" w14:paraId="0C2AA5D9" w14:textId="77777777" w:rsidTr="006B713F">
        <w:tc>
          <w:tcPr>
            <w:tcW w:w="784" w:type="pct"/>
            <w:shd w:val="clear" w:color="auto" w:fill="auto"/>
          </w:tcPr>
          <w:p w14:paraId="77640049" w14:textId="2C78DAE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Marques 2019 </w:t>
            </w:r>
            <w:r w:rsidR="00F272BA" w:rsidRPr="00F272BA">
              <w:rPr>
                <w:rFonts w:ascii="Arial" w:hAnsi="Arial" w:cs="Arial"/>
              </w:rPr>
              <w:t>[91]</w:t>
            </w:r>
          </w:p>
        </w:tc>
        <w:tc>
          <w:tcPr>
            <w:tcW w:w="703" w:type="pct"/>
            <w:shd w:val="clear" w:color="auto" w:fill="auto"/>
          </w:tcPr>
          <w:p w14:paraId="526BD5D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70" w:type="pct"/>
            <w:shd w:val="clear" w:color="auto" w:fill="auto"/>
          </w:tcPr>
          <w:p w14:paraId="0DF6C94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4F95A46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and focal epilepsy (aged 0–71 years)</w:t>
            </w:r>
          </w:p>
        </w:tc>
        <w:tc>
          <w:tcPr>
            <w:tcW w:w="323" w:type="pct"/>
          </w:tcPr>
          <w:p w14:paraId="3ACFFE6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</w:t>
            </w:r>
          </w:p>
        </w:tc>
        <w:tc>
          <w:tcPr>
            <w:tcW w:w="1221" w:type="pct"/>
            <w:shd w:val="clear" w:color="auto" w:fill="auto"/>
          </w:tcPr>
          <w:p w14:paraId="58603F43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mTOR inhibitors = 0%</w:t>
            </w:r>
          </w:p>
          <w:p w14:paraId="7F67D8D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pilepsy surgery = 0%</w:t>
            </w:r>
          </w:p>
          <w:p w14:paraId="4DF762DD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D5999">
              <w:rPr>
                <w:rFonts w:ascii="Arial" w:hAnsi="Arial" w:cs="Arial"/>
              </w:rPr>
              <w:t>GABAergics</w:t>
            </w:r>
            <w:proofErr w:type="spellEnd"/>
            <w:r w:rsidRPr="00ED5999">
              <w:rPr>
                <w:rFonts w:ascii="Arial" w:hAnsi="Arial" w:cs="Arial"/>
              </w:rPr>
              <w:t xml:space="preserve"> = 50.0%</w:t>
            </w:r>
          </w:p>
          <w:p w14:paraId="2698845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CTH = 8.3%</w:t>
            </w:r>
          </w:p>
          <w:p w14:paraId="4419BF18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Ketogenic diet = 0%</w:t>
            </w:r>
          </w:p>
          <w:p w14:paraId="2AC4CC1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Fructose derivatives = 41.7%</w:t>
            </w:r>
          </w:p>
          <w:p w14:paraId="5AD770E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NS = 0%</w:t>
            </w:r>
          </w:p>
          <w:p w14:paraId="1613AEE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Other treatments = 58.3%</w:t>
            </w:r>
          </w:p>
        </w:tc>
      </w:tr>
      <w:tr w:rsidR="007325B4" w:rsidRPr="00ED5999" w14:paraId="650CC6B3" w14:textId="77777777" w:rsidTr="006B713F">
        <w:tc>
          <w:tcPr>
            <w:tcW w:w="784" w:type="pct"/>
            <w:vMerge w:val="restart"/>
            <w:shd w:val="clear" w:color="auto" w:fill="auto"/>
          </w:tcPr>
          <w:p w14:paraId="5B2930F3" w14:textId="1F3EE1E0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Shepherd 2017 </w:t>
            </w:r>
            <w:r w:rsidR="00F272BA" w:rsidRPr="00F272BA">
              <w:rPr>
                <w:rFonts w:ascii="Arial" w:hAnsi="Arial" w:cs="Arial"/>
              </w:rPr>
              <w:t>[51]</w:t>
            </w:r>
          </w:p>
        </w:tc>
        <w:tc>
          <w:tcPr>
            <w:tcW w:w="703" w:type="pct"/>
            <w:vMerge w:val="restart"/>
            <w:shd w:val="clear" w:color="auto" w:fill="auto"/>
          </w:tcPr>
          <w:p w14:paraId="5647C02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70" w:type="pct"/>
            <w:vMerge w:val="restart"/>
            <w:shd w:val="clear" w:color="auto" w:fill="auto"/>
          </w:tcPr>
          <w:p w14:paraId="19A47FC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987–2013</w:t>
            </w:r>
          </w:p>
        </w:tc>
        <w:tc>
          <w:tcPr>
            <w:tcW w:w="1499" w:type="pct"/>
            <w:shd w:val="clear" w:color="auto" w:fill="auto"/>
          </w:tcPr>
          <w:p w14:paraId="56C5B6D3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and adults with TSC with epilepsy (mean age 26.8 years)</w:t>
            </w:r>
          </w:p>
          <w:p w14:paraId="7A03A0D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83DDF98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09</w:t>
            </w:r>
          </w:p>
        </w:tc>
        <w:tc>
          <w:tcPr>
            <w:tcW w:w="1221" w:type="pct"/>
            <w:shd w:val="clear" w:color="auto" w:fill="auto"/>
          </w:tcPr>
          <w:p w14:paraId="78B7D0B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 ASMs = 12.0%</w:t>
            </w:r>
          </w:p>
          <w:p w14:paraId="3ECED81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28.2%</w:t>
            </w:r>
          </w:p>
          <w:p w14:paraId="2045D66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31.6%</w:t>
            </w:r>
          </w:p>
          <w:p w14:paraId="32402A8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22.0%</w:t>
            </w:r>
          </w:p>
          <w:p w14:paraId="62AB69F5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4 ASMs = 6.2%</w:t>
            </w:r>
          </w:p>
        </w:tc>
      </w:tr>
      <w:tr w:rsidR="007325B4" w:rsidRPr="00ED5999" w14:paraId="636C4A31" w14:textId="77777777" w:rsidTr="006B713F">
        <w:tc>
          <w:tcPr>
            <w:tcW w:w="784" w:type="pct"/>
            <w:vMerge/>
            <w:shd w:val="clear" w:color="auto" w:fill="auto"/>
          </w:tcPr>
          <w:p w14:paraId="362FB40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vMerge/>
            <w:shd w:val="clear" w:color="auto" w:fill="auto"/>
          </w:tcPr>
          <w:p w14:paraId="5F1ADCDD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14:paraId="2498067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99" w:type="pct"/>
            <w:shd w:val="clear" w:color="auto" w:fill="auto"/>
          </w:tcPr>
          <w:p w14:paraId="773BF61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&lt;18 years) with TSC with epilepsy</w:t>
            </w:r>
          </w:p>
          <w:p w14:paraId="525BBBEC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24452D2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81</w:t>
            </w:r>
          </w:p>
        </w:tc>
        <w:tc>
          <w:tcPr>
            <w:tcW w:w="1221" w:type="pct"/>
            <w:shd w:val="clear" w:color="auto" w:fill="auto"/>
          </w:tcPr>
          <w:p w14:paraId="0CE29BB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 ASMs = 12.4%</w:t>
            </w:r>
          </w:p>
          <w:p w14:paraId="6C7BC3A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29.6%</w:t>
            </w:r>
          </w:p>
          <w:p w14:paraId="630E665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35.8%</w:t>
            </w:r>
          </w:p>
          <w:p w14:paraId="3A77FA2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18.5%</w:t>
            </w:r>
          </w:p>
          <w:p w14:paraId="27C59EDD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lastRenderedPageBreak/>
              <w:t>≥4 ASMs = 3.7%</w:t>
            </w:r>
          </w:p>
        </w:tc>
      </w:tr>
      <w:tr w:rsidR="007325B4" w:rsidRPr="00ED5999" w14:paraId="397B1241" w14:textId="77777777" w:rsidTr="006B713F">
        <w:tc>
          <w:tcPr>
            <w:tcW w:w="784" w:type="pct"/>
            <w:vMerge/>
            <w:shd w:val="clear" w:color="auto" w:fill="auto"/>
          </w:tcPr>
          <w:p w14:paraId="4C6725B2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vMerge/>
            <w:shd w:val="clear" w:color="auto" w:fill="auto"/>
          </w:tcPr>
          <w:p w14:paraId="2C1E0D15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14:paraId="17E8BC4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99" w:type="pct"/>
            <w:shd w:val="clear" w:color="auto" w:fill="auto"/>
          </w:tcPr>
          <w:p w14:paraId="568C3EA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≥18 years) with TSC and epilepsy</w:t>
            </w:r>
          </w:p>
          <w:p w14:paraId="5D4D138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70F29048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8</w:t>
            </w:r>
          </w:p>
        </w:tc>
        <w:tc>
          <w:tcPr>
            <w:tcW w:w="1221" w:type="pct"/>
            <w:shd w:val="clear" w:color="auto" w:fill="auto"/>
          </w:tcPr>
          <w:p w14:paraId="2496187D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0 ASMs = 11.7%</w:t>
            </w:r>
          </w:p>
          <w:p w14:paraId="2D36307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27.3%</w:t>
            </w:r>
          </w:p>
          <w:p w14:paraId="12EE939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 ASMs = 28.9%</w:t>
            </w:r>
          </w:p>
          <w:p w14:paraId="65A09E1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3 ASMs = 24.2%</w:t>
            </w:r>
          </w:p>
          <w:p w14:paraId="5DDE6FFD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≥4 ASMs = 7.8%</w:t>
            </w:r>
          </w:p>
        </w:tc>
      </w:tr>
      <w:tr w:rsidR="007325B4" w:rsidRPr="00ED5999" w14:paraId="1B1DD62A" w14:textId="77777777" w:rsidTr="006B713F">
        <w:tc>
          <w:tcPr>
            <w:tcW w:w="784" w:type="pct"/>
            <w:shd w:val="clear" w:color="auto" w:fill="auto"/>
          </w:tcPr>
          <w:p w14:paraId="41781D2E" w14:textId="15AD7B6C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ierney 2011 </w:t>
            </w:r>
            <w:r w:rsidR="00F272BA" w:rsidRPr="00F272BA">
              <w:rPr>
                <w:rFonts w:ascii="Arial" w:hAnsi="Arial" w:cs="Arial"/>
              </w:rPr>
              <w:t>[59]</w:t>
            </w:r>
          </w:p>
        </w:tc>
        <w:tc>
          <w:tcPr>
            <w:tcW w:w="703" w:type="pct"/>
            <w:shd w:val="clear" w:color="auto" w:fill="auto"/>
          </w:tcPr>
          <w:p w14:paraId="3804582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70" w:type="pct"/>
            <w:shd w:val="clear" w:color="auto" w:fill="auto"/>
          </w:tcPr>
          <w:p w14:paraId="19B7E130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3E46A74F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Adults (aged 22–56 years) with TSC with controlled epilepsy</w:t>
            </w:r>
          </w:p>
          <w:p w14:paraId="378D565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323" w:type="pct"/>
          </w:tcPr>
          <w:p w14:paraId="443737B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1</w:t>
            </w:r>
          </w:p>
        </w:tc>
        <w:tc>
          <w:tcPr>
            <w:tcW w:w="1221" w:type="pct"/>
            <w:shd w:val="clear" w:color="auto" w:fill="auto"/>
          </w:tcPr>
          <w:p w14:paraId="1561C3C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 ASM = 63.6%</w:t>
            </w:r>
          </w:p>
          <w:p w14:paraId="62A0374E" w14:textId="77777777" w:rsidR="007325B4" w:rsidRPr="00ED5999" w:rsidRDefault="007325B4" w:rsidP="00172BA2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408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CBZ = 36.4%</w:t>
            </w:r>
          </w:p>
          <w:p w14:paraId="377683E7" w14:textId="77777777" w:rsidR="007325B4" w:rsidRPr="00ED5999" w:rsidRDefault="007325B4" w:rsidP="00172BA2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408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VPA = 9.1%</w:t>
            </w:r>
          </w:p>
          <w:p w14:paraId="58AF0338" w14:textId="77777777" w:rsidR="007325B4" w:rsidRPr="00ED5999" w:rsidRDefault="007325B4" w:rsidP="00172BA2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408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TPM = 9.1%</w:t>
            </w:r>
          </w:p>
          <w:p w14:paraId="4D1B4E10" w14:textId="77777777" w:rsidR="007325B4" w:rsidRPr="00ED5999" w:rsidRDefault="007325B4" w:rsidP="00172BA2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ind w:left="408"/>
              <w:rPr>
                <w:rFonts w:cs="Arial"/>
                <w:color w:val="auto"/>
              </w:rPr>
            </w:pPr>
            <w:r w:rsidRPr="00ED5999">
              <w:rPr>
                <w:rFonts w:cs="Arial"/>
                <w:color w:val="auto"/>
              </w:rPr>
              <w:t>PHT = 9.1%</w:t>
            </w:r>
          </w:p>
          <w:p w14:paraId="2B8EAA09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  <w:highlight w:val="yellow"/>
              </w:rPr>
            </w:pPr>
            <w:r w:rsidRPr="00ED5999">
              <w:rPr>
                <w:rFonts w:ascii="Arial" w:hAnsi="Arial" w:cs="Arial"/>
              </w:rPr>
              <w:t>2 ASMs = 36.4%</w:t>
            </w:r>
          </w:p>
        </w:tc>
      </w:tr>
      <w:tr w:rsidR="007325B4" w:rsidRPr="00ED5999" w14:paraId="43C1D355" w14:textId="77777777" w:rsidTr="006B713F">
        <w:tc>
          <w:tcPr>
            <w:tcW w:w="784" w:type="pct"/>
            <w:vMerge w:val="restart"/>
            <w:shd w:val="clear" w:color="auto" w:fill="auto"/>
          </w:tcPr>
          <w:p w14:paraId="62ADDA41" w14:textId="55712F8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Tye 2018 </w:t>
            </w:r>
            <w:r w:rsidR="00813B25" w:rsidRPr="00813B25">
              <w:rPr>
                <w:rFonts w:ascii="Arial" w:hAnsi="Arial" w:cs="Arial"/>
              </w:rPr>
              <w:t>[123]</w:t>
            </w:r>
          </w:p>
        </w:tc>
        <w:tc>
          <w:tcPr>
            <w:tcW w:w="703" w:type="pct"/>
            <w:vMerge w:val="restart"/>
            <w:shd w:val="clear" w:color="auto" w:fill="auto"/>
          </w:tcPr>
          <w:p w14:paraId="429AD70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UK</w:t>
            </w:r>
          </w:p>
        </w:tc>
        <w:tc>
          <w:tcPr>
            <w:tcW w:w="470" w:type="pct"/>
            <w:vMerge w:val="restart"/>
            <w:shd w:val="clear" w:color="auto" w:fill="auto"/>
          </w:tcPr>
          <w:p w14:paraId="4937816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shd w:val="clear" w:color="auto" w:fill="auto"/>
          </w:tcPr>
          <w:p w14:paraId="716C3B29" w14:textId="4C8F5C6C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hildren and adults with TSC </w:t>
            </w:r>
            <w:r w:rsidR="0007416D">
              <w:rPr>
                <w:rFonts w:ascii="Arial" w:hAnsi="Arial" w:cs="Arial"/>
              </w:rPr>
              <w:br/>
            </w:r>
            <w:r w:rsidRPr="00ED5999">
              <w:rPr>
                <w:rFonts w:ascii="Arial" w:hAnsi="Arial" w:cs="Arial"/>
              </w:rPr>
              <w:t>(aged 6–70 years; 44% had a history of epileptic spasms) – Cardiff cohort</w:t>
            </w:r>
          </w:p>
        </w:tc>
        <w:tc>
          <w:tcPr>
            <w:tcW w:w="323" w:type="pct"/>
          </w:tcPr>
          <w:p w14:paraId="60267F91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98</w:t>
            </w:r>
          </w:p>
        </w:tc>
        <w:tc>
          <w:tcPr>
            <w:tcW w:w="1221" w:type="pct"/>
            <w:shd w:val="clear" w:color="auto" w:fill="auto"/>
          </w:tcPr>
          <w:p w14:paraId="3FF8B84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20.0%</w:t>
            </w:r>
          </w:p>
        </w:tc>
      </w:tr>
      <w:tr w:rsidR="007325B4" w:rsidRPr="00ED5999" w14:paraId="5160875C" w14:textId="77777777" w:rsidTr="006B713F">
        <w:tc>
          <w:tcPr>
            <w:tcW w:w="784" w:type="pct"/>
            <w:vMerge/>
            <w:shd w:val="clear" w:color="auto" w:fill="auto"/>
          </w:tcPr>
          <w:p w14:paraId="7DD53A6B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703" w:type="pct"/>
            <w:vMerge/>
            <w:shd w:val="clear" w:color="auto" w:fill="auto"/>
          </w:tcPr>
          <w:p w14:paraId="782F1334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14:paraId="4100A74E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1499" w:type="pct"/>
            <w:shd w:val="clear" w:color="auto" w:fill="auto"/>
          </w:tcPr>
          <w:p w14:paraId="511F2716" w14:textId="7DB1334F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with TSC (aged 0–16 years; 49% had a history of epileptic spasms) – TS 2000 cohort</w:t>
            </w:r>
          </w:p>
        </w:tc>
        <w:tc>
          <w:tcPr>
            <w:tcW w:w="323" w:type="pct"/>
          </w:tcPr>
          <w:p w14:paraId="332B6955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125</w:t>
            </w:r>
          </w:p>
        </w:tc>
        <w:tc>
          <w:tcPr>
            <w:tcW w:w="1221" w:type="pct"/>
            <w:shd w:val="clear" w:color="auto" w:fill="auto"/>
          </w:tcPr>
          <w:p w14:paraId="2374C2C3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GB = 51.0%</w:t>
            </w:r>
          </w:p>
        </w:tc>
      </w:tr>
      <w:tr w:rsidR="007325B4" w:rsidRPr="00ED5999" w14:paraId="0A28008C" w14:textId="77777777" w:rsidTr="006B713F"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14:paraId="2D5BFB5C" w14:textId="5745B836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 xml:space="preserve">Carpio 2014 </w:t>
            </w:r>
            <w:r w:rsidR="00813B25" w:rsidRPr="00813B25">
              <w:rPr>
                <w:rFonts w:ascii="Arial" w:hAnsi="Arial" w:cs="Arial"/>
              </w:rPr>
              <w:t>[124]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3CC6B916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Venezuela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2EB7517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NR</w:t>
            </w:r>
          </w:p>
        </w:tc>
        <w:tc>
          <w:tcPr>
            <w:tcW w:w="1499" w:type="pct"/>
            <w:tcBorders>
              <w:bottom w:val="single" w:sz="4" w:space="0" w:color="auto"/>
            </w:tcBorders>
            <w:shd w:val="clear" w:color="auto" w:fill="auto"/>
          </w:tcPr>
          <w:p w14:paraId="49BD1F3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Children (aged &lt;18 years) with TSC and epilepsy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77636AC7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23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</w:tcPr>
          <w:p w14:paraId="3C04406A" w14:textId="77777777" w:rsidR="007325B4" w:rsidRPr="00ED5999" w:rsidRDefault="007325B4" w:rsidP="007325B4">
            <w:pPr>
              <w:spacing w:after="120" w:line="240" w:lineRule="auto"/>
              <w:rPr>
                <w:rFonts w:ascii="Arial" w:hAnsi="Arial" w:cs="Arial"/>
              </w:rPr>
            </w:pPr>
            <w:r w:rsidRPr="00ED5999">
              <w:rPr>
                <w:rFonts w:ascii="Arial" w:hAnsi="Arial" w:cs="Arial"/>
              </w:rPr>
              <w:t>EVE = 13.0%</w:t>
            </w:r>
          </w:p>
        </w:tc>
      </w:tr>
    </w:tbl>
    <w:p w14:paraId="22A24F06" w14:textId="39208873" w:rsidR="000710F6" w:rsidRDefault="005832FC" w:rsidP="006E0DB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 w:rsidR="00AC689A" w:rsidRPr="00ED5999">
        <w:rPr>
          <w:rFonts w:ascii="Arial" w:hAnsi="Arial" w:cs="Arial"/>
        </w:rPr>
        <w:t>Population age not defined</w:t>
      </w:r>
    </w:p>
    <w:p w14:paraId="36E7A6C8" w14:textId="040ECF0E" w:rsidR="006E0DB7" w:rsidRPr="00ED5999" w:rsidRDefault="00AC689A" w:rsidP="006E0DB7">
      <w:pPr>
        <w:rPr>
          <w:rFonts w:ascii="Arial" w:hAnsi="Arial" w:cs="Arial"/>
        </w:rPr>
      </w:pPr>
      <w:r w:rsidRPr="00ED5999">
        <w:rPr>
          <w:rFonts w:ascii="Arial" w:hAnsi="Arial" w:cs="Arial"/>
        </w:rPr>
        <w:t>ACTH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adrenocorticotropic hormone; AS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antiseizure medication; BRV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brivaracetam; </w:t>
      </w:r>
      <w:r w:rsidR="003016B1">
        <w:rPr>
          <w:rFonts w:ascii="Arial" w:hAnsi="Arial" w:cs="Arial"/>
        </w:rPr>
        <w:t>BZD</w:t>
      </w:r>
      <w:r w:rsidR="00F069B3">
        <w:rPr>
          <w:rFonts w:ascii="Arial" w:hAnsi="Arial" w:cs="Arial"/>
        </w:rPr>
        <w:t>:</w:t>
      </w:r>
      <w:r w:rsidR="003016B1">
        <w:rPr>
          <w:rFonts w:ascii="Arial" w:hAnsi="Arial" w:cs="Arial"/>
        </w:rPr>
        <w:t xml:space="preserve"> b</w:t>
      </w:r>
      <w:r w:rsidR="003016B1" w:rsidRPr="003016B1">
        <w:rPr>
          <w:rFonts w:ascii="Arial" w:hAnsi="Arial" w:cs="Arial"/>
        </w:rPr>
        <w:t>enzodiazepine</w:t>
      </w:r>
      <w:r w:rsidR="003016B1">
        <w:rPr>
          <w:rFonts w:ascii="Arial" w:hAnsi="Arial" w:cs="Arial"/>
        </w:rPr>
        <w:t xml:space="preserve">; </w:t>
      </w:r>
      <w:r w:rsidRPr="00ED5999">
        <w:rPr>
          <w:rFonts w:ascii="Arial" w:hAnsi="Arial" w:cs="Arial"/>
        </w:rPr>
        <w:t>CBD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annabidiol; CBZ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arbamazepine; CC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orpus callosotomy; CLB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lobazam; CR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ardiac rhabdomyoma; CZP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clonazepam; DRE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drug-resistant epilepsy; DZP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diazepam; EEG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electroencephalography; E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extended release; </w:t>
      </w:r>
      <w:r w:rsidR="00331FE7">
        <w:rPr>
          <w:rFonts w:ascii="Arial" w:hAnsi="Arial" w:cs="Arial"/>
        </w:rPr>
        <w:t>ES</w:t>
      </w:r>
      <w:r w:rsidR="00F069B3">
        <w:rPr>
          <w:rFonts w:ascii="Arial" w:hAnsi="Arial" w:cs="Arial"/>
        </w:rPr>
        <w:t>:</w:t>
      </w:r>
      <w:r w:rsidR="00331FE7">
        <w:rPr>
          <w:rFonts w:ascii="Arial" w:hAnsi="Arial" w:cs="Arial"/>
        </w:rPr>
        <w:t xml:space="preserve"> </w:t>
      </w:r>
      <w:r w:rsidR="00012DEA">
        <w:rPr>
          <w:rFonts w:ascii="Arial" w:hAnsi="Arial" w:cs="Arial"/>
        </w:rPr>
        <w:t xml:space="preserve">epileptic spasm; </w:t>
      </w:r>
      <w:r w:rsidRPr="00ED5999">
        <w:rPr>
          <w:rFonts w:ascii="Arial" w:hAnsi="Arial" w:cs="Arial"/>
        </w:rPr>
        <w:t>ESL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eslicarbazepine</w:t>
      </w:r>
      <w:proofErr w:type="spellEnd"/>
      <w:r w:rsidRPr="00ED5999">
        <w:rPr>
          <w:rFonts w:ascii="Arial" w:hAnsi="Arial" w:cs="Arial"/>
        </w:rPr>
        <w:t>; ES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ethosuximide; EVE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everolimus</w:t>
      </w:r>
      <w:proofErr w:type="spellEnd"/>
      <w:r w:rsidRPr="00ED5999">
        <w:rPr>
          <w:rFonts w:ascii="Arial" w:hAnsi="Arial" w:cs="Arial"/>
        </w:rPr>
        <w:t>; FB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felbamate; F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frontal resection; FS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focal seizure; GABA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gamma-aminobutyric acid; GP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general practitioner; GPN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r w:rsidRPr="00ED5999">
        <w:rPr>
          <w:rFonts w:ascii="Arial" w:hAnsi="Arial" w:cs="Arial"/>
        </w:rPr>
        <w:lastRenderedPageBreak/>
        <w:t>gabapentin; IS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infantile spasm; LC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lacosamide; LEV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levetiracetam; LTG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lamotrigine; MDZ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midazolam; M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multilobar</w:t>
      </w:r>
      <w:proofErr w:type="spellEnd"/>
      <w:r w:rsidRPr="00ED5999">
        <w:rPr>
          <w:rFonts w:ascii="Arial" w:hAnsi="Arial" w:cs="Arial"/>
        </w:rPr>
        <w:t xml:space="preserve"> resection; mTO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mammalian target of rapamycin; NA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not applicable; N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not reported; NZP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nitrazepam; ODT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orally disintegrating tablet; OXC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oxcarbazepine; PB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henobarbital; PE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perampanel</w:t>
      </w:r>
      <w:proofErr w:type="spellEnd"/>
      <w:r w:rsidRPr="00ED5999">
        <w:rPr>
          <w:rFonts w:ascii="Arial" w:hAnsi="Arial" w:cs="Arial"/>
        </w:rPr>
        <w:t>; PGB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regabalin; PHT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henytoin; PPY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er patient year; P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arietal resection; PR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primidone; RF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rufinamide; SD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tandard deviation; SE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tatus epilepticus; SEGA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ubependymal giant cell astrocytoma; SEN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subependymal nodule; TCC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total corpus callosotomy; TPM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topiramate; TR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temporal resection; TSC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tuberous sclerosis complex; VGB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vigabatrin; VNS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</w:t>
      </w:r>
      <w:proofErr w:type="spellStart"/>
      <w:r w:rsidRPr="00ED5999">
        <w:rPr>
          <w:rFonts w:ascii="Arial" w:hAnsi="Arial" w:cs="Arial"/>
        </w:rPr>
        <w:t>vagus</w:t>
      </w:r>
      <w:proofErr w:type="spellEnd"/>
      <w:r w:rsidRPr="00ED5999">
        <w:rPr>
          <w:rFonts w:ascii="Arial" w:hAnsi="Arial" w:cs="Arial"/>
        </w:rPr>
        <w:t xml:space="preserve"> nerve stimulation; VPA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valproic acid; ZNS</w:t>
      </w:r>
      <w:r w:rsidR="00F069B3">
        <w:rPr>
          <w:rFonts w:ascii="Arial" w:hAnsi="Arial" w:cs="Arial"/>
        </w:rPr>
        <w:t>:</w:t>
      </w:r>
      <w:r w:rsidRPr="00ED5999">
        <w:rPr>
          <w:rFonts w:ascii="Arial" w:hAnsi="Arial" w:cs="Arial"/>
        </w:rPr>
        <w:t xml:space="preserve"> zonisamide</w:t>
      </w:r>
    </w:p>
    <w:p w14:paraId="580F3715" w14:textId="77777777" w:rsidR="00AA2C75" w:rsidRPr="00ED5999" w:rsidRDefault="00AA2C75" w:rsidP="002A70F2">
      <w:pPr>
        <w:rPr>
          <w:rFonts w:ascii="Arial" w:eastAsia="Calibri" w:hAnsi="Arial" w:cstheme="majorBidi"/>
          <w:b/>
          <w:color w:val="000000" w:themeColor="text1"/>
          <w:szCs w:val="26"/>
        </w:rPr>
        <w:sectPr w:rsidR="00AA2C75" w:rsidRPr="00ED5999" w:rsidSect="008A6203">
          <w:footerReference w:type="default" r:id="rId18"/>
          <w:footerReference w:type="first" r:id="rId19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DC4C58D" w14:textId="08CEA5E5" w:rsidR="002A70F2" w:rsidRPr="00ED5999" w:rsidRDefault="000975DC" w:rsidP="000975DC">
      <w:pPr>
        <w:pStyle w:val="Heading1"/>
        <w:rPr>
          <w:rFonts w:eastAsia="Calibri"/>
        </w:rPr>
      </w:pPr>
      <w:r w:rsidRPr="00ED5999">
        <w:rPr>
          <w:rFonts w:eastAsia="Calibri"/>
        </w:rPr>
        <w:lastRenderedPageBreak/>
        <w:t>References</w:t>
      </w:r>
    </w:p>
    <w:p w14:paraId="3A0E6F5E" w14:textId="0E814720" w:rsidR="00813B25" w:rsidRDefault="00813B25" w:rsidP="00813B25">
      <w:pPr>
        <w:pStyle w:val="Bibliography"/>
      </w:pPr>
      <w:r>
        <w:t xml:space="preserve">1. Fleury P, van </w:t>
      </w:r>
      <w:proofErr w:type="spellStart"/>
      <w:r>
        <w:t>Schooneveld</w:t>
      </w:r>
      <w:proofErr w:type="spellEnd"/>
      <w:r>
        <w:t xml:space="preserve"> M, </w:t>
      </w:r>
      <w:proofErr w:type="spellStart"/>
      <w:r>
        <w:t>Delleman</w:t>
      </w:r>
      <w:proofErr w:type="spellEnd"/>
      <w:r>
        <w:t xml:space="preserve"> J, van Baal J. Neurological, ophthalmological and nephrological aspects of tuberous sclerosis. Tuberous sclerosis and neurofibromatosis: epidemiology, pathophysiology, biology and management. Amsterdam: Elsevier; 1990. p. 221–6. </w:t>
      </w:r>
    </w:p>
    <w:p w14:paraId="56D33AF8" w14:textId="77777777" w:rsidR="00813B25" w:rsidRDefault="00813B25" w:rsidP="00813B25">
      <w:pPr>
        <w:pStyle w:val="Bibliography"/>
      </w:pPr>
      <w:r>
        <w:t xml:space="preserve">2. Hunt A. Development, behaviour and seizures in 300 cases of tuberous sclerosis. J Intellect </w:t>
      </w:r>
      <w:proofErr w:type="spellStart"/>
      <w:r>
        <w:t>Disabil</w:t>
      </w:r>
      <w:proofErr w:type="spellEnd"/>
      <w:r>
        <w:t xml:space="preserve"> Res. 1993;37(Pt 1):41–51. </w:t>
      </w:r>
    </w:p>
    <w:p w14:paraId="008A236D" w14:textId="77777777" w:rsidR="00813B25" w:rsidRDefault="00813B25" w:rsidP="00813B25">
      <w:pPr>
        <w:pStyle w:val="Bibliography"/>
      </w:pPr>
      <w:r>
        <w:t xml:space="preserve">3. Webb DW, Fryer AE, Osborne JP. Morbidity associated with tuberous sclerosis: a population study. Dev Med Child Neurol. </w:t>
      </w:r>
      <w:proofErr w:type="gramStart"/>
      <w:r>
        <w:t>1996;38:146</w:t>
      </w:r>
      <w:proofErr w:type="gramEnd"/>
      <w:r>
        <w:t xml:space="preserve">–55. </w:t>
      </w:r>
    </w:p>
    <w:p w14:paraId="4E7DAC38" w14:textId="77777777" w:rsidR="00813B25" w:rsidRDefault="00813B25" w:rsidP="00813B25">
      <w:pPr>
        <w:pStyle w:val="Bibliography"/>
      </w:pPr>
      <w:r>
        <w:t xml:space="preserve">4. </w:t>
      </w:r>
      <w:proofErr w:type="spellStart"/>
      <w:r>
        <w:t>Joinson</w:t>
      </w:r>
      <w:proofErr w:type="spellEnd"/>
      <w:r>
        <w:t xml:space="preserve"> C, O’Callaghan FJ, Osborne JP, Martyn C, Harris T, Bolton PF. Learning disability and epilepsy in an epidemiological sample of individuals with tuberous sclerosis complex. </w:t>
      </w:r>
      <w:proofErr w:type="spellStart"/>
      <w:r>
        <w:t>Psychol</w:t>
      </w:r>
      <w:proofErr w:type="spellEnd"/>
      <w:r>
        <w:t xml:space="preserve"> Med. </w:t>
      </w:r>
      <w:proofErr w:type="gramStart"/>
      <w:r>
        <w:t>2003;33:335</w:t>
      </w:r>
      <w:proofErr w:type="gramEnd"/>
      <w:r>
        <w:t xml:space="preserve">–44. </w:t>
      </w:r>
    </w:p>
    <w:p w14:paraId="4644ACD9" w14:textId="77777777" w:rsidR="00813B25" w:rsidRDefault="00813B25" w:rsidP="00813B25">
      <w:pPr>
        <w:pStyle w:val="Bibliography"/>
      </w:pPr>
      <w:r>
        <w:t xml:space="preserve">5. Winterkorn EB, Pulsifer MB, Thiele EA. Cognitive prognosis of patients with tuberous sclerosis complex. Neurology. </w:t>
      </w:r>
      <w:proofErr w:type="gramStart"/>
      <w:r>
        <w:t>2007;68:62</w:t>
      </w:r>
      <w:proofErr w:type="gramEnd"/>
      <w:r>
        <w:t xml:space="preserve">–4. </w:t>
      </w:r>
    </w:p>
    <w:p w14:paraId="53A7D13B" w14:textId="77777777" w:rsidR="00813B25" w:rsidRDefault="00813B25" w:rsidP="00813B25">
      <w:pPr>
        <w:pStyle w:val="Bibliography"/>
      </w:pPr>
      <w:r>
        <w:t xml:space="preserve">6. </w:t>
      </w:r>
      <w:proofErr w:type="spellStart"/>
      <w:r>
        <w:t>Muzykewicz</w:t>
      </w:r>
      <w:proofErr w:type="spellEnd"/>
      <w:r>
        <w:t xml:space="preserve"> DA, Newberry P, Danforth N, Halpern EF, Thiele EA. Psychiatric comorbid conditions in a clinic population of 241 patients with tuberous sclerosis complex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07;11:506</w:t>
      </w:r>
      <w:proofErr w:type="gramEnd"/>
      <w:r>
        <w:t xml:space="preserve">–13. </w:t>
      </w:r>
    </w:p>
    <w:p w14:paraId="68129A73" w14:textId="77777777" w:rsidR="00813B25" w:rsidRDefault="00813B25" w:rsidP="00813B25">
      <w:pPr>
        <w:pStyle w:val="Bibliography"/>
      </w:pPr>
      <w:r>
        <w:t xml:space="preserve">7. Chu-Shore CJ, Major P, Camposano S, </w:t>
      </w:r>
      <w:proofErr w:type="spellStart"/>
      <w:r>
        <w:t>Muzykewicz</w:t>
      </w:r>
      <w:proofErr w:type="spellEnd"/>
      <w:r>
        <w:t xml:space="preserve"> D, Thiele EA. The natural history of epilepsy in tuberous sclerosis complex. Epilepsia. </w:t>
      </w:r>
      <w:proofErr w:type="gramStart"/>
      <w:r>
        <w:t>2010;51:1236</w:t>
      </w:r>
      <w:proofErr w:type="gramEnd"/>
      <w:r>
        <w:t xml:space="preserve">–41. </w:t>
      </w:r>
    </w:p>
    <w:p w14:paraId="2CBC1BB3" w14:textId="77777777" w:rsidR="00813B25" w:rsidRDefault="00813B25" w:rsidP="00813B25">
      <w:pPr>
        <w:pStyle w:val="Bibliography"/>
      </w:pPr>
      <w:r>
        <w:t xml:space="preserve">8. </w:t>
      </w:r>
      <w:proofErr w:type="spellStart"/>
      <w:r>
        <w:t>Numis</w:t>
      </w:r>
      <w:proofErr w:type="spellEnd"/>
      <w:r>
        <w:t xml:space="preserve"> AL, Major P, Montenegro MA, </w:t>
      </w:r>
      <w:proofErr w:type="spellStart"/>
      <w:r>
        <w:t>Muzykewicz</w:t>
      </w:r>
      <w:proofErr w:type="spellEnd"/>
      <w:r>
        <w:t xml:space="preserve"> DA, Pulsifer MB, Thiele EA. Identification of risk factors for autism spectrum disorders in tuberous sclerosis complex. Neurology. </w:t>
      </w:r>
      <w:proofErr w:type="gramStart"/>
      <w:r>
        <w:t>2011;76:981</w:t>
      </w:r>
      <w:proofErr w:type="gramEnd"/>
      <w:r>
        <w:t xml:space="preserve">–7. </w:t>
      </w:r>
    </w:p>
    <w:p w14:paraId="477F6769" w14:textId="77777777" w:rsidR="00813B25" w:rsidRDefault="00813B25" w:rsidP="00813B25">
      <w:pPr>
        <w:pStyle w:val="Bibliography"/>
      </w:pPr>
      <w:r>
        <w:t xml:space="preserve">9. Hallett L, Foster T, Liu Z, </w:t>
      </w:r>
      <w:proofErr w:type="spellStart"/>
      <w:r>
        <w:t>Blieden</w:t>
      </w:r>
      <w:proofErr w:type="spellEnd"/>
      <w:r>
        <w:t xml:space="preserve"> M, Valentim J. Burden of disease and unmet needs in tuberous sclerosis complex with neurological manifestations: systematic review. Curr Med Res </w:t>
      </w:r>
      <w:proofErr w:type="spellStart"/>
      <w:r>
        <w:t>Opin</w:t>
      </w:r>
      <w:proofErr w:type="spellEnd"/>
      <w:r>
        <w:t xml:space="preserve">. </w:t>
      </w:r>
      <w:proofErr w:type="gramStart"/>
      <w:r>
        <w:t>2011;27:1571</w:t>
      </w:r>
      <w:proofErr w:type="gramEnd"/>
      <w:r>
        <w:t xml:space="preserve">–83. </w:t>
      </w:r>
    </w:p>
    <w:p w14:paraId="7DAF089F" w14:textId="77777777" w:rsidR="00813B25" w:rsidRDefault="00813B25" w:rsidP="00813B25">
      <w:pPr>
        <w:pStyle w:val="Bibliography"/>
      </w:pPr>
      <w:r>
        <w:t xml:space="preserve">10. </w:t>
      </w:r>
      <w:proofErr w:type="spellStart"/>
      <w:r>
        <w:t>Wataya</w:t>
      </w:r>
      <w:proofErr w:type="spellEnd"/>
      <w:r>
        <w:t xml:space="preserve">-Kaneda M, Tanaka M, Hamasaki T, Katayama I. Trends in the prevalence of tuberous sclerosis complex manifestations: an epidemiological study of 166 Japanese patients. </w:t>
      </w:r>
      <w:proofErr w:type="spellStart"/>
      <w:r>
        <w:t>PLoS</w:t>
      </w:r>
      <w:proofErr w:type="spellEnd"/>
      <w:r>
        <w:t xml:space="preserve"> One. 2013;</w:t>
      </w:r>
      <w:proofErr w:type="gramStart"/>
      <w:r>
        <w:t>8:e</w:t>
      </w:r>
      <w:proofErr w:type="gramEnd"/>
      <w:r>
        <w:t xml:space="preserve">63910. </w:t>
      </w:r>
    </w:p>
    <w:p w14:paraId="3EEAC807" w14:textId="77777777" w:rsidR="00813B25" w:rsidRDefault="00813B25" w:rsidP="00813B25">
      <w:pPr>
        <w:pStyle w:val="Bibliography"/>
      </w:pPr>
      <w:r>
        <w:t>11. Pashos CL, Rentz A, Liu J, Pelletier C, Prestifilippo J, Nakagawa J, et al. PSU33 Characteristics and burden of tuberous sclerosis complex: results of a patient and caregiver survey in the United States. Value Health. 2012;</w:t>
      </w:r>
      <w:proofErr w:type="gramStart"/>
      <w:r>
        <w:t>15:A</w:t>
      </w:r>
      <w:proofErr w:type="gramEnd"/>
      <w:r>
        <w:t xml:space="preserve">408. </w:t>
      </w:r>
    </w:p>
    <w:p w14:paraId="50088F95" w14:textId="77777777" w:rsidR="00813B25" w:rsidRDefault="00813B25" w:rsidP="00813B25">
      <w:pPr>
        <w:pStyle w:val="Bibliography"/>
      </w:pPr>
      <w:r>
        <w:t>12. Sun P, Liu Z, Kohrman M. Prevalence and incidence rates of most common comorbid conditions among patients with tuberous sclerosis complex: a national claim database analysis. Value Health. 2012;15(4</w:t>
      </w:r>
      <w:proofErr w:type="gramStart"/>
      <w:r>
        <w:t>):A</w:t>
      </w:r>
      <w:proofErr w:type="gramEnd"/>
      <w:r>
        <w:t xml:space="preserve">193 (Abstract PIH11). </w:t>
      </w:r>
    </w:p>
    <w:p w14:paraId="73791534" w14:textId="77777777" w:rsidR="00813B25" w:rsidRDefault="00813B25" w:rsidP="00813B25">
      <w:pPr>
        <w:pStyle w:val="Bibliography"/>
      </w:pPr>
      <w:r>
        <w:t xml:space="preserve">13. van </w:t>
      </w:r>
      <w:proofErr w:type="spellStart"/>
      <w:r>
        <w:t>Eeghen</w:t>
      </w:r>
      <w:proofErr w:type="spellEnd"/>
      <w:r>
        <w:t xml:space="preserve"> AM, Chu-Shore CJ, Pulsifer MB, Camposano SE, Thiele EA. Cognitive and adaptive development of patients with tuberous sclerosis complex: a retrospective, longitudinal investigation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12;23:10</w:t>
      </w:r>
      <w:proofErr w:type="gramEnd"/>
      <w:r>
        <w:t xml:space="preserve">–5. </w:t>
      </w:r>
    </w:p>
    <w:p w14:paraId="072F5013" w14:textId="77777777" w:rsidR="00813B25" w:rsidRDefault="00813B25" w:rsidP="00813B25">
      <w:pPr>
        <w:pStyle w:val="Bibliography"/>
      </w:pPr>
      <w:r>
        <w:t xml:space="preserve">14. Vignoli A, La Briola F, Turner K, </w:t>
      </w:r>
      <w:proofErr w:type="spellStart"/>
      <w:r>
        <w:t>Scornavacca</w:t>
      </w:r>
      <w:proofErr w:type="spellEnd"/>
      <w:r>
        <w:t xml:space="preserve"> G, Chiesa V, </w:t>
      </w:r>
      <w:proofErr w:type="spellStart"/>
      <w:r>
        <w:t>Zambrelli</w:t>
      </w:r>
      <w:proofErr w:type="spellEnd"/>
      <w:r>
        <w:t xml:space="preserve"> E, et al. Epilepsy in TSC: certain </w:t>
      </w:r>
      <w:proofErr w:type="spellStart"/>
      <w:r>
        <w:t>etiology</w:t>
      </w:r>
      <w:proofErr w:type="spellEnd"/>
      <w:r>
        <w:t xml:space="preserve"> does not mean certain prognosis. Epilepsia. </w:t>
      </w:r>
      <w:proofErr w:type="gramStart"/>
      <w:r>
        <w:t>2013;54:2134</w:t>
      </w:r>
      <w:proofErr w:type="gramEnd"/>
      <w:r>
        <w:t xml:space="preserve">–42. </w:t>
      </w:r>
    </w:p>
    <w:p w14:paraId="3D1F96D5" w14:textId="77777777" w:rsidR="00813B25" w:rsidRDefault="00813B25" w:rsidP="00813B25">
      <w:pPr>
        <w:pStyle w:val="Bibliography"/>
      </w:pPr>
      <w:r>
        <w:lastRenderedPageBreak/>
        <w:t xml:space="preserve">15. Wilbur C, </w:t>
      </w:r>
      <w:proofErr w:type="spellStart"/>
      <w:r>
        <w:t>Sanguansermsri</w:t>
      </w:r>
      <w:proofErr w:type="spellEnd"/>
      <w:r>
        <w:t xml:space="preserve"> C, Chable H, Anghelina M, </w:t>
      </w:r>
      <w:proofErr w:type="spellStart"/>
      <w:r>
        <w:t>Peinhof</w:t>
      </w:r>
      <w:proofErr w:type="spellEnd"/>
      <w:r>
        <w:t xml:space="preserve"> S, Anderson K, et al. Manifestations of tuberous sclerosis complex: the experience of a provincial clinic. Can J </w:t>
      </w:r>
      <w:proofErr w:type="spellStart"/>
      <w:r>
        <w:t>Neurol</w:t>
      </w:r>
      <w:proofErr w:type="spellEnd"/>
      <w:r>
        <w:t xml:space="preserve"> Sci. </w:t>
      </w:r>
      <w:proofErr w:type="gramStart"/>
      <w:r>
        <w:t>2017;44:35</w:t>
      </w:r>
      <w:proofErr w:type="gramEnd"/>
      <w:r>
        <w:t xml:space="preserve">–43. </w:t>
      </w:r>
    </w:p>
    <w:p w14:paraId="7FEA507A" w14:textId="77777777" w:rsidR="00813B25" w:rsidRDefault="00813B25" w:rsidP="00813B25">
      <w:pPr>
        <w:pStyle w:val="Bibliography"/>
      </w:pPr>
      <w:r>
        <w:t xml:space="preserve">16. Crawford P, Shepherd C, Demuth D, Nasuti P, Lucchese L, Haider Z, et al. Real-world assessment of the burden of epilepsy in tuberous sclerosis complex (TSC) patients in the United Kingdom (UK). Epilepsy Curr. 2015;15(1 </w:t>
      </w:r>
      <w:proofErr w:type="spellStart"/>
      <w:r>
        <w:t>Suppl</w:t>
      </w:r>
      <w:proofErr w:type="spellEnd"/>
      <w:r>
        <w:t xml:space="preserve"> 1):446 (Abstract 3.126). </w:t>
      </w:r>
    </w:p>
    <w:p w14:paraId="5B1E5620" w14:textId="77777777" w:rsidR="00813B25" w:rsidRDefault="00813B25" w:rsidP="00813B25">
      <w:pPr>
        <w:pStyle w:val="Bibliography"/>
      </w:pPr>
      <w:r>
        <w:t xml:space="preserve">17. Vignoli A, La Briola F, Peron A, Turner K, Vannicola C, </w:t>
      </w:r>
      <w:proofErr w:type="spellStart"/>
      <w:r>
        <w:t>Saccani</w:t>
      </w:r>
      <w:proofErr w:type="spellEnd"/>
      <w:r>
        <w:t xml:space="preserve"> M, et al. </w:t>
      </w:r>
      <w:proofErr w:type="gramStart"/>
      <w:r>
        <w:t>Autism spectrum disorder</w:t>
      </w:r>
      <w:proofErr w:type="gramEnd"/>
      <w:r>
        <w:t xml:space="preserve"> in tuberous sclerosis complex: searching for risk markers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15;10:154</w:t>
      </w:r>
      <w:proofErr w:type="gramEnd"/>
      <w:r>
        <w:t xml:space="preserve">. </w:t>
      </w:r>
    </w:p>
    <w:p w14:paraId="35DAE291" w14:textId="77777777" w:rsidR="00813B25" w:rsidRDefault="00813B25" w:rsidP="00813B25">
      <w:pPr>
        <w:pStyle w:val="Bibliography"/>
      </w:pPr>
      <w:r>
        <w:t xml:space="preserve">18. Wilson TA, Rodgers S, Tanweer O, Agarwal P, Lieber BA, Agarwal N, et al. Tuberous sclerosis health care utilization based on the national inpatient sample database: a review of 5655 hospitalizations. World </w:t>
      </w:r>
      <w:proofErr w:type="spellStart"/>
      <w:r>
        <w:t>Neurosurg</w:t>
      </w:r>
      <w:proofErr w:type="spellEnd"/>
      <w:r>
        <w:t xml:space="preserve">. </w:t>
      </w:r>
      <w:proofErr w:type="gramStart"/>
      <w:r>
        <w:t>2016;91:97</w:t>
      </w:r>
      <w:proofErr w:type="gramEnd"/>
      <w:r>
        <w:t xml:space="preserve">–105. </w:t>
      </w:r>
    </w:p>
    <w:p w14:paraId="29329F75" w14:textId="77777777" w:rsidR="00813B25" w:rsidRDefault="00813B25" w:rsidP="00813B25">
      <w:pPr>
        <w:pStyle w:val="Bibliography"/>
      </w:pPr>
      <w:r>
        <w:t xml:space="preserve">19. Strzelczyk A, Rosenow F, </w:t>
      </w:r>
      <w:proofErr w:type="spellStart"/>
      <w:r>
        <w:t>Zöllner</w:t>
      </w:r>
      <w:proofErr w:type="spellEnd"/>
      <w:r>
        <w:t xml:space="preserve"> JP, Simon A, Wyatt G, Holland R, et al. Epidemiology, healthcare resource use, and mortality in patients with tuberous sclerosis complex: a population-based study on German health insurance data. Seizure. </w:t>
      </w:r>
      <w:proofErr w:type="gramStart"/>
      <w:r>
        <w:t>2021;91:287</w:t>
      </w:r>
      <w:proofErr w:type="gramEnd"/>
      <w:r>
        <w:t xml:space="preserve">–95. </w:t>
      </w:r>
    </w:p>
    <w:p w14:paraId="161C099F" w14:textId="77777777" w:rsidR="00813B25" w:rsidRDefault="00813B25" w:rsidP="00813B25">
      <w:pPr>
        <w:pStyle w:val="Bibliography"/>
      </w:pPr>
      <w:r>
        <w:t xml:space="preserve">20. Chung CW, Lawson JA, Sarkozy V, Riney K, </w:t>
      </w:r>
      <w:proofErr w:type="spellStart"/>
      <w:r>
        <w:t>Wargon</w:t>
      </w:r>
      <w:proofErr w:type="spellEnd"/>
      <w:r>
        <w:t xml:space="preserve"> O, Shand AW, et al. Early detection of tuberous sclerosis complex: an opportunity for improved neurodevelopmental outcome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17;76:20</w:t>
      </w:r>
      <w:proofErr w:type="gramEnd"/>
      <w:r>
        <w:t xml:space="preserve">–6. </w:t>
      </w:r>
    </w:p>
    <w:p w14:paraId="4CA9E27E" w14:textId="77777777" w:rsidR="00813B25" w:rsidRDefault="00813B25" w:rsidP="00813B25">
      <w:pPr>
        <w:pStyle w:val="Bibliography"/>
      </w:pPr>
      <w:r>
        <w:t xml:space="preserve">21. Jeong A, Nakagawa JA, Wong M. Predictors of drug-resistant epilepsy in tuberous sclerosis complex. J Child Neurol. </w:t>
      </w:r>
      <w:proofErr w:type="gramStart"/>
      <w:r>
        <w:t>2017;32:1092</w:t>
      </w:r>
      <w:proofErr w:type="gramEnd"/>
      <w:r>
        <w:t xml:space="preserve">–8. </w:t>
      </w:r>
    </w:p>
    <w:p w14:paraId="2C62CB6C" w14:textId="77777777" w:rsidR="00813B25" w:rsidRDefault="00813B25" w:rsidP="00813B25">
      <w:pPr>
        <w:pStyle w:val="Bibliography"/>
      </w:pPr>
      <w:r>
        <w:t>22. Orazem Mrak J, Neubauer D, Perkovic Benedik M. Epilepsy in children with tuberous sclerosis complex: Ljubljana University Children’s Hospital experience. Epilepsia. 2017;</w:t>
      </w:r>
      <w:proofErr w:type="gramStart"/>
      <w:r>
        <w:t>58:S</w:t>
      </w:r>
      <w:proofErr w:type="gramEnd"/>
      <w:r>
        <w:t xml:space="preserve">190-S191 (Abstract p1069). </w:t>
      </w:r>
    </w:p>
    <w:p w14:paraId="6522CB4B" w14:textId="77777777" w:rsidR="00813B25" w:rsidRDefault="00813B25" w:rsidP="00813B25">
      <w:pPr>
        <w:pStyle w:val="Bibliography"/>
      </w:pPr>
      <w:r>
        <w:t xml:space="preserve">23. Overwater IE, </w:t>
      </w:r>
      <w:proofErr w:type="spellStart"/>
      <w:r>
        <w:t>Verhaar</w:t>
      </w:r>
      <w:proofErr w:type="spellEnd"/>
      <w:r>
        <w:t xml:space="preserve"> BJ, </w:t>
      </w:r>
      <w:proofErr w:type="spellStart"/>
      <w:r>
        <w:t>Lingsma</w:t>
      </w:r>
      <w:proofErr w:type="spellEnd"/>
      <w:r>
        <w:t xml:space="preserve"> HF, </w:t>
      </w:r>
      <w:proofErr w:type="spellStart"/>
      <w:r>
        <w:t>Bindels</w:t>
      </w:r>
      <w:proofErr w:type="spellEnd"/>
      <w:r>
        <w:t xml:space="preserve">-de Heus GC, van den </w:t>
      </w:r>
      <w:proofErr w:type="spellStart"/>
      <w:r>
        <w:t>Ouweland</w:t>
      </w:r>
      <w:proofErr w:type="spellEnd"/>
      <w:r>
        <w:t xml:space="preserve"> AM, Nellist M, et al. Interdependence of clinical factors predicting cognition in children with tuberous sclerosis complex. J Neurol. </w:t>
      </w:r>
      <w:proofErr w:type="gramStart"/>
      <w:r>
        <w:t>2017;264:161</w:t>
      </w:r>
      <w:proofErr w:type="gramEnd"/>
      <w:r>
        <w:t xml:space="preserve">–7. </w:t>
      </w:r>
    </w:p>
    <w:p w14:paraId="02DDED04" w14:textId="77777777" w:rsidR="00813B25" w:rsidRDefault="00813B25" w:rsidP="00813B25">
      <w:pPr>
        <w:pStyle w:val="Bibliography"/>
      </w:pPr>
      <w:r>
        <w:t xml:space="preserve">24. Welin K-O, Carlqvist P, Svensson A, </w:t>
      </w:r>
      <w:proofErr w:type="spellStart"/>
      <w:r>
        <w:t>Althin</w:t>
      </w:r>
      <w:proofErr w:type="spellEnd"/>
      <w:r>
        <w:t xml:space="preserve"> R, Eklund E, Rask O. Epilepsy in tuberous sclerosis patients in Sweden – healthcare utilization, treatment, morbidity, and mortality using national register data. Seizure. </w:t>
      </w:r>
      <w:proofErr w:type="gramStart"/>
      <w:r>
        <w:t>2017;53:4</w:t>
      </w:r>
      <w:proofErr w:type="gramEnd"/>
      <w:r>
        <w:t xml:space="preserve">–9. </w:t>
      </w:r>
    </w:p>
    <w:p w14:paraId="16DA7418" w14:textId="77777777" w:rsidR="00813B25" w:rsidRDefault="00813B25" w:rsidP="00813B25">
      <w:pPr>
        <w:pStyle w:val="Bibliography"/>
      </w:pPr>
      <w:r>
        <w:t xml:space="preserve">25. Song J, Swallow E, Said Q, Peeples M, </w:t>
      </w:r>
      <w:proofErr w:type="spellStart"/>
      <w:r>
        <w:t>Meiselbach</w:t>
      </w:r>
      <w:proofErr w:type="spellEnd"/>
      <w:r>
        <w:t xml:space="preserve"> M, </w:t>
      </w:r>
      <w:proofErr w:type="spellStart"/>
      <w:r>
        <w:t>Signorovitch</w:t>
      </w:r>
      <w:proofErr w:type="spellEnd"/>
      <w:r>
        <w:t xml:space="preserve"> J, et al. Epilepsy treatment patterns among patients with tuberous sclerosis complex. J </w:t>
      </w:r>
      <w:proofErr w:type="spellStart"/>
      <w:r>
        <w:t>Neurol</w:t>
      </w:r>
      <w:proofErr w:type="spellEnd"/>
      <w:r>
        <w:t xml:space="preserve"> Sci. </w:t>
      </w:r>
      <w:proofErr w:type="gramStart"/>
      <w:r>
        <w:t>2018;391:104</w:t>
      </w:r>
      <w:proofErr w:type="gramEnd"/>
      <w:r>
        <w:t xml:space="preserve">–8. </w:t>
      </w:r>
    </w:p>
    <w:p w14:paraId="55A474B1" w14:textId="77777777" w:rsidR="00813B25" w:rsidRDefault="00813B25" w:rsidP="00813B25">
      <w:pPr>
        <w:pStyle w:val="Bibliography"/>
      </w:pPr>
      <w:r>
        <w:t xml:space="preserve">26. Farach LS, Richard MA, Lupo PJ, Sahin M, Krueger DA, Wu JY, et al. Epilepsy risk prediction model for patients with tuberous sclerosis complex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20;113:46</w:t>
      </w:r>
      <w:proofErr w:type="gramEnd"/>
      <w:r>
        <w:t xml:space="preserve">–50. </w:t>
      </w:r>
    </w:p>
    <w:p w14:paraId="211D8F15" w14:textId="77777777" w:rsidR="00813B25" w:rsidRDefault="00813B25" w:rsidP="00813B25">
      <w:pPr>
        <w:pStyle w:val="Bibliography"/>
      </w:pPr>
      <w:r>
        <w:t xml:space="preserve">27. </w:t>
      </w:r>
      <w:proofErr w:type="spellStart"/>
      <w:r>
        <w:t>Nabbout</w:t>
      </w:r>
      <w:proofErr w:type="spellEnd"/>
      <w:r>
        <w:t xml:space="preserve"> R, Belousova E, Benedik MP, Carter T, Cottin V, Curatolo P, et al. Epilepsy in tuberous sclerosis complex: findings from the TOSCA study. Epilepsia Open. </w:t>
      </w:r>
      <w:proofErr w:type="gramStart"/>
      <w:r>
        <w:t>2019;4:73</w:t>
      </w:r>
      <w:proofErr w:type="gramEnd"/>
      <w:r>
        <w:t xml:space="preserve">–84. </w:t>
      </w:r>
    </w:p>
    <w:p w14:paraId="0606D7DF" w14:textId="77777777" w:rsidR="00813B25" w:rsidRDefault="00813B25" w:rsidP="00813B25">
      <w:pPr>
        <w:pStyle w:val="Bibliography"/>
      </w:pPr>
      <w:r>
        <w:t xml:space="preserve">28. Erdal Y, </w:t>
      </w:r>
      <w:proofErr w:type="spellStart"/>
      <w:r>
        <w:t>Alnak</w:t>
      </w:r>
      <w:proofErr w:type="spellEnd"/>
      <w:r>
        <w:t xml:space="preserve"> A, </w:t>
      </w:r>
      <w:proofErr w:type="spellStart"/>
      <w:r>
        <w:t>Topaloglu</w:t>
      </w:r>
      <w:proofErr w:type="spellEnd"/>
      <w:r>
        <w:t xml:space="preserve"> </w:t>
      </w:r>
      <w:proofErr w:type="spellStart"/>
      <w:r>
        <w:t>Tekturk</w:t>
      </w:r>
      <w:proofErr w:type="spellEnd"/>
      <w:r>
        <w:t xml:space="preserve"> P, Yapici Z. EPO1091 Clinical characteristics of </w:t>
      </w:r>
      <w:proofErr w:type="spellStart"/>
      <w:r>
        <w:t>tuberoussclerosis</w:t>
      </w:r>
      <w:proofErr w:type="spellEnd"/>
      <w:r>
        <w:t xml:space="preserve"> patients with refractory epilepsy. </w:t>
      </w:r>
      <w:proofErr w:type="spellStart"/>
      <w:r>
        <w:t>Eur</w:t>
      </w:r>
      <w:proofErr w:type="spellEnd"/>
      <w:r>
        <w:t xml:space="preserve"> J Neurol. </w:t>
      </w:r>
      <w:proofErr w:type="gramStart"/>
      <w:r>
        <w:t>2020;27:577</w:t>
      </w:r>
      <w:proofErr w:type="gramEnd"/>
      <w:r>
        <w:t xml:space="preserve">. </w:t>
      </w:r>
    </w:p>
    <w:p w14:paraId="4F94452D" w14:textId="77777777" w:rsidR="00813B25" w:rsidRDefault="00813B25" w:rsidP="00813B25">
      <w:pPr>
        <w:pStyle w:val="Bibliography"/>
      </w:pPr>
      <w:r>
        <w:lastRenderedPageBreak/>
        <w:t xml:space="preserve">29. Grau J, </w:t>
      </w:r>
      <w:proofErr w:type="spellStart"/>
      <w:r>
        <w:t>Zöllner</w:t>
      </w:r>
      <w:proofErr w:type="spellEnd"/>
      <w:r>
        <w:t xml:space="preserve"> JP, Schubert-Bast S, </w:t>
      </w:r>
      <w:proofErr w:type="spellStart"/>
      <w:r>
        <w:t>Kurlemann</w:t>
      </w:r>
      <w:proofErr w:type="spellEnd"/>
      <w:r>
        <w:t xml:space="preserve"> G, Hertzberg C, Wiemer-Kruel A, et al. Direct and indirect costs and cost-driving factors of tuberous sclerosis complex in children, adolescents, and caregivers: a </w:t>
      </w:r>
      <w:proofErr w:type="spellStart"/>
      <w:r>
        <w:t>multicenter</w:t>
      </w:r>
      <w:proofErr w:type="spellEnd"/>
      <w:r>
        <w:t xml:space="preserve"> cohort study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1;16:282</w:t>
      </w:r>
      <w:proofErr w:type="gramEnd"/>
      <w:r>
        <w:t xml:space="preserve">. </w:t>
      </w:r>
    </w:p>
    <w:p w14:paraId="062EADE9" w14:textId="77777777" w:rsidR="00813B25" w:rsidRDefault="00813B25" w:rsidP="00813B25">
      <w:pPr>
        <w:pStyle w:val="Bibliography"/>
      </w:pPr>
      <w:r>
        <w:t xml:space="preserve">30. </w:t>
      </w:r>
      <w:proofErr w:type="spellStart"/>
      <w:r>
        <w:t>Nabbout</w:t>
      </w:r>
      <w:proofErr w:type="spellEnd"/>
      <w:r>
        <w:t xml:space="preserve"> R, Belousova E, Benedik MP, Carter T, Cottin V, Curatolo P, et al. Historical patterns of diagnosis, treatments, and outcome of epilepsy associated with tuberous sclerosis complex: results from TOSCA registry. Front Neurol. </w:t>
      </w:r>
      <w:proofErr w:type="gramStart"/>
      <w:r>
        <w:t>2021;12:697467</w:t>
      </w:r>
      <w:proofErr w:type="gramEnd"/>
      <w:r>
        <w:t xml:space="preserve">. </w:t>
      </w:r>
    </w:p>
    <w:p w14:paraId="47D27FF6" w14:textId="77777777" w:rsidR="00813B25" w:rsidRDefault="00813B25" w:rsidP="00813B25">
      <w:pPr>
        <w:pStyle w:val="Bibliography"/>
      </w:pPr>
      <w:r>
        <w:t xml:space="preserve">31. Peng J-H, Tu H-P, Hong C-H. A population-based study to estimate survival and standardized mortality of tuberous sclerosis complex (TSC) in Taiwan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1;16:335</w:t>
      </w:r>
      <w:proofErr w:type="gramEnd"/>
      <w:r>
        <w:t xml:space="preserve">. </w:t>
      </w:r>
    </w:p>
    <w:p w14:paraId="7183E2AC" w14:textId="77777777" w:rsidR="00813B25" w:rsidRDefault="00813B25" w:rsidP="00813B25">
      <w:pPr>
        <w:pStyle w:val="Bibliography"/>
      </w:pPr>
      <w:r>
        <w:t>32. Rok P, Kasprzyk-Obara J, Domańska-</w:t>
      </w:r>
      <w:proofErr w:type="spellStart"/>
      <w:r>
        <w:t>Pakieła</w:t>
      </w:r>
      <w:proofErr w:type="spellEnd"/>
      <w:r>
        <w:t xml:space="preserve"> D, </w:t>
      </w:r>
      <w:proofErr w:type="spellStart"/>
      <w:r>
        <w:t>Jóźwiak</w:t>
      </w:r>
      <w:proofErr w:type="spellEnd"/>
      <w:r>
        <w:t xml:space="preserve"> S. Clinical symptoms of tuberous sclerosis complex in patients with an identical TSC2 mutation. Med Sci Monit. 2005;11:CR230-234. </w:t>
      </w:r>
    </w:p>
    <w:p w14:paraId="6B9BC64F" w14:textId="77777777" w:rsidR="00813B25" w:rsidRDefault="00813B25" w:rsidP="00813B25">
      <w:pPr>
        <w:pStyle w:val="Bibliography"/>
      </w:pPr>
      <w:r>
        <w:t xml:space="preserve">33. de Vries PJ, Hunt A, Bolton PF. The psychopathologies of children and adolescents with tuberous sclerosis complex (TSC): a postal survey of UK families. </w:t>
      </w:r>
      <w:proofErr w:type="spellStart"/>
      <w:r>
        <w:t>Eur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iatry. </w:t>
      </w:r>
      <w:proofErr w:type="gramStart"/>
      <w:r>
        <w:t>2007;16:16</w:t>
      </w:r>
      <w:proofErr w:type="gramEnd"/>
      <w:r>
        <w:t xml:space="preserve">–24. </w:t>
      </w:r>
    </w:p>
    <w:p w14:paraId="5213BF35" w14:textId="77777777" w:rsidR="00813B25" w:rsidRDefault="00813B25" w:rsidP="00813B25">
      <w:pPr>
        <w:pStyle w:val="Bibliography"/>
      </w:pPr>
      <w:r>
        <w:t xml:space="preserve">34. Hong C-H, Tu H-P, Lin J-R, Lee C-H. An estimation of the incidence of tuberous sclerosis complex in a nationwide retrospective cohort study (1997–2010). Br J Dermatol. </w:t>
      </w:r>
      <w:proofErr w:type="gramStart"/>
      <w:r>
        <w:t>2016;174:1282</w:t>
      </w:r>
      <w:proofErr w:type="gramEnd"/>
      <w:r>
        <w:t xml:space="preserve">–9. </w:t>
      </w:r>
    </w:p>
    <w:p w14:paraId="5A9B2D7E" w14:textId="77777777" w:rsidR="00813B25" w:rsidRDefault="00813B25" w:rsidP="00813B25">
      <w:pPr>
        <w:pStyle w:val="Bibliography"/>
      </w:pPr>
      <w:r>
        <w:t>35. Demuth D, Nasuti P, Richards C, Gray L, Price L, Magestro M. PRM40 Use of the clinical practice research datalink (CPRD) to assess “real-world” management of tuberous sclerosis complex (TSC) in the United Kingdom. Value Health. 2013;</w:t>
      </w:r>
      <w:proofErr w:type="gramStart"/>
      <w:r>
        <w:t>16:A</w:t>
      </w:r>
      <w:proofErr w:type="gramEnd"/>
      <w:r>
        <w:t xml:space="preserve">581–2. </w:t>
      </w:r>
    </w:p>
    <w:p w14:paraId="0E2D216E" w14:textId="77777777" w:rsidR="00813B25" w:rsidRDefault="00813B25" w:rsidP="00813B25">
      <w:pPr>
        <w:pStyle w:val="Bibliography"/>
      </w:pPr>
      <w:r>
        <w:t xml:space="preserve">36. O’Connor A, Chopra M, Kennedy S, Mohammed S, Wilson M, Mowat D, et al. Epidemiology of tuberous complex: a study of new diagnoses in children 2004-2009 (Abstract C2-0005 presented at the 12th International Child Neurology Congress and the 11th Asian and Oceanian Congress of Child Neurology, 27 May - 1 June, Brisbane, Australia). Dev Med Child Neurol. </w:t>
      </w:r>
      <w:proofErr w:type="gramStart"/>
      <w:r>
        <w:t>2012;54:74</w:t>
      </w:r>
      <w:proofErr w:type="gramEnd"/>
      <w:r>
        <w:t xml:space="preserve">–5. </w:t>
      </w:r>
    </w:p>
    <w:p w14:paraId="74682697" w14:textId="77777777" w:rsidR="00813B25" w:rsidRDefault="00813B25" w:rsidP="00813B25">
      <w:pPr>
        <w:pStyle w:val="Bibliography"/>
      </w:pPr>
      <w:r>
        <w:t>37. Graffigna G, Bosio C, Cecchini I. Assisting a child with tuberous sclerosis complex (TSC): a qualitative deep analysis of parents’ experience and caring needs. BMJ Open. 2013;</w:t>
      </w:r>
      <w:proofErr w:type="gramStart"/>
      <w:r>
        <w:t>3:e</w:t>
      </w:r>
      <w:proofErr w:type="gramEnd"/>
      <w:r>
        <w:t xml:space="preserve">003707. </w:t>
      </w:r>
    </w:p>
    <w:p w14:paraId="5A9D6072" w14:textId="77777777" w:rsidR="00813B25" w:rsidRDefault="00813B25" w:rsidP="00813B25">
      <w:pPr>
        <w:pStyle w:val="Bibliography"/>
      </w:pPr>
      <w:r>
        <w:t xml:space="preserve">38. Amin S, Mallick AA, Lux A, O’Callaghan F. Quality of life in patients with tuberous sclerosis complex (TSC)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</w:t>
      </w:r>
      <w:proofErr w:type="gramStart"/>
      <w:r>
        <w:t>2019;23:801</w:t>
      </w:r>
      <w:proofErr w:type="gramEnd"/>
      <w:r>
        <w:t xml:space="preserve">–7. </w:t>
      </w:r>
    </w:p>
    <w:p w14:paraId="6289DD56" w14:textId="77777777" w:rsidR="00813B25" w:rsidRDefault="00813B25" w:rsidP="00813B25">
      <w:pPr>
        <w:pStyle w:val="Bibliography"/>
      </w:pPr>
      <w:r>
        <w:t xml:space="preserve">39. </w:t>
      </w:r>
      <w:proofErr w:type="spellStart"/>
      <w:r>
        <w:t>Kotulska</w:t>
      </w:r>
      <w:proofErr w:type="spellEnd"/>
      <w:r>
        <w:t xml:space="preserve"> K, Jurkiewicz E, Domańska-</w:t>
      </w:r>
      <w:proofErr w:type="spellStart"/>
      <w:r>
        <w:t>Pakieła</w:t>
      </w:r>
      <w:proofErr w:type="spellEnd"/>
      <w:r>
        <w:t xml:space="preserve"> D, </w:t>
      </w:r>
      <w:proofErr w:type="spellStart"/>
      <w:r>
        <w:t>Grajkowska</w:t>
      </w:r>
      <w:proofErr w:type="spellEnd"/>
      <w:r>
        <w:t xml:space="preserve"> W, Mandera M, Borkowska J, et al. Epilepsy in newborns with tuberous sclerosis complex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</w:t>
      </w:r>
      <w:proofErr w:type="gramStart"/>
      <w:r>
        <w:t>2014;18:714</w:t>
      </w:r>
      <w:proofErr w:type="gramEnd"/>
      <w:r>
        <w:t xml:space="preserve">–21. </w:t>
      </w:r>
    </w:p>
    <w:p w14:paraId="5DFD29F8" w14:textId="77777777" w:rsidR="00813B25" w:rsidRDefault="00813B25" w:rsidP="00813B25">
      <w:pPr>
        <w:pStyle w:val="Bibliography"/>
      </w:pPr>
      <w:r>
        <w:t xml:space="preserve">40. </w:t>
      </w:r>
      <w:proofErr w:type="spellStart"/>
      <w:r>
        <w:t>Gumbelevičiene</w:t>
      </w:r>
      <w:proofErr w:type="spellEnd"/>
      <w:r>
        <w:t xml:space="preserve"> L, </w:t>
      </w:r>
      <w:proofErr w:type="spellStart"/>
      <w:r>
        <w:t>Endziniene</w:t>
      </w:r>
      <w:proofErr w:type="spellEnd"/>
      <w:r>
        <w:t xml:space="preserve"> M, </w:t>
      </w:r>
      <w:proofErr w:type="spellStart"/>
      <w:r>
        <w:t>Vaičiene-Magistris</w:t>
      </w:r>
      <w:proofErr w:type="spellEnd"/>
      <w:r>
        <w:t xml:space="preserve"> N. Epilepsy in a cohort of children with tuberous sclerosis complex. Epilepsia. </w:t>
      </w:r>
      <w:proofErr w:type="gramStart"/>
      <w:r>
        <w:t>2014;55:142</w:t>
      </w:r>
      <w:proofErr w:type="gramEnd"/>
      <w:r>
        <w:t xml:space="preserve">. </w:t>
      </w:r>
    </w:p>
    <w:p w14:paraId="5440075A" w14:textId="77777777" w:rsidR="00813B25" w:rsidRDefault="00813B25" w:rsidP="00813B25">
      <w:pPr>
        <w:pStyle w:val="Bibliography"/>
      </w:pPr>
      <w:r>
        <w:t xml:space="preserve">41. Rentz AM, Skalicky AM, Liu Z, Wheless JW, Dunn DW, Frost MD, et al. Tuberous sclerosis complex: a survey of health care resource use and health burden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15;52:435</w:t>
      </w:r>
      <w:proofErr w:type="gramEnd"/>
      <w:r>
        <w:t xml:space="preserve">–41. </w:t>
      </w:r>
    </w:p>
    <w:p w14:paraId="3766F5FE" w14:textId="77777777" w:rsidR="00813B25" w:rsidRDefault="00813B25" w:rsidP="00813B25">
      <w:pPr>
        <w:pStyle w:val="Bibliography"/>
      </w:pPr>
      <w:r>
        <w:t xml:space="preserve">42. Wheless JW, Engel-Nitz NM, Johnson JC, Said Q, Gibson TT. Seizures and other clinical manifestations prior to diagnosis of tuberous sclerosis complex. Abstract presented at the </w:t>
      </w:r>
      <w:r>
        <w:lastRenderedPageBreak/>
        <w:t>American Epilepsy Society (AES) Annual Meeting, Houston, TX, USA, 2–6 December 2016 (Abstract 3.342) [Internet]. 2016. Available from: https://aesnet.org/abstractslisting/seizures-and-other-clinical-manifestations-prior-to-diagnosis-of-tuberous-sclerosis-complex</w:t>
      </w:r>
    </w:p>
    <w:p w14:paraId="03F7D324" w14:textId="77777777" w:rsidR="00813B25" w:rsidRDefault="00813B25" w:rsidP="00813B25">
      <w:pPr>
        <w:pStyle w:val="Bibliography"/>
      </w:pPr>
      <w:r>
        <w:t xml:space="preserve">43. </w:t>
      </w:r>
      <w:proofErr w:type="spellStart"/>
      <w:r>
        <w:t>Vorgia</w:t>
      </w:r>
      <w:proofErr w:type="spellEnd"/>
      <w:r>
        <w:t xml:space="preserve"> P, </w:t>
      </w:r>
      <w:proofErr w:type="spellStart"/>
      <w:r>
        <w:t>Karahaliou</w:t>
      </w:r>
      <w:proofErr w:type="spellEnd"/>
      <w:r>
        <w:t xml:space="preserve"> M, </w:t>
      </w:r>
      <w:proofErr w:type="spellStart"/>
      <w:r>
        <w:t>Dulios</w:t>
      </w:r>
      <w:proofErr w:type="spellEnd"/>
      <w:r>
        <w:t xml:space="preserve"> G, </w:t>
      </w:r>
      <w:proofErr w:type="spellStart"/>
      <w:r>
        <w:t>Niotakis</w:t>
      </w:r>
      <w:proofErr w:type="spellEnd"/>
      <w:r>
        <w:t xml:space="preserve"> G, Galanakis E. Frequency of tuberous sclerosis complex diagnosis in </w:t>
      </w:r>
      <w:proofErr w:type="spellStart"/>
      <w:r>
        <w:t>pediatric</w:t>
      </w:r>
      <w:proofErr w:type="spellEnd"/>
      <w:r>
        <w:t xml:space="preserve"> patients the last 15 years in the island of Crete. Epilepsia. </w:t>
      </w:r>
      <w:proofErr w:type="gramStart"/>
      <w:r>
        <w:t>2016;57:103</w:t>
      </w:r>
      <w:proofErr w:type="gramEnd"/>
      <w:r>
        <w:t xml:space="preserve">–4. </w:t>
      </w:r>
    </w:p>
    <w:p w14:paraId="556BB297" w14:textId="77777777" w:rsidR="00813B25" w:rsidRDefault="00813B25" w:rsidP="00813B25">
      <w:pPr>
        <w:pStyle w:val="Bibliography"/>
      </w:pPr>
      <w:r>
        <w:t xml:space="preserve">44. da Câmara RP, Costa MB, Rodrigues M, Jacinto S, Vieira JP, Amorim M, et al. Tuberous sclerosis – the need for a multidisciplinary management program. Cogent Med. 2016;3(1):1265203 (Abstract 207). </w:t>
      </w:r>
    </w:p>
    <w:p w14:paraId="1FAF32A2" w14:textId="77777777" w:rsidR="00813B25" w:rsidRDefault="00813B25" w:rsidP="00813B25">
      <w:pPr>
        <w:pStyle w:val="Bibliography"/>
      </w:pPr>
      <w:r>
        <w:t xml:space="preserve">45. Kingswood C, Bolton P, Crawford P, Harland C, Johnson SR, Sampson JR, et al. The clinical profile of tuberous sclerosis complex (TSC) in the United Kingdom: a retrospective cohort study in the Clinical Practice Research Datalink (CPRD)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</w:t>
      </w:r>
      <w:proofErr w:type="gramStart"/>
      <w:r>
        <w:t>2016;20:296</w:t>
      </w:r>
      <w:proofErr w:type="gramEnd"/>
      <w:r>
        <w:t xml:space="preserve">–308. </w:t>
      </w:r>
    </w:p>
    <w:p w14:paraId="1F363A49" w14:textId="77777777" w:rsidR="00813B25" w:rsidRDefault="00813B25" w:rsidP="00813B25">
      <w:pPr>
        <w:pStyle w:val="Bibliography"/>
      </w:pPr>
      <w:r>
        <w:t xml:space="preserve">46. </w:t>
      </w:r>
      <w:proofErr w:type="spellStart"/>
      <w:r>
        <w:t>Giacaman</w:t>
      </w:r>
      <w:proofErr w:type="spellEnd"/>
      <w:r>
        <w:t xml:space="preserve"> A, Escudero-Gongora M, Bauza A, Salinas J, Rosell J, Roldan J, et al. Clinical and genetic findings in 31 patients with tuberous sclerosis complex. </w:t>
      </w:r>
      <w:proofErr w:type="spellStart"/>
      <w:r>
        <w:t>Pediatr</w:t>
      </w:r>
      <w:proofErr w:type="spellEnd"/>
      <w:r>
        <w:t xml:space="preserve"> Dermatol. 2017;34(</w:t>
      </w:r>
      <w:proofErr w:type="spellStart"/>
      <w:r>
        <w:t>Suppl</w:t>
      </w:r>
      <w:proofErr w:type="spellEnd"/>
      <w:r>
        <w:t xml:space="preserve"> 1</w:t>
      </w:r>
      <w:proofErr w:type="gramStart"/>
      <w:r>
        <w:t>):S</w:t>
      </w:r>
      <w:proofErr w:type="gramEnd"/>
      <w:r>
        <w:t xml:space="preserve">130–1. </w:t>
      </w:r>
    </w:p>
    <w:p w14:paraId="7E66B64B" w14:textId="77777777" w:rsidR="00813B25" w:rsidRDefault="00813B25" w:rsidP="00813B25">
      <w:pPr>
        <w:pStyle w:val="Bibliography"/>
      </w:pPr>
      <w:r>
        <w:t xml:space="preserve">47. </w:t>
      </w:r>
      <w:proofErr w:type="spellStart"/>
      <w:r>
        <w:t>Capal</w:t>
      </w:r>
      <w:proofErr w:type="spellEnd"/>
      <w:r>
        <w:t xml:space="preserve"> JK, Bernardino-Cuesta B, Horn PS, Murray D, Byars AW, Bing NM, et al. Influence of seizures on early development in tuberous sclerosis complex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17;70:245</w:t>
      </w:r>
      <w:proofErr w:type="gramEnd"/>
      <w:r>
        <w:t xml:space="preserve">–52. </w:t>
      </w:r>
    </w:p>
    <w:p w14:paraId="456C48CB" w14:textId="77777777" w:rsidR="00813B25" w:rsidRDefault="00813B25" w:rsidP="00813B25">
      <w:pPr>
        <w:pStyle w:val="Bibliography"/>
      </w:pPr>
      <w:r>
        <w:t xml:space="preserve">48. Davis PE, Filip-Dhima R, </w:t>
      </w:r>
      <w:proofErr w:type="spellStart"/>
      <w:r>
        <w:t>Sideridis</w:t>
      </w:r>
      <w:proofErr w:type="spellEnd"/>
      <w:r>
        <w:t xml:space="preserve"> G, Peters JM, Au KS, Northrup H, et al. Presentation and diagnosis of tuberous sclerosis complex in infants. </w:t>
      </w:r>
      <w:proofErr w:type="spellStart"/>
      <w:r>
        <w:t>Pediatrics</w:t>
      </w:r>
      <w:proofErr w:type="spellEnd"/>
      <w:r>
        <w:t>. 2017;</w:t>
      </w:r>
      <w:proofErr w:type="gramStart"/>
      <w:r>
        <w:t>140:e</w:t>
      </w:r>
      <w:proofErr w:type="gramEnd"/>
      <w:r>
        <w:t xml:space="preserve">20164040. </w:t>
      </w:r>
    </w:p>
    <w:p w14:paraId="66315CCD" w14:textId="77777777" w:rsidR="00813B25" w:rsidRDefault="00813B25" w:rsidP="00813B25">
      <w:pPr>
        <w:pStyle w:val="Bibliography"/>
      </w:pPr>
      <w:r>
        <w:t xml:space="preserve">49. Jansen AC, Belousova E, Benedik MP, Carter T, Cottin V, Curatolo P, et al. Quality of life and burden of disease in tuberous sclerosis complex (TSC): findings from TOSCA research project. J Intellect </w:t>
      </w:r>
      <w:proofErr w:type="spellStart"/>
      <w:r>
        <w:t>Disabil</w:t>
      </w:r>
      <w:proofErr w:type="spellEnd"/>
      <w:r>
        <w:t xml:space="preserve"> Res. </w:t>
      </w:r>
      <w:proofErr w:type="gramStart"/>
      <w:r>
        <w:t>2017;61:829</w:t>
      </w:r>
      <w:proofErr w:type="gramEnd"/>
      <w:r>
        <w:t xml:space="preserve"> (Abstract). </w:t>
      </w:r>
    </w:p>
    <w:p w14:paraId="0EC20223" w14:textId="77777777" w:rsidR="00813B25" w:rsidRDefault="00813B25" w:rsidP="00813B25">
      <w:pPr>
        <w:pStyle w:val="Bibliography"/>
      </w:pPr>
      <w:r>
        <w:t xml:space="preserve">50. Patel A, </w:t>
      </w:r>
      <w:proofErr w:type="spellStart"/>
      <w:r>
        <w:t>Watchko</w:t>
      </w:r>
      <w:proofErr w:type="spellEnd"/>
      <w:r>
        <w:t xml:space="preserve"> S, Nellesen D, Herbst F, Neary M. The natural history and burden of illness of epilepsy in tuberous sclerosis complex (TSC): a systematic literature review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2017;</w:t>
      </w:r>
      <w:proofErr w:type="gramStart"/>
      <w:r>
        <w:t>21:e</w:t>
      </w:r>
      <w:proofErr w:type="gramEnd"/>
      <w:r>
        <w:t xml:space="preserve">186–7. </w:t>
      </w:r>
    </w:p>
    <w:p w14:paraId="43D8AE24" w14:textId="77777777" w:rsidR="00813B25" w:rsidRDefault="00813B25" w:rsidP="00813B25">
      <w:pPr>
        <w:pStyle w:val="Bibliography"/>
      </w:pPr>
      <w:r>
        <w:t>51. Shepherd C, Koepp M, Myland M, Patel K, Miglio C, Siva V, et al. Understanding the health economic burden of patients with tuberous sclerosis complex (TSC) with epilepsy: a retrospective cohort study in the UK Clinical Practice Research Datalink (CPRD). BMJ Open. 2017;</w:t>
      </w:r>
      <w:proofErr w:type="gramStart"/>
      <w:r>
        <w:t>7:e</w:t>
      </w:r>
      <w:proofErr w:type="gramEnd"/>
      <w:r>
        <w:t xml:space="preserve">015236. </w:t>
      </w:r>
    </w:p>
    <w:p w14:paraId="6A9D621C" w14:textId="77777777" w:rsidR="00813B25" w:rsidRDefault="00813B25" w:rsidP="00813B25">
      <w:pPr>
        <w:pStyle w:val="Bibliography"/>
      </w:pPr>
      <w:r>
        <w:t xml:space="preserve">52. de Groen A-EC, Bolton J, Bergin AM, Sahin M, Peters JM. The evolution of subclinical seizures in children with tuberous sclerosis complex. J Child Neurol. </w:t>
      </w:r>
      <w:proofErr w:type="gramStart"/>
      <w:r>
        <w:t>2019;34:770</w:t>
      </w:r>
      <w:proofErr w:type="gramEnd"/>
      <w:r>
        <w:t xml:space="preserve">–7. </w:t>
      </w:r>
    </w:p>
    <w:p w14:paraId="32C9AD81" w14:textId="77777777" w:rsidR="00813B25" w:rsidRDefault="00813B25" w:rsidP="00813B25">
      <w:pPr>
        <w:pStyle w:val="Bibliography"/>
      </w:pPr>
      <w:r>
        <w:t xml:space="preserve">53. Schoenberger A, </w:t>
      </w:r>
      <w:proofErr w:type="spellStart"/>
      <w:r>
        <w:t>Capal</w:t>
      </w:r>
      <w:proofErr w:type="spellEnd"/>
      <w:r>
        <w:t xml:space="preserve"> JK, Ondracek A, Horn PS, Murray D, Byars AW, et al. Language predictors of autism spectrum disorder in young children with tuberous sclerosis complex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20;103:106844</w:t>
      </w:r>
      <w:proofErr w:type="gramEnd"/>
      <w:r>
        <w:t xml:space="preserve">. </w:t>
      </w:r>
    </w:p>
    <w:p w14:paraId="7E1205D3" w14:textId="77777777" w:rsidR="00813B25" w:rsidRDefault="00813B25" w:rsidP="00813B25">
      <w:pPr>
        <w:pStyle w:val="Bibliography"/>
      </w:pPr>
      <w:r>
        <w:t xml:space="preserve">54. Wu JY, Goyal M, Peters JM, Krueger D, Sahin M, Northrup H, et al. Scalp EEG spikes predict impending epilepsy in TSC infants: a longitudinal observational study. Epilepsia. </w:t>
      </w:r>
      <w:proofErr w:type="gramStart"/>
      <w:r>
        <w:t>2019;60:2428</w:t>
      </w:r>
      <w:proofErr w:type="gramEnd"/>
      <w:r>
        <w:t xml:space="preserve">–36. </w:t>
      </w:r>
    </w:p>
    <w:p w14:paraId="1476794C" w14:textId="77777777" w:rsidR="00813B25" w:rsidRDefault="00813B25" w:rsidP="00813B25">
      <w:pPr>
        <w:pStyle w:val="Bibliography"/>
      </w:pPr>
      <w:r>
        <w:lastRenderedPageBreak/>
        <w:t xml:space="preserve">55. Hulshof HM, Brenner J, Overwater IE, de Wit M-C, Braun KP, Jansen FE. Counselling in tuberous sclerosis complex: a survey on content and satisfaction in the Netherlands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</w:t>
      </w:r>
      <w:proofErr w:type="gramStart"/>
      <w:r>
        <w:t>2020;25:113</w:t>
      </w:r>
      <w:proofErr w:type="gramEnd"/>
      <w:r>
        <w:t xml:space="preserve">–9. </w:t>
      </w:r>
    </w:p>
    <w:p w14:paraId="20182603" w14:textId="77777777" w:rsidR="00813B25" w:rsidRDefault="00813B25" w:rsidP="00813B25">
      <w:pPr>
        <w:pStyle w:val="Bibliography"/>
      </w:pPr>
      <w:r>
        <w:t xml:space="preserve">56. Ding Y, Zhou Y, Yu L, Zhang L, Zhou S, Wang Y, et al. Correlation between epilepsy and genotype: a large retrospective tuberous sclerosis complex cohort. Seizure. </w:t>
      </w:r>
      <w:proofErr w:type="gramStart"/>
      <w:r>
        <w:t>2021;91:273</w:t>
      </w:r>
      <w:proofErr w:type="gramEnd"/>
      <w:r>
        <w:t xml:space="preserve">–7. </w:t>
      </w:r>
    </w:p>
    <w:p w14:paraId="59770CEB" w14:textId="77777777" w:rsidR="00813B25" w:rsidRDefault="00813B25" w:rsidP="00813B25">
      <w:pPr>
        <w:pStyle w:val="Bibliography"/>
      </w:pPr>
      <w:r>
        <w:t xml:space="preserve">57. Ihnen SK, </w:t>
      </w:r>
      <w:proofErr w:type="spellStart"/>
      <w:r>
        <w:t>Capal</w:t>
      </w:r>
      <w:proofErr w:type="spellEnd"/>
      <w:r>
        <w:t xml:space="preserve"> JK, Horn PS, Griffith M, Sahin M, </w:t>
      </w:r>
      <w:proofErr w:type="spellStart"/>
      <w:r>
        <w:t>Bebin</w:t>
      </w:r>
      <w:proofErr w:type="spellEnd"/>
      <w:r>
        <w:t xml:space="preserve"> EM, et al. Epilepsy is heterogeneous in early-life tuberous sclerosis complex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21;123:1</w:t>
      </w:r>
      <w:proofErr w:type="gramEnd"/>
      <w:r>
        <w:t xml:space="preserve">–9. </w:t>
      </w:r>
    </w:p>
    <w:p w14:paraId="47376651" w14:textId="77777777" w:rsidR="00813B25" w:rsidRDefault="00813B25" w:rsidP="00813B25">
      <w:pPr>
        <w:pStyle w:val="Bibliography"/>
      </w:pPr>
      <w:r>
        <w:t xml:space="preserve">58. Staley BA, Vail EA, Thiele EA. Tuberous sclerosis complex: diagnostic challenges, presenting symptoms, and commonly missed signs. </w:t>
      </w:r>
      <w:proofErr w:type="spellStart"/>
      <w:r>
        <w:t>Pediatrics</w:t>
      </w:r>
      <w:proofErr w:type="spellEnd"/>
      <w:r>
        <w:t>. 2011;</w:t>
      </w:r>
      <w:proofErr w:type="gramStart"/>
      <w:r>
        <w:t>127:e</w:t>
      </w:r>
      <w:proofErr w:type="gramEnd"/>
      <w:r>
        <w:t xml:space="preserve">117–25. </w:t>
      </w:r>
    </w:p>
    <w:p w14:paraId="335D0E30" w14:textId="77777777" w:rsidR="00813B25" w:rsidRDefault="00813B25" w:rsidP="00813B25">
      <w:pPr>
        <w:pStyle w:val="Bibliography"/>
      </w:pPr>
      <w:r>
        <w:t xml:space="preserve">59. Tierney KM, McCartney DL, </w:t>
      </w:r>
      <w:proofErr w:type="spellStart"/>
      <w:r>
        <w:t>Serfontein</w:t>
      </w:r>
      <w:proofErr w:type="spellEnd"/>
      <w:r>
        <w:t xml:space="preserve"> JR, de Vries PJ. Neuropsychological attention skills and related behaviours in adults with tuberous sclerosis complex. </w:t>
      </w:r>
      <w:proofErr w:type="spellStart"/>
      <w:r>
        <w:t>Behav</w:t>
      </w:r>
      <w:proofErr w:type="spellEnd"/>
      <w:r>
        <w:t xml:space="preserve"> Genet. </w:t>
      </w:r>
      <w:proofErr w:type="gramStart"/>
      <w:r>
        <w:t>2011;41:437</w:t>
      </w:r>
      <w:proofErr w:type="gramEnd"/>
      <w:r>
        <w:t xml:space="preserve">–44. </w:t>
      </w:r>
    </w:p>
    <w:p w14:paraId="13F61C56" w14:textId="77777777" w:rsidR="00813B25" w:rsidRDefault="00813B25" w:rsidP="00813B25">
      <w:pPr>
        <w:pStyle w:val="Bibliography"/>
      </w:pPr>
      <w:r>
        <w:t xml:space="preserve">60. Vergeer M, de </w:t>
      </w:r>
      <w:proofErr w:type="spellStart"/>
      <w:r>
        <w:t>Ranitz</w:t>
      </w:r>
      <w:proofErr w:type="spellEnd"/>
      <w:r>
        <w:t xml:space="preserve">-Greven WL, Neary MP, Ionescu-Ittu R, Emond B, Sheng Duh M, et al. Epilepsy, impaired functioning, and quality of life in patients with tuberous sclerosis complex. Epilepsia Open. </w:t>
      </w:r>
      <w:proofErr w:type="gramStart"/>
      <w:r>
        <w:t>2019;4:581</w:t>
      </w:r>
      <w:proofErr w:type="gramEnd"/>
      <w:r>
        <w:t xml:space="preserve">–92. </w:t>
      </w:r>
    </w:p>
    <w:p w14:paraId="63A9BB00" w14:textId="77777777" w:rsidR="00813B25" w:rsidRDefault="00813B25" w:rsidP="00813B25">
      <w:pPr>
        <w:pStyle w:val="Bibliography"/>
      </w:pPr>
      <w:r>
        <w:t xml:space="preserve">61. Li W, Peng A, Qiu X, Zhang L, Lai W, Chen L. Risk factors for drug-resistant epilepsy in adult patients with tuberous sclerosis. Epilepsia. </w:t>
      </w:r>
      <w:proofErr w:type="gramStart"/>
      <w:r>
        <w:t>2019;60:209</w:t>
      </w:r>
      <w:proofErr w:type="gramEnd"/>
      <w:r>
        <w:t xml:space="preserve">–10. </w:t>
      </w:r>
    </w:p>
    <w:p w14:paraId="0177CBD7" w14:textId="77777777" w:rsidR="00813B25" w:rsidRDefault="00813B25" w:rsidP="00813B25">
      <w:pPr>
        <w:pStyle w:val="Bibliography"/>
      </w:pPr>
      <w:r>
        <w:t xml:space="preserve">62. Vignoli A, La Briola F, Turner K, Peron A, Vannicola C, Chiesa V, et al. Epilepsy in adult patients with tuberous sclerosis complex. Acta </w:t>
      </w:r>
      <w:proofErr w:type="spellStart"/>
      <w:r>
        <w:t>Neurol</w:t>
      </w:r>
      <w:proofErr w:type="spellEnd"/>
      <w:r>
        <w:t xml:space="preserve"> Scand. </w:t>
      </w:r>
      <w:proofErr w:type="gramStart"/>
      <w:r>
        <w:t>2021;144:29</w:t>
      </w:r>
      <w:proofErr w:type="gramEnd"/>
      <w:r>
        <w:t xml:space="preserve">–40. </w:t>
      </w:r>
    </w:p>
    <w:p w14:paraId="6BD3AC9A" w14:textId="77777777" w:rsidR="00813B25" w:rsidRDefault="00813B25" w:rsidP="00813B25">
      <w:pPr>
        <w:pStyle w:val="Bibliography"/>
      </w:pPr>
      <w:r>
        <w:t xml:space="preserve">63. </w:t>
      </w:r>
      <w:proofErr w:type="spellStart"/>
      <w:r>
        <w:t>Zöllner</w:t>
      </w:r>
      <w:proofErr w:type="spellEnd"/>
      <w:r>
        <w:t xml:space="preserve"> JP, Grau J, Rosenow F, Sauter M, </w:t>
      </w:r>
      <w:proofErr w:type="spellStart"/>
      <w:r>
        <w:t>Knuf</w:t>
      </w:r>
      <w:proofErr w:type="spellEnd"/>
      <w:r>
        <w:t xml:space="preserve"> M, </w:t>
      </w:r>
      <w:proofErr w:type="spellStart"/>
      <w:r>
        <w:t>Kurlemann</w:t>
      </w:r>
      <w:proofErr w:type="spellEnd"/>
      <w:r>
        <w:t xml:space="preserve"> G, et al. Direct and indirect costs and cost-driving factors in adults with tuberous sclerosis complex: a </w:t>
      </w:r>
      <w:proofErr w:type="spellStart"/>
      <w:r>
        <w:t>multicenter</w:t>
      </w:r>
      <w:proofErr w:type="spellEnd"/>
      <w:r>
        <w:t xml:space="preserve"> cohort study and a review of the literature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1;16:250</w:t>
      </w:r>
      <w:proofErr w:type="gramEnd"/>
      <w:r>
        <w:t xml:space="preserve">. </w:t>
      </w:r>
    </w:p>
    <w:p w14:paraId="32918450" w14:textId="77777777" w:rsidR="00813B25" w:rsidRDefault="00813B25" w:rsidP="00813B25">
      <w:pPr>
        <w:pStyle w:val="Bibliography"/>
      </w:pPr>
      <w:r>
        <w:t xml:space="preserve">64. Bar C, </w:t>
      </w:r>
      <w:proofErr w:type="spellStart"/>
      <w:r>
        <w:t>Ghobeira</w:t>
      </w:r>
      <w:proofErr w:type="spellEnd"/>
      <w:r>
        <w:t xml:space="preserve"> R, Azzi R, Ville D, Riquet A, Touraine R, et al. Experience of follow-up, quality of life, and transition from </w:t>
      </w:r>
      <w:proofErr w:type="spellStart"/>
      <w:r>
        <w:t>pediatric</w:t>
      </w:r>
      <w:proofErr w:type="spellEnd"/>
      <w:r>
        <w:t xml:space="preserve"> to adult healthcare of patients with tuberous sclerosis complex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19;96:23</w:t>
      </w:r>
      <w:proofErr w:type="gramEnd"/>
      <w:r>
        <w:t xml:space="preserve">–7. </w:t>
      </w:r>
    </w:p>
    <w:p w14:paraId="138DB387" w14:textId="77777777" w:rsidR="00813B25" w:rsidRDefault="00813B25" w:rsidP="00813B25">
      <w:pPr>
        <w:pStyle w:val="Bibliography"/>
      </w:pPr>
      <w:r>
        <w:t xml:space="preserve">65. Liang S, Li A, Zhao M, Jiang H, Yu S, Meng X, et al. Epilepsy surgery in tuberous sclerosis complex: emphasis on surgical candidate and neuropsychology. Epilepsia. </w:t>
      </w:r>
      <w:proofErr w:type="gramStart"/>
      <w:r>
        <w:t>2010;51:2316</w:t>
      </w:r>
      <w:proofErr w:type="gramEnd"/>
      <w:r>
        <w:t xml:space="preserve">–21. </w:t>
      </w:r>
    </w:p>
    <w:p w14:paraId="3E2CF9F1" w14:textId="77777777" w:rsidR="00813B25" w:rsidRDefault="00813B25" w:rsidP="00813B25">
      <w:pPr>
        <w:pStyle w:val="Bibliography"/>
      </w:pPr>
      <w:r>
        <w:t xml:space="preserve">66. Liang S, Zhang J, Yang Z, Zhang S, Cui Z, Cui J, et al. Long-term outcomes of epilepsy surgery in tuberous sclerosis complex. J Neurol. </w:t>
      </w:r>
      <w:proofErr w:type="gramStart"/>
      <w:r>
        <w:t>2017;264:1146</w:t>
      </w:r>
      <w:proofErr w:type="gramEnd"/>
      <w:r>
        <w:t xml:space="preserve">–54. </w:t>
      </w:r>
    </w:p>
    <w:p w14:paraId="5E7D595B" w14:textId="77777777" w:rsidR="00813B25" w:rsidRDefault="00813B25" w:rsidP="00813B25">
      <w:pPr>
        <w:pStyle w:val="Bibliography"/>
      </w:pPr>
      <w:r>
        <w:t xml:space="preserve">67. Pearsson K, Compagno-Strandberg M, Eklund EA, Rask O, Källén K. Satisfaction and seizure outcomes of epilepsy surgery in tuberous sclerosis: a Swedish population-based long-term follow-up study. Seizure. </w:t>
      </w:r>
      <w:proofErr w:type="gramStart"/>
      <w:r>
        <w:t>2022;103:39</w:t>
      </w:r>
      <w:proofErr w:type="gramEnd"/>
      <w:r>
        <w:t xml:space="preserve">–45. </w:t>
      </w:r>
    </w:p>
    <w:p w14:paraId="09D9EADA" w14:textId="77777777" w:rsidR="00813B25" w:rsidRDefault="00813B25" w:rsidP="00813B25">
      <w:pPr>
        <w:pStyle w:val="Bibliography"/>
      </w:pPr>
      <w:r>
        <w:t xml:space="preserve">68. Zaroff CM, Morrison C, Ferraris N, Weiner HL, Miles DK, Devinsky O. Developmental outcome of epilepsy surgery in tuberous sclerosis complex. Epileptic </w:t>
      </w:r>
      <w:proofErr w:type="spellStart"/>
      <w:r>
        <w:t>Disord</w:t>
      </w:r>
      <w:proofErr w:type="spellEnd"/>
      <w:r>
        <w:t xml:space="preserve">. </w:t>
      </w:r>
      <w:proofErr w:type="gramStart"/>
      <w:r>
        <w:t>2005;7:321</w:t>
      </w:r>
      <w:proofErr w:type="gramEnd"/>
      <w:r>
        <w:t xml:space="preserve">–6. </w:t>
      </w:r>
    </w:p>
    <w:p w14:paraId="08136B2A" w14:textId="77777777" w:rsidR="00813B25" w:rsidRDefault="00813B25" w:rsidP="00813B25">
      <w:pPr>
        <w:pStyle w:val="Bibliography"/>
      </w:pPr>
      <w:r>
        <w:t xml:space="preserve">69. Liu S, Yu T, Guan Y, Zhang K, Ding P, Chen L, et al. </w:t>
      </w:r>
      <w:proofErr w:type="spellStart"/>
      <w:r>
        <w:t>Resective</w:t>
      </w:r>
      <w:proofErr w:type="spellEnd"/>
      <w:r>
        <w:t xml:space="preserve"> epilepsy surgery in tuberous sclerosis complex: a nationwide multicentre retrospective study from China. Brain. </w:t>
      </w:r>
      <w:proofErr w:type="gramStart"/>
      <w:r>
        <w:t>2020;143:570</w:t>
      </w:r>
      <w:proofErr w:type="gramEnd"/>
      <w:r>
        <w:t xml:space="preserve">–81. </w:t>
      </w:r>
    </w:p>
    <w:p w14:paraId="6C02E60C" w14:textId="77777777" w:rsidR="00813B25" w:rsidRDefault="00813B25" w:rsidP="00813B25">
      <w:pPr>
        <w:pStyle w:val="Bibliography"/>
      </w:pPr>
      <w:r>
        <w:lastRenderedPageBreak/>
        <w:t xml:space="preserve">70. de Vries PJ, Franz DN, Curatolo P, </w:t>
      </w:r>
      <w:proofErr w:type="spellStart"/>
      <w:r>
        <w:t>Nabbout</w:t>
      </w:r>
      <w:proofErr w:type="spellEnd"/>
      <w:r>
        <w:t xml:space="preserve"> R, Neary M, Herbst F, et al. Measuring health-related quality of life in tuberous sclerosis complex – psychometric evaluation of three instruments in individuals with refractory epilepsy. Front </w:t>
      </w:r>
      <w:proofErr w:type="spellStart"/>
      <w:r>
        <w:t>Pharmacol</w:t>
      </w:r>
      <w:proofErr w:type="spellEnd"/>
      <w:r>
        <w:t xml:space="preserve">. </w:t>
      </w:r>
      <w:proofErr w:type="gramStart"/>
      <w:r>
        <w:t>2018;9:964</w:t>
      </w:r>
      <w:proofErr w:type="gramEnd"/>
      <w:r>
        <w:t xml:space="preserve">. </w:t>
      </w:r>
    </w:p>
    <w:p w14:paraId="4640589D" w14:textId="77777777" w:rsidR="00813B25" w:rsidRDefault="00813B25" w:rsidP="00813B25">
      <w:pPr>
        <w:pStyle w:val="Bibliography"/>
      </w:pPr>
      <w:r>
        <w:t xml:space="preserve">71. </w:t>
      </w:r>
      <w:proofErr w:type="spellStart"/>
      <w:r>
        <w:t>Zöllner</w:t>
      </w:r>
      <w:proofErr w:type="spellEnd"/>
      <w:r>
        <w:t xml:space="preserve"> JP, Conradi N, Sauter M, </w:t>
      </w:r>
      <w:proofErr w:type="spellStart"/>
      <w:r>
        <w:t>Knuf</w:t>
      </w:r>
      <w:proofErr w:type="spellEnd"/>
      <w:r>
        <w:t xml:space="preserve"> M, Knake S, </w:t>
      </w:r>
      <w:proofErr w:type="spellStart"/>
      <w:r>
        <w:t>Kurlemann</w:t>
      </w:r>
      <w:proofErr w:type="spellEnd"/>
      <w:r>
        <w:t xml:space="preserve"> G, et al. Quality of life and its predictors in adults with tuberous sclerosis complex (TSC): a multicentre cohort study from Germany. </w:t>
      </w:r>
      <w:proofErr w:type="spellStart"/>
      <w:r>
        <w:t>Neurol</w:t>
      </w:r>
      <w:proofErr w:type="spellEnd"/>
      <w:r>
        <w:t xml:space="preserve"> Res </w:t>
      </w:r>
      <w:proofErr w:type="spellStart"/>
      <w:r>
        <w:t>Pract</w:t>
      </w:r>
      <w:proofErr w:type="spellEnd"/>
      <w:r>
        <w:t xml:space="preserve">. </w:t>
      </w:r>
      <w:proofErr w:type="gramStart"/>
      <w:r>
        <w:t>2021;3:35</w:t>
      </w:r>
      <w:proofErr w:type="gramEnd"/>
      <w:r>
        <w:t xml:space="preserve">. </w:t>
      </w:r>
    </w:p>
    <w:p w14:paraId="2D945B6C" w14:textId="77777777" w:rsidR="00813B25" w:rsidRDefault="00813B25" w:rsidP="00813B25">
      <w:pPr>
        <w:pStyle w:val="Bibliography"/>
      </w:pPr>
      <w:r>
        <w:t xml:space="preserve">72. </w:t>
      </w:r>
      <w:proofErr w:type="spellStart"/>
      <w:r>
        <w:t>Moavero</w:t>
      </w:r>
      <w:proofErr w:type="spellEnd"/>
      <w:r>
        <w:t xml:space="preserve"> R, Voci A, </w:t>
      </w:r>
      <w:proofErr w:type="spellStart"/>
      <w:r>
        <w:t>Romigi</w:t>
      </w:r>
      <w:proofErr w:type="spellEnd"/>
      <w:r>
        <w:t xml:space="preserve"> A, </w:t>
      </w:r>
      <w:proofErr w:type="spellStart"/>
      <w:r>
        <w:t>Bisulli</w:t>
      </w:r>
      <w:proofErr w:type="spellEnd"/>
      <w:r>
        <w:t xml:space="preserve"> F, Luisi C, Matricardi S, et al. Questionnaire-based assessment of sleep disorders in an adult population of tuberous sclerosis complex. Sleep Med. </w:t>
      </w:r>
      <w:proofErr w:type="gramStart"/>
      <w:r>
        <w:t>2022;92:81</w:t>
      </w:r>
      <w:proofErr w:type="gramEnd"/>
      <w:r>
        <w:t xml:space="preserve">–7. </w:t>
      </w:r>
    </w:p>
    <w:p w14:paraId="2F8416A7" w14:textId="77777777" w:rsidR="00813B25" w:rsidRDefault="00813B25" w:rsidP="00813B25">
      <w:pPr>
        <w:pStyle w:val="Bibliography"/>
      </w:pPr>
      <w:r>
        <w:t xml:space="preserve">73. </w:t>
      </w:r>
      <w:proofErr w:type="spellStart"/>
      <w:r>
        <w:t>Zamponi</w:t>
      </w:r>
      <w:proofErr w:type="spellEnd"/>
      <w:r>
        <w:t xml:space="preserve"> N, Petrelli C, </w:t>
      </w:r>
      <w:proofErr w:type="spellStart"/>
      <w:r>
        <w:t>Passamonti</w:t>
      </w:r>
      <w:proofErr w:type="spellEnd"/>
      <w:r>
        <w:t xml:space="preserve"> C, </w:t>
      </w:r>
      <w:proofErr w:type="spellStart"/>
      <w:r>
        <w:t>Moavero</w:t>
      </w:r>
      <w:proofErr w:type="spellEnd"/>
      <w:r>
        <w:t xml:space="preserve"> R, Curatolo P. </w:t>
      </w:r>
      <w:proofErr w:type="spellStart"/>
      <w:r>
        <w:t>Vagus</w:t>
      </w:r>
      <w:proofErr w:type="spellEnd"/>
      <w:r>
        <w:t xml:space="preserve"> nerve stimulation for refractory epilepsy in tuberous sclerosis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10;43:29</w:t>
      </w:r>
      <w:proofErr w:type="gramEnd"/>
      <w:r>
        <w:t xml:space="preserve">–34. </w:t>
      </w:r>
    </w:p>
    <w:p w14:paraId="7965C507" w14:textId="77777777" w:rsidR="00813B25" w:rsidRDefault="00813B25" w:rsidP="00813B25">
      <w:pPr>
        <w:pStyle w:val="Bibliography"/>
      </w:pPr>
      <w:r>
        <w:t xml:space="preserve">74. Kadish NE, Riedel C, Stephani U, Wiegand G. Developmental outcomes in children/adolescents and one adult with tuberous sclerosis complex (TSC) and refractory epilepsy treated with </w:t>
      </w:r>
      <w:proofErr w:type="spellStart"/>
      <w:r>
        <w:t>everolimus</w:t>
      </w:r>
      <w:proofErr w:type="spellEnd"/>
      <w:r>
        <w:t xml:space="preserve">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20;111:107182</w:t>
      </w:r>
      <w:proofErr w:type="gramEnd"/>
      <w:r>
        <w:t xml:space="preserve">. </w:t>
      </w:r>
    </w:p>
    <w:p w14:paraId="50449EDE" w14:textId="77777777" w:rsidR="00813B25" w:rsidRDefault="00813B25" w:rsidP="00813B25">
      <w:pPr>
        <w:pStyle w:val="Bibliography"/>
      </w:pPr>
      <w:r>
        <w:t xml:space="preserve">75. Thiele EA, </w:t>
      </w:r>
      <w:proofErr w:type="spellStart"/>
      <w:r>
        <w:t>Bebin</w:t>
      </w:r>
      <w:proofErr w:type="spellEnd"/>
      <w:r>
        <w:t xml:space="preserve"> EM, Bhathal H, Jansen FE, </w:t>
      </w:r>
      <w:proofErr w:type="spellStart"/>
      <w:r>
        <w:t>Kotulska</w:t>
      </w:r>
      <w:proofErr w:type="spellEnd"/>
      <w:r>
        <w:t xml:space="preserve"> K, Lawson JA, et al. Add-on cannabidiol treatment for drug-resistant seizures in tuberous sclerosis complex: a placebo-controlled randomized clinical trial. JAMA Neurol. </w:t>
      </w:r>
      <w:proofErr w:type="gramStart"/>
      <w:r>
        <w:t>2021;78:285</w:t>
      </w:r>
      <w:proofErr w:type="gramEnd"/>
      <w:r>
        <w:t xml:space="preserve">–92. </w:t>
      </w:r>
    </w:p>
    <w:p w14:paraId="738F9844" w14:textId="77777777" w:rsidR="00813B25" w:rsidRDefault="00813B25" w:rsidP="00813B25">
      <w:pPr>
        <w:pStyle w:val="Bibliography"/>
      </w:pPr>
      <w:r>
        <w:t>76. Bauer D, Fountain N. Seizure characteristics in adult tuberous sclerosis. Abstract presented at the American Epilepsy Society (AES) Annual Meeting, Houston, TX, USA, 2–6 December 2016 (Abstract 2.067) [Internet]. 2016 [cited 2024 Jan 31]. Available from: https://aesnet.org/abstractslisting/seizure-characteristics-in-adult-tuberous-sclerosis</w:t>
      </w:r>
    </w:p>
    <w:p w14:paraId="66D15EF0" w14:textId="77777777" w:rsidR="00813B25" w:rsidRDefault="00813B25" w:rsidP="00813B25">
      <w:pPr>
        <w:pStyle w:val="Bibliography"/>
      </w:pPr>
      <w:r>
        <w:t xml:space="preserve">77. Betts KA, Stockl KM, Yin L, </w:t>
      </w:r>
      <w:proofErr w:type="spellStart"/>
      <w:r>
        <w:t>Hollenack</w:t>
      </w:r>
      <w:proofErr w:type="spellEnd"/>
      <w:r>
        <w:t xml:space="preserve"> K, Wang M-J, Yang X. Economic burden associated with tuberous sclerosis complex in patients with epilepsy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20;112:107494</w:t>
      </w:r>
      <w:proofErr w:type="gramEnd"/>
      <w:r>
        <w:t xml:space="preserve">. </w:t>
      </w:r>
    </w:p>
    <w:p w14:paraId="09340F4F" w14:textId="77777777" w:rsidR="00813B25" w:rsidRDefault="00813B25" w:rsidP="00813B25">
      <w:pPr>
        <w:pStyle w:val="Bibliography"/>
      </w:pPr>
      <w:r>
        <w:t xml:space="preserve">78. Hsieh DT, </w:t>
      </w:r>
      <w:proofErr w:type="spellStart"/>
      <w:r>
        <w:t>Jennesson</w:t>
      </w:r>
      <w:proofErr w:type="spellEnd"/>
      <w:r>
        <w:t xml:space="preserve"> MM, Thiele EA. Epileptic spasms in tuberous sclerosis complex. Epilepsy Res. </w:t>
      </w:r>
      <w:proofErr w:type="gramStart"/>
      <w:r>
        <w:t>2013;106:200</w:t>
      </w:r>
      <w:proofErr w:type="gramEnd"/>
      <w:r>
        <w:t xml:space="preserve">–10. </w:t>
      </w:r>
    </w:p>
    <w:p w14:paraId="2D3BEF51" w14:textId="77777777" w:rsidR="00813B25" w:rsidRDefault="00813B25" w:rsidP="00813B25">
      <w:pPr>
        <w:pStyle w:val="Bibliography"/>
      </w:pPr>
      <w:r>
        <w:t xml:space="preserve">79. Husain AM, Foley CM, </w:t>
      </w:r>
      <w:proofErr w:type="spellStart"/>
      <w:r>
        <w:t>Legido</w:t>
      </w:r>
      <w:proofErr w:type="spellEnd"/>
      <w:r>
        <w:t xml:space="preserve"> A, Chandler DA, Miles DK, Grover WD. West syndrome in tuberous sclerosis complex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00;23:233</w:t>
      </w:r>
      <w:proofErr w:type="gramEnd"/>
      <w:r>
        <w:t xml:space="preserve">–5. </w:t>
      </w:r>
    </w:p>
    <w:p w14:paraId="6F58B0F1" w14:textId="77777777" w:rsidR="00813B25" w:rsidRDefault="00813B25" w:rsidP="00813B25">
      <w:pPr>
        <w:pStyle w:val="Bibliography"/>
      </w:pPr>
      <w:r>
        <w:t xml:space="preserve">80. Lennert B, Farrelly E, Sacco P, Pira G, Frost M. Resource utilization in children with tuberous sclerosis complex and associated seizures: a retrospective chart review study. J Child Neurol. </w:t>
      </w:r>
      <w:proofErr w:type="gramStart"/>
      <w:r>
        <w:t>2013;28:461</w:t>
      </w:r>
      <w:proofErr w:type="gramEnd"/>
      <w:r>
        <w:t xml:space="preserve">–9. </w:t>
      </w:r>
    </w:p>
    <w:p w14:paraId="3889086F" w14:textId="77777777" w:rsidR="00813B25" w:rsidRDefault="00813B25" w:rsidP="00813B25">
      <w:pPr>
        <w:pStyle w:val="Bibliography"/>
      </w:pPr>
      <w:r>
        <w:t xml:space="preserve">81. Reaven NL, Funk SE, Lyons PD, Story TJ. The direct cost of seizure events in severe childhood-onset epilepsies: a retrospective claims-based analysis. Epilepsy </w:t>
      </w:r>
      <w:proofErr w:type="spellStart"/>
      <w:r>
        <w:t>Behav</w:t>
      </w:r>
      <w:proofErr w:type="spellEnd"/>
      <w:r>
        <w:t xml:space="preserve">. </w:t>
      </w:r>
      <w:proofErr w:type="gramStart"/>
      <w:r>
        <w:t>2019;93:65</w:t>
      </w:r>
      <w:proofErr w:type="gramEnd"/>
      <w:r>
        <w:t xml:space="preserve">–72. </w:t>
      </w:r>
    </w:p>
    <w:p w14:paraId="7C155FF7" w14:textId="77777777" w:rsidR="00813B25" w:rsidRDefault="00813B25" w:rsidP="00813B25">
      <w:pPr>
        <w:pStyle w:val="Bibliography"/>
      </w:pPr>
      <w:r>
        <w:t xml:space="preserve">82. Rentz AM, Skalicky AM, Pashos CL, Liu Z, Magestro M, Pelletier CL, et al. Caring for children with tuberous sclerosis complex: what is the physical and mental health impact on caregivers? J Child Neurol. </w:t>
      </w:r>
      <w:proofErr w:type="gramStart"/>
      <w:r>
        <w:t>2015;30:1574</w:t>
      </w:r>
      <w:proofErr w:type="gramEnd"/>
      <w:r>
        <w:t xml:space="preserve">–81. </w:t>
      </w:r>
    </w:p>
    <w:p w14:paraId="5B0F782C" w14:textId="77777777" w:rsidR="00813B25" w:rsidRDefault="00813B25" w:rsidP="00813B25">
      <w:pPr>
        <w:pStyle w:val="Bibliography"/>
      </w:pPr>
      <w:r>
        <w:t xml:space="preserve">83. Skalicky AM, Rentz AM, Liu Z, Wheless JW, Pelletier CL, Dunn DW, et al. The burden of subependymal giant cell </w:t>
      </w:r>
      <w:proofErr w:type="spellStart"/>
      <w:r>
        <w:t>astrocytomas</w:t>
      </w:r>
      <w:proofErr w:type="spellEnd"/>
      <w:r>
        <w:t xml:space="preserve"> associated with tuberous sclerosis complex: results of a patient and caregiver survey. J Child Neurol. </w:t>
      </w:r>
      <w:proofErr w:type="gramStart"/>
      <w:r>
        <w:t>2015;30:563</w:t>
      </w:r>
      <w:proofErr w:type="gramEnd"/>
      <w:r>
        <w:t xml:space="preserve">–9. </w:t>
      </w:r>
    </w:p>
    <w:p w14:paraId="7B820A1F" w14:textId="77777777" w:rsidR="00813B25" w:rsidRDefault="00813B25" w:rsidP="00813B25">
      <w:pPr>
        <w:pStyle w:val="Bibliography"/>
      </w:pPr>
      <w:r>
        <w:lastRenderedPageBreak/>
        <w:t xml:space="preserve">84. Skalicky AM, Rentz AM, Liu Z, Said Q, Nakagawa JA, Frost MD, et al. Economic burden, work, and school productivity in individuals with tuberous sclerosis and their families. J Med Econ. </w:t>
      </w:r>
      <w:proofErr w:type="gramStart"/>
      <w:r>
        <w:t>2018;21:953</w:t>
      </w:r>
      <w:proofErr w:type="gramEnd"/>
      <w:r>
        <w:t xml:space="preserve">–9. </w:t>
      </w:r>
    </w:p>
    <w:p w14:paraId="46CB34CF" w14:textId="77777777" w:rsidR="00813B25" w:rsidRDefault="00813B25" w:rsidP="00813B25">
      <w:pPr>
        <w:pStyle w:val="Bibliography"/>
      </w:pPr>
      <w:r>
        <w:t xml:space="preserve">85. Stockl K, Funk S, Reaven N, </w:t>
      </w:r>
      <w:proofErr w:type="spellStart"/>
      <w:r>
        <w:t>Hollenack</w:t>
      </w:r>
      <w:proofErr w:type="spellEnd"/>
      <w:r>
        <w:t xml:space="preserve"> K. Inpatient hospitalizations and readmissions among patients with probable </w:t>
      </w:r>
      <w:proofErr w:type="spellStart"/>
      <w:r>
        <w:t>Lannox-Gastaut</w:t>
      </w:r>
      <w:proofErr w:type="spellEnd"/>
      <w:r>
        <w:t xml:space="preserve"> syndrome, Dravet syndrome, tuberous sclerosis complex, and other refractory epilepsies. J Manag Care Spec Pharm. 2019;</w:t>
      </w:r>
      <w:proofErr w:type="gramStart"/>
      <w:r>
        <w:t>25:S</w:t>
      </w:r>
      <w:proofErr w:type="gramEnd"/>
      <w:r>
        <w:t xml:space="preserve">57-8 (Abstract G20). </w:t>
      </w:r>
    </w:p>
    <w:p w14:paraId="7CB5B240" w14:textId="77777777" w:rsidR="00813B25" w:rsidRDefault="00813B25" w:rsidP="00813B25">
      <w:pPr>
        <w:pStyle w:val="Bibliography"/>
      </w:pPr>
      <w:r>
        <w:t xml:space="preserve">86. Sun P, Liu Z, Krueger D, Kohrman M. Direct medical costs for patients with tuberous sclerosis complex and surgical resection of subependymal giant cell astrocytoma: a US national cohort study. J Med Econ. </w:t>
      </w:r>
      <w:proofErr w:type="gramStart"/>
      <w:r>
        <w:t>2015;18:349</w:t>
      </w:r>
      <w:proofErr w:type="gramEnd"/>
      <w:r>
        <w:t xml:space="preserve">–56. </w:t>
      </w:r>
    </w:p>
    <w:p w14:paraId="61844546" w14:textId="77777777" w:rsidR="00813B25" w:rsidRDefault="00813B25" w:rsidP="00813B25">
      <w:pPr>
        <w:pStyle w:val="Bibliography"/>
      </w:pPr>
      <w:r>
        <w:t xml:space="preserve">87. Deverell M, Phu A, Elliott EJ, Teutsch SM, Eslick GD, Stuart C, et al. Health-related out-of-pocket expenses for children living with rare diseases - tuberous sclerosis and mitochondrial disorders: a prospective pilot study in Australian families. J </w:t>
      </w:r>
      <w:proofErr w:type="spellStart"/>
      <w:r>
        <w:t>Paediatr</w:t>
      </w:r>
      <w:proofErr w:type="spellEnd"/>
      <w:r>
        <w:t xml:space="preserve"> Child Health. </w:t>
      </w:r>
      <w:proofErr w:type="gramStart"/>
      <w:r>
        <w:t>2022;58:611</w:t>
      </w:r>
      <w:proofErr w:type="gramEnd"/>
      <w:r>
        <w:t xml:space="preserve">–7. </w:t>
      </w:r>
    </w:p>
    <w:p w14:paraId="2A626A5E" w14:textId="77777777" w:rsidR="00813B25" w:rsidRDefault="00813B25" w:rsidP="00813B25">
      <w:pPr>
        <w:pStyle w:val="Bibliography"/>
      </w:pPr>
      <w:r>
        <w:t xml:space="preserve">88. Chu WC-Y, Chiang LL-W, Chan DC-C, Wong WH-S, Chan GC-F. Prevalence, mortality and healthcare economic burden of tuberous sclerosis in Hong Kong: a population-based retrospective cohort study (1995-2018)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0;15:264</w:t>
      </w:r>
      <w:proofErr w:type="gramEnd"/>
      <w:r>
        <w:t xml:space="preserve">. </w:t>
      </w:r>
    </w:p>
    <w:p w14:paraId="1C976D1F" w14:textId="77777777" w:rsidR="00813B25" w:rsidRDefault="00813B25" w:rsidP="00813B25">
      <w:pPr>
        <w:pStyle w:val="Bibliography"/>
      </w:pPr>
      <w:r>
        <w:t xml:space="preserve">89. Jansen AC, </w:t>
      </w:r>
      <w:proofErr w:type="spellStart"/>
      <w:r>
        <w:t>Vanclooster</w:t>
      </w:r>
      <w:proofErr w:type="spellEnd"/>
      <w:r>
        <w:t xml:space="preserve"> S, de Vries PJ, </w:t>
      </w:r>
      <w:proofErr w:type="spellStart"/>
      <w:r>
        <w:t>Fladrowski</w:t>
      </w:r>
      <w:proofErr w:type="spellEnd"/>
      <w:r>
        <w:t xml:space="preserve"> C, Beaure </w:t>
      </w:r>
      <w:proofErr w:type="spellStart"/>
      <w:r>
        <w:t>d’Augères</w:t>
      </w:r>
      <w:proofErr w:type="spellEnd"/>
      <w:r>
        <w:t xml:space="preserve"> G, Carter T, et al. Burden of illness and quality of life in tuberous sclerosis complex: findings from the TOSCA study. Front Neurol. </w:t>
      </w:r>
      <w:proofErr w:type="gramStart"/>
      <w:r>
        <w:t>2020;11:904</w:t>
      </w:r>
      <w:proofErr w:type="gramEnd"/>
      <w:r>
        <w:t xml:space="preserve">. </w:t>
      </w:r>
    </w:p>
    <w:p w14:paraId="7841F0FC" w14:textId="77777777" w:rsidR="00813B25" w:rsidRDefault="00813B25" w:rsidP="00813B25">
      <w:pPr>
        <w:pStyle w:val="Bibliography"/>
      </w:pPr>
      <w:r>
        <w:t xml:space="preserve">90. Fagnani F, Laurendeau C, de </w:t>
      </w:r>
      <w:proofErr w:type="spellStart"/>
      <w:r>
        <w:t>Zelicourt</w:t>
      </w:r>
      <w:proofErr w:type="spellEnd"/>
      <w:r>
        <w:t xml:space="preserve"> M, Marshall J. Epidemiology and disease burden of tuberous sclerosis complex in France: a population-based study based on national health insurance data. Epilepsia Open. </w:t>
      </w:r>
      <w:proofErr w:type="gramStart"/>
      <w:r>
        <w:t>2022;7:633</w:t>
      </w:r>
      <w:proofErr w:type="gramEnd"/>
      <w:r>
        <w:t xml:space="preserve">–44. </w:t>
      </w:r>
    </w:p>
    <w:p w14:paraId="14C6F2A1" w14:textId="77777777" w:rsidR="00813B25" w:rsidRDefault="00813B25" w:rsidP="00813B25">
      <w:pPr>
        <w:pStyle w:val="Bibliography"/>
      </w:pPr>
      <w:r>
        <w:t xml:space="preserve">91. Marques R, Belousova E, Benedik MP, Carter T, Cottin V, Curatolo P, et al. Treatment patterns and use of resources in patients with tuberous sclerosis complex: insights from the TOSCA registry. Front Neurol. </w:t>
      </w:r>
      <w:proofErr w:type="gramStart"/>
      <w:r>
        <w:t>2019;10:1144</w:t>
      </w:r>
      <w:proofErr w:type="gramEnd"/>
      <w:r>
        <w:t xml:space="preserve">. </w:t>
      </w:r>
    </w:p>
    <w:p w14:paraId="2F56C05D" w14:textId="77777777" w:rsidR="00813B25" w:rsidRDefault="00813B25" w:rsidP="00813B25">
      <w:pPr>
        <w:pStyle w:val="Bibliography"/>
      </w:pPr>
      <w:r>
        <w:t xml:space="preserve">92. </w:t>
      </w:r>
      <w:proofErr w:type="spellStart"/>
      <w:r>
        <w:t>Waltereit</w:t>
      </w:r>
      <w:proofErr w:type="spellEnd"/>
      <w:r>
        <w:t xml:space="preserve"> R, Beaure </w:t>
      </w:r>
      <w:proofErr w:type="spellStart"/>
      <w:r>
        <w:t>d’Augères</w:t>
      </w:r>
      <w:proofErr w:type="spellEnd"/>
      <w:r>
        <w:t xml:space="preserve"> G, </w:t>
      </w:r>
      <w:proofErr w:type="spellStart"/>
      <w:r>
        <w:t>Jancic</w:t>
      </w:r>
      <w:proofErr w:type="spellEnd"/>
      <w:r>
        <w:t xml:space="preserve"> J, Kingswood JC, Koleva M, Marques R, et al. Involvement of mental health professionals in the treatment of tuberous sclerosis complex-associated neuropsychiatric disorders (TAND): results of a multinational European electronic survey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1;16:216</w:t>
      </w:r>
      <w:proofErr w:type="gramEnd"/>
      <w:r>
        <w:t xml:space="preserve">. </w:t>
      </w:r>
    </w:p>
    <w:p w14:paraId="2E1E7A44" w14:textId="77777777" w:rsidR="00813B25" w:rsidRDefault="00813B25" w:rsidP="00813B25">
      <w:pPr>
        <w:pStyle w:val="Bibliography"/>
      </w:pPr>
      <w:r>
        <w:t xml:space="preserve">93. </w:t>
      </w:r>
      <w:proofErr w:type="spellStart"/>
      <w:r>
        <w:t>Lesniowska</w:t>
      </w:r>
      <w:proofErr w:type="spellEnd"/>
      <w:r>
        <w:t xml:space="preserve"> J, </w:t>
      </w:r>
      <w:proofErr w:type="spellStart"/>
      <w:r>
        <w:t>Kotulska</w:t>
      </w:r>
      <w:proofErr w:type="spellEnd"/>
      <w:r>
        <w:t xml:space="preserve"> K, </w:t>
      </w:r>
      <w:proofErr w:type="spellStart"/>
      <w:r>
        <w:t>Jóźwiak</w:t>
      </w:r>
      <w:proofErr w:type="spellEnd"/>
      <w:r>
        <w:t xml:space="preserve"> S. PRO31 Medical innovation assessment and economic burden of diseases on the example of rare and common diseases in Poland. Value Health. 2019;</w:t>
      </w:r>
      <w:proofErr w:type="gramStart"/>
      <w:r>
        <w:t>22:S</w:t>
      </w:r>
      <w:proofErr w:type="gramEnd"/>
      <w:r>
        <w:t xml:space="preserve">846. </w:t>
      </w:r>
    </w:p>
    <w:p w14:paraId="62454B4F" w14:textId="77777777" w:rsidR="00813B25" w:rsidRDefault="00813B25" w:rsidP="00813B25">
      <w:pPr>
        <w:pStyle w:val="Bibliography"/>
      </w:pPr>
      <w:r>
        <w:t>94. Demuth D, Nasuti P, Lucchese L, Gray L, Pinnegar A, Magestro M. Economic impact of patients with tuberous sclerosis complex (TSC) in the UK: a retrospective database analysis in the clinical practice research datalink (CPRD). Value Health. 2014;17(3</w:t>
      </w:r>
      <w:proofErr w:type="gramStart"/>
      <w:r>
        <w:t>):A</w:t>
      </w:r>
      <w:proofErr w:type="gramEnd"/>
      <w:r>
        <w:t xml:space="preserve">137 (Abstract PHS69). </w:t>
      </w:r>
    </w:p>
    <w:p w14:paraId="1766EFEA" w14:textId="77777777" w:rsidR="00813B25" w:rsidRDefault="00813B25" w:rsidP="00813B25">
      <w:pPr>
        <w:pStyle w:val="Bibliography"/>
      </w:pPr>
      <w:r>
        <w:t xml:space="preserve">95. Kingswood JC, Nasuti P, Patel K, Myland M, Siva V, Gray E. The economic burden of tuberous sclerosis complex in UK patients with renal manifestations: a retrospective cohort study in the clinical practice research datalink (CPRD). J Med Econ. </w:t>
      </w:r>
      <w:proofErr w:type="gramStart"/>
      <w:r>
        <w:t>2016;19:1116</w:t>
      </w:r>
      <w:proofErr w:type="gramEnd"/>
      <w:r>
        <w:t xml:space="preserve">–26. </w:t>
      </w:r>
    </w:p>
    <w:p w14:paraId="630EB228" w14:textId="77777777" w:rsidR="00813B25" w:rsidRDefault="00813B25" w:rsidP="00813B25">
      <w:pPr>
        <w:pStyle w:val="Bibliography"/>
      </w:pPr>
      <w:r>
        <w:t xml:space="preserve">96. Karakas C, Coorg R, Curry D. Ictal onset of seizures recorded on stereo-EEG in children with tuberous sclerosis complex. J Clin </w:t>
      </w:r>
      <w:proofErr w:type="spellStart"/>
      <w:r>
        <w:t>Neurophysiol</w:t>
      </w:r>
      <w:proofErr w:type="spellEnd"/>
      <w:r>
        <w:t xml:space="preserve">. </w:t>
      </w:r>
      <w:proofErr w:type="gramStart"/>
      <w:r>
        <w:t>2020;37:323</w:t>
      </w:r>
      <w:proofErr w:type="gramEnd"/>
      <w:r>
        <w:t xml:space="preserve">–4. </w:t>
      </w:r>
    </w:p>
    <w:p w14:paraId="45D593AE" w14:textId="77777777" w:rsidR="00813B25" w:rsidRDefault="00813B25" w:rsidP="00813B25">
      <w:pPr>
        <w:pStyle w:val="Bibliography"/>
      </w:pPr>
      <w:r>
        <w:lastRenderedPageBreak/>
        <w:t>97. Frost MD, Rentz AM, Pashos CL, Liu J, Pelletier C, Prestifilippo J, et al. Characteristics and burden of seizures in patients with tuberous sclerosis complex: results of a patient and caregiver survey in the US. Epilepsy Curr. 2013;13(Suppl. 1</w:t>
      </w:r>
      <w:proofErr w:type="gramStart"/>
      <w:r>
        <w:t>):S</w:t>
      </w:r>
      <w:proofErr w:type="gramEnd"/>
      <w:r>
        <w:t xml:space="preserve">318 (Abstract 2.337). </w:t>
      </w:r>
    </w:p>
    <w:p w14:paraId="2D8F4A50" w14:textId="77777777" w:rsidR="00813B25" w:rsidRDefault="00813B25" w:rsidP="00813B25">
      <w:pPr>
        <w:pStyle w:val="Bibliography"/>
      </w:pPr>
      <w:r>
        <w:t xml:space="preserve">98. Valentim J. Long-term </w:t>
      </w:r>
      <w:proofErr w:type="spellStart"/>
      <w:r>
        <w:t>disabiliy</w:t>
      </w:r>
      <w:proofErr w:type="spellEnd"/>
      <w:r>
        <w:t xml:space="preserve"> cost in tuberous sclerosis complex (TSC) in Brazil. Value Health. 2010;13(7</w:t>
      </w:r>
      <w:proofErr w:type="gramStart"/>
      <w:r>
        <w:t>):A</w:t>
      </w:r>
      <w:proofErr w:type="gramEnd"/>
      <w:r>
        <w:t xml:space="preserve">389 (Abstract PND10). </w:t>
      </w:r>
    </w:p>
    <w:p w14:paraId="6D229934" w14:textId="77777777" w:rsidR="00813B25" w:rsidRDefault="00813B25" w:rsidP="00813B25">
      <w:pPr>
        <w:pStyle w:val="Bibliography"/>
      </w:pPr>
      <w:r>
        <w:t xml:space="preserve">99. </w:t>
      </w:r>
      <w:proofErr w:type="spellStart"/>
      <w:r>
        <w:t>Skrobanski</w:t>
      </w:r>
      <w:proofErr w:type="spellEnd"/>
      <w:r>
        <w:t xml:space="preserve"> H, Vyas K, Bowditch S, </w:t>
      </w:r>
      <w:proofErr w:type="spellStart"/>
      <w:r>
        <w:t>Hubig</w:t>
      </w:r>
      <w:proofErr w:type="spellEnd"/>
      <w:r>
        <w:t xml:space="preserve"> L, </w:t>
      </w:r>
      <w:proofErr w:type="spellStart"/>
      <w:r>
        <w:t>Dziadulewicz</w:t>
      </w:r>
      <w:proofErr w:type="spellEnd"/>
      <w:r>
        <w:t xml:space="preserve"> E, Fish L, et al. The burden of caring for individuals with tuberous sclerosis complex (TSC) who experience epileptic seizures: a descriptive UK survey. </w:t>
      </w:r>
      <w:proofErr w:type="spellStart"/>
      <w:r>
        <w:t>Pharmacoecon</w:t>
      </w:r>
      <w:proofErr w:type="spellEnd"/>
      <w:r>
        <w:t xml:space="preserve"> Open. </w:t>
      </w:r>
      <w:proofErr w:type="gramStart"/>
      <w:r>
        <w:t>2023;7:299</w:t>
      </w:r>
      <w:proofErr w:type="gramEnd"/>
      <w:r>
        <w:t xml:space="preserve">–312. </w:t>
      </w:r>
    </w:p>
    <w:p w14:paraId="635C5E4B" w14:textId="77777777" w:rsidR="00813B25" w:rsidRDefault="00813B25" w:rsidP="00813B25">
      <w:pPr>
        <w:pStyle w:val="Bibliography"/>
      </w:pPr>
      <w:r>
        <w:t xml:space="preserve">100. </w:t>
      </w:r>
      <w:proofErr w:type="spellStart"/>
      <w:r>
        <w:t>Skrobanski</w:t>
      </w:r>
      <w:proofErr w:type="spellEnd"/>
      <w:r>
        <w:t xml:space="preserve"> H, Vyas K, Bowditch S, </w:t>
      </w:r>
      <w:proofErr w:type="spellStart"/>
      <w:r>
        <w:t>Hubig</w:t>
      </w:r>
      <w:proofErr w:type="spellEnd"/>
      <w:r>
        <w:t xml:space="preserve"> L, </w:t>
      </w:r>
      <w:proofErr w:type="spellStart"/>
      <w:r>
        <w:t>Dziadulewicz</w:t>
      </w:r>
      <w:proofErr w:type="spellEnd"/>
      <w:r>
        <w:t xml:space="preserve"> E, Fish L, et al. Shared decision-making and the caregiver experience in tuberous sclerosis complex: results from a UK survey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23;18:78</w:t>
      </w:r>
      <w:proofErr w:type="gramEnd"/>
      <w:r>
        <w:t xml:space="preserve">. </w:t>
      </w:r>
    </w:p>
    <w:p w14:paraId="699A4D91" w14:textId="77777777" w:rsidR="00813B25" w:rsidRDefault="00813B25" w:rsidP="00813B25">
      <w:pPr>
        <w:pStyle w:val="Bibliography"/>
      </w:pPr>
      <w:r>
        <w:t xml:space="preserve">101. Patel S, Grinspoon R, Fleming B, Skirvin LA, Wade C, Wolper E, et al. The long-term efficacy of cannabidiol in the treatment of refractory epilepsy. Epilepsia. </w:t>
      </w:r>
      <w:proofErr w:type="gramStart"/>
      <w:r>
        <w:t>2021;62:1594</w:t>
      </w:r>
      <w:proofErr w:type="gramEnd"/>
      <w:r>
        <w:t xml:space="preserve">–603. </w:t>
      </w:r>
    </w:p>
    <w:p w14:paraId="5F9EAA36" w14:textId="77777777" w:rsidR="00813B25" w:rsidRDefault="00813B25" w:rsidP="00813B25">
      <w:pPr>
        <w:pStyle w:val="Bibliography"/>
      </w:pPr>
      <w:r>
        <w:t xml:space="preserve">102. Peters JM, Grayson L, Krueger D, Sahin M, Wu J. Early epilepsy surgery in tuberous sclerosis complex: preliminary results on safety, efficacy and neurodevelopmental outcomes. Abstract presented at the American Epilepsy Society (AES) </w:t>
      </w:r>
      <w:proofErr w:type="spellStart"/>
      <w:r>
        <w:t>Aunnual</w:t>
      </w:r>
      <w:proofErr w:type="spellEnd"/>
      <w:r>
        <w:t xml:space="preserve"> Meeting, New Orleans, LA, USA, 30 November–4 December 2018 [Internet]. 2018 p. (Abstract 3.456). Available from: https://aesnet.org/abstractslisting/early-epilepsy-surgery-in-tuberous-sclerosis-complex--preliminary-results-on-safety--efficacy-and-neurodevelopmental-outcomes</w:t>
      </w:r>
    </w:p>
    <w:p w14:paraId="64F4C117" w14:textId="77777777" w:rsidR="00813B25" w:rsidRDefault="00813B25" w:rsidP="00813B25">
      <w:pPr>
        <w:pStyle w:val="Bibliography"/>
      </w:pPr>
      <w:r>
        <w:t xml:space="preserve">103. Samueli S, Abraham K, Dressler A, </w:t>
      </w:r>
      <w:proofErr w:type="spellStart"/>
      <w:r>
        <w:t>Gröppel</w:t>
      </w:r>
      <w:proofErr w:type="spellEnd"/>
      <w:r>
        <w:t xml:space="preserve"> G, </w:t>
      </w:r>
      <w:proofErr w:type="spellStart"/>
      <w:r>
        <w:t>Mühlebner-Fahrngruber</w:t>
      </w:r>
      <w:proofErr w:type="spellEnd"/>
      <w:r>
        <w:t xml:space="preserve"> A, Feucht M. The role of mTOR inhibitors in TSC associated epilepsy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Paediatr</w:t>
      </w:r>
      <w:proofErr w:type="spellEnd"/>
      <w:r>
        <w:t xml:space="preserve"> Neurol. 2015;</w:t>
      </w:r>
      <w:proofErr w:type="gramStart"/>
      <w:r>
        <w:t>19:S</w:t>
      </w:r>
      <w:proofErr w:type="gramEnd"/>
      <w:r>
        <w:t xml:space="preserve">17 (Abstract OP53-2462). </w:t>
      </w:r>
    </w:p>
    <w:p w14:paraId="1CA089A4" w14:textId="77777777" w:rsidR="00813B25" w:rsidRDefault="00813B25" w:rsidP="00813B25">
      <w:pPr>
        <w:pStyle w:val="Bibliography"/>
      </w:pPr>
      <w:r>
        <w:t xml:space="preserve">104. Samueli S, Abraham K, Dressler A, </w:t>
      </w:r>
      <w:proofErr w:type="spellStart"/>
      <w:r>
        <w:t>Gröppel</w:t>
      </w:r>
      <w:proofErr w:type="spellEnd"/>
      <w:r>
        <w:t xml:space="preserve"> G, </w:t>
      </w:r>
      <w:proofErr w:type="spellStart"/>
      <w:r>
        <w:t>Mühlebner-Fahrngruber</w:t>
      </w:r>
      <w:proofErr w:type="spellEnd"/>
      <w:r>
        <w:t xml:space="preserve"> A, Scholl T, et al. Efficacy and safety of </w:t>
      </w:r>
      <w:proofErr w:type="spellStart"/>
      <w:r>
        <w:t>everolimus</w:t>
      </w:r>
      <w:proofErr w:type="spellEnd"/>
      <w:r>
        <w:t xml:space="preserve"> in children with TSC - associated epilepsy - pilot data from an open single-</w:t>
      </w:r>
      <w:proofErr w:type="spellStart"/>
      <w:r>
        <w:t>center</w:t>
      </w:r>
      <w:proofErr w:type="spellEnd"/>
      <w:r>
        <w:t xml:space="preserve"> prospective study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16;11:145</w:t>
      </w:r>
      <w:proofErr w:type="gramEnd"/>
      <w:r>
        <w:t xml:space="preserve">. </w:t>
      </w:r>
    </w:p>
    <w:p w14:paraId="55CD1CD6" w14:textId="77777777" w:rsidR="00813B25" w:rsidRDefault="00813B25" w:rsidP="00813B25">
      <w:pPr>
        <w:pStyle w:val="Bibliography"/>
      </w:pPr>
      <w:r>
        <w:t xml:space="preserve">105. Whitney R, Zak M, Haile D, Nabavi Nouri M. The state of </w:t>
      </w:r>
      <w:proofErr w:type="spellStart"/>
      <w:r>
        <w:t>pediatric</w:t>
      </w:r>
      <w:proofErr w:type="spellEnd"/>
      <w:r>
        <w:t xml:space="preserve"> tuberous sclerosis complex epilepsy care: results from a national survey. Epilepsia Open. </w:t>
      </w:r>
      <w:proofErr w:type="gramStart"/>
      <w:r>
        <w:t>2022;7:718</w:t>
      </w:r>
      <w:proofErr w:type="gramEnd"/>
      <w:r>
        <w:t xml:space="preserve">–28. </w:t>
      </w:r>
    </w:p>
    <w:p w14:paraId="38D829CA" w14:textId="77777777" w:rsidR="00813B25" w:rsidRDefault="00813B25" w:rsidP="00813B25">
      <w:pPr>
        <w:pStyle w:val="Bibliography"/>
      </w:pPr>
      <w:r>
        <w:t xml:space="preserve">106. Zhao X, Jiang D, Hu Z, Yang J, Liang D, Yuan B, et al. Machine learning and </w:t>
      </w:r>
      <w:proofErr w:type="spellStart"/>
      <w:r>
        <w:t>statistic</w:t>
      </w:r>
      <w:proofErr w:type="spellEnd"/>
      <w:r>
        <w:t xml:space="preserve"> analysis to predict drug treatment outcome in </w:t>
      </w:r>
      <w:proofErr w:type="spellStart"/>
      <w:r>
        <w:t>pediatric</w:t>
      </w:r>
      <w:proofErr w:type="spellEnd"/>
      <w:r>
        <w:t xml:space="preserve"> epilepsy patients with tuberous sclerosis complex. Epilepsy Res. </w:t>
      </w:r>
      <w:proofErr w:type="gramStart"/>
      <w:r>
        <w:t>2022;188:107040</w:t>
      </w:r>
      <w:proofErr w:type="gramEnd"/>
      <w:r>
        <w:t xml:space="preserve">. </w:t>
      </w:r>
    </w:p>
    <w:p w14:paraId="57C80160" w14:textId="77777777" w:rsidR="00813B25" w:rsidRDefault="00813B25" w:rsidP="00813B25">
      <w:pPr>
        <w:pStyle w:val="Bibliography"/>
      </w:pPr>
      <w:r>
        <w:t xml:space="preserve">107. Baumgartner T, Carreño M, Rocamora R, </w:t>
      </w:r>
      <w:proofErr w:type="spellStart"/>
      <w:r>
        <w:t>Bisulli</w:t>
      </w:r>
      <w:proofErr w:type="spellEnd"/>
      <w:r>
        <w:t xml:space="preserve"> F, Boni A, </w:t>
      </w:r>
      <w:proofErr w:type="spellStart"/>
      <w:r>
        <w:t>Brázdil</w:t>
      </w:r>
      <w:proofErr w:type="spellEnd"/>
      <w:r>
        <w:t xml:space="preserve"> M, et al. A survey of the European Reference Network </w:t>
      </w:r>
      <w:proofErr w:type="spellStart"/>
      <w:r>
        <w:t>EpiCARE</w:t>
      </w:r>
      <w:proofErr w:type="spellEnd"/>
      <w:r>
        <w:t xml:space="preserve"> on clinical practice for selected rare epilepsies. Epilepsia Open. </w:t>
      </w:r>
      <w:proofErr w:type="gramStart"/>
      <w:r>
        <w:t>2021;6:160</w:t>
      </w:r>
      <w:proofErr w:type="gramEnd"/>
      <w:r>
        <w:t xml:space="preserve">–70. </w:t>
      </w:r>
    </w:p>
    <w:p w14:paraId="2EE9954B" w14:textId="77777777" w:rsidR="00813B25" w:rsidRDefault="00813B25" w:rsidP="00813B25">
      <w:pPr>
        <w:pStyle w:val="Bibliography"/>
      </w:pPr>
      <w:r>
        <w:t>108. Ebrahimi-Fakhari D, Hussong J, Flotats-</w:t>
      </w:r>
      <w:proofErr w:type="spellStart"/>
      <w:r>
        <w:t>Bastardas</w:t>
      </w:r>
      <w:proofErr w:type="spellEnd"/>
      <w:r>
        <w:t xml:space="preserve"> M, Ebrahimi-Fakhari D, </w:t>
      </w:r>
      <w:proofErr w:type="spellStart"/>
      <w:r>
        <w:t>Zemlin</w:t>
      </w:r>
      <w:proofErr w:type="spellEnd"/>
      <w:r>
        <w:t xml:space="preserve"> M, von </w:t>
      </w:r>
      <w:proofErr w:type="spellStart"/>
      <w:r>
        <w:t>Gontard</w:t>
      </w:r>
      <w:proofErr w:type="spellEnd"/>
      <w:r>
        <w:t xml:space="preserve"> A, et al. Tuberous sclerosis complex associated neuropsychiatric disorders and parental stress: findings from a national, prospective TSC surveillance study. </w:t>
      </w:r>
      <w:proofErr w:type="spellStart"/>
      <w:r>
        <w:t>Neuropediatrics</w:t>
      </w:r>
      <w:proofErr w:type="spellEnd"/>
      <w:r>
        <w:t xml:space="preserve">. </w:t>
      </w:r>
      <w:proofErr w:type="gramStart"/>
      <w:r>
        <w:t>2019;50:294</w:t>
      </w:r>
      <w:proofErr w:type="gramEnd"/>
      <w:r>
        <w:t xml:space="preserve">–9. </w:t>
      </w:r>
    </w:p>
    <w:p w14:paraId="52113AC8" w14:textId="77777777" w:rsidR="00813B25" w:rsidRDefault="00813B25" w:rsidP="00813B25">
      <w:pPr>
        <w:pStyle w:val="Bibliography"/>
      </w:pPr>
      <w:r>
        <w:t xml:space="preserve">109. Hamer H, Kasper B, May T, Mayer T, Straub H-B, Steinhoff BJ, et al. Characteristics and health care of adult tuberous sclerosis </w:t>
      </w:r>
      <w:proofErr w:type="spellStart"/>
      <w:r>
        <w:t>vomplex</w:t>
      </w:r>
      <w:proofErr w:type="spellEnd"/>
      <w:r>
        <w:t xml:space="preserve"> (TSC) patients in German epilepsy </w:t>
      </w:r>
      <w:proofErr w:type="spellStart"/>
      <w:r>
        <w:t>centers</w:t>
      </w:r>
      <w:proofErr w:type="spellEnd"/>
      <w:r>
        <w:t xml:space="preserve">. Epilepsia. 2016;57(Suppl. 2):70 (Abstract P198). </w:t>
      </w:r>
    </w:p>
    <w:p w14:paraId="7A08F101" w14:textId="77777777" w:rsidR="00813B25" w:rsidRDefault="00813B25" w:rsidP="00813B25">
      <w:pPr>
        <w:pStyle w:val="Bibliography"/>
      </w:pPr>
      <w:r>
        <w:lastRenderedPageBreak/>
        <w:t xml:space="preserve">110. Strzelczyk A, Grau J, Bast T, Bertsche A, Bettendorf U, Hahn A, et al. Prescription patterns of antiseizure drugs in tuberous sclerosis complex (TSC)-associated epilepsy: a </w:t>
      </w:r>
      <w:proofErr w:type="spellStart"/>
      <w:r>
        <w:t>multicenter</w:t>
      </w:r>
      <w:proofErr w:type="spellEnd"/>
      <w:r>
        <w:t xml:space="preserve"> cohort study from Germany and review of the literature. Expert Rev Clin </w:t>
      </w:r>
      <w:proofErr w:type="spellStart"/>
      <w:r>
        <w:t>Pharmacol</w:t>
      </w:r>
      <w:proofErr w:type="spellEnd"/>
      <w:r>
        <w:t xml:space="preserve">. </w:t>
      </w:r>
      <w:proofErr w:type="gramStart"/>
      <w:r>
        <w:t>2021;14:749</w:t>
      </w:r>
      <w:proofErr w:type="gramEnd"/>
      <w:r>
        <w:t xml:space="preserve">–60. </w:t>
      </w:r>
    </w:p>
    <w:p w14:paraId="4412B836" w14:textId="77777777" w:rsidR="00813B25" w:rsidRDefault="00813B25" w:rsidP="00813B25">
      <w:pPr>
        <w:pStyle w:val="Bibliography"/>
      </w:pPr>
      <w:r>
        <w:t xml:space="preserve">111. Willems LM, Rosenow F, Schubert-Bast S, </w:t>
      </w:r>
      <w:proofErr w:type="spellStart"/>
      <w:r>
        <w:t>Kurlemann</w:t>
      </w:r>
      <w:proofErr w:type="spellEnd"/>
      <w:r>
        <w:t xml:space="preserve"> G, </w:t>
      </w:r>
      <w:proofErr w:type="spellStart"/>
      <w:r>
        <w:t>Zöllner</w:t>
      </w:r>
      <w:proofErr w:type="spellEnd"/>
      <w:r>
        <w:t xml:space="preserve"> JP, Bast T, et al. Efficacy, retention and tolerability of </w:t>
      </w:r>
      <w:proofErr w:type="spellStart"/>
      <w:r>
        <w:t>everolimus</w:t>
      </w:r>
      <w:proofErr w:type="spellEnd"/>
      <w:r>
        <w:t xml:space="preserve"> in patients with tuberous sclerosis complex: a survey-based study on patients’ perspectives. CNS Drugs. </w:t>
      </w:r>
      <w:proofErr w:type="gramStart"/>
      <w:r>
        <w:t>2021;35:1107</w:t>
      </w:r>
      <w:proofErr w:type="gramEnd"/>
      <w:r>
        <w:t xml:space="preserve">–22. </w:t>
      </w:r>
    </w:p>
    <w:p w14:paraId="1D31CB68" w14:textId="77777777" w:rsidR="00813B25" w:rsidRDefault="00813B25" w:rsidP="00813B25">
      <w:pPr>
        <w:pStyle w:val="Bibliography"/>
      </w:pPr>
      <w:r>
        <w:t xml:space="preserve">112. Kingswood JC, </w:t>
      </w:r>
      <w:proofErr w:type="spellStart"/>
      <w:r>
        <w:t>d’Augères</w:t>
      </w:r>
      <w:proofErr w:type="spellEnd"/>
      <w:r>
        <w:t xml:space="preserve"> GB, Belousova E, Ferreira JC, Carter T, Castellana R, et al. </w:t>
      </w:r>
      <w:proofErr w:type="spellStart"/>
      <w:r>
        <w:t>TuberOus</w:t>
      </w:r>
      <w:proofErr w:type="spellEnd"/>
      <w:r>
        <w:t xml:space="preserve"> </w:t>
      </w:r>
      <w:proofErr w:type="spellStart"/>
      <w:r>
        <w:t>SClerosis</w:t>
      </w:r>
      <w:proofErr w:type="spellEnd"/>
      <w:r>
        <w:t xml:space="preserve"> registry to increase disease Awareness (TOSCA) – baseline data on 2093 patients. </w:t>
      </w:r>
      <w:proofErr w:type="spellStart"/>
      <w:r>
        <w:t>Orphanet</w:t>
      </w:r>
      <w:proofErr w:type="spellEnd"/>
      <w:r>
        <w:t xml:space="preserve"> J Rare Dis. </w:t>
      </w:r>
      <w:proofErr w:type="gramStart"/>
      <w:r>
        <w:t>2017;12:2</w:t>
      </w:r>
      <w:proofErr w:type="gramEnd"/>
      <w:r>
        <w:t xml:space="preserve">. </w:t>
      </w:r>
    </w:p>
    <w:p w14:paraId="1A551BD1" w14:textId="77777777" w:rsidR="00813B25" w:rsidRDefault="00813B25" w:rsidP="00813B25">
      <w:pPr>
        <w:pStyle w:val="Bibliography"/>
      </w:pPr>
      <w:r>
        <w:t xml:space="preserve">113. Słowińska M, </w:t>
      </w:r>
      <w:proofErr w:type="spellStart"/>
      <w:r>
        <w:t>Kotulska</w:t>
      </w:r>
      <w:proofErr w:type="spellEnd"/>
      <w:r>
        <w:t xml:space="preserve"> K, Szymańska S, Roberds SL, </w:t>
      </w:r>
      <w:proofErr w:type="spellStart"/>
      <w:r>
        <w:t>Fladrowski</w:t>
      </w:r>
      <w:proofErr w:type="spellEnd"/>
      <w:r>
        <w:t xml:space="preserve"> C, </w:t>
      </w:r>
      <w:proofErr w:type="spellStart"/>
      <w:r>
        <w:t>Jóźwiak</w:t>
      </w:r>
      <w:proofErr w:type="spellEnd"/>
      <w:r>
        <w:t xml:space="preserve"> S. Approach to preventive epilepsy treatment in tuberous sclerosis complex and current clinical practice in 23 countries. </w:t>
      </w:r>
      <w:proofErr w:type="spellStart"/>
      <w:r>
        <w:t>Pediatr</w:t>
      </w:r>
      <w:proofErr w:type="spellEnd"/>
      <w:r>
        <w:t xml:space="preserve"> Neurol. </w:t>
      </w:r>
      <w:proofErr w:type="gramStart"/>
      <w:r>
        <w:t>2021;115:21</w:t>
      </w:r>
      <w:proofErr w:type="gramEnd"/>
      <w:r>
        <w:t xml:space="preserve">–7. </w:t>
      </w:r>
    </w:p>
    <w:p w14:paraId="4E18DBE5" w14:textId="77777777" w:rsidR="00813B25" w:rsidRDefault="00813B25" w:rsidP="00813B25">
      <w:pPr>
        <w:pStyle w:val="Bibliography"/>
      </w:pPr>
      <w:r>
        <w:t xml:space="preserve">114. </w:t>
      </w:r>
      <w:proofErr w:type="spellStart"/>
      <w:r>
        <w:t>Shlomovitz</w:t>
      </w:r>
      <w:proofErr w:type="spellEnd"/>
      <w:r>
        <w:t xml:space="preserve"> O, Ben-Zeev B, </w:t>
      </w:r>
      <w:proofErr w:type="spellStart"/>
      <w:r>
        <w:t>Pleniceanu</w:t>
      </w:r>
      <w:proofErr w:type="spellEnd"/>
      <w:r>
        <w:t xml:space="preserve"> O, Greenberger S, Lahav E, Mini S, et al. An Israeli tuberous sclerosis cohort: the efficacy of different anti-epileptic strategies. Childs </w:t>
      </w:r>
      <w:proofErr w:type="spellStart"/>
      <w:r>
        <w:t>Nerv</w:t>
      </w:r>
      <w:proofErr w:type="spellEnd"/>
      <w:r>
        <w:t xml:space="preserve"> Syst. </w:t>
      </w:r>
      <w:proofErr w:type="gramStart"/>
      <w:r>
        <w:t>2021;37:3827</w:t>
      </w:r>
      <w:proofErr w:type="gramEnd"/>
      <w:r>
        <w:t xml:space="preserve">–33. </w:t>
      </w:r>
    </w:p>
    <w:p w14:paraId="2AB8B829" w14:textId="77777777" w:rsidR="00813B25" w:rsidRDefault="00813B25" w:rsidP="00813B25">
      <w:pPr>
        <w:pStyle w:val="Bibliography"/>
      </w:pPr>
      <w:r>
        <w:t xml:space="preserve">115. </w:t>
      </w:r>
      <w:proofErr w:type="spellStart"/>
      <w:r>
        <w:t>Mingarelli</w:t>
      </w:r>
      <w:proofErr w:type="spellEnd"/>
      <w:r>
        <w:t xml:space="preserve"> A, Caputo D, La Briola F, Savini MN, Cervi F, Peron A, et al. Early seizure onset in TSC: probing for prognostic markers. Epilepsia. 2018;</w:t>
      </w:r>
      <w:proofErr w:type="gramStart"/>
      <w:r>
        <w:t>59:S</w:t>
      </w:r>
      <w:proofErr w:type="gramEnd"/>
      <w:r>
        <w:t xml:space="preserve">298 (Abstract p694). </w:t>
      </w:r>
    </w:p>
    <w:p w14:paraId="0B7DB9D1" w14:textId="77777777" w:rsidR="00813B25" w:rsidRDefault="00813B25" w:rsidP="00813B25">
      <w:pPr>
        <w:pStyle w:val="Bibliography"/>
      </w:pPr>
      <w:r>
        <w:t xml:space="preserve">116. LoPresti M, </w:t>
      </w:r>
      <w:proofErr w:type="spellStart"/>
      <w:r>
        <w:t>Murofushi</w:t>
      </w:r>
      <w:proofErr w:type="spellEnd"/>
      <w:r>
        <w:t xml:space="preserve"> T, Claxton L, Marshall J. PND14 Identifying patients with RARE refractory epilepsies in Japanese health databases: feasibility for a burden of illness study. Value Health Reg Issues. 2020;22(</w:t>
      </w:r>
      <w:proofErr w:type="spellStart"/>
      <w:r>
        <w:t>Suppl</w:t>
      </w:r>
      <w:proofErr w:type="spellEnd"/>
      <w:proofErr w:type="gramStart"/>
      <w:r>
        <w:t>):S</w:t>
      </w:r>
      <w:proofErr w:type="gramEnd"/>
      <w:r>
        <w:t xml:space="preserve">77. </w:t>
      </w:r>
    </w:p>
    <w:p w14:paraId="714E2DE3" w14:textId="77777777" w:rsidR="00813B25" w:rsidRDefault="00813B25" w:rsidP="00813B25">
      <w:pPr>
        <w:pStyle w:val="Bibliography"/>
      </w:pPr>
      <w:r>
        <w:t xml:space="preserve">117. Hulshof HM, Slot EMH, </w:t>
      </w:r>
      <w:proofErr w:type="spellStart"/>
      <w:r>
        <w:t>Lequin</w:t>
      </w:r>
      <w:proofErr w:type="spellEnd"/>
      <w:r>
        <w:t xml:space="preserve"> M, </w:t>
      </w:r>
      <w:proofErr w:type="spellStart"/>
      <w:r>
        <w:t>Breuillard</w:t>
      </w:r>
      <w:proofErr w:type="spellEnd"/>
      <w:r>
        <w:t xml:space="preserve"> D, Boddaert N, Jozwiak S, et al. </w:t>
      </w:r>
      <w:proofErr w:type="spellStart"/>
      <w:r>
        <w:t>Fetal</w:t>
      </w:r>
      <w:proofErr w:type="spellEnd"/>
      <w:r>
        <w:t xml:space="preserve"> brain magnetic resonance imaging findings predict neurodevelopment in children with tuberous sclerosis complex. J </w:t>
      </w:r>
      <w:proofErr w:type="spellStart"/>
      <w:r>
        <w:t>Pediatr</w:t>
      </w:r>
      <w:proofErr w:type="spellEnd"/>
      <w:r>
        <w:t xml:space="preserve">. </w:t>
      </w:r>
      <w:proofErr w:type="gramStart"/>
      <w:r>
        <w:t>2021;233:156</w:t>
      </w:r>
      <w:proofErr w:type="gramEnd"/>
      <w:r>
        <w:t xml:space="preserve">-162.e2. </w:t>
      </w:r>
    </w:p>
    <w:p w14:paraId="5F4348B0" w14:textId="77777777" w:rsidR="00813B25" w:rsidRDefault="00813B25" w:rsidP="00813B25">
      <w:pPr>
        <w:pStyle w:val="Bibliography"/>
      </w:pPr>
      <w:r>
        <w:t xml:space="preserve">118. Overwater IE, Heus KB, Rietman AB, </w:t>
      </w:r>
      <w:proofErr w:type="spellStart"/>
      <w:r>
        <w:t>Hoopen</w:t>
      </w:r>
      <w:proofErr w:type="spellEnd"/>
      <w:r>
        <w:t xml:space="preserve"> LW ten, </w:t>
      </w:r>
      <w:proofErr w:type="spellStart"/>
      <w:r>
        <w:t>Vergouwe</w:t>
      </w:r>
      <w:proofErr w:type="spellEnd"/>
      <w:r>
        <w:t xml:space="preserve"> Y, Moll HA, et al. Epilepsy in children with tuberous sclerosis complex: chance of remission and response to antiepileptic drugs. Epilepsia. </w:t>
      </w:r>
      <w:proofErr w:type="gramStart"/>
      <w:r>
        <w:t>2015;56:1239</w:t>
      </w:r>
      <w:proofErr w:type="gramEnd"/>
      <w:r>
        <w:t xml:space="preserve">–45. </w:t>
      </w:r>
    </w:p>
    <w:p w14:paraId="33485F15" w14:textId="77777777" w:rsidR="00813B25" w:rsidRDefault="00813B25" w:rsidP="00813B25">
      <w:pPr>
        <w:pStyle w:val="Bibliography"/>
      </w:pPr>
      <w:r>
        <w:t xml:space="preserve">119. van Andel DM, </w:t>
      </w:r>
      <w:proofErr w:type="spellStart"/>
      <w:r>
        <w:t>Sprengers</w:t>
      </w:r>
      <w:proofErr w:type="spellEnd"/>
      <w:r>
        <w:t xml:space="preserve"> JJ, </w:t>
      </w:r>
      <w:proofErr w:type="spellStart"/>
      <w:r>
        <w:t>Oranje</w:t>
      </w:r>
      <w:proofErr w:type="spellEnd"/>
      <w:r>
        <w:t xml:space="preserve"> B, Scheepers FE, Jansen FE, Bruining H. Effects of bumetanide on neurodevelopmental impairments in patients with tuberous sclerosis complex: an open-label pilot study. Mol Autism. </w:t>
      </w:r>
      <w:proofErr w:type="gramStart"/>
      <w:r>
        <w:t>2020;11:30</w:t>
      </w:r>
      <w:proofErr w:type="gramEnd"/>
      <w:r>
        <w:t xml:space="preserve">. </w:t>
      </w:r>
    </w:p>
    <w:p w14:paraId="7A74659E" w14:textId="77777777" w:rsidR="00813B25" w:rsidRDefault="00813B25" w:rsidP="00813B25">
      <w:pPr>
        <w:pStyle w:val="Bibliography"/>
      </w:pPr>
      <w:r>
        <w:t xml:space="preserve">120. Sadowski K, </w:t>
      </w:r>
      <w:proofErr w:type="spellStart"/>
      <w:r>
        <w:t>Sijko</w:t>
      </w:r>
      <w:proofErr w:type="spellEnd"/>
      <w:r>
        <w:t xml:space="preserve"> K, Domańska-</w:t>
      </w:r>
      <w:proofErr w:type="spellStart"/>
      <w:r>
        <w:t>Pakieła</w:t>
      </w:r>
      <w:proofErr w:type="spellEnd"/>
      <w:r>
        <w:t xml:space="preserve"> D, Borkowska J, Chmielewski D, Ulatowska A, et al. Antiepileptic effect and safety profile of rapamycin in </w:t>
      </w:r>
      <w:proofErr w:type="spellStart"/>
      <w:r>
        <w:t>pediatric</w:t>
      </w:r>
      <w:proofErr w:type="spellEnd"/>
      <w:r>
        <w:t xml:space="preserve"> patients with tuberous sclerosis complex. Front Neurol. </w:t>
      </w:r>
      <w:proofErr w:type="gramStart"/>
      <w:r>
        <w:t>2022;13:704978</w:t>
      </w:r>
      <w:proofErr w:type="gramEnd"/>
      <w:r>
        <w:t xml:space="preserve">. </w:t>
      </w:r>
    </w:p>
    <w:p w14:paraId="5E6B590E" w14:textId="77777777" w:rsidR="00813B25" w:rsidRDefault="00813B25" w:rsidP="00813B25">
      <w:pPr>
        <w:pStyle w:val="Bibliography"/>
      </w:pPr>
      <w:r>
        <w:t xml:space="preserve">121. Gallardo-Tur A, García-Martín G, Chamorro-Muñoz MI, Romero-Godoy J, Romero-Acebal M. Control of epilepsy in adult patients with tuberous sclerosis. Rev Neurol. </w:t>
      </w:r>
      <w:proofErr w:type="gramStart"/>
      <w:r>
        <w:t>2013;56:562</w:t>
      </w:r>
      <w:proofErr w:type="gramEnd"/>
      <w:r>
        <w:t xml:space="preserve">–6. </w:t>
      </w:r>
    </w:p>
    <w:p w14:paraId="57445543" w14:textId="77777777" w:rsidR="00813B25" w:rsidRDefault="00813B25" w:rsidP="00813B25">
      <w:pPr>
        <w:pStyle w:val="Bibliography"/>
      </w:pPr>
      <w:r>
        <w:t xml:space="preserve">122. Puertas-Martin V, Carreras-Saez I, Marana A, Ruiz-Falco Rojas ML, </w:t>
      </w:r>
      <w:proofErr w:type="spellStart"/>
      <w:r>
        <w:t>Cantarin-Extremera</w:t>
      </w:r>
      <w:proofErr w:type="spellEnd"/>
      <w:r>
        <w:t xml:space="preserve"> V, Calleja-Gero ML. Therapeutic possibilities in refractory epilepsy in tuberous sclerosis complex. Rev Neurol. </w:t>
      </w:r>
      <w:proofErr w:type="gramStart"/>
      <w:r>
        <w:t>2014;58:529</w:t>
      </w:r>
      <w:proofErr w:type="gramEnd"/>
      <w:r>
        <w:t xml:space="preserve">–35. </w:t>
      </w:r>
    </w:p>
    <w:p w14:paraId="7387C9BF" w14:textId="77777777" w:rsidR="00813B25" w:rsidRDefault="00813B25" w:rsidP="00813B25">
      <w:pPr>
        <w:pStyle w:val="Bibliography"/>
      </w:pPr>
      <w:r>
        <w:lastRenderedPageBreak/>
        <w:t xml:space="preserve">123. Tye C, Thomas LE, Sampson JR, Lewis J, O’Callaghan F, Yates JR, et al. Secular changes in severity of intellectual disability in tuberous sclerosis complex: a reflection of improved identification and treatment of epileptic spasms? Epilepsia Open. </w:t>
      </w:r>
      <w:proofErr w:type="gramStart"/>
      <w:r>
        <w:t>2018;3:276</w:t>
      </w:r>
      <w:proofErr w:type="gramEnd"/>
      <w:r>
        <w:t xml:space="preserve">–80. </w:t>
      </w:r>
    </w:p>
    <w:p w14:paraId="3B539F7F" w14:textId="77777777" w:rsidR="00813B25" w:rsidRDefault="00813B25" w:rsidP="00813B25">
      <w:pPr>
        <w:pStyle w:val="Bibliography"/>
      </w:pPr>
      <w:r>
        <w:t xml:space="preserve">124. Carpio A, Ravelo ME, Rodriguez N, Sanchez A. Characterization of patients with tuberous sclerosis and epilepsy. Experience Children’s </w:t>
      </w:r>
      <w:proofErr w:type="gramStart"/>
      <w:r>
        <w:t>Hospital  ̈</w:t>
      </w:r>
      <w:proofErr w:type="gramEnd"/>
      <w:r>
        <w:t xml:space="preserve">Jose Manuel de </w:t>
      </w:r>
      <w:proofErr w:type="spellStart"/>
      <w:r>
        <w:t>los</w:t>
      </w:r>
      <w:proofErr w:type="spellEnd"/>
      <w:r>
        <w:t xml:space="preserve"> Río ̈ s. Epileptic </w:t>
      </w:r>
      <w:proofErr w:type="spellStart"/>
      <w:r>
        <w:t>Disord</w:t>
      </w:r>
      <w:proofErr w:type="spellEnd"/>
      <w:r>
        <w:t xml:space="preserve">. </w:t>
      </w:r>
      <w:proofErr w:type="gramStart"/>
      <w:r>
        <w:t>2014;16:145</w:t>
      </w:r>
      <w:proofErr w:type="gramEnd"/>
      <w:r>
        <w:t xml:space="preserve">. </w:t>
      </w:r>
    </w:p>
    <w:bookmarkEnd w:id="0"/>
    <w:p w14:paraId="542733C7" w14:textId="540CEA31" w:rsidR="000975DC" w:rsidRPr="00ED5999" w:rsidRDefault="000975DC" w:rsidP="000975DC"/>
    <w:sectPr w:rsidR="000975DC" w:rsidRPr="00ED5999" w:rsidSect="000975DC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5D51B" w14:textId="77777777" w:rsidR="00F3194C" w:rsidRDefault="00F3194C" w:rsidP="00033C39">
      <w:pPr>
        <w:spacing w:after="0" w:line="240" w:lineRule="auto"/>
      </w:pPr>
      <w:r>
        <w:separator/>
      </w:r>
    </w:p>
  </w:endnote>
  <w:endnote w:type="continuationSeparator" w:id="0">
    <w:p w14:paraId="278EB962" w14:textId="77777777" w:rsidR="00F3194C" w:rsidRDefault="00F3194C" w:rsidP="00033C39">
      <w:pPr>
        <w:spacing w:after="0" w:line="240" w:lineRule="auto"/>
      </w:pPr>
      <w:r>
        <w:continuationSeparator/>
      </w:r>
    </w:p>
  </w:endnote>
  <w:endnote w:type="continuationNotice" w:id="1">
    <w:p w14:paraId="7C47472E" w14:textId="77777777" w:rsidR="00F3194C" w:rsidRDefault="00F319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4247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AB1DD" w14:textId="77777777" w:rsidR="000F3CD6" w:rsidRDefault="000F3C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6468C" w14:textId="77777777" w:rsidR="00701240" w:rsidRDefault="007012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1601700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7B28DD1C" w14:textId="77777777" w:rsidR="002A70F2" w:rsidRPr="00E4721D" w:rsidRDefault="002A70F2">
        <w:pPr>
          <w:pStyle w:val="Footer"/>
          <w:jc w:val="right"/>
          <w:rPr>
            <w:rFonts w:cs="Arial"/>
          </w:rPr>
        </w:pPr>
        <w:r w:rsidRPr="00E4721D">
          <w:rPr>
            <w:rFonts w:cs="Arial"/>
          </w:rPr>
          <w:fldChar w:fldCharType="begin"/>
        </w:r>
        <w:r w:rsidRPr="00E4721D">
          <w:rPr>
            <w:rFonts w:cs="Arial"/>
          </w:rPr>
          <w:instrText xml:space="preserve"> PAGE   \* MERGEFORMAT </w:instrText>
        </w:r>
        <w:r w:rsidRPr="00E4721D">
          <w:rPr>
            <w:rFonts w:cs="Arial"/>
          </w:rPr>
          <w:fldChar w:fldCharType="separate"/>
        </w:r>
        <w:r w:rsidRPr="00E4721D">
          <w:rPr>
            <w:rFonts w:cs="Arial"/>
            <w:noProof/>
          </w:rPr>
          <w:t>2</w:t>
        </w:r>
        <w:r w:rsidRPr="00E4721D">
          <w:rPr>
            <w:rFonts w:cs="Arial"/>
            <w:noProof/>
          </w:rPr>
          <w:fldChar w:fldCharType="end"/>
        </w:r>
      </w:p>
    </w:sdtContent>
  </w:sdt>
  <w:p w14:paraId="69B77454" w14:textId="77777777" w:rsidR="002A70F2" w:rsidRDefault="002A70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24966" w14:textId="77777777" w:rsidR="002A70F2" w:rsidRPr="00E4721D" w:rsidRDefault="002A70F2">
    <w:pPr>
      <w:pStyle w:val="Footer"/>
      <w:jc w:val="right"/>
      <w:rPr>
        <w:rFonts w:cs="Arial"/>
      </w:rPr>
    </w:pPr>
    <w:r w:rsidRPr="00E4721D">
      <w:rPr>
        <w:rFonts w:cs="Arial"/>
      </w:rPr>
      <w:fldChar w:fldCharType="begin"/>
    </w:r>
    <w:r w:rsidRPr="00E4721D">
      <w:rPr>
        <w:rFonts w:cs="Arial"/>
      </w:rPr>
      <w:instrText xml:space="preserve"> PAGE   \* MERGEFORMAT </w:instrText>
    </w:r>
    <w:r w:rsidRPr="00E4721D">
      <w:rPr>
        <w:rFonts w:cs="Arial"/>
      </w:rPr>
      <w:fldChar w:fldCharType="separate"/>
    </w:r>
    <w:r w:rsidRPr="00E4721D">
      <w:rPr>
        <w:rFonts w:cs="Arial"/>
        <w:noProof/>
      </w:rPr>
      <w:t>2</w:t>
    </w:r>
    <w:r w:rsidRPr="00E4721D">
      <w:rPr>
        <w:rFonts w:cs="Arial"/>
        <w:noProof/>
      </w:rPr>
      <w:fldChar w:fldCharType="end"/>
    </w:r>
  </w:p>
  <w:p w14:paraId="27869B4F" w14:textId="77777777" w:rsidR="002A70F2" w:rsidRDefault="002A70F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8665632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7C1199B9" w14:textId="77777777" w:rsidR="00370190" w:rsidRPr="00E4721D" w:rsidRDefault="00370190">
        <w:pPr>
          <w:pStyle w:val="Footer"/>
          <w:jc w:val="right"/>
          <w:rPr>
            <w:rFonts w:cs="Arial"/>
          </w:rPr>
        </w:pPr>
        <w:r w:rsidRPr="00E4721D">
          <w:rPr>
            <w:rFonts w:cs="Arial"/>
          </w:rPr>
          <w:fldChar w:fldCharType="begin"/>
        </w:r>
        <w:r w:rsidRPr="00E4721D">
          <w:rPr>
            <w:rFonts w:cs="Arial"/>
          </w:rPr>
          <w:instrText xml:space="preserve"> PAGE   \* MERGEFORMAT </w:instrText>
        </w:r>
        <w:r w:rsidRPr="00E4721D">
          <w:rPr>
            <w:rFonts w:cs="Arial"/>
          </w:rPr>
          <w:fldChar w:fldCharType="separate"/>
        </w:r>
        <w:r w:rsidRPr="00E4721D">
          <w:rPr>
            <w:rFonts w:cs="Arial"/>
            <w:noProof/>
          </w:rPr>
          <w:t>2</w:t>
        </w:r>
        <w:r w:rsidRPr="00E4721D">
          <w:rPr>
            <w:rFonts w:cs="Arial"/>
            <w:noProof/>
          </w:rPr>
          <w:fldChar w:fldCharType="end"/>
        </w:r>
      </w:p>
    </w:sdtContent>
  </w:sdt>
  <w:p w14:paraId="4A43599C" w14:textId="77777777" w:rsidR="00370190" w:rsidRDefault="0037019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AC8C6" w14:textId="77777777" w:rsidR="00370190" w:rsidRPr="00E4721D" w:rsidRDefault="00370190">
    <w:pPr>
      <w:pStyle w:val="Footer"/>
      <w:jc w:val="right"/>
      <w:rPr>
        <w:rFonts w:cs="Arial"/>
      </w:rPr>
    </w:pPr>
    <w:r w:rsidRPr="00E4721D">
      <w:rPr>
        <w:rFonts w:cs="Arial"/>
      </w:rPr>
      <w:fldChar w:fldCharType="begin"/>
    </w:r>
    <w:r w:rsidRPr="00E4721D">
      <w:rPr>
        <w:rFonts w:cs="Arial"/>
      </w:rPr>
      <w:instrText xml:space="preserve"> PAGE   \* MERGEFORMAT </w:instrText>
    </w:r>
    <w:r w:rsidRPr="00E4721D">
      <w:rPr>
        <w:rFonts w:cs="Arial"/>
      </w:rPr>
      <w:fldChar w:fldCharType="separate"/>
    </w:r>
    <w:r w:rsidRPr="00E4721D">
      <w:rPr>
        <w:rFonts w:cs="Arial"/>
        <w:noProof/>
      </w:rPr>
      <w:t>2</w:t>
    </w:r>
    <w:r w:rsidRPr="00E4721D">
      <w:rPr>
        <w:rFonts w:cs="Arial"/>
        <w:noProof/>
      </w:rPr>
      <w:fldChar w:fldCharType="end"/>
    </w:r>
  </w:p>
  <w:p w14:paraId="3DC540CD" w14:textId="77777777" w:rsidR="00370190" w:rsidRDefault="0037019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675002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2727F30C" w14:textId="77777777" w:rsidR="002A70F2" w:rsidRPr="00E4721D" w:rsidRDefault="002A70F2">
        <w:pPr>
          <w:pStyle w:val="Footer"/>
          <w:jc w:val="right"/>
          <w:rPr>
            <w:rFonts w:cs="Arial"/>
          </w:rPr>
        </w:pPr>
        <w:r w:rsidRPr="00E4721D">
          <w:rPr>
            <w:rFonts w:cs="Arial"/>
          </w:rPr>
          <w:fldChar w:fldCharType="begin"/>
        </w:r>
        <w:r w:rsidRPr="00E4721D">
          <w:rPr>
            <w:rFonts w:cs="Arial"/>
          </w:rPr>
          <w:instrText xml:space="preserve"> PAGE   \* MERGEFORMAT </w:instrText>
        </w:r>
        <w:r w:rsidRPr="00E4721D">
          <w:rPr>
            <w:rFonts w:cs="Arial"/>
          </w:rPr>
          <w:fldChar w:fldCharType="separate"/>
        </w:r>
        <w:r w:rsidRPr="00E4721D">
          <w:rPr>
            <w:rFonts w:cs="Arial"/>
            <w:noProof/>
          </w:rPr>
          <w:t>2</w:t>
        </w:r>
        <w:r w:rsidRPr="00E4721D">
          <w:rPr>
            <w:rFonts w:cs="Arial"/>
            <w:noProof/>
          </w:rPr>
          <w:fldChar w:fldCharType="end"/>
        </w:r>
      </w:p>
    </w:sdtContent>
  </w:sdt>
  <w:p w14:paraId="42A3C915" w14:textId="77777777" w:rsidR="002A70F2" w:rsidRDefault="002A70F2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2119F" w14:textId="77777777" w:rsidR="002A70F2" w:rsidRPr="00E4721D" w:rsidRDefault="002A70F2">
    <w:pPr>
      <w:pStyle w:val="Footer"/>
      <w:jc w:val="right"/>
      <w:rPr>
        <w:rFonts w:cs="Arial"/>
      </w:rPr>
    </w:pPr>
    <w:r w:rsidRPr="00E4721D">
      <w:rPr>
        <w:rFonts w:cs="Arial"/>
      </w:rPr>
      <w:fldChar w:fldCharType="begin"/>
    </w:r>
    <w:r w:rsidRPr="00E4721D">
      <w:rPr>
        <w:rFonts w:cs="Arial"/>
      </w:rPr>
      <w:instrText xml:space="preserve"> PAGE   \* MERGEFORMAT </w:instrText>
    </w:r>
    <w:r w:rsidRPr="00E4721D">
      <w:rPr>
        <w:rFonts w:cs="Arial"/>
      </w:rPr>
      <w:fldChar w:fldCharType="separate"/>
    </w:r>
    <w:r w:rsidRPr="00E4721D">
      <w:rPr>
        <w:rFonts w:cs="Arial"/>
        <w:noProof/>
      </w:rPr>
      <w:t>2</w:t>
    </w:r>
    <w:r w:rsidRPr="00E4721D">
      <w:rPr>
        <w:rFonts w:cs="Arial"/>
        <w:noProof/>
      </w:rPr>
      <w:fldChar w:fldCharType="end"/>
    </w:r>
  </w:p>
  <w:p w14:paraId="640AB3DC" w14:textId="77777777" w:rsidR="002A70F2" w:rsidRDefault="002A70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614A2" w14:textId="77777777" w:rsidR="00F3194C" w:rsidRDefault="00F3194C" w:rsidP="00033C39">
      <w:pPr>
        <w:spacing w:after="0" w:line="240" w:lineRule="auto"/>
      </w:pPr>
      <w:r>
        <w:separator/>
      </w:r>
    </w:p>
  </w:footnote>
  <w:footnote w:type="continuationSeparator" w:id="0">
    <w:p w14:paraId="08112955" w14:textId="77777777" w:rsidR="00F3194C" w:rsidRDefault="00F3194C" w:rsidP="00033C39">
      <w:pPr>
        <w:spacing w:after="0" w:line="240" w:lineRule="auto"/>
      </w:pPr>
      <w:r>
        <w:continuationSeparator/>
      </w:r>
    </w:p>
  </w:footnote>
  <w:footnote w:type="continuationNotice" w:id="1">
    <w:p w14:paraId="53DB5D07" w14:textId="77777777" w:rsidR="00F3194C" w:rsidRDefault="00F3194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34EEC" w14:textId="0F591BAD" w:rsidR="00701240" w:rsidRPr="00BA58DD" w:rsidRDefault="000975DC">
    <w:pPr>
      <w:pStyle w:val="Header"/>
      <w:rPr>
        <w:sz w:val="20"/>
      </w:rPr>
    </w:pPr>
    <w:r>
      <w:rPr>
        <w:sz w:val="20"/>
      </w:rPr>
      <w:t>D2.</w:t>
    </w:r>
    <w:r w:rsidR="00B02ABB">
      <w:rPr>
        <w:sz w:val="20"/>
      </w:rPr>
      <w:t>3</w:t>
    </w:r>
    <w:r>
      <w:rPr>
        <w:sz w:val="20"/>
      </w:rPr>
      <w:t xml:space="preserve"> TSC</w:t>
    </w:r>
    <w:r w:rsidR="00FE249D">
      <w:rPr>
        <w:sz w:val="20"/>
      </w:rPr>
      <w:t xml:space="preserve"> BOI SLR </w:t>
    </w:r>
    <w:proofErr w:type="spellStart"/>
    <w:r w:rsidR="00FE249D">
      <w:rPr>
        <w:sz w:val="20"/>
      </w:rPr>
      <w:t>MAN_Ad</w:t>
    </w:r>
    <w:proofErr w:type="spellEnd"/>
    <w:r w:rsidR="00FE249D">
      <w:rPr>
        <w:sz w:val="20"/>
      </w:rPr>
      <w:t xml:space="preserve"> File 2_Suppl 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22B4D"/>
    <w:multiLevelType w:val="hybridMultilevel"/>
    <w:tmpl w:val="E6C0DF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0B5AE8"/>
    <w:multiLevelType w:val="hybridMultilevel"/>
    <w:tmpl w:val="62C46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B0DBC"/>
    <w:multiLevelType w:val="hybridMultilevel"/>
    <w:tmpl w:val="B5F86C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C41359"/>
    <w:multiLevelType w:val="hybridMultilevel"/>
    <w:tmpl w:val="CC4AF0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D21FD"/>
    <w:multiLevelType w:val="hybridMultilevel"/>
    <w:tmpl w:val="24E4A222"/>
    <w:lvl w:ilvl="0" w:tplc="2BD609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A449B"/>
    <w:multiLevelType w:val="hybridMultilevel"/>
    <w:tmpl w:val="519AF5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4F30E4"/>
    <w:multiLevelType w:val="hybridMultilevel"/>
    <w:tmpl w:val="A2482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722267"/>
    <w:multiLevelType w:val="hybridMultilevel"/>
    <w:tmpl w:val="0E74F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4714C6"/>
    <w:multiLevelType w:val="hybridMultilevel"/>
    <w:tmpl w:val="266ECA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5C3FC3"/>
    <w:multiLevelType w:val="hybridMultilevel"/>
    <w:tmpl w:val="C1846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802A2B"/>
    <w:multiLevelType w:val="hybridMultilevel"/>
    <w:tmpl w:val="61F2E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7E5A3E"/>
    <w:multiLevelType w:val="hybridMultilevel"/>
    <w:tmpl w:val="791A3A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73F5F4C"/>
    <w:multiLevelType w:val="hybridMultilevel"/>
    <w:tmpl w:val="DB60A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E715A4"/>
    <w:multiLevelType w:val="hybridMultilevel"/>
    <w:tmpl w:val="DFBE09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212A4A"/>
    <w:multiLevelType w:val="hybridMultilevel"/>
    <w:tmpl w:val="D5744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A668B7"/>
    <w:multiLevelType w:val="hybridMultilevel"/>
    <w:tmpl w:val="04FA47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2B80B2E"/>
    <w:multiLevelType w:val="hybridMultilevel"/>
    <w:tmpl w:val="46EC4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7042BC"/>
    <w:multiLevelType w:val="hybridMultilevel"/>
    <w:tmpl w:val="E4BED4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8E5C03"/>
    <w:multiLevelType w:val="hybridMultilevel"/>
    <w:tmpl w:val="5BDEC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C745D4"/>
    <w:multiLevelType w:val="hybridMultilevel"/>
    <w:tmpl w:val="0DEA20C4"/>
    <w:lvl w:ilvl="0" w:tplc="2BD609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765949">
    <w:abstractNumId w:val="4"/>
  </w:num>
  <w:num w:numId="2" w16cid:durableId="1925138206">
    <w:abstractNumId w:val="19"/>
  </w:num>
  <w:num w:numId="3" w16cid:durableId="1491940252">
    <w:abstractNumId w:val="2"/>
  </w:num>
  <w:num w:numId="4" w16cid:durableId="910113738">
    <w:abstractNumId w:val="17"/>
  </w:num>
  <w:num w:numId="5" w16cid:durableId="412897976">
    <w:abstractNumId w:val="1"/>
  </w:num>
  <w:num w:numId="6" w16cid:durableId="674186195">
    <w:abstractNumId w:val="10"/>
  </w:num>
  <w:num w:numId="7" w16cid:durableId="1117261550">
    <w:abstractNumId w:val="14"/>
  </w:num>
  <w:num w:numId="8" w16cid:durableId="2054381913">
    <w:abstractNumId w:val="13"/>
  </w:num>
  <w:num w:numId="9" w16cid:durableId="177817722">
    <w:abstractNumId w:val="9"/>
  </w:num>
  <w:num w:numId="10" w16cid:durableId="1798451211">
    <w:abstractNumId w:val="12"/>
  </w:num>
  <w:num w:numId="11" w16cid:durableId="1654068090">
    <w:abstractNumId w:val="16"/>
  </w:num>
  <w:num w:numId="12" w16cid:durableId="1281959528">
    <w:abstractNumId w:val="5"/>
  </w:num>
  <w:num w:numId="13" w16cid:durableId="342904484">
    <w:abstractNumId w:val="3"/>
  </w:num>
  <w:num w:numId="14" w16cid:durableId="1674916390">
    <w:abstractNumId w:val="6"/>
  </w:num>
  <w:num w:numId="15" w16cid:durableId="839154631">
    <w:abstractNumId w:val="15"/>
  </w:num>
  <w:num w:numId="16" w16cid:durableId="21832163">
    <w:abstractNumId w:val="7"/>
  </w:num>
  <w:num w:numId="17" w16cid:durableId="404109656">
    <w:abstractNumId w:val="11"/>
  </w:num>
  <w:num w:numId="18" w16cid:durableId="2057125608">
    <w:abstractNumId w:val="0"/>
  </w:num>
  <w:num w:numId="19" w16cid:durableId="765078614">
    <w:abstractNumId w:val="8"/>
  </w:num>
  <w:num w:numId="20" w16cid:durableId="231426712">
    <w:abstractNumId w:val="18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EB"/>
    <w:rsid w:val="0000023F"/>
    <w:rsid w:val="00000451"/>
    <w:rsid w:val="00000481"/>
    <w:rsid w:val="0000072F"/>
    <w:rsid w:val="00000BDD"/>
    <w:rsid w:val="00000C71"/>
    <w:rsid w:val="000012BA"/>
    <w:rsid w:val="00002A95"/>
    <w:rsid w:val="00002B89"/>
    <w:rsid w:val="00002F67"/>
    <w:rsid w:val="00002FB1"/>
    <w:rsid w:val="000032B6"/>
    <w:rsid w:val="000035D8"/>
    <w:rsid w:val="00003AFE"/>
    <w:rsid w:val="00003DB3"/>
    <w:rsid w:val="00003E36"/>
    <w:rsid w:val="000047BE"/>
    <w:rsid w:val="000047F9"/>
    <w:rsid w:val="00004C75"/>
    <w:rsid w:val="00004DC1"/>
    <w:rsid w:val="00004E52"/>
    <w:rsid w:val="000055B8"/>
    <w:rsid w:val="00005714"/>
    <w:rsid w:val="000057E9"/>
    <w:rsid w:val="0000616D"/>
    <w:rsid w:val="00006798"/>
    <w:rsid w:val="00006CE4"/>
    <w:rsid w:val="00006F49"/>
    <w:rsid w:val="00006F76"/>
    <w:rsid w:val="00007191"/>
    <w:rsid w:val="000071B0"/>
    <w:rsid w:val="0000733D"/>
    <w:rsid w:val="00010171"/>
    <w:rsid w:val="0001041D"/>
    <w:rsid w:val="000106E8"/>
    <w:rsid w:val="00010750"/>
    <w:rsid w:val="00010B9E"/>
    <w:rsid w:val="00010C54"/>
    <w:rsid w:val="00010D08"/>
    <w:rsid w:val="0001153F"/>
    <w:rsid w:val="00011815"/>
    <w:rsid w:val="00011ABC"/>
    <w:rsid w:val="000120B1"/>
    <w:rsid w:val="000121EE"/>
    <w:rsid w:val="000129FC"/>
    <w:rsid w:val="00012C12"/>
    <w:rsid w:val="00012DEA"/>
    <w:rsid w:val="00013571"/>
    <w:rsid w:val="00013B09"/>
    <w:rsid w:val="00013C31"/>
    <w:rsid w:val="00015368"/>
    <w:rsid w:val="00015399"/>
    <w:rsid w:val="00015E17"/>
    <w:rsid w:val="0001674C"/>
    <w:rsid w:val="00017135"/>
    <w:rsid w:val="00017184"/>
    <w:rsid w:val="00017AF3"/>
    <w:rsid w:val="00017DCF"/>
    <w:rsid w:val="0002038B"/>
    <w:rsid w:val="00020393"/>
    <w:rsid w:val="0002081B"/>
    <w:rsid w:val="00021298"/>
    <w:rsid w:val="0002165D"/>
    <w:rsid w:val="00021704"/>
    <w:rsid w:val="00021773"/>
    <w:rsid w:val="00021B65"/>
    <w:rsid w:val="00021C0B"/>
    <w:rsid w:val="00021F36"/>
    <w:rsid w:val="00022383"/>
    <w:rsid w:val="00022421"/>
    <w:rsid w:val="00022FD2"/>
    <w:rsid w:val="00022FF4"/>
    <w:rsid w:val="000230A9"/>
    <w:rsid w:val="0002382A"/>
    <w:rsid w:val="00023E01"/>
    <w:rsid w:val="00023E7D"/>
    <w:rsid w:val="00024238"/>
    <w:rsid w:val="00024788"/>
    <w:rsid w:val="00024962"/>
    <w:rsid w:val="0002504C"/>
    <w:rsid w:val="000253E0"/>
    <w:rsid w:val="000257C7"/>
    <w:rsid w:val="000257CC"/>
    <w:rsid w:val="000259E3"/>
    <w:rsid w:val="00026229"/>
    <w:rsid w:val="000265CE"/>
    <w:rsid w:val="000270E5"/>
    <w:rsid w:val="00027438"/>
    <w:rsid w:val="00027AF2"/>
    <w:rsid w:val="00027C1C"/>
    <w:rsid w:val="000303FA"/>
    <w:rsid w:val="000308A3"/>
    <w:rsid w:val="00030A6A"/>
    <w:rsid w:val="00031698"/>
    <w:rsid w:val="00032049"/>
    <w:rsid w:val="00032141"/>
    <w:rsid w:val="000322D6"/>
    <w:rsid w:val="00032A94"/>
    <w:rsid w:val="00032CA2"/>
    <w:rsid w:val="0003345D"/>
    <w:rsid w:val="0003365A"/>
    <w:rsid w:val="000337D0"/>
    <w:rsid w:val="00033809"/>
    <w:rsid w:val="00033C39"/>
    <w:rsid w:val="00034451"/>
    <w:rsid w:val="000347F4"/>
    <w:rsid w:val="00034B9A"/>
    <w:rsid w:val="00034C1B"/>
    <w:rsid w:val="00034D08"/>
    <w:rsid w:val="0003516A"/>
    <w:rsid w:val="00035B61"/>
    <w:rsid w:val="00036108"/>
    <w:rsid w:val="000361D7"/>
    <w:rsid w:val="00036721"/>
    <w:rsid w:val="0003675C"/>
    <w:rsid w:val="00037152"/>
    <w:rsid w:val="00037A1A"/>
    <w:rsid w:val="00037EB7"/>
    <w:rsid w:val="00040522"/>
    <w:rsid w:val="000407CB"/>
    <w:rsid w:val="000407DD"/>
    <w:rsid w:val="00041193"/>
    <w:rsid w:val="000413D1"/>
    <w:rsid w:val="0004190A"/>
    <w:rsid w:val="00041984"/>
    <w:rsid w:val="000422C3"/>
    <w:rsid w:val="000426FC"/>
    <w:rsid w:val="0004298E"/>
    <w:rsid w:val="00042A4B"/>
    <w:rsid w:val="00042CE1"/>
    <w:rsid w:val="00042F12"/>
    <w:rsid w:val="00043293"/>
    <w:rsid w:val="000436CD"/>
    <w:rsid w:val="000439DA"/>
    <w:rsid w:val="000440D9"/>
    <w:rsid w:val="00044573"/>
    <w:rsid w:val="000451A9"/>
    <w:rsid w:val="00045963"/>
    <w:rsid w:val="00046461"/>
    <w:rsid w:val="00046A9D"/>
    <w:rsid w:val="00047A0F"/>
    <w:rsid w:val="00047ECD"/>
    <w:rsid w:val="000506BD"/>
    <w:rsid w:val="0005090B"/>
    <w:rsid w:val="000512D1"/>
    <w:rsid w:val="000512E1"/>
    <w:rsid w:val="0005136C"/>
    <w:rsid w:val="00051A9D"/>
    <w:rsid w:val="000527EC"/>
    <w:rsid w:val="0005312A"/>
    <w:rsid w:val="00053541"/>
    <w:rsid w:val="00053653"/>
    <w:rsid w:val="00053802"/>
    <w:rsid w:val="00053A64"/>
    <w:rsid w:val="00053B78"/>
    <w:rsid w:val="00054096"/>
    <w:rsid w:val="0005428A"/>
    <w:rsid w:val="000543D1"/>
    <w:rsid w:val="0005479A"/>
    <w:rsid w:val="00054970"/>
    <w:rsid w:val="00054E11"/>
    <w:rsid w:val="00054FE6"/>
    <w:rsid w:val="00055068"/>
    <w:rsid w:val="000551E3"/>
    <w:rsid w:val="0005567F"/>
    <w:rsid w:val="00055958"/>
    <w:rsid w:val="00055F7D"/>
    <w:rsid w:val="00056432"/>
    <w:rsid w:val="0005670C"/>
    <w:rsid w:val="00056C38"/>
    <w:rsid w:val="00057058"/>
    <w:rsid w:val="000574FA"/>
    <w:rsid w:val="00057599"/>
    <w:rsid w:val="0005771E"/>
    <w:rsid w:val="00057872"/>
    <w:rsid w:val="00057A82"/>
    <w:rsid w:val="00057E62"/>
    <w:rsid w:val="000605F2"/>
    <w:rsid w:val="0006066E"/>
    <w:rsid w:val="0006092D"/>
    <w:rsid w:val="000613A3"/>
    <w:rsid w:val="000616B4"/>
    <w:rsid w:val="00061E00"/>
    <w:rsid w:val="0006229D"/>
    <w:rsid w:val="0006262C"/>
    <w:rsid w:val="00062697"/>
    <w:rsid w:val="00062C5E"/>
    <w:rsid w:val="00062D55"/>
    <w:rsid w:val="00062FA4"/>
    <w:rsid w:val="00063781"/>
    <w:rsid w:val="00063F38"/>
    <w:rsid w:val="000642F4"/>
    <w:rsid w:val="00064314"/>
    <w:rsid w:val="00064385"/>
    <w:rsid w:val="00064972"/>
    <w:rsid w:val="00064B01"/>
    <w:rsid w:val="000654F3"/>
    <w:rsid w:val="000657E0"/>
    <w:rsid w:val="00065B5A"/>
    <w:rsid w:val="000663D1"/>
    <w:rsid w:val="00066623"/>
    <w:rsid w:val="000667DC"/>
    <w:rsid w:val="000669F5"/>
    <w:rsid w:val="00066EB4"/>
    <w:rsid w:val="00066FD8"/>
    <w:rsid w:val="000670C8"/>
    <w:rsid w:val="00067D41"/>
    <w:rsid w:val="00067D43"/>
    <w:rsid w:val="000703F2"/>
    <w:rsid w:val="000704FC"/>
    <w:rsid w:val="000708A7"/>
    <w:rsid w:val="00070A43"/>
    <w:rsid w:val="00070FF2"/>
    <w:rsid w:val="000710F6"/>
    <w:rsid w:val="000714FA"/>
    <w:rsid w:val="00071639"/>
    <w:rsid w:val="000719D9"/>
    <w:rsid w:val="00071CD8"/>
    <w:rsid w:val="00071FA0"/>
    <w:rsid w:val="00072081"/>
    <w:rsid w:val="00072805"/>
    <w:rsid w:val="000729C8"/>
    <w:rsid w:val="00072A49"/>
    <w:rsid w:val="00072F87"/>
    <w:rsid w:val="00072FE4"/>
    <w:rsid w:val="000731D4"/>
    <w:rsid w:val="00073827"/>
    <w:rsid w:val="00073E00"/>
    <w:rsid w:val="00073E08"/>
    <w:rsid w:val="00073FAC"/>
    <w:rsid w:val="0007416D"/>
    <w:rsid w:val="000744D2"/>
    <w:rsid w:val="000746AC"/>
    <w:rsid w:val="00074A3C"/>
    <w:rsid w:val="00074B08"/>
    <w:rsid w:val="00074EC4"/>
    <w:rsid w:val="00075A75"/>
    <w:rsid w:val="00075C6D"/>
    <w:rsid w:val="00076513"/>
    <w:rsid w:val="00077586"/>
    <w:rsid w:val="00077638"/>
    <w:rsid w:val="00077A3D"/>
    <w:rsid w:val="00077DCA"/>
    <w:rsid w:val="00077F4D"/>
    <w:rsid w:val="00077FF5"/>
    <w:rsid w:val="0008039C"/>
    <w:rsid w:val="000805B6"/>
    <w:rsid w:val="00080869"/>
    <w:rsid w:val="000809C1"/>
    <w:rsid w:val="00081F07"/>
    <w:rsid w:val="0008264B"/>
    <w:rsid w:val="00082B2E"/>
    <w:rsid w:val="00082C4C"/>
    <w:rsid w:val="00082DE2"/>
    <w:rsid w:val="00082EEA"/>
    <w:rsid w:val="00082F54"/>
    <w:rsid w:val="00082F60"/>
    <w:rsid w:val="000830FE"/>
    <w:rsid w:val="0008373B"/>
    <w:rsid w:val="000839AF"/>
    <w:rsid w:val="00083A3D"/>
    <w:rsid w:val="00083C4B"/>
    <w:rsid w:val="00083F43"/>
    <w:rsid w:val="000849BC"/>
    <w:rsid w:val="00084A09"/>
    <w:rsid w:val="00084A12"/>
    <w:rsid w:val="00084FA7"/>
    <w:rsid w:val="000852F8"/>
    <w:rsid w:val="000853FC"/>
    <w:rsid w:val="00085753"/>
    <w:rsid w:val="00085A5D"/>
    <w:rsid w:val="00085B13"/>
    <w:rsid w:val="00085D06"/>
    <w:rsid w:val="00085EAB"/>
    <w:rsid w:val="00087B4B"/>
    <w:rsid w:val="00087BB0"/>
    <w:rsid w:val="00087FF0"/>
    <w:rsid w:val="00090355"/>
    <w:rsid w:val="00090527"/>
    <w:rsid w:val="0009150A"/>
    <w:rsid w:val="000915CE"/>
    <w:rsid w:val="00091FEF"/>
    <w:rsid w:val="00092BD3"/>
    <w:rsid w:val="00093342"/>
    <w:rsid w:val="00093BFC"/>
    <w:rsid w:val="00093D60"/>
    <w:rsid w:val="00093E23"/>
    <w:rsid w:val="00095160"/>
    <w:rsid w:val="00095357"/>
    <w:rsid w:val="00095549"/>
    <w:rsid w:val="000959D0"/>
    <w:rsid w:val="00095B6F"/>
    <w:rsid w:val="00095D1B"/>
    <w:rsid w:val="00096019"/>
    <w:rsid w:val="000961BA"/>
    <w:rsid w:val="00096391"/>
    <w:rsid w:val="0009665A"/>
    <w:rsid w:val="00096B9F"/>
    <w:rsid w:val="00096D82"/>
    <w:rsid w:val="00097044"/>
    <w:rsid w:val="00097533"/>
    <w:rsid w:val="000975DC"/>
    <w:rsid w:val="00097A48"/>
    <w:rsid w:val="000A01F1"/>
    <w:rsid w:val="000A025F"/>
    <w:rsid w:val="000A080A"/>
    <w:rsid w:val="000A095C"/>
    <w:rsid w:val="000A0A84"/>
    <w:rsid w:val="000A0A97"/>
    <w:rsid w:val="000A210D"/>
    <w:rsid w:val="000A2305"/>
    <w:rsid w:val="000A298D"/>
    <w:rsid w:val="000A2AC6"/>
    <w:rsid w:val="000A2DD6"/>
    <w:rsid w:val="000A316E"/>
    <w:rsid w:val="000A320D"/>
    <w:rsid w:val="000A33CE"/>
    <w:rsid w:val="000A3C02"/>
    <w:rsid w:val="000A3EB1"/>
    <w:rsid w:val="000A4619"/>
    <w:rsid w:val="000A489A"/>
    <w:rsid w:val="000A4BF8"/>
    <w:rsid w:val="000A4F63"/>
    <w:rsid w:val="000A5162"/>
    <w:rsid w:val="000A52E1"/>
    <w:rsid w:val="000A54AD"/>
    <w:rsid w:val="000A5A5D"/>
    <w:rsid w:val="000A63EA"/>
    <w:rsid w:val="000A687A"/>
    <w:rsid w:val="000A7572"/>
    <w:rsid w:val="000B00F9"/>
    <w:rsid w:val="000B0768"/>
    <w:rsid w:val="000B081A"/>
    <w:rsid w:val="000B0CEE"/>
    <w:rsid w:val="000B0F25"/>
    <w:rsid w:val="000B125D"/>
    <w:rsid w:val="000B1ADF"/>
    <w:rsid w:val="000B1BCB"/>
    <w:rsid w:val="000B2444"/>
    <w:rsid w:val="000B2897"/>
    <w:rsid w:val="000B2C8F"/>
    <w:rsid w:val="000B2D63"/>
    <w:rsid w:val="000B3733"/>
    <w:rsid w:val="000B4335"/>
    <w:rsid w:val="000B483E"/>
    <w:rsid w:val="000B506E"/>
    <w:rsid w:val="000B526E"/>
    <w:rsid w:val="000B57AB"/>
    <w:rsid w:val="000B5C6B"/>
    <w:rsid w:val="000B5D6C"/>
    <w:rsid w:val="000B68CC"/>
    <w:rsid w:val="000B6AC3"/>
    <w:rsid w:val="000B6D36"/>
    <w:rsid w:val="000B6EB1"/>
    <w:rsid w:val="000B7607"/>
    <w:rsid w:val="000B7760"/>
    <w:rsid w:val="000C01D8"/>
    <w:rsid w:val="000C0244"/>
    <w:rsid w:val="000C03DF"/>
    <w:rsid w:val="000C1ECE"/>
    <w:rsid w:val="000C40A3"/>
    <w:rsid w:val="000C4482"/>
    <w:rsid w:val="000C4720"/>
    <w:rsid w:val="000C4DEF"/>
    <w:rsid w:val="000C5186"/>
    <w:rsid w:val="000C52D8"/>
    <w:rsid w:val="000C60B6"/>
    <w:rsid w:val="000C63F6"/>
    <w:rsid w:val="000C7271"/>
    <w:rsid w:val="000C76F0"/>
    <w:rsid w:val="000C7BC7"/>
    <w:rsid w:val="000C7FCB"/>
    <w:rsid w:val="000D0694"/>
    <w:rsid w:val="000D0961"/>
    <w:rsid w:val="000D0B2B"/>
    <w:rsid w:val="000D0F34"/>
    <w:rsid w:val="000D15A1"/>
    <w:rsid w:val="000D1C3E"/>
    <w:rsid w:val="000D273D"/>
    <w:rsid w:val="000D2949"/>
    <w:rsid w:val="000D2DB9"/>
    <w:rsid w:val="000D3120"/>
    <w:rsid w:val="000D338C"/>
    <w:rsid w:val="000D343B"/>
    <w:rsid w:val="000D3C6F"/>
    <w:rsid w:val="000D3FD2"/>
    <w:rsid w:val="000D424F"/>
    <w:rsid w:val="000D425B"/>
    <w:rsid w:val="000D42CE"/>
    <w:rsid w:val="000D43BB"/>
    <w:rsid w:val="000D4541"/>
    <w:rsid w:val="000D47CD"/>
    <w:rsid w:val="000D4A29"/>
    <w:rsid w:val="000D4BF8"/>
    <w:rsid w:val="000D4D78"/>
    <w:rsid w:val="000D4F83"/>
    <w:rsid w:val="000D5144"/>
    <w:rsid w:val="000D51A4"/>
    <w:rsid w:val="000D56A9"/>
    <w:rsid w:val="000D5BBB"/>
    <w:rsid w:val="000D5D28"/>
    <w:rsid w:val="000D602C"/>
    <w:rsid w:val="000D60F4"/>
    <w:rsid w:val="000D659E"/>
    <w:rsid w:val="000D720C"/>
    <w:rsid w:val="000D76DC"/>
    <w:rsid w:val="000D7B73"/>
    <w:rsid w:val="000E0224"/>
    <w:rsid w:val="000E0232"/>
    <w:rsid w:val="000E06CC"/>
    <w:rsid w:val="000E0D5C"/>
    <w:rsid w:val="000E0E7E"/>
    <w:rsid w:val="000E11B6"/>
    <w:rsid w:val="000E12DA"/>
    <w:rsid w:val="000E17E9"/>
    <w:rsid w:val="000E18B9"/>
    <w:rsid w:val="000E19B9"/>
    <w:rsid w:val="000E1C2F"/>
    <w:rsid w:val="000E205E"/>
    <w:rsid w:val="000E2343"/>
    <w:rsid w:val="000E29DE"/>
    <w:rsid w:val="000E2B99"/>
    <w:rsid w:val="000E2BA7"/>
    <w:rsid w:val="000E3FC4"/>
    <w:rsid w:val="000E40A4"/>
    <w:rsid w:val="000E4428"/>
    <w:rsid w:val="000E4571"/>
    <w:rsid w:val="000E4698"/>
    <w:rsid w:val="000E4955"/>
    <w:rsid w:val="000E49CC"/>
    <w:rsid w:val="000E4F4C"/>
    <w:rsid w:val="000E52CD"/>
    <w:rsid w:val="000E5695"/>
    <w:rsid w:val="000E5D9F"/>
    <w:rsid w:val="000E6223"/>
    <w:rsid w:val="000E63EB"/>
    <w:rsid w:val="000E71A5"/>
    <w:rsid w:val="000E74FA"/>
    <w:rsid w:val="000F0263"/>
    <w:rsid w:val="000F0663"/>
    <w:rsid w:val="000F0B1D"/>
    <w:rsid w:val="000F0EE8"/>
    <w:rsid w:val="000F100E"/>
    <w:rsid w:val="000F1134"/>
    <w:rsid w:val="000F1CCE"/>
    <w:rsid w:val="000F1FC9"/>
    <w:rsid w:val="000F224E"/>
    <w:rsid w:val="000F2B13"/>
    <w:rsid w:val="000F2C44"/>
    <w:rsid w:val="000F2F69"/>
    <w:rsid w:val="000F3171"/>
    <w:rsid w:val="000F36CF"/>
    <w:rsid w:val="000F370D"/>
    <w:rsid w:val="000F3CD6"/>
    <w:rsid w:val="000F4511"/>
    <w:rsid w:val="000F4ADC"/>
    <w:rsid w:val="000F4DE2"/>
    <w:rsid w:val="000F510E"/>
    <w:rsid w:val="000F5606"/>
    <w:rsid w:val="000F57C3"/>
    <w:rsid w:val="000F5888"/>
    <w:rsid w:val="000F599E"/>
    <w:rsid w:val="000F5C28"/>
    <w:rsid w:val="000F5C4B"/>
    <w:rsid w:val="000F5D5A"/>
    <w:rsid w:val="000F5FF0"/>
    <w:rsid w:val="000F667F"/>
    <w:rsid w:val="000F7442"/>
    <w:rsid w:val="000F7EB4"/>
    <w:rsid w:val="0010022C"/>
    <w:rsid w:val="001008A2"/>
    <w:rsid w:val="00100F17"/>
    <w:rsid w:val="00100F36"/>
    <w:rsid w:val="00100F79"/>
    <w:rsid w:val="001011F6"/>
    <w:rsid w:val="00103A16"/>
    <w:rsid w:val="00103AFA"/>
    <w:rsid w:val="00103E35"/>
    <w:rsid w:val="00103FF1"/>
    <w:rsid w:val="00104172"/>
    <w:rsid w:val="00104967"/>
    <w:rsid w:val="00104BFF"/>
    <w:rsid w:val="00104FC1"/>
    <w:rsid w:val="0010520C"/>
    <w:rsid w:val="00105467"/>
    <w:rsid w:val="00105737"/>
    <w:rsid w:val="00105FE4"/>
    <w:rsid w:val="001060A6"/>
    <w:rsid w:val="0010701D"/>
    <w:rsid w:val="001074A1"/>
    <w:rsid w:val="00107B8E"/>
    <w:rsid w:val="00110EC1"/>
    <w:rsid w:val="00110FF3"/>
    <w:rsid w:val="0011159C"/>
    <w:rsid w:val="00111B50"/>
    <w:rsid w:val="00111C13"/>
    <w:rsid w:val="00111D02"/>
    <w:rsid w:val="00111DF1"/>
    <w:rsid w:val="001122AA"/>
    <w:rsid w:val="001122C0"/>
    <w:rsid w:val="001139F6"/>
    <w:rsid w:val="00113D54"/>
    <w:rsid w:val="00113D6D"/>
    <w:rsid w:val="00113E2A"/>
    <w:rsid w:val="00114095"/>
    <w:rsid w:val="001140CA"/>
    <w:rsid w:val="001156DF"/>
    <w:rsid w:val="00115924"/>
    <w:rsid w:val="0011689E"/>
    <w:rsid w:val="00117129"/>
    <w:rsid w:val="00117177"/>
    <w:rsid w:val="0011797D"/>
    <w:rsid w:val="001179EC"/>
    <w:rsid w:val="00117A05"/>
    <w:rsid w:val="00117B2F"/>
    <w:rsid w:val="0012091A"/>
    <w:rsid w:val="00120CCD"/>
    <w:rsid w:val="00120E76"/>
    <w:rsid w:val="00120EA9"/>
    <w:rsid w:val="00121928"/>
    <w:rsid w:val="00121C9E"/>
    <w:rsid w:val="00121CC3"/>
    <w:rsid w:val="00122252"/>
    <w:rsid w:val="001228B8"/>
    <w:rsid w:val="0012382B"/>
    <w:rsid w:val="00123EB5"/>
    <w:rsid w:val="001240C2"/>
    <w:rsid w:val="00124190"/>
    <w:rsid w:val="001244FA"/>
    <w:rsid w:val="0012476C"/>
    <w:rsid w:val="00124EFA"/>
    <w:rsid w:val="001251B8"/>
    <w:rsid w:val="0012569C"/>
    <w:rsid w:val="00125895"/>
    <w:rsid w:val="00125CD9"/>
    <w:rsid w:val="00125FBB"/>
    <w:rsid w:val="00126166"/>
    <w:rsid w:val="00126539"/>
    <w:rsid w:val="00127211"/>
    <w:rsid w:val="00127348"/>
    <w:rsid w:val="001273F4"/>
    <w:rsid w:val="00127C3D"/>
    <w:rsid w:val="00130172"/>
    <w:rsid w:val="0013019E"/>
    <w:rsid w:val="00130590"/>
    <w:rsid w:val="0013066E"/>
    <w:rsid w:val="00130927"/>
    <w:rsid w:val="00130A43"/>
    <w:rsid w:val="001319CC"/>
    <w:rsid w:val="00131B7D"/>
    <w:rsid w:val="00131BE4"/>
    <w:rsid w:val="00131EEC"/>
    <w:rsid w:val="00133088"/>
    <w:rsid w:val="00133BE2"/>
    <w:rsid w:val="00133D92"/>
    <w:rsid w:val="00133FC7"/>
    <w:rsid w:val="001344F3"/>
    <w:rsid w:val="0013465E"/>
    <w:rsid w:val="00134A20"/>
    <w:rsid w:val="00134DC8"/>
    <w:rsid w:val="00134F73"/>
    <w:rsid w:val="00134FC5"/>
    <w:rsid w:val="001358B8"/>
    <w:rsid w:val="00135B8E"/>
    <w:rsid w:val="00135DCC"/>
    <w:rsid w:val="00135F18"/>
    <w:rsid w:val="00136069"/>
    <w:rsid w:val="00136161"/>
    <w:rsid w:val="0013641B"/>
    <w:rsid w:val="00136421"/>
    <w:rsid w:val="00136E98"/>
    <w:rsid w:val="0013723D"/>
    <w:rsid w:val="001372B6"/>
    <w:rsid w:val="00137B9E"/>
    <w:rsid w:val="00137E3C"/>
    <w:rsid w:val="00140785"/>
    <w:rsid w:val="00140B65"/>
    <w:rsid w:val="00141085"/>
    <w:rsid w:val="001413C2"/>
    <w:rsid w:val="0014197B"/>
    <w:rsid w:val="001419C1"/>
    <w:rsid w:val="00141A40"/>
    <w:rsid w:val="00141B93"/>
    <w:rsid w:val="00141C24"/>
    <w:rsid w:val="001424D8"/>
    <w:rsid w:val="0014337C"/>
    <w:rsid w:val="00143535"/>
    <w:rsid w:val="001440C9"/>
    <w:rsid w:val="00144A0C"/>
    <w:rsid w:val="00144AE7"/>
    <w:rsid w:val="00144B0E"/>
    <w:rsid w:val="00144B8E"/>
    <w:rsid w:val="00144BBD"/>
    <w:rsid w:val="00144CF4"/>
    <w:rsid w:val="001459EC"/>
    <w:rsid w:val="00145F86"/>
    <w:rsid w:val="00146029"/>
    <w:rsid w:val="001467D8"/>
    <w:rsid w:val="0014686C"/>
    <w:rsid w:val="00147008"/>
    <w:rsid w:val="00147220"/>
    <w:rsid w:val="001472D6"/>
    <w:rsid w:val="00147861"/>
    <w:rsid w:val="00147D34"/>
    <w:rsid w:val="00147DD4"/>
    <w:rsid w:val="001500ED"/>
    <w:rsid w:val="0015013F"/>
    <w:rsid w:val="00150257"/>
    <w:rsid w:val="00150440"/>
    <w:rsid w:val="00150A63"/>
    <w:rsid w:val="00150E30"/>
    <w:rsid w:val="00151407"/>
    <w:rsid w:val="00151A1B"/>
    <w:rsid w:val="00151CA4"/>
    <w:rsid w:val="00152B3E"/>
    <w:rsid w:val="00152D6C"/>
    <w:rsid w:val="0015311D"/>
    <w:rsid w:val="0015397B"/>
    <w:rsid w:val="00153A6E"/>
    <w:rsid w:val="00153E2D"/>
    <w:rsid w:val="00153F26"/>
    <w:rsid w:val="00154184"/>
    <w:rsid w:val="00154213"/>
    <w:rsid w:val="001543AF"/>
    <w:rsid w:val="00155064"/>
    <w:rsid w:val="001558DB"/>
    <w:rsid w:val="00155A10"/>
    <w:rsid w:val="00155E89"/>
    <w:rsid w:val="00156125"/>
    <w:rsid w:val="001561BF"/>
    <w:rsid w:val="001565E3"/>
    <w:rsid w:val="001567AE"/>
    <w:rsid w:val="00156B34"/>
    <w:rsid w:val="00156D47"/>
    <w:rsid w:val="0015708B"/>
    <w:rsid w:val="00157783"/>
    <w:rsid w:val="00157A1E"/>
    <w:rsid w:val="00157F25"/>
    <w:rsid w:val="00161175"/>
    <w:rsid w:val="001611E8"/>
    <w:rsid w:val="001615C5"/>
    <w:rsid w:val="0016181D"/>
    <w:rsid w:val="00161EDC"/>
    <w:rsid w:val="00162576"/>
    <w:rsid w:val="001625DB"/>
    <w:rsid w:val="00162D15"/>
    <w:rsid w:val="00162E6D"/>
    <w:rsid w:val="00163064"/>
    <w:rsid w:val="00163128"/>
    <w:rsid w:val="001632D0"/>
    <w:rsid w:val="00163316"/>
    <w:rsid w:val="001635C0"/>
    <w:rsid w:val="001638AF"/>
    <w:rsid w:val="001646CF"/>
    <w:rsid w:val="00165059"/>
    <w:rsid w:val="00165424"/>
    <w:rsid w:val="001659EC"/>
    <w:rsid w:val="0016611B"/>
    <w:rsid w:val="00166AC9"/>
    <w:rsid w:val="00166D63"/>
    <w:rsid w:val="00166F9A"/>
    <w:rsid w:val="00167397"/>
    <w:rsid w:val="0016753E"/>
    <w:rsid w:val="00167B3A"/>
    <w:rsid w:val="00167BE8"/>
    <w:rsid w:val="0017070C"/>
    <w:rsid w:val="00170A87"/>
    <w:rsid w:val="00170CF3"/>
    <w:rsid w:val="00170D27"/>
    <w:rsid w:val="00170F2E"/>
    <w:rsid w:val="00170FE7"/>
    <w:rsid w:val="0017118F"/>
    <w:rsid w:val="00171A6C"/>
    <w:rsid w:val="00171ECB"/>
    <w:rsid w:val="00172156"/>
    <w:rsid w:val="00172A1A"/>
    <w:rsid w:val="00172A49"/>
    <w:rsid w:val="00172B54"/>
    <w:rsid w:val="00172B86"/>
    <w:rsid w:val="00172BA2"/>
    <w:rsid w:val="00172C38"/>
    <w:rsid w:val="00172CEE"/>
    <w:rsid w:val="00172D07"/>
    <w:rsid w:val="00172D93"/>
    <w:rsid w:val="00172F26"/>
    <w:rsid w:val="0017377D"/>
    <w:rsid w:val="00173E98"/>
    <w:rsid w:val="00173EF8"/>
    <w:rsid w:val="00173FD2"/>
    <w:rsid w:val="001741A2"/>
    <w:rsid w:val="0017420A"/>
    <w:rsid w:val="00174238"/>
    <w:rsid w:val="00174260"/>
    <w:rsid w:val="001745FF"/>
    <w:rsid w:val="001746EE"/>
    <w:rsid w:val="00174813"/>
    <w:rsid w:val="00174B94"/>
    <w:rsid w:val="00174CDD"/>
    <w:rsid w:val="00174FB8"/>
    <w:rsid w:val="001750C2"/>
    <w:rsid w:val="0017522B"/>
    <w:rsid w:val="00175239"/>
    <w:rsid w:val="001754E1"/>
    <w:rsid w:val="00175A6E"/>
    <w:rsid w:val="00175C9C"/>
    <w:rsid w:val="00175E78"/>
    <w:rsid w:val="00175FB6"/>
    <w:rsid w:val="00176535"/>
    <w:rsid w:val="00176C0D"/>
    <w:rsid w:val="00176D48"/>
    <w:rsid w:val="001772B7"/>
    <w:rsid w:val="0017745A"/>
    <w:rsid w:val="00177A4F"/>
    <w:rsid w:val="00177B28"/>
    <w:rsid w:val="00180482"/>
    <w:rsid w:val="00180FA8"/>
    <w:rsid w:val="00180FFC"/>
    <w:rsid w:val="001815E9"/>
    <w:rsid w:val="00181B05"/>
    <w:rsid w:val="001822C5"/>
    <w:rsid w:val="00182627"/>
    <w:rsid w:val="00182BE9"/>
    <w:rsid w:val="00182C0D"/>
    <w:rsid w:val="00182D5A"/>
    <w:rsid w:val="00182D72"/>
    <w:rsid w:val="00182E92"/>
    <w:rsid w:val="001831EA"/>
    <w:rsid w:val="00183BD4"/>
    <w:rsid w:val="00184CD4"/>
    <w:rsid w:val="00184CDA"/>
    <w:rsid w:val="00184DD4"/>
    <w:rsid w:val="00184E61"/>
    <w:rsid w:val="00184EBF"/>
    <w:rsid w:val="00184F51"/>
    <w:rsid w:val="00185267"/>
    <w:rsid w:val="00185387"/>
    <w:rsid w:val="001855D5"/>
    <w:rsid w:val="00185FB4"/>
    <w:rsid w:val="00186665"/>
    <w:rsid w:val="00186CAB"/>
    <w:rsid w:val="00186DA2"/>
    <w:rsid w:val="00186E89"/>
    <w:rsid w:val="00187215"/>
    <w:rsid w:val="00187246"/>
    <w:rsid w:val="00187273"/>
    <w:rsid w:val="00187485"/>
    <w:rsid w:val="00187520"/>
    <w:rsid w:val="00187732"/>
    <w:rsid w:val="00187743"/>
    <w:rsid w:val="001878B3"/>
    <w:rsid w:val="00187D48"/>
    <w:rsid w:val="0019045A"/>
    <w:rsid w:val="0019045C"/>
    <w:rsid w:val="0019059C"/>
    <w:rsid w:val="001912D6"/>
    <w:rsid w:val="00191393"/>
    <w:rsid w:val="00191BF4"/>
    <w:rsid w:val="00191DC0"/>
    <w:rsid w:val="00192023"/>
    <w:rsid w:val="00192508"/>
    <w:rsid w:val="00192921"/>
    <w:rsid w:val="001929DF"/>
    <w:rsid w:val="00193100"/>
    <w:rsid w:val="00193162"/>
    <w:rsid w:val="0019374E"/>
    <w:rsid w:val="001940A1"/>
    <w:rsid w:val="001942D2"/>
    <w:rsid w:val="0019474E"/>
    <w:rsid w:val="00194B25"/>
    <w:rsid w:val="0019541C"/>
    <w:rsid w:val="00196196"/>
    <w:rsid w:val="0019637E"/>
    <w:rsid w:val="001963E1"/>
    <w:rsid w:val="00196677"/>
    <w:rsid w:val="00196ABE"/>
    <w:rsid w:val="00196E03"/>
    <w:rsid w:val="00197123"/>
    <w:rsid w:val="001974AE"/>
    <w:rsid w:val="00197C59"/>
    <w:rsid w:val="00197E8B"/>
    <w:rsid w:val="001A05C0"/>
    <w:rsid w:val="001A091B"/>
    <w:rsid w:val="001A098B"/>
    <w:rsid w:val="001A0AA0"/>
    <w:rsid w:val="001A1215"/>
    <w:rsid w:val="001A1427"/>
    <w:rsid w:val="001A1523"/>
    <w:rsid w:val="001A186C"/>
    <w:rsid w:val="001A1AF6"/>
    <w:rsid w:val="001A1B1D"/>
    <w:rsid w:val="001A1C3B"/>
    <w:rsid w:val="001A1D5E"/>
    <w:rsid w:val="001A2123"/>
    <w:rsid w:val="001A24FA"/>
    <w:rsid w:val="001A25EA"/>
    <w:rsid w:val="001A272F"/>
    <w:rsid w:val="001A2832"/>
    <w:rsid w:val="001A2B81"/>
    <w:rsid w:val="001A2D79"/>
    <w:rsid w:val="001A3327"/>
    <w:rsid w:val="001A358A"/>
    <w:rsid w:val="001A377C"/>
    <w:rsid w:val="001A5251"/>
    <w:rsid w:val="001A5286"/>
    <w:rsid w:val="001A5538"/>
    <w:rsid w:val="001A5627"/>
    <w:rsid w:val="001A57FC"/>
    <w:rsid w:val="001A5825"/>
    <w:rsid w:val="001A6642"/>
    <w:rsid w:val="001A66E0"/>
    <w:rsid w:val="001A67D4"/>
    <w:rsid w:val="001A6A5C"/>
    <w:rsid w:val="001B035F"/>
    <w:rsid w:val="001B05FF"/>
    <w:rsid w:val="001B067C"/>
    <w:rsid w:val="001B0889"/>
    <w:rsid w:val="001B0CFD"/>
    <w:rsid w:val="001B0FAB"/>
    <w:rsid w:val="001B1033"/>
    <w:rsid w:val="001B167C"/>
    <w:rsid w:val="001B1C57"/>
    <w:rsid w:val="001B23DB"/>
    <w:rsid w:val="001B2906"/>
    <w:rsid w:val="001B2C29"/>
    <w:rsid w:val="001B2FF7"/>
    <w:rsid w:val="001B34BF"/>
    <w:rsid w:val="001B356F"/>
    <w:rsid w:val="001B3CD3"/>
    <w:rsid w:val="001B4004"/>
    <w:rsid w:val="001B4211"/>
    <w:rsid w:val="001B44B5"/>
    <w:rsid w:val="001B45A0"/>
    <w:rsid w:val="001B469B"/>
    <w:rsid w:val="001B4F2A"/>
    <w:rsid w:val="001B4FE1"/>
    <w:rsid w:val="001B5200"/>
    <w:rsid w:val="001B5955"/>
    <w:rsid w:val="001B5ECA"/>
    <w:rsid w:val="001B5ED5"/>
    <w:rsid w:val="001B684A"/>
    <w:rsid w:val="001B6F9B"/>
    <w:rsid w:val="001B71D7"/>
    <w:rsid w:val="001B74F2"/>
    <w:rsid w:val="001B7518"/>
    <w:rsid w:val="001B7694"/>
    <w:rsid w:val="001B7749"/>
    <w:rsid w:val="001C0159"/>
    <w:rsid w:val="001C061C"/>
    <w:rsid w:val="001C09B8"/>
    <w:rsid w:val="001C0E3B"/>
    <w:rsid w:val="001C0FE8"/>
    <w:rsid w:val="001C1C4F"/>
    <w:rsid w:val="001C1C78"/>
    <w:rsid w:val="001C2162"/>
    <w:rsid w:val="001C2273"/>
    <w:rsid w:val="001C2388"/>
    <w:rsid w:val="001C27BB"/>
    <w:rsid w:val="001C2C8E"/>
    <w:rsid w:val="001C335B"/>
    <w:rsid w:val="001C3618"/>
    <w:rsid w:val="001C3643"/>
    <w:rsid w:val="001C3EB2"/>
    <w:rsid w:val="001C41B0"/>
    <w:rsid w:val="001C4528"/>
    <w:rsid w:val="001C497F"/>
    <w:rsid w:val="001C4F20"/>
    <w:rsid w:val="001C5146"/>
    <w:rsid w:val="001C5283"/>
    <w:rsid w:val="001C5453"/>
    <w:rsid w:val="001C57D7"/>
    <w:rsid w:val="001C6AE4"/>
    <w:rsid w:val="001C76AA"/>
    <w:rsid w:val="001C76AE"/>
    <w:rsid w:val="001C7DC6"/>
    <w:rsid w:val="001D0299"/>
    <w:rsid w:val="001D0438"/>
    <w:rsid w:val="001D1245"/>
    <w:rsid w:val="001D1596"/>
    <w:rsid w:val="001D1A31"/>
    <w:rsid w:val="001D1F3F"/>
    <w:rsid w:val="001D210B"/>
    <w:rsid w:val="001D2284"/>
    <w:rsid w:val="001D298A"/>
    <w:rsid w:val="001D3087"/>
    <w:rsid w:val="001D3ADC"/>
    <w:rsid w:val="001D3F12"/>
    <w:rsid w:val="001D4027"/>
    <w:rsid w:val="001D49A5"/>
    <w:rsid w:val="001D4C3A"/>
    <w:rsid w:val="001D4E9F"/>
    <w:rsid w:val="001D4FA7"/>
    <w:rsid w:val="001D5936"/>
    <w:rsid w:val="001D5D4D"/>
    <w:rsid w:val="001D6394"/>
    <w:rsid w:val="001D63D8"/>
    <w:rsid w:val="001D65D7"/>
    <w:rsid w:val="001D66BE"/>
    <w:rsid w:val="001D6882"/>
    <w:rsid w:val="001D6E24"/>
    <w:rsid w:val="001E0073"/>
    <w:rsid w:val="001E0C8F"/>
    <w:rsid w:val="001E0F12"/>
    <w:rsid w:val="001E1065"/>
    <w:rsid w:val="001E1AD9"/>
    <w:rsid w:val="001E1E4F"/>
    <w:rsid w:val="001E1FB2"/>
    <w:rsid w:val="001E2871"/>
    <w:rsid w:val="001E291D"/>
    <w:rsid w:val="001E2951"/>
    <w:rsid w:val="001E2DFD"/>
    <w:rsid w:val="001E2FCE"/>
    <w:rsid w:val="001E37A1"/>
    <w:rsid w:val="001E3AF1"/>
    <w:rsid w:val="001E50D6"/>
    <w:rsid w:val="001E5E3F"/>
    <w:rsid w:val="001E5E6D"/>
    <w:rsid w:val="001E6D05"/>
    <w:rsid w:val="001E7ABA"/>
    <w:rsid w:val="001E7E8E"/>
    <w:rsid w:val="001F072A"/>
    <w:rsid w:val="001F09DE"/>
    <w:rsid w:val="001F0AA7"/>
    <w:rsid w:val="001F1902"/>
    <w:rsid w:val="001F1988"/>
    <w:rsid w:val="001F1FE0"/>
    <w:rsid w:val="001F265A"/>
    <w:rsid w:val="001F2662"/>
    <w:rsid w:val="001F2972"/>
    <w:rsid w:val="001F3AB0"/>
    <w:rsid w:val="001F3C5E"/>
    <w:rsid w:val="001F3E8E"/>
    <w:rsid w:val="001F4254"/>
    <w:rsid w:val="001F48B3"/>
    <w:rsid w:val="001F4A29"/>
    <w:rsid w:val="001F576D"/>
    <w:rsid w:val="001F58A2"/>
    <w:rsid w:val="001F5A84"/>
    <w:rsid w:val="001F5CC1"/>
    <w:rsid w:val="001F6166"/>
    <w:rsid w:val="001F63A2"/>
    <w:rsid w:val="001F66D4"/>
    <w:rsid w:val="001F7040"/>
    <w:rsid w:val="001F72FD"/>
    <w:rsid w:val="001F7689"/>
    <w:rsid w:val="001F7B51"/>
    <w:rsid w:val="001F7CF6"/>
    <w:rsid w:val="00200152"/>
    <w:rsid w:val="00200184"/>
    <w:rsid w:val="002005AB"/>
    <w:rsid w:val="002005EC"/>
    <w:rsid w:val="00200835"/>
    <w:rsid w:val="00200864"/>
    <w:rsid w:val="002009C9"/>
    <w:rsid w:val="00200D49"/>
    <w:rsid w:val="00200F8B"/>
    <w:rsid w:val="0020132C"/>
    <w:rsid w:val="00201464"/>
    <w:rsid w:val="00201CC6"/>
    <w:rsid w:val="002029EC"/>
    <w:rsid w:val="00202B31"/>
    <w:rsid w:val="00202F4C"/>
    <w:rsid w:val="00203E90"/>
    <w:rsid w:val="002040ED"/>
    <w:rsid w:val="0020431C"/>
    <w:rsid w:val="0020476D"/>
    <w:rsid w:val="002047FA"/>
    <w:rsid w:val="0020507A"/>
    <w:rsid w:val="00205D16"/>
    <w:rsid w:val="00206412"/>
    <w:rsid w:val="002066A3"/>
    <w:rsid w:val="0020678C"/>
    <w:rsid w:val="002071C7"/>
    <w:rsid w:val="0020732D"/>
    <w:rsid w:val="002076AC"/>
    <w:rsid w:val="00207A6B"/>
    <w:rsid w:val="00207E32"/>
    <w:rsid w:val="0021034F"/>
    <w:rsid w:val="002106B8"/>
    <w:rsid w:val="00210996"/>
    <w:rsid w:val="00210BEC"/>
    <w:rsid w:val="002113C5"/>
    <w:rsid w:val="00211569"/>
    <w:rsid w:val="00211C05"/>
    <w:rsid w:val="00211FD6"/>
    <w:rsid w:val="002127B2"/>
    <w:rsid w:val="0021289E"/>
    <w:rsid w:val="00212982"/>
    <w:rsid w:val="00212A27"/>
    <w:rsid w:val="00212B18"/>
    <w:rsid w:val="00213538"/>
    <w:rsid w:val="0021391C"/>
    <w:rsid w:val="00213930"/>
    <w:rsid w:val="00213CBF"/>
    <w:rsid w:val="002146A3"/>
    <w:rsid w:val="00214AC7"/>
    <w:rsid w:val="00214DC3"/>
    <w:rsid w:val="00214F5E"/>
    <w:rsid w:val="00215AC7"/>
    <w:rsid w:val="00215B4A"/>
    <w:rsid w:val="002163D5"/>
    <w:rsid w:val="002166DB"/>
    <w:rsid w:val="00216720"/>
    <w:rsid w:val="002167EC"/>
    <w:rsid w:val="002169C2"/>
    <w:rsid w:val="002169F1"/>
    <w:rsid w:val="00216F45"/>
    <w:rsid w:val="002170AE"/>
    <w:rsid w:val="00217553"/>
    <w:rsid w:val="002201A0"/>
    <w:rsid w:val="0022047E"/>
    <w:rsid w:val="002208D1"/>
    <w:rsid w:val="00220A8B"/>
    <w:rsid w:val="00221504"/>
    <w:rsid w:val="00221730"/>
    <w:rsid w:val="00221789"/>
    <w:rsid w:val="002217B5"/>
    <w:rsid w:val="00221B9F"/>
    <w:rsid w:val="00221D18"/>
    <w:rsid w:val="002222C2"/>
    <w:rsid w:val="00222489"/>
    <w:rsid w:val="002229D7"/>
    <w:rsid w:val="00223D46"/>
    <w:rsid w:val="00224FC4"/>
    <w:rsid w:val="002257C7"/>
    <w:rsid w:val="00225D47"/>
    <w:rsid w:val="00225F7D"/>
    <w:rsid w:val="00225F85"/>
    <w:rsid w:val="002266CE"/>
    <w:rsid w:val="00226712"/>
    <w:rsid w:val="00226C6A"/>
    <w:rsid w:val="00227425"/>
    <w:rsid w:val="00227491"/>
    <w:rsid w:val="002279F1"/>
    <w:rsid w:val="00230749"/>
    <w:rsid w:val="00230D14"/>
    <w:rsid w:val="002318ED"/>
    <w:rsid w:val="0023196F"/>
    <w:rsid w:val="00231A2B"/>
    <w:rsid w:val="00231E27"/>
    <w:rsid w:val="00233749"/>
    <w:rsid w:val="002338BC"/>
    <w:rsid w:val="00233A3A"/>
    <w:rsid w:val="00233BFD"/>
    <w:rsid w:val="00233E78"/>
    <w:rsid w:val="00234138"/>
    <w:rsid w:val="00234BE0"/>
    <w:rsid w:val="002356BE"/>
    <w:rsid w:val="0023581A"/>
    <w:rsid w:val="00235AE2"/>
    <w:rsid w:val="00235C86"/>
    <w:rsid w:val="00235F68"/>
    <w:rsid w:val="00236767"/>
    <w:rsid w:val="0023695E"/>
    <w:rsid w:val="00236DCA"/>
    <w:rsid w:val="00237449"/>
    <w:rsid w:val="00237778"/>
    <w:rsid w:val="00237C92"/>
    <w:rsid w:val="0024074C"/>
    <w:rsid w:val="00240E90"/>
    <w:rsid w:val="002410A0"/>
    <w:rsid w:val="00241486"/>
    <w:rsid w:val="0024155F"/>
    <w:rsid w:val="00241734"/>
    <w:rsid w:val="00241D8D"/>
    <w:rsid w:val="00241E9C"/>
    <w:rsid w:val="00242817"/>
    <w:rsid w:val="00242977"/>
    <w:rsid w:val="00242B2F"/>
    <w:rsid w:val="00242B4D"/>
    <w:rsid w:val="00242BCE"/>
    <w:rsid w:val="002430EC"/>
    <w:rsid w:val="00243B0F"/>
    <w:rsid w:val="00243F4F"/>
    <w:rsid w:val="00244119"/>
    <w:rsid w:val="00244604"/>
    <w:rsid w:val="00244F5A"/>
    <w:rsid w:val="002456FE"/>
    <w:rsid w:val="00245C82"/>
    <w:rsid w:val="00245CE1"/>
    <w:rsid w:val="00245D04"/>
    <w:rsid w:val="00246122"/>
    <w:rsid w:val="0024669F"/>
    <w:rsid w:val="00246C4D"/>
    <w:rsid w:val="00246E58"/>
    <w:rsid w:val="00247F74"/>
    <w:rsid w:val="002507B6"/>
    <w:rsid w:val="002508DF"/>
    <w:rsid w:val="00250BD1"/>
    <w:rsid w:val="00250EC0"/>
    <w:rsid w:val="002511BE"/>
    <w:rsid w:val="00251208"/>
    <w:rsid w:val="00251567"/>
    <w:rsid w:val="00251812"/>
    <w:rsid w:val="0025191C"/>
    <w:rsid w:val="00251D4A"/>
    <w:rsid w:val="00252BF1"/>
    <w:rsid w:val="00253CFE"/>
    <w:rsid w:val="002544AA"/>
    <w:rsid w:val="00254AD6"/>
    <w:rsid w:val="00254E63"/>
    <w:rsid w:val="00255696"/>
    <w:rsid w:val="00255A89"/>
    <w:rsid w:val="00255FCB"/>
    <w:rsid w:val="0025739F"/>
    <w:rsid w:val="00257984"/>
    <w:rsid w:val="002600BB"/>
    <w:rsid w:val="00260129"/>
    <w:rsid w:val="002602D3"/>
    <w:rsid w:val="002604E4"/>
    <w:rsid w:val="00260AC8"/>
    <w:rsid w:val="00260B15"/>
    <w:rsid w:val="00260CD9"/>
    <w:rsid w:val="00260F98"/>
    <w:rsid w:val="00261045"/>
    <w:rsid w:val="002611CA"/>
    <w:rsid w:val="0026240B"/>
    <w:rsid w:val="0026276D"/>
    <w:rsid w:val="0026287E"/>
    <w:rsid w:val="002628A9"/>
    <w:rsid w:val="002629FB"/>
    <w:rsid w:val="0026398E"/>
    <w:rsid w:val="00263C92"/>
    <w:rsid w:val="00263F0A"/>
    <w:rsid w:val="00264031"/>
    <w:rsid w:val="002641C7"/>
    <w:rsid w:val="00264A35"/>
    <w:rsid w:val="00264C51"/>
    <w:rsid w:val="00264E19"/>
    <w:rsid w:val="00264F18"/>
    <w:rsid w:val="00265355"/>
    <w:rsid w:val="0026580C"/>
    <w:rsid w:val="002659AD"/>
    <w:rsid w:val="0026616B"/>
    <w:rsid w:val="002664CC"/>
    <w:rsid w:val="0026664F"/>
    <w:rsid w:val="00266E52"/>
    <w:rsid w:val="00267165"/>
    <w:rsid w:val="00267330"/>
    <w:rsid w:val="002673C2"/>
    <w:rsid w:val="0026764A"/>
    <w:rsid w:val="00267FC6"/>
    <w:rsid w:val="0027077E"/>
    <w:rsid w:val="00271728"/>
    <w:rsid w:val="00271844"/>
    <w:rsid w:val="00271868"/>
    <w:rsid w:val="00271895"/>
    <w:rsid w:val="00271AE0"/>
    <w:rsid w:val="002723D3"/>
    <w:rsid w:val="0027247E"/>
    <w:rsid w:val="002733FF"/>
    <w:rsid w:val="002737DD"/>
    <w:rsid w:val="00273DF5"/>
    <w:rsid w:val="00274285"/>
    <w:rsid w:val="002743F2"/>
    <w:rsid w:val="00274A1D"/>
    <w:rsid w:val="00274AE8"/>
    <w:rsid w:val="00274C9B"/>
    <w:rsid w:val="00274D75"/>
    <w:rsid w:val="00275354"/>
    <w:rsid w:val="002753C6"/>
    <w:rsid w:val="00275683"/>
    <w:rsid w:val="0027591C"/>
    <w:rsid w:val="00275BE1"/>
    <w:rsid w:val="00275EB3"/>
    <w:rsid w:val="00275EEB"/>
    <w:rsid w:val="0027689D"/>
    <w:rsid w:val="0027714A"/>
    <w:rsid w:val="0027758A"/>
    <w:rsid w:val="00277893"/>
    <w:rsid w:val="002778A2"/>
    <w:rsid w:val="00277FFD"/>
    <w:rsid w:val="002801C0"/>
    <w:rsid w:val="002806E0"/>
    <w:rsid w:val="00281023"/>
    <w:rsid w:val="00281757"/>
    <w:rsid w:val="002819E2"/>
    <w:rsid w:val="00281DB4"/>
    <w:rsid w:val="00282214"/>
    <w:rsid w:val="002823BA"/>
    <w:rsid w:val="00283C9B"/>
    <w:rsid w:val="00283D61"/>
    <w:rsid w:val="0028403D"/>
    <w:rsid w:val="002845C3"/>
    <w:rsid w:val="002848F2"/>
    <w:rsid w:val="00284EED"/>
    <w:rsid w:val="00285073"/>
    <w:rsid w:val="0028519A"/>
    <w:rsid w:val="00285375"/>
    <w:rsid w:val="00285722"/>
    <w:rsid w:val="00285B4A"/>
    <w:rsid w:val="00285E22"/>
    <w:rsid w:val="00286740"/>
    <w:rsid w:val="00286A63"/>
    <w:rsid w:val="00286EF6"/>
    <w:rsid w:val="00286FB6"/>
    <w:rsid w:val="00287E64"/>
    <w:rsid w:val="00290948"/>
    <w:rsid w:val="00290C7B"/>
    <w:rsid w:val="00290EF9"/>
    <w:rsid w:val="002912BE"/>
    <w:rsid w:val="002912FF"/>
    <w:rsid w:val="00291CD1"/>
    <w:rsid w:val="00291E06"/>
    <w:rsid w:val="00292610"/>
    <w:rsid w:val="00292946"/>
    <w:rsid w:val="00292A7A"/>
    <w:rsid w:val="00293B7E"/>
    <w:rsid w:val="00293DB9"/>
    <w:rsid w:val="00293F9F"/>
    <w:rsid w:val="00294085"/>
    <w:rsid w:val="0029490C"/>
    <w:rsid w:val="00294A11"/>
    <w:rsid w:val="00294B47"/>
    <w:rsid w:val="00294C5C"/>
    <w:rsid w:val="002953DC"/>
    <w:rsid w:val="002953FA"/>
    <w:rsid w:val="00295CA3"/>
    <w:rsid w:val="00295CA8"/>
    <w:rsid w:val="00295DB4"/>
    <w:rsid w:val="0029623A"/>
    <w:rsid w:val="00296E2F"/>
    <w:rsid w:val="002975F9"/>
    <w:rsid w:val="00297CA5"/>
    <w:rsid w:val="00297D33"/>
    <w:rsid w:val="00297D37"/>
    <w:rsid w:val="002A01B0"/>
    <w:rsid w:val="002A0869"/>
    <w:rsid w:val="002A0A0A"/>
    <w:rsid w:val="002A0BBA"/>
    <w:rsid w:val="002A101E"/>
    <w:rsid w:val="002A1077"/>
    <w:rsid w:val="002A1326"/>
    <w:rsid w:val="002A1580"/>
    <w:rsid w:val="002A187E"/>
    <w:rsid w:val="002A1BD6"/>
    <w:rsid w:val="002A1EB4"/>
    <w:rsid w:val="002A1FBA"/>
    <w:rsid w:val="002A2587"/>
    <w:rsid w:val="002A28CF"/>
    <w:rsid w:val="002A2F03"/>
    <w:rsid w:val="002A3279"/>
    <w:rsid w:val="002A33C1"/>
    <w:rsid w:val="002A3BAE"/>
    <w:rsid w:val="002A471C"/>
    <w:rsid w:val="002A4871"/>
    <w:rsid w:val="002A48DE"/>
    <w:rsid w:val="002A49E3"/>
    <w:rsid w:val="002A4C06"/>
    <w:rsid w:val="002A4DB2"/>
    <w:rsid w:val="002A64BF"/>
    <w:rsid w:val="002A6813"/>
    <w:rsid w:val="002A6A06"/>
    <w:rsid w:val="002A70F2"/>
    <w:rsid w:val="002A7457"/>
    <w:rsid w:val="002A7776"/>
    <w:rsid w:val="002B005C"/>
    <w:rsid w:val="002B00A2"/>
    <w:rsid w:val="002B0B16"/>
    <w:rsid w:val="002B0B8C"/>
    <w:rsid w:val="002B10F9"/>
    <w:rsid w:val="002B1280"/>
    <w:rsid w:val="002B1A3D"/>
    <w:rsid w:val="002B1A5B"/>
    <w:rsid w:val="002B1C39"/>
    <w:rsid w:val="002B1DBE"/>
    <w:rsid w:val="002B230A"/>
    <w:rsid w:val="002B2378"/>
    <w:rsid w:val="002B242E"/>
    <w:rsid w:val="002B29AC"/>
    <w:rsid w:val="002B2AF7"/>
    <w:rsid w:val="002B2E80"/>
    <w:rsid w:val="002B2F09"/>
    <w:rsid w:val="002B3207"/>
    <w:rsid w:val="002B32F6"/>
    <w:rsid w:val="002B3317"/>
    <w:rsid w:val="002B39CC"/>
    <w:rsid w:val="002B4022"/>
    <w:rsid w:val="002B41E3"/>
    <w:rsid w:val="002B4C06"/>
    <w:rsid w:val="002B4D96"/>
    <w:rsid w:val="002B5B07"/>
    <w:rsid w:val="002B5CED"/>
    <w:rsid w:val="002B5D51"/>
    <w:rsid w:val="002B62AD"/>
    <w:rsid w:val="002B6A58"/>
    <w:rsid w:val="002B6E19"/>
    <w:rsid w:val="002B7297"/>
    <w:rsid w:val="002B73A5"/>
    <w:rsid w:val="002B73C6"/>
    <w:rsid w:val="002B74BC"/>
    <w:rsid w:val="002B7539"/>
    <w:rsid w:val="002B7ABE"/>
    <w:rsid w:val="002B7B0D"/>
    <w:rsid w:val="002C00B8"/>
    <w:rsid w:val="002C05B6"/>
    <w:rsid w:val="002C0BF2"/>
    <w:rsid w:val="002C0E35"/>
    <w:rsid w:val="002C0F8B"/>
    <w:rsid w:val="002C1125"/>
    <w:rsid w:val="002C18CB"/>
    <w:rsid w:val="002C1A7F"/>
    <w:rsid w:val="002C23F2"/>
    <w:rsid w:val="002C29AF"/>
    <w:rsid w:val="002C30EE"/>
    <w:rsid w:val="002C34E3"/>
    <w:rsid w:val="002C3C42"/>
    <w:rsid w:val="002C3CB1"/>
    <w:rsid w:val="002C3CE4"/>
    <w:rsid w:val="002C3FA6"/>
    <w:rsid w:val="002C44C4"/>
    <w:rsid w:val="002C4B25"/>
    <w:rsid w:val="002C5A24"/>
    <w:rsid w:val="002C5D39"/>
    <w:rsid w:val="002C602F"/>
    <w:rsid w:val="002C6D2D"/>
    <w:rsid w:val="002C74E5"/>
    <w:rsid w:val="002C7F61"/>
    <w:rsid w:val="002D00F4"/>
    <w:rsid w:val="002D0D30"/>
    <w:rsid w:val="002D13BB"/>
    <w:rsid w:val="002D1724"/>
    <w:rsid w:val="002D1CC8"/>
    <w:rsid w:val="002D20C5"/>
    <w:rsid w:val="002D21AB"/>
    <w:rsid w:val="002D24C3"/>
    <w:rsid w:val="002D27F9"/>
    <w:rsid w:val="002D2917"/>
    <w:rsid w:val="002D2D3D"/>
    <w:rsid w:val="002D2F16"/>
    <w:rsid w:val="002D3ABB"/>
    <w:rsid w:val="002D3FCF"/>
    <w:rsid w:val="002D4016"/>
    <w:rsid w:val="002D42FD"/>
    <w:rsid w:val="002D4347"/>
    <w:rsid w:val="002D4786"/>
    <w:rsid w:val="002D4916"/>
    <w:rsid w:val="002D4FFA"/>
    <w:rsid w:val="002D56BE"/>
    <w:rsid w:val="002D5829"/>
    <w:rsid w:val="002D5B54"/>
    <w:rsid w:val="002D5BD5"/>
    <w:rsid w:val="002D5D40"/>
    <w:rsid w:val="002D5E74"/>
    <w:rsid w:val="002D6655"/>
    <w:rsid w:val="002D679A"/>
    <w:rsid w:val="002D6EA0"/>
    <w:rsid w:val="002D77AD"/>
    <w:rsid w:val="002D7D3D"/>
    <w:rsid w:val="002D7F40"/>
    <w:rsid w:val="002E034E"/>
    <w:rsid w:val="002E0383"/>
    <w:rsid w:val="002E0521"/>
    <w:rsid w:val="002E08CF"/>
    <w:rsid w:val="002E121D"/>
    <w:rsid w:val="002E189E"/>
    <w:rsid w:val="002E1E17"/>
    <w:rsid w:val="002E2292"/>
    <w:rsid w:val="002E284F"/>
    <w:rsid w:val="002E2D22"/>
    <w:rsid w:val="002E300A"/>
    <w:rsid w:val="002E31F4"/>
    <w:rsid w:val="002E3536"/>
    <w:rsid w:val="002E3610"/>
    <w:rsid w:val="002E36D7"/>
    <w:rsid w:val="002E38EF"/>
    <w:rsid w:val="002E3B99"/>
    <w:rsid w:val="002E41D1"/>
    <w:rsid w:val="002E549A"/>
    <w:rsid w:val="002E563B"/>
    <w:rsid w:val="002E5A74"/>
    <w:rsid w:val="002E61A7"/>
    <w:rsid w:val="002E6204"/>
    <w:rsid w:val="002E6278"/>
    <w:rsid w:val="002E656E"/>
    <w:rsid w:val="002E6961"/>
    <w:rsid w:val="002E6978"/>
    <w:rsid w:val="002E6A91"/>
    <w:rsid w:val="002E7316"/>
    <w:rsid w:val="002E7700"/>
    <w:rsid w:val="002E7DEB"/>
    <w:rsid w:val="002E7F90"/>
    <w:rsid w:val="002F0607"/>
    <w:rsid w:val="002F0692"/>
    <w:rsid w:val="002F10A8"/>
    <w:rsid w:val="002F164A"/>
    <w:rsid w:val="002F1FF6"/>
    <w:rsid w:val="002F2A7D"/>
    <w:rsid w:val="002F35EA"/>
    <w:rsid w:val="002F3722"/>
    <w:rsid w:val="002F3774"/>
    <w:rsid w:val="002F3922"/>
    <w:rsid w:val="002F422D"/>
    <w:rsid w:val="002F4443"/>
    <w:rsid w:val="002F47EE"/>
    <w:rsid w:val="002F4842"/>
    <w:rsid w:val="002F4F85"/>
    <w:rsid w:val="002F5299"/>
    <w:rsid w:val="002F534B"/>
    <w:rsid w:val="002F56BA"/>
    <w:rsid w:val="002F56C0"/>
    <w:rsid w:val="002F5711"/>
    <w:rsid w:val="002F589E"/>
    <w:rsid w:val="002F5E6F"/>
    <w:rsid w:val="002F5E76"/>
    <w:rsid w:val="002F6418"/>
    <w:rsid w:val="002F6733"/>
    <w:rsid w:val="002F6F84"/>
    <w:rsid w:val="002F7119"/>
    <w:rsid w:val="002F742B"/>
    <w:rsid w:val="002F76DD"/>
    <w:rsid w:val="002F76EB"/>
    <w:rsid w:val="002F7B5B"/>
    <w:rsid w:val="002F7C38"/>
    <w:rsid w:val="002F7E38"/>
    <w:rsid w:val="00300225"/>
    <w:rsid w:val="00300A68"/>
    <w:rsid w:val="00300C53"/>
    <w:rsid w:val="0030101A"/>
    <w:rsid w:val="003016B1"/>
    <w:rsid w:val="003016E2"/>
    <w:rsid w:val="00301C61"/>
    <w:rsid w:val="003024F7"/>
    <w:rsid w:val="00302AF4"/>
    <w:rsid w:val="0030379D"/>
    <w:rsid w:val="00304291"/>
    <w:rsid w:val="00304523"/>
    <w:rsid w:val="00304E37"/>
    <w:rsid w:val="0030540E"/>
    <w:rsid w:val="00305D5A"/>
    <w:rsid w:val="00306001"/>
    <w:rsid w:val="00306390"/>
    <w:rsid w:val="0030697D"/>
    <w:rsid w:val="00306D72"/>
    <w:rsid w:val="00307AF4"/>
    <w:rsid w:val="00307D46"/>
    <w:rsid w:val="00307F8D"/>
    <w:rsid w:val="00310020"/>
    <w:rsid w:val="003102EA"/>
    <w:rsid w:val="00310555"/>
    <w:rsid w:val="00310E89"/>
    <w:rsid w:val="00310EF0"/>
    <w:rsid w:val="00311055"/>
    <w:rsid w:val="003114C1"/>
    <w:rsid w:val="003114D2"/>
    <w:rsid w:val="00311816"/>
    <w:rsid w:val="00311F0E"/>
    <w:rsid w:val="00311F7B"/>
    <w:rsid w:val="00312C0C"/>
    <w:rsid w:val="00312DE9"/>
    <w:rsid w:val="00313012"/>
    <w:rsid w:val="0031322E"/>
    <w:rsid w:val="003135E9"/>
    <w:rsid w:val="003137E7"/>
    <w:rsid w:val="00313C9F"/>
    <w:rsid w:val="00313DE3"/>
    <w:rsid w:val="0031441A"/>
    <w:rsid w:val="00315481"/>
    <w:rsid w:val="003154AE"/>
    <w:rsid w:val="003161AB"/>
    <w:rsid w:val="003161FA"/>
    <w:rsid w:val="0031681B"/>
    <w:rsid w:val="00316991"/>
    <w:rsid w:val="00317475"/>
    <w:rsid w:val="00317790"/>
    <w:rsid w:val="0032002B"/>
    <w:rsid w:val="00320046"/>
    <w:rsid w:val="003202FC"/>
    <w:rsid w:val="0032045A"/>
    <w:rsid w:val="0032083F"/>
    <w:rsid w:val="00320984"/>
    <w:rsid w:val="00320D04"/>
    <w:rsid w:val="003210B9"/>
    <w:rsid w:val="0032134B"/>
    <w:rsid w:val="00321913"/>
    <w:rsid w:val="00322499"/>
    <w:rsid w:val="00322815"/>
    <w:rsid w:val="00322C3B"/>
    <w:rsid w:val="00322FEE"/>
    <w:rsid w:val="00322FF0"/>
    <w:rsid w:val="00323130"/>
    <w:rsid w:val="0032345B"/>
    <w:rsid w:val="003234D0"/>
    <w:rsid w:val="003238F3"/>
    <w:rsid w:val="003241AE"/>
    <w:rsid w:val="00324490"/>
    <w:rsid w:val="0032454E"/>
    <w:rsid w:val="00324D30"/>
    <w:rsid w:val="003252DC"/>
    <w:rsid w:val="0032554B"/>
    <w:rsid w:val="003257F2"/>
    <w:rsid w:val="00325B9A"/>
    <w:rsid w:val="00325EF9"/>
    <w:rsid w:val="003260A5"/>
    <w:rsid w:val="003260FF"/>
    <w:rsid w:val="003261C7"/>
    <w:rsid w:val="00326864"/>
    <w:rsid w:val="00326E51"/>
    <w:rsid w:val="00326ED1"/>
    <w:rsid w:val="00327161"/>
    <w:rsid w:val="00327523"/>
    <w:rsid w:val="00327A43"/>
    <w:rsid w:val="00330036"/>
    <w:rsid w:val="00330E35"/>
    <w:rsid w:val="00330E48"/>
    <w:rsid w:val="003310CB"/>
    <w:rsid w:val="003311EE"/>
    <w:rsid w:val="00331489"/>
    <w:rsid w:val="00331912"/>
    <w:rsid w:val="00331A80"/>
    <w:rsid w:val="00331CC6"/>
    <w:rsid w:val="00331FE7"/>
    <w:rsid w:val="00332246"/>
    <w:rsid w:val="003325C0"/>
    <w:rsid w:val="00332621"/>
    <w:rsid w:val="003327E5"/>
    <w:rsid w:val="00332AF8"/>
    <w:rsid w:val="00332B25"/>
    <w:rsid w:val="003338B0"/>
    <w:rsid w:val="00333E64"/>
    <w:rsid w:val="00334916"/>
    <w:rsid w:val="003349C7"/>
    <w:rsid w:val="00334BA1"/>
    <w:rsid w:val="003360CE"/>
    <w:rsid w:val="00336338"/>
    <w:rsid w:val="00336C83"/>
    <w:rsid w:val="003371B0"/>
    <w:rsid w:val="00337FC6"/>
    <w:rsid w:val="00340A88"/>
    <w:rsid w:val="00340B55"/>
    <w:rsid w:val="00341066"/>
    <w:rsid w:val="00341140"/>
    <w:rsid w:val="003414D0"/>
    <w:rsid w:val="0034166F"/>
    <w:rsid w:val="00341F14"/>
    <w:rsid w:val="00341F21"/>
    <w:rsid w:val="00342193"/>
    <w:rsid w:val="003422BE"/>
    <w:rsid w:val="003428A1"/>
    <w:rsid w:val="00342B4F"/>
    <w:rsid w:val="00342D34"/>
    <w:rsid w:val="00342D5F"/>
    <w:rsid w:val="00342FBF"/>
    <w:rsid w:val="0034309F"/>
    <w:rsid w:val="00343377"/>
    <w:rsid w:val="003438A1"/>
    <w:rsid w:val="00343B28"/>
    <w:rsid w:val="003447E3"/>
    <w:rsid w:val="00344B16"/>
    <w:rsid w:val="00345037"/>
    <w:rsid w:val="003450ED"/>
    <w:rsid w:val="00345605"/>
    <w:rsid w:val="003457C6"/>
    <w:rsid w:val="003458EC"/>
    <w:rsid w:val="00345978"/>
    <w:rsid w:val="00345F7C"/>
    <w:rsid w:val="00346028"/>
    <w:rsid w:val="0034652B"/>
    <w:rsid w:val="00346E16"/>
    <w:rsid w:val="00347912"/>
    <w:rsid w:val="003479B8"/>
    <w:rsid w:val="00347B39"/>
    <w:rsid w:val="00347EE3"/>
    <w:rsid w:val="0035017A"/>
    <w:rsid w:val="0035022A"/>
    <w:rsid w:val="003502C2"/>
    <w:rsid w:val="00350401"/>
    <w:rsid w:val="0035074A"/>
    <w:rsid w:val="00350B6E"/>
    <w:rsid w:val="00350BA1"/>
    <w:rsid w:val="0035111F"/>
    <w:rsid w:val="00351277"/>
    <w:rsid w:val="00351833"/>
    <w:rsid w:val="00351E6C"/>
    <w:rsid w:val="0035220D"/>
    <w:rsid w:val="00352221"/>
    <w:rsid w:val="0035226D"/>
    <w:rsid w:val="003522E9"/>
    <w:rsid w:val="003522FB"/>
    <w:rsid w:val="003526F9"/>
    <w:rsid w:val="00352C35"/>
    <w:rsid w:val="00353130"/>
    <w:rsid w:val="00353389"/>
    <w:rsid w:val="0035343B"/>
    <w:rsid w:val="00354427"/>
    <w:rsid w:val="003544F7"/>
    <w:rsid w:val="0035455F"/>
    <w:rsid w:val="00354599"/>
    <w:rsid w:val="00354747"/>
    <w:rsid w:val="0035481E"/>
    <w:rsid w:val="00354852"/>
    <w:rsid w:val="00354938"/>
    <w:rsid w:val="00354D22"/>
    <w:rsid w:val="0035575E"/>
    <w:rsid w:val="003567A0"/>
    <w:rsid w:val="00356A15"/>
    <w:rsid w:val="00356B7F"/>
    <w:rsid w:val="00356BB1"/>
    <w:rsid w:val="00356EB8"/>
    <w:rsid w:val="00357031"/>
    <w:rsid w:val="0035706B"/>
    <w:rsid w:val="0035707A"/>
    <w:rsid w:val="003570CB"/>
    <w:rsid w:val="0035792F"/>
    <w:rsid w:val="00357B07"/>
    <w:rsid w:val="00357E28"/>
    <w:rsid w:val="00360096"/>
    <w:rsid w:val="00360343"/>
    <w:rsid w:val="0036035F"/>
    <w:rsid w:val="003603A0"/>
    <w:rsid w:val="00361157"/>
    <w:rsid w:val="00361FB4"/>
    <w:rsid w:val="003623C8"/>
    <w:rsid w:val="00362714"/>
    <w:rsid w:val="00362B18"/>
    <w:rsid w:val="00362CD1"/>
    <w:rsid w:val="00362CE3"/>
    <w:rsid w:val="0036334F"/>
    <w:rsid w:val="00363DF7"/>
    <w:rsid w:val="00363F58"/>
    <w:rsid w:val="00363FF7"/>
    <w:rsid w:val="0036405E"/>
    <w:rsid w:val="003640CE"/>
    <w:rsid w:val="003647B0"/>
    <w:rsid w:val="00364ECA"/>
    <w:rsid w:val="003653A3"/>
    <w:rsid w:val="003658D9"/>
    <w:rsid w:val="00365CF1"/>
    <w:rsid w:val="003661AB"/>
    <w:rsid w:val="003661BA"/>
    <w:rsid w:val="00366345"/>
    <w:rsid w:val="003666EC"/>
    <w:rsid w:val="00366B07"/>
    <w:rsid w:val="00366F1D"/>
    <w:rsid w:val="00367447"/>
    <w:rsid w:val="00367523"/>
    <w:rsid w:val="00367687"/>
    <w:rsid w:val="00367CE9"/>
    <w:rsid w:val="00367FB3"/>
    <w:rsid w:val="00370167"/>
    <w:rsid w:val="00370190"/>
    <w:rsid w:val="0037024B"/>
    <w:rsid w:val="00370821"/>
    <w:rsid w:val="00371037"/>
    <w:rsid w:val="003717C0"/>
    <w:rsid w:val="003719D8"/>
    <w:rsid w:val="00371FFA"/>
    <w:rsid w:val="003720B7"/>
    <w:rsid w:val="00372722"/>
    <w:rsid w:val="00372F87"/>
    <w:rsid w:val="0037327D"/>
    <w:rsid w:val="003739FC"/>
    <w:rsid w:val="00373BEA"/>
    <w:rsid w:val="00373C4B"/>
    <w:rsid w:val="003749C2"/>
    <w:rsid w:val="0037577E"/>
    <w:rsid w:val="00375BD4"/>
    <w:rsid w:val="00375EE6"/>
    <w:rsid w:val="003763DD"/>
    <w:rsid w:val="003776E4"/>
    <w:rsid w:val="00377B7A"/>
    <w:rsid w:val="00377DF1"/>
    <w:rsid w:val="003800C5"/>
    <w:rsid w:val="003800C9"/>
    <w:rsid w:val="003802F3"/>
    <w:rsid w:val="0038033F"/>
    <w:rsid w:val="00380912"/>
    <w:rsid w:val="0038098D"/>
    <w:rsid w:val="00381104"/>
    <w:rsid w:val="003813EE"/>
    <w:rsid w:val="00381517"/>
    <w:rsid w:val="0038199F"/>
    <w:rsid w:val="00381A80"/>
    <w:rsid w:val="00381B55"/>
    <w:rsid w:val="00381C5A"/>
    <w:rsid w:val="00381DBC"/>
    <w:rsid w:val="00382065"/>
    <w:rsid w:val="00382095"/>
    <w:rsid w:val="00382CC3"/>
    <w:rsid w:val="00382FAC"/>
    <w:rsid w:val="003833AB"/>
    <w:rsid w:val="00383591"/>
    <w:rsid w:val="003839A1"/>
    <w:rsid w:val="00383ABC"/>
    <w:rsid w:val="003848AF"/>
    <w:rsid w:val="00384E35"/>
    <w:rsid w:val="00384F76"/>
    <w:rsid w:val="00385512"/>
    <w:rsid w:val="00385A24"/>
    <w:rsid w:val="00385A64"/>
    <w:rsid w:val="00385D18"/>
    <w:rsid w:val="00385D7C"/>
    <w:rsid w:val="00385EA6"/>
    <w:rsid w:val="00386368"/>
    <w:rsid w:val="003869A5"/>
    <w:rsid w:val="003869C0"/>
    <w:rsid w:val="00386A3B"/>
    <w:rsid w:val="00387B7C"/>
    <w:rsid w:val="0039006E"/>
    <w:rsid w:val="003903A6"/>
    <w:rsid w:val="00390504"/>
    <w:rsid w:val="00390BB7"/>
    <w:rsid w:val="00390D3A"/>
    <w:rsid w:val="00391600"/>
    <w:rsid w:val="00391C40"/>
    <w:rsid w:val="00391C85"/>
    <w:rsid w:val="00391E34"/>
    <w:rsid w:val="00391F29"/>
    <w:rsid w:val="003927A8"/>
    <w:rsid w:val="00392EE7"/>
    <w:rsid w:val="003936CA"/>
    <w:rsid w:val="00393DEC"/>
    <w:rsid w:val="0039468F"/>
    <w:rsid w:val="00394701"/>
    <w:rsid w:val="00394932"/>
    <w:rsid w:val="00394D21"/>
    <w:rsid w:val="0039501C"/>
    <w:rsid w:val="003950B7"/>
    <w:rsid w:val="003952BB"/>
    <w:rsid w:val="0039539A"/>
    <w:rsid w:val="003954B1"/>
    <w:rsid w:val="00395554"/>
    <w:rsid w:val="00396398"/>
    <w:rsid w:val="00396B2C"/>
    <w:rsid w:val="003971A3"/>
    <w:rsid w:val="00397410"/>
    <w:rsid w:val="00397769"/>
    <w:rsid w:val="003979D6"/>
    <w:rsid w:val="00397ED0"/>
    <w:rsid w:val="003A14FC"/>
    <w:rsid w:val="003A1B94"/>
    <w:rsid w:val="003A1C7E"/>
    <w:rsid w:val="003A21F7"/>
    <w:rsid w:val="003A2D2F"/>
    <w:rsid w:val="003A3504"/>
    <w:rsid w:val="003A38CD"/>
    <w:rsid w:val="003A3C7E"/>
    <w:rsid w:val="003A3D24"/>
    <w:rsid w:val="003A4045"/>
    <w:rsid w:val="003A4449"/>
    <w:rsid w:val="003A47E9"/>
    <w:rsid w:val="003A4BF3"/>
    <w:rsid w:val="003A5B4B"/>
    <w:rsid w:val="003A5F27"/>
    <w:rsid w:val="003A66D4"/>
    <w:rsid w:val="003A675F"/>
    <w:rsid w:val="003A6E43"/>
    <w:rsid w:val="003A6FC8"/>
    <w:rsid w:val="003A7244"/>
    <w:rsid w:val="003A76E2"/>
    <w:rsid w:val="003A7722"/>
    <w:rsid w:val="003B0147"/>
    <w:rsid w:val="003B015E"/>
    <w:rsid w:val="003B01BF"/>
    <w:rsid w:val="003B0984"/>
    <w:rsid w:val="003B0987"/>
    <w:rsid w:val="003B0F23"/>
    <w:rsid w:val="003B1732"/>
    <w:rsid w:val="003B26C0"/>
    <w:rsid w:val="003B3246"/>
    <w:rsid w:val="003B3428"/>
    <w:rsid w:val="003B3478"/>
    <w:rsid w:val="003B40C0"/>
    <w:rsid w:val="003B4421"/>
    <w:rsid w:val="003B44DB"/>
    <w:rsid w:val="003B4924"/>
    <w:rsid w:val="003B4938"/>
    <w:rsid w:val="003B59A1"/>
    <w:rsid w:val="003B5D4D"/>
    <w:rsid w:val="003B636C"/>
    <w:rsid w:val="003B678A"/>
    <w:rsid w:val="003B6B83"/>
    <w:rsid w:val="003B6CC2"/>
    <w:rsid w:val="003B7138"/>
    <w:rsid w:val="003B7170"/>
    <w:rsid w:val="003B72BA"/>
    <w:rsid w:val="003B7446"/>
    <w:rsid w:val="003B7867"/>
    <w:rsid w:val="003B7A80"/>
    <w:rsid w:val="003B7D21"/>
    <w:rsid w:val="003C0B24"/>
    <w:rsid w:val="003C16AF"/>
    <w:rsid w:val="003C1BEC"/>
    <w:rsid w:val="003C1FD8"/>
    <w:rsid w:val="003C22AF"/>
    <w:rsid w:val="003C2C90"/>
    <w:rsid w:val="003C3197"/>
    <w:rsid w:val="003C31A4"/>
    <w:rsid w:val="003C386E"/>
    <w:rsid w:val="003C47CD"/>
    <w:rsid w:val="003C4D6D"/>
    <w:rsid w:val="003C5440"/>
    <w:rsid w:val="003C5555"/>
    <w:rsid w:val="003C5610"/>
    <w:rsid w:val="003C5C09"/>
    <w:rsid w:val="003C6415"/>
    <w:rsid w:val="003C659B"/>
    <w:rsid w:val="003C672C"/>
    <w:rsid w:val="003C6C5C"/>
    <w:rsid w:val="003C7418"/>
    <w:rsid w:val="003C74C2"/>
    <w:rsid w:val="003C790B"/>
    <w:rsid w:val="003C7C2F"/>
    <w:rsid w:val="003C7FFE"/>
    <w:rsid w:val="003D0017"/>
    <w:rsid w:val="003D0271"/>
    <w:rsid w:val="003D05CE"/>
    <w:rsid w:val="003D07A7"/>
    <w:rsid w:val="003D1106"/>
    <w:rsid w:val="003D1E8F"/>
    <w:rsid w:val="003D1EB1"/>
    <w:rsid w:val="003D2996"/>
    <w:rsid w:val="003D2FA3"/>
    <w:rsid w:val="003D3352"/>
    <w:rsid w:val="003D3749"/>
    <w:rsid w:val="003D4325"/>
    <w:rsid w:val="003D4918"/>
    <w:rsid w:val="003D4A8B"/>
    <w:rsid w:val="003D4CA4"/>
    <w:rsid w:val="003D5087"/>
    <w:rsid w:val="003D5A84"/>
    <w:rsid w:val="003D5AB9"/>
    <w:rsid w:val="003D5B4B"/>
    <w:rsid w:val="003D5C5A"/>
    <w:rsid w:val="003D5F58"/>
    <w:rsid w:val="003D6467"/>
    <w:rsid w:val="003D7B48"/>
    <w:rsid w:val="003E0702"/>
    <w:rsid w:val="003E0818"/>
    <w:rsid w:val="003E0EF6"/>
    <w:rsid w:val="003E10AE"/>
    <w:rsid w:val="003E13DB"/>
    <w:rsid w:val="003E1656"/>
    <w:rsid w:val="003E22A0"/>
    <w:rsid w:val="003E22A8"/>
    <w:rsid w:val="003E25F6"/>
    <w:rsid w:val="003E3149"/>
    <w:rsid w:val="003E31BD"/>
    <w:rsid w:val="003E33F0"/>
    <w:rsid w:val="003E35CD"/>
    <w:rsid w:val="003E3CF2"/>
    <w:rsid w:val="003E3DCA"/>
    <w:rsid w:val="003E42F2"/>
    <w:rsid w:val="003E4878"/>
    <w:rsid w:val="003E4897"/>
    <w:rsid w:val="003E5215"/>
    <w:rsid w:val="003E5260"/>
    <w:rsid w:val="003E535A"/>
    <w:rsid w:val="003E5595"/>
    <w:rsid w:val="003E6F50"/>
    <w:rsid w:val="003E7275"/>
    <w:rsid w:val="003E73E6"/>
    <w:rsid w:val="003E76A9"/>
    <w:rsid w:val="003E7779"/>
    <w:rsid w:val="003F00C0"/>
    <w:rsid w:val="003F0224"/>
    <w:rsid w:val="003F02E1"/>
    <w:rsid w:val="003F093C"/>
    <w:rsid w:val="003F0A1A"/>
    <w:rsid w:val="003F0F22"/>
    <w:rsid w:val="003F17DB"/>
    <w:rsid w:val="003F18A0"/>
    <w:rsid w:val="003F1952"/>
    <w:rsid w:val="003F1BE0"/>
    <w:rsid w:val="003F1D26"/>
    <w:rsid w:val="003F2A65"/>
    <w:rsid w:val="003F2DCE"/>
    <w:rsid w:val="003F2E6F"/>
    <w:rsid w:val="003F3240"/>
    <w:rsid w:val="003F34A5"/>
    <w:rsid w:val="003F379C"/>
    <w:rsid w:val="003F37A3"/>
    <w:rsid w:val="003F3D99"/>
    <w:rsid w:val="003F3DF7"/>
    <w:rsid w:val="003F40B7"/>
    <w:rsid w:val="003F4149"/>
    <w:rsid w:val="003F488D"/>
    <w:rsid w:val="003F4C48"/>
    <w:rsid w:val="003F5423"/>
    <w:rsid w:val="003F58C7"/>
    <w:rsid w:val="003F5912"/>
    <w:rsid w:val="003F5969"/>
    <w:rsid w:val="003F5E07"/>
    <w:rsid w:val="003F6109"/>
    <w:rsid w:val="003F6394"/>
    <w:rsid w:val="003F6837"/>
    <w:rsid w:val="003F6A34"/>
    <w:rsid w:val="003F6ACD"/>
    <w:rsid w:val="003F6BE3"/>
    <w:rsid w:val="003F6C46"/>
    <w:rsid w:val="003F7404"/>
    <w:rsid w:val="003F7529"/>
    <w:rsid w:val="003F7B0A"/>
    <w:rsid w:val="004000C2"/>
    <w:rsid w:val="0040079A"/>
    <w:rsid w:val="004008AC"/>
    <w:rsid w:val="0040174A"/>
    <w:rsid w:val="004017FA"/>
    <w:rsid w:val="004018D4"/>
    <w:rsid w:val="004019EE"/>
    <w:rsid w:val="00401BB0"/>
    <w:rsid w:val="00402853"/>
    <w:rsid w:val="00403BE4"/>
    <w:rsid w:val="00403C7A"/>
    <w:rsid w:val="004044C5"/>
    <w:rsid w:val="00405C27"/>
    <w:rsid w:val="004060CC"/>
    <w:rsid w:val="00406637"/>
    <w:rsid w:val="00406BBC"/>
    <w:rsid w:val="004072F9"/>
    <w:rsid w:val="0040740D"/>
    <w:rsid w:val="00407800"/>
    <w:rsid w:val="00407827"/>
    <w:rsid w:val="00407CB0"/>
    <w:rsid w:val="00407EF0"/>
    <w:rsid w:val="00410003"/>
    <w:rsid w:val="0041014F"/>
    <w:rsid w:val="004102C5"/>
    <w:rsid w:val="00410465"/>
    <w:rsid w:val="0041056F"/>
    <w:rsid w:val="004105A4"/>
    <w:rsid w:val="00411CD9"/>
    <w:rsid w:val="00411E60"/>
    <w:rsid w:val="004130AC"/>
    <w:rsid w:val="004130E7"/>
    <w:rsid w:val="004130F0"/>
    <w:rsid w:val="00413463"/>
    <w:rsid w:val="00413714"/>
    <w:rsid w:val="004137DB"/>
    <w:rsid w:val="004139E9"/>
    <w:rsid w:val="00413F27"/>
    <w:rsid w:val="00414553"/>
    <w:rsid w:val="0041494D"/>
    <w:rsid w:val="00415220"/>
    <w:rsid w:val="00415305"/>
    <w:rsid w:val="00415385"/>
    <w:rsid w:val="00415754"/>
    <w:rsid w:val="00415849"/>
    <w:rsid w:val="0041597F"/>
    <w:rsid w:val="00415D6A"/>
    <w:rsid w:val="0041600C"/>
    <w:rsid w:val="0041606E"/>
    <w:rsid w:val="004161EF"/>
    <w:rsid w:val="00416283"/>
    <w:rsid w:val="00416742"/>
    <w:rsid w:val="004169B5"/>
    <w:rsid w:val="004169F9"/>
    <w:rsid w:val="004171D4"/>
    <w:rsid w:val="00417385"/>
    <w:rsid w:val="004176A3"/>
    <w:rsid w:val="0041784B"/>
    <w:rsid w:val="00417D3F"/>
    <w:rsid w:val="00417D58"/>
    <w:rsid w:val="00417EA1"/>
    <w:rsid w:val="00417F15"/>
    <w:rsid w:val="00417FED"/>
    <w:rsid w:val="00420CFF"/>
    <w:rsid w:val="00420D80"/>
    <w:rsid w:val="00421731"/>
    <w:rsid w:val="00421746"/>
    <w:rsid w:val="00421B43"/>
    <w:rsid w:val="00421BA5"/>
    <w:rsid w:val="00422200"/>
    <w:rsid w:val="00423501"/>
    <w:rsid w:val="0042377A"/>
    <w:rsid w:val="00423953"/>
    <w:rsid w:val="00423C37"/>
    <w:rsid w:val="00424161"/>
    <w:rsid w:val="00424174"/>
    <w:rsid w:val="00424227"/>
    <w:rsid w:val="00424C0E"/>
    <w:rsid w:val="00425546"/>
    <w:rsid w:val="004258C8"/>
    <w:rsid w:val="00425EC1"/>
    <w:rsid w:val="00426096"/>
    <w:rsid w:val="0042618D"/>
    <w:rsid w:val="00427065"/>
    <w:rsid w:val="0042724B"/>
    <w:rsid w:val="00427618"/>
    <w:rsid w:val="0042783F"/>
    <w:rsid w:val="00427864"/>
    <w:rsid w:val="004279ED"/>
    <w:rsid w:val="00427D53"/>
    <w:rsid w:val="00430500"/>
    <w:rsid w:val="00430663"/>
    <w:rsid w:val="00430779"/>
    <w:rsid w:val="00430887"/>
    <w:rsid w:val="00430BFF"/>
    <w:rsid w:val="00430DD3"/>
    <w:rsid w:val="0043141B"/>
    <w:rsid w:val="00431506"/>
    <w:rsid w:val="0043285C"/>
    <w:rsid w:val="00432993"/>
    <w:rsid w:val="00432FE0"/>
    <w:rsid w:val="004351CB"/>
    <w:rsid w:val="00435549"/>
    <w:rsid w:val="004356CD"/>
    <w:rsid w:val="00435996"/>
    <w:rsid w:val="00435F5B"/>
    <w:rsid w:val="00436002"/>
    <w:rsid w:val="00436818"/>
    <w:rsid w:val="00436BA8"/>
    <w:rsid w:val="00436BBE"/>
    <w:rsid w:val="0043719F"/>
    <w:rsid w:val="00437949"/>
    <w:rsid w:val="0043796F"/>
    <w:rsid w:val="00440640"/>
    <w:rsid w:val="004408D5"/>
    <w:rsid w:val="00441C82"/>
    <w:rsid w:val="00441E89"/>
    <w:rsid w:val="00442849"/>
    <w:rsid w:val="00442A31"/>
    <w:rsid w:val="00442ABF"/>
    <w:rsid w:val="00442E10"/>
    <w:rsid w:val="00442E39"/>
    <w:rsid w:val="004434A6"/>
    <w:rsid w:val="004434F2"/>
    <w:rsid w:val="0044359D"/>
    <w:rsid w:val="00443B7E"/>
    <w:rsid w:val="00443BB6"/>
    <w:rsid w:val="00443E68"/>
    <w:rsid w:val="004447AB"/>
    <w:rsid w:val="004448EE"/>
    <w:rsid w:val="00444BF9"/>
    <w:rsid w:val="00444FE4"/>
    <w:rsid w:val="0044535A"/>
    <w:rsid w:val="00445364"/>
    <w:rsid w:val="0044593F"/>
    <w:rsid w:val="00445B8A"/>
    <w:rsid w:val="00445C8D"/>
    <w:rsid w:val="00445E28"/>
    <w:rsid w:val="00446128"/>
    <w:rsid w:val="00446141"/>
    <w:rsid w:val="00446860"/>
    <w:rsid w:val="004468E3"/>
    <w:rsid w:val="00446A55"/>
    <w:rsid w:val="004470B6"/>
    <w:rsid w:val="0044726D"/>
    <w:rsid w:val="0044738F"/>
    <w:rsid w:val="00447575"/>
    <w:rsid w:val="00447DC6"/>
    <w:rsid w:val="00450751"/>
    <w:rsid w:val="00450BC3"/>
    <w:rsid w:val="004513F7"/>
    <w:rsid w:val="00451B02"/>
    <w:rsid w:val="00451B18"/>
    <w:rsid w:val="00451D03"/>
    <w:rsid w:val="00452090"/>
    <w:rsid w:val="00452319"/>
    <w:rsid w:val="00452468"/>
    <w:rsid w:val="00452734"/>
    <w:rsid w:val="00452C19"/>
    <w:rsid w:val="00452EDF"/>
    <w:rsid w:val="0045305C"/>
    <w:rsid w:val="004530B5"/>
    <w:rsid w:val="00453120"/>
    <w:rsid w:val="004536B1"/>
    <w:rsid w:val="00453B44"/>
    <w:rsid w:val="00453EAC"/>
    <w:rsid w:val="004540FC"/>
    <w:rsid w:val="00454740"/>
    <w:rsid w:val="00454B02"/>
    <w:rsid w:val="004553A1"/>
    <w:rsid w:val="0045569D"/>
    <w:rsid w:val="004557D7"/>
    <w:rsid w:val="004559EE"/>
    <w:rsid w:val="00455DC5"/>
    <w:rsid w:val="00455F15"/>
    <w:rsid w:val="00456257"/>
    <w:rsid w:val="004564BD"/>
    <w:rsid w:val="0045678E"/>
    <w:rsid w:val="004569B5"/>
    <w:rsid w:val="004574CC"/>
    <w:rsid w:val="004579DF"/>
    <w:rsid w:val="00457EA3"/>
    <w:rsid w:val="00460384"/>
    <w:rsid w:val="004605FA"/>
    <w:rsid w:val="004606E9"/>
    <w:rsid w:val="00460964"/>
    <w:rsid w:val="00460A7B"/>
    <w:rsid w:val="00460C04"/>
    <w:rsid w:val="0046110D"/>
    <w:rsid w:val="00461A31"/>
    <w:rsid w:val="00461C01"/>
    <w:rsid w:val="00461C92"/>
    <w:rsid w:val="00461FB0"/>
    <w:rsid w:val="0046235A"/>
    <w:rsid w:val="00462481"/>
    <w:rsid w:val="0046262B"/>
    <w:rsid w:val="00462CD4"/>
    <w:rsid w:val="00462D2B"/>
    <w:rsid w:val="00462E14"/>
    <w:rsid w:val="004632BD"/>
    <w:rsid w:val="00463DFE"/>
    <w:rsid w:val="00464138"/>
    <w:rsid w:val="00465514"/>
    <w:rsid w:val="00465B25"/>
    <w:rsid w:val="00465D76"/>
    <w:rsid w:val="00465E8F"/>
    <w:rsid w:val="00465F5B"/>
    <w:rsid w:val="00465FF2"/>
    <w:rsid w:val="004661C4"/>
    <w:rsid w:val="00466510"/>
    <w:rsid w:val="00466A29"/>
    <w:rsid w:val="00466E37"/>
    <w:rsid w:val="0046719B"/>
    <w:rsid w:val="00467C69"/>
    <w:rsid w:val="00467F92"/>
    <w:rsid w:val="00470734"/>
    <w:rsid w:val="0047090D"/>
    <w:rsid w:val="00470A67"/>
    <w:rsid w:val="00470B8E"/>
    <w:rsid w:val="0047100F"/>
    <w:rsid w:val="0047148E"/>
    <w:rsid w:val="0047157F"/>
    <w:rsid w:val="00471E37"/>
    <w:rsid w:val="00471E50"/>
    <w:rsid w:val="004721C3"/>
    <w:rsid w:val="004723B4"/>
    <w:rsid w:val="00472F22"/>
    <w:rsid w:val="004730D0"/>
    <w:rsid w:val="0047326E"/>
    <w:rsid w:val="00473753"/>
    <w:rsid w:val="00473A19"/>
    <w:rsid w:val="00473B6A"/>
    <w:rsid w:val="00473D79"/>
    <w:rsid w:val="00474723"/>
    <w:rsid w:val="00474882"/>
    <w:rsid w:val="0047495D"/>
    <w:rsid w:val="00475126"/>
    <w:rsid w:val="00475267"/>
    <w:rsid w:val="00475719"/>
    <w:rsid w:val="00475E24"/>
    <w:rsid w:val="004763A7"/>
    <w:rsid w:val="00476607"/>
    <w:rsid w:val="0047669E"/>
    <w:rsid w:val="004767F7"/>
    <w:rsid w:val="0047688B"/>
    <w:rsid w:val="004768BE"/>
    <w:rsid w:val="00476D73"/>
    <w:rsid w:val="00476E62"/>
    <w:rsid w:val="00477BEB"/>
    <w:rsid w:val="00477DEB"/>
    <w:rsid w:val="00477EB3"/>
    <w:rsid w:val="004802FE"/>
    <w:rsid w:val="00480314"/>
    <w:rsid w:val="00480859"/>
    <w:rsid w:val="00480B44"/>
    <w:rsid w:val="00480DA4"/>
    <w:rsid w:val="00481393"/>
    <w:rsid w:val="00481620"/>
    <w:rsid w:val="00481DF7"/>
    <w:rsid w:val="00482761"/>
    <w:rsid w:val="00482AB2"/>
    <w:rsid w:val="00482AED"/>
    <w:rsid w:val="00482B14"/>
    <w:rsid w:val="00482B9E"/>
    <w:rsid w:val="00482DA7"/>
    <w:rsid w:val="00483762"/>
    <w:rsid w:val="00483A76"/>
    <w:rsid w:val="0048464A"/>
    <w:rsid w:val="0048492D"/>
    <w:rsid w:val="00484990"/>
    <w:rsid w:val="00484BF9"/>
    <w:rsid w:val="0048512B"/>
    <w:rsid w:val="0048541A"/>
    <w:rsid w:val="004854C8"/>
    <w:rsid w:val="004859F3"/>
    <w:rsid w:val="00485BB7"/>
    <w:rsid w:val="00485C37"/>
    <w:rsid w:val="00485E60"/>
    <w:rsid w:val="00485E63"/>
    <w:rsid w:val="00485EB4"/>
    <w:rsid w:val="004869CC"/>
    <w:rsid w:val="00490366"/>
    <w:rsid w:val="004909FC"/>
    <w:rsid w:val="00490B91"/>
    <w:rsid w:val="00490CDD"/>
    <w:rsid w:val="00490D36"/>
    <w:rsid w:val="00490EB3"/>
    <w:rsid w:val="004911BF"/>
    <w:rsid w:val="00491281"/>
    <w:rsid w:val="0049194E"/>
    <w:rsid w:val="00491C44"/>
    <w:rsid w:val="00491C55"/>
    <w:rsid w:val="00491E5B"/>
    <w:rsid w:val="00492089"/>
    <w:rsid w:val="00492092"/>
    <w:rsid w:val="004925B7"/>
    <w:rsid w:val="00493088"/>
    <w:rsid w:val="004931F6"/>
    <w:rsid w:val="0049340E"/>
    <w:rsid w:val="00493A31"/>
    <w:rsid w:val="00494128"/>
    <w:rsid w:val="004957C8"/>
    <w:rsid w:val="00495B28"/>
    <w:rsid w:val="00495D93"/>
    <w:rsid w:val="00496010"/>
    <w:rsid w:val="00496495"/>
    <w:rsid w:val="00496716"/>
    <w:rsid w:val="004969F6"/>
    <w:rsid w:val="00496C49"/>
    <w:rsid w:val="004977D7"/>
    <w:rsid w:val="00497D5A"/>
    <w:rsid w:val="00497F03"/>
    <w:rsid w:val="004A0C3A"/>
    <w:rsid w:val="004A1123"/>
    <w:rsid w:val="004A12DE"/>
    <w:rsid w:val="004A1859"/>
    <w:rsid w:val="004A191F"/>
    <w:rsid w:val="004A1F19"/>
    <w:rsid w:val="004A212D"/>
    <w:rsid w:val="004A21EB"/>
    <w:rsid w:val="004A274A"/>
    <w:rsid w:val="004A2844"/>
    <w:rsid w:val="004A2E67"/>
    <w:rsid w:val="004A2E99"/>
    <w:rsid w:val="004A2FC7"/>
    <w:rsid w:val="004A3426"/>
    <w:rsid w:val="004A3C12"/>
    <w:rsid w:val="004A4758"/>
    <w:rsid w:val="004A487C"/>
    <w:rsid w:val="004A4C3E"/>
    <w:rsid w:val="004A4D5A"/>
    <w:rsid w:val="004A4F27"/>
    <w:rsid w:val="004A4FB3"/>
    <w:rsid w:val="004A532F"/>
    <w:rsid w:val="004A56A2"/>
    <w:rsid w:val="004A5FB5"/>
    <w:rsid w:val="004A61FB"/>
    <w:rsid w:val="004A631D"/>
    <w:rsid w:val="004A6C34"/>
    <w:rsid w:val="004A6E35"/>
    <w:rsid w:val="004A7116"/>
    <w:rsid w:val="004A730D"/>
    <w:rsid w:val="004A7466"/>
    <w:rsid w:val="004A7A2F"/>
    <w:rsid w:val="004B00FE"/>
    <w:rsid w:val="004B0B8C"/>
    <w:rsid w:val="004B114E"/>
    <w:rsid w:val="004B18E2"/>
    <w:rsid w:val="004B1965"/>
    <w:rsid w:val="004B1D66"/>
    <w:rsid w:val="004B2ECF"/>
    <w:rsid w:val="004B302A"/>
    <w:rsid w:val="004B39F4"/>
    <w:rsid w:val="004B4BBB"/>
    <w:rsid w:val="004B4E72"/>
    <w:rsid w:val="004B5708"/>
    <w:rsid w:val="004B5CEE"/>
    <w:rsid w:val="004B638D"/>
    <w:rsid w:val="004B63DE"/>
    <w:rsid w:val="004B66F9"/>
    <w:rsid w:val="004B6734"/>
    <w:rsid w:val="004B68A3"/>
    <w:rsid w:val="004B6B71"/>
    <w:rsid w:val="004B6CAB"/>
    <w:rsid w:val="004B7191"/>
    <w:rsid w:val="004B724A"/>
    <w:rsid w:val="004B77F7"/>
    <w:rsid w:val="004B7D6B"/>
    <w:rsid w:val="004C0B64"/>
    <w:rsid w:val="004C0D2E"/>
    <w:rsid w:val="004C1147"/>
    <w:rsid w:val="004C124D"/>
    <w:rsid w:val="004C134E"/>
    <w:rsid w:val="004C167D"/>
    <w:rsid w:val="004C229B"/>
    <w:rsid w:val="004C29BC"/>
    <w:rsid w:val="004C2A40"/>
    <w:rsid w:val="004C2F4C"/>
    <w:rsid w:val="004C303D"/>
    <w:rsid w:val="004C34C4"/>
    <w:rsid w:val="004C3E60"/>
    <w:rsid w:val="004C43A5"/>
    <w:rsid w:val="004C46BD"/>
    <w:rsid w:val="004C4A23"/>
    <w:rsid w:val="004C4B23"/>
    <w:rsid w:val="004C50B9"/>
    <w:rsid w:val="004C519E"/>
    <w:rsid w:val="004C51E2"/>
    <w:rsid w:val="004C5DDF"/>
    <w:rsid w:val="004C5EE7"/>
    <w:rsid w:val="004C5F35"/>
    <w:rsid w:val="004C64E1"/>
    <w:rsid w:val="004C6770"/>
    <w:rsid w:val="004C67AB"/>
    <w:rsid w:val="004C6BFA"/>
    <w:rsid w:val="004C72A2"/>
    <w:rsid w:val="004D0087"/>
    <w:rsid w:val="004D0400"/>
    <w:rsid w:val="004D0D76"/>
    <w:rsid w:val="004D0E69"/>
    <w:rsid w:val="004D1C43"/>
    <w:rsid w:val="004D1CA1"/>
    <w:rsid w:val="004D1D55"/>
    <w:rsid w:val="004D1F40"/>
    <w:rsid w:val="004D2E23"/>
    <w:rsid w:val="004D3210"/>
    <w:rsid w:val="004D35E1"/>
    <w:rsid w:val="004D3B50"/>
    <w:rsid w:val="004D3C25"/>
    <w:rsid w:val="004D3E88"/>
    <w:rsid w:val="004D40D1"/>
    <w:rsid w:val="004D430F"/>
    <w:rsid w:val="004D4520"/>
    <w:rsid w:val="004D463A"/>
    <w:rsid w:val="004D4977"/>
    <w:rsid w:val="004D4D6C"/>
    <w:rsid w:val="004D4F53"/>
    <w:rsid w:val="004D556E"/>
    <w:rsid w:val="004D60D0"/>
    <w:rsid w:val="004D6214"/>
    <w:rsid w:val="004D6973"/>
    <w:rsid w:val="004D6A07"/>
    <w:rsid w:val="004D6CE2"/>
    <w:rsid w:val="004D6D46"/>
    <w:rsid w:val="004D73AF"/>
    <w:rsid w:val="004D7F26"/>
    <w:rsid w:val="004E01C8"/>
    <w:rsid w:val="004E05BF"/>
    <w:rsid w:val="004E07DB"/>
    <w:rsid w:val="004E0C75"/>
    <w:rsid w:val="004E130B"/>
    <w:rsid w:val="004E1708"/>
    <w:rsid w:val="004E185B"/>
    <w:rsid w:val="004E1DA9"/>
    <w:rsid w:val="004E1FBB"/>
    <w:rsid w:val="004E2328"/>
    <w:rsid w:val="004E2C45"/>
    <w:rsid w:val="004E2C9F"/>
    <w:rsid w:val="004E309B"/>
    <w:rsid w:val="004E3D53"/>
    <w:rsid w:val="004E456F"/>
    <w:rsid w:val="004E4873"/>
    <w:rsid w:val="004E4DC5"/>
    <w:rsid w:val="004E4DCE"/>
    <w:rsid w:val="004E504A"/>
    <w:rsid w:val="004E55A0"/>
    <w:rsid w:val="004E5807"/>
    <w:rsid w:val="004E5C22"/>
    <w:rsid w:val="004E61BE"/>
    <w:rsid w:val="004E642D"/>
    <w:rsid w:val="004E657D"/>
    <w:rsid w:val="004E6A21"/>
    <w:rsid w:val="004E6ADE"/>
    <w:rsid w:val="004E6CD2"/>
    <w:rsid w:val="004E6F2D"/>
    <w:rsid w:val="004E7721"/>
    <w:rsid w:val="004E7AD5"/>
    <w:rsid w:val="004F00E5"/>
    <w:rsid w:val="004F011A"/>
    <w:rsid w:val="004F0DD2"/>
    <w:rsid w:val="004F0EA6"/>
    <w:rsid w:val="004F1CB8"/>
    <w:rsid w:val="004F1F4D"/>
    <w:rsid w:val="004F24D7"/>
    <w:rsid w:val="004F2985"/>
    <w:rsid w:val="004F2B6B"/>
    <w:rsid w:val="004F2E5E"/>
    <w:rsid w:val="004F330C"/>
    <w:rsid w:val="004F4524"/>
    <w:rsid w:val="004F490A"/>
    <w:rsid w:val="004F609C"/>
    <w:rsid w:val="004F6A8D"/>
    <w:rsid w:val="004F6E8A"/>
    <w:rsid w:val="005002E9"/>
    <w:rsid w:val="0050046C"/>
    <w:rsid w:val="005005D0"/>
    <w:rsid w:val="005007B6"/>
    <w:rsid w:val="00500E9C"/>
    <w:rsid w:val="005010F4"/>
    <w:rsid w:val="005019DC"/>
    <w:rsid w:val="00501F54"/>
    <w:rsid w:val="00502139"/>
    <w:rsid w:val="00502195"/>
    <w:rsid w:val="00502342"/>
    <w:rsid w:val="00502959"/>
    <w:rsid w:val="00502B94"/>
    <w:rsid w:val="00503147"/>
    <w:rsid w:val="00503B1D"/>
    <w:rsid w:val="00504057"/>
    <w:rsid w:val="005040BF"/>
    <w:rsid w:val="005042F2"/>
    <w:rsid w:val="00504ADF"/>
    <w:rsid w:val="00504D22"/>
    <w:rsid w:val="005055B5"/>
    <w:rsid w:val="005057A8"/>
    <w:rsid w:val="0050662D"/>
    <w:rsid w:val="00506A2B"/>
    <w:rsid w:val="00506F0F"/>
    <w:rsid w:val="00507240"/>
    <w:rsid w:val="005078D3"/>
    <w:rsid w:val="00507A95"/>
    <w:rsid w:val="0051013C"/>
    <w:rsid w:val="005104DC"/>
    <w:rsid w:val="0051059D"/>
    <w:rsid w:val="00510817"/>
    <w:rsid w:val="00510D14"/>
    <w:rsid w:val="005110D3"/>
    <w:rsid w:val="0051133C"/>
    <w:rsid w:val="00511430"/>
    <w:rsid w:val="00511444"/>
    <w:rsid w:val="0051157C"/>
    <w:rsid w:val="005121F8"/>
    <w:rsid w:val="00512271"/>
    <w:rsid w:val="00512585"/>
    <w:rsid w:val="005129F2"/>
    <w:rsid w:val="00512C40"/>
    <w:rsid w:val="00512E68"/>
    <w:rsid w:val="00513316"/>
    <w:rsid w:val="00513888"/>
    <w:rsid w:val="00513903"/>
    <w:rsid w:val="00514A0F"/>
    <w:rsid w:val="00514D2A"/>
    <w:rsid w:val="00514D4B"/>
    <w:rsid w:val="00515AF4"/>
    <w:rsid w:val="00515C24"/>
    <w:rsid w:val="00515F9C"/>
    <w:rsid w:val="00515FA7"/>
    <w:rsid w:val="005161A8"/>
    <w:rsid w:val="005162D5"/>
    <w:rsid w:val="005165CA"/>
    <w:rsid w:val="005165F5"/>
    <w:rsid w:val="00516AF6"/>
    <w:rsid w:val="00516EFA"/>
    <w:rsid w:val="0051769A"/>
    <w:rsid w:val="005176F2"/>
    <w:rsid w:val="00517A5E"/>
    <w:rsid w:val="00520078"/>
    <w:rsid w:val="005202F1"/>
    <w:rsid w:val="005203FD"/>
    <w:rsid w:val="0052071F"/>
    <w:rsid w:val="00520858"/>
    <w:rsid w:val="005209A1"/>
    <w:rsid w:val="0052135E"/>
    <w:rsid w:val="00521869"/>
    <w:rsid w:val="005219E2"/>
    <w:rsid w:val="0052256E"/>
    <w:rsid w:val="0052274E"/>
    <w:rsid w:val="00522D21"/>
    <w:rsid w:val="00523165"/>
    <w:rsid w:val="00523179"/>
    <w:rsid w:val="00523869"/>
    <w:rsid w:val="0052397A"/>
    <w:rsid w:val="00524406"/>
    <w:rsid w:val="00524849"/>
    <w:rsid w:val="00524E20"/>
    <w:rsid w:val="00525175"/>
    <w:rsid w:val="00525512"/>
    <w:rsid w:val="00525595"/>
    <w:rsid w:val="00525BC1"/>
    <w:rsid w:val="00525F9B"/>
    <w:rsid w:val="005263AC"/>
    <w:rsid w:val="00526778"/>
    <w:rsid w:val="00526C94"/>
    <w:rsid w:val="0052753C"/>
    <w:rsid w:val="00527BDD"/>
    <w:rsid w:val="0053014F"/>
    <w:rsid w:val="00530523"/>
    <w:rsid w:val="00530864"/>
    <w:rsid w:val="005324DB"/>
    <w:rsid w:val="0053303F"/>
    <w:rsid w:val="00533440"/>
    <w:rsid w:val="00533648"/>
    <w:rsid w:val="0053405F"/>
    <w:rsid w:val="0053411F"/>
    <w:rsid w:val="0053415D"/>
    <w:rsid w:val="00534EAC"/>
    <w:rsid w:val="00535752"/>
    <w:rsid w:val="005358FD"/>
    <w:rsid w:val="00535D78"/>
    <w:rsid w:val="00535D8D"/>
    <w:rsid w:val="0053618C"/>
    <w:rsid w:val="005366D0"/>
    <w:rsid w:val="005366E7"/>
    <w:rsid w:val="00536C6C"/>
    <w:rsid w:val="00536FE7"/>
    <w:rsid w:val="00537511"/>
    <w:rsid w:val="00537B3D"/>
    <w:rsid w:val="00540156"/>
    <w:rsid w:val="005402AA"/>
    <w:rsid w:val="00540458"/>
    <w:rsid w:val="00540871"/>
    <w:rsid w:val="00540AA7"/>
    <w:rsid w:val="00541482"/>
    <w:rsid w:val="00541847"/>
    <w:rsid w:val="00541EC7"/>
    <w:rsid w:val="005423BE"/>
    <w:rsid w:val="00542798"/>
    <w:rsid w:val="00542FFC"/>
    <w:rsid w:val="00543AD2"/>
    <w:rsid w:val="00543BCC"/>
    <w:rsid w:val="00543DC0"/>
    <w:rsid w:val="00543EEF"/>
    <w:rsid w:val="0054466A"/>
    <w:rsid w:val="005449FE"/>
    <w:rsid w:val="00544A8C"/>
    <w:rsid w:val="00544ADF"/>
    <w:rsid w:val="00544CB4"/>
    <w:rsid w:val="00545156"/>
    <w:rsid w:val="005451AF"/>
    <w:rsid w:val="005456B6"/>
    <w:rsid w:val="005460AB"/>
    <w:rsid w:val="005463DA"/>
    <w:rsid w:val="00546F14"/>
    <w:rsid w:val="00546FD7"/>
    <w:rsid w:val="00547833"/>
    <w:rsid w:val="00547AD5"/>
    <w:rsid w:val="00550616"/>
    <w:rsid w:val="005509FC"/>
    <w:rsid w:val="00550D53"/>
    <w:rsid w:val="00550D6E"/>
    <w:rsid w:val="00550D7A"/>
    <w:rsid w:val="00550F5E"/>
    <w:rsid w:val="00551274"/>
    <w:rsid w:val="0055150C"/>
    <w:rsid w:val="005517B2"/>
    <w:rsid w:val="005517D5"/>
    <w:rsid w:val="0055195A"/>
    <w:rsid w:val="00551C25"/>
    <w:rsid w:val="005520C0"/>
    <w:rsid w:val="0055265B"/>
    <w:rsid w:val="005526CA"/>
    <w:rsid w:val="005527B5"/>
    <w:rsid w:val="00552AF3"/>
    <w:rsid w:val="00552C39"/>
    <w:rsid w:val="00552D30"/>
    <w:rsid w:val="005532AE"/>
    <w:rsid w:val="005533B6"/>
    <w:rsid w:val="005534AB"/>
    <w:rsid w:val="00553BFC"/>
    <w:rsid w:val="005540A2"/>
    <w:rsid w:val="005541D5"/>
    <w:rsid w:val="005541EA"/>
    <w:rsid w:val="00554980"/>
    <w:rsid w:val="00554AAA"/>
    <w:rsid w:val="00554DFA"/>
    <w:rsid w:val="00555785"/>
    <w:rsid w:val="00555D87"/>
    <w:rsid w:val="00555F2B"/>
    <w:rsid w:val="00556112"/>
    <w:rsid w:val="00556147"/>
    <w:rsid w:val="00556272"/>
    <w:rsid w:val="00556B7F"/>
    <w:rsid w:val="00556D62"/>
    <w:rsid w:val="0055708D"/>
    <w:rsid w:val="00557BCF"/>
    <w:rsid w:val="00557C25"/>
    <w:rsid w:val="0056076C"/>
    <w:rsid w:val="005607D1"/>
    <w:rsid w:val="005609E5"/>
    <w:rsid w:val="005613C7"/>
    <w:rsid w:val="00561401"/>
    <w:rsid w:val="00561521"/>
    <w:rsid w:val="00561789"/>
    <w:rsid w:val="00561A19"/>
    <w:rsid w:val="00561AC5"/>
    <w:rsid w:val="00561F6E"/>
    <w:rsid w:val="005621BE"/>
    <w:rsid w:val="00562271"/>
    <w:rsid w:val="00562460"/>
    <w:rsid w:val="00562683"/>
    <w:rsid w:val="0056279C"/>
    <w:rsid w:val="005632D6"/>
    <w:rsid w:val="005632F7"/>
    <w:rsid w:val="00563EF3"/>
    <w:rsid w:val="005644F8"/>
    <w:rsid w:val="0056468C"/>
    <w:rsid w:val="005648C9"/>
    <w:rsid w:val="005649C6"/>
    <w:rsid w:val="00564F49"/>
    <w:rsid w:val="00565011"/>
    <w:rsid w:val="005658F2"/>
    <w:rsid w:val="00565F8E"/>
    <w:rsid w:val="0056664A"/>
    <w:rsid w:val="00567426"/>
    <w:rsid w:val="00567984"/>
    <w:rsid w:val="00567D54"/>
    <w:rsid w:val="00570099"/>
    <w:rsid w:val="00570272"/>
    <w:rsid w:val="005702A8"/>
    <w:rsid w:val="005716EC"/>
    <w:rsid w:val="0057172D"/>
    <w:rsid w:val="00571D3D"/>
    <w:rsid w:val="00571F2D"/>
    <w:rsid w:val="00572A37"/>
    <w:rsid w:val="00572ABA"/>
    <w:rsid w:val="00572B5C"/>
    <w:rsid w:val="00572E83"/>
    <w:rsid w:val="005733B5"/>
    <w:rsid w:val="005744D2"/>
    <w:rsid w:val="00574509"/>
    <w:rsid w:val="00575131"/>
    <w:rsid w:val="005753FD"/>
    <w:rsid w:val="00575B76"/>
    <w:rsid w:val="00575B9B"/>
    <w:rsid w:val="00575C3B"/>
    <w:rsid w:val="00576185"/>
    <w:rsid w:val="00576433"/>
    <w:rsid w:val="00576797"/>
    <w:rsid w:val="005768D2"/>
    <w:rsid w:val="00576E0C"/>
    <w:rsid w:val="00577148"/>
    <w:rsid w:val="005775D1"/>
    <w:rsid w:val="00577C28"/>
    <w:rsid w:val="00577C2F"/>
    <w:rsid w:val="00577C94"/>
    <w:rsid w:val="00580345"/>
    <w:rsid w:val="005803EA"/>
    <w:rsid w:val="0058067B"/>
    <w:rsid w:val="005806FB"/>
    <w:rsid w:val="00580DAC"/>
    <w:rsid w:val="00580F9D"/>
    <w:rsid w:val="00581E13"/>
    <w:rsid w:val="005823FC"/>
    <w:rsid w:val="005825EF"/>
    <w:rsid w:val="00582755"/>
    <w:rsid w:val="00582D90"/>
    <w:rsid w:val="0058329B"/>
    <w:rsid w:val="005832FC"/>
    <w:rsid w:val="00583665"/>
    <w:rsid w:val="00583813"/>
    <w:rsid w:val="0058438B"/>
    <w:rsid w:val="0058488B"/>
    <w:rsid w:val="00584CB0"/>
    <w:rsid w:val="005850E4"/>
    <w:rsid w:val="005853DC"/>
    <w:rsid w:val="0058554A"/>
    <w:rsid w:val="00585775"/>
    <w:rsid w:val="005860D7"/>
    <w:rsid w:val="0058632A"/>
    <w:rsid w:val="00586645"/>
    <w:rsid w:val="00586EAE"/>
    <w:rsid w:val="00586FFF"/>
    <w:rsid w:val="00587012"/>
    <w:rsid w:val="005902C7"/>
    <w:rsid w:val="005903D9"/>
    <w:rsid w:val="005904AB"/>
    <w:rsid w:val="005906EF"/>
    <w:rsid w:val="00590B73"/>
    <w:rsid w:val="00590F89"/>
    <w:rsid w:val="00591817"/>
    <w:rsid w:val="0059184F"/>
    <w:rsid w:val="00593E0A"/>
    <w:rsid w:val="00594302"/>
    <w:rsid w:val="005943C8"/>
    <w:rsid w:val="00594E70"/>
    <w:rsid w:val="005950C3"/>
    <w:rsid w:val="005953C5"/>
    <w:rsid w:val="00595820"/>
    <w:rsid w:val="00595A22"/>
    <w:rsid w:val="00595A7D"/>
    <w:rsid w:val="00595CDC"/>
    <w:rsid w:val="005965E2"/>
    <w:rsid w:val="005969A6"/>
    <w:rsid w:val="00596A3E"/>
    <w:rsid w:val="00596E4E"/>
    <w:rsid w:val="00596E6B"/>
    <w:rsid w:val="00597650"/>
    <w:rsid w:val="00597F1E"/>
    <w:rsid w:val="005A0304"/>
    <w:rsid w:val="005A130C"/>
    <w:rsid w:val="005A153D"/>
    <w:rsid w:val="005A1B79"/>
    <w:rsid w:val="005A2488"/>
    <w:rsid w:val="005A2CB6"/>
    <w:rsid w:val="005A2D0D"/>
    <w:rsid w:val="005A31F9"/>
    <w:rsid w:val="005A3332"/>
    <w:rsid w:val="005A3D4A"/>
    <w:rsid w:val="005A3D82"/>
    <w:rsid w:val="005A3EFD"/>
    <w:rsid w:val="005A40B6"/>
    <w:rsid w:val="005A473A"/>
    <w:rsid w:val="005A4982"/>
    <w:rsid w:val="005A504A"/>
    <w:rsid w:val="005A505E"/>
    <w:rsid w:val="005A541E"/>
    <w:rsid w:val="005A66C2"/>
    <w:rsid w:val="005A66CC"/>
    <w:rsid w:val="005A6A20"/>
    <w:rsid w:val="005A6DBC"/>
    <w:rsid w:val="005A6FC9"/>
    <w:rsid w:val="005A7262"/>
    <w:rsid w:val="005A73AF"/>
    <w:rsid w:val="005A73F3"/>
    <w:rsid w:val="005A7708"/>
    <w:rsid w:val="005A786F"/>
    <w:rsid w:val="005A7AE6"/>
    <w:rsid w:val="005B022A"/>
    <w:rsid w:val="005B07E9"/>
    <w:rsid w:val="005B1197"/>
    <w:rsid w:val="005B1309"/>
    <w:rsid w:val="005B1411"/>
    <w:rsid w:val="005B1746"/>
    <w:rsid w:val="005B18D0"/>
    <w:rsid w:val="005B1B70"/>
    <w:rsid w:val="005B1F83"/>
    <w:rsid w:val="005B2804"/>
    <w:rsid w:val="005B2C78"/>
    <w:rsid w:val="005B2D55"/>
    <w:rsid w:val="005B2E4F"/>
    <w:rsid w:val="005B2F0A"/>
    <w:rsid w:val="005B3484"/>
    <w:rsid w:val="005B3954"/>
    <w:rsid w:val="005B3B75"/>
    <w:rsid w:val="005B4646"/>
    <w:rsid w:val="005B4BFB"/>
    <w:rsid w:val="005B4C8C"/>
    <w:rsid w:val="005B4C9F"/>
    <w:rsid w:val="005B4F7C"/>
    <w:rsid w:val="005B520D"/>
    <w:rsid w:val="005B54E9"/>
    <w:rsid w:val="005B54F9"/>
    <w:rsid w:val="005B64C3"/>
    <w:rsid w:val="005B6725"/>
    <w:rsid w:val="005B7139"/>
    <w:rsid w:val="005C0055"/>
    <w:rsid w:val="005C0310"/>
    <w:rsid w:val="005C0569"/>
    <w:rsid w:val="005C0888"/>
    <w:rsid w:val="005C09C2"/>
    <w:rsid w:val="005C11D1"/>
    <w:rsid w:val="005C13AF"/>
    <w:rsid w:val="005C13D9"/>
    <w:rsid w:val="005C1C1B"/>
    <w:rsid w:val="005C1E85"/>
    <w:rsid w:val="005C1F98"/>
    <w:rsid w:val="005C2716"/>
    <w:rsid w:val="005C29EA"/>
    <w:rsid w:val="005C307D"/>
    <w:rsid w:val="005C37FC"/>
    <w:rsid w:val="005C395A"/>
    <w:rsid w:val="005C498F"/>
    <w:rsid w:val="005C5837"/>
    <w:rsid w:val="005C5ADF"/>
    <w:rsid w:val="005C6383"/>
    <w:rsid w:val="005C71A9"/>
    <w:rsid w:val="005C7319"/>
    <w:rsid w:val="005C733C"/>
    <w:rsid w:val="005C7681"/>
    <w:rsid w:val="005C78BB"/>
    <w:rsid w:val="005C7BC4"/>
    <w:rsid w:val="005D00B8"/>
    <w:rsid w:val="005D0167"/>
    <w:rsid w:val="005D034A"/>
    <w:rsid w:val="005D040D"/>
    <w:rsid w:val="005D04C5"/>
    <w:rsid w:val="005D0534"/>
    <w:rsid w:val="005D05B3"/>
    <w:rsid w:val="005D0A92"/>
    <w:rsid w:val="005D1060"/>
    <w:rsid w:val="005D135D"/>
    <w:rsid w:val="005D20B6"/>
    <w:rsid w:val="005D22EE"/>
    <w:rsid w:val="005D2CB6"/>
    <w:rsid w:val="005D2EFD"/>
    <w:rsid w:val="005D32C3"/>
    <w:rsid w:val="005D37EF"/>
    <w:rsid w:val="005D3B9D"/>
    <w:rsid w:val="005D3D6E"/>
    <w:rsid w:val="005D4275"/>
    <w:rsid w:val="005D43B7"/>
    <w:rsid w:val="005D47B9"/>
    <w:rsid w:val="005D4DE2"/>
    <w:rsid w:val="005D5106"/>
    <w:rsid w:val="005D5115"/>
    <w:rsid w:val="005D527C"/>
    <w:rsid w:val="005D54C8"/>
    <w:rsid w:val="005D54EB"/>
    <w:rsid w:val="005D5806"/>
    <w:rsid w:val="005D5842"/>
    <w:rsid w:val="005D5FBB"/>
    <w:rsid w:val="005D62D6"/>
    <w:rsid w:val="005D697B"/>
    <w:rsid w:val="005D6BE2"/>
    <w:rsid w:val="005D6C33"/>
    <w:rsid w:val="005D6C62"/>
    <w:rsid w:val="005D6D75"/>
    <w:rsid w:val="005D7955"/>
    <w:rsid w:val="005D7CAA"/>
    <w:rsid w:val="005D7EA6"/>
    <w:rsid w:val="005E0047"/>
    <w:rsid w:val="005E0054"/>
    <w:rsid w:val="005E0431"/>
    <w:rsid w:val="005E0532"/>
    <w:rsid w:val="005E09D4"/>
    <w:rsid w:val="005E0C64"/>
    <w:rsid w:val="005E0EF5"/>
    <w:rsid w:val="005E21D6"/>
    <w:rsid w:val="005E2213"/>
    <w:rsid w:val="005E3EF6"/>
    <w:rsid w:val="005E4322"/>
    <w:rsid w:val="005E44DE"/>
    <w:rsid w:val="005E4AB1"/>
    <w:rsid w:val="005E4B59"/>
    <w:rsid w:val="005E4BEF"/>
    <w:rsid w:val="005E4C6C"/>
    <w:rsid w:val="005E51B4"/>
    <w:rsid w:val="005E51F5"/>
    <w:rsid w:val="005E575F"/>
    <w:rsid w:val="005E5980"/>
    <w:rsid w:val="005E6973"/>
    <w:rsid w:val="005E7047"/>
    <w:rsid w:val="005E765A"/>
    <w:rsid w:val="005E7789"/>
    <w:rsid w:val="005E7997"/>
    <w:rsid w:val="005E7D38"/>
    <w:rsid w:val="005E7D8A"/>
    <w:rsid w:val="005F0010"/>
    <w:rsid w:val="005F00AA"/>
    <w:rsid w:val="005F05E7"/>
    <w:rsid w:val="005F08FD"/>
    <w:rsid w:val="005F0E32"/>
    <w:rsid w:val="005F13B5"/>
    <w:rsid w:val="005F141B"/>
    <w:rsid w:val="005F1476"/>
    <w:rsid w:val="005F1951"/>
    <w:rsid w:val="005F1BA7"/>
    <w:rsid w:val="005F1F02"/>
    <w:rsid w:val="005F2232"/>
    <w:rsid w:val="005F23FB"/>
    <w:rsid w:val="005F2852"/>
    <w:rsid w:val="005F294A"/>
    <w:rsid w:val="005F29D9"/>
    <w:rsid w:val="005F2B04"/>
    <w:rsid w:val="005F397F"/>
    <w:rsid w:val="005F3A36"/>
    <w:rsid w:val="005F409E"/>
    <w:rsid w:val="005F4428"/>
    <w:rsid w:val="005F4944"/>
    <w:rsid w:val="005F4B4E"/>
    <w:rsid w:val="005F4D5E"/>
    <w:rsid w:val="005F5407"/>
    <w:rsid w:val="005F5655"/>
    <w:rsid w:val="005F570F"/>
    <w:rsid w:val="005F5807"/>
    <w:rsid w:val="005F5863"/>
    <w:rsid w:val="005F5C67"/>
    <w:rsid w:val="005F5CEC"/>
    <w:rsid w:val="005F60AA"/>
    <w:rsid w:val="005F60BF"/>
    <w:rsid w:val="005F6256"/>
    <w:rsid w:val="005F6398"/>
    <w:rsid w:val="005F64C2"/>
    <w:rsid w:val="005F65EB"/>
    <w:rsid w:val="005F68AC"/>
    <w:rsid w:val="005F6C1C"/>
    <w:rsid w:val="005F70E9"/>
    <w:rsid w:val="005F76DC"/>
    <w:rsid w:val="005F77A7"/>
    <w:rsid w:val="005F78C4"/>
    <w:rsid w:val="005F7944"/>
    <w:rsid w:val="005F7DE7"/>
    <w:rsid w:val="006003D2"/>
    <w:rsid w:val="00601579"/>
    <w:rsid w:val="00602110"/>
    <w:rsid w:val="006022DC"/>
    <w:rsid w:val="0060237C"/>
    <w:rsid w:val="0060303D"/>
    <w:rsid w:val="006037EC"/>
    <w:rsid w:val="00603E8E"/>
    <w:rsid w:val="00604646"/>
    <w:rsid w:val="00604B1A"/>
    <w:rsid w:val="0060519F"/>
    <w:rsid w:val="006051CE"/>
    <w:rsid w:val="00605C92"/>
    <w:rsid w:val="00606F5A"/>
    <w:rsid w:val="00606FB3"/>
    <w:rsid w:val="00607965"/>
    <w:rsid w:val="00607FA4"/>
    <w:rsid w:val="00610247"/>
    <w:rsid w:val="0061063A"/>
    <w:rsid w:val="006108E9"/>
    <w:rsid w:val="00610940"/>
    <w:rsid w:val="00610BAE"/>
    <w:rsid w:val="00610C50"/>
    <w:rsid w:val="00610CF0"/>
    <w:rsid w:val="006115E3"/>
    <w:rsid w:val="00612315"/>
    <w:rsid w:val="00612568"/>
    <w:rsid w:val="00612AC8"/>
    <w:rsid w:val="00612D0E"/>
    <w:rsid w:val="00612EDD"/>
    <w:rsid w:val="00612F8B"/>
    <w:rsid w:val="0061305F"/>
    <w:rsid w:val="006139F6"/>
    <w:rsid w:val="00613E03"/>
    <w:rsid w:val="00613E04"/>
    <w:rsid w:val="006142C7"/>
    <w:rsid w:val="00614433"/>
    <w:rsid w:val="00614E6D"/>
    <w:rsid w:val="00615134"/>
    <w:rsid w:val="00615652"/>
    <w:rsid w:val="00615C01"/>
    <w:rsid w:val="00615EBE"/>
    <w:rsid w:val="00615F37"/>
    <w:rsid w:val="0061687B"/>
    <w:rsid w:val="00617243"/>
    <w:rsid w:val="00617608"/>
    <w:rsid w:val="00617925"/>
    <w:rsid w:val="00617984"/>
    <w:rsid w:val="006179F3"/>
    <w:rsid w:val="0062021D"/>
    <w:rsid w:val="006208D8"/>
    <w:rsid w:val="00620B37"/>
    <w:rsid w:val="006210AD"/>
    <w:rsid w:val="00621D24"/>
    <w:rsid w:val="006220BB"/>
    <w:rsid w:val="00622225"/>
    <w:rsid w:val="0062289B"/>
    <w:rsid w:val="00622A19"/>
    <w:rsid w:val="00622CEE"/>
    <w:rsid w:val="006231BE"/>
    <w:rsid w:val="00623428"/>
    <w:rsid w:val="006234B1"/>
    <w:rsid w:val="00623512"/>
    <w:rsid w:val="00623A9F"/>
    <w:rsid w:val="00623F9B"/>
    <w:rsid w:val="006241CE"/>
    <w:rsid w:val="006243D7"/>
    <w:rsid w:val="0062456B"/>
    <w:rsid w:val="0062494B"/>
    <w:rsid w:val="00624BB5"/>
    <w:rsid w:val="00625BFE"/>
    <w:rsid w:val="00625CAC"/>
    <w:rsid w:val="00626DD3"/>
    <w:rsid w:val="00627556"/>
    <w:rsid w:val="006275EF"/>
    <w:rsid w:val="0062770E"/>
    <w:rsid w:val="006277C7"/>
    <w:rsid w:val="00627A87"/>
    <w:rsid w:val="00627C30"/>
    <w:rsid w:val="00627C62"/>
    <w:rsid w:val="00630816"/>
    <w:rsid w:val="00631262"/>
    <w:rsid w:val="006314FF"/>
    <w:rsid w:val="0063215F"/>
    <w:rsid w:val="006321E9"/>
    <w:rsid w:val="00632B32"/>
    <w:rsid w:val="00633172"/>
    <w:rsid w:val="006331DE"/>
    <w:rsid w:val="006332B3"/>
    <w:rsid w:val="00633332"/>
    <w:rsid w:val="0063370A"/>
    <w:rsid w:val="00633B88"/>
    <w:rsid w:val="00633CA0"/>
    <w:rsid w:val="006340B0"/>
    <w:rsid w:val="00634124"/>
    <w:rsid w:val="0063446D"/>
    <w:rsid w:val="0063450D"/>
    <w:rsid w:val="006350B3"/>
    <w:rsid w:val="00635AB7"/>
    <w:rsid w:val="00636462"/>
    <w:rsid w:val="006366E3"/>
    <w:rsid w:val="00636D3C"/>
    <w:rsid w:val="00636F12"/>
    <w:rsid w:val="00637182"/>
    <w:rsid w:val="006377F6"/>
    <w:rsid w:val="00637E1F"/>
    <w:rsid w:val="006400BB"/>
    <w:rsid w:val="0064033A"/>
    <w:rsid w:val="006412A9"/>
    <w:rsid w:val="0064155D"/>
    <w:rsid w:val="006417D4"/>
    <w:rsid w:val="00641B11"/>
    <w:rsid w:val="00641B16"/>
    <w:rsid w:val="00641FC6"/>
    <w:rsid w:val="006421C6"/>
    <w:rsid w:val="006424AB"/>
    <w:rsid w:val="006428EE"/>
    <w:rsid w:val="00642B92"/>
    <w:rsid w:val="00642F06"/>
    <w:rsid w:val="00643005"/>
    <w:rsid w:val="0064308B"/>
    <w:rsid w:val="00643167"/>
    <w:rsid w:val="0064351C"/>
    <w:rsid w:val="0064407F"/>
    <w:rsid w:val="00644665"/>
    <w:rsid w:val="00644EFC"/>
    <w:rsid w:val="0064504C"/>
    <w:rsid w:val="00645069"/>
    <w:rsid w:val="006450A5"/>
    <w:rsid w:val="006453B5"/>
    <w:rsid w:val="006456F5"/>
    <w:rsid w:val="0064616B"/>
    <w:rsid w:val="00646438"/>
    <w:rsid w:val="00646460"/>
    <w:rsid w:val="006465CD"/>
    <w:rsid w:val="0064668A"/>
    <w:rsid w:val="00646D9F"/>
    <w:rsid w:val="00646EC3"/>
    <w:rsid w:val="00646FDF"/>
    <w:rsid w:val="00647434"/>
    <w:rsid w:val="0065047D"/>
    <w:rsid w:val="0065064A"/>
    <w:rsid w:val="006506A3"/>
    <w:rsid w:val="00650A6A"/>
    <w:rsid w:val="00650C69"/>
    <w:rsid w:val="00650C7A"/>
    <w:rsid w:val="00650F1C"/>
    <w:rsid w:val="00651348"/>
    <w:rsid w:val="00651F11"/>
    <w:rsid w:val="00651F74"/>
    <w:rsid w:val="0065254B"/>
    <w:rsid w:val="006527AA"/>
    <w:rsid w:val="006528AC"/>
    <w:rsid w:val="006533B5"/>
    <w:rsid w:val="00653B4F"/>
    <w:rsid w:val="006543B7"/>
    <w:rsid w:val="0065442C"/>
    <w:rsid w:val="006546EA"/>
    <w:rsid w:val="006548C5"/>
    <w:rsid w:val="00654D18"/>
    <w:rsid w:val="00654E8A"/>
    <w:rsid w:val="00655528"/>
    <w:rsid w:val="00655789"/>
    <w:rsid w:val="006559D8"/>
    <w:rsid w:val="0065623B"/>
    <w:rsid w:val="0065661E"/>
    <w:rsid w:val="00656748"/>
    <w:rsid w:val="006567F8"/>
    <w:rsid w:val="0065707F"/>
    <w:rsid w:val="006570C0"/>
    <w:rsid w:val="006570D6"/>
    <w:rsid w:val="006572F5"/>
    <w:rsid w:val="00660247"/>
    <w:rsid w:val="0066028B"/>
    <w:rsid w:val="006609CA"/>
    <w:rsid w:val="00660E4A"/>
    <w:rsid w:val="00660FA2"/>
    <w:rsid w:val="0066177F"/>
    <w:rsid w:val="006620EE"/>
    <w:rsid w:val="0066238B"/>
    <w:rsid w:val="0066279C"/>
    <w:rsid w:val="00662FAE"/>
    <w:rsid w:val="006635B3"/>
    <w:rsid w:val="00663631"/>
    <w:rsid w:val="00663ACD"/>
    <w:rsid w:val="00663B96"/>
    <w:rsid w:val="00663F78"/>
    <w:rsid w:val="00664319"/>
    <w:rsid w:val="0066435F"/>
    <w:rsid w:val="0066472B"/>
    <w:rsid w:val="0066481E"/>
    <w:rsid w:val="00665378"/>
    <w:rsid w:val="00665610"/>
    <w:rsid w:val="0066594E"/>
    <w:rsid w:val="00665D25"/>
    <w:rsid w:val="00665D7B"/>
    <w:rsid w:val="00665E1A"/>
    <w:rsid w:val="0066672A"/>
    <w:rsid w:val="00666876"/>
    <w:rsid w:val="00666877"/>
    <w:rsid w:val="00667070"/>
    <w:rsid w:val="00667784"/>
    <w:rsid w:val="0066793F"/>
    <w:rsid w:val="00667B9D"/>
    <w:rsid w:val="006703BE"/>
    <w:rsid w:val="00670462"/>
    <w:rsid w:val="006706C9"/>
    <w:rsid w:val="00670A65"/>
    <w:rsid w:val="006714C1"/>
    <w:rsid w:val="00671944"/>
    <w:rsid w:val="00671A4E"/>
    <w:rsid w:val="00671E5E"/>
    <w:rsid w:val="00671EFD"/>
    <w:rsid w:val="0067283A"/>
    <w:rsid w:val="00672D9A"/>
    <w:rsid w:val="00672E47"/>
    <w:rsid w:val="00673534"/>
    <w:rsid w:val="00673963"/>
    <w:rsid w:val="00673B9A"/>
    <w:rsid w:val="0067442A"/>
    <w:rsid w:val="006746AF"/>
    <w:rsid w:val="00674E8F"/>
    <w:rsid w:val="00675CD1"/>
    <w:rsid w:val="00675D23"/>
    <w:rsid w:val="00675D60"/>
    <w:rsid w:val="0067635F"/>
    <w:rsid w:val="0067681C"/>
    <w:rsid w:val="00676C9B"/>
    <w:rsid w:val="0067700A"/>
    <w:rsid w:val="006770FA"/>
    <w:rsid w:val="00677724"/>
    <w:rsid w:val="00680091"/>
    <w:rsid w:val="0068060A"/>
    <w:rsid w:val="0068069B"/>
    <w:rsid w:val="00680B13"/>
    <w:rsid w:val="00680ED8"/>
    <w:rsid w:val="006811A2"/>
    <w:rsid w:val="006815C1"/>
    <w:rsid w:val="00681620"/>
    <w:rsid w:val="00681835"/>
    <w:rsid w:val="00681FDB"/>
    <w:rsid w:val="00682469"/>
    <w:rsid w:val="0068359B"/>
    <w:rsid w:val="00683BE0"/>
    <w:rsid w:val="00684030"/>
    <w:rsid w:val="00684948"/>
    <w:rsid w:val="00684D93"/>
    <w:rsid w:val="00684DD2"/>
    <w:rsid w:val="006856B8"/>
    <w:rsid w:val="00685916"/>
    <w:rsid w:val="00685945"/>
    <w:rsid w:val="00685C37"/>
    <w:rsid w:val="00686294"/>
    <w:rsid w:val="0068644A"/>
    <w:rsid w:val="00686644"/>
    <w:rsid w:val="006867D0"/>
    <w:rsid w:val="006868B8"/>
    <w:rsid w:val="006871D6"/>
    <w:rsid w:val="0068787D"/>
    <w:rsid w:val="00687E52"/>
    <w:rsid w:val="00687F37"/>
    <w:rsid w:val="00687F59"/>
    <w:rsid w:val="0069033F"/>
    <w:rsid w:val="006908F8"/>
    <w:rsid w:val="00690A46"/>
    <w:rsid w:val="00690AD8"/>
    <w:rsid w:val="006910EC"/>
    <w:rsid w:val="0069154D"/>
    <w:rsid w:val="00691DB4"/>
    <w:rsid w:val="00691E7E"/>
    <w:rsid w:val="006922CE"/>
    <w:rsid w:val="00692885"/>
    <w:rsid w:val="00693C84"/>
    <w:rsid w:val="00693D6C"/>
    <w:rsid w:val="00693E7E"/>
    <w:rsid w:val="00693F05"/>
    <w:rsid w:val="006941D7"/>
    <w:rsid w:val="006945DC"/>
    <w:rsid w:val="00694AA8"/>
    <w:rsid w:val="00695B45"/>
    <w:rsid w:val="00695C1C"/>
    <w:rsid w:val="00695C9E"/>
    <w:rsid w:val="00695D2C"/>
    <w:rsid w:val="00695E3E"/>
    <w:rsid w:val="006963DF"/>
    <w:rsid w:val="00697470"/>
    <w:rsid w:val="00697766"/>
    <w:rsid w:val="00697965"/>
    <w:rsid w:val="00697B5A"/>
    <w:rsid w:val="00697CEB"/>
    <w:rsid w:val="00697D08"/>
    <w:rsid w:val="00697D26"/>
    <w:rsid w:val="006A0A9B"/>
    <w:rsid w:val="006A0DDB"/>
    <w:rsid w:val="006A1035"/>
    <w:rsid w:val="006A10F0"/>
    <w:rsid w:val="006A15D9"/>
    <w:rsid w:val="006A18D7"/>
    <w:rsid w:val="006A190B"/>
    <w:rsid w:val="006A2666"/>
    <w:rsid w:val="006A2878"/>
    <w:rsid w:val="006A2E7A"/>
    <w:rsid w:val="006A35A1"/>
    <w:rsid w:val="006A3E04"/>
    <w:rsid w:val="006A4961"/>
    <w:rsid w:val="006A5073"/>
    <w:rsid w:val="006A5749"/>
    <w:rsid w:val="006A5908"/>
    <w:rsid w:val="006A5B9A"/>
    <w:rsid w:val="006A5BA2"/>
    <w:rsid w:val="006A67CD"/>
    <w:rsid w:val="006A6C1C"/>
    <w:rsid w:val="006A6D64"/>
    <w:rsid w:val="006A70BE"/>
    <w:rsid w:val="006A7139"/>
    <w:rsid w:val="006A7498"/>
    <w:rsid w:val="006A7621"/>
    <w:rsid w:val="006A7623"/>
    <w:rsid w:val="006A79CD"/>
    <w:rsid w:val="006A7A49"/>
    <w:rsid w:val="006B0284"/>
    <w:rsid w:val="006B0307"/>
    <w:rsid w:val="006B0C6F"/>
    <w:rsid w:val="006B14C9"/>
    <w:rsid w:val="006B182E"/>
    <w:rsid w:val="006B1A48"/>
    <w:rsid w:val="006B26F9"/>
    <w:rsid w:val="006B2806"/>
    <w:rsid w:val="006B2AC4"/>
    <w:rsid w:val="006B2C69"/>
    <w:rsid w:val="006B3481"/>
    <w:rsid w:val="006B3CB0"/>
    <w:rsid w:val="006B3F60"/>
    <w:rsid w:val="006B3F6F"/>
    <w:rsid w:val="006B4435"/>
    <w:rsid w:val="006B4568"/>
    <w:rsid w:val="006B484C"/>
    <w:rsid w:val="006B4A22"/>
    <w:rsid w:val="006B566D"/>
    <w:rsid w:val="006B58E2"/>
    <w:rsid w:val="006B592C"/>
    <w:rsid w:val="006B59B9"/>
    <w:rsid w:val="006B70A4"/>
    <w:rsid w:val="006B713F"/>
    <w:rsid w:val="006B74CB"/>
    <w:rsid w:val="006B76F2"/>
    <w:rsid w:val="006B7703"/>
    <w:rsid w:val="006B7EF6"/>
    <w:rsid w:val="006C01D4"/>
    <w:rsid w:val="006C043C"/>
    <w:rsid w:val="006C0906"/>
    <w:rsid w:val="006C0B4D"/>
    <w:rsid w:val="006C0B91"/>
    <w:rsid w:val="006C0D43"/>
    <w:rsid w:val="006C125C"/>
    <w:rsid w:val="006C1334"/>
    <w:rsid w:val="006C146B"/>
    <w:rsid w:val="006C163C"/>
    <w:rsid w:val="006C1824"/>
    <w:rsid w:val="006C1F32"/>
    <w:rsid w:val="006C1FDC"/>
    <w:rsid w:val="006C206C"/>
    <w:rsid w:val="006C211A"/>
    <w:rsid w:val="006C2909"/>
    <w:rsid w:val="006C2A04"/>
    <w:rsid w:val="006C2D25"/>
    <w:rsid w:val="006C34C1"/>
    <w:rsid w:val="006C38B3"/>
    <w:rsid w:val="006C3EF5"/>
    <w:rsid w:val="006C4188"/>
    <w:rsid w:val="006C41D2"/>
    <w:rsid w:val="006C47E9"/>
    <w:rsid w:val="006C4F03"/>
    <w:rsid w:val="006C5000"/>
    <w:rsid w:val="006C5592"/>
    <w:rsid w:val="006C55D7"/>
    <w:rsid w:val="006C5AC7"/>
    <w:rsid w:val="006C600A"/>
    <w:rsid w:val="006C62E9"/>
    <w:rsid w:val="006C6633"/>
    <w:rsid w:val="006C6670"/>
    <w:rsid w:val="006C68DD"/>
    <w:rsid w:val="006C6DC2"/>
    <w:rsid w:val="006C70DE"/>
    <w:rsid w:val="006C71E0"/>
    <w:rsid w:val="006C7240"/>
    <w:rsid w:val="006C7267"/>
    <w:rsid w:val="006C7271"/>
    <w:rsid w:val="006C75F5"/>
    <w:rsid w:val="006C78BB"/>
    <w:rsid w:val="006C7B56"/>
    <w:rsid w:val="006C7BBB"/>
    <w:rsid w:val="006C7DA6"/>
    <w:rsid w:val="006C7FD8"/>
    <w:rsid w:val="006D02B4"/>
    <w:rsid w:val="006D0345"/>
    <w:rsid w:val="006D06C9"/>
    <w:rsid w:val="006D0B0E"/>
    <w:rsid w:val="006D0B91"/>
    <w:rsid w:val="006D1187"/>
    <w:rsid w:val="006D1258"/>
    <w:rsid w:val="006D130B"/>
    <w:rsid w:val="006D1418"/>
    <w:rsid w:val="006D192B"/>
    <w:rsid w:val="006D1966"/>
    <w:rsid w:val="006D1FB5"/>
    <w:rsid w:val="006D2302"/>
    <w:rsid w:val="006D2636"/>
    <w:rsid w:val="006D291B"/>
    <w:rsid w:val="006D29EA"/>
    <w:rsid w:val="006D2D1B"/>
    <w:rsid w:val="006D32F7"/>
    <w:rsid w:val="006D3D9B"/>
    <w:rsid w:val="006D3EE5"/>
    <w:rsid w:val="006D415C"/>
    <w:rsid w:val="006D443C"/>
    <w:rsid w:val="006D45DC"/>
    <w:rsid w:val="006D482A"/>
    <w:rsid w:val="006D4CFD"/>
    <w:rsid w:val="006D4E60"/>
    <w:rsid w:val="006D50A3"/>
    <w:rsid w:val="006D516D"/>
    <w:rsid w:val="006D563A"/>
    <w:rsid w:val="006D5E59"/>
    <w:rsid w:val="006D613B"/>
    <w:rsid w:val="006D6547"/>
    <w:rsid w:val="006D75C4"/>
    <w:rsid w:val="006D7D9E"/>
    <w:rsid w:val="006E0832"/>
    <w:rsid w:val="006E0B33"/>
    <w:rsid w:val="006E0DB7"/>
    <w:rsid w:val="006E0E92"/>
    <w:rsid w:val="006E1709"/>
    <w:rsid w:val="006E19C3"/>
    <w:rsid w:val="006E1C4F"/>
    <w:rsid w:val="006E2739"/>
    <w:rsid w:val="006E302F"/>
    <w:rsid w:val="006E30A3"/>
    <w:rsid w:val="006E313F"/>
    <w:rsid w:val="006E3160"/>
    <w:rsid w:val="006E34D9"/>
    <w:rsid w:val="006E34E8"/>
    <w:rsid w:val="006E3723"/>
    <w:rsid w:val="006E440F"/>
    <w:rsid w:val="006E4C8E"/>
    <w:rsid w:val="006E540A"/>
    <w:rsid w:val="006E5C2D"/>
    <w:rsid w:val="006E5DC8"/>
    <w:rsid w:val="006E6179"/>
    <w:rsid w:val="006E6228"/>
    <w:rsid w:val="006E7405"/>
    <w:rsid w:val="006E7477"/>
    <w:rsid w:val="006E756E"/>
    <w:rsid w:val="006E75DC"/>
    <w:rsid w:val="006E791E"/>
    <w:rsid w:val="006E7AC8"/>
    <w:rsid w:val="006E7E3B"/>
    <w:rsid w:val="006E7EC6"/>
    <w:rsid w:val="006F00A4"/>
    <w:rsid w:val="006F051C"/>
    <w:rsid w:val="006F0761"/>
    <w:rsid w:val="006F0A14"/>
    <w:rsid w:val="006F0AFB"/>
    <w:rsid w:val="006F15D4"/>
    <w:rsid w:val="006F1CF4"/>
    <w:rsid w:val="006F1FB4"/>
    <w:rsid w:val="006F2050"/>
    <w:rsid w:val="006F26A5"/>
    <w:rsid w:val="006F2D2A"/>
    <w:rsid w:val="006F309F"/>
    <w:rsid w:val="006F3799"/>
    <w:rsid w:val="006F37E6"/>
    <w:rsid w:val="006F399F"/>
    <w:rsid w:val="006F3A3C"/>
    <w:rsid w:val="006F3B2E"/>
    <w:rsid w:val="006F3DCC"/>
    <w:rsid w:val="006F4210"/>
    <w:rsid w:val="006F4428"/>
    <w:rsid w:val="006F4C06"/>
    <w:rsid w:val="006F502C"/>
    <w:rsid w:val="006F58B3"/>
    <w:rsid w:val="006F59E9"/>
    <w:rsid w:val="006F5AAD"/>
    <w:rsid w:val="006F5B17"/>
    <w:rsid w:val="006F682A"/>
    <w:rsid w:val="006F729A"/>
    <w:rsid w:val="006F7556"/>
    <w:rsid w:val="006F759E"/>
    <w:rsid w:val="006F75EE"/>
    <w:rsid w:val="006F7649"/>
    <w:rsid w:val="006F78A4"/>
    <w:rsid w:val="006F7B04"/>
    <w:rsid w:val="00700179"/>
    <w:rsid w:val="00700434"/>
    <w:rsid w:val="00700E01"/>
    <w:rsid w:val="00701240"/>
    <w:rsid w:val="007014C6"/>
    <w:rsid w:val="007014DF"/>
    <w:rsid w:val="00701610"/>
    <w:rsid w:val="007018AC"/>
    <w:rsid w:val="00702642"/>
    <w:rsid w:val="00702FFD"/>
    <w:rsid w:val="00703171"/>
    <w:rsid w:val="00703DA5"/>
    <w:rsid w:val="00703F90"/>
    <w:rsid w:val="007042C0"/>
    <w:rsid w:val="007047B5"/>
    <w:rsid w:val="007048D0"/>
    <w:rsid w:val="00704B7E"/>
    <w:rsid w:val="00704E13"/>
    <w:rsid w:val="00704E91"/>
    <w:rsid w:val="00705764"/>
    <w:rsid w:val="0070594E"/>
    <w:rsid w:val="00705B5E"/>
    <w:rsid w:val="007060EA"/>
    <w:rsid w:val="0070647F"/>
    <w:rsid w:val="007064FF"/>
    <w:rsid w:val="007069AD"/>
    <w:rsid w:val="00706CA0"/>
    <w:rsid w:val="00706DC0"/>
    <w:rsid w:val="00706E72"/>
    <w:rsid w:val="007114F1"/>
    <w:rsid w:val="00711DA3"/>
    <w:rsid w:val="00711F72"/>
    <w:rsid w:val="007124D9"/>
    <w:rsid w:val="00712B22"/>
    <w:rsid w:val="007132E1"/>
    <w:rsid w:val="00713468"/>
    <w:rsid w:val="007135A4"/>
    <w:rsid w:val="00713730"/>
    <w:rsid w:val="00715FFB"/>
    <w:rsid w:val="007162AC"/>
    <w:rsid w:val="00716600"/>
    <w:rsid w:val="007168C9"/>
    <w:rsid w:val="0071690A"/>
    <w:rsid w:val="00716A54"/>
    <w:rsid w:val="00716DED"/>
    <w:rsid w:val="00717054"/>
    <w:rsid w:val="00717983"/>
    <w:rsid w:val="00720075"/>
    <w:rsid w:val="00720226"/>
    <w:rsid w:val="00720C19"/>
    <w:rsid w:val="00721083"/>
    <w:rsid w:val="00721331"/>
    <w:rsid w:val="00721B66"/>
    <w:rsid w:val="00722171"/>
    <w:rsid w:val="00722915"/>
    <w:rsid w:val="007232BC"/>
    <w:rsid w:val="007235D1"/>
    <w:rsid w:val="00723601"/>
    <w:rsid w:val="007236B1"/>
    <w:rsid w:val="0072399B"/>
    <w:rsid w:val="00724AF4"/>
    <w:rsid w:val="00724B94"/>
    <w:rsid w:val="00724EA3"/>
    <w:rsid w:val="007253E8"/>
    <w:rsid w:val="007254B0"/>
    <w:rsid w:val="007254B8"/>
    <w:rsid w:val="0072556E"/>
    <w:rsid w:val="007258DF"/>
    <w:rsid w:val="00725F6B"/>
    <w:rsid w:val="00726125"/>
    <w:rsid w:val="007262ED"/>
    <w:rsid w:val="007264E2"/>
    <w:rsid w:val="007267B9"/>
    <w:rsid w:val="00726B2F"/>
    <w:rsid w:val="0072701C"/>
    <w:rsid w:val="00727329"/>
    <w:rsid w:val="007273BC"/>
    <w:rsid w:val="0072751C"/>
    <w:rsid w:val="00727B37"/>
    <w:rsid w:val="00727BCB"/>
    <w:rsid w:val="007301A8"/>
    <w:rsid w:val="00730260"/>
    <w:rsid w:val="007307D8"/>
    <w:rsid w:val="00731D35"/>
    <w:rsid w:val="00731E51"/>
    <w:rsid w:val="00731F27"/>
    <w:rsid w:val="007321A9"/>
    <w:rsid w:val="00732228"/>
    <w:rsid w:val="007322FA"/>
    <w:rsid w:val="007325B4"/>
    <w:rsid w:val="0073336E"/>
    <w:rsid w:val="007333CD"/>
    <w:rsid w:val="007333F9"/>
    <w:rsid w:val="00733CD3"/>
    <w:rsid w:val="00733FA1"/>
    <w:rsid w:val="00734407"/>
    <w:rsid w:val="007344B6"/>
    <w:rsid w:val="00734705"/>
    <w:rsid w:val="00735386"/>
    <w:rsid w:val="00735AAD"/>
    <w:rsid w:val="00735AEC"/>
    <w:rsid w:val="00735B4A"/>
    <w:rsid w:val="00735BA9"/>
    <w:rsid w:val="00735C45"/>
    <w:rsid w:val="00736658"/>
    <w:rsid w:val="007367C3"/>
    <w:rsid w:val="00736D2D"/>
    <w:rsid w:val="00737370"/>
    <w:rsid w:val="0073772D"/>
    <w:rsid w:val="007378D6"/>
    <w:rsid w:val="0073793B"/>
    <w:rsid w:val="00737979"/>
    <w:rsid w:val="00737B12"/>
    <w:rsid w:val="00737F4E"/>
    <w:rsid w:val="0074056D"/>
    <w:rsid w:val="0074081F"/>
    <w:rsid w:val="007410E8"/>
    <w:rsid w:val="0074122A"/>
    <w:rsid w:val="00741649"/>
    <w:rsid w:val="007418A7"/>
    <w:rsid w:val="0074214A"/>
    <w:rsid w:val="007424A8"/>
    <w:rsid w:val="00742C94"/>
    <w:rsid w:val="007430AA"/>
    <w:rsid w:val="00743415"/>
    <w:rsid w:val="00743E51"/>
    <w:rsid w:val="007446B3"/>
    <w:rsid w:val="00744C31"/>
    <w:rsid w:val="00744C7A"/>
    <w:rsid w:val="007452E9"/>
    <w:rsid w:val="00745DB0"/>
    <w:rsid w:val="0074609E"/>
    <w:rsid w:val="00746279"/>
    <w:rsid w:val="00746E10"/>
    <w:rsid w:val="00746E2D"/>
    <w:rsid w:val="00746F83"/>
    <w:rsid w:val="00746FB2"/>
    <w:rsid w:val="00747293"/>
    <w:rsid w:val="00747410"/>
    <w:rsid w:val="007479DB"/>
    <w:rsid w:val="00750B86"/>
    <w:rsid w:val="00750E73"/>
    <w:rsid w:val="00751EDE"/>
    <w:rsid w:val="007520CB"/>
    <w:rsid w:val="007525B7"/>
    <w:rsid w:val="00752A81"/>
    <w:rsid w:val="00752CB2"/>
    <w:rsid w:val="00753416"/>
    <w:rsid w:val="00753455"/>
    <w:rsid w:val="0075352D"/>
    <w:rsid w:val="00753729"/>
    <w:rsid w:val="00753803"/>
    <w:rsid w:val="00753E9B"/>
    <w:rsid w:val="00754099"/>
    <w:rsid w:val="0075456C"/>
    <w:rsid w:val="007546B2"/>
    <w:rsid w:val="00754EFC"/>
    <w:rsid w:val="007554C0"/>
    <w:rsid w:val="007555B6"/>
    <w:rsid w:val="007559A2"/>
    <w:rsid w:val="007564EB"/>
    <w:rsid w:val="00756DC6"/>
    <w:rsid w:val="007575A4"/>
    <w:rsid w:val="007576CB"/>
    <w:rsid w:val="00757A0E"/>
    <w:rsid w:val="00757A7B"/>
    <w:rsid w:val="00760291"/>
    <w:rsid w:val="007608A5"/>
    <w:rsid w:val="00760CAB"/>
    <w:rsid w:val="00761450"/>
    <w:rsid w:val="0076158D"/>
    <w:rsid w:val="00761B85"/>
    <w:rsid w:val="00761B8F"/>
    <w:rsid w:val="007621D5"/>
    <w:rsid w:val="0076220F"/>
    <w:rsid w:val="007622D9"/>
    <w:rsid w:val="00762C7F"/>
    <w:rsid w:val="00762D15"/>
    <w:rsid w:val="00762E42"/>
    <w:rsid w:val="00763390"/>
    <w:rsid w:val="00763417"/>
    <w:rsid w:val="007634C5"/>
    <w:rsid w:val="00763D23"/>
    <w:rsid w:val="007643CF"/>
    <w:rsid w:val="007647D9"/>
    <w:rsid w:val="007649D2"/>
    <w:rsid w:val="0076587B"/>
    <w:rsid w:val="00765B67"/>
    <w:rsid w:val="007666EA"/>
    <w:rsid w:val="007667C8"/>
    <w:rsid w:val="00766B66"/>
    <w:rsid w:val="00766F4E"/>
    <w:rsid w:val="00767B50"/>
    <w:rsid w:val="007700CE"/>
    <w:rsid w:val="00770308"/>
    <w:rsid w:val="0077066A"/>
    <w:rsid w:val="007708A7"/>
    <w:rsid w:val="00770B89"/>
    <w:rsid w:val="00771184"/>
    <w:rsid w:val="00771837"/>
    <w:rsid w:val="00771F9B"/>
    <w:rsid w:val="00772071"/>
    <w:rsid w:val="00772552"/>
    <w:rsid w:val="00772B65"/>
    <w:rsid w:val="0077301F"/>
    <w:rsid w:val="00773272"/>
    <w:rsid w:val="007734AB"/>
    <w:rsid w:val="00773A62"/>
    <w:rsid w:val="00773D8C"/>
    <w:rsid w:val="00775513"/>
    <w:rsid w:val="00775DF2"/>
    <w:rsid w:val="00776E0C"/>
    <w:rsid w:val="00777543"/>
    <w:rsid w:val="00777558"/>
    <w:rsid w:val="00777A9D"/>
    <w:rsid w:val="00777E04"/>
    <w:rsid w:val="00780006"/>
    <w:rsid w:val="00780781"/>
    <w:rsid w:val="00780AC4"/>
    <w:rsid w:val="00780BA3"/>
    <w:rsid w:val="00780D01"/>
    <w:rsid w:val="00780F2E"/>
    <w:rsid w:val="00780FB9"/>
    <w:rsid w:val="00781234"/>
    <w:rsid w:val="00781239"/>
    <w:rsid w:val="00781967"/>
    <w:rsid w:val="00781CBF"/>
    <w:rsid w:val="00781E1B"/>
    <w:rsid w:val="00781F69"/>
    <w:rsid w:val="00781FC0"/>
    <w:rsid w:val="0078259E"/>
    <w:rsid w:val="00782941"/>
    <w:rsid w:val="00783019"/>
    <w:rsid w:val="00783A1A"/>
    <w:rsid w:val="00783A42"/>
    <w:rsid w:val="00783FDB"/>
    <w:rsid w:val="0078408D"/>
    <w:rsid w:val="007840AE"/>
    <w:rsid w:val="00784316"/>
    <w:rsid w:val="007843F1"/>
    <w:rsid w:val="007844BE"/>
    <w:rsid w:val="0078497B"/>
    <w:rsid w:val="00784A2F"/>
    <w:rsid w:val="00784A67"/>
    <w:rsid w:val="007852DB"/>
    <w:rsid w:val="007856A1"/>
    <w:rsid w:val="0078589F"/>
    <w:rsid w:val="00785D99"/>
    <w:rsid w:val="00786423"/>
    <w:rsid w:val="0078649A"/>
    <w:rsid w:val="00786505"/>
    <w:rsid w:val="0078656B"/>
    <w:rsid w:val="00786653"/>
    <w:rsid w:val="0078678B"/>
    <w:rsid w:val="0078719B"/>
    <w:rsid w:val="00787837"/>
    <w:rsid w:val="00787988"/>
    <w:rsid w:val="00790501"/>
    <w:rsid w:val="00790624"/>
    <w:rsid w:val="00790DBA"/>
    <w:rsid w:val="00790E47"/>
    <w:rsid w:val="0079111F"/>
    <w:rsid w:val="007915E6"/>
    <w:rsid w:val="00791BDC"/>
    <w:rsid w:val="00791D74"/>
    <w:rsid w:val="00791ED0"/>
    <w:rsid w:val="00792257"/>
    <w:rsid w:val="007922FB"/>
    <w:rsid w:val="0079353D"/>
    <w:rsid w:val="007936F7"/>
    <w:rsid w:val="0079371E"/>
    <w:rsid w:val="00793761"/>
    <w:rsid w:val="007937F1"/>
    <w:rsid w:val="00793879"/>
    <w:rsid w:val="007939D9"/>
    <w:rsid w:val="00793BE8"/>
    <w:rsid w:val="00793E28"/>
    <w:rsid w:val="00793E4B"/>
    <w:rsid w:val="00793EA4"/>
    <w:rsid w:val="007940A1"/>
    <w:rsid w:val="00794B3F"/>
    <w:rsid w:val="00794BF4"/>
    <w:rsid w:val="00794EA8"/>
    <w:rsid w:val="0079529E"/>
    <w:rsid w:val="00795367"/>
    <w:rsid w:val="0079625C"/>
    <w:rsid w:val="0079636F"/>
    <w:rsid w:val="00796889"/>
    <w:rsid w:val="00796A59"/>
    <w:rsid w:val="00796AB7"/>
    <w:rsid w:val="007977B5"/>
    <w:rsid w:val="00797D0A"/>
    <w:rsid w:val="00797F46"/>
    <w:rsid w:val="007A033A"/>
    <w:rsid w:val="007A0368"/>
    <w:rsid w:val="007A03B2"/>
    <w:rsid w:val="007A0440"/>
    <w:rsid w:val="007A07DB"/>
    <w:rsid w:val="007A137A"/>
    <w:rsid w:val="007A1947"/>
    <w:rsid w:val="007A1BDC"/>
    <w:rsid w:val="007A1C2B"/>
    <w:rsid w:val="007A1F3D"/>
    <w:rsid w:val="007A2512"/>
    <w:rsid w:val="007A25FA"/>
    <w:rsid w:val="007A25FD"/>
    <w:rsid w:val="007A2D4E"/>
    <w:rsid w:val="007A2F92"/>
    <w:rsid w:val="007A38A6"/>
    <w:rsid w:val="007A3DE8"/>
    <w:rsid w:val="007A3F6D"/>
    <w:rsid w:val="007A40B8"/>
    <w:rsid w:val="007A44AB"/>
    <w:rsid w:val="007A48AE"/>
    <w:rsid w:val="007A4960"/>
    <w:rsid w:val="007A4ADD"/>
    <w:rsid w:val="007A4BA9"/>
    <w:rsid w:val="007A4F9B"/>
    <w:rsid w:val="007A57A3"/>
    <w:rsid w:val="007A5C8C"/>
    <w:rsid w:val="007A5F12"/>
    <w:rsid w:val="007A67CC"/>
    <w:rsid w:val="007A6BE3"/>
    <w:rsid w:val="007A6C04"/>
    <w:rsid w:val="007A6F01"/>
    <w:rsid w:val="007A6F56"/>
    <w:rsid w:val="007A7E97"/>
    <w:rsid w:val="007B0791"/>
    <w:rsid w:val="007B079C"/>
    <w:rsid w:val="007B0B05"/>
    <w:rsid w:val="007B0C18"/>
    <w:rsid w:val="007B0E55"/>
    <w:rsid w:val="007B1065"/>
    <w:rsid w:val="007B17A2"/>
    <w:rsid w:val="007B1F64"/>
    <w:rsid w:val="007B2445"/>
    <w:rsid w:val="007B2899"/>
    <w:rsid w:val="007B2AD3"/>
    <w:rsid w:val="007B2BBD"/>
    <w:rsid w:val="007B2D0B"/>
    <w:rsid w:val="007B3207"/>
    <w:rsid w:val="007B334A"/>
    <w:rsid w:val="007B349F"/>
    <w:rsid w:val="007B34F3"/>
    <w:rsid w:val="007B3577"/>
    <w:rsid w:val="007B373C"/>
    <w:rsid w:val="007B39A9"/>
    <w:rsid w:val="007B3E62"/>
    <w:rsid w:val="007B3F85"/>
    <w:rsid w:val="007B421C"/>
    <w:rsid w:val="007B440F"/>
    <w:rsid w:val="007B5FFD"/>
    <w:rsid w:val="007B61E4"/>
    <w:rsid w:val="007B63E4"/>
    <w:rsid w:val="007B77F0"/>
    <w:rsid w:val="007B7CBD"/>
    <w:rsid w:val="007B7F33"/>
    <w:rsid w:val="007C03B9"/>
    <w:rsid w:val="007C0695"/>
    <w:rsid w:val="007C094C"/>
    <w:rsid w:val="007C0A31"/>
    <w:rsid w:val="007C13B0"/>
    <w:rsid w:val="007C1499"/>
    <w:rsid w:val="007C154B"/>
    <w:rsid w:val="007C1580"/>
    <w:rsid w:val="007C1C11"/>
    <w:rsid w:val="007C20BE"/>
    <w:rsid w:val="007C217E"/>
    <w:rsid w:val="007C2606"/>
    <w:rsid w:val="007C2CE2"/>
    <w:rsid w:val="007C2D7E"/>
    <w:rsid w:val="007C31C9"/>
    <w:rsid w:val="007C36BF"/>
    <w:rsid w:val="007C3A32"/>
    <w:rsid w:val="007C3AE5"/>
    <w:rsid w:val="007C4377"/>
    <w:rsid w:val="007C439B"/>
    <w:rsid w:val="007C4A1E"/>
    <w:rsid w:val="007C4AD8"/>
    <w:rsid w:val="007C4BCF"/>
    <w:rsid w:val="007C4FF0"/>
    <w:rsid w:val="007C5424"/>
    <w:rsid w:val="007C5674"/>
    <w:rsid w:val="007C5937"/>
    <w:rsid w:val="007C5FDD"/>
    <w:rsid w:val="007C61F9"/>
    <w:rsid w:val="007C6383"/>
    <w:rsid w:val="007C6548"/>
    <w:rsid w:val="007C6E30"/>
    <w:rsid w:val="007C7160"/>
    <w:rsid w:val="007C7AE4"/>
    <w:rsid w:val="007C7F45"/>
    <w:rsid w:val="007D0131"/>
    <w:rsid w:val="007D06B6"/>
    <w:rsid w:val="007D07EE"/>
    <w:rsid w:val="007D0A9E"/>
    <w:rsid w:val="007D0EB5"/>
    <w:rsid w:val="007D0F27"/>
    <w:rsid w:val="007D1024"/>
    <w:rsid w:val="007D125A"/>
    <w:rsid w:val="007D199F"/>
    <w:rsid w:val="007D1ADF"/>
    <w:rsid w:val="007D2557"/>
    <w:rsid w:val="007D278C"/>
    <w:rsid w:val="007D2921"/>
    <w:rsid w:val="007D2D9A"/>
    <w:rsid w:val="007D3242"/>
    <w:rsid w:val="007D35E3"/>
    <w:rsid w:val="007D3773"/>
    <w:rsid w:val="007D3A6E"/>
    <w:rsid w:val="007D3D06"/>
    <w:rsid w:val="007D3E76"/>
    <w:rsid w:val="007D43A3"/>
    <w:rsid w:val="007D44A6"/>
    <w:rsid w:val="007D44B3"/>
    <w:rsid w:val="007D49E6"/>
    <w:rsid w:val="007D4E86"/>
    <w:rsid w:val="007D5004"/>
    <w:rsid w:val="007D5508"/>
    <w:rsid w:val="007D5D16"/>
    <w:rsid w:val="007D5E16"/>
    <w:rsid w:val="007D6A75"/>
    <w:rsid w:val="007D6BA7"/>
    <w:rsid w:val="007D7432"/>
    <w:rsid w:val="007D7678"/>
    <w:rsid w:val="007D7CFB"/>
    <w:rsid w:val="007D7D2E"/>
    <w:rsid w:val="007E0126"/>
    <w:rsid w:val="007E03BC"/>
    <w:rsid w:val="007E1021"/>
    <w:rsid w:val="007E1147"/>
    <w:rsid w:val="007E1275"/>
    <w:rsid w:val="007E1E68"/>
    <w:rsid w:val="007E1E86"/>
    <w:rsid w:val="007E2088"/>
    <w:rsid w:val="007E2A68"/>
    <w:rsid w:val="007E4033"/>
    <w:rsid w:val="007E4036"/>
    <w:rsid w:val="007E436C"/>
    <w:rsid w:val="007E4575"/>
    <w:rsid w:val="007E52EB"/>
    <w:rsid w:val="007E56A1"/>
    <w:rsid w:val="007E5E00"/>
    <w:rsid w:val="007E6E03"/>
    <w:rsid w:val="007E7389"/>
    <w:rsid w:val="007E782B"/>
    <w:rsid w:val="007E7D5B"/>
    <w:rsid w:val="007F05BF"/>
    <w:rsid w:val="007F074C"/>
    <w:rsid w:val="007F07A0"/>
    <w:rsid w:val="007F09F3"/>
    <w:rsid w:val="007F0DCF"/>
    <w:rsid w:val="007F10A9"/>
    <w:rsid w:val="007F1750"/>
    <w:rsid w:val="007F19D1"/>
    <w:rsid w:val="007F2C97"/>
    <w:rsid w:val="007F2D5D"/>
    <w:rsid w:val="007F3A55"/>
    <w:rsid w:val="007F3BED"/>
    <w:rsid w:val="007F3CE7"/>
    <w:rsid w:val="007F3DE8"/>
    <w:rsid w:val="007F4242"/>
    <w:rsid w:val="007F43FB"/>
    <w:rsid w:val="007F491E"/>
    <w:rsid w:val="007F53A6"/>
    <w:rsid w:val="007F5DC5"/>
    <w:rsid w:val="007F5F0C"/>
    <w:rsid w:val="007F6C68"/>
    <w:rsid w:val="00800C7D"/>
    <w:rsid w:val="00801AFB"/>
    <w:rsid w:val="0080209A"/>
    <w:rsid w:val="0080218A"/>
    <w:rsid w:val="00802F81"/>
    <w:rsid w:val="00803168"/>
    <w:rsid w:val="008036AB"/>
    <w:rsid w:val="00803B55"/>
    <w:rsid w:val="00803D23"/>
    <w:rsid w:val="00803FA2"/>
    <w:rsid w:val="00804582"/>
    <w:rsid w:val="00804701"/>
    <w:rsid w:val="0080522B"/>
    <w:rsid w:val="00805C03"/>
    <w:rsid w:val="00806C6D"/>
    <w:rsid w:val="00806F9B"/>
    <w:rsid w:val="00807221"/>
    <w:rsid w:val="00807440"/>
    <w:rsid w:val="00807C9E"/>
    <w:rsid w:val="00810D5D"/>
    <w:rsid w:val="00810DB8"/>
    <w:rsid w:val="008110BE"/>
    <w:rsid w:val="008116E7"/>
    <w:rsid w:val="00811A4C"/>
    <w:rsid w:val="00811DF7"/>
    <w:rsid w:val="00811FB2"/>
    <w:rsid w:val="0081236A"/>
    <w:rsid w:val="00812849"/>
    <w:rsid w:val="0081286B"/>
    <w:rsid w:val="00812B35"/>
    <w:rsid w:val="00812F2A"/>
    <w:rsid w:val="008131AB"/>
    <w:rsid w:val="008131CA"/>
    <w:rsid w:val="008133C2"/>
    <w:rsid w:val="00813B25"/>
    <w:rsid w:val="00813BC4"/>
    <w:rsid w:val="00814AFC"/>
    <w:rsid w:val="00814CDB"/>
    <w:rsid w:val="00814DD2"/>
    <w:rsid w:val="00815BF1"/>
    <w:rsid w:val="00816304"/>
    <w:rsid w:val="0081640F"/>
    <w:rsid w:val="00816490"/>
    <w:rsid w:val="008164D2"/>
    <w:rsid w:val="00816BE5"/>
    <w:rsid w:val="00817203"/>
    <w:rsid w:val="00817590"/>
    <w:rsid w:val="0081797F"/>
    <w:rsid w:val="00817CCD"/>
    <w:rsid w:val="00820279"/>
    <w:rsid w:val="008203C3"/>
    <w:rsid w:val="00820877"/>
    <w:rsid w:val="008209F1"/>
    <w:rsid w:val="00820D29"/>
    <w:rsid w:val="00820D66"/>
    <w:rsid w:val="0082161A"/>
    <w:rsid w:val="00821A34"/>
    <w:rsid w:val="00821D76"/>
    <w:rsid w:val="00822160"/>
    <w:rsid w:val="008223C1"/>
    <w:rsid w:val="008225BD"/>
    <w:rsid w:val="0082267D"/>
    <w:rsid w:val="00822B7A"/>
    <w:rsid w:val="00822E0F"/>
    <w:rsid w:val="0082342F"/>
    <w:rsid w:val="00823E6B"/>
    <w:rsid w:val="008240CA"/>
    <w:rsid w:val="00824215"/>
    <w:rsid w:val="008245E2"/>
    <w:rsid w:val="00824B48"/>
    <w:rsid w:val="00824C04"/>
    <w:rsid w:val="00824FBB"/>
    <w:rsid w:val="008251D3"/>
    <w:rsid w:val="00825541"/>
    <w:rsid w:val="00825DBA"/>
    <w:rsid w:val="00825DC7"/>
    <w:rsid w:val="0082627C"/>
    <w:rsid w:val="00826A47"/>
    <w:rsid w:val="00826CF0"/>
    <w:rsid w:val="00826D86"/>
    <w:rsid w:val="008271CF"/>
    <w:rsid w:val="008272DE"/>
    <w:rsid w:val="00827AD6"/>
    <w:rsid w:val="00827BF5"/>
    <w:rsid w:val="00830040"/>
    <w:rsid w:val="008302A2"/>
    <w:rsid w:val="00830690"/>
    <w:rsid w:val="00830974"/>
    <w:rsid w:val="00830A7E"/>
    <w:rsid w:val="008315D5"/>
    <w:rsid w:val="00831DA0"/>
    <w:rsid w:val="008321E0"/>
    <w:rsid w:val="00832877"/>
    <w:rsid w:val="00832BDE"/>
    <w:rsid w:val="00832D2A"/>
    <w:rsid w:val="00832E3F"/>
    <w:rsid w:val="0083305E"/>
    <w:rsid w:val="008332FC"/>
    <w:rsid w:val="0083346F"/>
    <w:rsid w:val="008335B3"/>
    <w:rsid w:val="008338FD"/>
    <w:rsid w:val="00833B87"/>
    <w:rsid w:val="00833C25"/>
    <w:rsid w:val="0083431D"/>
    <w:rsid w:val="008352E1"/>
    <w:rsid w:val="0083571A"/>
    <w:rsid w:val="00835910"/>
    <w:rsid w:val="008360BF"/>
    <w:rsid w:val="00836D4A"/>
    <w:rsid w:val="00836EBF"/>
    <w:rsid w:val="00837210"/>
    <w:rsid w:val="00837764"/>
    <w:rsid w:val="00837ABA"/>
    <w:rsid w:val="008401EE"/>
    <w:rsid w:val="00840408"/>
    <w:rsid w:val="0084063F"/>
    <w:rsid w:val="008408FE"/>
    <w:rsid w:val="008409C1"/>
    <w:rsid w:val="00840BCA"/>
    <w:rsid w:val="008411AB"/>
    <w:rsid w:val="008411D8"/>
    <w:rsid w:val="00842934"/>
    <w:rsid w:val="00842EE2"/>
    <w:rsid w:val="008432CE"/>
    <w:rsid w:val="00843766"/>
    <w:rsid w:val="00843894"/>
    <w:rsid w:val="00843AE9"/>
    <w:rsid w:val="00843B57"/>
    <w:rsid w:val="00843F64"/>
    <w:rsid w:val="00843FE1"/>
    <w:rsid w:val="008440AE"/>
    <w:rsid w:val="0084444B"/>
    <w:rsid w:val="008445F8"/>
    <w:rsid w:val="00844739"/>
    <w:rsid w:val="00844792"/>
    <w:rsid w:val="00844DD3"/>
    <w:rsid w:val="0084521A"/>
    <w:rsid w:val="008455B7"/>
    <w:rsid w:val="0084584A"/>
    <w:rsid w:val="0084618B"/>
    <w:rsid w:val="00846968"/>
    <w:rsid w:val="00846A27"/>
    <w:rsid w:val="008476EF"/>
    <w:rsid w:val="00847757"/>
    <w:rsid w:val="00847881"/>
    <w:rsid w:val="008478F4"/>
    <w:rsid w:val="00850567"/>
    <w:rsid w:val="00850696"/>
    <w:rsid w:val="00850B94"/>
    <w:rsid w:val="00850E07"/>
    <w:rsid w:val="00850ED1"/>
    <w:rsid w:val="00851584"/>
    <w:rsid w:val="008516B3"/>
    <w:rsid w:val="00851791"/>
    <w:rsid w:val="00851BA2"/>
    <w:rsid w:val="00851ED4"/>
    <w:rsid w:val="008520DE"/>
    <w:rsid w:val="00852534"/>
    <w:rsid w:val="00852550"/>
    <w:rsid w:val="0085338F"/>
    <w:rsid w:val="008537AA"/>
    <w:rsid w:val="00853E4C"/>
    <w:rsid w:val="008540A3"/>
    <w:rsid w:val="008541B3"/>
    <w:rsid w:val="00854A3D"/>
    <w:rsid w:val="00854B94"/>
    <w:rsid w:val="008552AF"/>
    <w:rsid w:val="008552EA"/>
    <w:rsid w:val="0085549F"/>
    <w:rsid w:val="0085566E"/>
    <w:rsid w:val="00855C39"/>
    <w:rsid w:val="0085618B"/>
    <w:rsid w:val="008568DF"/>
    <w:rsid w:val="0085692A"/>
    <w:rsid w:val="00856C3B"/>
    <w:rsid w:val="008571D8"/>
    <w:rsid w:val="008575D3"/>
    <w:rsid w:val="008576A5"/>
    <w:rsid w:val="00857B16"/>
    <w:rsid w:val="00857D35"/>
    <w:rsid w:val="00857D47"/>
    <w:rsid w:val="008600AA"/>
    <w:rsid w:val="0086027B"/>
    <w:rsid w:val="0086030F"/>
    <w:rsid w:val="0086097D"/>
    <w:rsid w:val="00860E07"/>
    <w:rsid w:val="00860E0A"/>
    <w:rsid w:val="008610E1"/>
    <w:rsid w:val="00861391"/>
    <w:rsid w:val="0086146A"/>
    <w:rsid w:val="008615F0"/>
    <w:rsid w:val="0086164D"/>
    <w:rsid w:val="008617D9"/>
    <w:rsid w:val="00861E6E"/>
    <w:rsid w:val="008620A2"/>
    <w:rsid w:val="008621F5"/>
    <w:rsid w:val="00862368"/>
    <w:rsid w:val="00862599"/>
    <w:rsid w:val="00862702"/>
    <w:rsid w:val="00863212"/>
    <w:rsid w:val="0086376C"/>
    <w:rsid w:val="00863887"/>
    <w:rsid w:val="00863C5E"/>
    <w:rsid w:val="00864727"/>
    <w:rsid w:val="00864B1B"/>
    <w:rsid w:val="00865108"/>
    <w:rsid w:val="00865483"/>
    <w:rsid w:val="00865786"/>
    <w:rsid w:val="00865B65"/>
    <w:rsid w:val="00865B85"/>
    <w:rsid w:val="00865D8B"/>
    <w:rsid w:val="00866257"/>
    <w:rsid w:val="008664A9"/>
    <w:rsid w:val="008666BE"/>
    <w:rsid w:val="008666D9"/>
    <w:rsid w:val="008669AA"/>
    <w:rsid w:val="00866BAD"/>
    <w:rsid w:val="00866BD6"/>
    <w:rsid w:val="00867657"/>
    <w:rsid w:val="00867A45"/>
    <w:rsid w:val="00867DEA"/>
    <w:rsid w:val="00870C32"/>
    <w:rsid w:val="00870C4B"/>
    <w:rsid w:val="00870C60"/>
    <w:rsid w:val="00870D34"/>
    <w:rsid w:val="008714E6"/>
    <w:rsid w:val="00871530"/>
    <w:rsid w:val="00871A4A"/>
    <w:rsid w:val="00871CA3"/>
    <w:rsid w:val="00872434"/>
    <w:rsid w:val="00872ECF"/>
    <w:rsid w:val="00873A1A"/>
    <w:rsid w:val="008740BF"/>
    <w:rsid w:val="00874319"/>
    <w:rsid w:val="00874375"/>
    <w:rsid w:val="00874569"/>
    <w:rsid w:val="0087457B"/>
    <w:rsid w:val="00874590"/>
    <w:rsid w:val="008752AB"/>
    <w:rsid w:val="00875E32"/>
    <w:rsid w:val="00876EBA"/>
    <w:rsid w:val="00876FB8"/>
    <w:rsid w:val="00877023"/>
    <w:rsid w:val="00877066"/>
    <w:rsid w:val="00877482"/>
    <w:rsid w:val="00877B2B"/>
    <w:rsid w:val="00880746"/>
    <w:rsid w:val="0088141C"/>
    <w:rsid w:val="008817FA"/>
    <w:rsid w:val="00881C69"/>
    <w:rsid w:val="0088214C"/>
    <w:rsid w:val="0088291B"/>
    <w:rsid w:val="00882DA5"/>
    <w:rsid w:val="008834AF"/>
    <w:rsid w:val="00884125"/>
    <w:rsid w:val="00884335"/>
    <w:rsid w:val="008845DF"/>
    <w:rsid w:val="00884AE3"/>
    <w:rsid w:val="00884B7C"/>
    <w:rsid w:val="00884DD0"/>
    <w:rsid w:val="008855FE"/>
    <w:rsid w:val="008858AF"/>
    <w:rsid w:val="00885AC8"/>
    <w:rsid w:val="00885ADF"/>
    <w:rsid w:val="00885D4D"/>
    <w:rsid w:val="008861A3"/>
    <w:rsid w:val="00886E11"/>
    <w:rsid w:val="00887760"/>
    <w:rsid w:val="00887C4F"/>
    <w:rsid w:val="00887F58"/>
    <w:rsid w:val="00890692"/>
    <w:rsid w:val="00890E06"/>
    <w:rsid w:val="00890F94"/>
    <w:rsid w:val="00891394"/>
    <w:rsid w:val="0089186D"/>
    <w:rsid w:val="00891F30"/>
    <w:rsid w:val="00892007"/>
    <w:rsid w:val="0089237B"/>
    <w:rsid w:val="00892553"/>
    <w:rsid w:val="008926D2"/>
    <w:rsid w:val="00892B6C"/>
    <w:rsid w:val="00892C4B"/>
    <w:rsid w:val="008932B5"/>
    <w:rsid w:val="00893947"/>
    <w:rsid w:val="00893B47"/>
    <w:rsid w:val="00893F1D"/>
    <w:rsid w:val="00894412"/>
    <w:rsid w:val="008944EE"/>
    <w:rsid w:val="00895224"/>
    <w:rsid w:val="00895A71"/>
    <w:rsid w:val="00895E01"/>
    <w:rsid w:val="00895EF9"/>
    <w:rsid w:val="008961FF"/>
    <w:rsid w:val="008962DA"/>
    <w:rsid w:val="00896360"/>
    <w:rsid w:val="008963EF"/>
    <w:rsid w:val="008967EF"/>
    <w:rsid w:val="00896825"/>
    <w:rsid w:val="0089751F"/>
    <w:rsid w:val="0089759C"/>
    <w:rsid w:val="008A0053"/>
    <w:rsid w:val="008A01EA"/>
    <w:rsid w:val="008A0AB4"/>
    <w:rsid w:val="008A0B75"/>
    <w:rsid w:val="008A0C98"/>
    <w:rsid w:val="008A0EF7"/>
    <w:rsid w:val="008A1318"/>
    <w:rsid w:val="008A19D0"/>
    <w:rsid w:val="008A1C0D"/>
    <w:rsid w:val="008A1C4E"/>
    <w:rsid w:val="008A24C5"/>
    <w:rsid w:val="008A2713"/>
    <w:rsid w:val="008A2A1A"/>
    <w:rsid w:val="008A37D9"/>
    <w:rsid w:val="008A3F73"/>
    <w:rsid w:val="008A4614"/>
    <w:rsid w:val="008A47F0"/>
    <w:rsid w:val="008A4B48"/>
    <w:rsid w:val="008A5009"/>
    <w:rsid w:val="008A50E2"/>
    <w:rsid w:val="008A5822"/>
    <w:rsid w:val="008A5F46"/>
    <w:rsid w:val="008A61BE"/>
    <w:rsid w:val="008A6203"/>
    <w:rsid w:val="008A641A"/>
    <w:rsid w:val="008A6B96"/>
    <w:rsid w:val="008A6E43"/>
    <w:rsid w:val="008A6E9E"/>
    <w:rsid w:val="008A7DB9"/>
    <w:rsid w:val="008B07ED"/>
    <w:rsid w:val="008B08C9"/>
    <w:rsid w:val="008B08D9"/>
    <w:rsid w:val="008B08DD"/>
    <w:rsid w:val="008B0E2C"/>
    <w:rsid w:val="008B0FED"/>
    <w:rsid w:val="008B1A00"/>
    <w:rsid w:val="008B222D"/>
    <w:rsid w:val="008B2D04"/>
    <w:rsid w:val="008B2F37"/>
    <w:rsid w:val="008B3AC7"/>
    <w:rsid w:val="008B410F"/>
    <w:rsid w:val="008B4540"/>
    <w:rsid w:val="008B4774"/>
    <w:rsid w:val="008B480F"/>
    <w:rsid w:val="008B59EC"/>
    <w:rsid w:val="008B5B3F"/>
    <w:rsid w:val="008B5F9D"/>
    <w:rsid w:val="008B6266"/>
    <w:rsid w:val="008B650E"/>
    <w:rsid w:val="008B705F"/>
    <w:rsid w:val="008B729C"/>
    <w:rsid w:val="008B72B9"/>
    <w:rsid w:val="008B751B"/>
    <w:rsid w:val="008B7951"/>
    <w:rsid w:val="008C00BC"/>
    <w:rsid w:val="008C012E"/>
    <w:rsid w:val="008C0A07"/>
    <w:rsid w:val="008C11E3"/>
    <w:rsid w:val="008C192B"/>
    <w:rsid w:val="008C1E36"/>
    <w:rsid w:val="008C1EEA"/>
    <w:rsid w:val="008C1F46"/>
    <w:rsid w:val="008C1FA5"/>
    <w:rsid w:val="008C20CB"/>
    <w:rsid w:val="008C224A"/>
    <w:rsid w:val="008C22CB"/>
    <w:rsid w:val="008C2594"/>
    <w:rsid w:val="008C2BEB"/>
    <w:rsid w:val="008C30AE"/>
    <w:rsid w:val="008C30F2"/>
    <w:rsid w:val="008C3568"/>
    <w:rsid w:val="008C4536"/>
    <w:rsid w:val="008C46A1"/>
    <w:rsid w:val="008C4875"/>
    <w:rsid w:val="008C4A1D"/>
    <w:rsid w:val="008C4E89"/>
    <w:rsid w:val="008C5101"/>
    <w:rsid w:val="008C5314"/>
    <w:rsid w:val="008C57F1"/>
    <w:rsid w:val="008C6147"/>
    <w:rsid w:val="008C6AA4"/>
    <w:rsid w:val="008C6F84"/>
    <w:rsid w:val="008C7142"/>
    <w:rsid w:val="008C7374"/>
    <w:rsid w:val="008C763C"/>
    <w:rsid w:val="008C7647"/>
    <w:rsid w:val="008C79AE"/>
    <w:rsid w:val="008C7A50"/>
    <w:rsid w:val="008C7E4E"/>
    <w:rsid w:val="008D01C7"/>
    <w:rsid w:val="008D053B"/>
    <w:rsid w:val="008D087A"/>
    <w:rsid w:val="008D0ABE"/>
    <w:rsid w:val="008D0FF8"/>
    <w:rsid w:val="008D1454"/>
    <w:rsid w:val="008D242D"/>
    <w:rsid w:val="008D29DB"/>
    <w:rsid w:val="008D2D4F"/>
    <w:rsid w:val="008D2D59"/>
    <w:rsid w:val="008D2DDC"/>
    <w:rsid w:val="008D326B"/>
    <w:rsid w:val="008D3A70"/>
    <w:rsid w:val="008D4338"/>
    <w:rsid w:val="008D4426"/>
    <w:rsid w:val="008D47E9"/>
    <w:rsid w:val="008D4A98"/>
    <w:rsid w:val="008D4B1F"/>
    <w:rsid w:val="008D4E07"/>
    <w:rsid w:val="008D632B"/>
    <w:rsid w:val="008D6425"/>
    <w:rsid w:val="008D6A31"/>
    <w:rsid w:val="008D74F9"/>
    <w:rsid w:val="008E165F"/>
    <w:rsid w:val="008E1CEE"/>
    <w:rsid w:val="008E2027"/>
    <w:rsid w:val="008E20D3"/>
    <w:rsid w:val="008E22F1"/>
    <w:rsid w:val="008E2369"/>
    <w:rsid w:val="008E23A4"/>
    <w:rsid w:val="008E26C3"/>
    <w:rsid w:val="008E301B"/>
    <w:rsid w:val="008E3188"/>
    <w:rsid w:val="008E39F0"/>
    <w:rsid w:val="008E3F44"/>
    <w:rsid w:val="008E46CA"/>
    <w:rsid w:val="008E48E6"/>
    <w:rsid w:val="008E4DBC"/>
    <w:rsid w:val="008E52AC"/>
    <w:rsid w:val="008E632B"/>
    <w:rsid w:val="008E6AA7"/>
    <w:rsid w:val="008E6C6A"/>
    <w:rsid w:val="008E6D1C"/>
    <w:rsid w:val="008E6E63"/>
    <w:rsid w:val="008E7207"/>
    <w:rsid w:val="008E7592"/>
    <w:rsid w:val="008E7675"/>
    <w:rsid w:val="008E77ED"/>
    <w:rsid w:val="008E7ED1"/>
    <w:rsid w:val="008F00C4"/>
    <w:rsid w:val="008F01E9"/>
    <w:rsid w:val="008F0652"/>
    <w:rsid w:val="008F0DD6"/>
    <w:rsid w:val="008F1230"/>
    <w:rsid w:val="008F1656"/>
    <w:rsid w:val="008F1979"/>
    <w:rsid w:val="008F2270"/>
    <w:rsid w:val="008F3274"/>
    <w:rsid w:val="008F33AE"/>
    <w:rsid w:val="008F3E1C"/>
    <w:rsid w:val="008F3EB2"/>
    <w:rsid w:val="008F4531"/>
    <w:rsid w:val="008F47B2"/>
    <w:rsid w:val="008F4F2A"/>
    <w:rsid w:val="008F52E4"/>
    <w:rsid w:val="008F5A88"/>
    <w:rsid w:val="008F5F3C"/>
    <w:rsid w:val="008F67DD"/>
    <w:rsid w:val="008F71EC"/>
    <w:rsid w:val="008F7307"/>
    <w:rsid w:val="008F75EC"/>
    <w:rsid w:val="008F79B3"/>
    <w:rsid w:val="008F7BA0"/>
    <w:rsid w:val="008F7E0C"/>
    <w:rsid w:val="00900033"/>
    <w:rsid w:val="009001F2"/>
    <w:rsid w:val="009004DF"/>
    <w:rsid w:val="009005AF"/>
    <w:rsid w:val="00900606"/>
    <w:rsid w:val="00900614"/>
    <w:rsid w:val="00900E0A"/>
    <w:rsid w:val="0090107F"/>
    <w:rsid w:val="00901173"/>
    <w:rsid w:val="00901466"/>
    <w:rsid w:val="00901A8D"/>
    <w:rsid w:val="00901CD0"/>
    <w:rsid w:val="00901E43"/>
    <w:rsid w:val="00902023"/>
    <w:rsid w:val="009023B2"/>
    <w:rsid w:val="0090255B"/>
    <w:rsid w:val="00902907"/>
    <w:rsid w:val="009029B5"/>
    <w:rsid w:val="00902DE4"/>
    <w:rsid w:val="00902ED7"/>
    <w:rsid w:val="009030E0"/>
    <w:rsid w:val="00903367"/>
    <w:rsid w:val="009033A0"/>
    <w:rsid w:val="00903C05"/>
    <w:rsid w:val="0090484C"/>
    <w:rsid w:val="00904BCE"/>
    <w:rsid w:val="00904CB3"/>
    <w:rsid w:val="0090642C"/>
    <w:rsid w:val="00906E7F"/>
    <w:rsid w:val="00906FD6"/>
    <w:rsid w:val="009074DF"/>
    <w:rsid w:val="009077B7"/>
    <w:rsid w:val="00907C15"/>
    <w:rsid w:val="009106B6"/>
    <w:rsid w:val="00910B96"/>
    <w:rsid w:val="009118BE"/>
    <w:rsid w:val="00911937"/>
    <w:rsid w:val="00912302"/>
    <w:rsid w:val="00912579"/>
    <w:rsid w:val="00912670"/>
    <w:rsid w:val="0091274B"/>
    <w:rsid w:val="00912A36"/>
    <w:rsid w:val="00912AA6"/>
    <w:rsid w:val="00912B17"/>
    <w:rsid w:val="0091373B"/>
    <w:rsid w:val="0091393E"/>
    <w:rsid w:val="00914012"/>
    <w:rsid w:val="0091414D"/>
    <w:rsid w:val="009142D1"/>
    <w:rsid w:val="009144CF"/>
    <w:rsid w:val="009148D7"/>
    <w:rsid w:val="00914D97"/>
    <w:rsid w:val="00915104"/>
    <w:rsid w:val="00915132"/>
    <w:rsid w:val="009151CC"/>
    <w:rsid w:val="00915665"/>
    <w:rsid w:val="0091584D"/>
    <w:rsid w:val="00915F24"/>
    <w:rsid w:val="00915F92"/>
    <w:rsid w:val="0091619E"/>
    <w:rsid w:val="009163F9"/>
    <w:rsid w:val="00916460"/>
    <w:rsid w:val="00916539"/>
    <w:rsid w:val="00916588"/>
    <w:rsid w:val="00916D2B"/>
    <w:rsid w:val="00917346"/>
    <w:rsid w:val="009173A7"/>
    <w:rsid w:val="00917CBD"/>
    <w:rsid w:val="00917F16"/>
    <w:rsid w:val="00920282"/>
    <w:rsid w:val="00920434"/>
    <w:rsid w:val="0092077E"/>
    <w:rsid w:val="009213B2"/>
    <w:rsid w:val="00921771"/>
    <w:rsid w:val="00921A06"/>
    <w:rsid w:val="00922FC9"/>
    <w:rsid w:val="00923035"/>
    <w:rsid w:val="009232F0"/>
    <w:rsid w:val="00923596"/>
    <w:rsid w:val="00923A1C"/>
    <w:rsid w:val="0092421D"/>
    <w:rsid w:val="00924BA2"/>
    <w:rsid w:val="00924D67"/>
    <w:rsid w:val="00924F4F"/>
    <w:rsid w:val="009252C3"/>
    <w:rsid w:val="00925448"/>
    <w:rsid w:val="009256D4"/>
    <w:rsid w:val="009257B8"/>
    <w:rsid w:val="00925A23"/>
    <w:rsid w:val="00925D79"/>
    <w:rsid w:val="00926996"/>
    <w:rsid w:val="009269F9"/>
    <w:rsid w:val="00926A0E"/>
    <w:rsid w:val="00927177"/>
    <w:rsid w:val="00927738"/>
    <w:rsid w:val="00927A86"/>
    <w:rsid w:val="00927D8B"/>
    <w:rsid w:val="009301A3"/>
    <w:rsid w:val="009302C0"/>
    <w:rsid w:val="00930331"/>
    <w:rsid w:val="009309F5"/>
    <w:rsid w:val="009312F3"/>
    <w:rsid w:val="009315D7"/>
    <w:rsid w:val="0093161A"/>
    <w:rsid w:val="009318E1"/>
    <w:rsid w:val="00931CC9"/>
    <w:rsid w:val="009326BF"/>
    <w:rsid w:val="00932865"/>
    <w:rsid w:val="00932E3A"/>
    <w:rsid w:val="009334F5"/>
    <w:rsid w:val="009338E4"/>
    <w:rsid w:val="0093393F"/>
    <w:rsid w:val="009341D5"/>
    <w:rsid w:val="009342F3"/>
    <w:rsid w:val="009347AF"/>
    <w:rsid w:val="009354D0"/>
    <w:rsid w:val="00935892"/>
    <w:rsid w:val="00935BF9"/>
    <w:rsid w:val="0093607C"/>
    <w:rsid w:val="00936166"/>
    <w:rsid w:val="00936C00"/>
    <w:rsid w:val="0093704F"/>
    <w:rsid w:val="0093740C"/>
    <w:rsid w:val="009375E9"/>
    <w:rsid w:val="0093768E"/>
    <w:rsid w:val="00937764"/>
    <w:rsid w:val="00937E2D"/>
    <w:rsid w:val="009401EF"/>
    <w:rsid w:val="009403A3"/>
    <w:rsid w:val="0094049B"/>
    <w:rsid w:val="00940B31"/>
    <w:rsid w:val="00940B7B"/>
    <w:rsid w:val="00940FB3"/>
    <w:rsid w:val="00940FD1"/>
    <w:rsid w:val="00941645"/>
    <w:rsid w:val="00941E6D"/>
    <w:rsid w:val="009423C6"/>
    <w:rsid w:val="009424FD"/>
    <w:rsid w:val="00942D25"/>
    <w:rsid w:val="00942F51"/>
    <w:rsid w:val="009432DF"/>
    <w:rsid w:val="0094349E"/>
    <w:rsid w:val="00943591"/>
    <w:rsid w:val="009436B7"/>
    <w:rsid w:val="00943816"/>
    <w:rsid w:val="009443C2"/>
    <w:rsid w:val="009446F4"/>
    <w:rsid w:val="00945548"/>
    <w:rsid w:val="009459CA"/>
    <w:rsid w:val="00946351"/>
    <w:rsid w:val="009464CF"/>
    <w:rsid w:val="00946513"/>
    <w:rsid w:val="00946681"/>
    <w:rsid w:val="009467B0"/>
    <w:rsid w:val="00946800"/>
    <w:rsid w:val="00946A4A"/>
    <w:rsid w:val="00946AD4"/>
    <w:rsid w:val="00946AEC"/>
    <w:rsid w:val="00946E76"/>
    <w:rsid w:val="009472C3"/>
    <w:rsid w:val="009472D2"/>
    <w:rsid w:val="0094756D"/>
    <w:rsid w:val="009475AF"/>
    <w:rsid w:val="00950181"/>
    <w:rsid w:val="0095018F"/>
    <w:rsid w:val="009505E1"/>
    <w:rsid w:val="009507EC"/>
    <w:rsid w:val="00950994"/>
    <w:rsid w:val="00950BCB"/>
    <w:rsid w:val="00950C24"/>
    <w:rsid w:val="00950F21"/>
    <w:rsid w:val="0095132B"/>
    <w:rsid w:val="009517A1"/>
    <w:rsid w:val="00951EB8"/>
    <w:rsid w:val="00952632"/>
    <w:rsid w:val="00952A72"/>
    <w:rsid w:val="00952C10"/>
    <w:rsid w:val="009533B4"/>
    <w:rsid w:val="00953511"/>
    <w:rsid w:val="009535AF"/>
    <w:rsid w:val="00953714"/>
    <w:rsid w:val="00953D18"/>
    <w:rsid w:val="009541DB"/>
    <w:rsid w:val="0095460E"/>
    <w:rsid w:val="0095599A"/>
    <w:rsid w:val="00955D3D"/>
    <w:rsid w:val="00956333"/>
    <w:rsid w:val="009568DE"/>
    <w:rsid w:val="00956AAD"/>
    <w:rsid w:val="00956F40"/>
    <w:rsid w:val="00957010"/>
    <w:rsid w:val="009578A5"/>
    <w:rsid w:val="00957961"/>
    <w:rsid w:val="00957CE7"/>
    <w:rsid w:val="0096017C"/>
    <w:rsid w:val="009605CA"/>
    <w:rsid w:val="00960FA8"/>
    <w:rsid w:val="00961280"/>
    <w:rsid w:val="00961561"/>
    <w:rsid w:val="009618F2"/>
    <w:rsid w:val="00961AE3"/>
    <w:rsid w:val="00961D05"/>
    <w:rsid w:val="00961D94"/>
    <w:rsid w:val="009621BC"/>
    <w:rsid w:val="00963977"/>
    <w:rsid w:val="009639AF"/>
    <w:rsid w:val="00963C07"/>
    <w:rsid w:val="00963EFF"/>
    <w:rsid w:val="0096448C"/>
    <w:rsid w:val="00964795"/>
    <w:rsid w:val="00964850"/>
    <w:rsid w:val="00964F1A"/>
    <w:rsid w:val="00964FBD"/>
    <w:rsid w:val="009653E8"/>
    <w:rsid w:val="009658BB"/>
    <w:rsid w:val="0096596F"/>
    <w:rsid w:val="00965CEB"/>
    <w:rsid w:val="00966858"/>
    <w:rsid w:val="00966A6D"/>
    <w:rsid w:val="00966BB7"/>
    <w:rsid w:val="00966C7B"/>
    <w:rsid w:val="0096742B"/>
    <w:rsid w:val="009674E2"/>
    <w:rsid w:val="009676A8"/>
    <w:rsid w:val="009677ED"/>
    <w:rsid w:val="00967A5A"/>
    <w:rsid w:val="00967BEB"/>
    <w:rsid w:val="00967F0D"/>
    <w:rsid w:val="00970078"/>
    <w:rsid w:val="0097146C"/>
    <w:rsid w:val="009714D0"/>
    <w:rsid w:val="00971541"/>
    <w:rsid w:val="00971D5F"/>
    <w:rsid w:val="00972223"/>
    <w:rsid w:val="00972294"/>
    <w:rsid w:val="009726BA"/>
    <w:rsid w:val="00972D8A"/>
    <w:rsid w:val="00973445"/>
    <w:rsid w:val="009736F3"/>
    <w:rsid w:val="00973B53"/>
    <w:rsid w:val="00973C92"/>
    <w:rsid w:val="00973D93"/>
    <w:rsid w:val="00973EC1"/>
    <w:rsid w:val="009749CF"/>
    <w:rsid w:val="00974A26"/>
    <w:rsid w:val="00974E0F"/>
    <w:rsid w:val="00974E9E"/>
    <w:rsid w:val="00975477"/>
    <w:rsid w:val="00975A23"/>
    <w:rsid w:val="00975DEB"/>
    <w:rsid w:val="009764F5"/>
    <w:rsid w:val="009767F9"/>
    <w:rsid w:val="009772FE"/>
    <w:rsid w:val="0097753F"/>
    <w:rsid w:val="009776AC"/>
    <w:rsid w:val="0097770F"/>
    <w:rsid w:val="00977C42"/>
    <w:rsid w:val="00977DD0"/>
    <w:rsid w:val="00977DD7"/>
    <w:rsid w:val="00980080"/>
    <w:rsid w:val="0098039D"/>
    <w:rsid w:val="0098065E"/>
    <w:rsid w:val="009806FE"/>
    <w:rsid w:val="009809D6"/>
    <w:rsid w:val="00980AAC"/>
    <w:rsid w:val="00980EA1"/>
    <w:rsid w:val="00981589"/>
    <w:rsid w:val="00981F5B"/>
    <w:rsid w:val="0098272E"/>
    <w:rsid w:val="00982790"/>
    <w:rsid w:val="00982AA3"/>
    <w:rsid w:val="00982C46"/>
    <w:rsid w:val="00982CC0"/>
    <w:rsid w:val="00982EFE"/>
    <w:rsid w:val="00983765"/>
    <w:rsid w:val="00983813"/>
    <w:rsid w:val="00983819"/>
    <w:rsid w:val="00983D1D"/>
    <w:rsid w:val="009842DA"/>
    <w:rsid w:val="00984476"/>
    <w:rsid w:val="00984861"/>
    <w:rsid w:val="00985236"/>
    <w:rsid w:val="00985A99"/>
    <w:rsid w:val="0098610C"/>
    <w:rsid w:val="00986231"/>
    <w:rsid w:val="00986314"/>
    <w:rsid w:val="00986635"/>
    <w:rsid w:val="00986B88"/>
    <w:rsid w:val="00987191"/>
    <w:rsid w:val="009872D7"/>
    <w:rsid w:val="00990077"/>
    <w:rsid w:val="0099064B"/>
    <w:rsid w:val="00990774"/>
    <w:rsid w:val="00990F78"/>
    <w:rsid w:val="00991116"/>
    <w:rsid w:val="00991C42"/>
    <w:rsid w:val="00992165"/>
    <w:rsid w:val="009924D0"/>
    <w:rsid w:val="009926E2"/>
    <w:rsid w:val="00992785"/>
    <w:rsid w:val="00993363"/>
    <w:rsid w:val="0099352F"/>
    <w:rsid w:val="0099410C"/>
    <w:rsid w:val="00994417"/>
    <w:rsid w:val="009948EA"/>
    <w:rsid w:val="00994922"/>
    <w:rsid w:val="0099493A"/>
    <w:rsid w:val="00994AA9"/>
    <w:rsid w:val="00994B16"/>
    <w:rsid w:val="00994E6C"/>
    <w:rsid w:val="00994F04"/>
    <w:rsid w:val="00995430"/>
    <w:rsid w:val="009962E1"/>
    <w:rsid w:val="00996BF6"/>
    <w:rsid w:val="00996F34"/>
    <w:rsid w:val="00997361"/>
    <w:rsid w:val="009975D9"/>
    <w:rsid w:val="00997907"/>
    <w:rsid w:val="00997B69"/>
    <w:rsid w:val="00997E9A"/>
    <w:rsid w:val="009A0447"/>
    <w:rsid w:val="009A0569"/>
    <w:rsid w:val="009A0837"/>
    <w:rsid w:val="009A085D"/>
    <w:rsid w:val="009A0919"/>
    <w:rsid w:val="009A0BDD"/>
    <w:rsid w:val="009A1408"/>
    <w:rsid w:val="009A18D4"/>
    <w:rsid w:val="009A1A22"/>
    <w:rsid w:val="009A1C60"/>
    <w:rsid w:val="009A1D41"/>
    <w:rsid w:val="009A1DC7"/>
    <w:rsid w:val="009A21C4"/>
    <w:rsid w:val="009A24A5"/>
    <w:rsid w:val="009A25AD"/>
    <w:rsid w:val="009A272E"/>
    <w:rsid w:val="009A283A"/>
    <w:rsid w:val="009A2905"/>
    <w:rsid w:val="009A2B18"/>
    <w:rsid w:val="009A31E7"/>
    <w:rsid w:val="009A3447"/>
    <w:rsid w:val="009A364A"/>
    <w:rsid w:val="009A3A3B"/>
    <w:rsid w:val="009A40C0"/>
    <w:rsid w:val="009A4272"/>
    <w:rsid w:val="009A4313"/>
    <w:rsid w:val="009A48BB"/>
    <w:rsid w:val="009A4A4A"/>
    <w:rsid w:val="009A509D"/>
    <w:rsid w:val="009A53CA"/>
    <w:rsid w:val="009A5ABF"/>
    <w:rsid w:val="009A5ED0"/>
    <w:rsid w:val="009A5F62"/>
    <w:rsid w:val="009A6112"/>
    <w:rsid w:val="009A62AB"/>
    <w:rsid w:val="009A680F"/>
    <w:rsid w:val="009A6E6E"/>
    <w:rsid w:val="009A70DF"/>
    <w:rsid w:val="009A7748"/>
    <w:rsid w:val="009A77F5"/>
    <w:rsid w:val="009A7CE8"/>
    <w:rsid w:val="009B0030"/>
    <w:rsid w:val="009B01F0"/>
    <w:rsid w:val="009B087F"/>
    <w:rsid w:val="009B0B3A"/>
    <w:rsid w:val="009B104D"/>
    <w:rsid w:val="009B1283"/>
    <w:rsid w:val="009B15F7"/>
    <w:rsid w:val="009B16DF"/>
    <w:rsid w:val="009B1738"/>
    <w:rsid w:val="009B1E74"/>
    <w:rsid w:val="009B201F"/>
    <w:rsid w:val="009B226A"/>
    <w:rsid w:val="009B237F"/>
    <w:rsid w:val="009B23B9"/>
    <w:rsid w:val="009B2425"/>
    <w:rsid w:val="009B26BF"/>
    <w:rsid w:val="009B2B58"/>
    <w:rsid w:val="009B30B4"/>
    <w:rsid w:val="009B3277"/>
    <w:rsid w:val="009B40FA"/>
    <w:rsid w:val="009B4246"/>
    <w:rsid w:val="009B4559"/>
    <w:rsid w:val="009B4A4B"/>
    <w:rsid w:val="009B4ACD"/>
    <w:rsid w:val="009B500A"/>
    <w:rsid w:val="009B57E9"/>
    <w:rsid w:val="009B6293"/>
    <w:rsid w:val="009B62F2"/>
    <w:rsid w:val="009B63DB"/>
    <w:rsid w:val="009B6A13"/>
    <w:rsid w:val="009B6B59"/>
    <w:rsid w:val="009B76CA"/>
    <w:rsid w:val="009B77CB"/>
    <w:rsid w:val="009B7D4E"/>
    <w:rsid w:val="009B7E54"/>
    <w:rsid w:val="009B7F3F"/>
    <w:rsid w:val="009C04DC"/>
    <w:rsid w:val="009C0686"/>
    <w:rsid w:val="009C0BE6"/>
    <w:rsid w:val="009C156F"/>
    <w:rsid w:val="009C15B5"/>
    <w:rsid w:val="009C1C34"/>
    <w:rsid w:val="009C2424"/>
    <w:rsid w:val="009C24DF"/>
    <w:rsid w:val="009C266F"/>
    <w:rsid w:val="009C2D12"/>
    <w:rsid w:val="009C3693"/>
    <w:rsid w:val="009C5190"/>
    <w:rsid w:val="009C538C"/>
    <w:rsid w:val="009C5718"/>
    <w:rsid w:val="009C598B"/>
    <w:rsid w:val="009C5C95"/>
    <w:rsid w:val="009C64AF"/>
    <w:rsid w:val="009C67ED"/>
    <w:rsid w:val="009C6876"/>
    <w:rsid w:val="009C73B4"/>
    <w:rsid w:val="009C771F"/>
    <w:rsid w:val="009C796A"/>
    <w:rsid w:val="009C79B3"/>
    <w:rsid w:val="009C7B5D"/>
    <w:rsid w:val="009C7CB2"/>
    <w:rsid w:val="009D0F6A"/>
    <w:rsid w:val="009D1060"/>
    <w:rsid w:val="009D126E"/>
    <w:rsid w:val="009D15CA"/>
    <w:rsid w:val="009D1F96"/>
    <w:rsid w:val="009D2267"/>
    <w:rsid w:val="009D240B"/>
    <w:rsid w:val="009D25EA"/>
    <w:rsid w:val="009D26C7"/>
    <w:rsid w:val="009D2A58"/>
    <w:rsid w:val="009D2FC6"/>
    <w:rsid w:val="009D3309"/>
    <w:rsid w:val="009D341D"/>
    <w:rsid w:val="009D3588"/>
    <w:rsid w:val="009D35BD"/>
    <w:rsid w:val="009D36AA"/>
    <w:rsid w:val="009D3FBE"/>
    <w:rsid w:val="009D4C34"/>
    <w:rsid w:val="009D4D44"/>
    <w:rsid w:val="009D5421"/>
    <w:rsid w:val="009D579F"/>
    <w:rsid w:val="009D5806"/>
    <w:rsid w:val="009D5B4B"/>
    <w:rsid w:val="009D5E70"/>
    <w:rsid w:val="009D5F59"/>
    <w:rsid w:val="009D68AC"/>
    <w:rsid w:val="009D68B2"/>
    <w:rsid w:val="009D6F2B"/>
    <w:rsid w:val="009D7753"/>
    <w:rsid w:val="009E1431"/>
    <w:rsid w:val="009E1BC3"/>
    <w:rsid w:val="009E1CDD"/>
    <w:rsid w:val="009E1D5B"/>
    <w:rsid w:val="009E1DBB"/>
    <w:rsid w:val="009E20EF"/>
    <w:rsid w:val="009E27F2"/>
    <w:rsid w:val="009E30A5"/>
    <w:rsid w:val="009E3153"/>
    <w:rsid w:val="009E37F6"/>
    <w:rsid w:val="009E3ABE"/>
    <w:rsid w:val="009E3B07"/>
    <w:rsid w:val="009E3BDC"/>
    <w:rsid w:val="009E3EFB"/>
    <w:rsid w:val="009E4485"/>
    <w:rsid w:val="009E4682"/>
    <w:rsid w:val="009E46FB"/>
    <w:rsid w:val="009E4C28"/>
    <w:rsid w:val="009E4C7D"/>
    <w:rsid w:val="009E4F0F"/>
    <w:rsid w:val="009E4FE3"/>
    <w:rsid w:val="009E5335"/>
    <w:rsid w:val="009E56FF"/>
    <w:rsid w:val="009E5752"/>
    <w:rsid w:val="009E5DC3"/>
    <w:rsid w:val="009E5F24"/>
    <w:rsid w:val="009E67DF"/>
    <w:rsid w:val="009E716F"/>
    <w:rsid w:val="009E7DB2"/>
    <w:rsid w:val="009E7F70"/>
    <w:rsid w:val="009F002C"/>
    <w:rsid w:val="009F0571"/>
    <w:rsid w:val="009F069F"/>
    <w:rsid w:val="009F0F79"/>
    <w:rsid w:val="009F25A1"/>
    <w:rsid w:val="009F27D7"/>
    <w:rsid w:val="009F2860"/>
    <w:rsid w:val="009F2B6C"/>
    <w:rsid w:val="009F2BEC"/>
    <w:rsid w:val="009F2E00"/>
    <w:rsid w:val="009F3A5F"/>
    <w:rsid w:val="009F3B36"/>
    <w:rsid w:val="009F4846"/>
    <w:rsid w:val="009F539C"/>
    <w:rsid w:val="009F5512"/>
    <w:rsid w:val="009F5C54"/>
    <w:rsid w:val="009F6636"/>
    <w:rsid w:val="009F6653"/>
    <w:rsid w:val="009F7ABF"/>
    <w:rsid w:val="009F7ED0"/>
    <w:rsid w:val="00A00243"/>
    <w:rsid w:val="00A003BF"/>
    <w:rsid w:val="00A00880"/>
    <w:rsid w:val="00A008C3"/>
    <w:rsid w:val="00A018F5"/>
    <w:rsid w:val="00A01C65"/>
    <w:rsid w:val="00A01D6E"/>
    <w:rsid w:val="00A0217F"/>
    <w:rsid w:val="00A0219A"/>
    <w:rsid w:val="00A026DF"/>
    <w:rsid w:val="00A028A6"/>
    <w:rsid w:val="00A036F9"/>
    <w:rsid w:val="00A03E05"/>
    <w:rsid w:val="00A0435D"/>
    <w:rsid w:val="00A044D2"/>
    <w:rsid w:val="00A0481B"/>
    <w:rsid w:val="00A0482E"/>
    <w:rsid w:val="00A04A4A"/>
    <w:rsid w:val="00A04C2D"/>
    <w:rsid w:val="00A04E89"/>
    <w:rsid w:val="00A0522E"/>
    <w:rsid w:val="00A05D15"/>
    <w:rsid w:val="00A06087"/>
    <w:rsid w:val="00A060D5"/>
    <w:rsid w:val="00A065C1"/>
    <w:rsid w:val="00A06745"/>
    <w:rsid w:val="00A06CFB"/>
    <w:rsid w:val="00A06D13"/>
    <w:rsid w:val="00A074DC"/>
    <w:rsid w:val="00A0750A"/>
    <w:rsid w:val="00A07880"/>
    <w:rsid w:val="00A078BD"/>
    <w:rsid w:val="00A103A3"/>
    <w:rsid w:val="00A1071D"/>
    <w:rsid w:val="00A107BC"/>
    <w:rsid w:val="00A11238"/>
    <w:rsid w:val="00A1146B"/>
    <w:rsid w:val="00A1192D"/>
    <w:rsid w:val="00A11A23"/>
    <w:rsid w:val="00A11D09"/>
    <w:rsid w:val="00A11DAC"/>
    <w:rsid w:val="00A11F9E"/>
    <w:rsid w:val="00A1210C"/>
    <w:rsid w:val="00A1287C"/>
    <w:rsid w:val="00A12C55"/>
    <w:rsid w:val="00A12D02"/>
    <w:rsid w:val="00A12DB2"/>
    <w:rsid w:val="00A134A0"/>
    <w:rsid w:val="00A1352E"/>
    <w:rsid w:val="00A139F7"/>
    <w:rsid w:val="00A14099"/>
    <w:rsid w:val="00A1442D"/>
    <w:rsid w:val="00A1446A"/>
    <w:rsid w:val="00A14779"/>
    <w:rsid w:val="00A147A5"/>
    <w:rsid w:val="00A153D1"/>
    <w:rsid w:val="00A15960"/>
    <w:rsid w:val="00A160EE"/>
    <w:rsid w:val="00A16747"/>
    <w:rsid w:val="00A1708E"/>
    <w:rsid w:val="00A17193"/>
    <w:rsid w:val="00A20265"/>
    <w:rsid w:val="00A20302"/>
    <w:rsid w:val="00A20518"/>
    <w:rsid w:val="00A20F0C"/>
    <w:rsid w:val="00A20F85"/>
    <w:rsid w:val="00A21213"/>
    <w:rsid w:val="00A21255"/>
    <w:rsid w:val="00A21851"/>
    <w:rsid w:val="00A21E3D"/>
    <w:rsid w:val="00A21FAB"/>
    <w:rsid w:val="00A2249A"/>
    <w:rsid w:val="00A2254B"/>
    <w:rsid w:val="00A225C7"/>
    <w:rsid w:val="00A23197"/>
    <w:rsid w:val="00A23570"/>
    <w:rsid w:val="00A235EA"/>
    <w:rsid w:val="00A238B9"/>
    <w:rsid w:val="00A2421D"/>
    <w:rsid w:val="00A2496C"/>
    <w:rsid w:val="00A2575F"/>
    <w:rsid w:val="00A25C83"/>
    <w:rsid w:val="00A26F3F"/>
    <w:rsid w:val="00A2717E"/>
    <w:rsid w:val="00A27999"/>
    <w:rsid w:val="00A27BCB"/>
    <w:rsid w:val="00A27E8D"/>
    <w:rsid w:val="00A30709"/>
    <w:rsid w:val="00A30977"/>
    <w:rsid w:val="00A30C0D"/>
    <w:rsid w:val="00A312B2"/>
    <w:rsid w:val="00A3223F"/>
    <w:rsid w:val="00A32D4F"/>
    <w:rsid w:val="00A33762"/>
    <w:rsid w:val="00A337A9"/>
    <w:rsid w:val="00A337F5"/>
    <w:rsid w:val="00A33EB8"/>
    <w:rsid w:val="00A34294"/>
    <w:rsid w:val="00A346DB"/>
    <w:rsid w:val="00A34750"/>
    <w:rsid w:val="00A34E82"/>
    <w:rsid w:val="00A3575D"/>
    <w:rsid w:val="00A357A0"/>
    <w:rsid w:val="00A35B4C"/>
    <w:rsid w:val="00A35D06"/>
    <w:rsid w:val="00A3695B"/>
    <w:rsid w:val="00A369BC"/>
    <w:rsid w:val="00A36DE3"/>
    <w:rsid w:val="00A36F08"/>
    <w:rsid w:val="00A36F49"/>
    <w:rsid w:val="00A3796F"/>
    <w:rsid w:val="00A37F8A"/>
    <w:rsid w:val="00A40437"/>
    <w:rsid w:val="00A404EF"/>
    <w:rsid w:val="00A4082F"/>
    <w:rsid w:val="00A408EC"/>
    <w:rsid w:val="00A40C26"/>
    <w:rsid w:val="00A40DB9"/>
    <w:rsid w:val="00A40EF4"/>
    <w:rsid w:val="00A42126"/>
    <w:rsid w:val="00A4212A"/>
    <w:rsid w:val="00A423A5"/>
    <w:rsid w:val="00A426AC"/>
    <w:rsid w:val="00A42B46"/>
    <w:rsid w:val="00A43015"/>
    <w:rsid w:val="00A43181"/>
    <w:rsid w:val="00A431E8"/>
    <w:rsid w:val="00A43403"/>
    <w:rsid w:val="00A43AE0"/>
    <w:rsid w:val="00A44066"/>
    <w:rsid w:val="00A4410C"/>
    <w:rsid w:val="00A4428C"/>
    <w:rsid w:val="00A44550"/>
    <w:rsid w:val="00A44BD1"/>
    <w:rsid w:val="00A44D4A"/>
    <w:rsid w:val="00A4529F"/>
    <w:rsid w:val="00A45332"/>
    <w:rsid w:val="00A45366"/>
    <w:rsid w:val="00A45FF8"/>
    <w:rsid w:val="00A4637C"/>
    <w:rsid w:val="00A468C3"/>
    <w:rsid w:val="00A46B35"/>
    <w:rsid w:val="00A46C2F"/>
    <w:rsid w:val="00A46E04"/>
    <w:rsid w:val="00A46F51"/>
    <w:rsid w:val="00A47054"/>
    <w:rsid w:val="00A471AF"/>
    <w:rsid w:val="00A474F2"/>
    <w:rsid w:val="00A475E4"/>
    <w:rsid w:val="00A50021"/>
    <w:rsid w:val="00A5030C"/>
    <w:rsid w:val="00A5060F"/>
    <w:rsid w:val="00A5063F"/>
    <w:rsid w:val="00A509CA"/>
    <w:rsid w:val="00A50B67"/>
    <w:rsid w:val="00A51AF3"/>
    <w:rsid w:val="00A53024"/>
    <w:rsid w:val="00A5315B"/>
    <w:rsid w:val="00A532F7"/>
    <w:rsid w:val="00A538CC"/>
    <w:rsid w:val="00A540BE"/>
    <w:rsid w:val="00A540C4"/>
    <w:rsid w:val="00A548B3"/>
    <w:rsid w:val="00A54DA1"/>
    <w:rsid w:val="00A5500E"/>
    <w:rsid w:val="00A55288"/>
    <w:rsid w:val="00A5552F"/>
    <w:rsid w:val="00A556D1"/>
    <w:rsid w:val="00A5596B"/>
    <w:rsid w:val="00A55D29"/>
    <w:rsid w:val="00A55FB8"/>
    <w:rsid w:val="00A5672B"/>
    <w:rsid w:val="00A56D1E"/>
    <w:rsid w:val="00A56ED4"/>
    <w:rsid w:val="00A57215"/>
    <w:rsid w:val="00A5734B"/>
    <w:rsid w:val="00A57C42"/>
    <w:rsid w:val="00A57E0D"/>
    <w:rsid w:val="00A60339"/>
    <w:rsid w:val="00A60801"/>
    <w:rsid w:val="00A60AB0"/>
    <w:rsid w:val="00A60CD4"/>
    <w:rsid w:val="00A610A3"/>
    <w:rsid w:val="00A61165"/>
    <w:rsid w:val="00A61407"/>
    <w:rsid w:val="00A61E74"/>
    <w:rsid w:val="00A622AB"/>
    <w:rsid w:val="00A62529"/>
    <w:rsid w:val="00A62C3D"/>
    <w:rsid w:val="00A633C4"/>
    <w:rsid w:val="00A6363B"/>
    <w:rsid w:val="00A63B11"/>
    <w:rsid w:val="00A63EE5"/>
    <w:rsid w:val="00A63F6F"/>
    <w:rsid w:val="00A647D9"/>
    <w:rsid w:val="00A649BC"/>
    <w:rsid w:val="00A64D54"/>
    <w:rsid w:val="00A64F63"/>
    <w:rsid w:val="00A6525F"/>
    <w:rsid w:val="00A65286"/>
    <w:rsid w:val="00A65713"/>
    <w:rsid w:val="00A6613A"/>
    <w:rsid w:val="00A6653D"/>
    <w:rsid w:val="00A66944"/>
    <w:rsid w:val="00A66B55"/>
    <w:rsid w:val="00A66BEB"/>
    <w:rsid w:val="00A672ED"/>
    <w:rsid w:val="00A673AE"/>
    <w:rsid w:val="00A67B21"/>
    <w:rsid w:val="00A704B5"/>
    <w:rsid w:val="00A715B0"/>
    <w:rsid w:val="00A719B1"/>
    <w:rsid w:val="00A71BE3"/>
    <w:rsid w:val="00A71C6E"/>
    <w:rsid w:val="00A71D32"/>
    <w:rsid w:val="00A71E3A"/>
    <w:rsid w:val="00A71FDC"/>
    <w:rsid w:val="00A72275"/>
    <w:rsid w:val="00A72A6A"/>
    <w:rsid w:val="00A72D3C"/>
    <w:rsid w:val="00A73552"/>
    <w:rsid w:val="00A73719"/>
    <w:rsid w:val="00A73741"/>
    <w:rsid w:val="00A7396A"/>
    <w:rsid w:val="00A73E6F"/>
    <w:rsid w:val="00A7424E"/>
    <w:rsid w:val="00A7452C"/>
    <w:rsid w:val="00A7454D"/>
    <w:rsid w:val="00A745BE"/>
    <w:rsid w:val="00A749BB"/>
    <w:rsid w:val="00A754E1"/>
    <w:rsid w:val="00A757DB"/>
    <w:rsid w:val="00A75855"/>
    <w:rsid w:val="00A76499"/>
    <w:rsid w:val="00A76E31"/>
    <w:rsid w:val="00A7735A"/>
    <w:rsid w:val="00A773A7"/>
    <w:rsid w:val="00A77566"/>
    <w:rsid w:val="00A77627"/>
    <w:rsid w:val="00A778B2"/>
    <w:rsid w:val="00A778CC"/>
    <w:rsid w:val="00A77E42"/>
    <w:rsid w:val="00A77EAA"/>
    <w:rsid w:val="00A806E7"/>
    <w:rsid w:val="00A80F6C"/>
    <w:rsid w:val="00A814C5"/>
    <w:rsid w:val="00A8164F"/>
    <w:rsid w:val="00A8166C"/>
    <w:rsid w:val="00A816DA"/>
    <w:rsid w:val="00A81AFC"/>
    <w:rsid w:val="00A81DB1"/>
    <w:rsid w:val="00A8239E"/>
    <w:rsid w:val="00A82E80"/>
    <w:rsid w:val="00A831CB"/>
    <w:rsid w:val="00A836AD"/>
    <w:rsid w:val="00A836C8"/>
    <w:rsid w:val="00A83884"/>
    <w:rsid w:val="00A84074"/>
    <w:rsid w:val="00A84293"/>
    <w:rsid w:val="00A843A7"/>
    <w:rsid w:val="00A84957"/>
    <w:rsid w:val="00A85104"/>
    <w:rsid w:val="00A853B1"/>
    <w:rsid w:val="00A85942"/>
    <w:rsid w:val="00A85DF7"/>
    <w:rsid w:val="00A86077"/>
    <w:rsid w:val="00A865FE"/>
    <w:rsid w:val="00A86D30"/>
    <w:rsid w:val="00A86DD9"/>
    <w:rsid w:val="00A901CE"/>
    <w:rsid w:val="00A90392"/>
    <w:rsid w:val="00A9131C"/>
    <w:rsid w:val="00A918BC"/>
    <w:rsid w:val="00A91EA3"/>
    <w:rsid w:val="00A92155"/>
    <w:rsid w:val="00A9306E"/>
    <w:rsid w:val="00A93572"/>
    <w:rsid w:val="00A94E09"/>
    <w:rsid w:val="00A94EDA"/>
    <w:rsid w:val="00A95469"/>
    <w:rsid w:val="00A959A3"/>
    <w:rsid w:val="00A95B77"/>
    <w:rsid w:val="00A9630E"/>
    <w:rsid w:val="00A968F8"/>
    <w:rsid w:val="00A96A81"/>
    <w:rsid w:val="00A96FE1"/>
    <w:rsid w:val="00A9708A"/>
    <w:rsid w:val="00A9744A"/>
    <w:rsid w:val="00A97649"/>
    <w:rsid w:val="00AA0062"/>
    <w:rsid w:val="00AA03BF"/>
    <w:rsid w:val="00AA0890"/>
    <w:rsid w:val="00AA08AB"/>
    <w:rsid w:val="00AA09FB"/>
    <w:rsid w:val="00AA0C27"/>
    <w:rsid w:val="00AA0C35"/>
    <w:rsid w:val="00AA0F27"/>
    <w:rsid w:val="00AA11F1"/>
    <w:rsid w:val="00AA176F"/>
    <w:rsid w:val="00AA1CB9"/>
    <w:rsid w:val="00AA2500"/>
    <w:rsid w:val="00AA277C"/>
    <w:rsid w:val="00AA29C9"/>
    <w:rsid w:val="00AA29F1"/>
    <w:rsid w:val="00AA2C75"/>
    <w:rsid w:val="00AA2F5E"/>
    <w:rsid w:val="00AA2F69"/>
    <w:rsid w:val="00AA3884"/>
    <w:rsid w:val="00AA404E"/>
    <w:rsid w:val="00AA4620"/>
    <w:rsid w:val="00AA4717"/>
    <w:rsid w:val="00AA4972"/>
    <w:rsid w:val="00AA4CF6"/>
    <w:rsid w:val="00AA534C"/>
    <w:rsid w:val="00AA5860"/>
    <w:rsid w:val="00AA597C"/>
    <w:rsid w:val="00AA654C"/>
    <w:rsid w:val="00AA66DD"/>
    <w:rsid w:val="00AA69AD"/>
    <w:rsid w:val="00AA6B19"/>
    <w:rsid w:val="00AA761F"/>
    <w:rsid w:val="00AB0128"/>
    <w:rsid w:val="00AB0858"/>
    <w:rsid w:val="00AB0975"/>
    <w:rsid w:val="00AB0A86"/>
    <w:rsid w:val="00AB0AC0"/>
    <w:rsid w:val="00AB11D5"/>
    <w:rsid w:val="00AB16E9"/>
    <w:rsid w:val="00AB173A"/>
    <w:rsid w:val="00AB1954"/>
    <w:rsid w:val="00AB1973"/>
    <w:rsid w:val="00AB1F81"/>
    <w:rsid w:val="00AB2232"/>
    <w:rsid w:val="00AB2AA5"/>
    <w:rsid w:val="00AB2C03"/>
    <w:rsid w:val="00AB2F4A"/>
    <w:rsid w:val="00AB31AC"/>
    <w:rsid w:val="00AB3A5A"/>
    <w:rsid w:val="00AB3FA6"/>
    <w:rsid w:val="00AB3FF1"/>
    <w:rsid w:val="00AB41F0"/>
    <w:rsid w:val="00AB469E"/>
    <w:rsid w:val="00AB4BD0"/>
    <w:rsid w:val="00AB5618"/>
    <w:rsid w:val="00AB6769"/>
    <w:rsid w:val="00AB67CA"/>
    <w:rsid w:val="00AB6F8B"/>
    <w:rsid w:val="00AB6FEB"/>
    <w:rsid w:val="00AB793E"/>
    <w:rsid w:val="00AB7FF8"/>
    <w:rsid w:val="00AC0B43"/>
    <w:rsid w:val="00AC169A"/>
    <w:rsid w:val="00AC1CD3"/>
    <w:rsid w:val="00AC1F4B"/>
    <w:rsid w:val="00AC23BA"/>
    <w:rsid w:val="00AC24FA"/>
    <w:rsid w:val="00AC2C83"/>
    <w:rsid w:val="00AC2FF7"/>
    <w:rsid w:val="00AC3849"/>
    <w:rsid w:val="00AC441A"/>
    <w:rsid w:val="00AC4696"/>
    <w:rsid w:val="00AC4E3F"/>
    <w:rsid w:val="00AC55B5"/>
    <w:rsid w:val="00AC5619"/>
    <w:rsid w:val="00AC59B6"/>
    <w:rsid w:val="00AC65B2"/>
    <w:rsid w:val="00AC689A"/>
    <w:rsid w:val="00AC6CB2"/>
    <w:rsid w:val="00AC6FA9"/>
    <w:rsid w:val="00AC70D6"/>
    <w:rsid w:val="00AC74A7"/>
    <w:rsid w:val="00AC7CF0"/>
    <w:rsid w:val="00AC7D1A"/>
    <w:rsid w:val="00AC7E9E"/>
    <w:rsid w:val="00AD02C4"/>
    <w:rsid w:val="00AD0433"/>
    <w:rsid w:val="00AD100A"/>
    <w:rsid w:val="00AD109B"/>
    <w:rsid w:val="00AD12F7"/>
    <w:rsid w:val="00AD1430"/>
    <w:rsid w:val="00AD1B51"/>
    <w:rsid w:val="00AD1E4A"/>
    <w:rsid w:val="00AD1FC7"/>
    <w:rsid w:val="00AD2516"/>
    <w:rsid w:val="00AD253A"/>
    <w:rsid w:val="00AD286E"/>
    <w:rsid w:val="00AD2DF0"/>
    <w:rsid w:val="00AD3084"/>
    <w:rsid w:val="00AD33C9"/>
    <w:rsid w:val="00AD3ACF"/>
    <w:rsid w:val="00AD3C5F"/>
    <w:rsid w:val="00AD3CBC"/>
    <w:rsid w:val="00AD441B"/>
    <w:rsid w:val="00AD44F8"/>
    <w:rsid w:val="00AD53DF"/>
    <w:rsid w:val="00AD5BA6"/>
    <w:rsid w:val="00AD5BE6"/>
    <w:rsid w:val="00AD5FB3"/>
    <w:rsid w:val="00AD69E1"/>
    <w:rsid w:val="00AD717E"/>
    <w:rsid w:val="00AD75AE"/>
    <w:rsid w:val="00AD77DA"/>
    <w:rsid w:val="00AD7ABE"/>
    <w:rsid w:val="00AE0A9D"/>
    <w:rsid w:val="00AE0B00"/>
    <w:rsid w:val="00AE1005"/>
    <w:rsid w:val="00AE1123"/>
    <w:rsid w:val="00AE1970"/>
    <w:rsid w:val="00AE1A2B"/>
    <w:rsid w:val="00AE1C00"/>
    <w:rsid w:val="00AE2811"/>
    <w:rsid w:val="00AE2988"/>
    <w:rsid w:val="00AE2B5D"/>
    <w:rsid w:val="00AE391A"/>
    <w:rsid w:val="00AE3CF0"/>
    <w:rsid w:val="00AE3E6E"/>
    <w:rsid w:val="00AE4347"/>
    <w:rsid w:val="00AE4615"/>
    <w:rsid w:val="00AE482C"/>
    <w:rsid w:val="00AE4882"/>
    <w:rsid w:val="00AE4D2D"/>
    <w:rsid w:val="00AE5367"/>
    <w:rsid w:val="00AE5415"/>
    <w:rsid w:val="00AE544B"/>
    <w:rsid w:val="00AE563E"/>
    <w:rsid w:val="00AE5B85"/>
    <w:rsid w:val="00AE5B9F"/>
    <w:rsid w:val="00AE5D1E"/>
    <w:rsid w:val="00AE62EE"/>
    <w:rsid w:val="00AE67C1"/>
    <w:rsid w:val="00AE7314"/>
    <w:rsid w:val="00AE790F"/>
    <w:rsid w:val="00AE7B1B"/>
    <w:rsid w:val="00AF013D"/>
    <w:rsid w:val="00AF0309"/>
    <w:rsid w:val="00AF0716"/>
    <w:rsid w:val="00AF0869"/>
    <w:rsid w:val="00AF0CCF"/>
    <w:rsid w:val="00AF131A"/>
    <w:rsid w:val="00AF1786"/>
    <w:rsid w:val="00AF18BF"/>
    <w:rsid w:val="00AF1DB1"/>
    <w:rsid w:val="00AF1DF1"/>
    <w:rsid w:val="00AF234E"/>
    <w:rsid w:val="00AF27DE"/>
    <w:rsid w:val="00AF38C6"/>
    <w:rsid w:val="00AF43DA"/>
    <w:rsid w:val="00AF4843"/>
    <w:rsid w:val="00AF4C61"/>
    <w:rsid w:val="00AF5688"/>
    <w:rsid w:val="00AF5887"/>
    <w:rsid w:val="00AF5CDF"/>
    <w:rsid w:val="00AF5CE9"/>
    <w:rsid w:val="00AF5F3E"/>
    <w:rsid w:val="00AF63A3"/>
    <w:rsid w:val="00AF6841"/>
    <w:rsid w:val="00AF7027"/>
    <w:rsid w:val="00B00082"/>
    <w:rsid w:val="00B0016E"/>
    <w:rsid w:val="00B002FE"/>
    <w:rsid w:val="00B004DB"/>
    <w:rsid w:val="00B0190A"/>
    <w:rsid w:val="00B02ABB"/>
    <w:rsid w:val="00B02E06"/>
    <w:rsid w:val="00B032A6"/>
    <w:rsid w:val="00B0360F"/>
    <w:rsid w:val="00B03710"/>
    <w:rsid w:val="00B038A2"/>
    <w:rsid w:val="00B03FB7"/>
    <w:rsid w:val="00B04941"/>
    <w:rsid w:val="00B04AF1"/>
    <w:rsid w:val="00B04C20"/>
    <w:rsid w:val="00B04CAC"/>
    <w:rsid w:val="00B04E8D"/>
    <w:rsid w:val="00B05008"/>
    <w:rsid w:val="00B0570A"/>
    <w:rsid w:val="00B05A20"/>
    <w:rsid w:val="00B067FD"/>
    <w:rsid w:val="00B068F8"/>
    <w:rsid w:val="00B075FD"/>
    <w:rsid w:val="00B076C3"/>
    <w:rsid w:val="00B079D7"/>
    <w:rsid w:val="00B07A79"/>
    <w:rsid w:val="00B07C71"/>
    <w:rsid w:val="00B07CE4"/>
    <w:rsid w:val="00B105AF"/>
    <w:rsid w:val="00B105FC"/>
    <w:rsid w:val="00B106FE"/>
    <w:rsid w:val="00B1074F"/>
    <w:rsid w:val="00B10995"/>
    <w:rsid w:val="00B11421"/>
    <w:rsid w:val="00B1186A"/>
    <w:rsid w:val="00B119AB"/>
    <w:rsid w:val="00B11D7A"/>
    <w:rsid w:val="00B11E0C"/>
    <w:rsid w:val="00B121EB"/>
    <w:rsid w:val="00B123CE"/>
    <w:rsid w:val="00B12B42"/>
    <w:rsid w:val="00B12B49"/>
    <w:rsid w:val="00B12D8D"/>
    <w:rsid w:val="00B12F1A"/>
    <w:rsid w:val="00B132A4"/>
    <w:rsid w:val="00B139E1"/>
    <w:rsid w:val="00B13AB5"/>
    <w:rsid w:val="00B13B0C"/>
    <w:rsid w:val="00B13F0A"/>
    <w:rsid w:val="00B143FC"/>
    <w:rsid w:val="00B145C9"/>
    <w:rsid w:val="00B147D7"/>
    <w:rsid w:val="00B14C28"/>
    <w:rsid w:val="00B14EE7"/>
    <w:rsid w:val="00B14F1E"/>
    <w:rsid w:val="00B1614A"/>
    <w:rsid w:val="00B1691C"/>
    <w:rsid w:val="00B16F59"/>
    <w:rsid w:val="00B17D2F"/>
    <w:rsid w:val="00B20085"/>
    <w:rsid w:val="00B204E5"/>
    <w:rsid w:val="00B208BB"/>
    <w:rsid w:val="00B20A21"/>
    <w:rsid w:val="00B21421"/>
    <w:rsid w:val="00B22A47"/>
    <w:rsid w:val="00B22FE8"/>
    <w:rsid w:val="00B2305A"/>
    <w:rsid w:val="00B231DF"/>
    <w:rsid w:val="00B23300"/>
    <w:rsid w:val="00B234F2"/>
    <w:rsid w:val="00B236DC"/>
    <w:rsid w:val="00B2370E"/>
    <w:rsid w:val="00B2375D"/>
    <w:rsid w:val="00B23B69"/>
    <w:rsid w:val="00B23E0D"/>
    <w:rsid w:val="00B24074"/>
    <w:rsid w:val="00B24389"/>
    <w:rsid w:val="00B24BAD"/>
    <w:rsid w:val="00B24FAE"/>
    <w:rsid w:val="00B2508B"/>
    <w:rsid w:val="00B251F7"/>
    <w:rsid w:val="00B2572A"/>
    <w:rsid w:val="00B25BED"/>
    <w:rsid w:val="00B25EA7"/>
    <w:rsid w:val="00B26172"/>
    <w:rsid w:val="00B2634B"/>
    <w:rsid w:val="00B26E7A"/>
    <w:rsid w:val="00B2798E"/>
    <w:rsid w:val="00B27BC7"/>
    <w:rsid w:val="00B3002A"/>
    <w:rsid w:val="00B30074"/>
    <w:rsid w:val="00B30092"/>
    <w:rsid w:val="00B30703"/>
    <w:rsid w:val="00B308A4"/>
    <w:rsid w:val="00B30A04"/>
    <w:rsid w:val="00B30CFD"/>
    <w:rsid w:val="00B32092"/>
    <w:rsid w:val="00B32C61"/>
    <w:rsid w:val="00B33536"/>
    <w:rsid w:val="00B3395A"/>
    <w:rsid w:val="00B33974"/>
    <w:rsid w:val="00B33BCE"/>
    <w:rsid w:val="00B33CFE"/>
    <w:rsid w:val="00B340F4"/>
    <w:rsid w:val="00B34374"/>
    <w:rsid w:val="00B346BD"/>
    <w:rsid w:val="00B34933"/>
    <w:rsid w:val="00B34EED"/>
    <w:rsid w:val="00B352D3"/>
    <w:rsid w:val="00B3588C"/>
    <w:rsid w:val="00B35A59"/>
    <w:rsid w:val="00B35B30"/>
    <w:rsid w:val="00B36457"/>
    <w:rsid w:val="00B37127"/>
    <w:rsid w:val="00B3732A"/>
    <w:rsid w:val="00B376E6"/>
    <w:rsid w:val="00B37A14"/>
    <w:rsid w:val="00B37EF7"/>
    <w:rsid w:val="00B4023E"/>
    <w:rsid w:val="00B405D4"/>
    <w:rsid w:val="00B40A4A"/>
    <w:rsid w:val="00B40AE8"/>
    <w:rsid w:val="00B40BE2"/>
    <w:rsid w:val="00B40FF6"/>
    <w:rsid w:val="00B41050"/>
    <w:rsid w:val="00B41872"/>
    <w:rsid w:val="00B41E9E"/>
    <w:rsid w:val="00B42460"/>
    <w:rsid w:val="00B4283C"/>
    <w:rsid w:val="00B429A2"/>
    <w:rsid w:val="00B42FBA"/>
    <w:rsid w:val="00B4345A"/>
    <w:rsid w:val="00B43615"/>
    <w:rsid w:val="00B43700"/>
    <w:rsid w:val="00B43738"/>
    <w:rsid w:val="00B43AAE"/>
    <w:rsid w:val="00B43B4B"/>
    <w:rsid w:val="00B43F3B"/>
    <w:rsid w:val="00B43FDF"/>
    <w:rsid w:val="00B43FF2"/>
    <w:rsid w:val="00B44DD3"/>
    <w:rsid w:val="00B450E5"/>
    <w:rsid w:val="00B46034"/>
    <w:rsid w:val="00B46195"/>
    <w:rsid w:val="00B4674F"/>
    <w:rsid w:val="00B46AE1"/>
    <w:rsid w:val="00B507B5"/>
    <w:rsid w:val="00B514A6"/>
    <w:rsid w:val="00B5298F"/>
    <w:rsid w:val="00B52B61"/>
    <w:rsid w:val="00B52EF5"/>
    <w:rsid w:val="00B53133"/>
    <w:rsid w:val="00B53461"/>
    <w:rsid w:val="00B534EE"/>
    <w:rsid w:val="00B539D9"/>
    <w:rsid w:val="00B53A76"/>
    <w:rsid w:val="00B53C5D"/>
    <w:rsid w:val="00B53FDA"/>
    <w:rsid w:val="00B54563"/>
    <w:rsid w:val="00B54A06"/>
    <w:rsid w:val="00B54DE8"/>
    <w:rsid w:val="00B5500F"/>
    <w:rsid w:val="00B55374"/>
    <w:rsid w:val="00B557D8"/>
    <w:rsid w:val="00B55FE1"/>
    <w:rsid w:val="00B56113"/>
    <w:rsid w:val="00B5618E"/>
    <w:rsid w:val="00B5697B"/>
    <w:rsid w:val="00B569D5"/>
    <w:rsid w:val="00B56CBD"/>
    <w:rsid w:val="00B571E7"/>
    <w:rsid w:val="00B57519"/>
    <w:rsid w:val="00B576D7"/>
    <w:rsid w:val="00B57C14"/>
    <w:rsid w:val="00B57D5E"/>
    <w:rsid w:val="00B57DA8"/>
    <w:rsid w:val="00B57FF7"/>
    <w:rsid w:val="00B6042A"/>
    <w:rsid w:val="00B6078B"/>
    <w:rsid w:val="00B60D0B"/>
    <w:rsid w:val="00B612F6"/>
    <w:rsid w:val="00B6135B"/>
    <w:rsid w:val="00B621E3"/>
    <w:rsid w:val="00B622A2"/>
    <w:rsid w:val="00B6257C"/>
    <w:rsid w:val="00B627EB"/>
    <w:rsid w:val="00B62810"/>
    <w:rsid w:val="00B628D3"/>
    <w:rsid w:val="00B6293A"/>
    <w:rsid w:val="00B62BD7"/>
    <w:rsid w:val="00B631C1"/>
    <w:rsid w:val="00B63624"/>
    <w:rsid w:val="00B63730"/>
    <w:rsid w:val="00B63F24"/>
    <w:rsid w:val="00B63FB0"/>
    <w:rsid w:val="00B64C7F"/>
    <w:rsid w:val="00B64DA4"/>
    <w:rsid w:val="00B64EF3"/>
    <w:rsid w:val="00B6527F"/>
    <w:rsid w:val="00B6593E"/>
    <w:rsid w:val="00B65D28"/>
    <w:rsid w:val="00B6771D"/>
    <w:rsid w:val="00B67864"/>
    <w:rsid w:val="00B67B46"/>
    <w:rsid w:val="00B67D93"/>
    <w:rsid w:val="00B70D17"/>
    <w:rsid w:val="00B71424"/>
    <w:rsid w:val="00B71795"/>
    <w:rsid w:val="00B718FA"/>
    <w:rsid w:val="00B719DF"/>
    <w:rsid w:val="00B71B4F"/>
    <w:rsid w:val="00B7206B"/>
    <w:rsid w:val="00B724FB"/>
    <w:rsid w:val="00B72A5D"/>
    <w:rsid w:val="00B72C6E"/>
    <w:rsid w:val="00B733A5"/>
    <w:rsid w:val="00B740C6"/>
    <w:rsid w:val="00B744C8"/>
    <w:rsid w:val="00B7492F"/>
    <w:rsid w:val="00B74DD3"/>
    <w:rsid w:val="00B76298"/>
    <w:rsid w:val="00B769DA"/>
    <w:rsid w:val="00B77724"/>
    <w:rsid w:val="00B779CF"/>
    <w:rsid w:val="00B77CA5"/>
    <w:rsid w:val="00B77D71"/>
    <w:rsid w:val="00B77F3F"/>
    <w:rsid w:val="00B801F4"/>
    <w:rsid w:val="00B8070F"/>
    <w:rsid w:val="00B80CBC"/>
    <w:rsid w:val="00B80FEB"/>
    <w:rsid w:val="00B81461"/>
    <w:rsid w:val="00B822A2"/>
    <w:rsid w:val="00B825EF"/>
    <w:rsid w:val="00B826D6"/>
    <w:rsid w:val="00B82E96"/>
    <w:rsid w:val="00B83086"/>
    <w:rsid w:val="00B83658"/>
    <w:rsid w:val="00B838E4"/>
    <w:rsid w:val="00B84231"/>
    <w:rsid w:val="00B842C6"/>
    <w:rsid w:val="00B84FA2"/>
    <w:rsid w:val="00B85BDC"/>
    <w:rsid w:val="00B85BED"/>
    <w:rsid w:val="00B85F49"/>
    <w:rsid w:val="00B86718"/>
    <w:rsid w:val="00B86A4E"/>
    <w:rsid w:val="00B86AF8"/>
    <w:rsid w:val="00B87210"/>
    <w:rsid w:val="00B879F0"/>
    <w:rsid w:val="00B87AFA"/>
    <w:rsid w:val="00B87D06"/>
    <w:rsid w:val="00B9021B"/>
    <w:rsid w:val="00B90F64"/>
    <w:rsid w:val="00B91908"/>
    <w:rsid w:val="00B9202E"/>
    <w:rsid w:val="00B92705"/>
    <w:rsid w:val="00B92E29"/>
    <w:rsid w:val="00B92E47"/>
    <w:rsid w:val="00B93421"/>
    <w:rsid w:val="00B937CB"/>
    <w:rsid w:val="00B93A35"/>
    <w:rsid w:val="00B9463B"/>
    <w:rsid w:val="00B9485E"/>
    <w:rsid w:val="00B951F6"/>
    <w:rsid w:val="00B95911"/>
    <w:rsid w:val="00B96072"/>
    <w:rsid w:val="00B96202"/>
    <w:rsid w:val="00B9641A"/>
    <w:rsid w:val="00B965F5"/>
    <w:rsid w:val="00B96BB9"/>
    <w:rsid w:val="00B96E88"/>
    <w:rsid w:val="00B9716C"/>
    <w:rsid w:val="00B973BD"/>
    <w:rsid w:val="00B97F88"/>
    <w:rsid w:val="00BA10B0"/>
    <w:rsid w:val="00BA1310"/>
    <w:rsid w:val="00BA14E2"/>
    <w:rsid w:val="00BA1773"/>
    <w:rsid w:val="00BA18DF"/>
    <w:rsid w:val="00BA1E57"/>
    <w:rsid w:val="00BA2197"/>
    <w:rsid w:val="00BA257D"/>
    <w:rsid w:val="00BA2A84"/>
    <w:rsid w:val="00BA2AFB"/>
    <w:rsid w:val="00BA37E9"/>
    <w:rsid w:val="00BA3DF6"/>
    <w:rsid w:val="00BA3E70"/>
    <w:rsid w:val="00BA4C87"/>
    <w:rsid w:val="00BA51D1"/>
    <w:rsid w:val="00BA555F"/>
    <w:rsid w:val="00BA58DD"/>
    <w:rsid w:val="00BA5FDF"/>
    <w:rsid w:val="00BA6054"/>
    <w:rsid w:val="00BA6C2F"/>
    <w:rsid w:val="00BA6F8B"/>
    <w:rsid w:val="00BA7155"/>
    <w:rsid w:val="00BA7161"/>
    <w:rsid w:val="00BA7785"/>
    <w:rsid w:val="00BA7F2B"/>
    <w:rsid w:val="00BB0674"/>
    <w:rsid w:val="00BB0945"/>
    <w:rsid w:val="00BB09DF"/>
    <w:rsid w:val="00BB0A1E"/>
    <w:rsid w:val="00BB0E55"/>
    <w:rsid w:val="00BB0E91"/>
    <w:rsid w:val="00BB0EC4"/>
    <w:rsid w:val="00BB1412"/>
    <w:rsid w:val="00BB1DBC"/>
    <w:rsid w:val="00BB218D"/>
    <w:rsid w:val="00BB2377"/>
    <w:rsid w:val="00BB2495"/>
    <w:rsid w:val="00BB24E0"/>
    <w:rsid w:val="00BB2623"/>
    <w:rsid w:val="00BB327E"/>
    <w:rsid w:val="00BB3499"/>
    <w:rsid w:val="00BB3835"/>
    <w:rsid w:val="00BB3E84"/>
    <w:rsid w:val="00BB3EB7"/>
    <w:rsid w:val="00BB3FB6"/>
    <w:rsid w:val="00BB4286"/>
    <w:rsid w:val="00BB46F4"/>
    <w:rsid w:val="00BB483C"/>
    <w:rsid w:val="00BB4965"/>
    <w:rsid w:val="00BB4AE7"/>
    <w:rsid w:val="00BB4BF3"/>
    <w:rsid w:val="00BB4FAB"/>
    <w:rsid w:val="00BB5296"/>
    <w:rsid w:val="00BB52C1"/>
    <w:rsid w:val="00BB5FBE"/>
    <w:rsid w:val="00BB6B6D"/>
    <w:rsid w:val="00BB7195"/>
    <w:rsid w:val="00BB7268"/>
    <w:rsid w:val="00BB76B6"/>
    <w:rsid w:val="00BB7BBF"/>
    <w:rsid w:val="00BB7FD9"/>
    <w:rsid w:val="00BC014D"/>
    <w:rsid w:val="00BC0667"/>
    <w:rsid w:val="00BC0748"/>
    <w:rsid w:val="00BC11C3"/>
    <w:rsid w:val="00BC182D"/>
    <w:rsid w:val="00BC18C3"/>
    <w:rsid w:val="00BC1D32"/>
    <w:rsid w:val="00BC20CD"/>
    <w:rsid w:val="00BC2475"/>
    <w:rsid w:val="00BC2786"/>
    <w:rsid w:val="00BC2AF9"/>
    <w:rsid w:val="00BC34C1"/>
    <w:rsid w:val="00BC3661"/>
    <w:rsid w:val="00BC3B28"/>
    <w:rsid w:val="00BC40D4"/>
    <w:rsid w:val="00BC4164"/>
    <w:rsid w:val="00BC4468"/>
    <w:rsid w:val="00BC470A"/>
    <w:rsid w:val="00BC4A19"/>
    <w:rsid w:val="00BC525C"/>
    <w:rsid w:val="00BC57E8"/>
    <w:rsid w:val="00BC6191"/>
    <w:rsid w:val="00BC6218"/>
    <w:rsid w:val="00BC650A"/>
    <w:rsid w:val="00BC7D59"/>
    <w:rsid w:val="00BD0B2E"/>
    <w:rsid w:val="00BD0DED"/>
    <w:rsid w:val="00BD1578"/>
    <w:rsid w:val="00BD16B5"/>
    <w:rsid w:val="00BD20BC"/>
    <w:rsid w:val="00BD2F67"/>
    <w:rsid w:val="00BD3073"/>
    <w:rsid w:val="00BD42BE"/>
    <w:rsid w:val="00BD4BF4"/>
    <w:rsid w:val="00BD4C59"/>
    <w:rsid w:val="00BD51E3"/>
    <w:rsid w:val="00BD53BB"/>
    <w:rsid w:val="00BD5893"/>
    <w:rsid w:val="00BD5E5D"/>
    <w:rsid w:val="00BD625F"/>
    <w:rsid w:val="00BD631D"/>
    <w:rsid w:val="00BD6637"/>
    <w:rsid w:val="00BD67D4"/>
    <w:rsid w:val="00BD6F37"/>
    <w:rsid w:val="00BD74E5"/>
    <w:rsid w:val="00BD7B11"/>
    <w:rsid w:val="00BD7C34"/>
    <w:rsid w:val="00BD7D19"/>
    <w:rsid w:val="00BE0C53"/>
    <w:rsid w:val="00BE14CA"/>
    <w:rsid w:val="00BE1688"/>
    <w:rsid w:val="00BE23E3"/>
    <w:rsid w:val="00BE2522"/>
    <w:rsid w:val="00BE2B58"/>
    <w:rsid w:val="00BE2D6F"/>
    <w:rsid w:val="00BE35B7"/>
    <w:rsid w:val="00BE36A6"/>
    <w:rsid w:val="00BE374C"/>
    <w:rsid w:val="00BE4469"/>
    <w:rsid w:val="00BE46EB"/>
    <w:rsid w:val="00BE4925"/>
    <w:rsid w:val="00BE4C2C"/>
    <w:rsid w:val="00BE4CE4"/>
    <w:rsid w:val="00BE50F7"/>
    <w:rsid w:val="00BE5C8F"/>
    <w:rsid w:val="00BE5FED"/>
    <w:rsid w:val="00BE6838"/>
    <w:rsid w:val="00BE6A7D"/>
    <w:rsid w:val="00BE6B12"/>
    <w:rsid w:val="00BE70F4"/>
    <w:rsid w:val="00BE714F"/>
    <w:rsid w:val="00BE7544"/>
    <w:rsid w:val="00BF0791"/>
    <w:rsid w:val="00BF07E9"/>
    <w:rsid w:val="00BF0DB9"/>
    <w:rsid w:val="00BF1303"/>
    <w:rsid w:val="00BF1396"/>
    <w:rsid w:val="00BF13CC"/>
    <w:rsid w:val="00BF16E7"/>
    <w:rsid w:val="00BF1811"/>
    <w:rsid w:val="00BF1A21"/>
    <w:rsid w:val="00BF1E37"/>
    <w:rsid w:val="00BF1EC1"/>
    <w:rsid w:val="00BF1FC0"/>
    <w:rsid w:val="00BF2223"/>
    <w:rsid w:val="00BF2658"/>
    <w:rsid w:val="00BF28A9"/>
    <w:rsid w:val="00BF2C77"/>
    <w:rsid w:val="00BF2DBC"/>
    <w:rsid w:val="00BF3C6E"/>
    <w:rsid w:val="00BF4247"/>
    <w:rsid w:val="00BF4D47"/>
    <w:rsid w:val="00BF53F7"/>
    <w:rsid w:val="00BF5618"/>
    <w:rsid w:val="00BF5A0F"/>
    <w:rsid w:val="00BF5A82"/>
    <w:rsid w:val="00BF64BC"/>
    <w:rsid w:val="00BF6C47"/>
    <w:rsid w:val="00BF6CC8"/>
    <w:rsid w:val="00BF7380"/>
    <w:rsid w:val="00BF74F3"/>
    <w:rsid w:val="00BF7609"/>
    <w:rsid w:val="00BF7AFE"/>
    <w:rsid w:val="00C000BF"/>
    <w:rsid w:val="00C006C6"/>
    <w:rsid w:val="00C00778"/>
    <w:rsid w:val="00C008C4"/>
    <w:rsid w:val="00C00D4C"/>
    <w:rsid w:val="00C010DB"/>
    <w:rsid w:val="00C010DD"/>
    <w:rsid w:val="00C01CB0"/>
    <w:rsid w:val="00C02B57"/>
    <w:rsid w:val="00C031AB"/>
    <w:rsid w:val="00C03530"/>
    <w:rsid w:val="00C03CE2"/>
    <w:rsid w:val="00C03E5A"/>
    <w:rsid w:val="00C03FA8"/>
    <w:rsid w:val="00C04117"/>
    <w:rsid w:val="00C045D3"/>
    <w:rsid w:val="00C0463C"/>
    <w:rsid w:val="00C049D6"/>
    <w:rsid w:val="00C04DDD"/>
    <w:rsid w:val="00C04FC5"/>
    <w:rsid w:val="00C0500B"/>
    <w:rsid w:val="00C05104"/>
    <w:rsid w:val="00C051B8"/>
    <w:rsid w:val="00C051C7"/>
    <w:rsid w:val="00C0532C"/>
    <w:rsid w:val="00C056FA"/>
    <w:rsid w:val="00C05AFB"/>
    <w:rsid w:val="00C05CE4"/>
    <w:rsid w:val="00C05FA2"/>
    <w:rsid w:val="00C065B5"/>
    <w:rsid w:val="00C06761"/>
    <w:rsid w:val="00C06B5E"/>
    <w:rsid w:val="00C07589"/>
    <w:rsid w:val="00C07694"/>
    <w:rsid w:val="00C0776E"/>
    <w:rsid w:val="00C079AE"/>
    <w:rsid w:val="00C105C9"/>
    <w:rsid w:val="00C10DE3"/>
    <w:rsid w:val="00C110C8"/>
    <w:rsid w:val="00C117A6"/>
    <w:rsid w:val="00C11935"/>
    <w:rsid w:val="00C11F92"/>
    <w:rsid w:val="00C122AB"/>
    <w:rsid w:val="00C124BB"/>
    <w:rsid w:val="00C12E1F"/>
    <w:rsid w:val="00C12EFD"/>
    <w:rsid w:val="00C13032"/>
    <w:rsid w:val="00C1406D"/>
    <w:rsid w:val="00C1446C"/>
    <w:rsid w:val="00C14AE0"/>
    <w:rsid w:val="00C14B3E"/>
    <w:rsid w:val="00C14B4F"/>
    <w:rsid w:val="00C14BDA"/>
    <w:rsid w:val="00C14CFD"/>
    <w:rsid w:val="00C14FB4"/>
    <w:rsid w:val="00C14FE3"/>
    <w:rsid w:val="00C15133"/>
    <w:rsid w:val="00C154F0"/>
    <w:rsid w:val="00C1559F"/>
    <w:rsid w:val="00C15786"/>
    <w:rsid w:val="00C15FDE"/>
    <w:rsid w:val="00C16178"/>
    <w:rsid w:val="00C1693F"/>
    <w:rsid w:val="00C16AD7"/>
    <w:rsid w:val="00C16B4C"/>
    <w:rsid w:val="00C17486"/>
    <w:rsid w:val="00C1762F"/>
    <w:rsid w:val="00C17D9A"/>
    <w:rsid w:val="00C17D9E"/>
    <w:rsid w:val="00C20ADD"/>
    <w:rsid w:val="00C20F32"/>
    <w:rsid w:val="00C2110E"/>
    <w:rsid w:val="00C21458"/>
    <w:rsid w:val="00C21528"/>
    <w:rsid w:val="00C216E6"/>
    <w:rsid w:val="00C21770"/>
    <w:rsid w:val="00C217FB"/>
    <w:rsid w:val="00C21C5D"/>
    <w:rsid w:val="00C21CA9"/>
    <w:rsid w:val="00C2227E"/>
    <w:rsid w:val="00C222E7"/>
    <w:rsid w:val="00C22707"/>
    <w:rsid w:val="00C22B0C"/>
    <w:rsid w:val="00C22C1B"/>
    <w:rsid w:val="00C22E14"/>
    <w:rsid w:val="00C230A3"/>
    <w:rsid w:val="00C23764"/>
    <w:rsid w:val="00C23765"/>
    <w:rsid w:val="00C23CC3"/>
    <w:rsid w:val="00C23D24"/>
    <w:rsid w:val="00C24B02"/>
    <w:rsid w:val="00C252F9"/>
    <w:rsid w:val="00C255A4"/>
    <w:rsid w:val="00C263B5"/>
    <w:rsid w:val="00C26BBE"/>
    <w:rsid w:val="00C271EE"/>
    <w:rsid w:val="00C27320"/>
    <w:rsid w:val="00C2768D"/>
    <w:rsid w:val="00C27700"/>
    <w:rsid w:val="00C30117"/>
    <w:rsid w:val="00C30216"/>
    <w:rsid w:val="00C30ACA"/>
    <w:rsid w:val="00C30EB5"/>
    <w:rsid w:val="00C318CD"/>
    <w:rsid w:val="00C31D20"/>
    <w:rsid w:val="00C32043"/>
    <w:rsid w:val="00C320BD"/>
    <w:rsid w:val="00C329F8"/>
    <w:rsid w:val="00C32A0D"/>
    <w:rsid w:val="00C32A9A"/>
    <w:rsid w:val="00C32F72"/>
    <w:rsid w:val="00C3311F"/>
    <w:rsid w:val="00C3326A"/>
    <w:rsid w:val="00C33AC7"/>
    <w:rsid w:val="00C3404F"/>
    <w:rsid w:val="00C3430C"/>
    <w:rsid w:val="00C35433"/>
    <w:rsid w:val="00C3544D"/>
    <w:rsid w:val="00C357CA"/>
    <w:rsid w:val="00C358E6"/>
    <w:rsid w:val="00C35DFF"/>
    <w:rsid w:val="00C35F2E"/>
    <w:rsid w:val="00C35FE7"/>
    <w:rsid w:val="00C360C2"/>
    <w:rsid w:val="00C363C6"/>
    <w:rsid w:val="00C36C75"/>
    <w:rsid w:val="00C37113"/>
    <w:rsid w:val="00C3784E"/>
    <w:rsid w:val="00C4003A"/>
    <w:rsid w:val="00C40446"/>
    <w:rsid w:val="00C407B2"/>
    <w:rsid w:val="00C416EF"/>
    <w:rsid w:val="00C41E68"/>
    <w:rsid w:val="00C429AE"/>
    <w:rsid w:val="00C42A91"/>
    <w:rsid w:val="00C42D6D"/>
    <w:rsid w:val="00C42EB3"/>
    <w:rsid w:val="00C43754"/>
    <w:rsid w:val="00C438AA"/>
    <w:rsid w:val="00C4390E"/>
    <w:rsid w:val="00C43A20"/>
    <w:rsid w:val="00C44189"/>
    <w:rsid w:val="00C44253"/>
    <w:rsid w:val="00C444F5"/>
    <w:rsid w:val="00C44673"/>
    <w:rsid w:val="00C447B1"/>
    <w:rsid w:val="00C45A1B"/>
    <w:rsid w:val="00C45B32"/>
    <w:rsid w:val="00C45BCE"/>
    <w:rsid w:val="00C4610A"/>
    <w:rsid w:val="00C462D6"/>
    <w:rsid w:val="00C4642B"/>
    <w:rsid w:val="00C466AB"/>
    <w:rsid w:val="00C4678D"/>
    <w:rsid w:val="00C46DB1"/>
    <w:rsid w:val="00C46E6E"/>
    <w:rsid w:val="00C479F2"/>
    <w:rsid w:val="00C47B6F"/>
    <w:rsid w:val="00C47BEB"/>
    <w:rsid w:val="00C47F38"/>
    <w:rsid w:val="00C501E3"/>
    <w:rsid w:val="00C50364"/>
    <w:rsid w:val="00C5052A"/>
    <w:rsid w:val="00C5080C"/>
    <w:rsid w:val="00C50AF5"/>
    <w:rsid w:val="00C50B1D"/>
    <w:rsid w:val="00C50D91"/>
    <w:rsid w:val="00C51B72"/>
    <w:rsid w:val="00C51DC4"/>
    <w:rsid w:val="00C52F51"/>
    <w:rsid w:val="00C53870"/>
    <w:rsid w:val="00C5397E"/>
    <w:rsid w:val="00C53F8B"/>
    <w:rsid w:val="00C541CC"/>
    <w:rsid w:val="00C54260"/>
    <w:rsid w:val="00C542F4"/>
    <w:rsid w:val="00C554D3"/>
    <w:rsid w:val="00C56375"/>
    <w:rsid w:val="00C563A5"/>
    <w:rsid w:val="00C56997"/>
    <w:rsid w:val="00C576BC"/>
    <w:rsid w:val="00C6016F"/>
    <w:rsid w:val="00C6040C"/>
    <w:rsid w:val="00C60674"/>
    <w:rsid w:val="00C60744"/>
    <w:rsid w:val="00C60A6C"/>
    <w:rsid w:val="00C60DA0"/>
    <w:rsid w:val="00C6155F"/>
    <w:rsid w:val="00C617C4"/>
    <w:rsid w:val="00C61867"/>
    <w:rsid w:val="00C61D0B"/>
    <w:rsid w:val="00C6214C"/>
    <w:rsid w:val="00C625B3"/>
    <w:rsid w:val="00C6267E"/>
    <w:rsid w:val="00C626CF"/>
    <w:rsid w:val="00C6290C"/>
    <w:rsid w:val="00C62E6A"/>
    <w:rsid w:val="00C62FEE"/>
    <w:rsid w:val="00C63A0A"/>
    <w:rsid w:val="00C63C2C"/>
    <w:rsid w:val="00C64059"/>
    <w:rsid w:val="00C64DA8"/>
    <w:rsid w:val="00C6512C"/>
    <w:rsid w:val="00C652CD"/>
    <w:rsid w:val="00C65AAE"/>
    <w:rsid w:val="00C65B4A"/>
    <w:rsid w:val="00C65ED5"/>
    <w:rsid w:val="00C6635A"/>
    <w:rsid w:val="00C66C11"/>
    <w:rsid w:val="00C67216"/>
    <w:rsid w:val="00C6736F"/>
    <w:rsid w:val="00C70313"/>
    <w:rsid w:val="00C70968"/>
    <w:rsid w:val="00C709A2"/>
    <w:rsid w:val="00C70BA9"/>
    <w:rsid w:val="00C70C88"/>
    <w:rsid w:val="00C71D1B"/>
    <w:rsid w:val="00C71F54"/>
    <w:rsid w:val="00C7219B"/>
    <w:rsid w:val="00C72423"/>
    <w:rsid w:val="00C72437"/>
    <w:rsid w:val="00C72A80"/>
    <w:rsid w:val="00C72C41"/>
    <w:rsid w:val="00C7320B"/>
    <w:rsid w:val="00C73672"/>
    <w:rsid w:val="00C739FA"/>
    <w:rsid w:val="00C73F9D"/>
    <w:rsid w:val="00C7465F"/>
    <w:rsid w:val="00C751FB"/>
    <w:rsid w:val="00C757E1"/>
    <w:rsid w:val="00C75F92"/>
    <w:rsid w:val="00C762F8"/>
    <w:rsid w:val="00C76682"/>
    <w:rsid w:val="00C76868"/>
    <w:rsid w:val="00C7691C"/>
    <w:rsid w:val="00C769AD"/>
    <w:rsid w:val="00C76DED"/>
    <w:rsid w:val="00C77469"/>
    <w:rsid w:val="00C7780F"/>
    <w:rsid w:val="00C778AF"/>
    <w:rsid w:val="00C802CE"/>
    <w:rsid w:val="00C8087E"/>
    <w:rsid w:val="00C80B9B"/>
    <w:rsid w:val="00C80E52"/>
    <w:rsid w:val="00C81678"/>
    <w:rsid w:val="00C81799"/>
    <w:rsid w:val="00C81AD1"/>
    <w:rsid w:val="00C81B2E"/>
    <w:rsid w:val="00C81BAB"/>
    <w:rsid w:val="00C81FA2"/>
    <w:rsid w:val="00C82858"/>
    <w:rsid w:val="00C82C07"/>
    <w:rsid w:val="00C82D99"/>
    <w:rsid w:val="00C832CA"/>
    <w:rsid w:val="00C83375"/>
    <w:rsid w:val="00C83B06"/>
    <w:rsid w:val="00C83C45"/>
    <w:rsid w:val="00C83D8E"/>
    <w:rsid w:val="00C845A1"/>
    <w:rsid w:val="00C8472C"/>
    <w:rsid w:val="00C847DF"/>
    <w:rsid w:val="00C8504B"/>
    <w:rsid w:val="00C86ADB"/>
    <w:rsid w:val="00C86ECE"/>
    <w:rsid w:val="00C90308"/>
    <w:rsid w:val="00C90B1F"/>
    <w:rsid w:val="00C90D7F"/>
    <w:rsid w:val="00C912B8"/>
    <w:rsid w:val="00C91ADA"/>
    <w:rsid w:val="00C91D07"/>
    <w:rsid w:val="00C92619"/>
    <w:rsid w:val="00C92AE5"/>
    <w:rsid w:val="00C92C26"/>
    <w:rsid w:val="00C92CFE"/>
    <w:rsid w:val="00C92FD1"/>
    <w:rsid w:val="00C9326D"/>
    <w:rsid w:val="00C93DAC"/>
    <w:rsid w:val="00C9477C"/>
    <w:rsid w:val="00C94882"/>
    <w:rsid w:val="00C94AAB"/>
    <w:rsid w:val="00C94B62"/>
    <w:rsid w:val="00C94D08"/>
    <w:rsid w:val="00C94D1E"/>
    <w:rsid w:val="00C954B9"/>
    <w:rsid w:val="00C95AB2"/>
    <w:rsid w:val="00C95C22"/>
    <w:rsid w:val="00C95C9F"/>
    <w:rsid w:val="00C95F20"/>
    <w:rsid w:val="00C967D8"/>
    <w:rsid w:val="00C96EBA"/>
    <w:rsid w:val="00CA02D3"/>
    <w:rsid w:val="00CA0319"/>
    <w:rsid w:val="00CA0776"/>
    <w:rsid w:val="00CA168F"/>
    <w:rsid w:val="00CA16D9"/>
    <w:rsid w:val="00CA1EC6"/>
    <w:rsid w:val="00CA20DC"/>
    <w:rsid w:val="00CA27BE"/>
    <w:rsid w:val="00CA2EBE"/>
    <w:rsid w:val="00CA2EEA"/>
    <w:rsid w:val="00CA30D9"/>
    <w:rsid w:val="00CA34E4"/>
    <w:rsid w:val="00CA4141"/>
    <w:rsid w:val="00CA439F"/>
    <w:rsid w:val="00CA447F"/>
    <w:rsid w:val="00CA47A0"/>
    <w:rsid w:val="00CA4A2C"/>
    <w:rsid w:val="00CA5592"/>
    <w:rsid w:val="00CA5E1C"/>
    <w:rsid w:val="00CA6204"/>
    <w:rsid w:val="00CA6556"/>
    <w:rsid w:val="00CA759B"/>
    <w:rsid w:val="00CA7633"/>
    <w:rsid w:val="00CA773D"/>
    <w:rsid w:val="00CA7973"/>
    <w:rsid w:val="00CB0D98"/>
    <w:rsid w:val="00CB158D"/>
    <w:rsid w:val="00CB159D"/>
    <w:rsid w:val="00CB1A85"/>
    <w:rsid w:val="00CB25DF"/>
    <w:rsid w:val="00CB26CA"/>
    <w:rsid w:val="00CB2716"/>
    <w:rsid w:val="00CB2E62"/>
    <w:rsid w:val="00CB31A3"/>
    <w:rsid w:val="00CB37FB"/>
    <w:rsid w:val="00CB39E5"/>
    <w:rsid w:val="00CB3C47"/>
    <w:rsid w:val="00CB3C87"/>
    <w:rsid w:val="00CB4138"/>
    <w:rsid w:val="00CB42F6"/>
    <w:rsid w:val="00CB4796"/>
    <w:rsid w:val="00CB490E"/>
    <w:rsid w:val="00CB4AFD"/>
    <w:rsid w:val="00CB4C6B"/>
    <w:rsid w:val="00CB4FA7"/>
    <w:rsid w:val="00CB52E2"/>
    <w:rsid w:val="00CB5ADD"/>
    <w:rsid w:val="00CB6314"/>
    <w:rsid w:val="00CB655B"/>
    <w:rsid w:val="00CB6589"/>
    <w:rsid w:val="00CB65BC"/>
    <w:rsid w:val="00CB686C"/>
    <w:rsid w:val="00CB6BF4"/>
    <w:rsid w:val="00CB6EC6"/>
    <w:rsid w:val="00CB713F"/>
    <w:rsid w:val="00CB73F6"/>
    <w:rsid w:val="00CB74A8"/>
    <w:rsid w:val="00CB7604"/>
    <w:rsid w:val="00CB7792"/>
    <w:rsid w:val="00CC0320"/>
    <w:rsid w:val="00CC0459"/>
    <w:rsid w:val="00CC04D0"/>
    <w:rsid w:val="00CC1146"/>
    <w:rsid w:val="00CC12EE"/>
    <w:rsid w:val="00CC1403"/>
    <w:rsid w:val="00CC15CA"/>
    <w:rsid w:val="00CC2DFE"/>
    <w:rsid w:val="00CC320A"/>
    <w:rsid w:val="00CC3B13"/>
    <w:rsid w:val="00CC45B2"/>
    <w:rsid w:val="00CC4ED5"/>
    <w:rsid w:val="00CC5F09"/>
    <w:rsid w:val="00CC6090"/>
    <w:rsid w:val="00CC67E1"/>
    <w:rsid w:val="00CC7061"/>
    <w:rsid w:val="00CC7888"/>
    <w:rsid w:val="00CC7A34"/>
    <w:rsid w:val="00CC7C4F"/>
    <w:rsid w:val="00CC7CE1"/>
    <w:rsid w:val="00CD02B7"/>
    <w:rsid w:val="00CD05CF"/>
    <w:rsid w:val="00CD1120"/>
    <w:rsid w:val="00CD1669"/>
    <w:rsid w:val="00CD1776"/>
    <w:rsid w:val="00CD1C96"/>
    <w:rsid w:val="00CD2042"/>
    <w:rsid w:val="00CD21C7"/>
    <w:rsid w:val="00CD2784"/>
    <w:rsid w:val="00CD2D72"/>
    <w:rsid w:val="00CD367E"/>
    <w:rsid w:val="00CD36A9"/>
    <w:rsid w:val="00CD3907"/>
    <w:rsid w:val="00CD3AB7"/>
    <w:rsid w:val="00CD40C5"/>
    <w:rsid w:val="00CD4470"/>
    <w:rsid w:val="00CD4AEA"/>
    <w:rsid w:val="00CD4CCE"/>
    <w:rsid w:val="00CD4FBF"/>
    <w:rsid w:val="00CD5A7E"/>
    <w:rsid w:val="00CD6AF3"/>
    <w:rsid w:val="00CD72F7"/>
    <w:rsid w:val="00CD762A"/>
    <w:rsid w:val="00CD7650"/>
    <w:rsid w:val="00CD771B"/>
    <w:rsid w:val="00CD7891"/>
    <w:rsid w:val="00CD7E32"/>
    <w:rsid w:val="00CD7EF4"/>
    <w:rsid w:val="00CE025E"/>
    <w:rsid w:val="00CE04CF"/>
    <w:rsid w:val="00CE0561"/>
    <w:rsid w:val="00CE150F"/>
    <w:rsid w:val="00CE1656"/>
    <w:rsid w:val="00CE1C72"/>
    <w:rsid w:val="00CE1CAC"/>
    <w:rsid w:val="00CE1F78"/>
    <w:rsid w:val="00CE2534"/>
    <w:rsid w:val="00CE2B0E"/>
    <w:rsid w:val="00CE3033"/>
    <w:rsid w:val="00CE30D0"/>
    <w:rsid w:val="00CE3F79"/>
    <w:rsid w:val="00CE42BE"/>
    <w:rsid w:val="00CE4800"/>
    <w:rsid w:val="00CE54E4"/>
    <w:rsid w:val="00CE5A4F"/>
    <w:rsid w:val="00CE60C1"/>
    <w:rsid w:val="00CE6ABE"/>
    <w:rsid w:val="00CE6F7B"/>
    <w:rsid w:val="00CE72DE"/>
    <w:rsid w:val="00CE7D91"/>
    <w:rsid w:val="00CE7E35"/>
    <w:rsid w:val="00CE7F49"/>
    <w:rsid w:val="00CF026D"/>
    <w:rsid w:val="00CF059A"/>
    <w:rsid w:val="00CF1BA2"/>
    <w:rsid w:val="00CF1FA8"/>
    <w:rsid w:val="00CF23EC"/>
    <w:rsid w:val="00CF25E5"/>
    <w:rsid w:val="00CF32BA"/>
    <w:rsid w:val="00CF3CDD"/>
    <w:rsid w:val="00CF4011"/>
    <w:rsid w:val="00CF459F"/>
    <w:rsid w:val="00CF4B68"/>
    <w:rsid w:val="00CF4BAB"/>
    <w:rsid w:val="00CF504B"/>
    <w:rsid w:val="00CF53D2"/>
    <w:rsid w:val="00CF55BB"/>
    <w:rsid w:val="00CF658D"/>
    <w:rsid w:val="00CF6AE2"/>
    <w:rsid w:val="00CF6F6D"/>
    <w:rsid w:val="00CF72C1"/>
    <w:rsid w:val="00CF7690"/>
    <w:rsid w:val="00CF7E58"/>
    <w:rsid w:val="00D00257"/>
    <w:rsid w:val="00D00597"/>
    <w:rsid w:val="00D008CD"/>
    <w:rsid w:val="00D00F34"/>
    <w:rsid w:val="00D00FF8"/>
    <w:rsid w:val="00D01EFB"/>
    <w:rsid w:val="00D020F1"/>
    <w:rsid w:val="00D02182"/>
    <w:rsid w:val="00D029A6"/>
    <w:rsid w:val="00D03388"/>
    <w:rsid w:val="00D037F5"/>
    <w:rsid w:val="00D03EC3"/>
    <w:rsid w:val="00D04921"/>
    <w:rsid w:val="00D04AA8"/>
    <w:rsid w:val="00D04EDA"/>
    <w:rsid w:val="00D04EE0"/>
    <w:rsid w:val="00D065B9"/>
    <w:rsid w:val="00D06E9A"/>
    <w:rsid w:val="00D07C55"/>
    <w:rsid w:val="00D10F98"/>
    <w:rsid w:val="00D1144A"/>
    <w:rsid w:val="00D116F4"/>
    <w:rsid w:val="00D11A09"/>
    <w:rsid w:val="00D11E79"/>
    <w:rsid w:val="00D11FB0"/>
    <w:rsid w:val="00D11FF1"/>
    <w:rsid w:val="00D12009"/>
    <w:rsid w:val="00D122A8"/>
    <w:rsid w:val="00D12581"/>
    <w:rsid w:val="00D125AA"/>
    <w:rsid w:val="00D12A80"/>
    <w:rsid w:val="00D12B07"/>
    <w:rsid w:val="00D134F3"/>
    <w:rsid w:val="00D139AF"/>
    <w:rsid w:val="00D13B48"/>
    <w:rsid w:val="00D1481B"/>
    <w:rsid w:val="00D14828"/>
    <w:rsid w:val="00D14CFE"/>
    <w:rsid w:val="00D14F8D"/>
    <w:rsid w:val="00D15335"/>
    <w:rsid w:val="00D16351"/>
    <w:rsid w:val="00D1653C"/>
    <w:rsid w:val="00D16545"/>
    <w:rsid w:val="00D16949"/>
    <w:rsid w:val="00D16EC1"/>
    <w:rsid w:val="00D1728D"/>
    <w:rsid w:val="00D173C1"/>
    <w:rsid w:val="00D17592"/>
    <w:rsid w:val="00D17661"/>
    <w:rsid w:val="00D177FA"/>
    <w:rsid w:val="00D178F0"/>
    <w:rsid w:val="00D17FAE"/>
    <w:rsid w:val="00D2076E"/>
    <w:rsid w:val="00D20B16"/>
    <w:rsid w:val="00D210DB"/>
    <w:rsid w:val="00D21216"/>
    <w:rsid w:val="00D219CD"/>
    <w:rsid w:val="00D21BA6"/>
    <w:rsid w:val="00D21F54"/>
    <w:rsid w:val="00D2217C"/>
    <w:rsid w:val="00D22333"/>
    <w:rsid w:val="00D22364"/>
    <w:rsid w:val="00D2334B"/>
    <w:rsid w:val="00D23987"/>
    <w:rsid w:val="00D243F2"/>
    <w:rsid w:val="00D246A8"/>
    <w:rsid w:val="00D24700"/>
    <w:rsid w:val="00D24D22"/>
    <w:rsid w:val="00D24F0F"/>
    <w:rsid w:val="00D2537D"/>
    <w:rsid w:val="00D25506"/>
    <w:rsid w:val="00D258D1"/>
    <w:rsid w:val="00D25AE7"/>
    <w:rsid w:val="00D25EBB"/>
    <w:rsid w:val="00D26CED"/>
    <w:rsid w:val="00D26D67"/>
    <w:rsid w:val="00D26E2F"/>
    <w:rsid w:val="00D271F3"/>
    <w:rsid w:val="00D301F5"/>
    <w:rsid w:val="00D30289"/>
    <w:rsid w:val="00D30663"/>
    <w:rsid w:val="00D30BC1"/>
    <w:rsid w:val="00D30C6A"/>
    <w:rsid w:val="00D31088"/>
    <w:rsid w:val="00D31310"/>
    <w:rsid w:val="00D313C8"/>
    <w:rsid w:val="00D3158F"/>
    <w:rsid w:val="00D32250"/>
    <w:rsid w:val="00D3251E"/>
    <w:rsid w:val="00D32547"/>
    <w:rsid w:val="00D32FCF"/>
    <w:rsid w:val="00D33134"/>
    <w:rsid w:val="00D33AD3"/>
    <w:rsid w:val="00D34003"/>
    <w:rsid w:val="00D348F7"/>
    <w:rsid w:val="00D34C16"/>
    <w:rsid w:val="00D355AB"/>
    <w:rsid w:val="00D359CE"/>
    <w:rsid w:val="00D35D69"/>
    <w:rsid w:val="00D37724"/>
    <w:rsid w:val="00D37928"/>
    <w:rsid w:val="00D37B12"/>
    <w:rsid w:val="00D37C0D"/>
    <w:rsid w:val="00D37FA3"/>
    <w:rsid w:val="00D403AA"/>
    <w:rsid w:val="00D404E4"/>
    <w:rsid w:val="00D40BAD"/>
    <w:rsid w:val="00D40DC2"/>
    <w:rsid w:val="00D41036"/>
    <w:rsid w:val="00D41037"/>
    <w:rsid w:val="00D415D9"/>
    <w:rsid w:val="00D41FE1"/>
    <w:rsid w:val="00D42A1E"/>
    <w:rsid w:val="00D42AF8"/>
    <w:rsid w:val="00D42B9F"/>
    <w:rsid w:val="00D4369F"/>
    <w:rsid w:val="00D439BC"/>
    <w:rsid w:val="00D4402C"/>
    <w:rsid w:val="00D444B8"/>
    <w:rsid w:val="00D452B1"/>
    <w:rsid w:val="00D45786"/>
    <w:rsid w:val="00D4598F"/>
    <w:rsid w:val="00D45FE8"/>
    <w:rsid w:val="00D463C8"/>
    <w:rsid w:val="00D4670C"/>
    <w:rsid w:val="00D46E72"/>
    <w:rsid w:val="00D4707B"/>
    <w:rsid w:val="00D47296"/>
    <w:rsid w:val="00D47383"/>
    <w:rsid w:val="00D47DF1"/>
    <w:rsid w:val="00D47E57"/>
    <w:rsid w:val="00D514E7"/>
    <w:rsid w:val="00D519A3"/>
    <w:rsid w:val="00D51B17"/>
    <w:rsid w:val="00D51FEB"/>
    <w:rsid w:val="00D5208F"/>
    <w:rsid w:val="00D520BD"/>
    <w:rsid w:val="00D524A9"/>
    <w:rsid w:val="00D524C5"/>
    <w:rsid w:val="00D52937"/>
    <w:rsid w:val="00D52DE3"/>
    <w:rsid w:val="00D53236"/>
    <w:rsid w:val="00D538B0"/>
    <w:rsid w:val="00D53B41"/>
    <w:rsid w:val="00D53BDC"/>
    <w:rsid w:val="00D54708"/>
    <w:rsid w:val="00D54DCB"/>
    <w:rsid w:val="00D55326"/>
    <w:rsid w:val="00D55EE4"/>
    <w:rsid w:val="00D5609E"/>
    <w:rsid w:val="00D5628E"/>
    <w:rsid w:val="00D565AD"/>
    <w:rsid w:val="00D565BF"/>
    <w:rsid w:val="00D56ABF"/>
    <w:rsid w:val="00D578BC"/>
    <w:rsid w:val="00D57F12"/>
    <w:rsid w:val="00D6094C"/>
    <w:rsid w:val="00D60A28"/>
    <w:rsid w:val="00D60CA3"/>
    <w:rsid w:val="00D60D5D"/>
    <w:rsid w:val="00D6108F"/>
    <w:rsid w:val="00D610C9"/>
    <w:rsid w:val="00D61A74"/>
    <w:rsid w:val="00D61B59"/>
    <w:rsid w:val="00D61D1E"/>
    <w:rsid w:val="00D627A3"/>
    <w:rsid w:val="00D62BF7"/>
    <w:rsid w:val="00D62E6B"/>
    <w:rsid w:val="00D63385"/>
    <w:rsid w:val="00D6372E"/>
    <w:rsid w:val="00D63739"/>
    <w:rsid w:val="00D639FE"/>
    <w:rsid w:val="00D63C3B"/>
    <w:rsid w:val="00D64337"/>
    <w:rsid w:val="00D644E1"/>
    <w:rsid w:val="00D646EA"/>
    <w:rsid w:val="00D64D3A"/>
    <w:rsid w:val="00D64F1C"/>
    <w:rsid w:val="00D657A5"/>
    <w:rsid w:val="00D65856"/>
    <w:rsid w:val="00D65CD2"/>
    <w:rsid w:val="00D66481"/>
    <w:rsid w:val="00D6649D"/>
    <w:rsid w:val="00D66B35"/>
    <w:rsid w:val="00D6756D"/>
    <w:rsid w:val="00D67570"/>
    <w:rsid w:val="00D6773D"/>
    <w:rsid w:val="00D67ADA"/>
    <w:rsid w:val="00D67CF4"/>
    <w:rsid w:val="00D67DC5"/>
    <w:rsid w:val="00D67F9B"/>
    <w:rsid w:val="00D67FD3"/>
    <w:rsid w:val="00D71182"/>
    <w:rsid w:val="00D712FE"/>
    <w:rsid w:val="00D716C0"/>
    <w:rsid w:val="00D7186D"/>
    <w:rsid w:val="00D71ECF"/>
    <w:rsid w:val="00D72008"/>
    <w:rsid w:val="00D72CB8"/>
    <w:rsid w:val="00D72E88"/>
    <w:rsid w:val="00D72EA6"/>
    <w:rsid w:val="00D73026"/>
    <w:rsid w:val="00D7388E"/>
    <w:rsid w:val="00D741D0"/>
    <w:rsid w:val="00D74526"/>
    <w:rsid w:val="00D74770"/>
    <w:rsid w:val="00D75CB9"/>
    <w:rsid w:val="00D75E40"/>
    <w:rsid w:val="00D76033"/>
    <w:rsid w:val="00D76618"/>
    <w:rsid w:val="00D76BC2"/>
    <w:rsid w:val="00D76E3B"/>
    <w:rsid w:val="00D7708D"/>
    <w:rsid w:val="00D772C6"/>
    <w:rsid w:val="00D77626"/>
    <w:rsid w:val="00D776CA"/>
    <w:rsid w:val="00D8008E"/>
    <w:rsid w:val="00D800AC"/>
    <w:rsid w:val="00D80258"/>
    <w:rsid w:val="00D807E3"/>
    <w:rsid w:val="00D81306"/>
    <w:rsid w:val="00D81DD3"/>
    <w:rsid w:val="00D82B81"/>
    <w:rsid w:val="00D8455C"/>
    <w:rsid w:val="00D84A35"/>
    <w:rsid w:val="00D84BA7"/>
    <w:rsid w:val="00D84C3F"/>
    <w:rsid w:val="00D84D3B"/>
    <w:rsid w:val="00D850C7"/>
    <w:rsid w:val="00D8560A"/>
    <w:rsid w:val="00D857CB"/>
    <w:rsid w:val="00D85F72"/>
    <w:rsid w:val="00D863C2"/>
    <w:rsid w:val="00D867A0"/>
    <w:rsid w:val="00D86AC4"/>
    <w:rsid w:val="00D872BD"/>
    <w:rsid w:val="00D878B2"/>
    <w:rsid w:val="00D87B88"/>
    <w:rsid w:val="00D87FBD"/>
    <w:rsid w:val="00D90102"/>
    <w:rsid w:val="00D90193"/>
    <w:rsid w:val="00D90774"/>
    <w:rsid w:val="00D90FD7"/>
    <w:rsid w:val="00D913F8"/>
    <w:rsid w:val="00D91D3C"/>
    <w:rsid w:val="00D91D89"/>
    <w:rsid w:val="00D9240F"/>
    <w:rsid w:val="00D924D4"/>
    <w:rsid w:val="00D924F5"/>
    <w:rsid w:val="00D92616"/>
    <w:rsid w:val="00D93283"/>
    <w:rsid w:val="00D93347"/>
    <w:rsid w:val="00D93658"/>
    <w:rsid w:val="00D9365E"/>
    <w:rsid w:val="00D936F2"/>
    <w:rsid w:val="00D93887"/>
    <w:rsid w:val="00D93CE9"/>
    <w:rsid w:val="00D9447A"/>
    <w:rsid w:val="00D94B8C"/>
    <w:rsid w:val="00D94CB9"/>
    <w:rsid w:val="00D94EF6"/>
    <w:rsid w:val="00D94F8F"/>
    <w:rsid w:val="00D955A8"/>
    <w:rsid w:val="00D95CD5"/>
    <w:rsid w:val="00D96338"/>
    <w:rsid w:val="00D965E9"/>
    <w:rsid w:val="00D96623"/>
    <w:rsid w:val="00D96BB1"/>
    <w:rsid w:val="00D96FDC"/>
    <w:rsid w:val="00D9705B"/>
    <w:rsid w:val="00D970E5"/>
    <w:rsid w:val="00D97113"/>
    <w:rsid w:val="00D97353"/>
    <w:rsid w:val="00D97395"/>
    <w:rsid w:val="00D97625"/>
    <w:rsid w:val="00D976A4"/>
    <w:rsid w:val="00D978D2"/>
    <w:rsid w:val="00DA0745"/>
    <w:rsid w:val="00DA0808"/>
    <w:rsid w:val="00DA0DD2"/>
    <w:rsid w:val="00DA0E51"/>
    <w:rsid w:val="00DA0F8E"/>
    <w:rsid w:val="00DA171B"/>
    <w:rsid w:val="00DA1E22"/>
    <w:rsid w:val="00DA20DB"/>
    <w:rsid w:val="00DA2514"/>
    <w:rsid w:val="00DA26A3"/>
    <w:rsid w:val="00DA2BC9"/>
    <w:rsid w:val="00DA2F34"/>
    <w:rsid w:val="00DA2FA3"/>
    <w:rsid w:val="00DA307D"/>
    <w:rsid w:val="00DA31DE"/>
    <w:rsid w:val="00DA3307"/>
    <w:rsid w:val="00DA3342"/>
    <w:rsid w:val="00DA3A88"/>
    <w:rsid w:val="00DA4189"/>
    <w:rsid w:val="00DA49B1"/>
    <w:rsid w:val="00DA4AC5"/>
    <w:rsid w:val="00DA5093"/>
    <w:rsid w:val="00DA516D"/>
    <w:rsid w:val="00DA5375"/>
    <w:rsid w:val="00DA56B2"/>
    <w:rsid w:val="00DA613D"/>
    <w:rsid w:val="00DA6965"/>
    <w:rsid w:val="00DA6A8D"/>
    <w:rsid w:val="00DA6E0E"/>
    <w:rsid w:val="00DA74BE"/>
    <w:rsid w:val="00DA74EC"/>
    <w:rsid w:val="00DA78AE"/>
    <w:rsid w:val="00DA7ADC"/>
    <w:rsid w:val="00DB0A0A"/>
    <w:rsid w:val="00DB0CF4"/>
    <w:rsid w:val="00DB0EE7"/>
    <w:rsid w:val="00DB1013"/>
    <w:rsid w:val="00DB1027"/>
    <w:rsid w:val="00DB10B2"/>
    <w:rsid w:val="00DB10DA"/>
    <w:rsid w:val="00DB11EF"/>
    <w:rsid w:val="00DB129E"/>
    <w:rsid w:val="00DB1351"/>
    <w:rsid w:val="00DB149B"/>
    <w:rsid w:val="00DB16AA"/>
    <w:rsid w:val="00DB17F1"/>
    <w:rsid w:val="00DB1C55"/>
    <w:rsid w:val="00DB1D13"/>
    <w:rsid w:val="00DB22F3"/>
    <w:rsid w:val="00DB2395"/>
    <w:rsid w:val="00DB2600"/>
    <w:rsid w:val="00DB2FD6"/>
    <w:rsid w:val="00DB3131"/>
    <w:rsid w:val="00DB3228"/>
    <w:rsid w:val="00DB3855"/>
    <w:rsid w:val="00DB3C5E"/>
    <w:rsid w:val="00DB3D96"/>
    <w:rsid w:val="00DB3EFF"/>
    <w:rsid w:val="00DB4108"/>
    <w:rsid w:val="00DB4D7E"/>
    <w:rsid w:val="00DB537D"/>
    <w:rsid w:val="00DB58D2"/>
    <w:rsid w:val="00DB5BEB"/>
    <w:rsid w:val="00DB5E7B"/>
    <w:rsid w:val="00DB6365"/>
    <w:rsid w:val="00DB65E9"/>
    <w:rsid w:val="00DB674E"/>
    <w:rsid w:val="00DB6BE1"/>
    <w:rsid w:val="00DB6CF2"/>
    <w:rsid w:val="00DB700D"/>
    <w:rsid w:val="00DB7032"/>
    <w:rsid w:val="00DB7406"/>
    <w:rsid w:val="00DB7B8D"/>
    <w:rsid w:val="00DB7C4D"/>
    <w:rsid w:val="00DB7DAE"/>
    <w:rsid w:val="00DB7E70"/>
    <w:rsid w:val="00DC05BE"/>
    <w:rsid w:val="00DC07C0"/>
    <w:rsid w:val="00DC0F51"/>
    <w:rsid w:val="00DC100D"/>
    <w:rsid w:val="00DC125D"/>
    <w:rsid w:val="00DC18B2"/>
    <w:rsid w:val="00DC1DF8"/>
    <w:rsid w:val="00DC232D"/>
    <w:rsid w:val="00DC2939"/>
    <w:rsid w:val="00DC295B"/>
    <w:rsid w:val="00DC2FDC"/>
    <w:rsid w:val="00DC303E"/>
    <w:rsid w:val="00DC3CBC"/>
    <w:rsid w:val="00DC3DB2"/>
    <w:rsid w:val="00DC450C"/>
    <w:rsid w:val="00DC5C14"/>
    <w:rsid w:val="00DC5C37"/>
    <w:rsid w:val="00DC5E13"/>
    <w:rsid w:val="00DC6167"/>
    <w:rsid w:val="00DC645E"/>
    <w:rsid w:val="00DC648D"/>
    <w:rsid w:val="00DC6FB0"/>
    <w:rsid w:val="00DC7317"/>
    <w:rsid w:val="00DC77CE"/>
    <w:rsid w:val="00DC79B0"/>
    <w:rsid w:val="00DC7C78"/>
    <w:rsid w:val="00DD0125"/>
    <w:rsid w:val="00DD05D3"/>
    <w:rsid w:val="00DD05D6"/>
    <w:rsid w:val="00DD0D72"/>
    <w:rsid w:val="00DD0E29"/>
    <w:rsid w:val="00DD1280"/>
    <w:rsid w:val="00DD1387"/>
    <w:rsid w:val="00DD1867"/>
    <w:rsid w:val="00DD1C11"/>
    <w:rsid w:val="00DD1FCA"/>
    <w:rsid w:val="00DD216A"/>
    <w:rsid w:val="00DD21F8"/>
    <w:rsid w:val="00DD295E"/>
    <w:rsid w:val="00DD30A0"/>
    <w:rsid w:val="00DD346E"/>
    <w:rsid w:val="00DD3D49"/>
    <w:rsid w:val="00DD3EFD"/>
    <w:rsid w:val="00DD4032"/>
    <w:rsid w:val="00DD449A"/>
    <w:rsid w:val="00DD4A96"/>
    <w:rsid w:val="00DD4D11"/>
    <w:rsid w:val="00DD4F37"/>
    <w:rsid w:val="00DD528B"/>
    <w:rsid w:val="00DD5425"/>
    <w:rsid w:val="00DD55C0"/>
    <w:rsid w:val="00DD5841"/>
    <w:rsid w:val="00DD5924"/>
    <w:rsid w:val="00DD5D6E"/>
    <w:rsid w:val="00DD60AB"/>
    <w:rsid w:val="00DD64EC"/>
    <w:rsid w:val="00DD7591"/>
    <w:rsid w:val="00DD7A7F"/>
    <w:rsid w:val="00DD7F5E"/>
    <w:rsid w:val="00DE034F"/>
    <w:rsid w:val="00DE0F41"/>
    <w:rsid w:val="00DE132C"/>
    <w:rsid w:val="00DE154B"/>
    <w:rsid w:val="00DE176E"/>
    <w:rsid w:val="00DE1A63"/>
    <w:rsid w:val="00DE1AB3"/>
    <w:rsid w:val="00DE1B04"/>
    <w:rsid w:val="00DE2287"/>
    <w:rsid w:val="00DE2775"/>
    <w:rsid w:val="00DE2B48"/>
    <w:rsid w:val="00DE3E12"/>
    <w:rsid w:val="00DE45EC"/>
    <w:rsid w:val="00DE473E"/>
    <w:rsid w:val="00DE4858"/>
    <w:rsid w:val="00DE507A"/>
    <w:rsid w:val="00DE5560"/>
    <w:rsid w:val="00DE56D0"/>
    <w:rsid w:val="00DE5890"/>
    <w:rsid w:val="00DE5B97"/>
    <w:rsid w:val="00DE5EA7"/>
    <w:rsid w:val="00DE6311"/>
    <w:rsid w:val="00DE6525"/>
    <w:rsid w:val="00DE6D49"/>
    <w:rsid w:val="00DE72F3"/>
    <w:rsid w:val="00DE7416"/>
    <w:rsid w:val="00DE7502"/>
    <w:rsid w:val="00DE77CD"/>
    <w:rsid w:val="00DE797A"/>
    <w:rsid w:val="00DE7C1B"/>
    <w:rsid w:val="00DE7C22"/>
    <w:rsid w:val="00DE7FA4"/>
    <w:rsid w:val="00DF0990"/>
    <w:rsid w:val="00DF12A9"/>
    <w:rsid w:val="00DF14C7"/>
    <w:rsid w:val="00DF1591"/>
    <w:rsid w:val="00DF2D69"/>
    <w:rsid w:val="00DF2DF8"/>
    <w:rsid w:val="00DF38A9"/>
    <w:rsid w:val="00DF3EF7"/>
    <w:rsid w:val="00DF41BD"/>
    <w:rsid w:val="00DF4C2C"/>
    <w:rsid w:val="00DF4D3E"/>
    <w:rsid w:val="00DF4DBE"/>
    <w:rsid w:val="00DF4F5C"/>
    <w:rsid w:val="00DF55F6"/>
    <w:rsid w:val="00DF5617"/>
    <w:rsid w:val="00DF596C"/>
    <w:rsid w:val="00DF6514"/>
    <w:rsid w:val="00DF6A46"/>
    <w:rsid w:val="00DF6D58"/>
    <w:rsid w:val="00DF6F7C"/>
    <w:rsid w:val="00DF7223"/>
    <w:rsid w:val="00DF7483"/>
    <w:rsid w:val="00DF7858"/>
    <w:rsid w:val="00DF7A1A"/>
    <w:rsid w:val="00DF7CB8"/>
    <w:rsid w:val="00DF7E9D"/>
    <w:rsid w:val="00E001A9"/>
    <w:rsid w:val="00E00828"/>
    <w:rsid w:val="00E00C4F"/>
    <w:rsid w:val="00E01046"/>
    <w:rsid w:val="00E01451"/>
    <w:rsid w:val="00E022A2"/>
    <w:rsid w:val="00E024E1"/>
    <w:rsid w:val="00E02706"/>
    <w:rsid w:val="00E02E46"/>
    <w:rsid w:val="00E036A4"/>
    <w:rsid w:val="00E03ADA"/>
    <w:rsid w:val="00E03E38"/>
    <w:rsid w:val="00E04390"/>
    <w:rsid w:val="00E043BB"/>
    <w:rsid w:val="00E04FD7"/>
    <w:rsid w:val="00E05150"/>
    <w:rsid w:val="00E05173"/>
    <w:rsid w:val="00E057AC"/>
    <w:rsid w:val="00E05967"/>
    <w:rsid w:val="00E061A6"/>
    <w:rsid w:val="00E06267"/>
    <w:rsid w:val="00E06BEC"/>
    <w:rsid w:val="00E06C87"/>
    <w:rsid w:val="00E06E09"/>
    <w:rsid w:val="00E07966"/>
    <w:rsid w:val="00E0796D"/>
    <w:rsid w:val="00E07B6E"/>
    <w:rsid w:val="00E10A0A"/>
    <w:rsid w:val="00E10D4C"/>
    <w:rsid w:val="00E11071"/>
    <w:rsid w:val="00E11494"/>
    <w:rsid w:val="00E11733"/>
    <w:rsid w:val="00E117BE"/>
    <w:rsid w:val="00E11A30"/>
    <w:rsid w:val="00E11E2E"/>
    <w:rsid w:val="00E11EAD"/>
    <w:rsid w:val="00E12246"/>
    <w:rsid w:val="00E124F3"/>
    <w:rsid w:val="00E12B32"/>
    <w:rsid w:val="00E12B58"/>
    <w:rsid w:val="00E137F0"/>
    <w:rsid w:val="00E13E74"/>
    <w:rsid w:val="00E140C2"/>
    <w:rsid w:val="00E1413C"/>
    <w:rsid w:val="00E145D6"/>
    <w:rsid w:val="00E14F1B"/>
    <w:rsid w:val="00E15591"/>
    <w:rsid w:val="00E15CBD"/>
    <w:rsid w:val="00E15CD1"/>
    <w:rsid w:val="00E15F20"/>
    <w:rsid w:val="00E16BA6"/>
    <w:rsid w:val="00E16D53"/>
    <w:rsid w:val="00E16FD1"/>
    <w:rsid w:val="00E17584"/>
    <w:rsid w:val="00E17958"/>
    <w:rsid w:val="00E17B74"/>
    <w:rsid w:val="00E17D2D"/>
    <w:rsid w:val="00E20171"/>
    <w:rsid w:val="00E20947"/>
    <w:rsid w:val="00E2147E"/>
    <w:rsid w:val="00E21500"/>
    <w:rsid w:val="00E21523"/>
    <w:rsid w:val="00E21D57"/>
    <w:rsid w:val="00E21EA2"/>
    <w:rsid w:val="00E21FE8"/>
    <w:rsid w:val="00E221B2"/>
    <w:rsid w:val="00E223FC"/>
    <w:rsid w:val="00E22743"/>
    <w:rsid w:val="00E23509"/>
    <w:rsid w:val="00E23830"/>
    <w:rsid w:val="00E23B21"/>
    <w:rsid w:val="00E23BAF"/>
    <w:rsid w:val="00E23D4B"/>
    <w:rsid w:val="00E249AC"/>
    <w:rsid w:val="00E24B80"/>
    <w:rsid w:val="00E24D3D"/>
    <w:rsid w:val="00E25BDF"/>
    <w:rsid w:val="00E25CC9"/>
    <w:rsid w:val="00E25D57"/>
    <w:rsid w:val="00E25D7B"/>
    <w:rsid w:val="00E25EE6"/>
    <w:rsid w:val="00E26E83"/>
    <w:rsid w:val="00E2739B"/>
    <w:rsid w:val="00E2753B"/>
    <w:rsid w:val="00E27C5B"/>
    <w:rsid w:val="00E301A6"/>
    <w:rsid w:val="00E30517"/>
    <w:rsid w:val="00E305AF"/>
    <w:rsid w:val="00E30663"/>
    <w:rsid w:val="00E30AFA"/>
    <w:rsid w:val="00E3148D"/>
    <w:rsid w:val="00E314DE"/>
    <w:rsid w:val="00E31862"/>
    <w:rsid w:val="00E31A02"/>
    <w:rsid w:val="00E31BFD"/>
    <w:rsid w:val="00E31EEE"/>
    <w:rsid w:val="00E32274"/>
    <w:rsid w:val="00E3257D"/>
    <w:rsid w:val="00E32A2C"/>
    <w:rsid w:val="00E32C65"/>
    <w:rsid w:val="00E33ADE"/>
    <w:rsid w:val="00E3436C"/>
    <w:rsid w:val="00E3449A"/>
    <w:rsid w:val="00E346AA"/>
    <w:rsid w:val="00E35151"/>
    <w:rsid w:val="00E358FE"/>
    <w:rsid w:val="00E36183"/>
    <w:rsid w:val="00E36CE6"/>
    <w:rsid w:val="00E36D0F"/>
    <w:rsid w:val="00E372EF"/>
    <w:rsid w:val="00E37EEB"/>
    <w:rsid w:val="00E404E1"/>
    <w:rsid w:val="00E4076C"/>
    <w:rsid w:val="00E407DD"/>
    <w:rsid w:val="00E40B91"/>
    <w:rsid w:val="00E40EE1"/>
    <w:rsid w:val="00E40F76"/>
    <w:rsid w:val="00E4125B"/>
    <w:rsid w:val="00E41735"/>
    <w:rsid w:val="00E417A8"/>
    <w:rsid w:val="00E418E3"/>
    <w:rsid w:val="00E41C69"/>
    <w:rsid w:val="00E41E20"/>
    <w:rsid w:val="00E41EFE"/>
    <w:rsid w:val="00E420B7"/>
    <w:rsid w:val="00E42C8D"/>
    <w:rsid w:val="00E42FD3"/>
    <w:rsid w:val="00E43540"/>
    <w:rsid w:val="00E43721"/>
    <w:rsid w:val="00E43776"/>
    <w:rsid w:val="00E43CC2"/>
    <w:rsid w:val="00E43F5A"/>
    <w:rsid w:val="00E43FBE"/>
    <w:rsid w:val="00E44344"/>
    <w:rsid w:val="00E4471B"/>
    <w:rsid w:val="00E44BA0"/>
    <w:rsid w:val="00E44CAA"/>
    <w:rsid w:val="00E45096"/>
    <w:rsid w:val="00E45CA4"/>
    <w:rsid w:val="00E45D28"/>
    <w:rsid w:val="00E4601A"/>
    <w:rsid w:val="00E460D4"/>
    <w:rsid w:val="00E4616F"/>
    <w:rsid w:val="00E465E6"/>
    <w:rsid w:val="00E46B8B"/>
    <w:rsid w:val="00E46C56"/>
    <w:rsid w:val="00E46F20"/>
    <w:rsid w:val="00E47007"/>
    <w:rsid w:val="00E47174"/>
    <w:rsid w:val="00E4760D"/>
    <w:rsid w:val="00E476D0"/>
    <w:rsid w:val="00E47946"/>
    <w:rsid w:val="00E47E94"/>
    <w:rsid w:val="00E47F10"/>
    <w:rsid w:val="00E50090"/>
    <w:rsid w:val="00E50129"/>
    <w:rsid w:val="00E5035C"/>
    <w:rsid w:val="00E503B8"/>
    <w:rsid w:val="00E505B6"/>
    <w:rsid w:val="00E50F2B"/>
    <w:rsid w:val="00E512B6"/>
    <w:rsid w:val="00E51384"/>
    <w:rsid w:val="00E51622"/>
    <w:rsid w:val="00E51F4F"/>
    <w:rsid w:val="00E52220"/>
    <w:rsid w:val="00E52920"/>
    <w:rsid w:val="00E529E0"/>
    <w:rsid w:val="00E53146"/>
    <w:rsid w:val="00E5359E"/>
    <w:rsid w:val="00E53653"/>
    <w:rsid w:val="00E53721"/>
    <w:rsid w:val="00E53A88"/>
    <w:rsid w:val="00E5408F"/>
    <w:rsid w:val="00E5492A"/>
    <w:rsid w:val="00E54B66"/>
    <w:rsid w:val="00E54F5F"/>
    <w:rsid w:val="00E54F9C"/>
    <w:rsid w:val="00E54FD0"/>
    <w:rsid w:val="00E5513B"/>
    <w:rsid w:val="00E55620"/>
    <w:rsid w:val="00E56272"/>
    <w:rsid w:val="00E565BA"/>
    <w:rsid w:val="00E56CD0"/>
    <w:rsid w:val="00E574C0"/>
    <w:rsid w:val="00E5790E"/>
    <w:rsid w:val="00E60075"/>
    <w:rsid w:val="00E60083"/>
    <w:rsid w:val="00E604EB"/>
    <w:rsid w:val="00E6075F"/>
    <w:rsid w:val="00E60D50"/>
    <w:rsid w:val="00E616C4"/>
    <w:rsid w:val="00E617CC"/>
    <w:rsid w:val="00E61919"/>
    <w:rsid w:val="00E62030"/>
    <w:rsid w:val="00E62076"/>
    <w:rsid w:val="00E6218C"/>
    <w:rsid w:val="00E625A7"/>
    <w:rsid w:val="00E62631"/>
    <w:rsid w:val="00E62725"/>
    <w:rsid w:val="00E627AB"/>
    <w:rsid w:val="00E6280B"/>
    <w:rsid w:val="00E628FD"/>
    <w:rsid w:val="00E62A70"/>
    <w:rsid w:val="00E62B9B"/>
    <w:rsid w:val="00E62FD2"/>
    <w:rsid w:val="00E6335B"/>
    <w:rsid w:val="00E63475"/>
    <w:rsid w:val="00E636B7"/>
    <w:rsid w:val="00E63942"/>
    <w:rsid w:val="00E63BA0"/>
    <w:rsid w:val="00E63C43"/>
    <w:rsid w:val="00E64BE9"/>
    <w:rsid w:val="00E64F6E"/>
    <w:rsid w:val="00E650EC"/>
    <w:rsid w:val="00E656B0"/>
    <w:rsid w:val="00E65766"/>
    <w:rsid w:val="00E65C1E"/>
    <w:rsid w:val="00E65C76"/>
    <w:rsid w:val="00E65EC2"/>
    <w:rsid w:val="00E66234"/>
    <w:rsid w:val="00E67385"/>
    <w:rsid w:val="00E6769C"/>
    <w:rsid w:val="00E678B8"/>
    <w:rsid w:val="00E67B4E"/>
    <w:rsid w:val="00E67DA6"/>
    <w:rsid w:val="00E67E9D"/>
    <w:rsid w:val="00E67FD7"/>
    <w:rsid w:val="00E703BC"/>
    <w:rsid w:val="00E70B6E"/>
    <w:rsid w:val="00E70D4F"/>
    <w:rsid w:val="00E713DD"/>
    <w:rsid w:val="00E714D7"/>
    <w:rsid w:val="00E71571"/>
    <w:rsid w:val="00E7159D"/>
    <w:rsid w:val="00E71618"/>
    <w:rsid w:val="00E71883"/>
    <w:rsid w:val="00E71947"/>
    <w:rsid w:val="00E71CB8"/>
    <w:rsid w:val="00E71DE5"/>
    <w:rsid w:val="00E72523"/>
    <w:rsid w:val="00E725A1"/>
    <w:rsid w:val="00E72CE6"/>
    <w:rsid w:val="00E72D4C"/>
    <w:rsid w:val="00E73188"/>
    <w:rsid w:val="00E73997"/>
    <w:rsid w:val="00E7457D"/>
    <w:rsid w:val="00E745D3"/>
    <w:rsid w:val="00E7490C"/>
    <w:rsid w:val="00E75430"/>
    <w:rsid w:val="00E7610D"/>
    <w:rsid w:val="00E76225"/>
    <w:rsid w:val="00E76300"/>
    <w:rsid w:val="00E765E6"/>
    <w:rsid w:val="00E76755"/>
    <w:rsid w:val="00E7684C"/>
    <w:rsid w:val="00E768DA"/>
    <w:rsid w:val="00E76A57"/>
    <w:rsid w:val="00E76F99"/>
    <w:rsid w:val="00E77E86"/>
    <w:rsid w:val="00E8011D"/>
    <w:rsid w:val="00E80869"/>
    <w:rsid w:val="00E80A83"/>
    <w:rsid w:val="00E8142B"/>
    <w:rsid w:val="00E819DA"/>
    <w:rsid w:val="00E819F1"/>
    <w:rsid w:val="00E81DB5"/>
    <w:rsid w:val="00E81EB9"/>
    <w:rsid w:val="00E81F85"/>
    <w:rsid w:val="00E82071"/>
    <w:rsid w:val="00E826AC"/>
    <w:rsid w:val="00E829C4"/>
    <w:rsid w:val="00E8418C"/>
    <w:rsid w:val="00E843D2"/>
    <w:rsid w:val="00E844EC"/>
    <w:rsid w:val="00E8474F"/>
    <w:rsid w:val="00E848D5"/>
    <w:rsid w:val="00E84A73"/>
    <w:rsid w:val="00E84D19"/>
    <w:rsid w:val="00E85544"/>
    <w:rsid w:val="00E85983"/>
    <w:rsid w:val="00E85A06"/>
    <w:rsid w:val="00E8642C"/>
    <w:rsid w:val="00E8671C"/>
    <w:rsid w:val="00E868B5"/>
    <w:rsid w:val="00E86D6C"/>
    <w:rsid w:val="00E86F13"/>
    <w:rsid w:val="00E8708B"/>
    <w:rsid w:val="00E8725A"/>
    <w:rsid w:val="00E87BB7"/>
    <w:rsid w:val="00E87CBC"/>
    <w:rsid w:val="00E90015"/>
    <w:rsid w:val="00E90091"/>
    <w:rsid w:val="00E90286"/>
    <w:rsid w:val="00E907D7"/>
    <w:rsid w:val="00E908FB"/>
    <w:rsid w:val="00E90C64"/>
    <w:rsid w:val="00E90CD3"/>
    <w:rsid w:val="00E91D14"/>
    <w:rsid w:val="00E9247B"/>
    <w:rsid w:val="00E92DC5"/>
    <w:rsid w:val="00E92DED"/>
    <w:rsid w:val="00E93099"/>
    <w:rsid w:val="00E93643"/>
    <w:rsid w:val="00E93682"/>
    <w:rsid w:val="00E93A1A"/>
    <w:rsid w:val="00E93B84"/>
    <w:rsid w:val="00E93CAD"/>
    <w:rsid w:val="00E94206"/>
    <w:rsid w:val="00E943B6"/>
    <w:rsid w:val="00E943EC"/>
    <w:rsid w:val="00E94754"/>
    <w:rsid w:val="00E94F14"/>
    <w:rsid w:val="00E95127"/>
    <w:rsid w:val="00E9573B"/>
    <w:rsid w:val="00E95BB6"/>
    <w:rsid w:val="00E95EDC"/>
    <w:rsid w:val="00E96482"/>
    <w:rsid w:val="00E96E76"/>
    <w:rsid w:val="00E97306"/>
    <w:rsid w:val="00E973CC"/>
    <w:rsid w:val="00E9764D"/>
    <w:rsid w:val="00E976CE"/>
    <w:rsid w:val="00E9776F"/>
    <w:rsid w:val="00E9797A"/>
    <w:rsid w:val="00E97CF8"/>
    <w:rsid w:val="00EA12FE"/>
    <w:rsid w:val="00EA18F8"/>
    <w:rsid w:val="00EA1D3E"/>
    <w:rsid w:val="00EA1D44"/>
    <w:rsid w:val="00EA2085"/>
    <w:rsid w:val="00EA22F2"/>
    <w:rsid w:val="00EA2ECA"/>
    <w:rsid w:val="00EA2FD9"/>
    <w:rsid w:val="00EA2FEC"/>
    <w:rsid w:val="00EA3E77"/>
    <w:rsid w:val="00EA42C9"/>
    <w:rsid w:val="00EA43D3"/>
    <w:rsid w:val="00EA4470"/>
    <w:rsid w:val="00EA44C4"/>
    <w:rsid w:val="00EA4ED7"/>
    <w:rsid w:val="00EA54A8"/>
    <w:rsid w:val="00EA569A"/>
    <w:rsid w:val="00EA5E01"/>
    <w:rsid w:val="00EA6370"/>
    <w:rsid w:val="00EA651D"/>
    <w:rsid w:val="00EA6529"/>
    <w:rsid w:val="00EA67FD"/>
    <w:rsid w:val="00EA68EE"/>
    <w:rsid w:val="00EA6AA7"/>
    <w:rsid w:val="00EA7A66"/>
    <w:rsid w:val="00EA7EA2"/>
    <w:rsid w:val="00EA7EFA"/>
    <w:rsid w:val="00EB04F5"/>
    <w:rsid w:val="00EB086F"/>
    <w:rsid w:val="00EB0FCE"/>
    <w:rsid w:val="00EB122C"/>
    <w:rsid w:val="00EB1509"/>
    <w:rsid w:val="00EB26AF"/>
    <w:rsid w:val="00EB271A"/>
    <w:rsid w:val="00EB2BD5"/>
    <w:rsid w:val="00EB387C"/>
    <w:rsid w:val="00EB4CED"/>
    <w:rsid w:val="00EB4E50"/>
    <w:rsid w:val="00EB53A3"/>
    <w:rsid w:val="00EB5855"/>
    <w:rsid w:val="00EB596D"/>
    <w:rsid w:val="00EB5A2D"/>
    <w:rsid w:val="00EB5EB0"/>
    <w:rsid w:val="00EB6BAE"/>
    <w:rsid w:val="00EB7961"/>
    <w:rsid w:val="00EC022E"/>
    <w:rsid w:val="00EC0308"/>
    <w:rsid w:val="00EC08ED"/>
    <w:rsid w:val="00EC0E9B"/>
    <w:rsid w:val="00EC11E8"/>
    <w:rsid w:val="00EC1E93"/>
    <w:rsid w:val="00EC28FB"/>
    <w:rsid w:val="00EC2A7A"/>
    <w:rsid w:val="00EC3057"/>
    <w:rsid w:val="00EC3F7C"/>
    <w:rsid w:val="00EC4103"/>
    <w:rsid w:val="00EC41CB"/>
    <w:rsid w:val="00EC4644"/>
    <w:rsid w:val="00EC4AB1"/>
    <w:rsid w:val="00EC5626"/>
    <w:rsid w:val="00EC569A"/>
    <w:rsid w:val="00EC58BA"/>
    <w:rsid w:val="00EC5CD6"/>
    <w:rsid w:val="00EC6394"/>
    <w:rsid w:val="00EC651D"/>
    <w:rsid w:val="00EC6610"/>
    <w:rsid w:val="00EC66F6"/>
    <w:rsid w:val="00EC6795"/>
    <w:rsid w:val="00EC68F1"/>
    <w:rsid w:val="00EC6DC3"/>
    <w:rsid w:val="00EC7A3B"/>
    <w:rsid w:val="00EC7DCC"/>
    <w:rsid w:val="00EC7FF8"/>
    <w:rsid w:val="00ED0139"/>
    <w:rsid w:val="00ED0467"/>
    <w:rsid w:val="00ED0657"/>
    <w:rsid w:val="00ED099A"/>
    <w:rsid w:val="00ED0EE2"/>
    <w:rsid w:val="00ED114C"/>
    <w:rsid w:val="00ED125F"/>
    <w:rsid w:val="00ED1713"/>
    <w:rsid w:val="00ED1BA6"/>
    <w:rsid w:val="00ED1F12"/>
    <w:rsid w:val="00ED1F81"/>
    <w:rsid w:val="00ED2397"/>
    <w:rsid w:val="00ED24E5"/>
    <w:rsid w:val="00ED2810"/>
    <w:rsid w:val="00ED2942"/>
    <w:rsid w:val="00ED3A72"/>
    <w:rsid w:val="00ED3AB6"/>
    <w:rsid w:val="00ED3F29"/>
    <w:rsid w:val="00ED47AB"/>
    <w:rsid w:val="00ED4887"/>
    <w:rsid w:val="00ED4951"/>
    <w:rsid w:val="00ED5246"/>
    <w:rsid w:val="00ED5626"/>
    <w:rsid w:val="00ED58EE"/>
    <w:rsid w:val="00ED58F4"/>
    <w:rsid w:val="00ED5999"/>
    <w:rsid w:val="00ED5FEA"/>
    <w:rsid w:val="00ED6574"/>
    <w:rsid w:val="00ED6A80"/>
    <w:rsid w:val="00ED6C5F"/>
    <w:rsid w:val="00ED6D8C"/>
    <w:rsid w:val="00ED6F0D"/>
    <w:rsid w:val="00ED717D"/>
    <w:rsid w:val="00ED748B"/>
    <w:rsid w:val="00ED781D"/>
    <w:rsid w:val="00EE020C"/>
    <w:rsid w:val="00EE049E"/>
    <w:rsid w:val="00EE0962"/>
    <w:rsid w:val="00EE0B79"/>
    <w:rsid w:val="00EE19C9"/>
    <w:rsid w:val="00EE1B50"/>
    <w:rsid w:val="00EE208E"/>
    <w:rsid w:val="00EE2125"/>
    <w:rsid w:val="00EE2240"/>
    <w:rsid w:val="00EE2328"/>
    <w:rsid w:val="00EE23F1"/>
    <w:rsid w:val="00EE27CE"/>
    <w:rsid w:val="00EE2B52"/>
    <w:rsid w:val="00EE30D0"/>
    <w:rsid w:val="00EE32E9"/>
    <w:rsid w:val="00EE333C"/>
    <w:rsid w:val="00EE3FEF"/>
    <w:rsid w:val="00EE4308"/>
    <w:rsid w:val="00EE462B"/>
    <w:rsid w:val="00EE488A"/>
    <w:rsid w:val="00EE4AAE"/>
    <w:rsid w:val="00EE58A5"/>
    <w:rsid w:val="00EE6853"/>
    <w:rsid w:val="00EE6D69"/>
    <w:rsid w:val="00EE6DA6"/>
    <w:rsid w:val="00EE6FBA"/>
    <w:rsid w:val="00EE7524"/>
    <w:rsid w:val="00EE784D"/>
    <w:rsid w:val="00EE7863"/>
    <w:rsid w:val="00EE7E50"/>
    <w:rsid w:val="00EF0D64"/>
    <w:rsid w:val="00EF0E99"/>
    <w:rsid w:val="00EF11F6"/>
    <w:rsid w:val="00EF14B3"/>
    <w:rsid w:val="00EF2176"/>
    <w:rsid w:val="00EF257D"/>
    <w:rsid w:val="00EF2CD0"/>
    <w:rsid w:val="00EF2D59"/>
    <w:rsid w:val="00EF2E09"/>
    <w:rsid w:val="00EF37E2"/>
    <w:rsid w:val="00EF392C"/>
    <w:rsid w:val="00EF3BD1"/>
    <w:rsid w:val="00EF3E4B"/>
    <w:rsid w:val="00EF4320"/>
    <w:rsid w:val="00EF43D0"/>
    <w:rsid w:val="00EF45AC"/>
    <w:rsid w:val="00EF4D86"/>
    <w:rsid w:val="00EF5242"/>
    <w:rsid w:val="00EF5346"/>
    <w:rsid w:val="00EF5FDB"/>
    <w:rsid w:val="00EF7027"/>
    <w:rsid w:val="00EF73DE"/>
    <w:rsid w:val="00EF7B4F"/>
    <w:rsid w:val="00EF7C16"/>
    <w:rsid w:val="00EF7D0D"/>
    <w:rsid w:val="00F003A9"/>
    <w:rsid w:val="00F00923"/>
    <w:rsid w:val="00F00A90"/>
    <w:rsid w:val="00F00D2F"/>
    <w:rsid w:val="00F01776"/>
    <w:rsid w:val="00F01D36"/>
    <w:rsid w:val="00F02283"/>
    <w:rsid w:val="00F027F2"/>
    <w:rsid w:val="00F02BAF"/>
    <w:rsid w:val="00F02C8A"/>
    <w:rsid w:val="00F03210"/>
    <w:rsid w:val="00F03371"/>
    <w:rsid w:val="00F035F9"/>
    <w:rsid w:val="00F03EA6"/>
    <w:rsid w:val="00F0410B"/>
    <w:rsid w:val="00F04204"/>
    <w:rsid w:val="00F04350"/>
    <w:rsid w:val="00F04642"/>
    <w:rsid w:val="00F04735"/>
    <w:rsid w:val="00F048F2"/>
    <w:rsid w:val="00F04B52"/>
    <w:rsid w:val="00F052FA"/>
    <w:rsid w:val="00F05450"/>
    <w:rsid w:val="00F05591"/>
    <w:rsid w:val="00F05842"/>
    <w:rsid w:val="00F0592C"/>
    <w:rsid w:val="00F05E7F"/>
    <w:rsid w:val="00F05F53"/>
    <w:rsid w:val="00F06071"/>
    <w:rsid w:val="00F0690D"/>
    <w:rsid w:val="00F069B3"/>
    <w:rsid w:val="00F06FAA"/>
    <w:rsid w:val="00F07639"/>
    <w:rsid w:val="00F077D2"/>
    <w:rsid w:val="00F07C50"/>
    <w:rsid w:val="00F10006"/>
    <w:rsid w:val="00F103D0"/>
    <w:rsid w:val="00F107BE"/>
    <w:rsid w:val="00F11663"/>
    <w:rsid w:val="00F116CA"/>
    <w:rsid w:val="00F117BE"/>
    <w:rsid w:val="00F1196C"/>
    <w:rsid w:val="00F128F0"/>
    <w:rsid w:val="00F12B0C"/>
    <w:rsid w:val="00F1303D"/>
    <w:rsid w:val="00F131C7"/>
    <w:rsid w:val="00F14329"/>
    <w:rsid w:val="00F143BA"/>
    <w:rsid w:val="00F1490D"/>
    <w:rsid w:val="00F14935"/>
    <w:rsid w:val="00F15474"/>
    <w:rsid w:val="00F1547F"/>
    <w:rsid w:val="00F15494"/>
    <w:rsid w:val="00F159D5"/>
    <w:rsid w:val="00F15CD4"/>
    <w:rsid w:val="00F16159"/>
    <w:rsid w:val="00F16445"/>
    <w:rsid w:val="00F165E8"/>
    <w:rsid w:val="00F16DED"/>
    <w:rsid w:val="00F2009D"/>
    <w:rsid w:val="00F20213"/>
    <w:rsid w:val="00F20DA0"/>
    <w:rsid w:val="00F20F94"/>
    <w:rsid w:val="00F211F7"/>
    <w:rsid w:val="00F2126B"/>
    <w:rsid w:val="00F21A2D"/>
    <w:rsid w:val="00F21B1D"/>
    <w:rsid w:val="00F2215B"/>
    <w:rsid w:val="00F22AF2"/>
    <w:rsid w:val="00F22B96"/>
    <w:rsid w:val="00F23497"/>
    <w:rsid w:val="00F235DD"/>
    <w:rsid w:val="00F23649"/>
    <w:rsid w:val="00F23B04"/>
    <w:rsid w:val="00F244B1"/>
    <w:rsid w:val="00F24696"/>
    <w:rsid w:val="00F24729"/>
    <w:rsid w:val="00F24A5B"/>
    <w:rsid w:val="00F25015"/>
    <w:rsid w:val="00F25321"/>
    <w:rsid w:val="00F26A48"/>
    <w:rsid w:val="00F26E99"/>
    <w:rsid w:val="00F272BA"/>
    <w:rsid w:val="00F27371"/>
    <w:rsid w:val="00F2746D"/>
    <w:rsid w:val="00F27B74"/>
    <w:rsid w:val="00F27E69"/>
    <w:rsid w:val="00F30A6D"/>
    <w:rsid w:val="00F3134C"/>
    <w:rsid w:val="00F31816"/>
    <w:rsid w:val="00F3194C"/>
    <w:rsid w:val="00F32459"/>
    <w:rsid w:val="00F327B0"/>
    <w:rsid w:val="00F32AAF"/>
    <w:rsid w:val="00F334EA"/>
    <w:rsid w:val="00F33658"/>
    <w:rsid w:val="00F34513"/>
    <w:rsid w:val="00F34E9B"/>
    <w:rsid w:val="00F350FE"/>
    <w:rsid w:val="00F353B1"/>
    <w:rsid w:val="00F35BB1"/>
    <w:rsid w:val="00F35DE8"/>
    <w:rsid w:val="00F35EA5"/>
    <w:rsid w:val="00F36062"/>
    <w:rsid w:val="00F36822"/>
    <w:rsid w:val="00F369AD"/>
    <w:rsid w:val="00F378D9"/>
    <w:rsid w:val="00F37BA6"/>
    <w:rsid w:val="00F37E44"/>
    <w:rsid w:val="00F4058B"/>
    <w:rsid w:val="00F40AB0"/>
    <w:rsid w:val="00F40CB9"/>
    <w:rsid w:val="00F4164D"/>
    <w:rsid w:val="00F41E33"/>
    <w:rsid w:val="00F42E46"/>
    <w:rsid w:val="00F42EBF"/>
    <w:rsid w:val="00F4301A"/>
    <w:rsid w:val="00F436A2"/>
    <w:rsid w:val="00F44007"/>
    <w:rsid w:val="00F4482E"/>
    <w:rsid w:val="00F44AA7"/>
    <w:rsid w:val="00F44C4C"/>
    <w:rsid w:val="00F44F3C"/>
    <w:rsid w:val="00F45961"/>
    <w:rsid w:val="00F45C23"/>
    <w:rsid w:val="00F4644C"/>
    <w:rsid w:val="00F46469"/>
    <w:rsid w:val="00F468BE"/>
    <w:rsid w:val="00F4692F"/>
    <w:rsid w:val="00F46967"/>
    <w:rsid w:val="00F46BEE"/>
    <w:rsid w:val="00F46D26"/>
    <w:rsid w:val="00F473CE"/>
    <w:rsid w:val="00F47465"/>
    <w:rsid w:val="00F474BB"/>
    <w:rsid w:val="00F478A3"/>
    <w:rsid w:val="00F4790E"/>
    <w:rsid w:val="00F5050C"/>
    <w:rsid w:val="00F50A96"/>
    <w:rsid w:val="00F50AEF"/>
    <w:rsid w:val="00F50B00"/>
    <w:rsid w:val="00F5161C"/>
    <w:rsid w:val="00F51BE5"/>
    <w:rsid w:val="00F52106"/>
    <w:rsid w:val="00F52227"/>
    <w:rsid w:val="00F52C0B"/>
    <w:rsid w:val="00F52D34"/>
    <w:rsid w:val="00F533F9"/>
    <w:rsid w:val="00F54209"/>
    <w:rsid w:val="00F545A0"/>
    <w:rsid w:val="00F548D4"/>
    <w:rsid w:val="00F54B34"/>
    <w:rsid w:val="00F550FC"/>
    <w:rsid w:val="00F55547"/>
    <w:rsid w:val="00F56246"/>
    <w:rsid w:val="00F5642F"/>
    <w:rsid w:val="00F5648E"/>
    <w:rsid w:val="00F56594"/>
    <w:rsid w:val="00F56609"/>
    <w:rsid w:val="00F56613"/>
    <w:rsid w:val="00F568D7"/>
    <w:rsid w:val="00F56DA0"/>
    <w:rsid w:val="00F5736D"/>
    <w:rsid w:val="00F57715"/>
    <w:rsid w:val="00F57919"/>
    <w:rsid w:val="00F579D5"/>
    <w:rsid w:val="00F57D02"/>
    <w:rsid w:val="00F603E8"/>
    <w:rsid w:val="00F610F2"/>
    <w:rsid w:val="00F62985"/>
    <w:rsid w:val="00F62E63"/>
    <w:rsid w:val="00F62EA4"/>
    <w:rsid w:val="00F6306B"/>
    <w:rsid w:val="00F632BB"/>
    <w:rsid w:val="00F63B0A"/>
    <w:rsid w:val="00F63C46"/>
    <w:rsid w:val="00F64D2D"/>
    <w:rsid w:val="00F6505E"/>
    <w:rsid w:val="00F653BB"/>
    <w:rsid w:val="00F65C27"/>
    <w:rsid w:val="00F65FBD"/>
    <w:rsid w:val="00F660A0"/>
    <w:rsid w:val="00F663BF"/>
    <w:rsid w:val="00F6673F"/>
    <w:rsid w:val="00F66AAD"/>
    <w:rsid w:val="00F66C44"/>
    <w:rsid w:val="00F674B4"/>
    <w:rsid w:val="00F6758D"/>
    <w:rsid w:val="00F712CF"/>
    <w:rsid w:val="00F71533"/>
    <w:rsid w:val="00F7199C"/>
    <w:rsid w:val="00F71A72"/>
    <w:rsid w:val="00F71B5A"/>
    <w:rsid w:val="00F71DED"/>
    <w:rsid w:val="00F72579"/>
    <w:rsid w:val="00F72C31"/>
    <w:rsid w:val="00F73025"/>
    <w:rsid w:val="00F73183"/>
    <w:rsid w:val="00F73668"/>
    <w:rsid w:val="00F73768"/>
    <w:rsid w:val="00F73CA8"/>
    <w:rsid w:val="00F74E47"/>
    <w:rsid w:val="00F751B8"/>
    <w:rsid w:val="00F7547B"/>
    <w:rsid w:val="00F754E5"/>
    <w:rsid w:val="00F7550C"/>
    <w:rsid w:val="00F75C17"/>
    <w:rsid w:val="00F75EA6"/>
    <w:rsid w:val="00F762AC"/>
    <w:rsid w:val="00F76B80"/>
    <w:rsid w:val="00F76C2D"/>
    <w:rsid w:val="00F7703C"/>
    <w:rsid w:val="00F77388"/>
    <w:rsid w:val="00F7787B"/>
    <w:rsid w:val="00F7793A"/>
    <w:rsid w:val="00F80279"/>
    <w:rsid w:val="00F8037A"/>
    <w:rsid w:val="00F803DA"/>
    <w:rsid w:val="00F803F7"/>
    <w:rsid w:val="00F80740"/>
    <w:rsid w:val="00F8079E"/>
    <w:rsid w:val="00F80B7F"/>
    <w:rsid w:val="00F81530"/>
    <w:rsid w:val="00F81946"/>
    <w:rsid w:val="00F81AD6"/>
    <w:rsid w:val="00F81D99"/>
    <w:rsid w:val="00F81F8B"/>
    <w:rsid w:val="00F82159"/>
    <w:rsid w:val="00F82541"/>
    <w:rsid w:val="00F82D83"/>
    <w:rsid w:val="00F832C3"/>
    <w:rsid w:val="00F8335B"/>
    <w:rsid w:val="00F8376D"/>
    <w:rsid w:val="00F84939"/>
    <w:rsid w:val="00F84B21"/>
    <w:rsid w:val="00F84C82"/>
    <w:rsid w:val="00F84C86"/>
    <w:rsid w:val="00F84FCD"/>
    <w:rsid w:val="00F86A60"/>
    <w:rsid w:val="00F86B87"/>
    <w:rsid w:val="00F86FFB"/>
    <w:rsid w:val="00F90992"/>
    <w:rsid w:val="00F91321"/>
    <w:rsid w:val="00F91464"/>
    <w:rsid w:val="00F9147A"/>
    <w:rsid w:val="00F9194E"/>
    <w:rsid w:val="00F9195D"/>
    <w:rsid w:val="00F91F3F"/>
    <w:rsid w:val="00F91F97"/>
    <w:rsid w:val="00F92221"/>
    <w:rsid w:val="00F92348"/>
    <w:rsid w:val="00F92CD1"/>
    <w:rsid w:val="00F92EF9"/>
    <w:rsid w:val="00F92F2D"/>
    <w:rsid w:val="00F92F31"/>
    <w:rsid w:val="00F93875"/>
    <w:rsid w:val="00F93F24"/>
    <w:rsid w:val="00F947E1"/>
    <w:rsid w:val="00F94A93"/>
    <w:rsid w:val="00F94D5E"/>
    <w:rsid w:val="00F94F7B"/>
    <w:rsid w:val="00F9559F"/>
    <w:rsid w:val="00F9571B"/>
    <w:rsid w:val="00F95A56"/>
    <w:rsid w:val="00F95A88"/>
    <w:rsid w:val="00F95B81"/>
    <w:rsid w:val="00F95C47"/>
    <w:rsid w:val="00F967C8"/>
    <w:rsid w:val="00F96D1A"/>
    <w:rsid w:val="00F96FAE"/>
    <w:rsid w:val="00F9703C"/>
    <w:rsid w:val="00F97266"/>
    <w:rsid w:val="00F97707"/>
    <w:rsid w:val="00F977A7"/>
    <w:rsid w:val="00F977E2"/>
    <w:rsid w:val="00F97A78"/>
    <w:rsid w:val="00F97FE4"/>
    <w:rsid w:val="00FA01E1"/>
    <w:rsid w:val="00FA04BF"/>
    <w:rsid w:val="00FA0506"/>
    <w:rsid w:val="00FA05C8"/>
    <w:rsid w:val="00FA0A4A"/>
    <w:rsid w:val="00FA0ED0"/>
    <w:rsid w:val="00FA11F3"/>
    <w:rsid w:val="00FA15F6"/>
    <w:rsid w:val="00FA1654"/>
    <w:rsid w:val="00FA1919"/>
    <w:rsid w:val="00FA19F8"/>
    <w:rsid w:val="00FA27E5"/>
    <w:rsid w:val="00FA2901"/>
    <w:rsid w:val="00FA29EB"/>
    <w:rsid w:val="00FA309E"/>
    <w:rsid w:val="00FA3941"/>
    <w:rsid w:val="00FA3ADE"/>
    <w:rsid w:val="00FA3B6C"/>
    <w:rsid w:val="00FA3D79"/>
    <w:rsid w:val="00FA4253"/>
    <w:rsid w:val="00FA42DF"/>
    <w:rsid w:val="00FA4628"/>
    <w:rsid w:val="00FA4F58"/>
    <w:rsid w:val="00FA50F1"/>
    <w:rsid w:val="00FA583D"/>
    <w:rsid w:val="00FA61C7"/>
    <w:rsid w:val="00FA637F"/>
    <w:rsid w:val="00FA69FC"/>
    <w:rsid w:val="00FA6B98"/>
    <w:rsid w:val="00FA719E"/>
    <w:rsid w:val="00FA720B"/>
    <w:rsid w:val="00FA7B59"/>
    <w:rsid w:val="00FB08EA"/>
    <w:rsid w:val="00FB0923"/>
    <w:rsid w:val="00FB09C8"/>
    <w:rsid w:val="00FB0DCD"/>
    <w:rsid w:val="00FB0F60"/>
    <w:rsid w:val="00FB16DF"/>
    <w:rsid w:val="00FB1BA0"/>
    <w:rsid w:val="00FB1E9D"/>
    <w:rsid w:val="00FB2998"/>
    <w:rsid w:val="00FB3156"/>
    <w:rsid w:val="00FB315F"/>
    <w:rsid w:val="00FB3DAE"/>
    <w:rsid w:val="00FB3F1E"/>
    <w:rsid w:val="00FB426B"/>
    <w:rsid w:val="00FB4313"/>
    <w:rsid w:val="00FB50B2"/>
    <w:rsid w:val="00FB539A"/>
    <w:rsid w:val="00FB56F2"/>
    <w:rsid w:val="00FB6007"/>
    <w:rsid w:val="00FB600C"/>
    <w:rsid w:val="00FB68B0"/>
    <w:rsid w:val="00FB6CE7"/>
    <w:rsid w:val="00FB6F27"/>
    <w:rsid w:val="00FB75D3"/>
    <w:rsid w:val="00FB7859"/>
    <w:rsid w:val="00FB794D"/>
    <w:rsid w:val="00FB7BD0"/>
    <w:rsid w:val="00FB7D28"/>
    <w:rsid w:val="00FC041E"/>
    <w:rsid w:val="00FC078B"/>
    <w:rsid w:val="00FC08DB"/>
    <w:rsid w:val="00FC0E01"/>
    <w:rsid w:val="00FC107A"/>
    <w:rsid w:val="00FC120C"/>
    <w:rsid w:val="00FC1623"/>
    <w:rsid w:val="00FC17B8"/>
    <w:rsid w:val="00FC1F78"/>
    <w:rsid w:val="00FC2327"/>
    <w:rsid w:val="00FC2839"/>
    <w:rsid w:val="00FC2C14"/>
    <w:rsid w:val="00FC3088"/>
    <w:rsid w:val="00FC3733"/>
    <w:rsid w:val="00FC385F"/>
    <w:rsid w:val="00FC3D57"/>
    <w:rsid w:val="00FC3E75"/>
    <w:rsid w:val="00FC41C4"/>
    <w:rsid w:val="00FC4378"/>
    <w:rsid w:val="00FC457E"/>
    <w:rsid w:val="00FC4995"/>
    <w:rsid w:val="00FC4B5D"/>
    <w:rsid w:val="00FC4B5F"/>
    <w:rsid w:val="00FC4BF3"/>
    <w:rsid w:val="00FC5404"/>
    <w:rsid w:val="00FC5A7A"/>
    <w:rsid w:val="00FC5D76"/>
    <w:rsid w:val="00FC5E38"/>
    <w:rsid w:val="00FC60F4"/>
    <w:rsid w:val="00FC6117"/>
    <w:rsid w:val="00FC6757"/>
    <w:rsid w:val="00FC6BC5"/>
    <w:rsid w:val="00FC6C21"/>
    <w:rsid w:val="00FC6DDA"/>
    <w:rsid w:val="00FC75DD"/>
    <w:rsid w:val="00FC764C"/>
    <w:rsid w:val="00FC7725"/>
    <w:rsid w:val="00FC7981"/>
    <w:rsid w:val="00FC7E23"/>
    <w:rsid w:val="00FD06B2"/>
    <w:rsid w:val="00FD07F3"/>
    <w:rsid w:val="00FD087B"/>
    <w:rsid w:val="00FD0AE8"/>
    <w:rsid w:val="00FD0B0B"/>
    <w:rsid w:val="00FD0C54"/>
    <w:rsid w:val="00FD11AD"/>
    <w:rsid w:val="00FD11B8"/>
    <w:rsid w:val="00FD127A"/>
    <w:rsid w:val="00FD1378"/>
    <w:rsid w:val="00FD13BA"/>
    <w:rsid w:val="00FD1A13"/>
    <w:rsid w:val="00FD1BE9"/>
    <w:rsid w:val="00FD1EB6"/>
    <w:rsid w:val="00FD2986"/>
    <w:rsid w:val="00FD3FED"/>
    <w:rsid w:val="00FD4317"/>
    <w:rsid w:val="00FD44B7"/>
    <w:rsid w:val="00FD4E2E"/>
    <w:rsid w:val="00FD4EDC"/>
    <w:rsid w:val="00FD5707"/>
    <w:rsid w:val="00FD5934"/>
    <w:rsid w:val="00FD5A63"/>
    <w:rsid w:val="00FD5F01"/>
    <w:rsid w:val="00FD6AC1"/>
    <w:rsid w:val="00FD6D11"/>
    <w:rsid w:val="00FD6F7E"/>
    <w:rsid w:val="00FD6FB1"/>
    <w:rsid w:val="00FD715D"/>
    <w:rsid w:val="00FD7BF8"/>
    <w:rsid w:val="00FD7D0B"/>
    <w:rsid w:val="00FE0110"/>
    <w:rsid w:val="00FE016E"/>
    <w:rsid w:val="00FE016F"/>
    <w:rsid w:val="00FE0416"/>
    <w:rsid w:val="00FE0AD1"/>
    <w:rsid w:val="00FE18BD"/>
    <w:rsid w:val="00FE1B72"/>
    <w:rsid w:val="00FE1D11"/>
    <w:rsid w:val="00FE210D"/>
    <w:rsid w:val="00FE2284"/>
    <w:rsid w:val="00FE228C"/>
    <w:rsid w:val="00FE249D"/>
    <w:rsid w:val="00FE29DD"/>
    <w:rsid w:val="00FE2CD8"/>
    <w:rsid w:val="00FE3AAB"/>
    <w:rsid w:val="00FE440E"/>
    <w:rsid w:val="00FE4568"/>
    <w:rsid w:val="00FE48F1"/>
    <w:rsid w:val="00FE4DDE"/>
    <w:rsid w:val="00FE4E0A"/>
    <w:rsid w:val="00FE6610"/>
    <w:rsid w:val="00FE676C"/>
    <w:rsid w:val="00FE6CBC"/>
    <w:rsid w:val="00FE7162"/>
    <w:rsid w:val="00FE71B3"/>
    <w:rsid w:val="00FE7360"/>
    <w:rsid w:val="00FE7571"/>
    <w:rsid w:val="00FE7C84"/>
    <w:rsid w:val="00FE7F20"/>
    <w:rsid w:val="00FE7F92"/>
    <w:rsid w:val="00FF012C"/>
    <w:rsid w:val="00FF02B4"/>
    <w:rsid w:val="00FF0AB3"/>
    <w:rsid w:val="00FF0B94"/>
    <w:rsid w:val="00FF0CBB"/>
    <w:rsid w:val="00FF0D2D"/>
    <w:rsid w:val="00FF0DF1"/>
    <w:rsid w:val="00FF0FD2"/>
    <w:rsid w:val="00FF1017"/>
    <w:rsid w:val="00FF120C"/>
    <w:rsid w:val="00FF137E"/>
    <w:rsid w:val="00FF14E5"/>
    <w:rsid w:val="00FF2745"/>
    <w:rsid w:val="00FF32CD"/>
    <w:rsid w:val="00FF3721"/>
    <w:rsid w:val="00FF3E9F"/>
    <w:rsid w:val="00FF40DC"/>
    <w:rsid w:val="00FF4358"/>
    <w:rsid w:val="00FF4592"/>
    <w:rsid w:val="00FF4E8A"/>
    <w:rsid w:val="00FF5434"/>
    <w:rsid w:val="00FF5FF1"/>
    <w:rsid w:val="00FF62E6"/>
    <w:rsid w:val="00FF6BC4"/>
    <w:rsid w:val="00FF7284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C365C8"/>
  <w15:chartTrackingRefBased/>
  <w15:docId w15:val="{44968373-4DFC-48FA-BB3A-3586794F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738"/>
  </w:style>
  <w:style w:type="paragraph" w:styleId="Heading1">
    <w:name w:val="heading 1"/>
    <w:aliases w:val="Heading 1 (Numbered)"/>
    <w:basedOn w:val="Normal"/>
    <w:next w:val="Normal"/>
    <w:link w:val="Heading1Char"/>
    <w:uiPriority w:val="9"/>
    <w:qFormat/>
    <w:rsid w:val="00C6635A"/>
    <w:pPr>
      <w:keepNext/>
      <w:keepLines/>
      <w:spacing w:after="24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EB"/>
    <w:pPr>
      <w:keepNext/>
      <w:keepLines/>
      <w:spacing w:after="24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635A"/>
    <w:pPr>
      <w:keepNext/>
      <w:keepLines/>
      <w:spacing w:before="40" w:after="240" w:line="480" w:lineRule="auto"/>
      <w:outlineLvl w:val="2"/>
    </w:pPr>
    <w:rPr>
      <w:rFonts w:ascii="Arial" w:eastAsiaTheme="majorEastAsia" w:hAnsi="Arial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35A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1EB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12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1EB"/>
    <w:pPr>
      <w:spacing w:after="240" w:line="240" w:lineRule="auto"/>
    </w:pPr>
    <w:rPr>
      <w:rFonts w:ascii="Arial" w:hAnsi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1EB"/>
    <w:rPr>
      <w:rFonts w:ascii="Arial" w:hAnsi="Arial"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285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72"/>
    <w:pPr>
      <w:spacing w:after="160"/>
    </w:pPr>
    <w:rPr>
      <w:rFonts w:asciiTheme="minorHAnsi" w:hAnsi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72"/>
    <w:rPr>
      <w:rFonts w:ascii="Arial" w:hAnsi="Arial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5C0888"/>
    <w:pPr>
      <w:spacing w:after="0" w:line="240" w:lineRule="auto"/>
    </w:pPr>
  </w:style>
  <w:style w:type="character" w:customStyle="1" w:styleId="Heading1Char">
    <w:name w:val="Heading 1 Char"/>
    <w:aliases w:val="Heading 1 (Numbered) Char"/>
    <w:basedOn w:val="DefaultParagraphFont"/>
    <w:link w:val="Heading1"/>
    <w:uiPriority w:val="9"/>
    <w:rsid w:val="00C6635A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635A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635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C6635A"/>
  </w:style>
  <w:style w:type="paragraph" w:styleId="Title">
    <w:name w:val="Title"/>
    <w:basedOn w:val="Normal"/>
    <w:next w:val="Normal"/>
    <w:link w:val="TitleChar"/>
    <w:uiPriority w:val="10"/>
    <w:qFormat/>
    <w:rsid w:val="00C6635A"/>
    <w:pPr>
      <w:spacing w:after="240" w:line="480" w:lineRule="auto"/>
      <w:contextualSpacing/>
    </w:pPr>
    <w:rPr>
      <w:rFonts w:ascii="Arial" w:eastAsiaTheme="majorEastAsia" w:hAnsi="Arial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35A"/>
    <w:rPr>
      <w:rFonts w:ascii="Arial" w:eastAsiaTheme="majorEastAsia" w:hAnsi="Arial" w:cstheme="majorBidi"/>
      <w:b/>
      <w:color w:val="000000" w:themeColor="text1"/>
      <w:spacing w:val="-10"/>
      <w:kern w:val="28"/>
      <w:sz w:val="24"/>
      <w:szCs w:val="56"/>
    </w:rPr>
  </w:style>
  <w:style w:type="paragraph" w:styleId="ListParagraph">
    <w:name w:val="List Paragraph"/>
    <w:basedOn w:val="Normal"/>
    <w:uiPriority w:val="34"/>
    <w:qFormat/>
    <w:rsid w:val="00C6635A"/>
    <w:pPr>
      <w:spacing w:after="240" w:line="480" w:lineRule="auto"/>
      <w:ind w:left="720"/>
      <w:contextualSpacing/>
    </w:pPr>
    <w:rPr>
      <w:rFonts w:ascii="Arial" w:hAnsi="Arial"/>
      <w:color w:val="000000" w:themeColor="text1"/>
    </w:rPr>
  </w:style>
  <w:style w:type="paragraph" w:styleId="NoSpacing">
    <w:name w:val="No Spacing"/>
    <w:uiPriority w:val="1"/>
    <w:rsid w:val="00C6635A"/>
    <w:pPr>
      <w:spacing w:after="240" w:line="240" w:lineRule="auto"/>
      <w:ind w:left="284" w:hanging="284"/>
    </w:pPr>
    <w:rPr>
      <w:rFonts w:ascii="Arial" w:hAnsi="Arial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C6635A"/>
    <w:pPr>
      <w:tabs>
        <w:tab w:val="center" w:pos="4680"/>
        <w:tab w:val="right" w:pos="9360"/>
      </w:tabs>
      <w:spacing w:after="240" w:line="240" w:lineRule="auto"/>
    </w:pPr>
    <w:rPr>
      <w:rFonts w:ascii="Arial" w:hAnsi="Arial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C6635A"/>
    <w:rPr>
      <w:rFonts w:ascii="Arial" w:hAnsi="Arial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C6635A"/>
    <w:pPr>
      <w:tabs>
        <w:tab w:val="center" w:pos="4680"/>
        <w:tab w:val="right" w:pos="9360"/>
      </w:tabs>
      <w:spacing w:after="240" w:line="240" w:lineRule="auto"/>
    </w:pPr>
    <w:rPr>
      <w:rFonts w:ascii="Arial" w:hAnsi="Arial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C6635A"/>
    <w:rPr>
      <w:rFonts w:ascii="Arial" w:hAnsi="Arial"/>
      <w:color w:val="000000" w:themeColor="text1"/>
    </w:rPr>
  </w:style>
  <w:style w:type="table" w:customStyle="1" w:styleId="TableGrid1">
    <w:name w:val="Table Grid1"/>
    <w:basedOn w:val="TableNormal"/>
    <w:next w:val="TableGrid"/>
    <w:uiPriority w:val="59"/>
    <w:rsid w:val="00C6635A"/>
    <w:pPr>
      <w:spacing w:after="240" w:line="240" w:lineRule="auto"/>
    </w:pPr>
    <w:rPr>
      <w:rFonts w:ascii="Calibri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C6635A"/>
    <w:rPr>
      <w:color w:val="0000FF"/>
      <w:u w:val="single"/>
    </w:rPr>
  </w:style>
  <w:style w:type="table" w:styleId="TableGrid">
    <w:name w:val="Table Grid"/>
    <w:basedOn w:val="TableNormal"/>
    <w:uiPriority w:val="59"/>
    <w:rsid w:val="00C6635A"/>
    <w:pPr>
      <w:spacing w:after="240" w:line="240" w:lineRule="auto"/>
      <w:ind w:left="851" w:hanging="284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663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635A"/>
    <w:rPr>
      <w:color w:val="954F72" w:themeColor="followedHyperlink"/>
      <w:u w:val="single"/>
    </w:rPr>
  </w:style>
  <w:style w:type="paragraph" w:customStyle="1" w:styleId="TableContents">
    <w:name w:val="Table Contents"/>
    <w:basedOn w:val="Normal"/>
    <w:qFormat/>
    <w:rsid w:val="00C6635A"/>
    <w:pPr>
      <w:spacing w:after="200" w:line="276" w:lineRule="auto"/>
    </w:pPr>
    <w:rPr>
      <w:rFonts w:ascii="Calibri" w:eastAsia="Calibri" w:hAnsi="Calibri" w:cs="DejaVu Sans"/>
      <w:color w:val="00000A"/>
      <w:kern w:val="0"/>
    </w:rPr>
  </w:style>
  <w:style w:type="paragraph" w:styleId="Bibliography">
    <w:name w:val="Bibliography"/>
    <w:basedOn w:val="Normal"/>
    <w:next w:val="Normal"/>
    <w:uiPriority w:val="37"/>
    <w:unhideWhenUsed/>
    <w:rsid w:val="00C6635A"/>
    <w:pPr>
      <w:spacing w:after="240" w:line="240" w:lineRule="auto"/>
    </w:pPr>
    <w:rPr>
      <w:rFonts w:ascii="Arial" w:hAnsi="Arial"/>
      <w:color w:val="000000" w:themeColor="text1"/>
    </w:rPr>
  </w:style>
  <w:style w:type="character" w:customStyle="1" w:styleId="ListLabel11">
    <w:name w:val="ListLabel 11"/>
    <w:qFormat/>
    <w:rsid w:val="00C6635A"/>
    <w:rPr>
      <w:rFonts w:cs="Courier New"/>
    </w:rPr>
  </w:style>
  <w:style w:type="character" w:customStyle="1" w:styleId="cf01">
    <w:name w:val="cf01"/>
    <w:basedOn w:val="DefaultParagraphFont"/>
    <w:rsid w:val="00D72E8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87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11">
    <w:name w:val="cf11"/>
    <w:basedOn w:val="DefaultParagraphFont"/>
    <w:rsid w:val="00596A3E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3118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5953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5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3830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12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52801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86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6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32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1227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6070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9714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apps.automeris.io/wpd/" TargetMode="External"/><Relationship Id="rId18" Type="http://schemas.openxmlformats.org/officeDocument/2006/relationships/footer" Target="footer6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5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footer" Target="footer7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815380BBA064F9ABE9CB792A07DC8" ma:contentTypeVersion="13" ma:contentTypeDescription="Create a new document." ma:contentTypeScope="" ma:versionID="b08fbc74214d625b7ca760a299836ad9">
  <xsd:schema xmlns:xsd="http://www.w3.org/2001/XMLSchema" xmlns:xs="http://www.w3.org/2001/XMLSchema" xmlns:p="http://schemas.microsoft.com/office/2006/metadata/properties" xmlns:ns2="deb52948-7298-4526-ac37-d87c0b8e14f2" xmlns:ns3="3ae12940-fe67-488a-a97e-41bad2b27993" targetNamespace="http://schemas.microsoft.com/office/2006/metadata/properties" ma:root="true" ma:fieldsID="a558f91f356b89268e60918142488212" ns2:_="" ns3:_="">
    <xsd:import namespace="deb52948-7298-4526-ac37-d87c0b8e14f2"/>
    <xsd:import namespace="3ae12940-fe67-488a-a97e-41bad2b279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52948-7298-4526-ac37-d87c0b8e1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12940-fe67-488a-a97e-41bad2b279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4cc67ae-cbad-4087-887f-e4202d231e80}" ma:internalName="TaxCatchAll" ma:showField="CatchAllData" ma:web="3ae12940-fe67-488a-a97e-41bad2b279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b52948-7298-4526-ac37-d87c0b8e14f2">
      <Terms xmlns="http://schemas.microsoft.com/office/infopath/2007/PartnerControls"/>
    </lcf76f155ced4ddcb4097134ff3c332f>
    <TaxCatchAll xmlns="3ae12940-fe67-488a-a97e-41bad2b2799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D02526-551E-46A4-99A3-CAD3F790FD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52948-7298-4526-ac37-d87c0b8e14f2"/>
    <ds:schemaRef ds:uri="3ae12940-fe67-488a-a97e-41bad2b279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0E3C9F-0085-4CE1-9235-0A9A48F8F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446AE9-463F-4B5F-91D2-53412A361F38}">
  <ds:schemaRefs>
    <ds:schemaRef ds:uri="http://schemas.microsoft.com/office/2006/metadata/properties"/>
    <ds:schemaRef ds:uri="http://schemas.microsoft.com/office/infopath/2007/PartnerControls"/>
    <ds:schemaRef ds:uri="deb52948-7298-4526-ac37-d87c0b8e14f2"/>
    <ds:schemaRef ds:uri="3ae12940-fe67-488a-a97e-41bad2b27993"/>
  </ds:schemaRefs>
</ds:datastoreItem>
</file>

<file path=customXml/itemProps4.xml><?xml version="1.0" encoding="utf-8"?>
<ds:datastoreItem xmlns:ds="http://schemas.openxmlformats.org/officeDocument/2006/customXml" ds:itemID="{72FCE2FE-6AAE-42BC-92D0-47F33CD92E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9</Pages>
  <Words>18662</Words>
  <Characters>106377</Characters>
  <Application>Microsoft Office Word</Application>
  <DocSecurity>0</DocSecurity>
  <Lines>88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90</CharactersWithSpaces>
  <SharedDoc>false</SharedDoc>
  <HLinks>
    <vt:vector size="114" baseType="variant">
      <vt:variant>
        <vt:i4>1310754</vt:i4>
      </vt:variant>
      <vt:variant>
        <vt:i4>867</vt:i4>
      </vt:variant>
      <vt:variant>
        <vt:i4>0</vt:i4>
      </vt:variant>
      <vt:variant>
        <vt:i4>5</vt:i4>
      </vt:variant>
      <vt:variant>
        <vt:lpwstr>https://www.aesnet.org/meetings_events/annual_meeting_abstracts/view/349800</vt:lpwstr>
      </vt:variant>
      <vt:variant>
        <vt:lpwstr/>
      </vt:variant>
      <vt:variant>
        <vt:i4>7733371</vt:i4>
      </vt:variant>
      <vt:variant>
        <vt:i4>864</vt:i4>
      </vt:variant>
      <vt:variant>
        <vt:i4>0</vt:i4>
      </vt:variant>
      <vt:variant>
        <vt:i4>5</vt:i4>
      </vt:variant>
      <vt:variant>
        <vt:lpwstr>https://www.tsalliance.org/researchers/research-conferences</vt:lpwstr>
      </vt:variant>
      <vt:variant>
        <vt:lpwstr/>
      </vt:variant>
      <vt:variant>
        <vt:i4>7012403</vt:i4>
      </vt:variant>
      <vt:variant>
        <vt:i4>861</vt:i4>
      </vt:variant>
      <vt:variant>
        <vt:i4>0</vt:i4>
      </vt:variant>
      <vt:variant>
        <vt:i4>5</vt:i4>
      </vt:variant>
      <vt:variant>
        <vt:lpwstr>https://clinicaltrials.gov/ct2/show/NCT01767779</vt:lpwstr>
      </vt:variant>
      <vt:variant>
        <vt:lpwstr/>
      </vt:variant>
      <vt:variant>
        <vt:i4>5832712</vt:i4>
      </vt:variant>
      <vt:variant>
        <vt:i4>858</vt:i4>
      </vt:variant>
      <vt:variant>
        <vt:i4>0</vt:i4>
      </vt:variant>
      <vt:variant>
        <vt:i4>5</vt:i4>
      </vt:variant>
      <vt:variant>
        <vt:lpwstr>https://www.tsalliance.org/researchers/research-conferences/</vt:lpwstr>
      </vt:variant>
      <vt:variant>
        <vt:lpwstr/>
      </vt:variant>
      <vt:variant>
        <vt:i4>4915294</vt:i4>
      </vt:variant>
      <vt:variant>
        <vt:i4>855</vt:i4>
      </vt:variant>
      <vt:variant>
        <vt:i4>0</vt:i4>
      </vt:variant>
      <vt:variant>
        <vt:i4>5</vt:i4>
      </vt:variant>
      <vt:variant>
        <vt:lpwstr>https://doi.org/10.1111/epi.13944</vt:lpwstr>
      </vt:variant>
      <vt:variant>
        <vt:lpwstr/>
      </vt:variant>
      <vt:variant>
        <vt:i4>3145828</vt:i4>
      </vt:variant>
      <vt:variant>
        <vt:i4>852</vt:i4>
      </vt:variant>
      <vt:variant>
        <vt:i4>0</vt:i4>
      </vt:variant>
      <vt:variant>
        <vt:i4>5</vt:i4>
      </vt:variant>
      <vt:variant>
        <vt:lpwstr>https://clinicaltrials.gov/show/NCT02098759</vt:lpwstr>
      </vt:variant>
      <vt:variant>
        <vt:lpwstr/>
      </vt:variant>
      <vt:variant>
        <vt:i4>3604584</vt:i4>
      </vt:variant>
      <vt:variant>
        <vt:i4>849</vt:i4>
      </vt:variant>
      <vt:variant>
        <vt:i4>0</vt:i4>
      </vt:variant>
      <vt:variant>
        <vt:i4>5</vt:i4>
      </vt:variant>
      <vt:variant>
        <vt:lpwstr>https://clinicaltrials.gov/show/NCT01289912</vt:lpwstr>
      </vt:variant>
      <vt:variant>
        <vt:lpwstr/>
      </vt:variant>
      <vt:variant>
        <vt:i4>5832712</vt:i4>
      </vt:variant>
      <vt:variant>
        <vt:i4>846</vt:i4>
      </vt:variant>
      <vt:variant>
        <vt:i4>0</vt:i4>
      </vt:variant>
      <vt:variant>
        <vt:i4>5</vt:i4>
      </vt:variant>
      <vt:variant>
        <vt:lpwstr>https://www.tsalliance.org/researchers/research-conferences/</vt:lpwstr>
      </vt:variant>
      <vt:variant>
        <vt:lpwstr/>
      </vt:variant>
      <vt:variant>
        <vt:i4>6881379</vt:i4>
      </vt:variant>
      <vt:variant>
        <vt:i4>843</vt:i4>
      </vt:variant>
      <vt:variant>
        <vt:i4>0</vt:i4>
      </vt:variant>
      <vt:variant>
        <vt:i4>5</vt:i4>
      </vt:variant>
      <vt:variant>
        <vt:lpwstr>https://10.0.4.87/epi.14612</vt:lpwstr>
      </vt:variant>
      <vt:variant>
        <vt:lpwstr/>
      </vt:variant>
      <vt:variant>
        <vt:i4>8192042</vt:i4>
      </vt:variant>
      <vt:variant>
        <vt:i4>840</vt:i4>
      </vt:variant>
      <vt:variant>
        <vt:i4>0</vt:i4>
      </vt:variant>
      <vt:variant>
        <vt:i4>5</vt:i4>
      </vt:variant>
      <vt:variant>
        <vt:lpwstr>https://trialsearch.who.int/Trial2.aspx?TrialID=EUCTR2020-003231-19-PL</vt:lpwstr>
      </vt:variant>
      <vt:variant>
        <vt:lpwstr/>
      </vt:variant>
      <vt:variant>
        <vt:i4>5701726</vt:i4>
      </vt:variant>
      <vt:variant>
        <vt:i4>837</vt:i4>
      </vt:variant>
      <vt:variant>
        <vt:i4>0</vt:i4>
      </vt:variant>
      <vt:variant>
        <vt:i4>5</vt:i4>
      </vt:variant>
      <vt:variant>
        <vt:lpwstr>http://www.who.int/trialsearch/Trial2.aspx?TrialID=EUCTR2010-019519-39-NL</vt:lpwstr>
      </vt:variant>
      <vt:variant>
        <vt:lpwstr/>
      </vt:variant>
      <vt:variant>
        <vt:i4>6946870</vt:i4>
      </vt:variant>
      <vt:variant>
        <vt:i4>834</vt:i4>
      </vt:variant>
      <vt:variant>
        <vt:i4>0</vt:i4>
      </vt:variant>
      <vt:variant>
        <vt:i4>5</vt:i4>
      </vt:variant>
      <vt:variant>
        <vt:lpwstr>https://clinicaltrials.gov/ct2/show/NCT02325505</vt:lpwstr>
      </vt:variant>
      <vt:variant>
        <vt:lpwstr/>
      </vt:variant>
      <vt:variant>
        <vt:i4>6815793</vt:i4>
      </vt:variant>
      <vt:variant>
        <vt:i4>831</vt:i4>
      </vt:variant>
      <vt:variant>
        <vt:i4>0</vt:i4>
      </vt:variant>
      <vt:variant>
        <vt:i4>5</vt:i4>
      </vt:variant>
      <vt:variant>
        <vt:lpwstr>https://clinicaltrials.gov/ct2/show/NCT01954693</vt:lpwstr>
      </vt:variant>
      <vt:variant>
        <vt:lpwstr/>
      </vt:variant>
      <vt:variant>
        <vt:i4>6815866</vt:i4>
      </vt:variant>
      <vt:variant>
        <vt:i4>828</vt:i4>
      </vt:variant>
      <vt:variant>
        <vt:i4>0</vt:i4>
      </vt:variant>
      <vt:variant>
        <vt:i4>5</vt:i4>
      </vt:variant>
      <vt:variant>
        <vt:lpwstr>https://automeris.io/WebPlotDigitizer/</vt:lpwstr>
      </vt:variant>
      <vt:variant>
        <vt:lpwstr/>
      </vt:variant>
      <vt:variant>
        <vt:i4>7471163</vt:i4>
      </vt:variant>
      <vt:variant>
        <vt:i4>567</vt:i4>
      </vt:variant>
      <vt:variant>
        <vt:i4>0</vt:i4>
      </vt:variant>
      <vt:variant>
        <vt:i4>5</vt:i4>
      </vt:variant>
      <vt:variant>
        <vt:lpwstr>https://apps.automeris.io/wpd/</vt:lpwstr>
      </vt:variant>
      <vt:variant>
        <vt:lpwstr/>
      </vt:variant>
      <vt:variant>
        <vt:i4>7471163</vt:i4>
      </vt:variant>
      <vt:variant>
        <vt:i4>384</vt:i4>
      </vt:variant>
      <vt:variant>
        <vt:i4>0</vt:i4>
      </vt:variant>
      <vt:variant>
        <vt:i4>5</vt:i4>
      </vt:variant>
      <vt:variant>
        <vt:lpwstr>https://apps.automeris.io/wpd/</vt:lpwstr>
      </vt:variant>
      <vt:variant>
        <vt:lpwstr/>
      </vt:variant>
      <vt:variant>
        <vt:i4>983147</vt:i4>
      </vt:variant>
      <vt:variant>
        <vt:i4>6</vt:i4>
      </vt:variant>
      <vt:variant>
        <vt:i4>0</vt:i4>
      </vt:variant>
      <vt:variant>
        <vt:i4>5</vt:i4>
      </vt:variant>
      <vt:variant>
        <vt:lpwstr>https://www.neurology.org/toc/wnl/86/16_supplement</vt:lpwstr>
      </vt:variant>
      <vt:variant>
        <vt:lpwstr/>
      </vt:variant>
      <vt:variant>
        <vt:i4>2162737</vt:i4>
      </vt:variant>
      <vt:variant>
        <vt:i4>3</vt:i4>
      </vt:variant>
      <vt:variant>
        <vt:i4>0</vt:i4>
      </vt:variant>
      <vt:variant>
        <vt:i4>5</vt:i4>
      </vt:variant>
      <vt:variant>
        <vt:lpwstr>https://www.neurology.org/toc/wnl/86/16</vt:lpwstr>
      </vt:variant>
      <vt:variant>
        <vt:lpwstr/>
      </vt:variant>
      <vt:variant>
        <vt:i4>104864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7334333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tchell</dc:creator>
  <cp:keywords/>
  <dc:description/>
  <cp:lastModifiedBy>Jennifer Mitchell</cp:lastModifiedBy>
  <cp:revision>7</cp:revision>
  <dcterms:created xsi:type="dcterms:W3CDTF">2025-02-11T10:26:00Z</dcterms:created>
  <dcterms:modified xsi:type="dcterms:W3CDTF">2025-02-2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815380BBA064F9ABE9CB792A07DC8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9"&gt;&lt;session id="fIt4HBb2"/&gt;&lt;style id="http://www.zotero.org/styles/orphanet-journal-of-rare-diseases" hasBibliography="1" bibliographyStyleHasBeenSet="1"/&gt;&lt;prefs&gt;&lt;pref name="fieldType" value="Field"/&gt;&lt;pref name="</vt:lpwstr>
  </property>
  <property fmtid="{D5CDD505-2E9C-101B-9397-08002B2CF9AE}" pid="5" name="ZOTERO_PREF_2">
    <vt:lpwstr>dontAskDelayCitationUpdates" value="true"/&gt;&lt;/prefs&gt;&lt;/data&gt;</vt:lpwstr>
  </property>
</Properties>
</file>